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10F24" w14:textId="77777777" w:rsidR="00C80D8D" w:rsidRDefault="00C80D8D" w:rsidP="00C80D8D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  <w:r>
        <w:rPr>
          <w:noProof/>
        </w:rPr>
        <mc:AlternateContent>
          <mc:Choice Requires="wpg">
            <w:drawing>
              <wp:inline distT="0" distB="0" distL="0" distR="0" wp14:anchorId="3A2EC4A6" wp14:editId="2F3AF5B6">
                <wp:extent cx="6207693" cy="4769485"/>
                <wp:effectExtent l="19050" t="38100" r="22225" b="31115"/>
                <wp:docPr id="216" name="Group 2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7693" cy="4769485"/>
                          <a:chOff x="0" y="0"/>
                          <a:chExt cx="6207693" cy="4769485"/>
                        </a:xfrm>
                      </wpg:grpSpPr>
                      <pic:pic xmlns:pic="http://schemas.openxmlformats.org/drawingml/2006/picture">
                        <pic:nvPicPr>
                          <pic:cNvPr id="21" name="Content Placeholder 3">
                            <a:extLst>
                              <a:ext uri="{FF2B5EF4-FFF2-40B4-BE49-F238E27FC236}">
                                <a16:creationId xmlns:a16="http://schemas.microsoft.com/office/drawing/2014/main" id="{6BD4302B-D9EA-43A2-ABEF-C87DF46ABA7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917"/>
                          <a:stretch/>
                        </pic:blipFill>
                        <pic:spPr>
                          <a:xfrm>
                            <a:off x="0" y="117428"/>
                            <a:ext cx="5381625" cy="459994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FFC000"/>
                            </a:solidFill>
                          </a:ln>
                        </pic:spPr>
                      </pic:pic>
                      <wpg:grpSp>
                        <wpg:cNvPr id="214" name="Group 214"/>
                        <wpg:cNvGrpSpPr/>
                        <wpg:grpSpPr>
                          <a:xfrm>
                            <a:off x="49189" y="0"/>
                            <a:ext cx="6158504" cy="4769485"/>
                            <a:chOff x="-175105" y="-445484"/>
                            <a:chExt cx="6701010" cy="5190086"/>
                          </a:xfrm>
                        </wpg:grpSpPr>
                        <wps:wsp>
                          <wps:cNvPr id="208" name="Oval 208"/>
                          <wps:cNvSpPr/>
                          <wps:spPr>
                            <a:xfrm>
                              <a:off x="-175105" y="2478922"/>
                              <a:ext cx="879870" cy="2265680"/>
                            </a:xfrm>
                            <a:prstGeom prst="ellipse">
                              <a:avLst/>
                            </a:prstGeom>
                            <a:noFill/>
                            <a:ln w="7620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9" name="Oval 209"/>
                          <wps:cNvSpPr/>
                          <wps:spPr>
                            <a:xfrm>
                              <a:off x="3812623" y="-445484"/>
                              <a:ext cx="945629" cy="1959837"/>
                            </a:xfrm>
                            <a:prstGeom prst="ellipse">
                              <a:avLst/>
                            </a:prstGeom>
                            <a:noFill/>
                            <a:ln w="7620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0" name="Oval 210"/>
                          <wps:cNvSpPr/>
                          <wps:spPr>
                            <a:xfrm>
                              <a:off x="4719268" y="-271819"/>
                              <a:ext cx="907265" cy="1901698"/>
                            </a:xfrm>
                            <a:prstGeom prst="ellipse">
                              <a:avLst/>
                            </a:prstGeom>
                            <a:noFill/>
                            <a:ln w="7620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1" name="Text Box 211"/>
                          <wps:cNvSpPr txBox="1"/>
                          <wps:spPr>
                            <a:xfrm>
                              <a:off x="855158" y="3656498"/>
                              <a:ext cx="1018843" cy="3268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DFC6DF4" w14:textId="77777777" w:rsidR="00C80D8D" w:rsidRDefault="00C80D8D" w:rsidP="00C80D8D">
                                <w:r>
                                  <w:t>N-terminu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2" name="Text Box 212"/>
                          <wps:cNvSpPr txBox="1"/>
                          <wps:spPr>
                            <a:xfrm>
                              <a:off x="2364002" y="157213"/>
                              <a:ext cx="1315568" cy="35076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1C05AA5" w14:textId="77777777" w:rsidR="00C80D8D" w:rsidRDefault="00C80D8D" w:rsidP="00C80D8D">
                                <w:r>
                                  <w:t>Big loop reg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3" name="Text Box 213"/>
                          <wps:cNvSpPr txBox="1"/>
                          <wps:spPr>
                            <a:xfrm>
                              <a:off x="5571119" y="719484"/>
                              <a:ext cx="954786" cy="33810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8070E32" w14:textId="77777777" w:rsidR="00C80D8D" w:rsidRDefault="00C80D8D" w:rsidP="00C80D8D">
                                <w:r>
                                  <w:t>C-terminu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A2EC4A6" id="Group 216" o:spid="_x0000_s1026" style="width:488.8pt;height:375.55pt;mso-position-horizontal-relative:char;mso-position-vertical-relative:line" coordsize="62076,476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+/youQUAABAcAAAOAAAAZHJzL2Uyb0RvYy54bWzsWU1v2zgQvS+w/4HQ&#10;PbUo69OoU2TTTVEgaIO2i55pmbKFSqKWpGOnv34fSUmWE6fZ5lBsuz5EISVyhjN88zhDv3y1qyty&#10;y6UqRTP36AvfI7zJxbJsVnPvr09XZ6lHlGbNklWi4XPvjivv1fnvv73ctjMeiLWollwSCGnUbNvO&#10;vbXW7WwyUfma10y9EC1v8LEQsmYaXbmaLCXbQnpdTQLfjydbIZetFDlXCm9fu4/euZVfFDzX74tC&#10;cU2quYe1afuU9rkwz8n5SzZbSdauy7xbBnvGKmpWNlA6iHrNNCMbWT4QVZe5FEoU+kUu6okoijLn&#10;1gZYQ/171ryRYtNaW1az7aod3ATX3vPTs8Xm725vJCmXcy+gsUcaVmOTrF5iXsA923Y1w6g3sv3Y&#10;3sjuxcr1jMW7QtbmP2whO+vYu8GxfKdJjpdx4CdxNvVIjm8hmmEaOdfna+zPg3n5+s8nZk56xROz&#10;vmE5bZnP8Nd5Cq0HnnoaUZilN5J7nZD6X8momfyyac+wqS3T5aKsSn1nAYrtM4tqbm/K/Ea6ztjp&#10;vc8vRaN5o8lNxXLehcXU+MjMNhPcdGbMuxb5F0UacblmzYpfqBYwR/CZ0ZPD4bZ7oHtRle1VWVVE&#10;Cv251OuPa9Ziy6lFr/nYmY0YuYexI55z+H0t8k2NtbuAlLyCB0Sj1mWrPCJnvF5w4Eu+XVIAAGSg&#10;oa+VZaMdBJTMP8AAAo10mtGke6sl1/m6N6lftvOHAhIfxR6lSRikTkoPwGia0jiIOgBGWZaFNvYH&#10;GMGvUuk3XNTENLBcLMn6hN1eK22WsR9iVFeNeSpRlUvjTtuRq8VlJcktA9lcXV36fq9jNAxizFS7&#10;Mc4M28S2uVCzUB6ibojNsMdJH5uhMfA7YzPMaJp55Eh80iiNfOh4PD7PaBJRHx7E7LMwjMLUroDN&#10;RrGagMIoWNZIiWjm+6llkMHJh7G6bUH5qscbeg8Q912sZoGMHTNiRwHm4wByrPYe+0IC9K3j7KCB&#10;0dTsEUiNzQ7CJM2C4BBZaZKlSWdzEMRRnPab3hPjPWDxCkGm+Lew1QgDKSzTYIVs514CAvXtjBGS&#10;gL5DwAFvve7RsB5wxi/OSNvSdxV3Cj7wAgcAWDpwGszRywccszxHaDt6UGu25A7e0VhZP8MGSdVA&#10;oJFcwIZBdiegH+mE9LJddHXjzVRuT+5hcmf6tyYPM6xmcOkwuS4bIY9ZVsGqTrMbj+WPXGOaC7G8&#10;QwiCKu3Bptr8qgQ7XDOlb5hEooCNR/Kj3+NRVAI7JbqWR9ZCfj323owH0vHVI1skHnNP/b1h5ryp&#10;3jaIgYyG4CaibSeMkgAdOf6yGH9pNvWlAN2AWrE62zTjddU3Cynqz8iRLoxWfGJNDt1zL9ey71xq&#10;9PEJWVbOLy5s2x1k183HFsef2zyD40+7z0y2HUVqsOs70ccdm91jSjfW7EcjLjZaFKWl0b1fO3+D&#10;A1zU/gAyAPsdkEH2XWSAQySIA6Qx9zmwP2ayMIoD6DAESLMoS6f2NBsIcH+EdC48kcEDojmRwYkM&#10;fkhmYDKVMRmgD+wZekL68HRmECY0C2JkF4YMgoSm1JIJDq+udMn8BPlATwY+jTObepzI4JQZnDID&#10;ZBH/qcyAIoFyZPDJxO8fYof7D5sfjgiB6B0+mHyoI4pHioY0ilBQWWaYoiIIXeDvmQFVUpqG3XXI&#10;FCQy5O2P1AxPFaOjdB9VwWGevE9zD0a5wiKeRkfqCpPpDefyAhcSX7pEeSTheFmhd4td55tfOHfW&#10;/7/MmQZH4sOWws+Ij2Aah74PiSZNRoVD7UXXKD6mNEIh7Y5OIDSJ7YDHT86fKj7sbetAIacw+ZUK&#10;TCD54TFiwfuMMImihFJklSZMkGwON25DghnhQgqX9qbanKI29Z8oNn++KBkI5hQlPyZK9je09nLG&#10;/uxkb/W6n8jM71rjvh21/yHv/B8AAAD//wMAUEsDBAoAAAAAAAAAIQCHYQya4voDAOL6AwAUAAAA&#10;ZHJzL21lZGlhL2ltYWdlMS5wbmeJUE5HDQoaCgAAAA1JSERSAAAF3wAABFIIBgAAAFHPiXsAAAAB&#10;c1JHQgCuzhzpAAAABGdBTUEAALGPC/xhBQAAAAlwSFlzAAAh1QAAIdUBBJy0nQAA/6VJREFUeF7s&#10;nQd0FNUbxbPpgdB77703EURAOkiXrhQp0qR3UKQpHZEqTRCQptK7KEWkKIKA9A7Se2/Jvv93386E&#10;yabin2wSvL9z7gm7O/N29u3Mcs5939zPjR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SCzB7uZWPdDN7ZcAN7fTomPy73HyXFzjZUIIIYQQQgghhBBCCCGERAa7m1vxQDe3rwLc3O7LX7ty&#10;c1NW4TnRQXm9szxOauxGCCGEEEIIIYQQQgghhJDQsLu5vRno5nbR2XAPTQFuboGy7XbZJ4exOyGE&#10;EEIIIYQQQgiJYSDCIL/oA9EY0WzRFFF70ZuiiCorPUUwf+qIhom+MdRdVFqUUmQT/dcw5/V9UbB5&#10;9fT0LCF/k4nCw3leZ4kwrz1EZUSpRP/FeY2NeItyi+qLhovwPc4QdRa9JYroXMD+OUXvij4TzRTN&#10;EfUXVRClE7mLSCzmiZwjAW5uD0Mz2sNToJvbz/IXv7P/D1tEV0X4zXcFn4rsIvy/E13gsy52/FNz&#10;V3RIhN/W0JCvyK2145+EEEIIIYQQQgghEVNStFp0OX78+Kps2bKqXr16qnLlyipFihRKnocZ8Zuo&#10;jchX5ExW0QLRaV9f34DixYur9957T9WsWVOlT58e+z8Q7RZ9JPovmYMw1/W8xosXL9i8pkyZUtls&#10;tnvy2g4R5iWseZ0vOoV5feONN/S81qpVS8+r7P9QXsO8thXRdI3Z5BP9IDrn5+cXWLJkSf1dvvvu&#10;uyp16tS4Ru6LcI1hkSa0xZRcormiM7L/8yJFiqjatWtrZcuWTbm7uz+S1/aL+opg0pNYiN3NLX6g&#10;XNMw0/+NZN/18tfDGO7fUFHUQJREP4p6YoL5vk6E688En7+mKLTfZEDznRBCCCGEEEIIIZEGJsPt&#10;NGnSqLFjx6rHjx8rK8+fP1cbNmxQMNQ9PDxgksAMjo8dDTKJ/o4bN67q3LmzunLlirGnA+z/888/&#10;q7feegv7K9l2mui/0Ciwhijced24caMqUaKEOa8LRQmwo0FG0UFzXi9fvmzs6QD7//LLL6pUqVLm&#10;vKKCmg0YYyZFRGcSJEig+vfvr+7cuWN8iw6ePXum1q5dq4oWLQoTHd/lCJEPdhSwqFLeZrNdT5Qo&#10;kerbt686f/68saeDgIAAtXv3blWlShXl7e2N/VeKrOcSiSXID0HjADe3p/IlvjDVkyZVato0pTJl&#10;evFcunRKzZ2rVMqUL54TBbq5PXju+E0Pj0Si9KJCouQif5FJQhHucsIdNwDnERYBsXiEOzOwLwRg&#10;TmN//EWVOM5z/LUu/mAhCdunFeH9MogSi8zFwvDMdz8RxsfvGv6fMY/BGfx/lEKUR4TKf+vnwb4Y&#10;I54oiwh3nljHwCIDFkCxQIzncez4ax4jhOPHHSfZRHje2XzHYgf2ySvKLHLVwgUhhBBCCCGEEEJi&#10;OMVE51Chvn//fmW32w07LyQwDMeMGaOSJUsWIPt8KzJNmQOFCxfWBntgYKCxdUhu3rypPv30UxjF&#10;MC5guLzOUSlFRWdr1Khhj8y8wpxPnjw55hWVzTC/MK/7Ma+bNm0Kd15v3bqlBg4ciHl9KvsMFDGC&#10;JmYBs+/I22+/rXbs2BHud4mFq+7du8OARxVuRxG+y7qi2zDW9+3bZ2wZOk+ePFHjx49XPj4+MDOn&#10;i7gYE8uQL+6zQPljNdRVnjxKnTun1O+/K5U3r1KZMyu1dSt+VJUqVszZfEcT1gny77DuhCkuOifC&#10;XTenRPjd2C4yDfNfRJdFb4gKihC/grsq/hHhDqizol0iGM7NRc9FS0U4Z28Zj7FAa4K4rPOiOyLs&#10;i/fDWPi/B4RnviPyDL+LiMK5JMLx4m4fRC6ZFBDhjg+Me0b0TLRVhMVL8LkI4/8uuiDCZ8exIg4N&#10;YGy8B7bBe7wjwuc4IIKRX02E48V8XRFhbvAZTfMdRj9ixB6L8Pmui66JcDcSIYQQQgghhBBC/sPE&#10;EV1FfMXFixcN+y58YBzOmDED1bUwKkaKliBOBca71WA+d+6cWrp0qa7GRVWuCaq1u3XrpmQ/GChp&#10;RK8jmNfLhQsXtl+4cCFs190C5nXWrFmmaTpatBDzCuM9POPeBPPao0cPc16R+01iBjA0t+Luhz17&#10;9hjfVvigCr5ly5b4LmEQYhHmSNasWQOxyGI9F86cOaN+/PHHEOPiehs5ciTOIyxylReRWIR88XtE&#10;wQx1ZbMplS2bUlevKnX2rFLHjil144ZSBQs6XnPaPsDN7bD8xe9QaHQTwWzGIh+qwVFNHihqJwLW&#10;zHcYyTCUUTGO6vJ+Ihna7Q8RzPcWIowFYxuV56gQnyzC+Yd9AAx7mOFYrMX7YRu8jrFAeOZ7BxGO&#10;DXFMqKjHMUw0noMpDmDswyzHuBgf1wyO6UsRQG8FjI8FAlT04zh+FKHSvZQI5jnGx/WG1/C5rJnv&#10;N0V/izBfeP9FIsyBab4PFWF8vA/eH+/xkwhzh4UBQgghhBBCCCGE/EdpIlJz5swJZurB0MucObO6&#10;d++e8UxwHj16hKxqmB83RNe7du0aVM2LKu6ePXvqiJk2bdqod955R33wwQfqBowig6tXr6p8+fLB&#10;vJgneh1pLAr85ptvAp2N89WrV8Ng1xE+zvE8mNeGDRvCxMG8XuvSpUuwKukvvvhCeXl56XzvvHnz&#10;aiGqxOTatWsqf/78yIH/DgdBYgRvi64PGTIk6LtcuXKl8vX11dcBOHHihCpTpoz+fk2OHDmiMmbM&#10;iGtke5o0aQIPHz4cdCLdv39fL7TgGsK1hez4unXrqn/++cfYwgH6C8j+6DfAOyFiEfLDek2+uBCG&#10;ulbz5kohvurZM6W6dQt9G5GMcVV+SGAEhwaa++L3G2Yx7qqAQWy9Q8I031G5jd8jmMtWYEw7m++j&#10;RCZ9RBjfNPNRvY44Gpj85UTviVClvl4EImO+4y4QE4yBhSVUmyPKBvtiwRINh039JUKlOjDNd/x/&#10;Z1JbhHHRqBhgcQDmu4lpvlcSYTtU71tBdT3MdyyuIS4Mj7Gt+f5TRZiXLiJCCCGEEEIIIYT8B4Fx&#10;Ms3f31/dvn3bsOsc/PDDDypTpkxhmu/g1KlTMHkDfH197ZcuXTKeVWrRokW6Qevp06e1oX/9+nVV&#10;rVo1bciboLK3Y8eOSt4fUQbIz32dwLxO9fPzC0ClshVUJH/yySeqdOnSiO5Rf/75p/HKCzCvHh4e&#10;gc7zCmDgooJ6y5Yt+s4C6MGDB8arjnlFNry8P+IPXrd5ja10RXNV02gHK1asCDLfsWCCzH/kuFvv&#10;EEF/gDp16uC7DOjSpYsddzaYrF+/XhUoUEBXvsPQxziItBk6dKixhYPJkycjvgYmJaIzSCwhMCzz&#10;PUkSpXbtQs6UowIeEUSpU4fcTiRjXAnHfMf5sFMEQxqmMWJY0CPAjJ0xzXdEx2Aba8QLQByLs/kO&#10;w93E2XxHdTmibFChflsE4x3jojocRMZ8RzW5CRYKYJR/I8JCAvbF/yUwzE3hPSBgmu+ojDfB3OC5&#10;QfpR2Ob7TBEiZmqJrMDYh/mOynhE3mAs6/ujqh7P9RQRQgghhBBCCCHkPwhur99Yu3Ztw6p7QWTM&#10;d5A+ffqAN99803jkAKY6qnBNYMCPHDlSJU6cWEejmMycORPmvZJjeEsfzesDYgk21KxZM0RWDIzy&#10;ihUravM1d+7c6uuvvzZeCQ7mHpXxzsB8z5Ahgzp+/LjxTEi++eYbs2EnDC8S/czE3R9WTPP977//&#10;1udDjRo11N27d41XX9CrVy8d7zR//vxgIfFYYGnWrJnxyMGXX36p3njjDeORAzTjTZgwIc4FNP4l&#10;sYRAN7ffTBM9SKlSKXXokFK4uwHnU9GiyB1S6sIFJT8KwbcVBbi57bc7mpWGBhqDomIcTUjR2Hev&#10;CEb1bhEwzfcxIhjIg0VWEKfibL73FplYzXeY3KbBj0p1VK0DLBC+jPmeSz9ygIatiNdCTwOzgt15&#10;X5j1qR3/DDLfzRgckF2E/fDeICzzfYAInw/vYwXvD/Mdi5zbRNZ9AeYeDWLZc4EQQgghhBBCCPmP&#10;AnNiNyqxnYms+Y7YkwYNGhiPHNSrV0/16dPHeORg6tSpqObWVb4ma9asMU3i180YTCLaOWDAAOOT&#10;vgCxIIiMQdxMp06ddCRPaCBOpH79+sajF8B8x50KmHNE+nz22WchvqN169bpuZZjqKmPhkQ3K1q3&#10;bm18Ow5M8x13hCBGaMOGDcYrwUET3bhx42oT3UqpUqV03wQriLLBHSdWcGdFqlSpcC60cRwKiQ3Y&#10;3dz6Bcof00jXyp4dtzwoVb26kgvckfNevryj6WqBAsGMd+wrGiP/Di1uCE1YkZkOY9kEJvxpEarS&#10;gWm+Y2EUJjPMZSwqguoimNaRNd8RwQXjG9EzJhVFeH2TfhQ58x0V6CYYH++JWBx8Rtzdgcp9KzDT&#10;IWCa79b4HOTBYz9E4ICwzHcsUmBhYobIxDx+M/MdGfc4nnf1Iwcw7TGn9fQjQgghhBBCCCGE/OfQ&#10;JnHv3r0Nq+4FkTXf8+TJY7dWuQNEZVjHROX7lClTtCFszTiHWWhUvsPMeZ1AJeSOXr16hah8R3Vy&#10;1apV9bwiV9/b2ztYFr4JFjUwj87AfE+SJIm+k+Dbb79Vy5cv1/EkVpAp/5ouasRWlrVo0cL4dhyY&#10;5jvubihfvrzO6Q+t8n3QoEEqTpw49p9++inYuYT9sHhjBYsuyZMnNx45+OOPP1TKlClxLpgmIYkF&#10;2N3cGgS4uT2Bkf5vFOjmdv+5m1sVY7jQQH46zOKLosUiNBOFmdxJBKwNV1Gpjm1RvQ5zHhEsMLLR&#10;YDUy5ju2wT6IaZkj2iiC6Y3XfxWByJjveA80Rd1g/BvHZ9JVhG3QK+MHEY4T29QXAdN8x3Mw/LGY&#10;gH8fE5mYTWIRjYPPbJrviJUxPw+2R7U+5gLbmtdVXhGew+daI8L4+Mww38O6+4AQQgghhBBCCCGv&#10;OXFES5Edbc2aBpEx3588eaISJUoUiKaQ1jgZVL1XqVJFm8Kobv/99991zjm2e/r0qd4GhvyIESOU&#10;vD9kjRN4HYDZ8kPevHkDrfOKfxcpUkQhpufjjz/WsSHx48dXX331lbGFA8xrkiRJ7M7zCiKKncG8&#10;jho1ylzUeN3mNbYyMnv27MG+S9N837t3r7p8+bI23ydNmmS86gBZ7m3btsVCin38+PHBGve2b99e&#10;L+Jgm1WrVqkDBw7o8whNW60sW7ZM+fn54Vwo5jgUEhuQL8w/0M3tV/kbqrkekWTfJfIXFe5h4SuC&#10;WY6G12hMir8w5GGUA/x7iAjxLngOkSuIoBkrQgNR5JnDxMZ74NzCa++ITGBeY9uS+pFjgRVNSZEV&#10;j2bQMPlRCT9MBFBJju3RlNUZ03xfJloh2iH6QuQlMsHnQRU8YmjweWaJMD6eB6b5joWGtaLNIucm&#10;snlEX4mmiUqI8B6YI8TmQDD4Yaxj8QCvYcziIhM0kx0vQpY+Fi8wJ6iaJ4QQQgghhBBCyH+YIaiS&#10;hnlnBeZ72rRp1ZEjR9SFCxe0YApbWbx4MYzBAA8Pj4CNGzcazzoqr1Gd/ddff+nqXDQWzZEjh5o2&#10;bZqxhSP7HBXz8v7IAbaaKK8Lg2w2W+D+/fuNT+yIAEFkDIzXmzdv6giesmXL6kaZVmN2yRL4Zm4B&#10;sv9z5ziSiMz3hw8f6tgfLy+vSzLG6zivsZEm8l0++fXXX41vKXjDVfDTTz/pawTnhQnuiEC8jOz/&#10;uHr16vZHjx4Zryi1c+dOXdGOpsZY7MqTJ4/WxIkTjS0cIDNe9se5YDbSJLEEu5tbigA3t4fyBYZq&#10;sIelQDe3VbIvzOLIgPMC+e8++lHoHBf1cPxTg7gymOH99aPIAyM8ovcKDdN8h+mP/HRr01RnsFCA&#10;4/PUj15gmu9NRZgb9DsJDUTYOO9rxV9kxu+EBvbHnU9hjU8IIYQQQgghhJD/ADAf0ovQfA55twHd&#10;u3cPZq7DDET0iVVoDglQgXvy5EmVJUsWmBl/iv6GSWgah6h479+/vypdurTOLY8XL54qUaKEun37&#10;tn4d7NixQyVNmhSGyieizCIcC3KHwzM+YjrWea0retatWze7Oa/z58/XZqo1XgQLEmi4icUNc15R&#10;JS37ogHiwbfeeiuYIYsGrdj+7NmzxjPB2bVrFxY7MK/dRGg2iLlF07+EIuIaYGimFJnnNapozyJG&#10;yPzukeFeuHDhoMghGOtdu3ZVPXv21I8BDPr48ePju/zcw8PjwaxZs+zmnRQ4p3DnCBZuGjdurBIk&#10;SKCr59FTwOTcuXNYQMM1ijgNnAM4FhwXjfhYgvwQFJQT4KjVXA9Lst1z0XL5wvFdv0pQ4Y7M8yUi&#10;GO7XRFdEqFZ3BVbz/d9iNd8JIYQQQgghhBBCXjmoyHtbNEWEW+IPio6KkPX7PFGiRDqiwgRmIMw7&#10;q8zIGFRX16pVC1XvaMSHeIF2np6euvmnaQ7i7/nz53X1+8KFC3X1+/bt2/Vrhw4d0lW+sh8MFUQE&#10;HBbhWHaLYPAgQziylZsxgQIiNO9DlAFiFYLN69KlS/XnvnPnjrp48aL+twnuAIBhCjMVixa1a9c2&#10;57W86CPMK5pumpXxMG8xxrNnz/RjKzDuc+XKhXl9JELmMAz8IyLkFuMxTFjEJITWhJH8/6Aq9yMR&#10;4jH2iDD3+ry22WxXEP8yYcIE/V3h+sL1YY0lsp4fuOMkS5Ys+C4RcYFrYZ6/v3/gd999p6NmAM4J&#10;LNrgGkPkDO422bJli37tzJkzqmjRotgfhiNyqs1rDMeF4/tYhApdEsORLzGnfImfBLi53ZMfzOBN&#10;WB2mO5qr7pZt6onCq8r+t6DSHDE0yGfH+YPIFSwouYrSIvy/8P9EJ6H59FIRomEIIYQQQgghhBBC&#10;XhkwWtOIFnl5eQUkTZpUR52gMn306NE6FgaGLeJQ0BAVsRUweK350gCPYRiigWOmTJlg6KGhXSWR&#10;yXSbzfYUFfSo1LaaitgXudaI2Fi7di0q3pWPj49Knz69vUmTJnY0D0VOOeJSEKkSJ04cJeNhcQB5&#10;wTG5Eh5m62CZt6cw2VHdP2DAAD2vnTt3Vrlz5470vCKSJnPmzOa8VsbgBl9jXlEV7TyvwNwfdxLA&#10;rJVtVcKECVXBggX1d4t5/fTTT3XFPcxZORY0ARwtYizCqwPXGPKuL6E5Kr7Hli1b6qa4mP8aNWqo&#10;NGnS6JgZfD9YpLp161aQiW6C7xILW5s2bVKpU6fGNXBSVFgEENexV8YPGDdunN7fuR8AFnFQSY8I&#10;KTkG3cwX46DiHlXyOC+bNm2qsmbNqs9LGe+CCFnerISPJcgPRPlAN7clAW5uv4m2ij6T59A4mxBC&#10;CCGEEEIIIYREA6h03p8qVSo1duxYXR3tbOCiihoxM4iwgGGHuBhUWyPTHZnjy5cvV8OHD1fvvfee&#10;Spw4MUy730W1RGZzPoAmowNtNtsjxF9069ZNzZ07V61fv143XR0zZow212FAIm5jwYIFOvPcakbj&#10;3zCYUYFfrlw5GJVo6tdTFBPNQVQNz8N84bOi+th5XmGOwkjFfGI7zC+McOu8whTFvMIYl8/7h4xZ&#10;R2RdcMC8fip6mC9fPv1e3377bdC84jtt0KABGt/qeB/ElmCBxLkyHsd2+PBhveji5+cHkx/Vz4gg&#10;If8/jUQX5Xu2y7lrRwW7FZzXWHiaN2+ewncIAx5V6chqRyU7zoWVK1dqsx5GuVxjuCPkF1EpkfUu&#10;BXxf42T/u4UKFVJdunRRs2fP1ucCFrWwwPPBBx/oxats2bKpGTNmBMUZmeDfWARCjwacd15eXrhL&#10;Ao0ukWVNCCGEEEIIIYQQQgiJJMgfv5IrVy47TG3nSltnEH3Sv39/u4eHB8xZhcgTLy8vLRiG8viE&#10;PN9EFFbDPHdROtn/O9n+CSq+zf3R1FVeg+loR9yG1RB0Bq+hArhhw4bYBxEseM+YxufyGQOxUACT&#10;PbzPg3kdMGAA5jTUefX19T0t8/OBvBbevKYVzRU9DmVeA7EoggUU5wUAZ/D6unXr8B0HyH7jReT/&#10;A1FOT+vUqWO/deuWnAbhn9cwvrEYI9+7Ph+czwX5+48830wURxQaOBeyiuYhnii0awwRT+jPEN6x&#10;AMQc9e7dG/s8E6H3AiGEEEIIIYQQQgghJBKgYnpFmjRpAn/77TftwsH0Rv64tYEnWLVqla6KBoit&#10;qFatGgy5GyI0p0OFexURmkdaK90jArEmyAXG/qjmXpYwYcLnO3fu1O+DxqA//PCDNtlNkCmPzGoY&#10;2mjOCqO4bt26dpvNdl72TyGKKRTw9PR8isplcO/ePV3hjgpkZ5nzijmvXr065vWWCOYq5qWqCE0w&#10;/+28Ql+5u7s/nTBhgm7GiQUWRNhgbk+cOKHfG+b/5s2b1fXr1/VjMGzYMFTjI4Lm/8lR/q+DavEV&#10;qVOnDjCbEZsgBgh3NSBiBlXpMLpNcL6UKVMG5vtZEbKo8T1WF+UQwVyPLMiCLyrCGIiPmRI/fvwA&#10;nHcmeF9U1u/du9d4Jjg4X9q2bWuXcwgNNDOKCCGEEEIIIYQQQgghEYAmdTdHjx6tTVkA4xsV0oiq&#10;MEEjVcRULFq0yHhGadNY9n0qaomBXgG+otOffPJJoFmNi6p2RNAsWbJEPwanTp3SOemIUDHNwj17&#10;9tjTpUsHo3K4HikGYLPZ5iCb3jTWz549q5Dx3bhxY4XIneTJk+vGqXhsnWuYoLI75rWNHuj/x0u0&#10;u1mzZnYY7ABxM+3bt0e0jProo4/0ggYiT1Bt/euvv+ptAObaaHqLRobk35FTdGXSpElB5zU4duwY&#10;+hnA1FZDhw7V8S64zkyw7dq1a+1G/A8an74q/m7VqpUM/+JY0GsBUTcdO3Y0ngnJxYsX7UWKFMGx&#10;zHMMQ2IKGUZlmJhxRMZ1L6VRGdFYmRBCCCGEEEIIIYREIQP9/f2fPXjwwLDYlLp//77OgoYxbFbi&#10;zp8/X8egWM1BGLgpU6aEMQsT52UqccOiaJw4cQJPnjwZ5ArWrVtXN3pFk1IzDmfdunVo5qrixo2r&#10;q7cBjqVatWrIwEbzyZjQWDCh6DCaaIYW8YJM9nTp0umsbWcs8zpV9DLV7mFRGNXrf//9d9C84j3a&#10;tGmjM8ULFCigzpw5o813zPO2bduMrRzxM/Xr18exnBGhmSd5eRqi0txc+DCZPHmySps2rTa+Aa41&#10;5+ao2EeuRZzXG0Vo3Pv/ktXHx8e+atWqF867gGPImTOnXggIC5wLvXr1QgwRDHg0ZyYxhIyjMt7K&#10;PDqzehllGJnhjrE7cS24jjOJ4utHhBBCCCGEEEIIea35tkaNGiHc4UGDBunqclRrw6ht166devfd&#10;d0Pkwb///vswZteIwsohfxl65M+f3379+vVg5juqxWH8Hz9+XD/XokUL/ZzVfAcjR46EKXhJlFuP&#10;Fr3gGM4jUiQ0wjPfARpiyv7rRLgb4P+lXZ48eQKvXbsWwnxv2rSpqlWrlpoyZUqo5jtAs1YZ46qo&#10;kB6NvCyjER9jTGcQq1ev1ufw4MGD1cGDB0MY7yZdu3bFef2nKJUe7f+jaZo0adS+ffuM0R1ExnwH&#10;CxcuDHR3d8fx4I4ZEkOIQvMdcVPTRANEiCizkl+EBULEjv1b3hV9I3pLP4r9YI7qO/6pGSMaKUqu&#10;Hzmi2VaL0BdlDp4ghBBCCCGEEELI683K0Aw3VEL7+/vrbHWYssWKFVMbN240Xn0BTGQZ42fRqzCJ&#10;h5UsWVLnuJvAfB83bpzKmzev+vLLL3UOdubMmdWECRNCmO+IbpExYBIj3zq6gVF9ccaMGcbRBSci&#10;871Hjx74LJtFYTXUfBmGwlS/deuWMXpw833BggUqT5486tKlS6Ga73PmzMGxXBcV16ORl2UaFjhC&#10;o2vXrjpWCQ1Rmzdvrh49emS88oKRI0di/v8WZdCj/X90wvVz5MgRY3QHkTXfcdcJjlXGqeEYjsQE&#10;otB8h5H8SIS+D87feTXRfdH/E1/TV4TFnOb6UexnuuiB45+aw6IDIvRCwd1hs0W4k2WHCM2zCSGE&#10;EEIIIYQQ8poz59133w1RlQsqVqyoOnfurH7//XdtzoYWn4JMdhkDlXyvovK9K0x2NHM1Mc33b775&#10;Rv8bFdqlSpVSa9asCWG+f/HFFzgWVL7n0qNFL8j5PoeGpaERkfneqFEjfJa1olexqPFRrly57Fev&#10;Xg218h0NdpHrPnHixFDN91GjRuFY0GizgB6NvCwj3n77bWM2g4PvAVXvWDjKkiWL2rp1q/HKCz7+&#10;+GPM/x7Rq6h8b5I6deoQjVUja77PmzcPTVdhlr7tGI7EBFxgvuM7d46eehnzHf8/hLaQ+G/Nd0+R&#10;cyW+ibfoZRctEe+FxsRWMAbGCg00UQ7ttZ9EVvMd/TbM7RCHtk10Vz8ihBBCCCGEEELIf4IBfn5+&#10;Ach5d+brr7/Wpmz37t111IszaNKZJEkSGIMTRa8i870AmkueOHEiWOwMzHe8F0z3ggULapMdFflW&#10;8x2vV65cGSYOMt8T6dGiF+T5HqpatepLZ75b5hWm1qvIfM/n5eX1/MCBA6Ga72i8OWDAAJU9e3bd&#10;dNM58x3fgYxxWhQTsvRjI+/5+/sHmv0TwgILLjNnzjQeOcA+mTJlwnm9XvQq7oLIKOeCWrlypfEO&#10;DiKb+d61a1dU7eJ4UurRSIzABeb7LRGaQMM8NomM+Q6Teq7ovOiCCItIy0QLRMBqvo8WHRMhisYK&#10;qsc/dfzTLYXoN5E53kGRGYGE13AXlvnacVFdUVi0EOF3rbUICwv/iP4Q4Td3kwhjnBP1FJkUFh0R&#10;YVu8hgp2kx9Fj0W4RvDeNUVbRL+I0olOiTCHZm+S9CJCCCGEEEIIIYS85pQUXR86dKjdOXP6t99+&#10;U0mTJtXNTb/99lvj2ResWLECpuwTUTMM9ApAlffxXr162WEIA9N8B++9957y8/NTp06dCmG+79q1&#10;S6GiV/YfqEeKAfj6+s6EwX7gwAF9jFbCM99hjMruMGk+1AP9/6D68tf69evbTQPYar6DixcvqmTJ&#10;kilvb+9g5jty9tF8V/afr0ci/4YcoovoSWCe1wB3GnTs2FFHueB8Ro+FnTt3Gq8qvSiCawyxNLI/&#10;DMJXxV70FLD2bzDN9ypVqujzD9qzZ0+whaNz587Z0ZNB9kcGOIlBuMB8XyrCbwB+781zMTLmO167&#10;J4LZPl6E+CScz7+KgNV8x91CMKaRL29SToTfQhjyqHTHXVYPRciJx3gw32GcY/F3lQivfSvCa3gP&#10;mOHIrQ+NriK832XRPNESET4rKtd3iaaIYPQjcgeGPP6vxGeBcY7xZ4hg9KOSPbWoswhjPRPh+PKK&#10;zoqwfVbjudsifB7sm1RECCGEEEIIIYSQ1xzEAXyfMmVKu3PkBTLC+/Tpo5utnjx50njWwbVr11T5&#10;8uVholwUvYo4DGATjYkXL17g5s2b9fsg2x3mJECTyKVLl2rT8OjRo+rDDz/UDWFhEFauXFnZbDZU&#10;MSbWI8UMcnh6ej7t0qWLPn4ryFlHpI81hx1gXhH3I/siu/5VzSto6+7u/gT54ZgvaNasWcEqrRHp&#10;gwa6ZmNb8Mknn6DZLcykfI5hyL8AFes/Jk+e3G6Ne8G5i7s4cO5WqlRJLzI9fPjQeFWpu3fvquLF&#10;i+NcQKUt7qR4VbSNEydOAK4lkzt37qhevXrp79/U5MmT9V0YAOdLkyZNEDmDWKc0jmFITMEF5vsi&#10;ESq1YbbDTMb/GxGZ7wlEASI0HTXJIoKZHZr5DnCuo/rdBJXl+0X4LUTTUuzbUGRSQoTX8RqMdOtr&#10;OF5Up6O5aWiY5vskEf7vwfGish/PmXd2oBEsPgPM9cEiHKsZa4Z9uovw3Gd4QnCOnbGa7xgDxxqZ&#10;eSeEEEIIIYQQQshrBMy0E9myZUPki3KugHcGTU/79esHsxumjNXseBXA2DhTqFAhdfjwYeMdQweV&#10;wWgGi2aWsg8MjfAiBqKLT2SenqFpaWjNNK1gXhH/YsxrI8furwwYSz8lTJgw8Pvvv1dPnjwx3jV0&#10;UCG/ePFiGO8wu4brEcj/w5uie9WqVVP//POPMcuhg8UlbFOqVCmYetdEYVXu/ltgLG5DtBEq7a3V&#10;+KGBBSIjdx5VxD0wAIlZuMh8B2+IcB4g3gWxKqb5jufRINoUGouOFcG4bi+ygjiXsMx3NKrGY0Rc&#10;oXIciz0/iACuIfweJdSPgoOqclSUZ9KPHMAcHyfCeKFhmu9d9CNHjvwsET6fCd4TnyG3CJE0VmMd&#10;4G4tjA8DH9B8J4QQQgghhBBCSKgUFP2O6BFUOx86dCiECY8q2PXr16vq1asrd3d33H4P4wQGx6um&#10;jOgImrwidx6RGFaD0DTdYWi/+eabysPDA2ZHOxHiVWIaCWw223TkbLdu3Vrt3r07xLwiAmbDhg2q&#10;Ro0a5rz2E0XFvOKugAVx48Z92rJlSx11YlY2m+DYUJ0NsxURP7L9dyJUlZL/H5iVZ4sWLYrGpSHu&#10;ejBN90mTJukGx3Le3JDt64mi4lyAyflnxowZ1ejRo9WZM2eCxdDgGsPx/fDDD/pODDl/YcAi0ulV&#10;5M6TV4wLzXdUvCPWBYYzomhM8726CHcemYIBP10UmvmOmJiwzPe0IuyP1xFvA7O9iAhUFuEunNDM&#10;dzMSx9l8R9V9ROb7x/pRxOb7XhF+n63g/xya74QQQgghhBBCCIkU8URzbDYbKp51882uXbuqQYMG&#10;qWbNmun8dw8PDxiyqDBExfuraLIaFplFf+JY/P39FSqGP/30U/XZZ5/piA485+7uDoPygGyHrOCo&#10;MChfFZinnnK8zzB/aGyKyBnMa/PmzXXWOp6XzwJjCRXvUTmv3iJEJej3TJs2rW6mi2PBd43cb+M7&#10;huk1SARDirw6YCRewLmbMGFC3dNg4MCB+rx+++23db47znkRzEeYdVEJomxWyXvZsdBStmxZvfCG&#10;c6FOnToqUaJE+hqTbZBrjeztmHyN/adxofkOkFUOgxm/ETCmYb7j3MBvhSlkpMcVwdxGFroV/M6F&#10;Zb4DGNnYDxnuyFA3QUNVbJtMP3KQRwRDfIgI++D/DRM03oZhjuMPjZcx32Hqw8jH9lbw/yCOCRnw&#10;gOY7IYQQQgghhBBCQgBDFiYDTAg0U/zdy8sLjetgAsJggfm2U7TY3d0dhkVUm4ImuKUfUTJofLdR&#10;dETeH8aGPi75NyokfxR95u3tjarimNbAzpzXjiLM628yr6gUxfHD0IGxhMZ+S+SzdJO/rszSTi9z&#10;1kv+LhTtlePRxwXJvzHHW0VDZBtUXjPj+/8Hxl4h+Z4/kr+oCMa5i2vLXOhAvMZPMt9T48WLh3MZ&#10;FcauAOdoFfnOv5K/60QHPTw80EBSX2MiXPswQT+X52HEojKZxDBcbL6D2iIswuL8DSvzHaBBKpqM&#10;thGhMTd+x7FPeOb7+yI8h9/IJnjCANFZyISHmY33RyX81yJ8DlwvyIo/LsL/GRVEGBtj9BSFxsuY&#10;7xlEOC5U1yMGB++NzHvE7+D6LSsCmCdsg22ROU/znRBCCCGEEEII+Y+Dij4YJNd8fX0DSpUqpVq1&#10;aqWbmSL6wsPDA+YEzAJk6vqJogNUUX4oumyz2Z6lSJFCvffee+qjjz5SNWvW1BW6hmH8twjxBzGB&#10;jCKYllet84romQIFCiDGA/MKwxuGZ3Sa26jchMH6NHny5LoSG/OKv5hnmVcYbzCPOomwGEJeHlTg&#10;IgP7kre393PEzuBcQPQP/i3PmecCFpKsVb2uBHdb1HZ3d/9HvvMn8ePH1/FSOBfq16+vUqVKBcMU&#10;5wIMzqYiVsHHIKLBfAcjRTDJwzPfUa2+QoRzHCb1HhHGw+IeCM18h5GO6vjrIucYmUoiVLpjcRjH&#10;j79Y0ALlReiRgPFh+OP9PheFdSfRy5rv+P3rI8KxYYEKx4H3MWNxwLsivI6FCVT803wnhBBCCCGE&#10;EEL+w8AQ+CtlypSqb9++6sKFC0bis4OAgAC1b98+HY0CM85ms22S7V1tFMMQ6SEKKFGihFqyZEmI&#10;nHI0D/3uu+9UkSJFYBDChO8gik6yiILm9fz588aROkC29qlTp1SfPn1MU/OWyNWxHphXVNs/R25+&#10;aPOK/PeNGzeqKlWqwCCGkYWsZ38RiTzpRLq5abt27dSRI0eC9S/AuXDs2DHVqVMnHesk2+IOE1yX&#10;rgYVxrfy5s2rpk+fHqIhL/oSrFmzRr3zzjv4HcBxDhNxMSaGEIXm+/9LaVEqxz81uNMCleFoxhoW&#10;OK9gXs8QYeE1NN4WYUE2NIqL2orC2vf/BYvQLUSovg/tNxuvY9GBC1SEEEIIIYQQQsh/mGyiIwUL&#10;FlTbtm0L1mzRGRhxaG7q6emJCsU5ImT5uopGNpvtVrdu3fTigNW4dObcuXOqbdu2MAdvyn5VHLu7&#10;HBinh1Ddjoam4c0rFjd27dqlChUqBDMTcQlFMYCLaBDZeb13756aNm0azGFUgKI6O7SGhyQkMB03&#10;YoFl+fLl4Z4LYMWKFeZiDBa5UmIAF1FWzoUrTZs2VSdOnAj3XLhy5YrOhXd3NAZGQ0wSA8g4MuMe&#10;mOkvo0wjMu0zdo9KUJmOBSVEwRQTYQEPxjqM69D4VIS7RPB/DaJbCCGEEEIIIYQQQmIdqAic7OHh&#10;Yd+wYYNhqzlAhevPP/+sfvrppxAm3OTJkxFDAwMWVdquIInNZntUq1YtbVRbgdGOSty7d+8azzi4&#10;deuWbhwp+6K6EnEfrgTxBhMwr+vXr9fH8+jRI7V582a1evXqoGO9ceOGrig3QYV5jhw5YDb9JUJl&#10;aFSTRPSgRo0a+r1NMKc41tDAuTBhwgQsbOA4++lRSER8jNimefPm6TnEObxnzx5tskO4xq5evRrs&#10;3F68eLEZ9eSquzfiu7u73yhWrJi6ePGiPgYY7OYxQrj75eHDh/o1Exj1si9MVFT4EhIWyEbHnT04&#10;VyDEtSDCLCxQjY/YF8TTEEIIIYQQQgghhMRKYJgd7dixY4hq3P379ysfHx8dLXH06FHjWQcwYCtU&#10;qIC88s2OYaKc/oi7wWKA80LA1KlTVdy4cdWff/5pPPOCpUuXwhiEzCxgV5FcdLRDhw5B84rImXz5&#10;8qk4ceKoKVOm6M+xdetWlTBhQv26yQ8//GCPFy8ejG00JTTB3QnIsHduJItYg5yOf+rXUOWPTOLI&#10;0kfeK8QCy6RJk1SuXLmMRyHBQkKtWrVgDP8uiq5s8liDXEO/N2jQIMhcx8JWvXr19ByjehwxNBky&#10;ZFArV64M9j00adIE5+4fGEIPFIXItfyB/Hk2d+7coGNYtmwZKtv1ceA4ETWD3HfrbwXu2EiWLBmO&#10;8ws9ECFhgya9qGLHuYZIrvBAo9SY0reDEEIIIYQQQggh5F9RytfXN/DatWuGlfaCXr16qeLFiys/&#10;Pz81ZswY41kHMOfGjx8PYw7V72geF5Ug9/dnGNePHz82juAF4ZnvMIlh2sv+iDjwwmAuoqSPj0/A&#10;5cuXg5xU03xv3Lixevfdd9WDBw9CNd/xfJ48eWBsbxPBXEdkCSJ+0BAV2cfWKn5Ujg51/NNtgaiV&#10;aK0oO56IAMzrxty5c4eY14jMd3Dp0iUszKChIBofkrBJ4+XlFYDoIRPTfIeRDXDXARbA0NzYamzj&#10;rghPT0+cC9Zmk1EB7tSYhEUfnH8mMN/l2IPuzvjtt98U+hccOHBAPwaIokKvANl/t4h9AAghhBBC&#10;CCGEEEIIMeiDrHdr5AiAGZsxY0b15Zdfqvz586vatWuHMGjXrVunUDUtY0R1dSKqJQ907tzZeOfg&#10;hGe+g4YNG+IYfxG5Mp+8N7LerY1LTfP9xx9/VFmzZlV79+4N1XwHnTp1wqLGYRGq2GGk5xahMeoQ&#10;UWYRKqHriHqJRopKiszGhSVE7R3/DBc0zP3r448/Nt71BZEx30GePHlgvg/Qo5Gw+ADX0smTJ41Z&#10;C2m+A2Tut2nTJpj5jqas6dOnx/mLpo5RSRzRmrp16xrv7MDZfN+5c6c233FcVnr37o1jPCGKjgax&#10;hBBCCCGEEEIIIYTESMZXrFgxRI46TGF/f38dPTNu3DiVPXv2YOYhQNxEkiRJYLo1dwwVZcB8Po6F&#10;gNCIyHz/9NNPcYyoynVlPMqXiOWxLmqY5vsvv/yimjVrphcFwjLfkakuY5wSmZEy6UQTRfNE8UUw&#10;znuIUAUP872+qLsI4LW+jn+GC4zSY2PHjjXe9QWRNd+rVq2K45ygRyNh0RcLWGhma2Ka73nz5lUj&#10;RoxQiCdKly6dXpixxs6cPXsWCxyY4z6OoaIMnFPb+vTpY7yzAzN2plWrVvo40UOhZs2aIRbr0ANC&#10;9j8nyofBCCGEEEIIIYQQQgghbm4jSpcuHcxMQ+Vt9+7dVdq0aXWFKxqGIvt906ZNxhYOtm3bphIl&#10;SgTTrYljqCgD2cBHhw4darxzcCIy37t27Ypj3CFyzkuPSoa//fbb2mQ1Mc33X3/9VWd7+/r6qlmz&#10;ZoVqvg8bNgyZ78dF+OyoeIdAf1Fx0RhRbVER0XQRvgOY8QBGfWTMd1TQHxkyZIjxri+IrPkunxEV&#10;+p/r0UhYdEG0D5rYmpjmO+46mThxoj6HDx48aLz6glOnTumFLxmjm2OoKCOe6BcsAlgxzXdE4uA4&#10;0XTVGktjMmrUKBzjGRHu0CCEEEIIIYQQQgghhAh10Szx4cOHho2m1K1bt3SFa506dXSTRShbtmw6&#10;WsIE1blz5szRkRQyRlRXuyYQ7UAluXOFPgjPfMf2OXLkwDH+KEJ+uquonTRpUvu9e/dCZL7DfL97&#10;967KmTOnwsJHggQJjC0cwJh95513nssYf4oSixAj864IdBIhYgZNC9sYj9eJ3hTNEsGkRzY8GhpG&#10;BOZ1O5poOs9rZMx3nDPx4sVD7AyOhYRNYfQdQMyQSWixM6GBu0uMaCecA1EJ+iF8i+vcuhDnHDsT&#10;Gjh3UA0v+x8QsfkuIYQQQgghhBBCCCEGyBS/OW/ePMNKU+rw4cMqQ4YM6uLFi8YzShvwmTJlMh45&#10;zHfkU3t5eV2S/dGsMUqx2WwzU6RIoY4ePWocwQvCM9//+usvmIJoDIqsdFeC6vObc+fONY4kuPkO&#10;pk2bhuPSsoJjRq627I/qdhBXtEK0XvSdCFXKJjDQETsDBom2i7aKkOEdGb7G4otzhjfM91SpUqnZ&#10;s2cHCc1rraDhrux/QZRRj0TCRL7jy8OGDTNmLvLm++eff47z44oM4eEYKerw9fVFtE0gct1NImO+&#10;nzlzRveHkH0Xi9CLgEQ/n4rwneCuGPOuGZOeItxZg4W7sEgumuT4Z4wiv+iySP+uO+mQyGw03UGE&#10;RsVd9KOXBw2On4qwoBkW6HFwWpRDPyKEEEIIIYQQQggJBZi0yzJkyGBHxAU4cOCAGjBggP63CYzt&#10;li1b6optsG/fPpUsWTKYG131KFFPCU9Pz2fIb7c2pASbN29WrVu3VqdPnzaecYAGsYjLkH0RjVJI&#10;j+I6MK8/pk+fPmheb968qefVXECAmf3RRx+ppk2b6scAn00eB9pstquyf3o9kgOYmqhOjghnoy0i&#10;9LziuKzV7z///LM+Lqvu3LmjX8PCy/bt2+1+fn6ozp8m8tYjkfAYnypVqkAzWgbV5chJR7Z/WOA8&#10;SZs2LUzSLx1DRDmIjLmHfgT379/Xx4Bq/RYtWoQaiWOCngHe3t64xt7Ro5CYgGm+4xptgCcsRMZ8&#10;XyW67/hnjMI032+LcF1A40VYKMBn/V0EXGG+DxUNF6XQjwghhBBCCCGEEELCoIoo4P3339emGwxg&#10;a1Y5MJ+D8QozGc0hZZ8/RCkxgAtAdf14RHA4V+Hi2J4+fRrClF+yZIluGiv7fWHs72oqi541atQI&#10;8TN67mC6Wo8Tj3HsAPPbvn17VBrD9PlQjxD1YF7GYV43bNigjwOYc2oVjh8gu7xQoUIw7+6KzIaw&#10;JHyw+HPhrbfeUpcvX9ZzicUOa8SLFWxTqlQpnLvnRQUxgAvAAk8/9CKYOXOmPo6wri2THTt2oO8D&#10;zoWZoui4xkjowHzH9wLdE+FOHJPImO+4gyYs8x29M8Jb5Eti/LWCBTr8X2G9MwLbRfYOHRPTfEfV&#10;uTO9RfhcODar+Y67RlKJQrsrA+csGlT76EcvsJrvWPQMLU4J473sOY/3cdX/mYQQQgghhBBCCIlB&#10;wJC5XbduXV3l6hwxArPw9u3b6pdfflEFChSAKQgDpBp2dCEJRavd3d3tqLb9559/QpiCMDRhDqM5&#10;q6enJyohl4ii0xREE9RbderUsWNerdn6APOKBpZ79uxR7733Hub1iQgVlZGpcn9VxBetknkNHDNm&#10;jLpw4UKIecXjK1eu6AWNlClTwtSC+UXj/eVoJrqGfgq4k8RckDHBv/EcYofKlSuHc+GGyFWLMFZm&#10;y7nwtF+/fvpuEud+ADgXLl26pKZMmYJGzDA7N4tgbpKYA8x3XKfI4cdvykqRaXRHZL5jH+yLba6J&#10;cEeDv2i2CD0ebhl/t4hSi0BjEX5vsQ32fSAaJ8IdEVNEj0Qws3FOlxEhrgXbYNs5IhPc7YNzv6x+&#10;FJLwzPfyIuyLYzXN94Oih4ZwfOadWojuGi3CMaGKHnN0UpRLBEzzHX03cOxYaMQ2iGYyOSzCcWQV&#10;Ie4Gr2Oh16SUCPOEJtlobn1KhG3M+ftGRAghhBBCCCGEkP8QTUQXU6dOrRsoIm/6u+++U8iD79Wr&#10;F5qAqsSJE8PQQFVkcVFolYRRTVrRZB8fn6cFCxZUiMiASYhMejSEbdKkic5V9/LygrkxVhQTTEEY&#10;U/9gXmvUqBE0rwsWLNAxNFWqVFF4TbY5JkLzUmS8uxpUf07y9vZ+isUV67z27dtXR48UK1ZM+fn5&#10;4TiXigpjJ/LS4G6Ig0mSJFGVK1dWAwcO1OfC/PnzFSKV8Fzy5Mkxx8ivxuJWdCwcoSJ5iIeHxxM0&#10;3cU11adPH318+Nu8eXNVpEgRnAswM2GcZsFOJEZhmu8DRN+LYCDXFYGIzHc098X5h30qibDo+YMI&#10;BnZr0duiRiIY61+LcI7idwuPYWDj966+qJsIxwADu6YIi08w3/HbDOO7ougzEbYxK8/xXj+JCuhH&#10;IQnLfH9D9LcIxwys5js+N667NcZzqDyfKIK5DrO8tAjHi2PbI8JvoWm+Y57w2bAY8LkI5zw+C8Ax&#10;mJnvED4XFhxMMC62HyzC94H5qSrC/KEiH8eCOSCEEEIIIYQQQsh/BNyej4iLvaIAT09P3WwR8vDw&#10;gAkBIwGNP2FMRCd+os6iW6iChyGMhqv4a7PZzGrNNiJfUUwA8wozCSaU87zimGHKoEkqjKXorNLH&#10;vMKQu+k8r/IYhjAqRFHFicpS8u/AghWMul9Fz+VcsDtdYzgXdovyiqLzXIAZWk90AdcUomgs5wKO&#10;E5EkA0XRsVBEIsY03xHFAi6KHotQ8W0133GHTSKLzO/TGjuD31Fsjwr2xBZtEGEbVNSb5jt6QJiY&#10;5jvu5AEYG1ny2M4ERj8eo/F3ZDDNd/wemcKxQTDe8Z7ANN9H6EcOYIKbn3ufaJfICox4/B9XQWSa&#10;7zheE1S3nxUd149eznzHIgPe+z0RmtmiUba1cTYhhBBCCCGEEEJec2AK4pb6Gzlz5gzs0aOHffr0&#10;6WrOnDlq9uzZavz48fbWrVvb06RJAwMBFYZo4gdT2dXkE62MEyfOs2rVqtlHjx5tX716tdqyZYta&#10;sWKFGj58uB3Vw76+vjB0FolgikQnmFcYYNdz5MgR0L17d/u0adP0vEKTJk1SnTt3Vrly5cK8It97&#10;iAjGlquB2bsC81q1alX7qFGjguZ11apVaty4capevXoqXrx4OM5tIlRwkpcD5wIqh8+gEW/Hjh3t&#10;U6ZMsZvX2MSJE/VzmTJlgqEIk6+d6GUb6L4KEP0x28vL61mZMmVwp4Z9+fLl+lxYs2YNGqzaEaMk&#10;5wKusY2i6LoLhoSNs/leQ3RHtE6ERRPThG4rgolsarEICy9W8/1dEbZH9Ap+o0xhMQ7mstV8x+Kc&#10;iWm+f6wfOc5lRK1gEcDk35rvqFL/xKJ+Ihjb5v9JpvlubQg+SITPMVeEBdpfRFbwufE6quRN8x2/&#10;iyZYhMDiM94fvIz5js95RoTxcQcB3tsaYUMIIYQQQgghhJDXnJGipzDYb968aXfOeUYeNRqCnjlz&#10;Rr355pswB2GgIF7AlSAOY5fNZgv87rvv7A8fPpTDepGZDfAYefUwNLGdbA+jODoZLnrasmXLMOcV&#10;TTevXbumFzdkWxhR00VmDIMrQMXrDszX/Pnzw5zXJ0+eIJvenjp1ahwjjDxGz7wcuFvjSc2aNe03&#10;btyw43u3zrN5Lty9e1fVrl0b5wLMP9M8dSU6/3/8+PG6H0Fo58Ljx4/tq1atQtU+jhPRHoiDIjEH&#10;Z/MdpjRiV2AQ4/vC9wbzHdFGuNPCFMxjVMNbzXcY99h+vMhaJW8KmOY7THAT03zvqB+9WvMdxnd4&#10;WBuumljN9+siZ/Mdleh43Wq+W+/ywiID5vDfmO8A4+POMuTvY2wcH+J8CCGEEEIIIYQQ8pqj83s7&#10;d+4M49Ww2MIGjU6LFSsGkwIN5yJrmvy/wLhZkDp1avuuXbuCu4FhsH79enuyZMlwnDB8oqOCGHcH&#10;PO/YsWNgZOYVxuvIkSNVnDhxYMz0Fbmimhjz8l2qVKnsO3fujNS8Xrp0yV6uXDkYZmiYCPOMRAxy&#10;nq/CVL9x44Yxk2GDberWrYtz94roLQzgAmDQfpUoUSL1/fffG0cSPmginDFjRpiIy0XeGITECJzN&#10;d4A8dWSy49rFuQXzPSys5jt+h2As4zs2m7aCr0RrRfjeX6X5jniasCKXXoX5js/9hwi59ilEJgtE&#10;qEqHaW6a75gHk0IiVNyv1o+Cm+9mw1XMkUlLEd4PC7DoP4K7REzQgPWCCOMRQgghhBBCCCHkNQbV&#10;eOtz5sxpv379umGpKXX+/Hk1YsQIdeTIEeOZ4Fy4cEGlTZsWxgIMDVdQ2cvLKwDxJ4GBgcZRKHXg&#10;wAHVsmVL9fbbb+tmkLdv3zZeUbpSHw1NZV+YMDA/XQly0ddlyZLl2bVr14wjcoBq4lmzZum4mSFD&#10;hqi///7beMVRVdytW7cAm82GiAeYOlFNJU9Pz+djxoyRaQ3UxzZ16lS1bt0644gcHDp0SB/zvXv3&#10;9DHKY3ucOHFgNs0XxZRs/ZjMzEyZMtmxcGWCuR47dqxuuItGvIsXL9YLMCZXr15V2bJlwzU20zFE&#10;lFNU9KBTp06obNfHcPz4cd0g2NTcuXPVrVu39Gsm33zzDbLgcY3V1qOQmEBo5jsoL8J1G5H5/p0I&#10;pjiatcLwxmIgqrg3ixCNhYptvI6Md2vD1f/XfEceOozxsO6qeRXmO6J2EOmEz/ObCHnsqIZHZjya&#10;vcL8N813jAFTHs1W94uw4JhaBKzmO0z8v0R4HdfrQhEWzvB+yLxH9jzGwrzh/TCvmAeMSwghhBBC&#10;CCGEkNeYbDab7c7y5cuDVT0j39nHx0ctXbrUeCY4MGBhHru7u8NgiOqIFFRezk2TJo06ffq0cQRK&#10;7du3D+akziPH8TZo0EAVL148mDmIxQM0NZX9UX3oylzqLJjXZcuWBZtXmJmZM2dWBQoUUL169VKN&#10;GjVSderUMV51gGM2svWniqKy6SbmYzaq3k+dOqXfG+Zv1apVVeHChXX8CcB33aRJE1W+fPmg58Ds&#10;2bNhXsEIc8UiQWzGS86Fa4hxMcE8f/zxx6pgwYLqu+++UxMmTFDyPSj0A7AuLmEf2R/VsWiGG9X0&#10;R9zMX3/9Zby7UnL+6ma777//vvr0009VkSJF1LvvvhtskQALClmzZsX5ukwUHX0gSEjQcBoNnpvr&#10;Ry/A9wPzHE21ccdTWKDpKLY5IKouwm8FDH0Y0IhsOSZCM9JkIoAeEHtEqPY2gSGPY8AdQADvDQPc&#10;2ugUZjr2S6UfubmlFKEZKhaCQiObCAY5stfDA++J926iHzmA4Y7PhGx4gCx6fD58HtwRgDx88/yF&#10;wf67qL3oiAj/zyGWB1XxJjgGVMGbCwcNRTh2/Caiqh4GPKJt8L5Y5MZdApg3vB/GxO87IYQQQggh&#10;hBBCXnOawOh99OjRS5vvMA2xjYwRllHyqkAD0t2oDjaNSVTmli1bVlcMI+MdXLp0SRuYw4YNC9oO&#10;fwsVKoRjhFGCikZX0Th16tSBDx48CJpXZKa3aNFCpUiRQsHsxhzCxMRdBFaQC1+pUiVUp8LIMc2t&#10;qADzuhONa62G77fffquSJk2qfvvtN/345s2bKl26dGrw4MH6mE3weRImTIjqTTQRJWFTKnHixGr/&#10;/v3GzDnuLMmYMaM6fPiw8YxSaHCcP39+fceGyZ49exRiYGSMco6hogxEh3yHRSFrXwKY715eXmrj&#10;xo368fbt2/X5izshTHDuNGzYEOY7GjHDPCWvB8h+d/7NxEJrSREq1F8HsKhVSpRGPwod/E6+IYrM&#10;whIWKfD/Ie58Cg38niNGKjqaahNCCCGEEEIIISQaGIeKZudGoBGZ72DHjh0qSZIkMAadqytfNah2&#10;PD5q1CjjnZU6e/asNi+/+uor4xkH+CyVKlXSkR4mffv2xTGiajEqjWxnxpYrVy5YhfCVK1d0ZX6r&#10;Vq2MZ8IG1fwyBmIN8NmjiqyiY8iZt4J8+gQJEqCyXT9eu3YtcujV3r179WMr8hmRBY1mvSRseufL&#10;ly/YIsvChQtV0aJFg92lgWbG8ePH14sdJnguV65cOBf6OIaKMuKLtnXv3t14ZwfO5vsff/yhF7is&#10;5jvAdSj7nxPlw2CEEEIIIYQQQgghhBA3t/EVK1b8V+b7rl27XGW+o5ndceRjm/z555+6AnfGjBnG&#10;Mw4Q4VK6dOlgpibiMmR/V5vvX1aoUCGY+Y5qZ5iwqMw3Hy9ZskStXLlSP7YyceJEHPMpUVRGumjz&#10;fcyYMca7vqBx48aqfv36uqp50KBBOm7EWh1vUq1aNRzneD0aCYu+qGi3mu/9+/dXJUuWVHfu3DGe&#10;ccS3pE2bVkcTmWCRKU+ePJhjl5jviEKyYsbOtG3bVi8I1apVS58X1vMaTJ48GcdI850QQgghhBBC&#10;CCGEEAtdYQg7m2mRMd/RlNPf3x+mW2XHUFEG8nf/6tChg/HOjkarqVOnVtZqeAAzGNXv9+/fN55R&#10;Ogte9t8kSoDBXEQXzKs1QgQNNGG4wsgEyNZu2LChzoB3pkuXLjhm5Aan16NFDchZ3tuuXTvjXV+A&#10;BQFUYeOYEe+zaNEi45XgyGdEs8SoNoZjO/XTp08fzFRHM2NEvFir3GHOp0yZUhvuJoilQeSPjNHY&#10;MVSUgfiNFYhxsgLzHT0TsECzefNmfd1Zc/9NYNrL/sdFaFRJCCGEEEIIIYQQQggRSvj5+T1HFbaV&#10;yGS+f/nll8rT0xNNN1M4hooyfGw220ZUD5txMjAAUY0N8xpmJaJccKwwLzt16hRUpQ0T3sjMniVC&#10;hrGrKC7z+sxqpCIj/cMPP0QzVXX9+nX9HBYwEJ9jBZ8tb968MLU3iqKy0Sbym9fKewWL6QEnT55E&#10;E001evRo3dQWJrwz586dw/f/SMZ4R49GwiKlXEvPzOgW8Pfff+v4FswzztvPPvtMR7vkyJEj2ILN&#10;+vXrlbe3N66xdI6hogx3uca+SpAggf327dvGu4eMnQkN9F8oUaIErrHfRK7sq0AIIYQQQgghhBBC&#10;SIwGxvnRnj17GlaaA5jviJuoW7eu6tevnxYqtU1gvletWhVZ4Fscw0Qtciz9EiZMqLZt22YcgVLf&#10;f/+9rn6fO3eueu+993STUBiax44dM7ZQavXq1TAF8VnaOEZyGWhIeKRHjx7GkTjYt2+fPsbatWvr&#10;xqao5ocZbwXHjKpz2b8JBopieuO9tm7dary7A5jx1atXV2gUiigf5MBbwZ0SMueBsv8uUVI9EgkT&#10;Of9+b9q0qTF7Sj19+lTVq1dPnwc4f3Eew3j/5JNPgsX7oEGvzWZDZFKUI9dyM/nz3HqXQ2TMdzSF&#10;RQSU7DtMD0QIIYQQQgghhBBCCNF4iia5u7sH7t+/X5vq4MiRIzquxaqdO3fq17ANzDibzYZmmxX0&#10;KFEPzOy7bdq0CRaRs2rVKlW5cmUdzYEInI8//jgovx5V78iolv3ui1xtEHuIJmBe9+7dK1PmmFeA&#10;PHrk0CPOBdnqaGhqApP7rbfewjEfFLljoCgG83oHdw44Rw9hcQPfO8xY6/HDHJ43b55e1BD1wyAk&#10;QjrJufAci0fmXF68eFE3A8adBzCvsdCBawyvQ2hoLPvgDoiOjiGinIRyTV9CrwKzZwIarOIcxW9D&#10;aOA40aRV9n0oQjwUIYQQQgghhBBCCCHEQh7R9UqVKqlLly4ZtlrowGz79ddfYRTabTbbStkvnh7B&#10;NbT28/N7gmak1mgOAEN4/vz5OvP9xIkT+jEam/r4+DyR/aI6LzsscouuV6hQwQ6jNSIw940aNYKR&#10;+Y+oDAZwEa18fX2fTJgwIcS8hgbuisiePTuOc7MI5j2JGMTG7IXRjsgZZ/DdY6Fo6tSp+ho7dOiQ&#10;brQq19he2S8qc/+deVeumUdoCIvq/PDANTZr1iwVN27cp7JfL8fuhBBCCCGEEEIIIYQQZ9622WyP&#10;YA5evnzZsNdCsmvXLpU2bVoYrw9EMJddia9oroeHhx0Vw87mICre8Rwq3jt27IiqYcSifCmyYedo&#10;AvP6EEZqePOKZptoxirbQ+1FrjxmzOsczGufPn10Nn1oYH6nT5+u/Pz8cIz7Rcz3fjkKy7lwHw12&#10;kZfvDM5d3H3wzz//6AgaXI+yT3HHrq5D3ncIKu6xEGRtXGwFxzly5Ehk/uNcWC6Kr3cmhBBCCCGE&#10;EEIIIYSEynuiY6lSpbJ/9tln9nXr1tn37t2rM51/+OEHe/v27e1x4sRB1Mw2UUbsEA0kFM12d3e/&#10;VbFiRfvMmTPtq1evxrGqlStXqmnTptnLli1rl9dvynbjRa6szA+LOqKjKVKkCLTOKyTHbO/du7dd&#10;XkO8CKJm6omiY7EA8/qNdV5XrVql5xUZ9LNnz7Yjn9zb2xuLLj+KsmEn8tKUEP0p15G9Z8+ednz/&#10;f/75p4JWrFhh79Wrlz1evHh22QYV79g2OogjGm6z2a4VL14c1fg4F3RzYJwTs2bNstesWdPu5eV1&#10;V7ZbJEqCnUiMIa/oogi/KRDOJ8h8DH0vqi3C9YxFykYiZwqIzAVBkykijIUmwPi/wBTGxPnwqvpU&#10;DBfhfXFs1uOGNoiyisA50QlRFv3o33FP9JcosX4UkuYivG8f/YgQQgghhBBCCCHkX4Kc8vwixIk8&#10;hwmI5qCQn58fDBfES8wVZRBFJ6jURgPVK+7u7va4cePCsETzV1QL4zjPi9A80kcUE8C85hMFm1c0&#10;2cSx4znRKhHif6ITzGtrUbB5lb+4iwAxQ9fktS4iVjn/e7CwgoULRDY9wxyb15hxLsDIXCfKKYrO&#10;Oza8RbXkOz+BawrXlnEuYGELx3lL1FMEo57ELHAd4/emqCH8HmIxEga7+RyijKzm+88iZ2DQh2a+&#10;4/cKfQiKWFRFdFZ0SVRM9P8C8x2GN5r4mscMdRDh/XeIgCvMdzQlf0eUVj8ihBBCCCGEEEII+ZdU&#10;FZ1LlCiRKlasmPrggw9U+/btterUqaMzqOPGjQujZqMIBmJ0mIMwSIZ5eno+TZ8+vXr33XfV8OHD&#10;UfGuBg8erNAsEs1XPTw8YGJ+IkJFd3SjjSnneUVz2Hr16qmCBQsqvCbbIMoFDWyjY9EA8zpU5vUJ&#10;5hXZ+V988YWe188//1zPc5YsWZSXlxeOc7bIrDwlLweMyT/RHLhAgQI6479Dhw76fEBzW5wLMLll&#10;G1S+vymKjmvMX9RNrqEnWCAqV66c+uyzz/S5MGLECFW9enWVKVMmnAswQXF3CcxJEnOBOX1VhIVV&#10;K6b5fkaE30vr7w5+N3EO4rXQzPfK+lFwvhXBMDer6HFewDCvLnpLhIp8NPgGaCaNBYJc+lFITPMd&#10;i6xWEHWF/38ui7CoCfP9pOhdUWlReREWA7B4ZOInKiyqKMLrhYznTGC+464jGOyVRKVEWPwywZ0d&#10;+Bzob4E7vjC+dQES/xdiTDOGK5nI/NwYC/PuJSKEEEIIIYQQQsh/GFSKXylfvrzatGmTunv3rpHu&#10;7ADNFZFZvmjRIrPZ5ikRzA5XggiZ+TabLRCZ72hKiRxyK3h88OBB1a1bN1TBo1J/ht4z+vhAdLlc&#10;uXL2n376KcS8ornm7du31YYNG/TCgWyLnG9UFLvSrIFpNBfzisz30OYV3/+pU6fUpEmT0GwXCzAw&#10;5jJhZxJpYBCeK1q0qI7yuXHjhv7+TfBvPLd+/Xr1xhtv4FxA411EQbmasXIuPGrTpo2OwwntGkNT&#10;46FDh5qZ7ytESfWeJCYSkfn+uwgGdD+RSQ0RfosQIxMZ8x3G/S8i7FNTBPMb8WT4DT4suiNC9T3G&#10;Bfgtx/O/6kchCct8TyDaIoL5DgMf5js+w30R7szBX7xnKxHAb9sYEZ7DPhdEOMYFIhN8dnM//L+G&#10;8XDtlRMB/N+Iz9xDNFOE/WHSm+CupesiMyYKdxGYnxt3iCCOp6GIEEIIIYQQQggh/1FgogfUrFkz&#10;hDkcGkePHjWrc7eLXJn3PASV1ytWrDCOJHy+/fZbs1K7t2N3l/O26Fn16tXtd+7cMY4qbJ49e6bq&#10;16+PRYMnsl9dPYJrGIR5Wr58uXEk4QMTPlu2bJjX2yLEV5CIQXPis/ny5dMNVSMC22Bb2ee0yFqF&#10;G9W09/DwUBMmTDCOJHw2b96sfHx8EEODxsYkZhKR+T5L9JMIVe7mnRaIlcE+BUXO5jsW3/aIkL0O&#10;wWyGyYznYYyjIh13T+CxtTcIDPh5IrwHtukv6ioKDdN8/1gEA93UJBHOtz9EAOY73sf8vcT74vXF&#10;IsTv4E4iGOeIcjLBe2KfvvqRw3zHe5mLyTD4cSfAehEMfmvm+zeixyLczWSyRnRDhOp+gLFR1W+C&#10;z71EZK3GJ4QQQgghhBBCyH8EGBSLU6VKZd+6dauubIa5Cp4+faoN7KlTp+rH4OLFi2rhwoVq27Zt&#10;iEqByeBcmRhVFPTw8Hjao0ePoErcH374QcdgQCNHjtTHhSpyk4cPH6qWLVvCOIL5AvPTlWBeF6ZM&#10;mdL+999/G0ek9F0F1mNevHhxsAUPfLa6devCPEKFZioMFMXoecWdAnhvzNn06dPVvHnz9Pdvsnv3&#10;bvXNN9/oY0WFNir1fXx8YEh9JWKkQsSMSJo0aeCuXbv0fGKusdhhngtjx45FM1P15MkT/TpA1Xny&#10;5MlxjX3hGCLKQZTQHSwAmYtFjx49CjpGUzhvrQwZMsSMoEFMDol5RGS+4xqGqY7FtOIigMrvTqLQ&#10;zHfz9+moCNXkeIys9xEis8E1jHJUf68VdRPVEsHUjmyMktlw1Sq8D6rOfxCZi74w33Es1gUqVJoj&#10;RgbxL0NEODetIB8eFe5YPAYw3/FvHJ/JWBHeC79tL2u+Y/EU0TjdRWi2jQif6IiPIoQQQgghhBBC&#10;SAwgnejKlClT1NWrV3Wu98SJE7WpBgMuQ4YMyE9X9+7d08/NmjVLNW3aVBuw+CuvIW/XFcbCpGTJ&#10;kqn9+/cHRXVUrVpVR+AgCmfmzJk6qqNMmTJBxwpgdsq+0AA9iutII7oyadIkOdwX0SJdunRB81o9&#10;j19//bXKlSuXztO2snPnTrt8VhhNg/VIUcv4JEmSqL/++kvPK0zhzp07K8z1li1b9PFgQQNV2K1a&#10;tQoy5BFDM2jQIBwjTCycQyR8zvbr1y/o3MVdDsj7L168uD5/kauP72Hu3LlB24ABAwbg3IXBiArc&#10;KMXb2xsVwQG//PJL0DFcv35dXz9vvfWW6tq1a5CsHDt2TPdZkO3mYBwS44iM+Y4KdSz0IFoF/8bz&#10;yDYPzXyHmV1fhKgh5LqjCTcMZ+vdD/g/AWPBgMe4D0X4vyKyd/SYle8wvPH7Ygq/q9a8dlwb+HzW&#10;hquoNEfkC45tkwifxZndol2Of2rzfYLIeo2hNwM+578x39uLsA1+H/G5cfdKUxEhhBBCCCGEEEL+&#10;g9RInDixevDggTbSUPVaq1Yt9fz5c210FypUSPn6+upKZwDDENXxMOdgIBuZz5GNxcgugoExUIQG&#10;dQCGEOIH0BwVzfdQOdlONEwEgwPxBHjut9KlSwdVvQOY7zAFTVApHD9+fPXVV18Zzyj9OTJmzIhj&#10;/F6EanRX8W6iRInsd+/efeGkCjDfcYy3bt3SjzGHaF5pBcZsiRIlYPYgWiEqG8ZiXreVKlUq2Lze&#10;v39fN/6sW7euNtvHjRun0Hjz8OHDxhYOsF2cOHFgUDXQo5GwyIcGq3v27DFm7oX5juvNBKZ28+bN&#10;9cKGyY4dO9DkGOcvjFArMEVhGAI0uMR1hQpj0wCsJkLVL6pvE+GJCEAjzG/QbBfHZgLz3Waz6abG&#10;YYFzB9ei7P+XyJUxVCRyRMZ8B6hiRzwKImWQ347fnrDMd+fMd+S7w2w2fwtgzOM3HudVYxHiZhBN&#10;gyp1/KZHRFiZ785EZL7DLMfCgBVUxB8S7dCPHOb7IpG14Syq/rFfWOY7ri8TRNqY5jsaV6O5K8bC&#10;XKAJLbLuL4qslfWEEEIIIYQQQgj5jzAMBjZMaoCqd1Q5X7lyRVfdIuYFhhwqc2GyZc6cWa1bt05v&#10;i8rohAkTwpiJbDM5NO8rIII5gYgCmDAwV2CclBKNEqEpZUtRStHnIpg4aOx5eODAgfp9TZzNdxwf&#10;KuEbNGgQzEzu0KEDjtHV+fRDS5YsGczIBM7m++zZs1XOnDn1v60MGjQI1aLHRJn1aFEDKlwPffrp&#10;p8a7vgANQfHdImoGx/f9998brwSnRIkSMOKG6tFIWHTEHJ49e9aYtdDN944dOyo0ObWa72hsmjVr&#10;Vpy/MANNkotGi9AoE6CCF/0FsHgFYxHVwTBP04reF8GUjwhkZW/C+1sxzff+/fvrhsuQNdrJ5Isv&#10;vsAxosIXx0BiFpE139HcF49xTZsLO5E130uK8B44BxDxBcMahjN+x01g0KMSHIY8wO8xzOrQeFXm&#10;e3URfkt7iUxQtQ9jHVn3AOY7ompS60cOwx3NW/F/hnPm+9ci5MGbDV3R8wJGvmm+4/9CRPAgwsnE&#10;bEQbmUUwQgghhBBCCCGEvGZ8ValSpSCz+vjx4ypVqlQ64xsxLt99951q0aKFqlOnjvr111/1a2YF&#10;NCJdEJUhY8CciCyIDIDJ85l+5CCO6EMRGqOi0Z9ZvQvDJIMIFfPHx48fr9/XxNl8B0WLFlVVqlTR&#10;WdUmMO1lf8QMwJh0FeMrVqwYtKhhAvMddxKgknjYsGE6dia05pZYBJExotrMhEF0DJXtzuBOiIYN&#10;Gyp3d3dVvnz5YFE+VqpVq4bjRBNEEjb98ufPry5cuGDM2gvzHXcY4E4NnBe4Q2PZsmXBYmdg2OfJ&#10;kwdzDOPPBItTWKyC+Y4mjqjERZX7SBEMxzIi0zwF3xl/wyO+aFvfvn2Nd3Zgxs5gIQYRVBCO1RnE&#10;Vsl2MEKtjSZJzCCy5jvOHZjjqGCH6Q4ia76D2SLsi8U4/KbjPbEtKsNxrsLAniFCJA3uuoFB/qso&#10;NF6V+Q6hmSyOA8eALHb8G3FZJjDfYY7jOkJGPYz3+yLcUQKs5ns5EbaFWb9VBNMdc2iNnYH5bn5u&#10;LIzB/EflPxuuEkIIIYQQQggh/0EGFClSJJhJjNx3GIIw3BDlsmbNGoVtOnXqpGNozKaQGzdu1FXc&#10;Mgaa6UUWVAoiVma8fuQAle2dRTCBUKVbQgR6ivAa9jmIKnwroZnvqDBGbI61WSiy6WX/LSJXVh72&#10;L1y4cLDjADAukfmOivIlS5boWJHHjx8br76gW7duMGyOiFCdHlUgQ/kAmq2GBhqAIu8fDVithrCV&#10;ggULwmT6VI9GwqIF7hgxGxkD03x/88039XmA5sF79+4NsVhz9OhRMzaptWMobawjmx3mJcxEmOYd&#10;RIh+wl0jC0VVRWgYaRIZ8x0NMtc1atTIeGcHZuU7+hKgBwSEprzOGNn0yPTOhsFIjKKF6CMR7iKy&#10;AsMai51l9SNHVAqM5i76kQMsWOJ8M4H5jN9qLIo6g/2xLc5HgN9xLKDitxfGPH73cVcGQHV5M1FY&#10;kVUwsnEcefWjsEEFOj6fNdIFmesYGwsAAMeK/1cQLQNz/WMR7h4xwfHiOLAfXsddJVggNsECKI6l&#10;qH7k5lZPhAXHn0WYC5j0+Gxm5Ty2w/9d+NzIw8cc4/8wQgghhBBCCCGE/Ad5B2awtbIZFc8wjhMl&#10;SqSNYVSRI5ccFbitW7fW28CMnTx5sq6MljEi23ATFexm9d9KEargYRqaDVtRnQ4jpLR+5GiSiugM&#10;bLcVxr/VnHQ23xHRgWNGpbtpFsPkxHOyPwxIV1YelvH19bXfvn073Mz30MDiRr58+VBpiapJmKJR&#10;Beb1F1RlO5u+YOvWrcrLyyvMyBnEj8j3j+OE6UvCJoO3tzca6RozF3rsTGgg2gnfgYyBawcgugPZ&#10;2ai0RfwFzE1rRTOqcSuKpulHjtzuyDRCRQTUVCy4WReMIpP5jnMHfQNk/z9FWAwgxArOLVc05Y4I&#10;RMhE1LgYr0fmWLFNRNn1eD2i9yOEEEIIIYQQQshrTirRqT59+gRlTSOHHBXPMOFN0OxUtgvKe4e5&#10;/e677ypvb28Y5pE1VtoaQqXgZBGyf1EhiCpFaKoIMQdotoqsXsQXaPPZZrMNgTGI6BvTWIf5joz3&#10;hQsXqjlz5qgaNWpoE/DcuXP6dbB27Vp93CJrZrYrQNzBSeu8gsiY76tXr7YnSJAA8Q2opoxqBsp7&#10;qW3btoWobg/PfMcCQdOmTVGdjyab+KwkHOT83f/hhx8GnQuRNd9btWqFc/cAhtADvQDNg1H5jkxt&#10;RGmgUhdNi1GJi9eWiZA/jfgZmPER4uPjgyri56jEN88FM3amcuXK2oAfMmSI6tWrV7Dcd1Tsp0yZ&#10;EtuNwziEEEIIIYQQQgghhBAHMMBnxIkTxw6zFcC8Rh65tVIX0TODBw9W9+/f14/nzZunfHx8UPVc&#10;Q48SOWCkoxkfbuM3m58iPgPRAngOVbqoFkTUDLazmrpp3d3dHzdp0iQon37RokXaDIQpiIaPyMu+&#10;evWqfg0gIsPIJH8qsjb+cwWY168xr6heNtmwYYM+XmsmvRVUERctWhTGOzKL0QQzqkljs9keIW7E&#10;ufr9/PnzaujQoUEZ/yYwZmfNmoUFGhznIBGrOyOmp6+vb+DSpUv1HOIcRtQMjO6wQNNbPz8/LHB0&#10;dwwRDJjxZsQLFtDyiHAXiXl3B64vPJdDFNnvJ6lcY7fKlCmjGy4D3PmC695ZuLZM2rVrhzsgUIWP&#10;65YQQgghhBBCCCGEEGIB5vdF5E8fOHDAsNRCBxW7yAL38vKC8fq9COa5q2hts9kefP755+rmzZvG&#10;EYUOKnb79+8PUxCN88LKFY5qYH5eKF68uNq/f79xZKGDiuhjx46pkiVLYrHgHxEaarqKlpGdVywa&#10;LF++HJXOMIXRLNFcRCHhg2imXenTp9d3FEQE7kTAtrLPTmNfV/GunAt30N/BNODDAgY8mgV7eHig&#10;ASUytQkhhBBCCCGEEEIIIaFQXHQEMS7jxo0LYbzBHEYFdO/evVWyZMmQA71DtjdzqF0FGvoNlfcO&#10;RMQMqsixGGAFedVYHKhUqRKM94eyfT9RZGNxogI9r9myZdPzevnyZeNIHWBeUWE+atQolSNHDpit&#10;d0R1RK6sJke19GCZ14Dq1auHOq+o1N6+fbtq1qyZihs3Lu54WCpKjJ1JpMkn+iNdunRq0KBB6syZ&#10;M8GifnAu4DncxWEY74j0KYwdXUxHORfuImoKkUPOTYNxhwQWEBo0aKDjqWR7NEp25SIcIYQQQggh&#10;hBBCCCGxDpjpf4ie+vn52StWrKi6d++uc8rR7NTT0xPV7jC0Z4qiM2qkqei6KDBJkiQKFfuoGC9a&#10;tKhCfrk8D3MYDSmReR0TQDwI8rmDzWuPHj1UiRIlkJuPeX0i2iSKzvz0D0Qh5hV/seCC50X3RIia&#10;QbNW8vLgToHVoif43tGjoFu3bqpr1666ebDlXFgjSiaKLqrbbLYr8vd5vHjx9LWFcwF3cVjOhdsi&#10;NEiOzsUtQgghhBBCCCGEEEJiBagsR0TLYZvN9jxx4sQBqMBFpW68ePHsHh4ez+W1zaISougEBuZY&#10;0V3kaBcoUMD+9ttvqzx58tg9PT1hCt4UfSFKJIoJYF7ri8x5fS5zasfcJkyYEMeMxYI9ondF0Qkq&#10;2ceI7vj4+ATmz58/EPOK+cU8y/Mw3r8WZRCRfwd6GlQW/enu7v5cvv9A8xrDuYDn5DVUvFc1to0u&#10;Eoj6i64g2z937tz6GitYsKDdyKF/IMK5wGa7hBBCCCGEEEIIIYREgq6ie1myZAlct26d/erVq/Yb&#10;N24o6MKFC/YpU6bY48SJA+Ptsig/dogGYPb97eHh8ax169b2EydO2G/fvm2/d++eunXrlv3YsWP2&#10;999/HyYmmqxuEcWETPIuonuZMmUKWLt2rZ7X69ev67m9dOmSfdGiRfaMGTNiXpFPD8MzOiqJMa8H&#10;Zd6etWrVKti84u/Zs2ftPXr0gPEKc/iE6A3sRF6aWqIbCRIksM+fP99++fLloGsM58KCBQvs8ePH&#10;NxeQamKHaADG+yqbzfa0Vq1a9qNHj9pxbZnnwqlTp+zdunXDohGarJ4SpcVOhBBCCCGEEEIIIYSQ&#10;kCBCpoOvr++TDz74QJuBYXH06FFVpkwZxE6gySIqeF0JKrPXJ0uWzD5z5swQueQmT548UZMnT1ZJ&#10;kyaFifmDCJXn0QHmtb3M6+PGjRsHhjevaBDbunVrZGgjdgRV+648ZszrWszr9OnT7c4Z3ybIfV+/&#10;fr2ufrbZbKdlnwJ6bxIZsKDS0NPT89G7774bIvvfCs6T2rVrI+YJ8TOIAnJlxJOnaHaiRIkC0ID3&#10;4cOHxlEFB+fCkiVLVOrUqfFbsF1EA54QQgghhBBCCCGEkFAoK7rXokULherW8ECDyLNnzyImAyYx&#10;TDdXVpZ/ET9+/Ge//fabNv/CA8e5dOlSNAdFpfYnjt1dThnRvaZNm9rv3LnzorNmGNy/f18NGzYM&#10;83pXhPgfV/E55vXXX3+NcF4B7i4oUaIEjvOsKIsegUREHtFxLFxdvXrVmMmwwTaIeZF9cJcB9nUV&#10;nf38/J7Onz8/UtfYnj17FIx62W+iY3dCCCGEEEIIIYQQQogJKqznI2/6/Pnz2lSDoYbK8cDAQP0Y&#10;3Lp1S02dOlWdPn1aPz506JCKEycOzMHGepSoJ7u7u3vAgAEDgo7rypUrCtW5I0eOVKNGjVILFixA&#10;PI5+DaACHtXksi+USY/iOrxF8xIkSBB47tw544gchiUez549WzeyHTp0qPrrr7+MVx3UrVsXxvZF&#10;UTwMFMVkQw59v379gn3fw4cPVyNGjNDzirsMTp48qY/d5KeffjKbgyIjPjqb78YWBqFvwrFjx/T8&#10;YS5v376t5s2bpzp27KhatWqlFi9eHKzS/NSpUyp+/Pg4dz91DBHloHr9fsOGDdWDBw+Mo1D6vNi0&#10;aRMWhtS+ffuMZ1+A60+uTRynKxcJCCGEEEIIIYQQQgiJ8aQWnR8/frxhpSm1bt065efnpw4cOGA8&#10;o9Qvv/yiIybM6BSYh40bN4YBu1/2NzPK8Tef6H1RSjwhYHw0Gy2pHznAc6jszqofRQKbzTYqadKk&#10;wcy/P/74A41g1cCBA9WcOXPUBx98gOag6uLFi8YWSm3fvl2b7+7u7t0dI7mMVKJzX375pXEkDnA8&#10;uXLlUnXq1NGm9hdffKE6dOhgvOpgy5Yt9sSJE8PYdsUxfyHvpfbu3Wu8uwNPT0/VuXNnPa84vsyZ&#10;MwdbJEBVdNeuXRHrc0iE75OEg5y/R3r27GnMnlKI9vnwww9VgwYN1Nq1a9X333+vcuTIoUaPHh1s&#10;EaR3795K9j2KIRwjRRo0G87l+KfO868nKqIfOcC1h4Wz9PqRIN95O/nzfOPGjca7O8Ai1jvvvKPP&#10;iaZNm4aoiD9y5IhuGCv7TtYDEUIIIYQQQgghhBBCNOVhYFvjZhArkydPHm1mm4wZM0bVrFnTeOQw&#10;32fMmIGMcphuGR1DuWUQLRTVFi0QpRPBnG8i+lFkVsmvEjUTbRPlxhMREEe0rXjx4ur58+fGETjM&#10;9+TJk6udO3fqx6jYR6XwokWL9GMAozBlypQ4RhyPK3PU3/H399dNS41D0YZrvXr19DGHF++Dz1i4&#10;cGHE5ewWRWX1O+Z1c9GiRYPNK/Dx8dGxPQB3GCRLlkx99tln+rHJ48ePlZeXF46zhh6NhEVmLGbt&#10;2rXLmDml79DAYhbm1mTFihUqW7Zswb4LRCz5+vri/M3pGCrSrBT1dvxTX5PIjsdfLIIh132RCIti&#10;y0RpjOem4dx0zvxHFXz27NlVjRo1cF6iMazxigMsFpQrVw7HuFeEZq2EEEIIIYQQQgghhBChv7P5&#10;ClMV0ROpUqVSd+/e1c+VL19effvtt/rfJoiiMGIxajmG0tEuqKhF5AqahlYQ1RSB7KLPRW+LRuAJ&#10;4Q1Re8c/wwXVuQetlcMA5nuSJEnUypUrFSJzUEkO89A5xqVly5Y4xi0iVAO7in6YV2tTWDTZLFas&#10;mGrXrp3xTNj06dMHVeVHRObCRlSAxZED3bt3N971BVbz/cSJEwrV8da7I0yKFCkC891VsSixleZZ&#10;smTRMTIms2bN0kb2zZs3jWeUOnPmDPLTgzVjRUxNpkyZcP62cgwVIR4ibIu7JmC+o+/AMFFxEYx3&#10;nE/VRB1EAHegVBTFFa3F3SzOfP311wpNYtFsF9cbFgScwcKM7H9SlE1ECCGEEEIIIYQQQggRvqpU&#10;qVKIKInvvvtOV9xu2LBBV+mi8hU571ZQyQszTsZo7hhKk1n0nWiuCIYewN/NolKihqIuIgDz16zO&#10;DQ8Y98edI1xgviMKI1++fCp37tyqUKFCOjLHGtsBEEsj+6OKPBkGcxHjK1asGGxRAwsEOFbk1AOY&#10;sZMmTdJGrDMTJ07EMZ8WmdEhUQEWSo6NGzfOeNcX2Gw2VbZsWR0zgiifnDlzBovzMalWrRqOk802&#10;w6df/vz5g/UjQMb+W2+9pe7cuWM846iGT5MmjTp+/LjxzIu7UGSMPo6hIgS56zDWcR3i2vpM9Iuo&#10;k2iJqKCorchs6AvjHYtn8UXb+vTpY7zzC0qUKKGGDBmiz2X8DiAax5kpU6bgGM+JEDtFCCGEEEII&#10;IYQQQggRPi9VqlSI2JGrV6+qhAkTKjQ4hSGHynezCt5ky5YtehsZo5FjKB3rgqp3ALMQ1bZo4jhB&#10;VF0EkD1tZpmjUr6X45/hgu2OOMeeWGNnli9frlBdjOphZ9DQUvb/TZQEg7mIYTBXrZXv169f14Zr&#10;s2bN9GPkrCP7HfEjzgwePBiV78dEMFGjClRBH8LihDPyvProo4905jsq4K2NQK2ULFnymWw7FIOR&#10;MPkYixcw0k0Q42RWvuMcQdQLFmdwLlgb9KLRbdasWfF9dHYMFSFTRIiYwSLXVNFA0QAReEvURtRS&#10;ZF6zVUSIDfIX/Yzv3Mrhw4d1M1UsGP3888/q7bff1vnvzgtc6F0g+0f1YhEhhBBCCCGEEEIIIbGK&#10;mqheR66zM2gIiepnVOMOGjRI57yb4N/ffPONrjyXMUzDDREXdRz/1AZ7ZRGq4K3NVrOIvhUhYxoV&#10;82YFbnigKve3MmXKBKvQt5rvjx49UlWqVAkR6YJFBTQLlf2/F/liMBdRPVGiRIF3794NmjQcS/v2&#10;7VWKFCmCqqBRqZ8xY0b9bxOYsSVKlECcyx5RQj1a1IA8+W2lSpWyO9/5IM+refPmGY9CB+dMnDhx&#10;YL7D6CVhk9/f31/3JDDBXQ84dxHps3jxYh2NhMarqJC3Ltjs2LFDxY0bF99HUcdQEYJrDlFPMNnn&#10;iLDfJBHiaFDhjr4LqE4fJHIXdRWVEOF6/AbnovX9cWdGggQJsBikhYUjfJZ//vnH2MLRV8G4A+Iv&#10;kSsXuAghhBBCCCGEEEIIidEg+uUqcp2t5jr4/fffddUrIkjwbyvYtnnz5mi4ekr2t+mRHPEyMNbR&#10;2BFRJIi6uGwRIjAAqt3REBJNWP3wRCSYjKafBw8eDDpO54ars2fPRgNQvY3J7t27tZEs+kSP4jrQ&#10;xPLqlClT5HBfzCvMVmTpY1FjwYIFqlOnTrqy2cquXbvs8lntsr8rKsonJEmSxL5///5gxynPh2u+&#10;o/J56NChOEZUOyOTn4TPOdxFYs4xDG5cP7ijZNWqVfqcgKk9bNiwYNfhp59+iu/ivAhG+cuA69rM&#10;de8nQuQMFqASi3C9ou/CD6KvRPpuFbnWu8mfANzRgmNANX6jRo30woDJvn379GLcV199ZTyjdExO&#10;+vTpcZyImiKEEEIIIYQQQgghhBjA/F6SOnVq+5EjRww7zQEaryIeAxnPzpXR27dvRxNORKMgP9oK&#10;jD1U0UYEKnFfhsIeHh5Pe/XqFXQsaEw5duzYoCpyRHiMGjVKHxtAVErr1q1hCqI6G1nYrgRV9otS&#10;pkwZiOgOK4gVQUY2PgvM1o0bNxqvOKqI69WrB1P7H1FqDBTFYF6f9OjRI1j1O47rwIEDxqPgwJjd&#10;tGlToI+PD6rzscjipUci4TEyWbJkgdZFLGTo4zzo1q2bbmgK8x3Ng03zHUZ3ihQpcI2ZDYr/H0K7&#10;3pyfQ7PUO2i2jCx63NmAfgTWXg94bsaMGWrZsmXGM45zxcvLC+eC9Q4XQgghhBBCCCGEEEKIUFYU&#10;ULt2bbtzrntoHDt2zMx63yFyZczE597e3rpSODKgchvby36o/I0OEMPzrGbNmiHmFQYrqsetVc6o&#10;hm7cuDHuNngi+9XXI7iGoV5eXvYVK1a8OJhwOH36tMqRIwcWCO6IkBtPIgaLP+cKFiwYLLIFII4I&#10;pracJzpbHecFtsG2ss8ZUW4M4CI+RpQU4mYiA6rk/fz8cC6ggt68A4YQQgghhBBCCCGEEGLhI9HV&#10;KlWq2H/99Vd17949w15zAEMQTVh//PFHlStXLtMULIcdXQiy3xfZbLZANAlF3IVzRT4eo4IfVeWo&#10;lJftvxG9bGTHqwTZ21crV65s37p1q915XmG+o8oYzSyRWS/bPhKhWa0rq8mR/b5Q5jXg008/tR89&#10;ejREBjy+fzQMRTwRKrhle+R7I7+fRJ73RBfefPNN9dNPP+k7NayLL/g3nvvll1/QyBbnwkVRZHoi&#10;vGomyrnwGI2KcfdDaNcYMuuHDx+OxS0Y76tFyfWehBBCCCGEEEIIIYSQUKkuOo8GrDD/evbsqaZN&#10;m6amTp2qc58LFCiAaAwYrz+Jcoqio9I1qWi4l5fXEzRSrVWrlo6aQRQGGkJWqFBBNzD18PAIkO0W&#10;iGJCZTaa0F5KnDix3Tqv06dPVx06dFDFihVDhA/M1oOiKiJXNoY1wR0MX3h6emJe7ViEadu2rT6+&#10;Nm3a6FiU7Nmzm3cSzBdlx07kpXlT9Gf8+PFV0aJF1ccff6wXNHCNwezGc8ZdJftEb4miY+EIizE9&#10;3d3dH6dLl05fUzgHcHz4i+aq6FMg54IZO5QKOxFCCCGEEEIIIYQQQsLGR4Rq9oOogvbz81Nx48bV&#10;MipcYbZtEBUQRTeFRHNEaPiKTHfdHDZevHi6CSskx41jvimaLsovetmc+f8HmKaICxknuoZjwTGh&#10;aayvry+OC4LJ+liE+J72Ipie0QmacQ4Q3fb09LRjESZFihR6YQCNbOX5uyLkj8NsZcTIvwPnYHHR&#10;brnGnuNcMK8xHx8fnBNYNDKN98j0TogqEohw18YlDw8Pe6JEifS5gHMCEUXy/APRaBEr3gkhhBBC&#10;CCGEEEIIiQCYqV+I7hQsWDDwiy++sCNiBg0gofnz59t79+5tz5gxI4y3kyIYc640s0MjjWiJ6EGJ&#10;EiXUiBEj1Jo1a9Tu3bsVGlsuX77cPnDgQHvmzJmxaIAIj14iVxiamMuOonOYr379+tlxLDimHTt2&#10;qCVLltgHDRpkz5s3L+bylmiYyFsUnRQVbfb393/WsGFD++zZs+3btm1Te/bsUfiL/Hw0r02YMCGO&#10;+U+RKzPpXxdwXnQXXcyaNasdET84F8xrbOHChfp8zZEjBxY6LolcHT9kklX0IyrbccfDjBkz7Js3&#10;b9bnAiKpvv32W3uLFi3sci5goWCnCD0juBhDCCGEEEIIIYQQQkgowDib4u7ubu/SpYsdDSDD4saN&#10;G6ps2bIwB2HCtsTO0QTiZ/bEiRPHPm7cuAgbhcJQlu0RmTMQO0cxnUSqRo0a6vHjx8YRhE6bNm3s&#10;NpsNx4YK+egyMJOJ/sLdDTCBrTnkzpw4cUJlypQJx4umsCWxM4k0aPyLc1E3WQ2PJk2amNfYYOzo&#10;QnDHxi+IF5o1a5bO+g+LrVu3Klx/sj0W4zJhZ0IIIYQQQgghhBBCSHBaiAL69u1rj8gsBleuXFHl&#10;ypWDOXhCFF1NN79JkCBBwOLFi8M1CE1u3bql3n//fVTqXhWV1iNEDW+I/kEWPRYqIgINWDt06AAD&#10;E5EuNTGAi0HF/fIMGTLY9+7dG+EiBrh+/bqqXr06FjIeilzddDe2Ul50Xc5Bdfv2bWMmwwbbNGvW&#10;DOfFddE7GMAF4K6QbxCNtGrVKuNIwufYsWMqZ86cOBc2ihBbRQghhBBCCCGEEEIIMYgv+jl//vz2&#10;u3fvakPt0qVLqmvXrrq5IsxhsGvXLvXpp5/qfwOY2TBsZd+RehTXUszd3f0J4jBM4/3Ro0eqW7du&#10;umIY6ty5s46esYLPly1bNhjwyIqPKqaiYWloxjvm7/vvvzceveD+/fsK8y/7/ugYwqXU8Pb2Dpg0&#10;aVLQXIJNmzapPn36GI+Cg8r4M2fO2P39/ZFXj9gfPz0SCY95cu7ZDx8+rDp16qSvHxNcayNHjjQe&#10;KXX27Fk1dOhQfR3mzp0b58U8xxBRDu5keIiGwM+ePdPHgnPTvKZMffDBB/o1kwULFpgV8I30KIQQ&#10;QgghhBBCCCGEEE1Od3f3exs2bDCsNEc1a6ZMmVTSpEkVKsthti5ZskQVLFjQ2MJhwHbv3h1NTlGZ&#10;60rzFdW529955x37zZs3jaNxGOsZM2ZUXbp0UXPmzEE1uW4Q+ccffxhbOPjqq68Q83JDxvDXo71a&#10;fDAfyJ4PjUKFCqkBAwYYj4Izf/58Jcd1W8ZAo0tXgYiRuWnSpLGfO3fOOBIHkyZNUrly5TIehY6c&#10;E6h4vibKg8FImPjKd3tzypQp+q6R4sWLq6VLl+o5vHPnDpoZq6xZswZF0YwZM0bVqVNHPXjwQE2e&#10;PBnnBfoCRMX56sxAT0/PwEOHDunjALjLQZ5XpUuXVr169QqSFSwSGDn1q0TR2SSWEEIIIYQQQggh&#10;hJAYRbP06dOrJ0+eGFbaC/MdRnHTpk31a6GZ74sWLVK+vr4w3d50DOUSsomeyLEFWrPJTfMdTWIB&#10;jjl58uRq2rRp+rHJrl277IkSJUKVbgU92qvlrQQJEuimlKERnvl+6tQpfbwyRg3HUC4hiWhXrVq1&#10;glW9g8iY76iOTpIkCarf2+nRSFiUxULWwYMHtcGOynGY62DhwoXauMY1eOTIEf1cyZIl1eDBg/U1&#10;9ueff6rEiRPjvKjkGCrKQGTMwqJFiwaLcYL5brPZ1PDhw41nQoLtEacj+x8SpcZghBBCCCGEEEII&#10;IYQQN7dx5cuXVwEBAYaV9sJ8h/GWPXt2deHChRDmO9ixYwfMV5huzR1DuYS3Rc9Nk93Ear7DtERc&#10;DrKrZ8+ebWzh4OTJk2aVbk892qvl4yxZsqijR48a7xac8Mz3q1evqiJFiuC4BjmGcglZRceskScm&#10;kTHfQYUKFZ7LGKP0aCQseufLl09fRwBGNhZpEJWE3gBt27ZVb7/9tp5zbOPh4aHQ+BacOXNGfw8y&#10;Rh/HUFEG4qe24W4WK2ble79+/dQ///yjZY3MMfnqq6+w3TlRPhEhhBBCCCGEEEIIIUT4skKFCqGa&#10;70+fPlXNmzdXffv2DdV837lzZ3SY72g++dyM7TAxzffatWvrWIzKlSvrprAnTpwwtnCACvOcOXPi&#10;mKPCfO/0b833a9euKVQdyxguN99Hjx5tHMULImu+V61aFcf8pR6NhEUfq/m+efNm5ePjo7Zs2aIr&#10;3rFghNx3nLM4r1FpjvMBIP89T548mGOXmO/OkTKm+Y5zs1WrVlrTp083Xn0B4nFkO5rvhBBCCCGE&#10;EEIIIYRY6ARzz8ybBqb5jgryFStW6CpdmGvO5vuaNWuUv78/TLeKjqFcQn7Rs3HjxhlH4cA037/8&#10;8kv1999/6wpdRM9Yo2nAgQMHVOrUqXHM9fRor5ZqiI5xzpk3Cc98hzGbOXNmHFczx1AuIaXoz9at&#10;WxtH8YLImu85c+Z8JmP00qORsKiTNm1afV0B3JWBnHcY7oiUQSX5qlWrFLZB02AY3eZ5i/z1NGnS&#10;4Lxo4BgqykDfhmVYTLFimu/Dhg3TMUOQdaHOBMct2x0TZRQRQgghhBBCCCGEEEKEN3x9fZ+iItzE&#10;NN/B7du3dUxLsWLFQmS+ozGkp6fnUxkjqWMolxBHdKZhw4Z2xHaYOGe+h8Xy5ctxzMgpj4ps6iTe&#10;3t5Pv/vuO+PdghOe+f7bb7/BkMVcpncM5RK8RSthsmP+rETGfMd54uHh8UDGQBQQCZtkPj4+T7FY&#10;ZVKiRAk9v2+99ZZ+fPHiRX0XSe7cudWoUaP0c2D16tXmeRHVWeru8l2Oixcvnv3GjRvGu0cu8/3h&#10;w4e6iayM8avIlc2XCSGEEEIIIYQQQgiJ0SQXHerQoYNhpQU33wGalrq7u4cw35EV7+Xltd4xjEtp&#10;myJFCl3FbhJZ871BgwYwCbc6hnn12Gy2n2vUqGG8W3DCM99btmyJ49qNIfRArqNrvHjx1KZNm4wj&#10;cQDzPWHChOqjjz5STZo0UTVr1tQLMSa4U6JSpUoBsv92UWI9EgmP7fXr1zdmzzG/MLU///xz/RjX&#10;05tvvqkr4s+fP6+fA40bNzZN7ShHruVG8ufZ3LlzjXd/UfmOhQKcA1WqVNFG+5UrV4wtdBNj3V9B&#10;thuIcQghhBBCCCGEEEIIIQ48RGPd3d0DkeEOExCVrxMmTDCsNaXjW4YOHaq+/vpr/TgwMFBnwNts&#10;tkeybxk9imtxFx1EVr1Zsf348WN9zIjpCA18rnXr1tnlmJ/Ivh/qUaKGRjKXj1Fhj/e0MmPGDPXz&#10;zz8bjxxgG2R/yz5oXBod8S1JRFdgsCNSxGTPnj1q8ODBwXT//n39GmJHpk2bZpf9oG4YhERIO/mO&#10;n65du1Z/54gZwpyaUTQAEU9jx47V84ttNm7ciPMCsT5tHENEOch9P1W6dOmgzHlcV87nAXTnzh39&#10;On4L2rdvD+P9ligFBiGEEEIIIYQQQgghhLwAjTevvv3228GqbkMDpuCGDRtU/PjxYbx+L4qLAaIB&#10;ZLbf/vDDD/ViQUTATM6cOTOO+TcRss6jisSofk+XLp3avn17CAPemSNHjqj8+fPDvDwsyqBHcD0N&#10;fXx8HsFURZPdiMAiRvr06TGXq0Sseo8cOOd+z549u/rzzz+NmQybvXv3qmzZsuG8wN0QUR05Y6W0&#10;l5fXg48//lgvuoUHjHcsFvj6+mJBq6Njd0IIIYQQQgghhBBCiDNFRLczZcoUePLkSbtzU0WYyKiM&#10;3rRpkz1ZsmQwXq+JsmDHaGSo6FnFihXtV65c0cdsNbvxb8SjHD161J42bVpEpNwQ5cWOUUx20bXk&#10;yZPb9+3bZ8cxOB8XjvX48eP2rFmzYi5vizD/0QWy3yeLAjp06GC/c+eOHGLwRQM8fvjwoX3cuHG4&#10;eyBQtt0l8hSRyJNLdD1VqlT2Q4cOhXpemOdrhgwZcF6gmhwNhl1Nb9HTGjVq2K9duxbqufDgwQP7&#10;wIEDcYzQAlF0LcIRQgghhBBCCCGEEBIrqCr6K2nSpIGdO3e2z58/P2Dr1q06FmXq1Kn2xo0b29Gc&#10;VbZZLUqDHWIATUR/p0iRwv7xxx/b586dazePefbs2c9atmxp9/HxQaTLflEr0VuiAqKEoldNPFEe&#10;UUkRom32enl5BTZr1sz+zTffBOKYcGxz5swJaNeunT1BggQwsVHZjO2jGxz7GJvNdq1kyZL24cOH&#10;B8px2tE89ttvv7WPHj06sHz58nb5PHdlu1mijNiJvDSFRdv8/PzsODdljgMt52tgq1at7HHixMF5&#10;gZz3QtghGkDT1D5yLlwsUKCAffDgwXY5Nn0u4O/IkSMDy5UrZ/fw8MDiwBRRVFxLhBBCCCGEEEII&#10;IYS8VqDZJ0xVNFF97uPjY48fPz4iZpSnpycqXBEvMU2EJq0xBRxzMlFn0TnrMcP4luduyV+YhA9E&#10;qDC/I7opOifCZ3kViwjJbDbbBPl7RoTqerwPhPe8IrqGYzGPy9vbG3OJ98diAGJbXN1kNSxQyd5Q&#10;dFE+jx3HKfOpjxePRfgsWFTwEZF/D2JkFoueYm4t5yvOCyxuLROlE0Un6AXxjru7+xH5i0WXYOeC&#10;PIfzvK3IS0QIIYQQQgghhBBCCIkAbbymTJlSValSRXXp0kUNGDBAq02bNqpUqVIqYcKEMLS3iYqK&#10;YoppbBJH9IYIefCjRYdRXV6yZEnVsWNHNAlV8+fPV6NGjVJ169ZVWbJkQdNYmJ19RGg2+bLg/brI&#10;GE8yZsyo6tSpo0aOHKnfY+bMmapt27aqWLFiKm7cuIi8QUwL3qeuCJXu/qKYBAzhCd7e3k/z5s2r&#10;mjdvriZNmqRQ7Txx4kTVokULVbhwYeR7I4d8iaggdiIvTQXRwcSJE6ty5crp8/KTTz5R/fv3Vx06&#10;dNDPJU2aFHN8UFRZhObCrgYLQoM8PT2fIqO+YcOG6ssvv9TnwpQpUxT6LBQsWBDnAu4owV0QmbAT&#10;IYQQQgghhBBCCCEkdNAw8VbNmjV1c9KHDx8aCc8OkPN88+ZN3WwV5qxse1EEczAmAvP9Mo5zzZo1&#10;+rjRHNIK8uuPHTumOnXqBAP+kWw/Se/5cnwh+z5o2bKlOnjwoB7TCt7z6tWrat68eSpZsmSYs70i&#10;xNLENBA586O7u3vg559/rs6cORNivvD40qVLasGCBfgsWIA5KsqBnUmkaSC6ikWsHTt2qDt37oTI&#10;fL979676/fffVenSpXG+XBc1w44uZpqcC0969OihrxHn/g84F/755x81YcIEVOvjODeJYtLdMIQQ&#10;QgghhBBCCCGExBgqiQIaNWqk7t27Z1hsLxpAOptvJ0+eVKlSpYLp9rsoBQaIQbxhs9nuVaxYEU0h&#10;g0xk87NYm1ziNRjmw4cP17Easi8WICJbzd/Sw8NDDRw4UI9lgrGfPHmiHj16FMzA3rdvn1nRvFSE&#10;SI+YAj7vmLhx46p169YFmycr5vP4e/bsWVWgQAF8FuS/o7ksiRjcKXDhzTff1IsYEYFtSpQogTlG&#10;PJGrmq7iXOiNeJnp06fr48C1b11UMs8D89z+7bffVIIECXCciHCKjip9QgghhBBCCCGEEEJiLIhO&#10;WZo+fXo7THUrMJER0bJo0SLjmRegOh6NWWXfLnqUmEEi0d5ChQrZDx8+rCM9cJzg9u3bqlevXuqz&#10;zz7TFcdg7969ql27droyvlq1ajAQT4oiE6GRVnT4nXfe0ZXtJqhaHjNmjGratKlq0KCBjhO5ceOG&#10;8arSVeP+/v6IoKmhR4kZFPfw8HjWr18/bbTev39fH/eQIUP0AoLJihUr1ODBg9WtW7e0Abtt2zYV&#10;J04cfJapIm89EgmPcSlTpgzcv3+/MaNK/fnnn6pnz56qa9euQVq7dq2eX4BzOE2aNFgUGusYIsrJ&#10;Jbr3wQcfBC3CzZo1S18jJufOnVOoiP/jjz+MZ5T+jfD29kYETRk9CiGEEEIIIYQQQgghRJNedGPO&#10;nDlBpp8JomfKli2rzTZnsG2rVq0QO3FJ9o8p2e/IrH+8ePFiOTy7rs5GbjmA6ZkmTRqFbPZDhw7p&#10;56ZOnary5Mmj/71582aY749FjTBQeHh7e9eRP4+tRunjx49VmTJlVPr06dXChQvVX3/9pXPlT506&#10;pV8H169fV2+//Tbe5w/Rq5wzXxEWQQaLkuAJAQsETUUtRNXwhIBGqQNEPUXYB0xBRT7mBJ8FgvHu&#10;7++vI3sAqrBTp06tzWHzLghsN2bMGLNxbAY9EgmPS1i8MM8XgAx1VJljQWjGjBlaMLWt2wwdOhTn&#10;y2VRlFeVy3ndS/4EoJrdPAZk/8eJE0f/G+AODlxHP/zwg/GM0ud4hgwZcJyL9ECEEEIIIYQQQggh&#10;hBBNHeSRO2e8g4jMdxj2RuZzXsdQ0QqiXCanSpUqABX7ACZys2bN9L+///579d5776kcOXKo1atX&#10;6ygNVPSOGDFCv47HqP6XMUbq0cJnYLp06YLFcSxbtkz5+fmplStXGs84xrTGtyCqo1u3bpgvxLVg&#10;0eNVAYO9vqimCAY8+FA0UNRYVFHkKfpchG0+EOFzosnsr/iOrdFCiOtB5njVqlX1ogIa7mLezp8/&#10;b2zhAOdHvHjxUPHcRETCplD8+PH1nRZWTPP9wIEDxjMh2blzp14IkTGKO4aKMrxEc9CE2HrORsZ8&#10;x7lTo0YNHON+UTIMRgghhBBCCCGEEEIIcXMbDqPVOeMbhGe+A0SPJEqUCKZbTDBfEX2yvGXLlkFl&#10;w1u2bFGFChXS//7000/VsGHDVIsWLdQXX3yh41UqVaqkK+JNGjdujM/yox4tfBY2bNjQ2MuxEAGj&#10;H7npT58+NZ4NnW+//Rbv8VBUWo/0akggwuIDDFoY7GCQqJPoE1EaUULRKBGAEX9YlBl/UZHtzK+/&#10;/qoz6kePHq2r+bdv3268EpwyZcogesh8TxI6XXLlyqUjW6yY5vumTZt0A1PcYWAuHJkgCip79uw4&#10;Z7o6hooy0HT3l/bt2xvv7ADmu7e3t1q+fLnWl19+qRInThzMfAcjR47EMZ4R5cZghBBCCCGEEEII&#10;IYQQN7evYEJbK59NIjLfd+3apZIkSQLTrbljqGgFMSo/obLcBI1BETNz7do1HQGzY8cOnbtepUoV&#10;deXKFVWsWLGg/HfQpk0bfJaVejSHmY0M+dQimNeIczEbpf7YsmVLYy9HRXv//v1VypQpjWeUjruZ&#10;MGGCOnjwoPGMgyVLluA9HonK6ZFeHUVFC0S9RTDXESHynghRPBtEKUXDRSbHRTlFx8aOHWsc3Qvw&#10;3cN4lddVvXr19OPQMLLyJ4hI2PTLnz+/unDhgjFrDkzzPWvWrCpv3ryqZMmSurLcCs5hRCPJGH0c&#10;Q0UZuAtiW58+fYx3doBzwN3dXb311ltaBQsW1Ga8s/k+efJkHCMiiPJhMEIIIYQQQgghhBBCiJtb&#10;H1SH/5vK9/Xr1yN2BKZbTGggitiM76tVqxZU+Y5GqshYR7V55cqVdeUxGrDmzp1brVq1StWsWVPH&#10;qphgGxljvuhNEQzlLaI/RXtF20QTRQVFMypWrGjs5ah8Hz9+vDYlzQar06dP16Yq/lqZOHEi3uOB&#10;qJjoVZFKBMMdme4rRLgLAM8hVx76VYRooBEigLmC+Z5OtL9Tp07G0QUHmfYeHh56/qw55Fby5Mnz&#10;TMZAjjwJm6aZMmXSVexWTPMd/QawGIRFIuc7J44cOaLvPJAxEC0UlaDx8hpEM1mJTOwMgGkv+58Q&#10;ZcVghBBCCCGEEEIIIYQQN7e3fX19A03T2Ep45jvM2K+++gpVsYgdQWV4dAOT+QtPT8/nt2/f1seI&#10;CI/3339flS9fXlWoUEHdunVLnTlzRpvvqIRHtTqq1gFyzuPGjYvM96vymeyJEiWyV6lSxT5o0CDd&#10;9FL2D0yQIIHdZrNhm7PYFtE1Jr/88ouS13UTVyxkYD6LFy8ezHzH80Y1+U1RYtGrAtEyhUQZRT+I&#10;YL6PMx6jun21CFX7U0QwRxF5g4UEfbcAKqud407A1q1bdaY/8vJDA4axzAcy3yuLSNikkXkMREyT&#10;lchkvv/0009KzmlcY4gIikrQ0HVSvHjx7Na7HCJjvmPBoESJEjivfxchvoYQQgghhBBCCCGEECIg&#10;juQYqp9NI9okIvMd1d9eXl6oDofxHRMoJbo3cOBAu9kMFRXpiM1AljXM70ePHumolIQJE6rFixfr&#10;bcDw4cNhHtozZMhgHzFihB1xH9b5wL9Rudy3b9/AxIkTw4C3I67FrAiHeQ2jHg0r8V69evXSkTfW&#10;9zCNf9kX1fWvcs5Qwd5R9JHoDTwhwGTvJmorMnO4sV0PEZ5LgSeEvmgG+vPPP4eobg/PfMcdA3Xq&#10;1IEp/IeITTYj5g/0FLCeU5Ex37F4JPvuEUX5NSbfdVP582z+/PlB50JkzPfff/9dJU+eHMdpjTUi&#10;hBBCCCGEEEIIIeQ/DyqiJ3t5edk3btxo2GkOYFaj8WZo5uDXX3+NSJIA2beCHiVmgOrdZUmTJrWb&#10;DULRyPLHH39Uhw8f1o9hKiJ6Bs0jr1+/rp/77bffVLJkyXS8x969e0MsQlhBNj5y21HljiiRv//+&#10;23jFMV8w7WFeTps2Tb+ntaIc0Rzu7u5P5Rgz6KONGSQVPaxVq5Y+fiuI7Vm6dKm6ePGi8YwDzCEy&#10;7Y27APqLYsriS0yms6enZwAMdxNkwC9btkyZd2o4g0UPo+odCyuuIIF8pzdwxwaav4I///xTH6MJ&#10;eiSsWbNGX1cmMOhlvyeyP6KOCCGEEEIIIYQQQgghFrKLThYuXFg3JQ0PmMkwED09PWG8zhXFxQAx&#10;CFTy78iUKVMgFhOsme6hgWp2NLpMnTq1+uuvv4xnlbp79642z0PbHwZ87969Uemrqlevro4dO2a8&#10;EjowLBHRI3MGg3IQDjKG0dhms91Btb5puoYFona++eYbLFZg4QXNadGUlkQMGvduxnm2evVqYzbD&#10;BgY3Ksxln19ErjS10Qj4WosWLfSdGuGBjPrBgwdjQem+7IO7KQghhBBCCCGEEEIIIaGQS3Qgbdq0&#10;auDAgcEqWwEMZ5jTbdq00VXfsu3PIsSYxETwWXbgOD/88EMdleFc1Q0TGXnsOXPmVL6+vmrevHnG&#10;Kw5gfuK1Q4cOGc8EB5E8qBCW91HZsmVTEyZM0Ia9FbwnKvDr1aun30O2nSV6lVnvrwo0YO0lCkCD&#10;WlQ6Ozf+xPe/adMmvdggnwXGO6JzmO/9ciC3fTvusujcubM6fvx4sKgf3HGB53r27GnGuOwW5cCO&#10;LqaZ6FbBggXV7NmzQ5wLiHRCs2U0KEakk2z7hQgNWwkhhBBCCCGEEEIIIWEAc3C96J6vr6+9dOnS&#10;6qOPPlKtW7dWefPmRcwMIjCuidDMExEvMRk/0RjRRdEzGORNmzZV7dq1U1WqVDGbq6Ji93mpUqXs&#10;ZgSNCSI//Pz8glXDO4N4GZvN9lDGOCK6gzFhSOI9mjVrpmNp5HnEzJwVIWs9ps/Ze6LjomeJEiVS&#10;uBOiaNGi+m+SJEnwWZ6JzovwWdCslbw8uFMAd4zc9vb2tr/xxht6QQsqVqyYwnPy2h3RPFESUXSB&#10;OKnDosf+/v6qQIECzucCGu2eEbUQMXaIEEIIIYQQQgghhJAIgGHdSnTKZrMFJE+ePCBr1qwqc+bM&#10;qHYPlOdguO0SIZoiNgCzO6eXl1dz+TtatFS0RrRI9Kmojehe165dA51z3iNjviPvHVXMMkYNUSVR&#10;X9G3olUiRLJ8KUIVcTZRTDfeQXLRdNE9+ewBxYsXD6xataoqUaKEXR5j4eWBaIEIn4f8OzxFdUWH&#10;cT0lSZIk6BqTf5vX2DFRPWPb6AJ3aIwQ3UDufJEiRew4F0qWLBkYN25cnAuPRN+J0ogIIYQQQggh&#10;hBBCCCERMED0PEeOHIF//PGHYTE7QPTEwoULlb+/PypzYbwVwQ6xnOKiBwsWLDA+5QsiY76jYWb+&#10;/PlhvqPpaGwHmeQXPTw87J07d7bfu3fP+JQOkH3/2Wef2Y07Bm6ISmEn8tI0FD1OlCiRfd26dcGa&#10;+yLaZ8OGDSphwoQwt9EfoAF2iAZQnb/d3d3d3qhRI7tzQ1hENn366ad2Ly8vHOdtUUxqIEwIIYQQ&#10;QgghhBBCSIzCQ9Qvbty4Tz/++GP7rVu3DJstJKdOnVLvvvsuDGeYg3VEsTlyAgbyw4ULF74I3jb4&#10;j5nvyUS/pEmTxr5gwQI7Mr1DA0bx1q1bVenSpe02mw3xM2/pvUlkwJ0Prby8vJ40adJENysNC1x/&#10;iC2SbRFZ1F6E69NVeIsWJ0+ePHDSpEnq0aNHxlEFBwsFa9eu1RX7sv0foozYmRBCCCGEEEIIIYQQ&#10;EpzKokft27cP02wzQYPIq1evqowZM6ICGqYbjNvYSl7Rvc8///yx8fGCiIz5juaY6dKlg/nYVI8W&#10;exmfIEGCgIMHDwarxA6L8+fP28uWLYvv/7ooOhqCxkYKiM5WrFhR3blzx5jJsEG1efny5XFuoV8A&#10;9nUV/ePGjft85cqVEZ4L+C04efKkSpo0KSrgv3HsTgghhBBCCCGEEEIIMUHjzMUpU6a0X7x4UZtq&#10;qHweN26catWqlercubPq1q2bmjVrlrp586Z+HcB4TpAggXJ3d2/pGCZWEld0vFq1aoEPHjwwPpkD&#10;03xfunSpOnz4sDpy5IhyjmJZs2aN3cPDA3cApNWjxU7yyncY8NlnnwUzW1Hh3r17d9WoUSPdQBaP&#10;Ue1ssm3bNhUnThwY8F+JXFmZHVv5ImnSpHbcOWICE37kyJH6ThI0AcY19+TJE+NVpc6dO2f2FBjm&#10;GCLKQcPl+6i6ty7C7dmzRzcrrlChgmrRooW+9q18+eWXytPTE8f5OkRREUIIIYQQQgghhBDyyoBx&#10;fHH69OmGlebI965evTqaK2rTdePGjYgaUf379ze2cFS9Nm/eXPn6+qI5ZGyOnmmGjG35jMGiZ1at&#10;WqWr2hErU7RoUVWqVCm1fft241UHNWrUgPm8zTFMrGV0kiRJ1IEDB4xP5TDec+XKpZCFf/r0aTVj&#10;xgyVJk0aPScmMOoHDhyIz4/vn003I8Dd3f30J598Ysye4/qZOXOmypAhg/rpp5/UL7/8ovr27Rui&#10;Kl7mGAtcpzCEY6Sow8/Pr7P8CdiyZYvx7o4KfFwHPXr00Oc/jtm5H8SJEydU+vTpYb7P1AMRQggh&#10;hBBCCCGEEEI0lVDBbq3qNs33mjVrGs8oNX78eFWoUCHjkcM8RDW8h4cHTLcsjqFiLbvSpUsXcOnS&#10;JflYIeLfQ4AK8GnTpsF4fiZqrUeInaDyf8ubb76pnj9/rj8bPn+9evVUmTJlglW6Y5tatWrpxrsm&#10;OE/8/Pyeyxi19WgkLLLHiRNH7d6925g5x+IFzPZq1arpOQ3rvNuxY4e+A0PGQERSVOIpmpE6depg&#10;3/GxY8d0VfuyZcvCPEZ8lkqVKuEY94kSYjBCCCGEEEIIIYQQQoib26dvvPFGkPkKTPMd1e5//vmn&#10;rnitUaOGjp+xgmpdGPcyBhqvxmbQePVU4cKFA3/++ecI3fc5c+YEJkuWDDnXK0SxOfM+vehg7969&#10;jU+m1N27d1WePHl0vIgV3PWA8wR5/1aKFy8eIGN8pkcjYdEqa9as+i4CExjZP/74o4ofP76+g2TK&#10;lCnI0jdefQEiXrJkyYJr7CPHUFEGFmLWI17GCmJwcAdMgQIF1JAhQ9S6deuCReOY4DXZHxX62TEY&#10;IYQQQgghhBBCCCHEze0rVK1aq5xN8x1502+99Zby9/dXnTp1ChGJsWvXLoXIEhmjuWOoWAtic4qK&#10;LiLHvE2bNrri15qBDrMUDUnr1q0b6O3tjar3n0WJRLGZrKJjyBo3uXTpksqWLZvq0KGD8YyD0aNH&#10;q8KFCyuzL4AJKrdljMl6NBIW/RBfdOHCBWPWHGDBa+rUqSpHjhy6urxYsWIh+gqcPXtWL4bIGH0c&#10;Q0UZ8UXbUI3vDKJnGjdurHx8fFTChAl1TI4zWDyQ/c+J8mEwQgghhBBCCCGEEEKIm9uQEiVKhFr5&#10;jtgZ/Lts2bKqfv36yrkpKSrfYcbJGPUdQ8V6UonQQPSIt7f3k7x589oxB4hbyZ07N5qrPpbX/hZ9&#10;Lnod4jUyiP62ZvnDaM2XL5+qXbu2XpC5cuWKevjwoerXr5/CeXL9+nVjSwdvvPEGGs4O1qORsGiX&#10;PXt2debMGWPWgoN53rRpk0qUKJGuLLeCPHWj8r2jY6gow1/004cffmi8c0iw+FanTh3VpEkT45kX&#10;DB06FMd4WpQTgxFCCCGEEEIIIYQQQtzcqsFAtxrrVvMd/P333yplypRq27Zt+jFAJTgacaJiV8bI&#10;5hjqtQDZ15lE5US9RdNFs0SIVqkogmHtIXodgOG6tXjx4nZr5nvHjh11tTUqtbHwAnMej1u3bh3s&#10;DglUafv4+CD3/j09GgmLXMh8tzYqxTzDWMe1BrDAkTRpUh1FYwWRT0bme0HHUFEGzvuZaKz77Nkz&#10;492VunnzZrBmvF9++aWqUqWK8cgBzp2KFSviGJH5nhiDEUIIIYQQQgghhBBC3NzSii4iegSGIIAh&#10;iMrnunXr6segbdu2uvrdBNsiisJmsx2S/RHbQmInYxInTmzfs2ePfKWO7//GjRs64xsm/IgRI2Cq&#10;6mx/qwkLE753795otnpchHOIhM+JHj16BF1jmL8BAwYgM1/heSx0Ie4HcUdWevXqhflHlrq7HiVq&#10;QXV9wIYNG4KOE9FSWHhDtfsnn3yiMmbMqL7++mv9msnhw4dV2rRpcZwz9SiEEEIIIYQQQgghhBCN&#10;j+i7ZMmS2f/66y9tpsEY3Lp1q5YJIjOWL19uPFJq48aNaBaJpqPN9CgktpLH3d39cYcOHezWqvZT&#10;p07pHG8Yw2XKlNGmq9kQFMbsihUrAr28vGC+jxWhapqEz5BEiRIFmnePYA4vX76sFi1apO8sQGwL&#10;qtxN0xvs3LkTPRVwjbkq1iej6BZilm7duqWPAVXtOA5k/iMPfv78+boprxUsInh6euIOiMJ6FEII&#10;IYQQQgghhBBCSBBvip5WrlzZfuPGjRfuXyjAHETjUaPp6GbR65B9/l+nryhg4cKFdmuTWZM9e/bo&#10;GCJEouD7P3z4sD1Dhgz4/q+JkJNPIia76CSaq4aV/W7l9OnTdtkWc4w7C1wZ69RCFDhq1KhgEUOh&#10;gXNl7dq1dnd39wDZZ7jemxBCCCGEEEIIIYQQEoKGogulS5e2r1ixwo7Gm1ZgtCEDfObMmWYDyCOi&#10;EtiRxHriimbYbLaATp062ffu3RuUAW+C7//IkSPq888/tydOnBhm6w5ReuxMIk1l0cmCBQsqLHRc&#10;vXo1WKU7/o3nsMhRqFAhGO9oYPoudnQxX8i58LBp06Zqx44dwZoxA5jyBw8etPfp08fu5eWFyvzF&#10;oiR6T0IIIYQQQgghhBBCSKiUFp2JGzeuPVu2bPZWrVqpsWPHKlTBIgM+Xbp0aLAJs22ViBXPrxcw&#10;4PsigiZp0qT2IkWKBNarV081atRIvffee+qNN95QyZMnVx4eHjCFp4nSYCfy0uQW7fT19bVnzpzZ&#10;3qRJE/uYMWN0rIvMtT1Tpkx2o8HqblFeUXT0U/AVfWSz2R4lSpRI5cuXz47+D+jxgL9FixYNREyV&#10;nAuImvlCxLtfCCGEEEIIIYQQQgiJABiw74mOIkoiXrx4CuZbwoQJlWEIouJ5q+htEXn9QOPUkaK7&#10;Pj4+uokm7nLAX19fX3z/90RTRIhBcUUD0NcRL1El0T7caeDv7x90jcWNGxcNjHGN/S1Cxbu3KLpI&#10;Ieoluurl5aVSp06tzwUswBnnwkPR16JMIkIIIYQQQgghhBBCSDjATJ0kuv/mm2/aZ8yYoRuuogkk&#10;hAarw4cPV6iIl23+EfUUsdHm60Mp0Z/x48d/3qZNG/uaNWsUGvAePXpU/12/fr3q2bMnGoDCeD0q&#10;+hA7kZcC1xiap17PnTu3Gj9+vPrll1+CrrFNmzapr776SuXPnx9zfEOEqvLoMOBziX7y8fF53rBh&#10;Q7Vy5Uq1d+9efS7s379frVu3TnXp0sVsBouFgmqi6KjQJ4QQQgghhBBCCCEkxgODb46fn599wIAB&#10;IfK+rdy6dUvVqlUL5iBM+I4imm6xnwyiv5MnT27HIos1h9wZNAstWrQo4meeyD6ozvbAACRCsFA1&#10;1NPTU7Vu3TpEjrozbdu2VdhW9hll7OsqcPfLdiyyLFiwQGf9h8XOnTv1XRGy/RlRHuxMCCGEEEII&#10;IYQQQgh5AczzdqLAwYMH2588eWJYa2Fz48YN04A/J8ohIrEXH9FP2bNntx86dCiY6w6DGIstaLBp&#10;Bc81bNgQVc+PRah6JhFTVXTro48+Unfv3jVmMmywTfv27XGN3RKhUasrQCTOEkTMoAo/MmAxpmDB&#10;gliI2y7ywyCEEEIIIYQQQgghhBAHaJa4rUiRIsGMd8RgVKlSJZiWLl1qvKoUts2SJQtMt6/0KCS2&#10;Us/b2ztw5syZdmuV87Zt23T8SZw4cVTOnDnVjh07jFeUroy/evWqPUGCBE9l/+WiOHokEh6Lc+XK&#10;ZX/06JExiw4ePHigChQooD744APjmRc8e/YM3wGusSWOIaKcMqLHn3zyiV5wwft37dpVISLHVJ8+&#10;fdTNmzeNI3SwbNky5NXjOFvoUQghhBBCCCGEEEIIIZo8Hh4e97ds2WJYaQ6+//57hUaLPXr0UMh/&#10;hw4ePGi86jBgYcTJvqjM9XcMRWIZiIxZkC5dOvs///xjfLMO4z19+vRq1apV2oSdN2+eSpAggc7+&#10;toLXZX9kkxfAYCRM4rq7u9+ZNWuWMXMvQO47GpiiofHp06eNZ1+A6w77yhgJHENFGTZhiFzzgceO&#10;HdPvjQW29957T2XIkEH9+uuvasOGDapFixaqVKlS6tq1a3obcPXqVW3MyxhrRaieJ4QQQgghhBBC&#10;CCGECC0zZcqknj59alhpDmC+wxBEQ8jQgPlubiNjvOUYisQykop216tXT77OF4kzderUUWXLltXm&#10;K0AFdPny5fXz1rsjEEuTPHlyRM98rEcjYVFR5kkdOnTImDkHmL8SJUqoChUqqOzZs6thw4YZr7xg&#10;3759KmnSpLjGkK8flSB+aAmOx7wDwjTfc+XKpR+D8+fPq3z58qmRI0cazzh+C2DKy/6HRWkxGCGE&#10;EEIIIYQQQgghxM1tHIxV51xvGOs+Pj5q9uzZ6vDhw+rEiRPBjFeAKBI0ZpQxmjuGIrGMrKJjo0aN&#10;Mr5RR9Y4qphbtmxpPONgwIABqlixYurKlSvGMw4qVKgQIGOM1qORsOgNw/rChQvGrDk4cuSIvn5+&#10;+OEHVbVqVWSnK+dYGmSqw/yWMfo4hooy4ou24U4Xk9DMdywYYLGgYsWKxjMOJkyYgGNED4h8GIwQ&#10;QgghhBBCCCGEEOLm9iXMtNDMdw8PD1WjRg3Vtm1b1a9fP3X58mXjVQc7d+6k+R670eb76NGjjW9U&#10;qUuXLqls2bKpdu3aGc84GDNmjCpcuLC6ePGi8YwDmMYyxlg9GgmLPqGZ7wsWLFDx48fXDYzxHeBa&#10;2rNnj/Gqg7Nnz6o8efK4zHzv2bOn8c6hm++gcuXKqnTp0sYjB5MnT6b5TgghhBBCCCGEEEKIEx3Q&#10;UBPRIlYiEzuDzO+4cePCdCvnGIrEMlKI9iAyxIydQeU7zN7q1avr5x4/fqyrnVH5jkgSa9Y3Xs+S&#10;JQuarvbQo5GwqJEmTRp19OhRY+YcFeSdOnXSeepocIrvAD0Wvvnmm6DvAvz9998qderUuMbqOoaK&#10;MnxFP6Ki3Xz/0Mx3nA/vvPOOjiAywfb4LLL/UVEGDEYIIYQQQgghhBBCCHFzK+zt7f3EagyCyJjv&#10;I0aMUJ6ensj8TuwYisQy0BxzGfLGb9++bXyzSjfZxYIMIk/q1aunevXqpQ3Yjh07BrtD4sCBA2gG&#10;ek/GKKFHI2GRWK6xxytWrDBmTul4GdxJgKbFX3/9tVaRIkVU69atgzLXwfLly2HK4xpL7hgqynC3&#10;2Wyj48aNazejhUIz33/++WfdjHfZsmXGM0rdv39fFS1aFOb7FhFMfEIIIYQQQgghhBBCiJBMtP/D&#10;Dz80rDQHkTHf3377bZjvyx3DkFhKR39/f7V+/Xrjm1Xqzp07uvodkUMw3uU7VunSpVOnT582tnA0&#10;YX3rrbeeyf4wXBPpkUh4bK5Zs6Yxe0odP35cN1m1Zuijv0KOHDl0VbwJKsxl318cQ0QtHh4e78mf&#10;pzNnztTvbZrv8eLFU/Xr11dVqlRRKVKkUH379g12jNu3bzebwvbVAxFCCCGEEEIIIYQQQjQeoi/c&#10;3d0Df/75Z7sZOYF86sWLF6urV6/qx1ZQmTtjxgxls9lQ9fyWHoXEVmCcn61bt679yZMnQXkn169f&#10;V+PHj1etWrVSJUuW1EbxuXPn9GswXr/88ku77Ad1wCAkQlrKNfZ4yZIleuEK2fmbN28OFvd07949&#10;nQOPuwtwjf3444+4swBV7y0cQ0Q58UQH33zzTZ39j+P49ddf9TFBixYt0pn0VuMd2zRv3hzG+2VR&#10;UgxCCCGEEEIIIYQQQgh5QTrRpaJFi9qt1c2hAeMQURhx4sSB8Tpf5IcBSKymupeX18Nu3brZnz59&#10;anzTDvB9I14G8Si7d+/Wz/3444/2FClS4PtfJIJhSyImiWh7xowZ1Y4dO/Q8hseuXbt0Hrzs85sI&#10;d6e4isIeHh73mjVrpvPdwwPG+8CBAxUidWQ/Vy0QEEIIIYQQQgghhBAS68gvupA+ffrA33//3e5s&#10;vMGERWXu999/b0+SJEmgbMvmiq8P3qKRomfNmjULvHDhgt2aOw7w+OrVq/bBgwfbbTbbc9l2o8hT&#10;RCJPNtHJFClSBG7dutX+4MEDfV2Z4N8PHz5EjIs9bdq0WNw4I8qNHV3Mx6L7FStWtJ88edJuzfkH&#10;OBeuXLli7969e4Bsh3NhmiiOiBBCCCGEEEIIIYQQEgZlRLsSJUoU2Lhx48Dx48c/Xb16deCqVavU&#10;0KFDA6pVq2Y3qlwXiqK6ASRxLXFF/W0226UCBQoEdu3aNWDs2LHPJ06cqMaNGxfYs2fPgOLFi9s9&#10;PT1vy3ZjRamxE3lpYKav8/HxsdeuXTtw9OjRT1euXGmX60yNGjXqeZ06dQLlNSxurTe2jQ58RG1F&#10;Z7Nnz27v1KlTgBxnAM4F/O3WrZs+F9zd3a/JNsNEvPuBEEIIIYQQQgghhJBIgHgMNFF9brPZYLBB&#10;iL9AxfNT+fuliGbb60s1+b4vyF983xCy/XW+u6en5yX5i6acNhH598QXzZF5fYa5Na8xY77RxBaL&#10;W4mxYTRTWL7zQ/I3xLkgxwvj/X0RzwVCCCGEEEIIIYQQQiIAJtpHoivIpf7ggw9Q7a7Gjh2r1b9/&#10;f1WzZk2VLFkyVOX+LqoocheR14PMojm+vr7PSpQooXr06KHmzp2rVqxYof/26tVLlStXTsWNGxcL&#10;MWtEpbATeSlwjdUVHUuZMqWqV6+e+uyzz/T1NWbMGJ2fXr9+fZU6dWrM8XFRAxEaIrualKJxXl5e&#10;zwoVKqQ6deqkvvnmG30uzJ8/X58LZcqUwbmA2JklojzYiRBCCCGEEEIIIYQQEjr9RPcbNWqkTpw4&#10;oZ48eWIkPDtAHvX9+/fV77//rmDIyba3RHWwI4n1JBCtRwX2pEmTkO2uc72t4Pu/deuWWrdunUqZ&#10;MiWqn1Ednxc7k0jzoehOhQoV1NGjR3W+u3Pm+6NHj9TJkydV5cqVcY3dFbXHji5mgZwLzwcNGqQu&#10;XrwY4lzA45s3b6pvv/1WeXl54Th3ilLpPQkhhBBCCCGEEEIIIcGoKQpo2bKlQhNINFhEc9U7d+4E&#10;mYPPnj3T5js4e/asyp49O0y3faI0GIDEWlBZPTVx4sRq8+bN+vs1wQIMzgHnhZgLFy4oVMfLfvdE&#10;BTAIiZA3RJfKly+vFzes4JpzbnCMbWDSyz7/iIpiABeAO1mG+vv767sdTHBszjL5448/VIoUKXCc&#10;80VswEsIIYQQQgghhBBCiAU02lyVJUsW+/nz57WhBnP1/fffV9WrV1eXL1/Wz23ZskW1bdtW/xsc&#10;OXIEFdCIoOmrRyGxldKenp7PhwwZohddrMyePVtHzUybNi1Y9TMWZPbs2aP8/f3x/c8SoUEnCZ/J&#10;adOmtR8/ftyYxRf07NlTTZ061Xj0gjNnzqgMGTLgLoNJjiGinAI2m+1+69at9YIAuHv3rqpRo0YI&#10;WUEjVh8fH0TQVHYMQwghhBBCCCGEEEIIAZlEtxYtWmRYaUodO3ZMZcqUSaVKlUpnPcNsXbJkiSpY&#10;sKCxhcOAbdeunfL29kbjxejIpSavhunJkyfX37kVVDfXrl1bJUqUSFWpUiXIjLUyZcoUszIbefEk&#10;bNw9PDyujRgxwpi54GCBo3v37saj4IwcORJNTq/LGF6OoaIOX1/f/vJegYiWMrl+/TreXy+8/frr&#10;r0Gygjth8HshQ/wgYgNWQgghhBBCCCGEEEIM6qP5I7KmTUzzHRXPderU0a+FZr4jmsLb2xumW0HH&#10;UCSWkVD0W8WKFUNUvZ8+fVrlz59fzZkzB012dfa3MzgvEiZM+FzGaKZHI2HxhsyT2rdvnzFzwQnP&#10;fN+9e7eKHz8+rrGobnALc39uzpw51fPnz413f2G+Dx8+3HgmJDh38Dsh+x8QJcdghBBCCCGEEEII&#10;IYQQN7dRZcuWDWa4meY7GmzmzZtXN4B0Nt/B9u3bFbLCZYwPHEORWAYq1o98/vnnxjf6gk2bNql3&#10;3nlHZ/9nzJhRLV682HglOOXLl0csynA9GgmL7nny5FFmrJMz4ZnvWATJkSMHrrEejqGijHiiLZ06&#10;dTLe2QHMd3leoRHzwoULtXbs2GG8+oKxY8diu7OiPCJCCCGEEEIIIYQQQogw3rny2TTf0WS1S5cu&#10;6oMPPtDmq7P5vmvXLpUkSRKYbs0dQ5FYRlbRMRinziBmBIbw06dPVcOGDbURbzbftVK1alWY71/p&#10;0UhY9MVdBOilEBrhme+IdIFxL2P0cQwVZcQXbevdu7fxzg5M8x2LcO+9957W+PHjjVdfMHnyZGx3&#10;TpRPRAghhBBCCCGEEEIIEXrCGAyt8h2g0Sqq2wcNGhTCfF+7dq2KFy8eTLdqjqFILCON6K/27dsb&#10;36gDGO5JkyZVRYoU0cY7Kq8RLxSaeZwzZ84nMkZ/PRoJi8YZMmRQJ06cMGYtOOGZ74cPH1bp0qXD&#10;NdbUMVSUEUe0qlatWsY7O4hM7Azo0aMHjvGEKAsGI4QQQgghhBBCCCGEuLmV9PHxCbBmelvNdxix&#10;hQsX1o+dM99RMe3u7v5MxkjpGIrEMnxE63LlyqUePnxofLNKrVy5UqEPwNSpU9XSpUv19xwnThw1&#10;a9YsYwsHZ86cgTEL8728Ho2ERSovL6/niPIJjfDMdyxweXp6Ilc/g2OoKMNd9JW/v7/9zp07xru/&#10;qHwfOHCgun37dpACAwONLRzZ/2+88Qa22ymKKyKEEEIIIYQQQgghhAhokHioVatWQYaa1XwHMGNl&#10;mxDme5kyZWC+rtOjkNhKd39/f7V+/fqgWJkGDRqoGjVqqCdPnujHMFdz586tn8diDIBZX7FixQDZ&#10;H4ZrEj0SCY/fateuHaKxLQjPfK9Xrx6uvR0imx4lCnF3d28kf55hkcU8F0zzPUuWLPo4TV27dk2/&#10;Dn777Td9p4RsNwjjEEIIIYQQQgghhBBCHMDUGy8KXLVqlTbdEEHzzz//GNaag3PnzimzOt6sepd9&#10;UJH7lojEXtBo836lSpV0xj/A94zqZis3b95Uly5d0uYxFmlGjhyJrPdAUU8MQiKkrej5zJkzg4xt&#10;ExjZ1mpzgG3mzp2LawwLHK0xgAvwE10tUKBAsIgh3OHgLDOmCsfZoEEDnAuPRYkwCCGEEEIIIYQQ&#10;Qggh5AWZRAfR2HHjxo3aVAsLVEFPmTIFURgw3KaJYNiR2E0tm812o02bNtpYDQ+Y8lh4SZw4MUzh&#10;OaIEegQSEbjDZG2KFCnUwoULjdkMm0WLFilsK/usMfZ1FSVEF9FYFXnz4YEFuq5du9rd3d1vyz7N&#10;9N6EEEIIIYQQQgghhJAQoPnmnkSJEqnOnTvrSncrqHj+/fffdQwG8r9l29WipNiRxHo8RB1Ez9F8&#10;97vvvguKlzFBpfPq1atVyZIlFfLLZVssvPiKSOSBib4JTYo/+OADdejQoWBV8LijAM8hAip+/Pi4&#10;xraJ0mJHF1NHdCNz5sxq4sSJQfFDJjg3li1bpooXL47YKSzCfSJC/wBCCCGEEEIIIYQQQkgYpBd9&#10;J7rm4+MTCHPt/fffV40bN1Y5cuRAc1XEjJwVfSZCg0byelFNtFv0OEGCBCpfvnwKZjz+YlFGnkdz&#10;1f2ij0Q0W/8duFMAMU+XvLy8AtFHoUmTJvoaQ9wLnpPXLosmiqIzxqWUaKvoBhYLKlasqJo2barK&#10;li1rLgxAuPthoSiXyFNECCGEEEIIIYQQQggJgziibqKL7u7uAWnTprXnypVL5cyZEzEjqHCF2XZA&#10;9K6IvH6kEsFMfejv7x9Yrlw5e/369XWDzXjx4uH7fyTCHQ95ROTf4SVqKjpjs9kCUqZMGWheYylS&#10;pLDjOXntnKi5sW10gn4A6OkwTHRLBOM9sGLFivq8gBEfJ04cnBenRd+IcogIIYQQQgghhBBCCCFO&#10;wOj7wsPD43mJEiXs+/btM0ImHJhRE+nTp0cFPEzYiiLElZDXg+yiy/Hjx7f379/ffv/+feObd/D4&#10;8WM1evRolTJlSlQ83xRVxU7kpUB1eBu5fp5kzZrV/vPPP+uoGRNEO23evFnhNbkOn2JbY5/oAs2Y&#10;sdByI0GCBPahQ4faHzx4YBytA5wXQ4YMUUmTJsV5cVFUVkQIIYQQQgghhBBCCDGAwTcyXrx4zwYO&#10;HKju3r1rWGshOX/+vGrYsCGMtqfu7u4fyF8YdCR2g4r3HZkyZbKvWbNG57uHBoziPXv2qBo1amAB&#10;BtEoVfTeJDJgoaqbj4/P03bt2qlbt24ZsxoSXH+dOnVSsu0z2ae3KLoM+CyivTly5LBv3LjRjsWB&#10;0MB5sXPnTlWpUiWcF//IPuX03oQQQgghhBBCCCGEELdaoqfdunVTz549Myy10EGDSFRFozrXZrMh&#10;giaFHoHEZmYkSpQo8J9//gnWADQsrl+/rqpUqYIFmMciRtBEjqKii++++66uFo+IR48eqapVq2KO&#10;YWYXwQDRwPykSZPa8X1H5ry4ePGiKlWqFI75ugh3UhBCCCGEEEIIIYQQ8p8GOe9LM2bMaL9y5Yo2&#10;0czqdhisMNTAli1bVJs2bfS/wenTp3XUhKen58eOYUgspYiHh0fAF198ERSBcvv2bZ3njVzv5s2b&#10;q5YtW6o5c+YEM413796tEEUi+08RRXc2eWxgbOrUqe3nzp0zZtABFjzeeecd1axZs2ARNADXXpo0&#10;aWBmj3IM4VJKeHt7B0yaNMk4GsdvwIcffqiuXbumH+N34r333lPfffdd0LFv3boV/QHQNHa4iE2Z&#10;CSGEEEIIIYQQQsh/mnSiq/PmzdPmGTh27JjKlCmTypgxo5o+fbquel2yZIkqWLCgsYWjAh5mvJ+f&#10;H5pDMnom9vJVsmTJ1JEjR4xv1mH6enl5KRivx48fVz/88INKkiSJ/msCs3XkyJEw30+JcA6RcPD0&#10;9LwwbNgwY/ZeMGLECDQtVf7+/urgwYPGsy/4/PPPzSgXVxvZ32bOnFkvspngN6BAgQJ6wQDROA0a&#10;NNDm+507d4wtHOfFZ599hgWDw6KEeiRCCCGEEEIIIYQQQv6jVEucOLGOkjExzfdp06apWrVqqYcP&#10;H4Zqvs+ePRuV7zDaGDERO/EXbUVUiDXnHea7j4+PWrp0qX5848YNBYN+0KBB+rHJkydPYBoHyBj1&#10;9GgkLHLDXP/jjz+MmXOAOS9cuLCqVq2aypEjh+rfv7/xygt27dql4saNi2usoGMolwDTfH/NmjV1&#10;E1gT03zHggwiqnDehNYf4sqVK3b5vKh+r6BHI4QQQgghhBBCCCHkP8qgEiVKBDNfTfMdTSGLFCmi&#10;9u3bF8J8B5s3b1YJEyaEMUjzNXaSQfS3s+lrVr4jimb79u1q/PjxKnny5LqppjOlSpWCyTpYj0bC&#10;om327NnVmTNnjFlzcODAAZUoUSK1evVqVbt2bZUvX74QZvaJEyfQXwHXWHvHUC4hp+gMqu6t4DcA&#10;1fCNGjVCtIxatWpVqFnwDx48UMWKFcMx99SjEUIIIYQQQgghhBDyH+WrSpUqBatwNc13PNezZ0+d&#10;/b148eIQ5juqchFHImM0dwxFYhlZRcfGjRtnfKMOYL67u7ur8uXLqwoVKqgsWbKoU6dOGa8Gp1q1&#10;aoiemaxHI2HRL3/+/OrChQvGrDnuHEHUEyJnkLE/ceJEbcQjS9/K2bNnVZ48eXCN9XEM5RLyiy58&#10;/fXXxlE4gPkuz6sMGTJo9e7dO9jvhgmaxaJngGw7GoMRQgghhBBC/sfeXYBZVa1vAL/TDQMMAwwx&#10;dDN0S3eXKIiUUhKiNIKCElLSKKEgEiIKgtLdJd0h3d01zOz1/9519oZzhim493+9Z3h/z/M+MCeW&#10;uA/7bPa31/4WERERvam+KFKkSLQz32Hjxo1YWFN9/vnnLxXfV61apZ+TMerbhiInk05yAEVUe/Zt&#10;Z1AYxudutaCJSp57LGP016NRTFpj9rp9/3Tsb1gzIUWKFOqjjz5StWrVUm5uburbb791mE2OFi/Y&#10;F2WMtrah/iuySU599dVX5p/CBsX3VKlSqQ0bNqjNmzer7NmzR3s3xL1794zcuXOjHVFXPRoRERER&#10;EREREdEbqrK/v7+BgplZO3MovoeHh6uiRYuq1KlTOxTfUSDEzFgUDGWMjLahyMn4SdYVKFDAiKnn&#10;OxbQ/Prrr/XnL39HzFfYoEWKh4dHuIxRR49GMcns7e3tMKsd6yhgRjsK2n///bcO7jJo2rSp3uYW&#10;FLrxWcgYuWxD/VcESPZWqFAhMmrPd2sG/9OnT1Xnzp1V2rRp9QUae2fOnDHk7wWK72X0aERERERE&#10;RERERG+o1JKzAwYMMKwZt+gzbV9oX758ucKirKVLlzYfsRXfGzRooFxcXHbJ+130SOSMBgcGBhpb&#10;tmx5/vlfvnxZpUyZUvf0BlyMQesZ9H634KJM+/btn8r7D0lC9EgUm0MdOnR4XlhH/3f0Rb9+/br+&#10;GebMmaMKFSrkcBdKp06dUHg/InHVo/z3jE+dOrWxd+/e5xflFixYoEqVKqUvzgB+zZIli0LbIuv/&#10;C0X5Dz74AOsA4HshkR6JiIiIiIiIiIjoDeUp+TFx4sSGNTMXPZt37dqlfw8oBm7ZskXt3bvXfESp&#10;33//Xfn5+WF26zt6FHJWmV1cXB63bNny+ex3FFDRTuTGjRv6ZxTl8fcBRXjr59mzZ0e4u7s/k/d/&#10;LXHTI1Fs+gYEBETgQhZgtvjBgwcdCu3379/X+5lVyF6zZo1KlCgRCtmf2Yb4r8rm5ub2uFOnTs+L&#10;7/j7gO+AJ0+emI8odfjwYXXkyBHd+x1/L77//vtIeR/uhugl4UU5IiIiIiIiIiJ64xWU3ClbtqyB&#10;lhFmXS1aKLJt2rQJbSWw0OYSSWIMQE7tY8mT7777zsCFl9hgxvvmzZsjU6dOjaLwMUkwBqA4oTXT&#10;gUyZMhn79u2LdR8DvAavlffsl2TAAP8AFP2f/vjjj/h7EeufGX8vli9fbgQHB+PPjFnvyTAAERER&#10;ERERERER/etf1SSnChYsaPz4448R1qxnC2bjnjx5Ug0dOtRImzYtCmy7JfnwRnJ6PpJRkoj3338/&#10;ctOmTZH2M7IBF1327NmjunbtaiRKlAgz3ldKUkoo/kpKDmTLls2YMGFC5IULF/RscQv2MTw2efLk&#10;yOzZs2MfQ7uZf7JvOtrGTHJzczM++OCDZ9u2bXNYGwDw92LHjh3q448/NgICAjDj/U8JL8gQERER&#10;ERERERFFkVdyAsW2JEmSRNatW9fo37+/+vzzz9Vbb71l+Pn5Ga6urpjxPFfiizdQgoHWMe0ljz09&#10;PY3UqVNHlCtXzqhcubIqW7asSpcuXSQW/nRxcUFReKSEdzy8HqyxsF72I1zEiKxSpUpkv3791Bdf&#10;fKHk93gM+xi28UZJWrzhH+Yu6Sp5gr8XmTNnfta5c2djwIAB6qOPPlLp06ePlMfRlx5/5kWS/pKe&#10;knIStLQiIiIiIiIiIiIigYJqa8lJNze3SCyymiJFChUcHKz8/f1ReEWP9+2SGhL2c054skgmSu77&#10;+vqqrFmzqrx58+pFNfGzPP5AMkNSQMI+76/HS4J1Eg65urpGBAYGPt/HEidOjH0MF7eOS96TeEv+&#10;V+SU9JMslOA7YI/ksASz3R+6u7tHhIaGqrCwMJUnTx69QLP8v9yR52ZJcFcN/r+JiIiIiIiIiIje&#10;SK4SFFYflytXTi+oigUhsZgiFlXcvXu3mjRpksqZMydmuN6QDJRgViwlDBUlJwIDAyO7dOmiW4mc&#10;Pn1at0HBr1hwFbOdUSSW152TdMKb6JVgH0N7n7v58uVTM2bMUPv373++j2Ex05kzZ6pChQphG9+T&#10;TJD8rxWt0aIohSSPZJMkonbt2mrFihXqxIkT6vz58zr4//rpp5+s/5fbEhThk0uIiIiIiIiIiIje&#10;KP6SXzALd8iQISpqX2d7d+7cUU2bNrXaj3STcAa088suOYaZ7uvXr3foQx7VuXPnFFrReHp6PpX3&#10;NJV4YACKE2axj/D29la4uBHbPgbdunVTeK28Z6z53v8luENmafLkyY2JEyca6Psek3v37mGdABUQ&#10;EIAZ/VMkKN4TERERERERERG9EdA+5hNJ5IgRI9TTp0/NstmLBSCx0Kp9sRAF+CZNmqAweEmSW0LO&#10;C4XdrWgVcurUKfMTjt3du3fVhx9+iIsvTyQNMAjFqY7k7qeffqoePHhgbkkb7HNY4PjJkyfmI0q/&#10;pnv37tjH7kpqYYD/EbjYNsLX19eYPn26ge+IuKA4L69V5kK9wyRsWUVERERERERERG+EJJKtJUuW&#10;1EUyC2aslilTRs++9fHxUTVr1tQFQgtmR2fPnh3Fwcl6FHJWTbCQKtqd2M9479mzJxbTVJkzZ1aZ&#10;MmXS2bZtm/msUrdv30avcvT7XizBnRMUu9/Rasb+IhaK7WjlkyxZMr2PoaXPhAkT9EUvS+HChbGP&#10;LbAN8T8hq+REw4YNnxfe8T2AfvUPHz7UP8POnTtRbFelSpVSt27dUuHh4apjx46Y/Y6LNugfT0RE&#10;RERERERElOCFubu7P7QvrMLXX3+ti4HoQ41+1CjOYsazBYXaPn36KDc3N8zMTWQbipwMevb/giL7&#10;5cuXzU/W5oMPPlC4IINe3uj/P3fuXHXlyhXzWZtVq1ahMIx+3gUxGMUokewn99Dj3YILXQMHDlSp&#10;U6fWvdGPHj2qli9frrezffH9xx9/VK6uruj/ntQ21D+urnxfPDlw4ID5J1QqW7ZsekHen3/+Wf+M&#10;7wZcREiSJMnz4jugt738v6D4PliC/vdEREREREREREQJWlvMbrZvNwM9evTQM5+t2awoqNnPjMbv&#10;582bp2fsyhhlbEORkwmW/NW4cWOHzxZQfK9Xr575U/RQJE6VKtVjGQNtiyhm1VOmTKkvYlmwX+XK&#10;lUsNGjToebEdnwGK8vafxb59+6xFbtG25n/BV2FhYfJHfPFnRPG9evXqqn79+vr/Bd8l77//vsLf&#10;K/viO54rXLgw7pZYIgnQoxERERERERERESVgoypWrOjQcgY2bNig22EUL15cL8KKGfD2M3Jhy5Yt&#10;+jUyRnPbUORkMkuODRs2zPxEX7Bmvq9cuVJnx44d5jOOKlWqhFYiI/RoFJOe6Kl//vx5c6vZ2jp5&#10;enrq/QpQsEZB/vHjxw7F99OnT6scOXJgH+tpG+ofN+Pdd981/3Q2KL7/8MMPKmfOnPrPi2J7+fLl&#10;Ve/evR2K7/DZZ5/h/2Wz5H9lJj8REREREREREdH/m2iL7yi0b968WRfLUFwrWrSoOnfunPmsDYvv&#10;Ti/W4js+d7QWQiZOnGg+46hq1ar4/Fl8j120xXdXV1f1999/65/RpgWF6i5dujjsi85SfN+1a5eq&#10;UaOGWrRokfrll19Us2bNdFudqMV3FORljE0SFt+JiIiIiIiIiCjBa43FNKO2nbGf5Y6FITNkyKBn&#10;w1swO9eu7Uxp21DkZJJLdqCYaj/bGuLTdgZF4pCQkKcyxsd6NIpJ1ahtZx48eKAyZsyo5syZo38+&#10;c+aM6tChg6pcubJD8d2u7Uxt21D/cdUk+Wy/1Ws34LNET3YsiuolqSv5SNJR0k0yIE+ePC+1ndmz&#10;Z4+e/Y7ieokSJdTkyZPV8OHDX2o7U7BgwQgZA21nuEgvEREREREREREleHnc3NweYJa7PSyyeezY&#10;Mf37R48e6eK7/WtQfMOseA8PDywGyf7NzslNMic0NFRdunTJ/GRt4lN8xwKh8v5bkgIYjGIU4O7u&#10;fm/69OnmllMqPDxctW3bVuXOnVsX2FGYRnunqMX3qVOnYob8fRkjiW2o/6g8khUSFOCxACqK61Ul&#10;hSSDJFiQN7+krORryXAJFlx9jD+zxSq+Hzp0SLepSpw4sTpx4sRLxXdcfDAXXMXYXHCViIiIiIiI&#10;iIgSPBT1NhcrVux50Q+/Yhauh4eHyp8/v0JxFm1nrl69qp8HFN+zZs2qXFxcJtmGISfV2MvLS82Y&#10;McNh9ntcxffbt2+r5MmTYxbznxI/PRLFZj5azzx79kxvP2zrK1euYCa47v2eLl065e/vr2rWrOlQ&#10;fC9QoAAucPxuG+I/CrPc8dk1kKD47iPpL6ls/oq7IiwekpEStIrJIjneoEGD53fHWMV3/J1Ar3cs&#10;vIr/P/viOy42yHcKCu9IdgkREREREREREVGC5yJBq4nIoUOHPm8/g8IaerqPGzdOTZkyRV28eFE/&#10;DiiyNWrUCEXBCxK0pyDn5S3ZmCtXLj1b2XLy5El15MgR8ydHd+7cUS1atMDn/0SCtiQUN7SNufvx&#10;xx+r+/fvm1vSdqHr4MGDulc67ixBOxrAaz799FNs4zuSGhjgP6y1BLPaMTaK74EStIPB4/hMUfDH&#10;dwOgIN9Lgp9xt8RQX19fNW3aNP09gUVj8edGwf3u3bt64VjA3RQHDhzQbau+//57FRAQ8Ezei5Y2&#10;1rj/bWijg8QEFxkQIiIiIiIiIiKi/xhfyW+JEiVSgwcP1oWzmKDw/t5772HGO2awok0FinHk3LJK&#10;TqAHuX1f/+icPXtWVahQAXdFoNf7uxK0JqG4oeg7CncZdO7c2dyaMcPCq97e3ii+jzHf+5+Ez2yv&#10;ZJvkkJnEkm8kuBiD4vgWiacElklQqLegzdTKoKAgNWnSJPNPHD0U43ERwc/PL1Leg7tkMP7/B4zb&#10;RoILCDslMyUZJYDn+kp2S/D/jbY39tsU/ef7Sf6S7JcMleDOAAiRTJfU1z/Z1JLgrgH2rSciIiIi&#10;IiIionhBD+apkkdlypRRc+fO1TNysRDk6dOn1a5du9T48eNVzpw5UXS/5uLi8pX8ysJrwlFOciQw&#10;MDASxVIU4dHXe//+/fpXzMru168fWs2gIHxG0h5voleCfQx90++EhYXpmePYtti/EMwgx2OFCxe2&#10;Zryj8G4VwP+/WDPf8WfrKUFhGT3ep0kA7WhuSKLOVkcLmvmSZ2iVg5n76Olu/32B2e5omyPfFVgX&#10;AAXsIMn/F3wfnZNY/w8ooKN3Pf7c30lwAQF/5rSSlRL82dEuCf/foyRbJWipEyyZI8F3IWSTnJdg&#10;XEtnCVou2bfmISIiIiIiIiIiihVme74j+cvd3T0iJCQExXaVI0cOlTRpUsx2RtsIzPhEofafah1B&#10;/38wUxizgm9ghjYK7VbwszyOIuoISV4J73h4PZhxXV2yTvaxZ8HBwXofQ/B7PCbPbZKggPyfnvEe&#10;HczsTmX7rZ79XlOCNjPp8IBAgbqO7bcvSSZpLlkvf+7wNGnSKLQvwv+L+X2BhWJnSDDe/+dFhDDJ&#10;TQla5tjD39HMElzIsG+PVFByRVJUgtnrp83HLOhJf1aC/z8W34mIiIiIiIiI6D8ihWS2q6urkThx&#10;4shChQo9rFatWmT16tWxuOrTgIAAzHp/IGG7mYQHF1MwU/iIt7e3kSZNmqdt2rR58vXXX6v27dtH&#10;hIaGPvXx8cHnf1GCAi3veng9aNnyDdo2JUqUKDIsLOyRtY/lyZPnCR4zWzphgVO81lmklODCHb4b&#10;ukowex7trP4bUHTH+hO4KBRVY8k1SdTncJHjbUluCf5Oo9Buwf8LWvGg1YxVfP9SgpnzSG8Ji+9E&#10;RERERERERBRvmAG7NEmSJBEDBw6MvHDhgtm12ebZs2e6BUmbNm0i/fz80O8bLTFQiCLnhwspKFLe&#10;LVq0aOTChQsjsUimvfDwcLV69erIWrVqoXf3Q8lACVp2UPyhWDsjICAgvGvXrpHHjx/XC5Za8Hss&#10;etujR4/IwMBAFIfRtxyFYLLB4s7NogQXglAYx+x1tI2JCrPUr0py6Z9ewJ0c70nQcgdtlKIrvreU&#10;WMV39JH/0cx2CS6QsPhORERERERERERxwoKE21KmTGls2LDBiIiIMMuBL0NRdsiQIShcoQg7WMIC&#10;rPPDgquXSpYsaVy9etUQ5qftCI8/fPgQi/Iabm5uuACDRSwpfjwks/z9/SNnzpypL2bFBPvfzz//&#10;jEVKUeCdK/lvtJ9xBmiLhB719ikl6SC5LMGdG1GhQI+e9YX1TzaYkf9EglY0aDdzXWJfSEfx/aik&#10;isQqvn8mwWeIdJFw5jsREREREREREcUJ7UZQvIqYOHGiYT8T986dO3pBSCwEid9bRVkUDps2bYoC&#10;PIpSOSTkvHDhZV2+fPmM+/fv68L7zZs31bVr117KrVu39OzsR48eqY4dO6IwjKB/OcUNM7Rvf/bZ&#10;Z7q4bu/KlSt629rDa/BavEfCbRy7NBIsttpPYl0MxAULFMfR8x3Fd/t+8B9I0GomvwQ97Y9L0GLG&#10;gkI9ZsNjDQz2fCciIiIiIiIiotcWKFlftmxZA0VVC9rOlC5dWhUsWFDly5dPNW7cWBdgLXfv3tUL&#10;sbq5uY22DUNOqp63t3fk9OnT9cWVBw8eqAYNGujPPGpatmypP3e4dOmSSp06NQqQv0lQwKTY/Vyo&#10;UCFc4NDbz16LFi3U0KFDzZ9ewGdRtGhRFOBn24agWLwrQeuZRZIJkhUSFNnhY8kRCdrItJL8LRkr&#10;QYEeFx+7S05JcBESfet3SIZIgMV3IiIiIiIiIiJ6bVlcXV3vb9q0ySz52Xz55ZcqWbJkehY0Zrov&#10;WLDgeeEVUKjt3bu38vT0vCtjeNqGIieDwuOMNGnS6GI6YGb7oUOH1Pbt29XEiROVu7u7wqKr+Pnw&#10;4cO697tl0aJFKAyjZQfvfoidh5ub251p06aZW85R+fLlVZcuXcyfHOE9sn9iH/OxDUWxyC5BoX2A&#10;BHca4O83YE2DOpJfzTSSRG2XVU8yS4Lnm0qsxWITS9C6poD+ySZM8pEEd40QERERERERERHFqEna&#10;tGnV48ePzXKfTZ8+fTCzWV28eNF8xBGK73PnzlXe3t4owNr3UybngQVzt9apU8dh4U/L+vXrlYeH&#10;h/r111/NRxzhokyKFCnQ+x2ziSlmbwUFBekWTtGJrfi+e/dufRFMxihvG4qIiIiIiIiIiIicxcgK&#10;FSq81Id6165dKPjpwl+rVq30bGgU3O1t3brVKgw21yORs0E/7GPRtTyBuIrvUK1aNXz+Q/VoFJMe&#10;efLkUefPnze3mqPYiu9nzpxRuXLlwja2b3tCRERERERERERETmB0pUqVXiq+w4YNG1TXrl3VW2+9&#10;pfLnz6/Onj1rPmPD4rvT08X3ESNGmJ+oo/gU36tUqRIpY7Dvf+x6hYWFvXbxPWfOnCy+ExERERER&#10;EREROaFPc+fOrVuIRAdFefR9z549uy7G20PPb39/fxQGq9qGIieTSrK7devW5ifqKD7F98yZMz+S&#10;MXrp0Sgm76C10/Hjx82t5ii24jvuOEH7JxnjPdtQRERERERERERE5CyKenp6hp88edIs99n6ua9Y&#10;sUIX/u7du6euXLmismbNqjZv3my+wvaaIUOGYDHIJzJGsG0ocjJYKHeRfLaG/WK6lriK71iA1cXF&#10;5aGMUUaPRjEJdnd3f7J48WJzyzmKrfiOhY7d3NzQVz+NbSgiIiIiIiIiIiJyFskl+xo3bvy89QwW&#10;3xw5cqRud4HCYJEiRVTNmjXVtWvX9POA4nvx4sVRfP3dNgw5qY5+fn7GH3/8IR+pY0//jRs3xlh8&#10;f/DggSpRokS4vH+DJIkeiWKztmrVqtG2d6pYsaLq1q2b+ZMj7Hfy3nW2IYiIiIiIiIiIiMiZuEiG&#10;SCLnzJljoPBuefjwofrzzz/VmjVr1NOnT81HlW5R079/fxQF0XKkiIScl7/kStmyZY179+45Vt9j&#10;EB4ejs8fvd4jJB0xCMWppeTpmDFjoi3AR4XXfPvtt9jHMOu9GQYgIiIiIiIiIiIi54OWFtszZcpk&#10;/Pbbb7EWYFGQR7sZNzc3Q96DhTa9MQA5tUqSy2+//bZx9OhR85OO3o0bN1SfPn1U4sSJn8l7RklQ&#10;vKe4JZX8hgWKJ0+ebG7NmE2ZMsVazHie+V4iIiIiIiIiIiJyUgGSLV5eXkazZs3UqVOnzDKgDWbi&#10;oud7hQoVlLu7O4qCv0pYeE0YcPcDZlc/Cw0N1YXfJ0+emJ+8De52QPsZLLzr6uqKwvtIiZuE4s9P&#10;shitfKpVq6b27dun2zdZcNcJHqtfv75u9yOvXSkJxBuJiIiIiIiIiIjIuYVIJkpueHp6RubLl0/V&#10;qVNH1apVS2XMmBFFV7QaOS3pKkHBlhKWspL1kicBAQEqS5YsutieOXNmlShRIqsFyl+SxhIs1kqv&#10;Dhe5Bkouu7u7R2JdBexjtWvXVjly5MCFLexj1yRfSxJJiIiIiIiIiIiIKAEIlcyX3PPw8IhA8TVv&#10;3rwqLCxMhYSEGGbx/apkkMRVQglLTckBSXhQUFAkCsItWrTQF1+Cg4NRfMeM95OSthIvCb06zGTH&#10;Ba7bKLRnyJDBsPaxdOnSGW5ubtjH7kqmSLiQLRERERERERERUQKQTrI7KCjI6Ny5c+TZs2fNZhg2&#10;aDuzc+dO9e677yo/Pz8UYpdIgvFGcnpoH4OFU5/lz58/csaMGYb9AruAtjNLlixRZcqUMTw8PFCE&#10;/17iK6H4SylZkzhxYtW8eXPj0KFDL7WdOXLkiGrdurUKDAzEPrZJggtiRERERERERERE5KQySQ7k&#10;zp3bWLVqlYEiYEweP36sF4x0d3fHgquYncsCrPOrL7nevn1748yZMw4F4aju3LmjRo8ebSRLlixC&#10;3jNbkhgDUJxSSJakTJlS986PbR+D3377TclrsY8tM99LRERERERERERETgbtY8a6uLgYixcv1oU/&#10;FF/Dw8MVZj8j+D2KhfZF2TFjxih5DwqwpfQo5KzQBuVBtWrVDMxut4e7HfD541f7zx6/HzZsGD57&#10;tEjpgUEoTu2wv0ybNs3cijbYr+z3NfttPWvWLOxj2MZtbEMQERERERERERGRM8Gs2sNt2rR5PhsX&#10;rS+KFCmiF4Js0qSJ/rVnz57q8uXL+nlAgbBcuXJojYGZueS8ugUEBBjLli2Tj9SxwD58+HC92OqA&#10;AQN02xl7jx49UlWqVMECrNskQXokis2WBg0a6OK65e7du3rbli1bFttSVatWDXcVOMyKf+edd7CP&#10;bZVwgWMiIiIiIiIiIiInU9LLyyvCvrC+b98+vcAmZsLfvHlTXbp0SVWoUEG1atXKfIWtODty5Ejl&#10;6uqK/t+pbEORk8GiqcuyZ89uoJhuD4XhqlWrqqxZs6pSpUrpn6M6c+aM4eLi8kTGqKhHo5ikQp/8&#10;1atXm1vOtv9MmTJFeXp6qoULF6rr16/r/QwXvuyL70uXLkWLJ+xj6W1DPecv+cj2W81T0sH2Ww0X&#10;RD6TVNA/ERERERERERER0X9d97x58zrMbLaK7xs3bjQfUboQnyJFCnXv3j3zEaUX4AwICMDM3Bq2&#10;ocjJpJbsbd++vfmJvnDs2DGVI0cOtWrVKpUkSRJ1+vRp8xlH2bJleyRjoMhLMXsvffr06sSJE+ZW&#10;U+rJkyf64gYWMI4NivFp06bFPtbMNpTmLRko2aF/smkouWj7rV6HYY2kugQL49aVEBERERERERER&#10;0X/Z6EqVKjm0w4iu+L5161b92J49e8xHlNq2bZtKliwZCoPNbUORk8ksOfbNN9+Yn+gLc+fO1a1Q&#10;Hjx4oHLnzq3boURHXoOe5GP1aBSTXmFhYer8+fPmVlPq4cOH+uIGZr/HBgvg5sqVC/tYT9tQWlXJ&#10;exKr+I7WUV9IDuif/vWvIpJptt/qnv5YGJmIiIiIiIiIiIj+y4aWKVMmzpnv27dv1zPfd+zYYT6i&#10;1KZNm1TSpElRGGxiG4qcTEbJkYEDB5qf6Av169dX3bp1U7du3VLvvfeeKlCggEM7FEulSpUMGWOw&#10;Ho1i8mnOnDnV2bNnza1mK76jpc/06dPNR6J36tQpXaSXMbrYhvpXgOQbSTIJiu+YBb9Kkk6yUwKV&#10;JCNsv9Vmmb8SERERERERERHRf1HDkJAQvYCmJbri+4oVK3Sh/dq1a/pn9KyePXu28vLyQmEwn20o&#10;cjKYFb0ZC33a3/lw+/ZtlThxYvXWW2/pwjvaEsnr1OHDh81X2ISHh6vkyZOjHznvfIhdUbTusb9r&#10;BG1nKlasqFq2bGk+Er2dO3eqwMBAbP+3bEP96wfJHAkueFyQYFY7iu9oQ4O2My0lZSTjJeAj+cn2&#10;WyIiIiIiIiIiIvpvyiC5a78YZHTF97fffls1aNBAF90Bv2JmtJeX1x15v5seiZzRtFSpUjm0REEr&#10;lMyZM+t+45ihjQIwivFYYNfer7/+iqLwFUkmPRLFxMXd3f3OpEmTzC2n9F0Eo0aNUh4eHrqvPuDu&#10;k6NHjzrcYYD3uLm53ZYx3G1D6Znu6OmeVIKZ7iiu4+fEkt0SLKKL3x+X4PHWEvuFWImIiIiIiIiI&#10;iOi/JJFkZZEiRQxrMVUUXYsWLapn5Xbp0kUX3hs1aqROnjypn4cbN26oTJkyoXjIliPOraqnp2ck&#10;irzWhZU2bdooLMJqFYFRFMbs+I8++kg9ffpUP4a/C2nTpkW/99kSFIApdtNy585toI2PBfsQtinu&#10;LChXrpxC+6eePXs+vwvhzp07Cr3i5b2Y7R6VhwR93i24ANbP9lutnORLyQAJPx8iIiIiIiIiIqJ/&#10;gIvkQ0nEiBEjdMEVBVYs9Ih+08jp06fV/fv3nxdnrWKsi4vLaXkfZz07NxRxl2TJkkVZF18uXLig&#10;bt68qX9vuXz5srp48aIuDGMR1hYtWqDXO4IiL8WtouQmLmrYt/hB+xnsX/v379cXve7evav3M+xj&#10;eK2854akAgZ4Ddi3iYiIiIiIiIiI6B+EVhUrkidPHjF//vzns5ujgwJt7969URREr+8+EraccX64&#10;gHK6YMGCxvHjx6NdWBVQFL5y5Yrq0aOH4ebm9kDe01G/m+IDbWMm+/n5RYwdO1YX3WOC/W/ChAnK&#10;19cXdxagpzv2TyIiIiIiIiIiInJSySQ/BwQERHTq1MnAjHd7mIm7detWVb9+feXt7f1UXttbEoA3&#10;ktNzlVST3EJrlGnTphn2C/ACCsLz5s1TpUuXxh0P9+S1n0o4s/rVYIHb0T4+Pk+bNm1qYG0F+wsd&#10;+D1mwOOuAn9//3C8VpIEbyQiIiIiIiIiIiLnhoUaJ0rCXV1dI0qXLm1gUdVPP/1U5cyZEy1GMBP3&#10;lgSLOFLCk1mySxLp7+8fWahQIaNEiRJKflUBAQH47JG/JWUk9Howix292rGPRRYuXNjo2rWrXlsB&#10;2xuP4TlJf/O1RERERERERERElABg9vvHkoPu7u4RwcHBKl26dDqBgYGY8YxWM+slb0s46znhCZNM&#10;ktwOCAjQC4GWLFlS/4qf5fO/K8/9JEHxHW1U6NVh8dMWkr9cXV2fBQUFqdDQUL2PJUuWTOExeW6P&#10;5AOJr4SIiIiIiIiIiIicHFqPLJSEV61aVW3cuFEvsnn16lWd8+fPq19//VWFhYVhBvxDyXgJFuuk&#10;hKGm5GrSpEmN/v3760VAsejqnTt39K9nz55V48aNUylTpkS//5sStB2iV4N9bKrkcZEiRdTixYvV&#10;pUuXnu9jWNB26dKlCncb4DWSmRLOficiIiIiIiIiInJi6Cv9Z4oUKdT48eNVRESE2YX6ZXfv3lUd&#10;OnTADF0U4dE+gwV451dAchIF4W3btumFVWOCAvG7776rfHx80BoFd0mwOBw/fpJv/f39Vb9+/WLd&#10;x+DLL79UeK28Bwuu4r1ERERERERERETkZNA+ppck8ttvv9ULq8bl/v37ql27digMXpfkk5DzQmuT&#10;/QULFtSF9fh48OCB6tSpEz5/FOCbYBCKU0PJ/b59+6rHjx+bWzJmeA3uQJD3PJA0wABERERERERE&#10;RETkXNDnfUelSpUcZuMOGDAAPb4VelIjSZMm1Y9ZMDs6LCwMr5lhG+Y5zNINlnjqn2wwO97b9lsN&#10;zyWXoP81/bNa+vj4qF9++cVhxjsuxOTIkcP86WW4AyJTpkzoT75ckkiPRLFZXKxYMYeLW2jtlChR&#10;IjV79mzzkZeVKlUKBfgltiGIiIiIiIiIiIjImeT38PB4vGfPHrPcZ4O2F35+fmr58uVq9+7dauvW&#10;rbrvtwWFWszMdXd3x8xctK2BpJL+kk8lnSWYVY3CewdJXYkFM+27S4ZIUuAB+kfgs5mXMWNGdf36&#10;dfOTtUH7odiK77B582ZrEdaiejSKSaCbm9sDXOCwF5/iO56T92KNBVzQIiIiIiIiIiIiIifSIVu2&#10;bCo8PNws99mg+I7C4KlTp8xHHKH4vmDBAuXr64uZuRVsQ/2ruKSsBK1sekiySPpK9khaSABtar6V&#10;4DXVJc0k9M/AhY+dzZo1e6nPe3yK73hP2rRpn8gY3fRoFJM6ISEh6ujRo+aWs4lP8f3AgQPWIrdv&#10;24YiIiIiIiIiIiIiZzGqYsWKLy0AieK7p6en+vDDD1WXLl1Ur1691JkzZ8xnbTAbPlmyZCgMNrcN&#10;pQVK3pFMk2AmfKgEhXer+I7+1V1sv/1XOgmK9PTPyCw5Nnz4cPMTfSE+xXeoWrUqPv+RejSKSc88&#10;efKo8+fPm1vNJj7F99OnT6ucOXNiG/e0DUVERERERERERETOYmSFChWiLb6jF/jUqVPVkiVL1LJl&#10;y9Tt27fNZ222bNkSXfHdS5JJgpYyufGAwOx2q/jeSIKWNJBWwqLiP0cX34cNG2Z+oi/Et/hepUoV&#10;fP7D9WgUkx7/TvEdn4OMwf2EiIiIiIiIiIjIybRMnz69evLkiVnus4lP25m5c+cqb29vFAZL2Ib6&#10;V06JVXBvKXnL9luH4jse+1qCtjOlJe0k9M8Ikmxv0KDBa7WdweKhKVKkeCpjtNejUUwqBgcHq4MH&#10;D5pbziY+xXesxYAFj2WMarahiIiIiIiIiIiIyFnkdHNzu79mzRqz3Gdjv+DqoUOHdC5cuGA+ayu+&#10;d+/eXXl4eNyWMfxsQ+kZ75MkWFAVfd1TScC++O4pGSf5SjJbkl5C/ww3yay0adO+NCsbxfcsWbKo&#10;a9euPU9kZKT5rA16/sv7r0vCMBjFyNfV1fX2lClTzC1nYxXfJ06c+HwbP3r0yHzWZtKkSUree0fG&#10;SGQbioiIiIiIiIiIiJxFYsn6/PnzG/aFvyFDhujCoH3atm1rPqvUw4cPVcaMGQ157xg9yguuEm/b&#10;b2OFIjz98+p7enoaKAzbF9cnT5780ueP4jDgwsvly5dVYGDgM3n/fImvHoli83P27NmNBw8e6G0I&#10;aNuUOnXq59s3SZIkavr06eazSt+NkidPHuxjc2xDEBERERERERERkTNB+5c2ksh+/fo9bz9z584d&#10;3XLGPlbx9fr166pGjRqY9XxaklVCzgs9+pdhlrt9W5R79+699PmjzQzcvHlTvfPOO/j8H0uqYhCK&#10;E7bTTSxgfPfuXb0dHz9+rBcxtrYv+rtjuwNe06ZNG2zjm5JKGICIiIiIiIiIiIicj4dkhpeXl/rs&#10;s8908S8mKLzWrFkTRUHMyEWvbxTvyblh4dvDSZMmVStXrjQ/6eihSJw/f360Qnki76kswZ0OFDe0&#10;+Bns5uamPvjgA3Nrxqx169bK3d0d+xkWLnbHAEREREREREREROScUEQdLblXtGhR9d133+me1AcO&#10;HFD79+9XK1asUF999RX6gKPofk7yqYRFwYSjuGR7okSJIjA7e968eWrt2rVq3bp1+lf0d+/cubNC&#10;gV5ed0iCPv70arCPfS65lj17djVixAi9bbGPIVh3AY/lzZsX2/iaBOsisD0TERERERERERFRAoDe&#10;3RUkm9zc3CKSJUumQkNDVbp06VRAQABm4obLc79ICkgo4cECud0kVz08PFTixImfBz/L41hcta8E&#10;C+tyxvvrwV0muNCxVPax8MDAQL1/Ifi9PIY++islb5mvJSIiIiIiIiIiogQgg+R3LMCZKVOmyBo1&#10;aoQ3a9ZMvf/++6pMmTKRadKkMVxdXR/Ka76UxGdRVXIeuIsBbWROJE2a1ChUqNCzPn36RIwbN071&#10;7dvXKFKkSETy5MkNFxeXK/Ka9yVcZPX1JJdMlP3ICA0NjaxSpcozax+rWLFiZPr06bGP4e6SSeZr&#10;iYiIiIiIiIiIyMmFSjYEBQVFjB8/3rh69arZfdomIiJCHT9+XPXq1csICAjA7NyZEhYHEwYU3rHo&#10;7v3y5csbq1evNp4+fWp+8jZYbHXr1q3G+++/j8IwFlodK+Hs91eDOwv+SJw48bPBgwcbZ8+eVYZh&#10;mFtYqcjISHXu3Dk1bNgwI1myZBHy2j8lafBGIiIiIiIiIiIick4+kiOpU6fWvadjg2Lh+PHjrQVX&#10;0SMeC0mSc8spuVWuXDn1+PFj85OO2YQJEwx3d3d8/lgMlOIHvdsXJkqUSP3xxx/mlozZ4sWLdasn&#10;ec9SCe8yISIiIiIiIiIickKYvdzFxcUl4qefftKzb1FgP3/+vDp8+LAOZrzfv3/fLAvaZsF36tQJ&#10;hcHLkjwYhJwW2sdsK168uHr48KH5CSuFme+7du3SC61i4V3751Cg7969O4rvSH0MQnGqJ/vY3f79&#10;+6ujR4/q/cxy8uRJvb9ZsO3x2KBBgxTeI++tYxuCiIiIiIiIiIiInEkSyZaqVas+bzWC4ir6UOfI&#10;kUPVqVNHlS1bVr311lu6EG959OiRCgsLU56enpNtw5CTauTj42P8/PPPDi1QZs+erTJlyqRq166t&#10;smXLpr7++mvzGZubN2+q9OnTozXKHxJ/PRLFZn6JEiWMEydOqFKlSin8asF+VqNGDfMnpdavX6/e&#10;eecdde3aNf1aee9vtiGIiIiIiIiIEpZASVFJZ8kYyRTJYEk9SWpJXNJKMCtwoATvRY/cjyX5JX4S&#10;IqJ/Wg43N7cH27dvN0t/tuJ7zZo1deHV8uGHH6r69eubP9naz3z++ecovt+XMdC2hpwP7nqYHRoa&#10;qq5cuWJ+sjZ58+ZVU6ZM0b/HrOzdu3fr39tbtWoVZmbflDF490PsvD08PO7PmDFD3blzR1WqVEkN&#10;HjxYb8NDhw4pPz8/lSxZMnXv3j39WJs2bdQHH3ygwsPDFd7j7u6OfYwXOIiIiIiIiChBwW3eyyU3&#10;0qRJE1m7dm3j7bffVnny5Hni6uqKxeb2SPpIEkmiSizpJ9knr32SL1++cLy3Zs2aRvLkyTFT8Krk&#10;V0lBCRHRP6lZ+vTp1ZMnT3ThD6IrvmPmc4kSJcyfbMX33377Tfn4+GBmbjHbUORkkkm2NWjQwKEN&#10;ChQqVEh17dpVtxiKCZ6T42O4jNFOj0YxKSfHfr2eAvabzp07498SevuhDQ167ePnFStW6P0Qay98&#10;++23ehvv2bNHBQUFYR+rbBuKiIiIiIiIyLlhYbN+bm5uETlz5jQWLVqk+6/aQ//jqlWrPnN3d0ch&#10;HS0X0DPXgsL7z1iMrk6dOpHnzp0z32WDVg1Tp05VKVOmNFxcXDCbrbgEsw+JiP4JIytUqOBQZLWK&#10;70WKFFELFy7UM6DRGmPWrFnmK2y2bt2qZ+zKGM1tQ5GTySw5NnToUPMTfWHmzJl6wU8sENq2bVvd&#10;ZiY61apVw+c/TI9GMemB4rrV133atGnK19dXXb16VRUuXFiNGjVKX+jCdt65c6dydXXVRXc4c+aM&#10;ypUrF7ZxT9tQRERERERERP9bvCTZJKUl5SW5JPbFcnvukqEuLi7hPXr0UJcvX9Ynv9HB4nOjR4+O&#10;TJo06TN5z/cS/Hc8JVODgoKejR071njw4IH56pft27dP91GW11+UlJXEBBcDckrKSPDnz2E+RkT0&#10;nzCqYsWK0Rbf8+fPr2fgJk6cWHXs2FE/bo/Fd6eni+/Dhw83P9EX8FmvXr1aDRw4UF+E6dChg/mM&#10;o0qVKuEi9Cg9GsWkp33xHYupenh46AvxwcHBuqXPyJEj9RoK48eP1/uUta+dPn1a5cyZk8V3IiIi&#10;IiIi+p+DnupdJcclmGH+yAx+/7ekryRAYq+25DFmoT179kyf+MZGXmMMHDgQM9hRfPhA0lFOqCMn&#10;TZrksHBddPD87du3ccu+Ie9bLYkKfza0tTklifrnPyrB/xv7xhPRv+tjzGq3/86ziu+YjWv1dscM&#10;3UuXLpmvsPnjjz90v2oZo5JtKHIyKSW7WrZsaX6iL8PnP3/+fP05Ryc0NPShjNFDj0YxqS/HenXs&#10;2DG9zdDiB0X3evXqYfvpn3fs2KHQmgYLr7Zu3Vq/Dg4ePKhCQkKwj71rG4qIiIiIiIjon+UiqSE5&#10;aJ3IDhgwQM2ZM0fnq6++UrVq1VIpUqTAyewRCXq7u0mCJJfq1q370ox1LIiG28G/+eYbFfW5W7du&#10;YXYoCujoAX+ifPnyekE1wGw2zBb95JNP1Keffqr69OmjZxLazzBdvny5vrXfzc0Nf2bAn/9tycmU&#10;KVOqOnXq6IXZrD9/v3799G3+8v9m/TfRB5Zta4jodRXy8PB4cvjwYfNb6eWe71gIErNvp0+frn8G&#10;FGUxK9rV1RXFV/QOJ+fjIVmQKVMmA8cye4MGDdLHMNwBht9nzpzZfOaFv/76y2qfVlKPRjFJJsf4&#10;R7///ru55WyLquKCxrvvvqt/Rns7FOiTJEmili5dqh+DX3/9Ff8+wIX3VLahiIiIiIiIiP5Z70tu&#10;lClTRhcO7t+/7zALHb/HY1j4DH2O5bW3JK0kHby9vY2VK1fKSxxnrWOhQU9PT31ifOrUKfPRF9AX&#10;Xt7/VPJsyZIl5qO2k2YsRjh79mw9q+2HH35QGTNmVIsXLzZfYSveo2Av/+298n4U3ttIblWtWlW3&#10;pkGxP+qfH4Uw9IXF4ofy2huSxhIioteBC4+7caHPujCIRR+bNWumY5k8ebJCexoLvosKFiyI76Cf&#10;9SjkrNr4+voa8+bNczj2oc1MtmzZdL/xDBky6Lsc7OE4lDt37ify/jUSrHVCsVuBVnPWHSarVq3C&#10;2i/ql19+0T/DBx98oLJkyaLXhrFgn5P3rrQNQURERERERPTPKiC5ULp06Vj7tVuw2FmZMmUwg/yy&#10;5GimTJkioy6uiuJ3/fr19QzPpEmTqj///NN85gWcTGO2WqpUqRwWZ7WK73v37tU/43Vdu3bVRXzr&#10;BBzFjm7duuHkGjPbUES/jRmnMS1uZ+/ChQvWrPtjEvS1JyJ6Vbjo118SOXXqVMP+zpyYYGa8+b11&#10;R4LvXXJeaF/2d/HixY3r1687XHnGxWFc6L1x44bDRWB8/t27d0e7Nax58iEGoTi9J3mEO9mi/jsj&#10;OnjNsGHDcHzHvw0aYQAiIiIiIiKif9qYkJCQSLSJgRUrVqixY8fqxVEtmK2H9jHotw4nTpxQadOm&#10;xQmu0alTJ/2YvXPnzqns2bPrXxs2bPj8FvGoMEMQ7WzsRS2+w8yZM5W7u7vDDPqffvoJRaxwyVb8&#10;WY4fP24+o9S2bdtwAv48+LPbP3/kyBH0g42U9w6QEBG9jmDJOnz//Pjjj463/kSBO4c+++wztJvB&#10;9+bXEiw0Tc7tLcn5ihUrGrjjKja4aN2+fXvD398fx6wvJDEtYE6OcHfADCxejON4XOQ1RmBgIPax&#10;meZ7iYiIiIiIiP5ZLi4uVzBD3YJZ6uipal/oxuJluIXefuYZ2srI23Vv9ag2btyo3nrrLT3rb/z4&#10;8bpwHrXvO6BA37x5c/Mnm+iK73PnzlUeHh7Kvr8yFrOT/77h5ub2cNy4ceajNvj/kf8v9f7776tW&#10;rVqpdu3a6XY69nr16oX3X5Cgdz0R0evA2hFoIRJZt25d/R0VHh6u79JB0Apj5cqVqkiRIigIYtbz&#10;dAl6hlPC0EDyKCgoKHLkyJHGnTt3DBwnreC4h57/ISEh+PwfS3jB99VhH/tVElmyZEl9cR0tnqx9&#10;DHcU4DGz1Qwuqv8h8ZYQERERERER/eMKJUqUyKEwfffuXZUuXTpdXLeg7Uvjxo2ft32BLVu2oOc6&#10;FlV9acYneh4XL15cjRgxQhfXUXzHwqdRZcqUSVWvXt38ySa64vu0adN08f3ixYvmI0r3gpc/v25r&#10;c+bMGfNRG6v4fv36dfORl2FxNl9fX4xRSG8JIqLXgxnwgyWX5HsqMkeOHLoQiHUp0qZNi9nuKAge&#10;lbSWoF0NJSxFJX9KHvn5+Rnp06fX65SEhoYqf39/HGNQdF8tqSnhhZfXgzY/3SRn3dzcIrGQLdaf&#10;QfDvCDwmz+Fiek+Jv4SIiIiIiIjof8InKBTZF68xa/O9995TefLk0T+jl3GKFCn0woH2/WvRxgWz&#10;4dOkSWNg5pkFvw8ODlY9evTQ7WK+//57vUAaWs9ERkaar7ItTujr6xuJvu/4vSVq8R0zR/HnKVas&#10;2PP349eOHTvq4nuBAgVe6vUen+I72gSgMCZjtNVbgojo9WSSrJM89vLyMnLmzKkKFy6sF1Y1i++Y&#10;9XxXMlaCWbyUsLwjOSeJkGOl0ahRI318wjEPa5rgccl1CYrHnJH9epJK5kgeenh4GFhg1drHcKHD&#10;3d0d+xj6vM+VJJMQERERERER/U/oFRYWps6fP2+WpG1wmzxmmqMA/vvvv6tkyZKpXbt2mc/aoGCf&#10;K1cuvM6YM2eOYRXG0bYmderUDj3W3377bZU7d26HmesTJkywTpafokBvFfat4vsnn3yiZ9+jdQxO&#10;sI8dO6afBywMW6RIERTYz6EojwXu7FnF9xo1aqh69eop9KWP+hr0uMcMRfnvd8SGICJ6DbkkB9Kl&#10;S2f069fPsP+OA1y83L9/v259hQuN8lq0qAnFG8npYRZ7L8mzsmXLGvPnz9ctZ+zh81+7di2OQ4a3&#10;tzcWWp0tYS/yV4OLW1swCaBLly763xb2EwHwbw+sQ9OzZ099oV9e+5ckJ95IRERERERE9N+SRVJX&#10;8p6kiiSlBJqgAI0TV3tHjx7VBfcBAwagrYwudNvPbge8xixen82bN6+BgjjgxHjNmjUOLWrw2KpV&#10;q/TCrYC+yFikUN6L2aJ7UcS3/gyXLl1Sixcv1kV8BO9Dod/+ZHvUqFHKy8sLhYwBWLQVi9nZs4rv&#10;W7du1UX706dPO/x54K+//rJO1DFrEZJLKkoaSdDHN7uEs1SJKCb4jjhZsGBBY9u2bc8vQEYHRdlf&#10;fvnFmqGLxSDRRoOc2/uSO5999pk+/tkfo6JC7/effvrJCA4Oxiz4ZRLM5Ka4pZasS5MmjVq2bJnD&#10;3XPRWb58ub4bT96zXhKCAYiIiIiIiIj+vyR1dXVt7eXldRE91wMCAlTixIl1n3MXF5dnEhQA6svz&#10;kevXrzdPXV/AjHLMikdhHL3bo1q3bh0K4Cgk1JJcLly4sJ71GdfJ8ZUrV4x69eqhP+sDSVlJJfy+&#10;efPmWKzOfFX0UMBCYd7DwwP/3UmSbD4+PpFYENZefNrOzJs3D+Pgz9HE29t7tbzewEKz2EbYVthm&#10;bm5up+T5DyScqUhE9rBQ83eenp4GLhDaQ6ssfBfioiEuJtpfuJwyZQq+W/D9VVmPQs4Kff4f1q9f&#10;34h6YReFdhTj79+/71CQx++/++67SDnW4LjTV8L+/3HrjOP9rFmz1LVr1/SdBBb8bH9HG1rmoQXd&#10;b7/9Zh3bO9mGICIiIiIiIvrPKyfZnDRp0kj0S580aZJavXq12rhxo1q4cKEaPHiwKlWqlC7Cu7q6&#10;hrdv3948fX0BJ7soQKMYfeXKFfPRF9DKRf4beyWYHV5Hch7948eOHauLTvYnyYDCupwUR5YsWRKz&#10;0i5JMGvQ0lJypXTp0mr+/Pm6eGEPY6FNTO/eva3WDUsk6SWe8uc/hv7y9uJTfG/ZsiXGeSon6WgZ&#10;oIYPH65n2mMbrVy5Em1xFHr3yn8PJ/GYRVdawmIJEQHuHjqO9lj2Fxxxlw16faPvOxZcle87NWbM&#10;GPNZWwG2SpUq6AOPu374feK8PkuUKJEhx1X5SB1boPTr10/3+u/bt68uCNvDhZh33nkHF192SlDA&#10;p9jtbNKkiTp37pwqV66c/ncA4N8EmBiA1nIWHLfxWiwaj0Xf5b27JNzHiIiIiIiI6D+ugOQcFnpD&#10;IRmz8uyLA4CfscjpN998o4vUHh4e6sCBA+azNngexe6oC60CWrl4enri5La7/i/aTnBRSFjp6uqq&#10;MIMchXQUH7788ktdjAoKCjLMlgvXJGUk9vB+tHy5j4I/FmxFr3e8t1evXnpRVS8vL/xZUbQYI7EW&#10;rcP7hmL2KdrgWDArH3/2qEV8C2bK4/8Z/+8jR47UBZHothG2Hfr1Yia8/Hf+lmTFf5SI3nilvb29&#10;DfuZt/i+aNGihb5gifUycKfOjRs31JEjR8xX2L5XcIFSvidxUQ8tNeifg+MIZkf3k1iLdOKYgovB&#10;gyQp8IDwkqC3+6cSvAdZlStXrpd6vOPvA4rE+fPnVyVKlNCF4KgwY1uOPeEyRlUJxSwNZrBv2rRJ&#10;t6zDRav+/fvrbYgivL+/vz42WwuuN23aVLVq1Urvh5hsYP57A/3iiYiIiIiIiP5jPCVr0AfdvuCD&#10;E1csmLpt27bnJ6qWiRMn6lY06OuOWZtxOXv2rH6t/HcOS9BL3h7+++gpP1qyVIKZZ3skmyWzJK0k&#10;sbVwCZC0luC1GyS7JRgDLXKGS0pI0O7BXh7JuQoVKjgs6BodFL7Qfx696gMDA/XsfjyGNhFoERBd&#10;ANsya9as+H/GnwOFGCJ6s/XCRUH7liO44wcz3nHRMTboXZ0oUSJ8n9S2DUX/kBaSdyVYD+VLCQrv&#10;HSQ4BuE4hmOOuwSF+HqS5pIhkjSSfR9//LH5ib6AC7uYkb1nzx6VNGlS9ffff5vPOMqdO/djGQOt&#10;ZyhmzTJkyPB8G+IuEyzcjrsLsI9VrVpV5cuXT7eiwzEcdxvgLj/AxfjQ0FDsY7iQQkRERERERPQf&#10;0yJx4sSRS5cu1SegYM3GTJcuncKJLGbk2RfgHz58qOrUqYOZmHqmHnoUxwTtZ9CiRV6LwkFNCYoV&#10;0cHjKKSnkmDRsyAJCvPx5SHBTES8F2NgrNj+W3Xd3Nwe4c8WXYscy6lTp4xixYqh565q3bq1PmHH&#10;hYk2bdro/vZRg9n7lrlz52JGP2arYkFWInqzjalcubJDe639+/erFClSqBUrVpiPRA8XQbGgtYyB&#10;Yi79c5JIcDG3iGSwBDPa+0tKSj6SYEHdQAmK8IDj0iEJLjofw51jUf3444+qdu3a+rhaqFAhvWh5&#10;dKpVq4ZZ2eMkFLPeOA6fP39ebzNcLMdEAfyMojvuIKlfv75q166d2r59u/43jHUHHy6E4SKIjNHT&#10;NhQRERERERHRv8/N29v7KPoM27dCwKwxzPTGrHa0kpkxY4bDbE3466+/cOKKYsBDFJhHjhxp7N+/&#10;P0JOYA1k3759EaNHjzYSJUr0TF5zWvK/uFhgfcm55MmTG99++y3+/JHoE4s//549eyKGDRtmyIn7&#10;Uzc3tycSA3cCALYFZsPv3LlTt+GRbahP8vGzfSseFPVxwi//jdUSzIYkojfXYKybYf9diu+LkJAQ&#10;tWjRIv0z1p5AkR0zdO2hHZi5dkVj21D0DyosmStBCzXclbVcglnwbSRzJLhw/LXEclyC4vthqwWK&#10;PVyQ6dat2/Pe/5kzZ37peAtly5bFhdyBGJBi1AnryKCQDtimaHeHRYtxkWv37t1K/l2iZ8OjEI99&#10;ytrWJ0+eVLgDUMbobBuKiIiIiIiI6N+HBUjvoEe6ff9yFJHtb92ODmZvZs+eHSeqCyVDJRfkRDZc&#10;TmoN9LUNDAxEf1oskjpMUlCCRVb/16AgjkLKKMmVZMmSPcNJec6cOSMDAgLw5z8nQRFldZ48eV5a&#10;EBYWLFig+9XjpD4q3Or+4YcfYhudkqSVENGbqz4KgJjhbLlw4YK+swh30gD6vWPxTfviO76bZ86c&#10;aa2ZgZZZ9M/Bork4bqCVGI59mOWO2eg+Ehzj0C4Nfd/RagYw8x3Fd7xuU6VKlRyOI7hrDD3IccfU&#10;O++8owoWLKjXFcHFbXvoE4/jq4zRREIxK4D1E6zjMbY1WsvUrFlTZcmSRS9mi/Y+QUFB+jHMgLfs&#10;2LHDau1UzDYUERERERER0b8Pi5g+nD17tnn6aYMTVMzYRrEH7WW2bt3qUJy3NG/eHCeqv+uRbG1e&#10;qkk6Sj6W1JDE1qv9fw2KI7UkWEwPwcJ2fhIUWVZ06NDB/L92FFvxHdAfX95/RVJIQkRvrlDJbfSb&#10;tuB7tUuXLsrHx0ctXLhQL/iMBZ2jFt87d+6M7+Pr8v6YWmnRf8cXkjAJerjPk6DgjkI7LopkkOB4&#10;iLY0EyW4uI12NBMkMAUXX+zXSRk+fLjCTG2rdduJEyd033fcAWEdc/Hrjz/+iLvMLkrw36BYuLq6&#10;XsesdkunTp30v2UaN25sPqJU6tSpdaF9yZIl5iNKjRs3Dhc+bmAI20hERERERERE/76ykodz5swx&#10;Tz9tcLJ/+PBh9eWXX6LPrJ4Fj5+jatmypX3xPaFC8X1ldAvlQVzFd9zuLu9n8Z2I/CVL8ubNa9y+&#10;fdv8hlC65VfPnj317GcEbUjse4NfvnxZr7/h7u7exzYM/YPSSdCWBP3drRnSmOneVdJOkhcPCLwO&#10;vcOxGCtmy0M5Dw+PSBSGrcI67njAnWe4SwowUxutZ9q3b68eP36sH8OxN0WKFBHy/h8lXLw7bpOy&#10;Zs1qXL16VW+/devWKdy5hmO1BRezihYtqtvqAe44Me/k+842BBEREREREdF/Rm7JvWHDhukT0Ohg&#10;oTLcCt+nTx/zkRfQv1jeP0WPlHChbcCcihUrmv/XjuIqvqOwIu9H+5qsGIyI3mjvSyKwqKZVcAUU&#10;Xe/cuaNQMERh3upDjbuQihcvju+QExIUdMl5YUb1PLRBuXv3rv588ZnbtyECLOiN5/H34/79+yjG&#10;Y9Y7UgKDUJxKS643a9ZM71fYl1BcR+seC7YrLnrhIgieb9q0Kfaxa5JSGICIiIiIiIjoP8XP1dX1&#10;4ttvv/18lh3s3btXrVixQt28eVOdPXtWFS5cWA0ZMsR81ga3yXt7e2M2Hlq0JGRo89Dfx8cnEguo&#10;RhVb8R0tJDCTVd6/W4IWNkT0ZvOUzE2aNOmz77//3rD/3o0KBUO0zJDXo9f3JxK2w3B+aEVzJE+e&#10;PMbOnTsN+/7v9lAURnuadu3aGXKMvi3vaaHfTfGBnvzfyDH7GS5yRb24Ye/Ro0fq66+/Rtsn/Ftm&#10;pAT7JxEREREREdF/jouLywjMxDt48KB5OqrU2rVrVYECBXTRHYsBYuY7Wh/Yw6KA8varkjdhNl4V&#10;yX3cIWA/WxXQpzmm4vu2bdtUcHAwtlM/PQoR0b/+lUjyPYqD7733XuSxY8fMbwwbzHbHd3C5cuUM&#10;T0/Px/LathJfvJGcHi7mYnb19fTp0xtjx441ohaHMUMbPd7l2IvZ7nckrcz3UfyhxdOXXl5eT6tV&#10;q2ZgMdWod5pgYfkaNWpEyn74FK+VYN0aIiIiIiIiotfmLUkrwUKoONEcK/lK8p6Li8vjhg0bOswQ&#10;w4zMlStX6hnwuA3e3pYtW4xUqVKhMLBU8ib0oMX/445MmTLpuwLsoVBy8eJFh1vaAbe1161bF9sI&#10;J/Z9JZhVN0bSUpJTkkTCggrRmwmFvuGS+66urhGFCxcO/+ijj3QPcPmeiZTv5Eh5Dgtsok0NJTyY&#10;Ab9OEo6LMGFhYZG42I31APz8/DAL+5kEd0wVl9DrwSx29OK/g/0pV65cEe3atVNt27ZVOXPmjDD3&#10;sbuSbuZriYiIiIiIiF4bZqfPllwODAxUJUqU0Iv6YcGxxIkTY2b2MzkRVR9++KG6cOGCWT6O3oYN&#10;G1SRIkVQVD4iyS55U+D/9Ri23ebNm82tEb09e/aoevXqYbti5qpe7K1SpUo6uMvA3d0ds1k3Sj6W&#10;sB0N0ZsHi3TiIujfWIQzderUKkuWLDpBQUEKBXl5bqfkQwkv0iU8WKx1ruQejsHo649jcrFixRSO&#10;0XI8vi/P/SHBxXKsO0KvDsfWTyUH3dzcIlKmTKn3r8yZM2MBW4XH5Dn8OwYFesyUJyIiIiIiInot&#10;jSURwcHBxpgxY3QfctxybS1Ehp6nU6dOtdqj6BPTefPm6dYH9rA4Wc+ePZWHhwded0oSJnnTFJZc&#10;8PX11QvQYtvZw+z36dOn6+KJvE41adJEnTp1Sm9na5vjNbgFHoV4c+bdAQnuSCCiNwN6t6+VGHXr&#10;1lWHDx/W37f4nkBw19Hq1avR7gsXOfEdMUPCAmzC8bbkSVBQkDFy5Eh9l1TUY/JPP/2kcEEGr5MM&#10;wpvolWAf+00SWbJkSd0CDsdeax978uSJPg6XLVsW2xj72J8S3B1IRERERERE9ErKSS5Uq1ZN7d+/&#10;Xy/iFhMsJtq8eXOFwrK8JxKzxCpUqICeqLrnu7e3N05QT0qmS9A25U2VR4JtcNrHx8coUqSI3kY4&#10;iceMVXlcX8D47bffXuoPbw8FtokTJ6qQkBBs12USzIQlooQN+/nqdOnSoa+3LrjGBEXZzz77DLPg&#10;UYT/WsLWGM7vLck5zHJHC7PYjslXr15VaEXk7++PBXexbgj7/sdPYsmPuKNgxIgRse5jgAsg5h2A&#10;M833EhEREREREcULbrk+Vbp0aXX37l19koliDtrK4FfLjRs31O3bt/XvMePuk08+wUkobsfGLfGj&#10;JN9JBkqqS9CnljMwbUUwbAssxNpf8q1knGSvt7e3mj9/vkPhHdt77ty5uth29uzZ5wUXvAYz8pIn&#10;T44C/K8StpcgSriwf6PVTKRVeMd3Ay582sPjKLzi+xgX6bp3747vZPSmLiQh54Vj8km0LsNxFzOw&#10;8dnfvHnT/ORtrMdxNwQ+f9xxJu/DMRkLr1LcsE7Co6+//vr5WizYlpcuXXJY18aC16BIL+9BOzjc&#10;KUhEREREREQULx0DAgLUokWLzFNMpWdRyuOqUaNGzwvAefPmVZ06ddK/Byyumjt3bpzoYzY2FgW0&#10;oHBkPyvMTRIqCdE/2Z7H7/GYOx54w2SSHGvevLlhX3i/fv263sbo+45Z8qVKldJFAAsKbUOGDMHs&#10;Vnw2pfRIRJQQBUl216lT5/ls3J9//lklSZLk+QVQ2L17t8LMeNytBPiuLlSoENpU4QIdOa+2uLMM&#10;F2fxmeKieLly5XQf8hMnTujPGu1Q3n33XVWxYkVdoAcck+UYgmPyGkmgHolisxJ3ouEihmXjxo0q&#10;UaJEavbs2eYjL0MrOHnvKtsQRERERERERLHDzOxluXPndijqoPju5+enUqVKpY4dO6Yfi1p8h61b&#10;txrmgm/2My3zS3DrO4rugIXMPpMMlWAGOArHX5mPvSt501T38PB4cvLkSXMr2kyaNEmlT59enT59&#10;Ws9kPXTo0Eu94nE3QuLEidFa4nsJ7ywgSpgK4TsCPd4tBw8e1L29x40bZz6idL9vLLxpXcRDoXbg&#10;wIHWQs3JbEORk8H3+gK0JMP6KRYszo12ZZ9//rn+nP/44w+Fi+YrVqx4foEccEFGjskPZIySejSK&#10;STLsJ7///ru55WziU3z/9ddfsQgr9rFUtqGIiIiIiIiIYpZacqBdu3bmaaUNiu/58uXTvdybNWum&#10;T+6jK74/ffrUCA0NfSpjfKJH+9e/Kkt2SdCGBrPavSQbzd8XkaBFzRcS9DNOJJkledP0z58//0sN&#10;fCdPnqwXs12/fr2+5T2m/rO1a9fGrLsNEhbXiBKmj3PmzOkwI/fOnTt6lnO2bNmeF9tbt26t0DLD&#10;HoqyuHAqY+C7mJxPSsmuDz74wPxEX/jmm2/Q112dOXNGoRd8+/btzWccZciQAcfkHno0ikn9NGnS&#10;PJ9cYIlP8R0XwkJCQrCPvYmTB4iIiIiIiOgVZZecHD16tHlaaYPie/HixdXUqVP1bDvc6h5d8R3F&#10;IRSEZIxherR//Su5mc8lVksZzHIfL/lJ0kCC55JKYJHE1fbbN8YP9erVM7fgC+jni8eTJ0+u0H8f&#10;M1ytPrT2vvrqK2xvXODgrDuihGkUvlejXoAbNmyYLr7irhhcoMuePbvasWOH+azN1q1bVbJkyfAd&#10;0dw2FDmZzJJjw4cPNz/RF3DnE9oK4dgcFhamLl++bD7jqGrVqvj8cQGcYtYTLd7Onz9vbjWb+BTf&#10;cXcaLo5hDNtQRERERERERDHTxfeRI0eap5U2VvEdrWhwkj9+/Phoi+/h4eFG2bJlsQjoID2aTRKJ&#10;VXxHIX6BBIuOot3MNgla0tgX3632NG+K79HLOTpoM3PgwAHVt29flSJFCl1ki6pfv3446f9LghmS&#10;RJTwjMRdR1GL7/g+wJoPuDCH4iDWhoi6COuWLVtYfHduuvg+dOhQ8xN9AXegzZo1S/8dGDVqlMNi&#10;3fYqVqyIY7J1QZyi1+PfKb7nyJGDxXciIiIiIiKKFxTHdzds2NDhRN4qvj948ECfhGImHdodRC2+&#10;379/30iWLBlucW+hR7OxL75nlUyTYJFVX8k1CdrOpJGg7Qza0LxpPsmYMWNk1MLa48ePn38G+BWf&#10;CQot9vCeYsWKoec7FnuzX9SWiBKOpmnTptWLakZVsmRJvRA2FmRu27atw/c2irNYmNXb2xuFwaK2&#10;ocjJoJ3YNrQXi664jrZkHh4euu94dHC3lByTn8gYbfRoFJMyuKsPF7vtxaf4vmvXLpU0aVLsY5Vs&#10;QxERERERERHFDC1ffsmQIYM6d+6ceWrpWHy/ceOGKlCggF7cLWrxffr06SgEX5Zgtp7FvviOBV37&#10;SNByZoYEBYHSkjmSSZKmkjfNW66urg/WrVtnbkUb9HwfPHiwbiWAFjSYWYdCgL29e/einzO2Oe40&#10;eNPa9RC9KbLJd8TdJUuWmHv+C/PmzdOtwNzd3dXixYvNR21QfP/000/x3A0Zw9s2FDkZfK9Px+K6&#10;6O0eVVzFd1x8kfdfleTEYBQjL9nHbuKuPntW8R3HYixyi+DfQPZw5wneK2P42YYiIiIiIiIiil1t&#10;Ly+vyEmTJpmnlkqh32z9+vV1X2H0de/fv79Knz69/hVQ5Pn7779RCA6X90+XYGHV2KCgELVYbPWE&#10;f9OgV/uOFwQGpwAA//RJREFUYsWKPbt3757enrBixQp9kSNlypQ6jRs31ossWjALtk2bNii8P5DY&#10;X+wgooQFdwWtyp07t4HWX/bwnYBWYLgTCd/P9q5fv67SpUuH74jBehRyVjU8PDwix44d+9Ls9+3b&#10;t6vMmTNHe+Hl1KlTKBzjmIyL2z56JIrNdNmWBvYbC9ZQkP1O/3sHyZQpk5ozZ475rNKt+LJnz459&#10;DP/uISIiIiIiIooXD8kCnGju379fn2CiKHzt2jV9Qg/379/Xi73dvXtX/4zZ2VWqVMEMu7uSkhiE&#10;4g0teDq5u7sbAwcONHBxw4Ke7/gMMMPd2taA12Amnq+vL1r8dNGjEFFC1kwS0b17d/29YEExFt+/&#10;UXu94zEs1CzvOS7JiAHIaeGYPC9dunS6xYk9tJXBsRhtyuzheF2zZk18/g8lZTAIxamc5DraON26&#10;dUtvR2zfS5cu6W1sBXcAAl7z3nvvYRujfV5ZDEBEREREREQUX5iNfcjNzU0tW7ZMF92twrvFeuzY&#10;sWMqNDQUM78eSfLjzfRaZkki+/TpI5s15u2NInyTJk1wwh8hGSlhuxmiN8NkifHxxx8//z6wZz2G&#10;mbtm4R0LbbbEG8npoff7fldXV2PRokWxfv7Hjx/HLG0ckx9LCuPNFG9okWdgjRVre9pvZ/vHUKTH&#10;ayVYNJ6IiIiIiIjolRWSrA0ICIh499131ffff6/Wrl2rtm3bptasWaN/btasme6HKq/bLqmNN9Fr&#10;Q1uAEZKHRYoUUUOGDNG3t8+fP18tWLBA/fTTT6pXr16697u85rxkoAT99InozYC7ZL6S3M6bN68a&#10;MGCA+vPPP9XWrVvVli1b9PcFerybhVfMeEfh3U1CCQMubq/09/d/huLwxIkTdc9/HCPwK9YJad68&#10;uQoMDMQx4i9JfbyJXgn2sY8lF9BiBuvdYPti/0KwnfFY9uzZsY0vSLpKcGcCERERERER0WsJlGBR&#10;1KtY0A8n9cmSJVOJEyfWC/zJ41hcta0kSIKTVvr3YFHEgpKNLi4uEV5eXmgto4NF9eRx9O/FYrXZ&#10;JSyqEb15sGh1Xskq+Y545ufnp7+TkyZNqry9vZU8hlZUUyWZJJTwJJZ8KLmEO9N8fHyeBz/L41hc&#10;tYMkuYTH5NeDYyuOsfOxP+H4a+1j+L25j/0pyWW+loiIiIiIiOi1YNHUJnKieTZt2rRG1apVIzt0&#10;6GB88skn6qOPPlLVqlWLRF94V1dX9DttL8GigPTv0YX3gIAAo0SJEpHdu3ePmDp1qvrhhx9Uq1at&#10;jHz58hne3t5oJfC9JBRvIKI3Sm7JUl9fX6No0aKRLVu21N/JnTt3Vg0bNjSwKKubmxtagKElVQDe&#10;QAkGLry8K8fk02nSpDFq1KgROWzYMGPatGl6UfQ6deoYGTJkwDH5uryukwSFenp1aSQ/YR2W/Pnz&#10;G02aNIm09jH5vX4Mz8lrZpivJSIiIiIiInplOMnvIXlSt25dY+fOnQ4LgUJERIQ6cOCAatOmDWbb&#10;WQVh9h9/fWgpcCgkJCTyt99+M+wXWAUsrIiF3yZNmqRSpkyJbb5LUgxvJKI3QmbJLtn/I2fPnm1Y&#10;i0Ja8B1x7tw5NWzYMNydhDUhlkiwfgc5P3cJFtd+WLNmTWPHjh1GeHi4+cnb4Jh88OBBfXFcXvdE&#10;Mk3CmdmvJq1kfdKkSSPkWGtg4eKoPd+xuPHUqVON4OBg7GMbJBnwRiIiIiIiIqJX8ZaLi8sd9JV9&#10;8uSJedoZs4kTJxqYiSnvw2xLFAno1SSVnMmVK5dx6dIlx1X0orFr1y6rAL9FwtmNRAkfWoAdz5w5&#10;szpy5Ij5TRA9FAhxt4ybm5sh3+PfyfvYk9r5FZbP8nb9+vXV48ePzU86ZvL5G35+fjgmj5PwmBw/&#10;vpKlQUFBavny5eaWjNnKlSt1Oxp5zyqJPwYgIiIiIiIiig+0KthfuXJlZc12f/r0qV5kdfXq1Tq7&#10;d+9W9rPuUAzo3bs3TvQxE6whBqF4Q2FkBC5eLF261LBm2WEGo7W9sdDtmTNn9MxWCxZZTJMmDU78&#10;f5Cwty9RwoU7inq7uLjgrpjnM3GvXbv2/DvCCma+A2ZBf/755+hPjRYkBfQo5KxQ2N1brlw59ejR&#10;I/35wsOHD9Uff/yhRo4cqWbNmqVu3LhhPqP0RfN+/frhmIy8h0EoTmjpc3/cuHH6WIvtiQvd0QXP&#10;I+PHj8c+dl/ey3/3EBERERERUby1Qs/xRYsWmafxSl28eFEvNFagQAFVvnx5lTFjRlWhQgVl3xrl&#10;wYMHKkOGDCi+L5T46ZEoPnDL+uHmzZsb9sX1Jk2a6AVuy5Ytq8qUKaNCQkLUvHnzzGdtLSYGDhyI&#10;E39s80J6JCJKiJJJdqAFGIrqFnwfYJFV+4wdO9Z8VukLpAULFlSenp7oTU3Oqzkuzs6fP9+hBQo+&#10;axwXMBsed0T069fPfMYGxXl5HMeHpRKuyRK3RXK8fb6PTZ48+fmC51FjTT7AaytWrIiL4FiAlYiI&#10;iIiIiChO6A+7MEeOHA6z6C5cuKALO0uWLNE/Y1a2n5+fmjBhgv7Zsnr1asPV1fWmjJFTj0bxUd7d&#10;3f3x4cOHza1o884776hs2bKpe/fu6YLLoEGDVOrUqc1nbU6dOoXezpjZOFrCfvtECVNu+Y54iDuO&#10;7P3666/Kx8dH35UUHXxvfPnllyi+P5Qx2BbDOeGY/AsWUsWdDvby5Mmjpk+frn9/584ddfLkSf17&#10;e5s2bcICrLdlDKwpQjHz9/DweDhnzhxzyznCpIMuXbqYPzn6+eefleyfD2QMtIYiIiIiIiIiilUK&#10;yd5mzZo5zLCLWnw/e/asCggIUKNGjdI/Wx49emSkTZv2mYzRWo9G8dE9R44cDrPeIWrxHbfCo7+s&#10;PbynatWqKL6vkfDEnyhh+iBTpkwvrb8Rn+L777//rl8jY5S0DUVOJkiyvVGjRg7HZChSpIhq0aKF&#10;unnzpvnIy3CMCA0NDZcxOujRKCaVUqRIoQ4dOmRuOUexFd/37dungoODsY9Vtw1FREREREREFLPs&#10;kpNRi+oovru7u6t27dqpYcOGqdq1a+sT/+vXr5uvsEGP+EqVKuEkdLAejeLj+zp16phb8AUU33FC&#10;j+3dt29flT9/fjVjxgzz2RcGDBiA7b1TklKPRkQJzUi0+bJvOQMovru5ual69eqpjh07qi+++EJd&#10;uXLFfNYGa0OYi0I2tw1FTiaz5BiOA1FhUVC0gMOFcbQ+wbog0alWrRo+/+F6NIpJD9xJcP78eXOr&#10;OYqt+I7tnitXLmzjnrahiIiIiIiIiGKmi++jR482TyttUHz39PRUQ4cO1be5p02bVp0+fdp89oXw&#10;8HCjbNmy6DE7VI9G8fFD3bp1zS34Aorv2M6LFy/WhffmzZvrhW2jQlsJGWOXJJUejYgSmlEorkZX&#10;fPfw8NAX59D6Aotv2q/DASy+Oz1dfB8+fLj5ib6Ai92YqY3PHouxRnccgUqVKuGYPFKPRjHp+brF&#10;d/xbKGfOnCy+ExERERERUbyESPa3atXKiKntDBZxq169uurRo8dLt8E/efLECAkJQX/hTno0io++&#10;OXLkeBZ1W9q3ncFt7aGhoS/NbMR7KlasiMLKeklSPRoRJTTt8V1gLfJoiU/bmQULFugFImWM8rah&#10;yMmgFdzOpk2bysfpeIzAxRjrsblz5+pjdFR4PnXq1OhH3lWPRjGpjcVrjx49am45R7EV3w8cOKBS&#10;pkyJfayBbSgiIiIiIiKimHlIFqMHeUwLruJkfubMmbrn+/79+81X2KxduzbSxcUFi7vl06NRfFR2&#10;c3OLdcFVFFnQmgYn//a94THjLlGiRJEyxrcSdz0aESU0+d3d3R+9zoKr/fr1w4Kb92QMrgnhnPC9&#10;Pi9DhgxG1AVXW7dure92wHEYx4ZChQqZz7ywYcMGQ47Jd2SMono0ikmgHIfv//LLL+aWcxRb8X3W&#10;rFnYx3CBI7ltKCIiIiIiIqLYtfb19TXmz5//vMp79epVhQX/1q5dq39+8OCBKlq0qOrdu7f+Ge7c&#10;uaNCQkIey/v/kPjpkSg+0ksO16pV65F9Yb1Tp06qdOnSelujiLZo0SLdV9Zq94OCfP/+/XGxAwuu&#10;FtYjEVFChLtadlSoUMGwbz2Di6H4Xt62bZv5iCN8b6CVhrz3Rz0KOasWXl5expw5cyLxmVrGjBmj&#10;250EBQWprFmzqu3bt5vP2KAFUfr06XFMXi4J0CNRbBbh3zVo5xNV48aN1cCBA82fHL311lvYxxbb&#10;hiAiIiIiIiKKm69kf5EiRQwU3eNDTvKN1q1bo/0JTvQbYhCKN1fJcBRXpk+fbtgX4GOC1yxdulQl&#10;TZoU2/wHiQsGIqIECft3L0nk+PHjjeiKg1Hdv39ftW3bFhfmrkvySsh54Zi8r2DBgsb58+cdes+g&#10;FREW2Y36d0I+f6NDhw44PjyVNMEgFKe3Jff79OljRLe+SlR4Tb9+/bCP3Zew5QwRERERERG9kmKS&#10;s0WLFjV27dplnmpGDy1pGjRoEOHt7Y2T/HYSLwxAryRIsi516tTGjz/+GGv1HT33hw0bhkUU0W5m&#10;noS93okSviSSpcHBwQYK8ObXQbQw47ljx45oN4LC4BcStBMj51ZAcrpQoULGjh07zE86ehcvXlSN&#10;GjWK8PHxwTG5o4TH5PjBHXuT/fz8DBTVzc0Zo/79+xv+/v7Yx6aY7yUiIiIiIiJ6JXUkNzC7esCA&#10;AcbJkyd1H/jbt28r/Ir2J6NGjVLJkye3Zld2wZvotSWSrJBE1K1b99m2bduMixcvGpcvX1bIuXPn&#10;1OLFi3UrGnkN7jBYLcECuUT0ZsBdMgsk4VWrVjXWr1+v707Cd/KtW7fU+fPn9cKb+fPnx3cyelCP&#10;lbDwnnDUkFxJkiRJBAq/J06ceH58uHTpkj4moxVNihQp8PnflPTEm+iVYB/D3WSPcaFj0aJFhmxb&#10;A/sXcuHCBf1YqVKlrOPwDAkvbhAREREREdFrQ7uCnyUPMcMrb968qkSJEiosLEzJzzj5fCiZLykl&#10;4YKf/74Uks8lF93c3CIwyzVt2rQqTZo0KkmSJFjUDbPd90s+lPhIiOjNgjtdukvOuru7R2TMmFEV&#10;K1ZMr8GRMmVK5eLiglYjeyXvStiOKuEJk8ySPPDx8TFCQkL08SFVqlTK19fXOibjAk0ZCY/JrwfH&#10;1laSEzgOyzHYsPYx/F6Ow9jHTktwpx9aAhERERERERG9NhR570qM5MmTqyJFiqiSJUuqggUL6kXe&#10;8LjkiaSvxFtC/578EpzUR/j6+kbWrFlT9ejRQ3Xv3l0VKFAAxXds72cSLGqLVjVE9GbJJtknQasv&#10;AxdC8Z1cvHhxLK5pfUeg3ch0CWbxUsLSXHJHogvvLVu2VL169VItWrRQqVOntj8mfynhBdrXg2Pr&#10;UkmEh4eHgUVtrX0MC9u6u7tjG6MAj4VsgyVERERERERErwwn7UPQM7h+/fpq1apVLy3oFhERoTZv&#10;3qw++OADzLhDQZj9x/89lSWn8+TJY0ycONG4efOmuaVtsMjqmTNn1Ndff60w21Vee0FSVcLZrURv&#10;huKSY9mzZzfGjh2rF9q0h++Io0ePqs8++wytR/AdsVWSHW8kp4fWJgMkaEumVqxYoRdbtYdj8tat&#10;W1WrVq2Un58fisMLJbxI+2pwZ8Gu0NBQNXDgQN3KxzBetH+3jsNDhw7VF7vktbgTrTDeSERERERE&#10;RPQq2ksejhw50kA/YfuTz6geP36sFi5ciGIPWqJskiTDAPRKikiuoY/zqVOnZHPHvL1RYEGBrXDh&#10;wph9d1aSGwMQUYKGouClEiVKGAcPHoz1OwIXSpcuXaowa1feg7ZgARiAnFpryYOhQ4fG65iM9UFS&#10;pUqFY/J2CQvw8RMq2Y7COyYWxLaNYcuWLQqvxXsk6TAAERERERERUXykc3FxedS8efPnZ55nz55V&#10;e/bseZ4TJ06oJ0+emM8qfZI6efLkSLMXah8JZ2PHH+4yWBgcHBy5a9cuvT1RXMF2tp/ZiBl3hw4d&#10;UhcvXtQ/X7t2TWGWvLwXM+/Yd5Yo4cKiqd/7+fkZGzdu1Pu/Bd8L+D6+cOGC+cgLs2fPVl5eXvhO&#10;rq1HIWeVFsfk9957z8CFFeTw4cN6BrY93C2FC7M4buCY/OOPP0aiZ7m8/ysJWxDFrYePj08EJhNY&#10;sK1x3J05c6ZezPjkyZP6ArhlyZIluPMPFzm62YYgIiIiIiIiitvXQUFBxtatW58X39u2bavSpUun&#10;2rVrpzp16qTKlSunOnbsqB49emS+QulifNOmTXGiv1PC2e/xl0tycfDgwRHWTLv169cr9PO1L7Th&#10;Agj6zf7000/6ZxTdZs2aZZizW5vokYgoIUolOYV2Mtjv7T18+FBVq1ZN9e7d23zkBXyf1KpVC33g&#10;0X6GF0SdV//EiRMbGzZskI/U0MfaKlWqqKpVqzocg7t27aoqVaqkbt26pX9++vQp2sLhmIw1AlLq&#10;kSg2+z788EOHfWzt2rV6djva6zVv3txh+1ratGljtZ/hPkZERERERERxwgzqLUWLFtUz7Cw46cyf&#10;P7+ebQ0HDhxQAQEBauTIkQ63Zl+5csVwc3ND//eKejSKj0be3t4RaBVgOXfunMqRI4dq1qyZ3r7I&#10;ggUL9Da37/OMwkvy5Mkx626BhAveEiVM5X19fdW9e/fMPf8FFN/Lli2rC69R4Xvj22+/RfEdxUG2&#10;xXBOuDNqTVhYmMMxeciQIXqBVdwhBfh7gAvkHTp0cCge4y4q85hcU49GMUnv5eWle+ZbsB0///xz&#10;Vbly5ef/zom6FgvgYrmnpyf2MSyGTERERERERBSrDJIjvXr1Mk8rbaIW3wGz7mrUqKEePHhgPqJn&#10;2hl58uR5ImP00qNRfIx46623HKaz4qS/adOmKlOmTOrq1av65+7du6uaNWuar3jhgw8+wMz3LZLk&#10;ejQiSmj6FCpU6KVFryG24jtgYc5EiRKhMFjXNhQ5mbSS/V26dDE/URu0GcLF2FmzZumfcZeUv7+/&#10;Wrdunf7ZXr58+XBM/kKPRjFpieMt2spYcNwdMWKEXlgVrWjOnz9vPuPo2LFj1uKrrWxDERERERER&#10;EcUsh+TkuHHjzNNKm+iK7x999JEqVqyYw0zs8PBwo1KlSigGj9KjUXxMbdCggbkFX/j9999VYGCg&#10;WrNmje4xGxYWpubPn28++8KgQYNw0r9XklqPRkQJzRjMvrXvNW2Jq/i+bds2lSxZMnxHNLcNRU4m&#10;s+QY7jKzh5nYFSpUUK1bt9a//+abb1SGDBmivUBTvXp1HJPH69EoJr1xjI1aYMcaK3nz5kVfd9xl&#10;pgYOHGg+8wJ67+fKlQv7WE/bUEREREREREQxyyQ59uWXX5qnlTbRFd9x0l+iRAmHxzDzvWjRomiD&#10;8rkejeJjLPrIRoVF89KkSaMGDBigdu7cqTJmzBjtzLuPP/4YJ/3bJMF6NCJKaAbgu/Z1Zr6jZzUu&#10;4skY79iGIieTXnKob9++5if6AhbUReuZu3fv6t7+w4YNM59xJH93cEzGoqsUs/bZsmVTp0+fNrfa&#10;C7i7b+XKlXrtGxTg9+7daz5jgwWPM2fOjH2so20oIiIiIiIiopglkmwvX768wyzLqMV39CfHLLFG&#10;jRrpxd8sN27cMHx8fLDAW209GsVHi2TJkkVicbyo0G8Wn8W7776rateure7fv28+Y4NtnylTJsxq&#10;XCTx06MRUUJTM0mSJA4tvixx9Xz//vvvlbu7OwqD7EftnAIkG3DxJeqdD1a7k6lTp+qLs9EVjnHM&#10;8PX1xTG5oR6NYpLLz89P/fXXX+aWexnWWMHFjl9//dV8xGbz5s16ZryMUcA2FBEREREREVHsvk2Z&#10;MqXav3+/eWppK77jtmrM+MIt1uiDilYGy5cvN1+hdGGgd+/eKAQflaTQI1F85JPcmDp1qmEt6mbB&#10;jHf0a0bhDdvcHl67bNkya6E3zrgjSrjSSC6jHVjU74i4iu9NmjRBYfCUvN9Fj0TOaGTSpEn14qr2&#10;nz9mvFepUkXfIYVfo16cwTH5iy++wDH5bwn+DlEs3N3dz/Xs2fP5Nsb2GzNmjL7DAP/uwez3oKAg&#10;3V/fHtbIcXV1PSdDuNpGIiIiIiIiIopdPjc3tyfdunUzTy2VGjVqlF7ss0WLFljgU7Vr104XfrEg&#10;GeBk9Y8//lBeXl64vX2oxE2PRPGRWLIic+bMBm5ft4c7DVq1aqUXt7W/GAK3b9/Ws+LlvSisJcNA&#10;RJQgeUvmpEiRwjhw4ID5DWCDu5BQMMQM96jMljORHh4erW3DkJMKwzEZLcbsZ7/juDtlyhRdeJ84&#10;ceJLzy1ZskR5e3uj+D5a4q5HotgMxl1oW7Zs0dsQ/77BPvTee++p0qVL64tcgwcP1vucBTPlkydP&#10;jn/3DLQNQURERERERBQ/X8nJvlq0aJE+wcRJKE7sreBn+xl4R44cUaGhoSgEX5Ok0iPQq6gsUe+/&#10;/z765ptb1VZAsba9/fbGa7AAo4uLy2N5X3E9AhElZCUlEbgIihnPFus7ArGH72QfHx98J2+UJMEA&#10;5NQ+xzE56qLb1vEh6uf/999/61Y08r7bEi7GHT/ZJadz5sz5fH0Va//CeguI/XEYr8Fr5T0nJWzr&#10;RERERERERK8Es7Fnurq66lmVhw4d0if49nBCip6zZgsa9JTFop9p8WZ6LR+5uLhcq169ulqzZs1L&#10;LQRw0n/9+nU1b948VbRoURTeb8l7WkrYToLozdBUcgl3vKDl1507d8xvBxt8J1+6dEnNmDFDZcmS&#10;BUXBE5JSeCM5Pazp8aN870firjTcARHdMRl3T40cORLHZMzG3iHBgq0UfzUlpwsWLKgWLFigj7n2&#10;BXfrOIyJCYULF8Y+hnYzdfFGIiIiIiIiolcVKBng7u7+FIuMVapUSQ0YMEBNmDBB9e/fX1WoUEGl&#10;TZvWWsxvsiQd3kSvDf1i60huoMd7gQIFVOfOnRX6PI8dO1bf+p4tWzbl7++PwjuKKsUkHhIienNU&#10;lJzFWhB58+ZVHTp00N8Po0eP1gtgo+ju6+uLViPLJCi88uJcwoGL4v3c3NyehoSE6GPwl19+qY/J&#10;X331lapYsaI+Jnt4eOCYPFXCwvvrwTosO7GIKma2o9Ueer8jLVu21I/hOIzXSApKuI8RERERERHR&#10;v6W0nMzjJBMnmw7x8vLa4+bmVl5+T/85SV1cXHAx45HEYXv7+PjcTZQo0efye38JEb2ZAuU7Yqyr&#10;q+sD+b3Dd4Snp+d1ebyL/N5XQglTSTkmb5dfHT57xNvbe78ckyvJ7+nfg2Nsf3d3d9xh5rCNZdvf&#10;lm08WH6PiyFERERERERE/xbMslzq4uJyM1myZHpmXf369fXCY5id7erqihPTNZKGEs7C/vdllGDG&#10;4gkvL69nhQoVUvXq1VN169bV/XvlpD9ctvl+eb6fJEBCRG+WEMkEyVF8R+TPn19/P9SuXdv6jngi&#10;z+2SoADPGbkJTznJEjkm30iaNKledBvHZPyKY7QcH9Djfa2kkcRTQq8Ox9avJPtlf3qKme7Yx+rU&#10;qaNnvXt6ej6V5w5JsMgqC/BERERERET0WlC0+VCiCzpTpkxxWAgUsPjYL7/8oluhyAl/uLx2mMRN&#10;Qq8HRbW93t7eql27durixYvmlrZBP999+/apBg0a4I4DbPPj8vqs+p1E9CZAUXArviOaNWumTp48&#10;aX472KAH+ObNm3UhFu3AXFxcfpfX8y6ZhAHH5GaSZ+nTp1eTJk1ST548MT95GxyTf/vtN10gluPD&#10;M3ntaIm7hOIPvfUXe3p6qho1aqg9e/Y49Hy3jsMoxuM18tpVEi5oTERERERERK+shuQK+oxjUVX7&#10;k8+obty4oXr16qUSJUqEk/0REpy80qvJINmdJ08etWzZMn2CHxMUXH7++WeVPn16LKi3QZIGAxBR&#10;gob9fGvmzJn1ostRF9u09/DhQzVkyBDl5uaG3u9jJN4YgJxaZcmld955Rx05ciTOY3KfPn1U4sSJ&#10;cUzG588LMPGTTDIXdxBMnjw51n0MMCkBr5X3zJMkxQBERERERERE8YET9WtYYBWFXmTHjh3qzJkz&#10;5imnzd27d9XevXv1jPjw8HB9si/vw8l+GwxC8Ya7Bab5+PjowjuKKteuXVObNm16aWYjtvepU6f0&#10;a1CASZEiBYpryyVsL0GUcGH/xp1FkXPnznW4OIfvASyA/cUXXzh8R2MWNBbhlPc8lmBxZnJeOCZf&#10;LVeunHrw4IH5CSu1detWfZxATpw44VAsxuePxVjlfbhI2wmDUJw+kIRjAeOohfft27erw4cPmz/Z&#10;4DUTJ07ENsadf80xABEREREREVF8dEmUKJFavny5PsHELMqiRYvqfu+PHj3Sj0Hr1q11e4Pbt2/r&#10;n+/fv4/XRcj7V0sS6ZHePIES+x6wKSUFJPb92VNJCkmsx7JI/v7oo48Mq6i2a9culTZtWtWlSxd9&#10;cQPF9kWLFqmgoCC1dOlS/Rqc+I8aNQqzW3Hyj978RJQwJZfsx51I9kXB9evXK39/f92KqmHDhjqX&#10;L182n1X6e6NEiRJoQfOHbRhyUp38/PzUn3/+6TDj3dXVVRUvXly9/fbbCuuDYC0W+3ZlKNSXLFkS&#10;x2TcIcXWKHFbV61atZcK7+vWrdPH2ZQpU+p/D0VVs2ZNHIPX24YgIiIiIiIiip2XZFVYWJi6d++e&#10;eWqp1MiRI1W6dOnU/v379c8ouKdKlUrPdrefhbl3717DxcXloYzxJs60xAWHHyWV9E//+lewZJIE&#10;s+mweBtuS08hGW73GFr01PL09Ay/cOGCuRVtsxb79eunb2nfuHGj3sZVqlRRnTp1cigMXL16FQvf&#10;Yvb7dAkX1yNKmIriOwJ3vdjr0aOHQhsa3CGD7wgU3vHdYUGhdujQoSgcYoFIfB+R88H3+iKsrWJ/&#10;TAas/TF//nz9OR86dEgvgo5jtT3cGSHH5EcyRhk9GsUkGIurLlmyxNxyLzRv3hxt3nCnmW75FNXC&#10;hQtxgQv7GFvAERERERERUZzSSg527NjRPK20uXLligoICFC//vqr/nn16tXK19dX3+5u7+nTp0am&#10;TJlwC3YXPdqbZaBkjaSm/ulf/2opaWL7rf61tKSB5B08ILCNMksGFCpU6KUGvpi1iIILZrvOmDFD&#10;Zc2aVZ07d8589gXMepUxNkrQr5aIEp5Pc+fO7VBYh2HDhmGtDbVixQo94xntv6LCHTOYHS9jVLUN&#10;RU4GC3HvadOmjfmJvmAV3wGfPy7WDh48WP9sL0uWLDgm99KjUUzewQSD48ePm1vN5ubNmyp16tRq&#10;4MCBqlixYvouA/sJB4ALH3iNjPGebSgiIiIiIiKimOWQnBwzZox5WvlC1apVFQoAOPFEj+EcOXLo&#10;lij2UBxCexoZA7O73zS4rb+vxCq+N5R0lKBf8+eS6pIOkgoSQG/8PJIf6tWrZ25BR6tWrdIn9SEh&#10;Ieqbb7556XZ4GDBgALb3bgmKNESU8IzGGhxR9/9Lly6p6tWrq8DAQP19jO+IqOtEoC+4uSgke1I7&#10;J1ygPTZixAjzE33B3d1dffzxx+rHH39U7du3VxkyZFAHDhwwn30BrVRkjNF6NIpJL9zxd/78eXOr&#10;2axcuVJfvMIdBJ9++qluBxf1IjjWWsiZMye2cU/bUEREREREREQxyyb5G0WcqKZNm6Zva0fLGfSW&#10;HTdunPnMC5j5XqZMGfSYHaBHe/PYF9/RLmCp5LrkFwna0WDhO6v43laC4vuU2rVrvzTzHdBftn79&#10;+ipp0qQvFdUsWGhRxtghQUsbIkp4vsH6GlFnvluw+PXnn3+ugoOD1Z49e8xHbTZv3qy/P2SMZrah&#10;yMlkkhwdMmSI+Ym+II8rXLhFizIcj6O2pbFUqFABx+QhGIxi1B13l9gX1jHRAIvWZsqUSbf2+f33&#10;3xV67+NuEvve+2gHlT17dnwePWxDEREREREREcUMrUt24YQ+6q3V+/bt0zOwx44dqzJmzKiuX79u&#10;PvPC3bt3jcDAQNzibrVbedPYF9/R/zWvBDPfMQO+sKS2xNo2aAOAwkrHdOnSRUZXWMOdBWg7g+0d&#10;HbynYMGC6Pm+QvKmLnJLlNA1xnfv48ePzT3f5s6dO+bvbNA2A4tDWlAgnDVrlm5PImMUtA1FTgZ3&#10;VG3B7PWox2R5XLckiw0u2iZNmhT9yLHOCMWsBC5S4d85Fmy7ypUrq9KlS6sPP/xQtWjRQiVPnlzf&#10;+Wf/Wfz111/67hMZo6xtKCIiIiIiIqKYoVA8KzQ0VJ0+fdo8tbTBjPcyZcro2ZW1atV6qRAEEydO&#10;RCH4giQ9BnsD2RffUTT5WTJDgjsBfCRBEizKOkUyWILZ8cVdXFzuLV++3NyKL8RVfMdJv4+PD7Z5&#10;Pwk+OyJKeDLLd8RtzLy1oPj3ySefqF69eume04sXL1b43t67d6/5ClvxHet3uLu7X5UxuCCzc8L3&#10;+g8pU6ZUf//9t/nJ2sjjcRbfp06ditddlmSVUMzcZR+7Zr9g7f3791WaNGnUwYMH9V1oSM+ePXEn&#10;gUMLKLxH3os73LxtQxERERERERHFroqnp2fE6NGjzVPLF0aNGqVKlCihJk+e7DDzC0Weffv2Gb6+&#10;vpj1jsIyCz02KJx42H7rwH77oF3M1oIFC0ZgcTd7mNmO294bNmxoPvLCo0ePVNOmTVF4vy15Uy92&#10;EL0JAiRLs2XLZly9elXv//j+RT9qXAhFu4x8+fLpBVjt21OhF3Xq1KnxHfGFHoWcVUUPD48IfL72&#10;x91SpUqpZcuWmT85wjH5wIEDhr+//zN5/08SFobjNjl9+vSG1Xpmx44dqm3btroIb8HMeKy/YN2p&#10;hnUXMmfOjH1ssm0IIiIiIiIiori5S2alSpVKz6y2Fx4erh48ePDSQqtYpKxUqVI4Ab0jYXuDV4MC&#10;fSs3NzejT58+BraxPRTTot5lgNdgBp63t/cTvFePQkQJGRZwjujQoYOegWtBEfDChQvqypUrDoVZ&#10;fCcXKFAAs54PStJhAHJaOCZPx+x39PC34AJsdO3KAEXh8uXL45h8X1IUg1CcSkqu4IIW2uph2+LY&#10;a9/fHfsY/g2Ex/CaOnXqWHcWlMAARERERERERPGF2djb3dzc1C+//PL8ZNMefsbJ/9atW3FrNk7y&#10;cds1FhCl1/Od5Gnnzp0NtPixv60dsL1RdD979qxq0KABTvjRxxftbFwlRJTwjZA8bdWqlbp169ZL&#10;hVd8R+Bi3fHjx1WxYsXwHfFQ0hhvJKeXVLLF1dXVQB//2I7J27ZtU2nTpsUx+YYkH95M8fap5DEK&#10;8Ddu3NDHXPvtbB2H8VzdunWxjz2WdMMbiYiIiIiIiF5VbslCPz+/Z1jsbciQIWrhwoVq1apVCr2H&#10;v/76a1W7dm3l7++PE9A1kgp4E702LwnaQ9wPCwtTXbt2VRMmTFDff/+9bvPzzTffqNatW+v+7/Ka&#10;vyVdJFxklejNgbtkukquZ8+eXXXu3Fn99NNPasWKFQprRuD7onnz5mg1Eymv2S+pJ+HFuYQjh2Qe&#10;2rtVqVJFffXVV2rSpElqypQpWG9FDRo0SBeEAwICcIxYJ6mMN9ErwT7WQnIqbdq0uu0MjsHWPoZt&#10;jccyZMiAbXxagjvPcGcCERERERER0WtBb/KOktsuLi7K09NTeXl56V/xszx+S4IiMPvJ/me4SfJK&#10;UDiLxJ0HVlxdXbG9IyQLJRkkKBIQ0ZsFxfSckp2SCHd3d/2djOB7Qh5Dj+/fJWkllPDgmNxOchPH&#10;YPtjhHlMxhogPSQ8Jr8+HFszStZLntnvY/i9PIbj8FZJNgmPw0RERERERPTasIjnD3LC+bRQoUJG&#10;69atI/v166dn233++eeqTZs2qnjx4ug7jtvbf5Ow1/u/BwuztpfcCQ0NjWzYsGHkiBEjjLlz5+rW&#10;P3379lU1atRQ6MUvr0FxHu0kfCVE9GZAoa+55DJafdWrVy/ys88+09/JWJgZLasqV65sJE2aFDPf&#10;t0jeknDme8KB3v2TcEwuWLCg0bZt20jMyv7111/1jGysB1CyZEnl4+ODY/ICSRG8iV4J9rGakkPJ&#10;kyc3atasafTo0cOw9rGuXbvqx1KkSIHj8BFJHQkumhMRERERERG9EvSXXYr+sqNGjTIuXLhg2C/m&#10;B+h9eu3aNTVv3jwjKCgIM8HQCiUr3kyvBS1n7jVp0iTy8OHDBno328P2vn//vl4Et1KlSjjxx0J6&#10;3SUsrhG9GdBy5k6DBg2MAwcOGOjvbQ/fEXfu3FEbNmxQefPmxXfENUkNvJGcHlqM/eni4qIvysZ2&#10;TJ4/f76RPHlyHJNPSdCqhuLvfcmNsmXLGrt37zZwzMV2tVjH4YMHD6oKFSrgIsdNCRc9JyIiIiIi&#10;oleCYu63iRMnNtavX2+ecsbu5MmTRt68eTHbEiei2TEIvZJ3XVxcjE6dOhlYzC0ueM0HH3xguLu7&#10;Y7G3+rYhiCgBqy6JaNq0qS4IxuXUqVMqffr0KA7ukqTCAOS0cEwemyhRImPFihWOq6zG4OzZs0bB&#10;ggVxTL4ryYVBKE64e+9C6dKljStXrphbMmZ4TZkyZbCPnZcUwABERERERERE8VHK3d09fODAgZHH&#10;jx9Xy5YtU0+fPtUnm/h52rRp6ujRo/pnwEJkO3fuVBs3boz09PR8Ku8fJ0ELFYqfZJL1OXPmfIzZ&#10;jOZm1TZt2qS6dOmi2rdvrxYsWPD8c4B79+4ZderUwezGK5IQDERECZKfZAGK6adPnza/AWzFvx9/&#10;/FHZP2Zv//79Kjg4GAVYrMtBzqukm5tbeN++fSMjIiLMT1fp4/D8+fPNnxxhhvaWLVsivb29cUye&#10;LEGveIrdmJCQENx5Zm5F2z40depUh+zevfv5bPgTJ06otGnTogA/xjYEERERERERUdymp06d2kCh&#10;fdWqVapo0aL6VnYYOHCgXvgTv+KW98ePH6siRYqokSNH6ueHDx+Oxf7OSFLrkSg+Cknu/v7773ob&#10;WjBz1d/fXzVs2FD38sXncP78efNZm82bN1s993vpkYgoIQqV3Jw5c6bDxbl169bpRSBjK8BibQ75&#10;zsbMXLancl6T0H/8yJEj5idrM378eJUjRw7zp+iNHj0ax2R8/likm2J3adCgQeaWs/n666/Rvkll&#10;zZr1eUaNGuXQimbw4MF4DS6Cs/c7ERERERERxSmJ5K8aNWoYmGGHvuM42Tx06JCedV2/fn1dDK5d&#10;u7YuvGPmXaZMmfTsL7h9+7bh7+//RMZ4R49G8dE2RYoUz6K2mxk7dqzetlevXtUn+jdu3NCfhz28&#10;J2fOnJj9vkzir0cjooSmQXBwsPHw4cNXLr5Pnz5deXp6ojgYZhuKnExiyaby5cvrY7K9+BTfsS5A&#10;QEAAjslN9WgUk0KJEydWe/bsMbecjVV8j822bduwjfG6EnokIiIiIiIiolhgwdQTQ4YMMU8rlSpX&#10;rpyaM2eOOnfunAoLC1Nbt27VJ/x3795Vq1evVrlz534+C+zp06dGiRIlcJv7l3o0io+J1atXdyiq&#10;AdrMYOb7N998ox48eGA++rKePXti5vt2SQo9GhElNEPLlCmjnj17Zu71NnEV32Hjxo0qSZIkKAw2&#10;sQ1FTiaj5MiAAQPMT/SF+BTf4a233sIxebAejWLySc6cOdEr39xqNvEpvp88eVJPUpDXsb0TERER&#10;ERERxSmH5CRmXVu6du2qWrVqpfucykk8ZrerQoUK6RliEyZM0C1RLCgOVapUCSeh3+jRKD6m4o6C&#10;qHCnAbZ72rRp0VpG9ejRQ89ijAq3ycsYeyTs+06UMI3G92rUmc/xKb5jVm6yZMnwHdHcNhQ5mcyS&#10;Y7gIG1V8i+/Vq1fH5z9Wj0Yx6YXJBVFbu1nF93r16um89957+t9C9s6cOaNy5cqF1/XUIxERERER&#10;ERHFIp3kEAruFiywGhISohYtWqRatmypW580a9ZM9z1t3LixmjFjhvlK28x3OYFFG5TuejSKj8El&#10;SpQwt6Cjhw8f6gXfFi5cqDJkyKC2b99uPvPChx9+iJP+TZIgPRoRJTQ98ufP/1oz37EgdqJEifAd&#10;UdM2FDkZrJ+y9+OPPzY/0RfiW3wvUKAAjsmf6dEoJk1wjLVa6Fms4vuxY8d0sBZO1DvR0H4vNDQU&#10;r+MFLiIiIiIiIoqTj2RjsWLFnvcXR2uZwMBAPePr+++/149htnWVKlVUwYIF1d69e/VjcOnSJcPD&#10;wwO3uJfVo1F8vO3v7//szp075la0QeEds98Bi9vWrVvX4UIHoAiQKlUqtJ2ZK/HSoxFRQlPaz88v&#10;8vr16+aebxOfnu/ffvutcnNzi5Qx0tiGIifjLVmZL18+vc6KvfgU32/evKnMY3IVPRrFJK23t3fk&#10;hg0bzC1nE5+2M2vXrsV+iH0skx6JiIiIiIiIKA6DkydPrnbu3KlPLC9evKhndQUHB+uTTMAseMyG&#10;L1KkiLpw4YJ+DC0RWrZsiRPQvyRJ9UgUH7kkF0ePHq23o2XMmDGqbdu26pdfflHz5s3Tt7Vbnwmg&#10;sPbbb7+hsILiQCM9EhElRKkkpwYOHGju/TYovru5uenviYkTJ+rYz9zFdwRaWvn6+uI7mZxXP1wA&#10;Rwsheyi+p0yZ8vlnj+CirQXH5DZt2uCYjLZkXBMkDq6urvvbt29vbj0bq/g+fPhwNXjwYB2sx4IL&#10;4pZOnTopFxeX/fI6Fz0QERERERERURzSSp717NlTn1iigIOTy0aNGulFV+HUqVOqcuXKqlevXs9n&#10;Z6NALCegONH/Qo9C8YW7Df4MDg42rAsZgBmLaP+TIkUK3bMZRQDrbgTATHm0q5H3npa4YyAiSpA8&#10;JFM9PT0NfPdaDh48qEqVKqWwGGvZsmV1rAukgHU53N3d8R1RS49CzgqtZ5598sknDkVfFIHx+Vuf&#10;PXLr1i3zWaXblbm6uuLOqEF6FIpLTw8PD+PAgQPmFlRq1qxZz/ex0qVL6+DOP+tzQMsZ8wJ4N9sQ&#10;RERERERERPHTx9/fP/zPP/98aZG/6GBGdp48eXACulPC9gavrpyLi8uDVq1aGVH7yUbn2rVrejFW&#10;ed9lSSk9AhElZEUld95++219YS42uGCKAmLKlCkN+V5ZLe9LokcgZ9bDz88vHBe5o/b+jw4uvGCd&#10;AHnfPgnWcqG4ZZEcxh19p0+fNrdkzLDQauHChbGND5vvJSIiIiIiIoo3FGv+DAgIUGiHEh4ebp5u&#10;OkJhfs6cOdZiYzgBxax5enWukraenp5PatWqZcRWXENbCfTbd3V1fSzv+UjCW92JEj7s5408PDwe&#10;Y/+P2v/d3r59+xR6hMvrH0lK4s3k9BJJ5skx2RgxYsTzO86iwjH5119/VenTp8edaEflPaH63RQf&#10;2Mequrm5PSxevDjWsDG36suuXLmiZ8PLa3EcxmLGPA4TERERERHRK0suWY8T0caNGxsbNmww/v77&#10;b+P8+fPq5MmTavPmzUbLli2x0NgTed0mCXqX0+tDAb6r5Eb27NkjZ8+ebezdu9c4dOiQQv766y9j&#10;+PDhRqpUqSLkNeckzSVE9GZpJbkcGhpqTJs2Dd8PBtqBnT17FncgGV999ZXh7++P74gjkux4AyUY&#10;QZKVOCa/8847xtq1a9EiRR8j0IJo48aNBu6I8vb2xgKrWyV58SZ6ZZUlp3GhY9SoUca+ffv0Pobg&#10;mDx69GgjMDAQ7XzOSCrhDURERERERESvC7Pt+klueXl5GVmyZDHCwsJU5syZFfoPy+M3JQMkXMzt&#10;P8NLUkOy38XFJUJO8CPR8x2L3fr7+xuurq7P5LnFksISInrzoP97RclO+Y54htYyaPmVO3duZRYE&#10;wyV/SPJIKOEJkPSR3HB3dzeCgoIMHB/kV/QeR5uhW/LcYElKCb0eXAgvJlkv2zMc2xj7F4Lf4zF5&#10;bosEd5XgtURERERERESvBYt4dpYTzSdeXl4qQ4YMut1J1apVVcWKFfXP3t7euLUd7Q2GSBLjTfRv&#10;wcn8VSySiIIKFrn96quv1JdffqlvcUcbIDc3N2xv9HFGH1/e6k70ZsknOYHvCCzEXLJkSVWjRg0d&#10;XBj19/dHSyosfP2bxA9voAQDx+QOcsx9jGNytmzZ9GLoAwcOVB07dlTZs2e3PyaPkATiTfTKsG7N&#10;RhxrAwMDFXrA16xZU1WvXl0VKlRIP2Yeh3HHH9v6EBERERER0WtB0WYcTuLRWmbLli0vLfKG3rK7&#10;d+9W3bp1Q1EYbQ6WSTgD/vU1kFwoXry4gT76d+7cMbe0TWRkpLp48aL67rvvVM6cOXHif8V8Dwvw&#10;RG+GKpLTBQsWVNOnT1c3btwwvx1s8B1x6tQpNXz4cJUmTRp8R+yRoFhPzs9bMkqOyRHNmjVTmzZt&#10;ivaYvHfvXtWjRw+VKFEiHJNXSVLhzRRvxSWHcGHj22+/VRcuXNALGFus4/CUKVNUjhw5sI8dk5TF&#10;G4mIiIiIiIheRTc5yQ+fNm2aevTokcPJZ1RYjHXDhg0qVapUaHlwSIJe8fRqSknu16tXz7h27Zps&#10;7pi3N07+L1++jBmv2N7XJPkxABElaAUld8qXL697T8f2HYEiLC6Ymq3Blkp4V5Lzw11oTydPnhzn&#10;MRlF+a1bt+ICDD7/4xJeFI+fjJIDmTJlUgcOHIh1GwNeg9fKe/ZLMmAAIiIiIiIiovjI6urq+rhd&#10;u3b6BBMn8phlt2LFipeyc+dOXXzHSerMmTOVu7s7Ztt9KWEf1PjzlyxKnTp1JE7m4dKlS+qPP/5Q&#10;165d0z/Dw4cP1fLly9WxY8f0z5j1WqRIERRXsLAievMTUcLkKZmOnu47duzQ+z8WvV62bJn+veX+&#10;/ftq5cqV6urVq/rnBQsWKD8/P3wnv6tHIWeVGcfkDz/80GG2+/r16/VnbB/rmIFj8i+//II+8GhB&#10;hLZwbnokis3nuIsP/7YBXOjG/mZt2z///FPt2rVL/5vHsnbtWpU4cWJsY/ThJyIiIiIiIoqXb9Bv&#10;HIV1wCy79u3bq/r16+u+wn5+frr3O37u27evLvgATkjbtm2Lk9B9Es5+jz8sjHhlzJgxkdZMuyNH&#10;jugZdS1atFBPnjzRhZSFCxfiJP/554LH5s2bZ5izWz/QIxFRQpRacm7QoEHPZ+MuXrxY+fr66jYz&#10;lo0bN6qUKVPqi3eA1zZo0AA94PfK+9meynkNTpIkidq2bdvzzx8KFCigFwF9//33n+fgwYPms7Zj&#10;cseOHXFMxh1pIXokis2RDh066KK7tf3efvtthQWNhw0bpjp37qzSp0+vC/H2n8PHH3+M2e9HJZx0&#10;QERERERERHHCLOytb7311kv9ZGHNmjXKx8dHF4Kjg5YpHh4emGlZVY9G8dEkICAgEkV2e+jbjIXd&#10;MLsVz6HdBBbVs/f48WOVOnVqFN//kPjo0YgooamMxZatC52AO2BQCER/b8v48eNVuXLlzJ9sxfdJ&#10;kyZZi0OipQY5H6y/sg4LfUY9JufPn1999tln5k/Ru3v3LtoP4ZhcV49GMcmCf9ts377d3HIviu8N&#10;GzY0H1EKxXmsg2MV6AFt97AAroyRyzYUERERERERUcxQoDmKGe3Riav4/vTpUyNv3rzhMsZnejSK&#10;j5HlypV7qbksiiZlypRRderUUWPHjlVYZBGLv0WF9kAyxlYJ7zYgSpj6FS1a1KH4ijZU+G5Ily6d&#10;vggHtWrV0otE2lu1apW+Y0bGwOLM5HzSSQ7YX2SxoPj+6aefqps3bz5PdAoVKoRjcn89GsWkdZYs&#10;WRzuJImu+I7t/cEHHzgU348fP64yZsyIfaydbSgiIiIiIiKimOWQnBw3bpx5WukoruK7nKwalSpV&#10;wkzs0Xo0io+paA0RHfSAT5QoEfr26tve7U/4LWhFIWOgrQRaUxBRwjOmcuXKeiFVC2a1Y/FNtJ7B&#10;mhwPHjxQoaGhavfu3eYrbNCqJFmyZPiOaG4bipxMZsmxkSNHmp/oCyi+u7i46DsbrESnevXqOCZP&#10;0KNRTHqHhYWp8+fPm1vtRfG9cOHC6scff1S9e/fWF7JmzJjhcCw+c+aMypUrF/axnrahiIiIiIiI&#10;iGKmZ75//vnn5mmlo/jMfC9YsCBucefiY/E3qnz58i/NfAe0mahdu7ZCv9/bt2+bjzpCP34ZgzPf&#10;iRKu/sWKFXup7cjp06d18X3gwIEKxdnSpUurW7dumc/arF692pr5/rZtKHIyoZKDvXr1Mj/RF1B8&#10;/+STT9T169efJzpFihTBMZkz32PXJqaZ7yjKjxgxQo0aNUrvT3jcnt3M949sQxERERERERHFLECy&#10;rVSpUq/V811O/g0vLy+c6FfXo1F8NE2cOPFLPd/h6dOn6r333tMn9tFBu4m0adNiVuOfEvZ8J0qY&#10;quAOGPue74DZ7zVr1lR169ZVKBx26dLFYSFIa3a82fMdM6jJ+eie75h9/bo9381jcj09GsUkK/5t&#10;s2PHDnPLRd92JjpY6Njb2xv7GBZPJyIiIiIiIorTqODg4JfaF0BsxXecqHbq1AmF4AMSzsKOvzDJ&#10;1fHjxxv2hTOIrfiO1+Jz8PT0xEl/Kz0SESVEaCl1fujQoQ7FdVixYoX+Tpbn9cKP9vBaFA69vLwO&#10;yfMuGIic0hDc/YTCsP3nj+I7Lrz88ssvatasWQrt4vbs2WM+q3SxvkuXLjgmH5GE6JEoRq6ursc7&#10;d+78fBvHt/iOuw/k7ScwhB6IiIiIiIiIKA7Z3dzcHnfo0ME8tXwBt1d36tRJ7d2713zEBierc+bM&#10;QW9yzLAbIHHTI1F8+EuWpEuXzjh06JC5RW1QPJk6dar64osvzEdewOJ6xYsXx0n/MUkgBiKiBMlL&#10;MiNp0qTGzp07zW8Am3v37qmuXbvqhSCthVctixYtUgEBAZHy3iZ6FHJW2VxdXR+3adPGoe//4MGD&#10;9YLb9lm7dq1+DsfkefPm4eIsPv9hEh6T49YPd6GhtQzg+DtlyhQ1adIk/XN0cMErMDAQ2/gL2xBE&#10;RERERERE8dPLxcXl2ezZs/Xs69igGLB9+3YVEhKCGXZ/S4L1CPQqykgev/3220ZMvd0tKKqg8F66&#10;dGls79uSghiAiBK0wpIHFStWVJcvXza/DaKHxSD/+usvFF7xHbFCkhgDkFPrimMyFv6MzzEZd66Z&#10;LcnOSlLqESguaM10BC2cjh49am7NmOE1eK2857AkEwYgIiIiIiIiii/0fp/o6uqqZ9OhkGM/4w5Q&#10;4Nm3b5/uORsYGIgZ76slqfBmei1NXFxcLmHRxN9//1336rWHovulS5fUDz/8oBeAk9dek/e8I2E7&#10;CaI3Qx3J2aJFi+pWI7gIZw/fyWfOnFFjx45VoaGhKAqiBVghvJGcnq9kvHzvR7Zu3Vpf8I7aAx6f&#10;//79+1Xfvn2t2djrJGhZRPFXVnIkV65c+q4zHHOtNjRgHYdnzJihcufObbWbqYQ3EhEREREREb0q&#10;tDroJif7TwICAlS+fPlUt27dFPoOY2E/FICxCCAK9PK6UZJkeBO9NhTRy0muYvG2NGnSKMxyrVev&#10;nu47W6xYMRUUFKR7vMtnsklel0XCHrNEb5YikpNeXl76OwJrQqD9yIABA1TlypX1d4S7uzsKr79L&#10;kuANlGDgmPwJjsn+/v4qe/bsqlatWqpOnTr615w5c9ofk8dJgvAmemUZJVs8PDxUypQp9TF40KBB&#10;auDAgbrHPh4z11rZKuFCxkRERERERPRvwQz4z+Rk/pabm1tkkiRJDBR38Kv8jNyQ59HrlCf5/xme&#10;ksqSvZII2dYR2bNnN1BkSZw4seHi4vJMskieyychojePhwRtqnbg+8Df3z8S38nJkiVT3t7ehru7&#10;e7g8h8J7TgklPFgjpIfkhoeHR2RoaKiRI0cOlT59ekN+RpuZW5IvJVz0/PXhojbuGFkj//YJ9/Pz&#10;e76P+fr6GvLYM3lug6So+VoiIiIiIiKi14KC+go3N7cHDRs2NJYtW2b89ddfBnrJ4teVK1ca77//&#10;vuHl5fVYXoeWMznwJnptOIn/WHI1S5YsEdOnT4+UbR158uRJ49SpU2rr1q3GoEGDjJQpU6LFz0nJ&#10;exIierO0kFxImzZt5HfffWds27YN3xO6x/e6deuMzz//3PDx8UFxcL8kK95ACQbuLlvs6up6v379&#10;+vqYfPjwYX18wK+rVq0ymjdvbnh7e+OYvF6SB2+iV1ZBctzf398YMmSIsXnzZv3vHmTTpk3GsGHD&#10;DFz0kteg5Ux5vIGIiIiIiIjoVWGBvvl+fn5oM2OEh4ebHU8doQ/8zJkzcRs2ZtwdlHBht9eDljMt&#10;PDw8nlSsWDHi+vXr5hZ+2fHjx1WZMmXQegYFltbme4koYcN+Xs/d3f1R2bJljdgWXd2zZ49Cz2p5&#10;/QMJ2tSQ88OM918w83rgwIHGkydPzE/bEY7JP//8s0qVKhWOyVgIlD3f4w/7WHlXV9cHhQoVUmfP&#10;njW36suw/xUvXhwtfnAcrmK+l4iIiIiIiCjeevj5+T357bffXlpoNTqYlZ0zZ06c7G+TcNHVV1fa&#10;xcXlDmYt3rt378XqbjG4cuWKkteiuHZBglvfiShhQxuMG+g/HdvFOcCikCjABwcH4zt5uQQXU8m5&#10;fSrH5McorEddaDU6O3bsMMLCwvD575KwAB8/mST7UHg/efKkuSVjhjsOChYsiOMwFjbGe4mIiIiI&#10;iIjiJUTyrHv37uYp5guHDh1SU6dOxS3uusBjb+7cuTgJxa3YfTEIxZu35I9kyZIZ58+fN7emzfTp&#10;09XRo0fNnxzduXNHFS1aFNscLWjYd5Yo4UKf9++xzoZVFMRF0VWrVqkffvhBfyejKHvu3DmH72W0&#10;yXC1Lb5ZXY9CzgoXtJ99/PHHKjIyUj18+FDhwvi2bdscPu8LFy6oBQsWqAcPHuiff//9d9whhQL8&#10;AD0KxaU79rH9+/fr7Yd9bN26dc/3sV9//VVf+Lbf5keOHFHyHuxjXWxDEBEREREREcVtQPLkydHX&#10;3Ty9tEHrmffff195eXmpli1bqqdPn5rP2OBEtXHjxuhHvl2SVI9E8ZFLcmH48OEvzXiXx9V3331n&#10;/uQIBQAU3Nzd3fG6dzAQESVIKL7+/eWXX5p7v1KPHz9WNWvWVFmzZlVffPGF6tatm8qdO7eaNm2a&#10;+Qrbd0TdunWVp6fnFtsw5KQ+DwwMxB1m+nPFsbdq1aqqcOHC6u7du/oxaNKkiSpXrtzzx3BMbtq0&#10;KY7JuyUp9EgUIxcXlz1t27bV2w7wb563335bYUFb7GNdunRRmTNn1hfF7Qvw7du3xzF4D4bQA72A&#10;i2YFbb/9l4/kLUlG/ZONrwSPZdA/ERERERER0RsBJ4jrMaMaxR17Fy9eVAUKFFBt2rRROXPmVPfu&#10;3TOfeeH8+fOGu7s7eqCW0aNRfDTw9fV9dvv2bXMrviDPxVh8h/v376PfPu42+EXiicGIKMEpJd8R&#10;EVevXjX3/BfF99q1a+ufUQz86quv9N0wFjw2fvx4zMxFAZatR5wT7oxanjdvXodj8qxZs1RQUJDa&#10;vHmz/vnmzZsqJCRE/x2wLwxfu3YNF2ifyBiV9WgUkzTe3t4RmOlusYrvDRs21D/jrgPcEVijRg2H&#10;dnyrV6/GpATsY/aFdcAC6liM3l2yUdJO8pukgARmSjpJ/pTkxwNERERERESU8KWTHMIMr6jWr1+v&#10;8ufPjwK7wiy8vXv3ms+88PTpUyNXrlzhMkY3PRrFxyAs3BYdeS7W4jvgLgR53SZJEAYjogSnW758&#10;+Rx6fVvFd8yAvnXrlkJhvkOHDurdd981X2GzfPlyFRAQgO+IGrahyMngosnejh07mp+oDdqOJU6c&#10;WE2ZMkX/bH3Ou3bt0j/bCwsLwzH5Mz0axaRx+vTp1YkTJ8yt9qL4XqdOHb2PYZFVHG9btWrlUHxH&#10;65nQ0FDsY01tQ2lhkj6SHZLkkuYSzIxvKeksyS35QwJZJCNtvyUiIiIiIqKELofk5NixY83Tyhf6&#10;9++vTzox27pChQrqo48+Mp95AcWhSpUq4SR0hB6N4mNq/fr1zS3oSJ6Ls/g+aNAgvA63vKNXPxEl&#10;PKPxvWpf8LOK7ylTptSz3zHjHYVCrMdhD33BkyVLhu8IFP/I+WSWHPvmm2/MT/SFxo0b61nZ+HuB&#10;lkRFihSJdjHW6tWr4/Mfo0ejmPQKCwvTkwssVvEddxRY+1ijRo3UwYMHHe4uOHPmjMqVKxe2cU/b&#10;UNpXEizCiuK7pYnkL0leSQWJfcF9lvkrERERERERJXBZJX8PGzbMPK20we3WmHk5evRovagbFn5L&#10;kiSJevLkifkKG8x8L1my5DMZ40s9GsXHpBo1arzU7x3kuTiL771798aCejjBZ09fooRpWNmyZaOd&#10;+Y6iIGblYuZtu3btXiq+bty4USVNmhTfJe/bhiIng1YmRwYOHGh+oi8sXLhQJUqUSLecKV26tJox&#10;Y4b5jKNy5crhmPy1Ho1i0gUFdCxabLFvO4OiPO78++STT/S/h+xhEeRs2bJhH+tqG+pfvSUfSHAn&#10;Ifrt+0nQ/x1KSOZKUHwfhQcEZsSjBQ0RERERERG9AbBQ6s6aNWsa9rMs9+3bp29xx0nohx9+qBfx&#10;w0KfK1euNF9hc+fOHSNRokRPZYx39WgUHx+lSpUqAif6UclzsRbf8Z48efKg5/sySQAGI6IEp2GK&#10;FCnUo0ePzD3/5Z7v8+bNU2ibge9qC2bn/vTTT1hwFd8lmG1LzidQsrlixYoOx2T4+++/9QKguPsJ&#10;xd8rV66Yz7yAvzPmMbmZHo1iUgTt9Pbs2WNuOcfiO/alb7/9VmEx+t27d5uvsNm+fbu+CCJjYPFU&#10;wLZG671eknOSmpKhEldJeslCCe5oWCVBUb60ZICEiIiIiIiI3hA/pUmTxsCJvaVbt26qWLFius8s&#10;ZlZeunRJn2xi8TF7o0aNwizss5I0eiSKjyKSu3/88Ye5FV+Qx3WP2ZkzZyrcjWAtrmfZunWr8vb2&#10;xjZnP1+ihCuD5NbPP/9s7vkvF98xG7dixYqqU6dO+mdAwRCz4d3c3C7J+930SOSMJgcHBxvHjh0z&#10;P1mbBw8e6MU/vby89N+Dhw8fms+8MGHCBBxHLkiiLgZKjlzElSFDhphbzrH4Dvi3Dy5y4N899rPf&#10;8R5571UZw5rdbsFiubgrDUX3byRYfBUz4a0LYZ9I1kp2SrhmCxERERER0RukrIeHR/jgwYOft0Lp&#10;3bv3S7e0owc8TjpRBEKRZ8uWLYa3tzcWdpsgiXoSSjHDSffGPHnyPMOCbvbef/999d577z0P2gxY&#10;UHhp0KABZr1fk/BiB1HChbYVf2TMmNGw2mKgMDhixAgdCxbFti++o/97ihQp8B3RXY9CzqqUu7t7&#10;uBxzX5r9/ssvv+hjw5w5cxz6kOP3O3bsMHx9fXFM/l7ipUei2IxPkyZNpHWRA8V2rH8zZswY/TOs&#10;Xr1a9erV6/n6C6dOnULLJ1wAH28bIlbu5q/2eFGMiIiIiIjoDYSTwclJkiQxNm3apE8w43L69GlV&#10;qFAhnIDekuTCIPRKmri6uhpdunQxoms/ExVe07ZtW+Xh4fFE3ssWP0QJXy1JRMuWLQ1ceIsLFoHM&#10;kiULZj1zMWbnh2Pyt4GBgcbq1aujXR8kKvQoL1asGI7J9yRhGITiVFhysXz58urq1avmlowZXoPF&#10;5+U9uLOgEAYgIiIiIiIiiq/kkjUoCE+cONG4du2aEXWRMcysw0JvixcvVqlSpcJJ/hlJdryZXgt6&#10;wj5o1aqVcerUKePp06fmlrbB9kZbAfR0rl69Ok74H0qwsBtuaSeihO9zyb3GjRvjO+KlBa/xHXH/&#10;/n3dg7pAgQL4jrgpqYs3ktND7/eVLi4ukRMmTDCuXr0a4zF5yZIlKiQkBMdk9BvnxfBX00Zyu1Kl&#10;Sgoz4HHMxXa1WMfhEydOqCpVqmAfuyv5CG8kIiIiIiIielWZJD+hlUyJEiWMrl276sX7FixYoKZP&#10;n666dOmiypQpo3x8fHAC+qekKN5Er81T0llyJ3PmzEazZs2Mr776Svd6R3sftP6pX7++Sp06Nbb3&#10;YUkLCdpRENGbwUXSWnIFi6uiLRVaYsyfP1/99ttvCt8XtWrVwqKQaDWzXVJewotzCQd6/0+VY/LT&#10;4sWLG506dTIGDx6shg4dqhdd/eSTT1TZsmWVr68vjhFLJCXwJnol2MfqSY5ikWP0fMcxGAsaI9jW&#10;eMw8Dh+TNJSwdQwRERERERG9NpxUtpWgnYzh4uKChcV05GcEMys7SaLrZUqvDif+OSR7JZGurq5Y&#10;LFHH3OYRkvkS9ngnejPhOyKzBAs5Rth/J5vfEc8kv0lSSijhwTH5Q8kNiWEdHxD5GcGx+lMJj8n/&#10;nrQSLIb6LJp9DMfhzRIuYktERERERET/FrSQ+dXHxye8fPnyRp8+fQzMshw/frwaPXq06tu3r6pW&#10;rRpm2eH29qWS0ngTvTYsiNdLci979uxG+/btI6dOnapbCCAjR45UzZo1w+JuOPk/KukgCZAQ0ZsB&#10;hfePJddwdwzWffjmm2/0d/K4cePUgAEDVKNGjaxFVndLako48z3hyCr5GcfkcuXKGV988YUxd+5c&#10;tXTpUoVfsQg6WpL5+/vjmLxSgjsf6NVgH3tPcgKz23HMxcx3ax/7+uuvVfPmzVXatGlxHP5b0kzC&#10;Cx1ERERERET0yoIkG9HzferUqcatW7cM+76ngJ/v3bun1q5da6RMmRLFnssS9pd9fSMkj9u1a2dc&#10;vHjRePbsmbmlbbC90eMZvWbRWgKvlfSTsLhG9GboL3nUtGlT4/z58y8tzozviEePHqkDBw5gAWx8&#10;R2CxzbfxRnJ66Pm+xsXFJXLKlCkxHpPR83/dunVGqlSpcEy+IuFiq68Gd/o9qFq1qjp79qw+5tpv&#10;Z/wej8kxWtWoUQP7GNZeQbs4IiIiIiIionjDbe3Tg4ODjW3btpmnnLE7d+6cQg9aed9tST4MQvGG&#10;mXYtcaGjZ8+eLxXUooPXfPrpp8rLy+uJvLe5HoWIErL6koi2bdsaDx48ML8JYobv5Dx58qA4uF/C&#10;NlXODcfkH4KCgowNGzY4VtxjgOJwqVKlcEy+LymIQShOxSWXcUfftWvXzC0ZM7ymRo0a2MaXJFzz&#10;hoiIiIiIiOKtoqen57MRI0Y4nORv3rxZL+4XHcwG27lzp2EWgydJsHgoxU+wZHO+fPmeXr161WGb&#10;y89q1KhR6oMPPlA9evRQGzZsMJ9R6uHDh2gxgdmN6LufDgMRUYLkL1mcJUsW49KlS3r/37Rpk26H&#10;Ye/GjRtKvrfV4cOH9c9///23CgkJQXHwMz0KOavy7u7uzwYNGmRERkbqz9ayceNGvRj3mjVrXpqh&#10;vWfPHsPHx+epvP9HCdqaUewmpkuXzjh9+rTehitWrNCLneNuAgvu9hs+fLg6c+aM/vn8+fMqY8aM&#10;2Mcm2oYgIiIiIiIiih1mYc/ECejJkyf1yaUFvYVz5cpl/hS9CRMmoBh8XsJicPwVk9xDX3d7x48f&#10;V/I5qAIFCug+s61atVKlS5c2n7XZsWOH8vHxwYn/53okIkqIMrq4uNz+7bffzD1f6XUgsMgm2lBZ&#10;1q5dq4KDg9WdO3f0zyjAtm/fXrm6uqIlmIdtKM1HkkxiPYae1Ukk3vonGzyHx1i0/WfhmPx9ihQp&#10;DPvPGiIiIlSLFi2Uh4eHevfdd9Xjx4/NZ16YPHkyjsmYmZ0Fg1GMcHfBVVy8shw9elQFBATofu/Y&#10;l5DvvvtO5c2b12Fb4z3y3msS7itEREREREQUJxRkdtWpU+elGXbxKb7fvXvXSJw4MWa/Y8Eyip8O&#10;qVOnjrDv8Y4T+3r16qncuXPrvrOAE3+0krCH9jP58uVDcWW5hIuvEiVM76ZKlUr3c7dgVnvWrFnV&#10;Rx99ZD6i9F0yWHDTgu+MmTNnKk9PTxQHC9iG0gX1LyRdJZ0kKMTj91jseaQktQS6S3pIBktwdw79&#10;M/B5balSpcpLx2TcBYHe/t27d1eZM2fWdz5EhWNJYGAgjskt9WgUk+JJkiRRe/fuNbecUjgmd+vW&#10;TWHfO3bsmNq3b59KkyaNmjFjht63LLgILv/uwT5WxjYUERERERERUcyySf62n/1liU/x/enTp0bp&#10;0qXDZYwBejSKj8m1atVyaDeDuw6yZMmievXq5XCSH52+ffti5vsOSQo9GhElNCPKlSuni4EWFFVr&#10;166tZ7pjAUgoX768LrbbQ7uwpEmTojDY1DaUvtOmvAQzfXtKakvmmj+XlXwiySv5znyspsR6L/33&#10;ZZIcxd1PUaHomz9/fnXr1i3l7++vtm/fbj7jSP5e4Jg8RI9GMemGi932F7hx7EULmpQpU6r69eur&#10;KlWqqJIlSzpcBINTp06p7NmzYx/DBSsiIiIiIiKiWOWQnIyut3t8iu8oDlWqVAknoSP0aBQfP+DE&#10;3t6BAwd0y5lx48bpn7Gw29y5c3WiGjhwILb3bkmIHo2IEprR+F5FmxF706ZNU97e3mr16tW69zRm&#10;P+O7wx4WzU6WLBm+I+wXZk4saSCZJkFh/UsJoG0GvrvxXBc8INBCDDPg6Z+RWXIsugviAwYM0O3I&#10;cCEGhWG0oIkO7oaQMcbo0SgmvcLCwvR+FNWECRPQ3k2lTp1az36PCv3f8W8jGQMXs4iIiIiIiIhi&#10;lVZy6JNPPjFPK1+I78z3nDlzPpMx0MaA4mdg0aJFzS1og9l2aCmBdgLWz02aNFF+fn76Z3vNmzfH&#10;Sf9GSZAejYgSmi7oM20/8x2uX7+uZzx/8cUXql+/fgqz4+/evWs+a7Ns2TLdt1rGqGYbSkNvd9zl&#10;hNnQvSVoQwNYKPsbSSNJZzwgcExgUfGfg4uqe9C7Pyo51qp27dqpBQsWqFq1aunjg/3ioJY8efLg&#10;mIzPmWL2bmhoqMMaCha0d8MxumfPnuYjjo4cOaIvlssYTWxDEREREREREcUMRZm1hQsXfunW6vgU&#10;30+fPm24u7s/ljHe0qNRfNTz9fV9Zt+vFzMZq1Wrpnu+W49jsUXMvrOHhRWxEJ+MMVuCwhkRJTwl&#10;8R2BHt9RNWrUSM96Tp8+verdu7f5qA3aZowdO1bJdzKKr6lsQ+m7m3Lafqv7gGOGO1rMYGHP3BIs&#10;3lxKgl7veAzf5R9J6J+BuxGW5smTRz18+ND8ZJXav3+/kr8TqmLFiqpOnTqqbNmy+JzVokWLzFfY&#10;4O+MeUyuoEejmIR4eXk9w10k0UFLp2HDhpk/OVq5ciXWVcA+lt42FBEREREREVHs+gcFBel2BfZQ&#10;fEd/4UGDBqk+ffqoTz/9VN27d8981tZypmHDhlj8c4sEi8RR/KAYdi5qT1/0782YMaPu6/zdd9+p&#10;Zs2aKTc3N/NZW2Ft9uzZuuAi76+vRyKihCil5Di+d6PatGmTnvHs4uKie4Dbw3cEZkR7enrizhhL&#10;FslESTfJBAkKhuMkaD0zT5Jdggt54yWYET9TkkFC/5zeWNATn7Wlc+fOqlixYs/vdMBdEFgYtEOH&#10;DspamBXH5MaNG+OY/JckuR6JYiT70K4PP/xQb7uoYiu+t2nTBvvfTgxhG4mIiIiIiIgodij0PMLJ&#10;vf1in2vWrNG3uNvHOvHH62bMmIEZ2DjRZ4uCV4OZjfOSJk1qnDx5Ujbli21+8+ZNNWrUKF2AR1HF&#10;fkE9FFsKFSqEwvthCU/6iRIud8kkV1fXSLS4sP+OwGzoHj16RDvrHcVaFxeXCHlvFT3KC64S3OVk&#10;z8P81R7vpvnfgMW0H3300UfP+/4PHjxY/f777/r3lokTJ6rhw4erBw8e6M9/zpw5OCYjVlshit2n&#10;so9F4CKW/T4GWAdn+fLl5k82eM2ePXsU9kt578e2IYiIiIiIiIji5xNfX9+nP/3000t9hqOzfv16&#10;I2vWrDjJXy9B8Z5eTXEXF5d7jRs3Nu7evet41h+NixcvqnfeeQeF97OSQnoEIkrI8klu1qxZU129&#10;etX8JogeioK4UBcUFITv5CUSLLBKzq29HJOf/PDDD/E6Jm/evNnIkSMHPn/ciWa1HKLY4S6Qffny&#10;5VPHjh0zt2TM8BqsxYD3SHh3CBEREREREb2SAMlcLy8vNWDAAOPp06fm6aYjzMJDMSBJkiQ4yccJ&#10;KNvNvB7MXG/k5ub2uHjx4hGY1R4TzHxFuwEXF5dH8p5m+t1E9Cao6urq+qhIkSLGlStXzG+El+3c&#10;uVNlzpwZRcGHEhTtyfn5SmbJMdn44osvjCdPnpiftiMck6dPn65wJ5W8/qAkGd5M8VZSjq0PsL7N&#10;+fPnza36MvTSz58/v3UcLmN7KxEREREREdGrSSqZ7+rqerd27drG/PnzI3ft2mWg+Itf5WejYcOG&#10;hqenJwo8iyRZ8SZ6bWgF0VZyIWPGjBETJkyIXLNmTcSGDRuMjRs3qiVLlhh9+/Y1goODsbAbWs00&#10;kBDRm6Wx5FRISEjkiBEj8N0QefjwYXXo0CG1bNkyo2vXroavr2+4vGaHJBPeQAkGLm7PxTG5Zs2a&#10;xq+//hq5du1afXxYt26dMW/ePOPdd981vLy8cExeKsF6IvTqSksO+Pn5Gf369TNWr15tYP9CVq1a&#10;pR8LCAhAqxlc3MDixERERERERESvDbPtukhuuLv/H3vnAR5V8bXxQEin9957B6nSQaqAdEVQkCrd&#10;Aig2RNG/KCooIiq2z957w16x94ZiF7tYUYHsznd+s/eG2clNskAImzDv85wnye69N7vnzp05855W&#10;IlSjRo0wTUCrV68elr+JrPtJZJGIi3jPH1B3ubsIDfIy09PTM8kqKFu2rEpNTQ0nJiZCvNMUsYWI&#10;g4PDgQfqv3cWeUFkp8wNoXr16qm6devSeJU5ebvIbSINRRyKHliT54n8KOtBqHTp0np9KFOmDOtD&#10;uFixYr/IeyeL4Dx32DPgCG8l8qjIDnTMM4aUKlWKZwzn1pMiZJVwrIODg4ODg4ODg4ODg4PDHoHS&#10;M6fLhn57pUqVVKdOndT48ePVkUceqQ4//HDVuXNnVaVKFSXvU97gUpHqnOSwx2ATP0TkZ9ngK9Le&#10;abB30UUXaRk5cqQm2NLT09H38yLtRCDiHBwcDhxQ4uKLjIwM1aRJE92M+aijjtLSr18/Vbt2bZWS&#10;kkJULtlIbk4uWigpskTW3P8qVqyounXrpk477TS1atUqdeqpp6oePXroNblEiRKsEZeL1OQkh90G&#10;zu1XUlNTFcEGQ4YMUUcffbSaOHGiGjRokH4tLS0NHb8i0lrENTx3cHBwcHBwcHBwcHBw2G1AvF9T&#10;vHhxddxxx6m3335b15I1EQqFdP3xc889V5UtWzZTjicS02329xyTRX445JBDwo888oj6888/PU1H&#10;QBNFGi3ecsstqn379mz8iXCk5rvb+Ds4HBgYK/ItJOt9992nfvvtN292iIA5+dtvv1Xr16/XBKEc&#10;+7FIV050KPQg4v3KYsWKhebNm6fefPPNbI1Xuf8ff/yxOu+881iTccBsFKnNyQ4x4xCRzTRSvfXW&#10;WxW9FVh7ffjr8F133aVrvsuxX4gcyokODg4ODg4ODg4ODg4ODruDM2STH7733nv1ht7cfNrgvfff&#10;f1/VrFmTdOzvRaroKzjsDvqJZI4fPz78zz//iEpz17cco/r06YO+qe3biQs4ODgUaUCi7yDyduvW&#10;rTHNycnJycwRz4iU5QIOhRpLWJNvv/32mNbkTZs2qTp16nD/cdJW01dwyAv0rfmMjJIvv/wyVx0D&#10;juFYOedTkUZcwMHBwcHBwcHBwcHBwcEhFrQirf3444/3tpgRXHvtteqcc86JEjafgE3q3XffDdlD&#10;BPy5Ion6Sg6xoLTIo/Xq1QtBmAAiWi+//HJdbubrr7/Wr33xxRdq5cqV6q+//tJ/Q8D16tULcmWz&#10;iKvv6+BQdJEqclOlSpXCZCEBop4hYv25+IILLlD333+/+vvvv/X74PHHH1elS5cmAvoYfRWHwooW&#10;xYsX/2/OnDk6Aw3n6xVXXKGjr02C+I033lBXX321zpri9QceeMAvQXShiCtRljfOLleuXOi5557z&#10;NKrUN998o9ddnFlBePnll1WFChXQ8VmRSzg4ODg4ODg4ODg4ODg45I1LqRv7zjvveNvLCEjD7tu3&#10;rzrrrLOyBELYB2TQwoULIYM/FKmsr+QQC2ja9vMVV1wR9omUzz//XDVu3Jgmq2r16tX6tQ0bNkCk&#10;qe+//17/zbEPPvhg2ItunaWv5ODgUBRBOa8tF198cRbZ+u+//6qhQ4fq3hsPP/ywLkfVsmVLdeGF&#10;F+r3AcfSp6NEiRKb5HxXnqrwYmX58uU1uc49hYAfNWqULj/266+/endbqTFjxqj+/ftnOWA4bsmS&#10;JawPn4i4knB54zOxYbKeMfD888/rdffmm2/2XsmORYsWEf3+uYhrvurg4ODg4ODg4ODg4OCQJ4jC&#10;fqV3797Z6slCvi9btsz7Kxi//PJLODU1dadcY6i+mkMsmES03X///edpcRf5PmHCBMrLaBLFJt8B&#10;59SrVw9yheaK1AR2cHAoehhStmzZqKh2n3yn4aoPan0fdNBB3l8R8v2qq67yG3BSUsOh8IEmq892&#10;6dIlak0m66FChQrKj9JmXcBpThaECaLgvTV5jL6aQ05oRhPj1157zdNcBLGQ7y+88ILfgBVHuoOD&#10;g4ODg4ODg4ODg4NDrmggsunMM8/0tpW7APlO2vsHH3yQJTa2b98e7tChA6VnTtNXc4gFq2my6qlQ&#10;wyffL7nkEh3N+sQTTwSS74Dme3INGuu5bAMHh6KJs7p27RpFvtrkOyQrzrqpU6fqv3089dRTNN9k&#10;jqBZq0PhQx2R90855RTvjkZA+bHKlSurtWvX6r8pOVSyZEn14Ycf6r9NdOnShTXZlUXJHcey5prZ&#10;fCAW8v3TTz9VDRo04BmbE7mUg4ODg4ODg4ODg4ODg0POaCby2aWXXuptK3cB8j09PV1H2/liA3KI&#10;tHe5xsX6ag6x4JrRo0d7GozAJ9+Jbpw2bZrq2LGjeuSRRwLJdyId5Rpvi9TQV3NwcChqWD1gwACd&#10;AePDJ9+TkpJUmTJlVLFixVTPnj3VV1995R0RgVeTmjliUuRSDoUMDUU20f/DxqRJk/QYYFxAzuOg&#10;CcKQIUO4/2v01RxywpLWrVvrGu8mYiHf6X3TokULdHxS5FIODg4ODg4ODg4ODg4ODjmjnsjHdpQd&#10;iKXsDJHvchwp7kv01RxiwYU0TvVUqOGT7/fcc4+OXE1MTFSnnnpqIPk+ffp0Nv0viVTSV3NwcChq&#10;OB0HXFDk+6BBgzTh3q5dOz0X8LoJmq5Czss1RkYu5VDIUFvkPWqR23jssccUteAhjHv06KGbngeh&#10;ffv2rMlL9dUccsLUhg0b6rXXRCzkO43S69WrxzM2I3IpBwcHBwcHBwcHBwcHB4eckSGy0S5xAGIh&#10;33/88cdwiRIlSHHvr6/mEAvGZ2RkhEzSzCTfiWqksR5ReZQVMMn3f/75R1WtWpWa7/eJpOqrOTg4&#10;FDX0ox41pWV82GVnnn32WeYC9dZbb+m/ATXfL7/8clW8eHGIwbqRSzkUMtDL42mcK/aazDrRtGlT&#10;mqqqunXrsv567+zC77//Ts1/1uRh+moOOaF+SkqKzhQxEQv5zrOXnJzMM0bmoIODg4ODg4ODg4OD&#10;g4NDnlhRqVIl9corr3hbywgg32nEunTpUp3iPnv2bL3p9LF9+3Y1efLkkJz/pkhFfSWHWNBS5LsV&#10;K1aEIcuASb4Dar6npqayuc8i3zn2tttuCyclJUG+H8WFHBwciiSqi3xxxhln6Oce2OQ7GDlypJox&#10;Y4b3V2SOOOywwyAG35Dzi+krORRGnEXd/hdffDHr/oNt27YpSpbhlB03bly2rAfW5OnTp7MmvydS&#10;TV/JITe8z/MTCoU8De4i38W2UZT+IQDhjTfe8N6NYNasWazNH4gU11dxcHBwcHBwcHBwcHBwcMgD&#10;9YoXL/6P3bjvpptuUhdffHGUvP322/o9CIFrrrmG8ihE2J0u4jahsYPIxvuJYPf1+ccff6jrrrtO&#10;bd68Wf9NxCP6Red///23fu3nn3+m1ATE+/siJbmQg4NDkUSSyDWlSpUKv/TSS/r5JyPmvvvu0+KD&#10;JtjXXnut95fSPSPS0tKYk0frqzgUVtQtVqzYP0cddVRU9DvrLuOBdQGS2CTm+f3GG28k6p01YrmI&#10;W5PzxpKMjIzMBx980NOiUlu2bFGXXXZZls2zevVq9d5773nvKt0IvWTJkjg4XL13BwcHBwcHBwcH&#10;BwcHh93CfNns/7tmzZqoUgdB+O+//3Qz0KpVq7IBfVWkgr6Cw+6gq8jWQw89NPz1119H1X+3AelG&#10;ZHznzp0hVbaItOYCDg4ORRptRX6mtvcnn3zizQbBgKAlW8bLiqEkVWku4FCoMYs1GQI4ljWZWv/V&#10;q1dnTX5LxPUDiQ2UZnqT+u2vvvqqp82c8dprr/m13sksqcMFHBwcHBwcHBwcHBwcHBxiBdHYF8pm&#10;X40fP14999xz2erNQgJTH/XYY49VpUqVIrryfhFXbmbPQU3er9q3bx8m6v23337zNB0BqfBff/21&#10;uvDCC3VJGrk338vxQ0VcOQkHhwMDfUQ+bdWqlbriiivUTz/95M0OETBHQMxTGqNatWqQgjhDW3Ci&#10;Q6EHPT1WyLyfSYmZp59+Wu3YscO78xGwJkMaUxLOW5MfEqnMyQ4xo6PI2w0aNFArV67Ua66ZUeCv&#10;w0TA06BVjiXzDOe5g4ODg4ODg4ODg4ODg8MeYabIPyLhWrVqqZkzZ6rTTz9dTZs2jag6Np5EVhJd&#10;R1q7a/i59zhI5DuRcFpaWphGq9TZP+SQQ1SjRo1onIi+kSdEnKPDweHAQ1ORj0X0HDFkyBDdg+Ok&#10;k05SHTp0oPQX8wPE680irtRI0cNUkW0i4YoVK6ru3burnj176p+VK1c21+TzRNJEHHYfrK1PiYST&#10;k5PDrME0tT355JNVr1696KHgr8NPizjnhoODg4ODg4ODg4ODg8NeoZzI/0R+T0pKCsnmPgzpzk/+&#10;Llas2FZ5b6UIDQEd9h44MMaIfEiEY7Vq1XZ26NAhDKlWsWLFsLy2U96DeD9YxMHB4cBDsghZMu+I&#10;7CxbtmwmczKR7hkZGeHixYvvkNcfFcGR51D0UFYEZ/fW5OTkUNOmTUMdO3ZUzZo1C6ekpEC6/y5y&#10;sUgNEYc9Q6JIL5GNsubuKF26dMh/xuR3fx1+TaSvd6yDg4ODg4ODg4ODg4ODwx6BiK7XExMT/508&#10;eXL4jTfeCH/++efhL7/8kprj4XfeeSc8c+bMcGpq6nY5jpqnrvb43oEo1VNEfm/WrNnOhx56KCS6&#10;Dv34449hykt88skn4bVr14Zr1KgBwfKjyAwRBweHAwuzRX6pW7du6Pbbbw9v3rxZz8nIBx98EF65&#10;cmU4PT2dyPcvRVzJmaIFardvLF68+L8TJ07Ua/KWLVv0+sDPd999NzxnzhwyIliTcc605ySH3cYQ&#10;kS0Q7VdccUV406ZNWc/Yxx9/HL7qqqvCpUqVYh0mS20wJzg4ODg4ODg4ODg4ODg47C5omvpwuXLl&#10;1GWXXRa2a8v6oMbs3XffTUkUosE2yTkN9dkOuwuI9/mpqan/HXHEEZm//vqrp+HsoNnq8OHDKUHz&#10;n5yzQMTVfHdwKPpgjpickpLy78iRIzXhmhPef/99GjJTgoSSYdSJdyj8IOL9PlmTw6tXrw5v377d&#10;u9vRYE2+7777VJMmTViTP5VzmuizHWIBa+nwxMTEf/r27YtDw9NqdvD8DRw4kDJPrMNkq7kSTw4O&#10;Dg4ODg4ODg4ODg67hbNKlSq1/amnntKb+bzw9ttvh9u1a0cNVJqP1dZXcNgdDCxWrNhfs2fPDm/b&#10;tm1Xd7ccADk/b948yLWfRUiPd3BwKNroLvL7kUcema0Zsw0aRG7atIm+HMzJz4iU5wIOhRqnlyxZ&#10;cvujjz4a05r83nvvhTt27Mj9pz9AXX0Fh7xAP4WPunXrpr799ltPkzmDY7p27co6jI4518HBwcHB&#10;wcHBwcHBwcEhJtSnpumpp57qbTEjuOmmm9RFF10UJd988433rlL3338/UWCkYi8TcdHYsSNd5KEa&#10;NWpQQsDTptLRiyeeeKJu8kYzxTvvvFP9/fff3rtK/fHHH7r5m5xLeYkULuTg4FAkQZ3366npTukL&#10;H2TBLFq0SL3zzjveK9F49913VUpKCnPEaH0Vh8KKuqzJ3OtQKOTdXaVuvvnmbGvyV1995b2r1MMP&#10;P6xKlCgBAU/zVbcm541TaWL84Ycfav099thj6uKLL1bbtm3Tf4M///xTXXDBBernn3/Wf3/66acq&#10;PT2dZ2xJ5BIODg4ODg4ODg4ODg4ODnljReXKldVbb72lN5c+2rRpo/r166eWL1+eJSYRRDTetGnT&#10;IN/fFKFsjUNsaCny/dq1az1NRjB//nxVtWpVdeWVV6r169ergw8+WC1cuNB7NxLdSsmfpKQkNv4T&#10;9ZUcHByKImho/eX555/vPf0RPPPMM5pcZx4IAnPEuHHjOIY52ZGv+xclRLqJ9BfB4cr9aCBCY1xf&#10;eI3jKBXUw/sdnEUJuNdee827sxG0a9dOO2DNNfmLL77w3o2sybNmzWJNflekqr6SQ44oXrz4BwsW&#10;LPC0p7RTC71/9NFH3itKbdy4UdWoUUOT8D5OOOEEVaxYMbL+3DPm4ODg4ODg4ODg4ODgkCcgBV6A&#10;6LVrykK+L1u2zPsrGD///HM4KSlph1yjn76aQywYV6pUqcy//vrL02IEkO9NmjTRm3xItMsvv1wl&#10;Jyd770bw77//+qUl7hJx0e8ODkUTvUuWLBneunWr9+RHEAv5vm7dOjKSmCNcObD9iykiZ4qc6EmS&#10;yHSRVSLXirwnkihyggjZY/8TmSqSJvJE+/bts63JkO+nnHKK91cwWD+8NZkmog45o05qamr4hRde&#10;8DSn1D///KM6dOigTjvtNO8VpfU9ZsyYqNI/zz33HM8hz1ijyKUcHBwcHBwcHBwcHBwcHHJGHZEP&#10;Fy9e7G0rdwHyfdq0aeqll17KEhvbt28Py3GZco3F+moOseC87t27exrcBZt8P/fcc1WtWrW8d3dh&#10;+vTpRL6/KFJRX83BwaGo4WTI1507d3pPfQR5ke/g8ccfV6VLl2aOGBa5lMN+QieRkiKNRc7nBQNz&#10;RAaIlBK5hBcENFjdKFJT5J3jjjvOu6O7APl+9NFH57omAxk7O+Uap4k45Iyj6tevrzZv3uxpLZI5&#10;MHfuXNWiRQtF0/n//vtP1a1bV61evVqvyT4+/vhj/bpc45jIpRwcHBwcHBwcHBwcHBwcckYzkc8u&#10;ueQSb1u5C5Dvbdu2VZMnT84SG5BD/fv3ZxN6kb6aQyy4ZtSoUZ4GdwHyvUyZMppcR9eNGjXSNX5t&#10;nHPOOej7LZEa+moODg5FDasHDBiQrdFmLOT7yy+/rCpUqMAcMSlyKYf9iA4i94lAtvsoJ0Lke4YI&#10;5dqIePfxiQiNPDddeOGF3h3dBcj31q1b57omgyFDhnD/L+WCDjliCbo0+9hAsN92220qLS1NOzae&#10;eOIJVb58efXKK694R0RA+T0IernGSZFLOTg4ODg4ODg4ODg4ODjkDNKmPyXK2kYsZWeIfO/SpQsp&#10;7kv11RxiwdpBgwbtCqPzAPlepUoVde211+rmqzRXNKPtfCxcuJB091dEquirOTg4FDX8r0ePHnsU&#10;+f7ss8/qutVyjfGRSznsJ1AWjJrgRLQ/6P0Olov4PTsg32mOCnj/U5GGIh+eeeaZ3h3dhVjKzoDu&#10;3btvl2ucI+KQM+Y3a9YsqmEtYN2l9wr9VqZOnao6deqkI+BNEC2Pc1yucVzkUg4ODg4ODg4ODg4O&#10;Dg4OOQNi4LWBAweG7SjLWMj3rVu3hjMyMtjoj9ZXc4gF0ytVqpRJWrsJyPd69eqpLVu2eK9kBzWA&#10;mzRpQkO9h0UoaeDg4FD0MLJixYpq27Zt3pMfQSw133HeeU2ZaezssP9wtAiNc5mn7xUpLgLBTnS7&#10;XzIsVeQyEcrP1Be5X6S0yPO9evXKtibHQr4zZkqWLMmafKSIQ85oR3mmN954w9NcBKFQSI0YMUJn&#10;GEDO243RAU1YRcc8Y50jl3JwcHBwcHBwcHBwcHBwyB1X08Tzo48+igqzhnxHqDF7+OGHq169eql7&#10;7rnHezdC9JxzzjnUe/9cpJq+kkMsOEjk99tuu01UuEvleZHvHPvMM8+EvUZvC/WVHBwciiJolvoz&#10;RLo5R0C+JyYm6gaQS5YsUZMmTdJEoA+OJVq3WLFiX8n5fqS1w/5BF5GXRB4XmcELAuq5fxb5NQsQ&#10;uB+LPC3iO0zWVqxYMfz+++9HrRGQ761atdJr8hFHHKF69+6t7rjjDu/dyP0///zzWZO5//Rzccgd&#10;3xJgYOoYoNPixYvrhud///239+ounHXWWRDv34ngUHFwcHBwcHBwcHBwcHBwyBNdSpQosX3p0qVR&#10;O9D169er5cuXR8nrr7+u32Oz+tRTT4Vkc0qE3SqREvpKDrGgvMjTjRs33vHll19m6XzDhg1qzZo1&#10;uuFqEHj90EMPJer9W5GqXMjBwaFIIl3krlq1aoU//fRTbwZQukSGPSd/+OGH3rtKvfbaa6pixYrM&#10;EfP0VRz2NyBnEyO/5gocJSaR2ykxMXH7kiVLoqLfr7766mz3n3sOWJOfeeaZUEpKCmXgLhdJ1ldy&#10;yA0XVq1aNfT2229rHfqgzAyl+K666irvlV344IMPFMEKnBu5hIODg4ODg4ODg4ODg4ND3mDjf3F6&#10;enr4ySef9LaYuYOap82bN2cD+otIAy7isFsYVaxYsfDMmTPDlJLJCxxDpGNiYuK/cu7gyCUcHByK&#10;MPqLZB5++OHhnBxyJpiTqVUt59APojIXcCi0YE2+gDX54Ycfjg7LzgE0AW3VqhVr8u8ijbmIQ55o&#10;I/J1586d1XfffedpMmdwTJcuXdAxmQWtuYCDg4ODg4ODg4ODg4ODQ6wgGvv+4sWLh1esWBEmIpva&#10;pyb4+9tvv1XXX399uHLlyqS2fyDiiPc9x6kivx9xxBHht99+O/Tvv/96mo6ASMY//vhDN1Ds27cv&#10;pNofIvNFXKq7g8OBgQUivx522GHh119/PWzXgGeO+PXXX9Wjjz6qy5HIsWTFDOREh0IPar/fU6xY&#10;sdC5554b/uKLLwLXZMqU3XDDDeEqVaqQ8fCRiCPedw/Uxv+BBscvvfRSmDXXLEPjr8Ovvvqq6tmz&#10;J8T7jyLU83dwcHBwcHAomlBJCQnhZiI05XEoEITTRJqItBKpLPfAlVUoUKh00TtjHv3XE5H74eDg&#10;sA9Bc7g1lJJp2bJleMKECSHKoMjGXl1yySVq4sSJuga8V3P8FpEi2NBPpcpcU1Okhci+XnNZUyaL&#10;bK1evXpo4MCBmfPmzQufdNJJatGiRWratGls9ikjAan2tsgwERr0ORyQCGeI+DZJcxmrZbw3HAoE&#10;qqzovbGn/zoFaBOOE/m2atWq4QEDBoSXLl2KA1Q3Vl2wYIHq1q2bKlu2LMTrMyLtRVyt991GuLSI&#10;zPn59UzpseLbrxXk7z29J/RSWZWUlPRfixYtwmPHjg2deOKJavHixeqEE05Q48ePV23btvXX5DtE&#10;4jwaO9xQJJ+zMlRxuSbPZSXvhT1BX5F3ypUrF+7Tp0/45JNPDl933XUKEV2He/fuHfbW4fdEyEhx&#10;DnAHBwcHB4eiBww2jLfMb+R3WfhDv8jfNOxxyHdoXYvxFl4g+n5HdC2bGXTuS+hnkYvkfdn8KldL&#10;Md+hEkW3ODkmi/43ivy3S/dI5j+i//vlmCPl73IiboO5V4BUDNcSqbNLVG35meEd4JCvYHOv9Wvo&#10;Oy/5R0SV9C5QUIBsXiTyO1HwsqlnY68bj9GATF7/TYSI7bIiReAZ1PN+FZExMr88KvPM3/KaMe+E&#10;ZB4KPSa/d48cm+9gLekm8gERjunp6apMmTJa0Lm8TobBwyItROJow88aqJ2iXUTk8++WQJQwxmtE&#10;ruOQM1RV0dNUGQbPZV8Tkcwf5ed5CQnbW8vPJO8kh3yBJvUY46eInj+SecC2CX8SuU7eb7OPdc+1&#10;O4m8JXNEJvOCPy+XKFFCPkfCTpEHRVzE824ja4/1buSecp/DZIHtJnDEaHvqDLnGB5FrZY0TmcND&#10;8lpoWeSY3QY2wAkiW2m2W7JkSb0+8JO/5XXKzCwVieM1GWdE6MaIPjJFHzsP9d7YS7AXCN2zS9fh&#10;Pb0uayvBBC+K7ExKSsp6xvhdXmMdfk2knYgj3h0cHBwcHIoWMAhVXVnvTxTD4pNdhoU2LkiRc8h3&#10;7Bwpun4nWte2hMJyT36Rn2y4mngnOuw19CZ3sej2s+w6t4UNcOhlOX6Q/B2nG414h94I3Svyb7Ru&#10;M3fIz/NEHImT7wjdIPrdHq3vvCS0U+Qy+b2g7gcby8cyMjJ2jhgxIrxq1arwjTfeqG6++WYd/b56&#10;9Wpdd7xUqVLy2RKeFxnCSYUXPAeZMu+EPhaRuT3oHvgSku+LAyVfQRT7/0T+bteuXYiGt/fcc496&#10;/vnn1XPPPaejW48//njVuHFj+f8JX4icLgLBEgcIzxTdWfPH7krm7yLTvAs6RIE1MXOKjLsPRSzS&#10;N0i0XXKp3JcK3gUc9goEA2TOEfkyu65tCW0VWSm63xdZMtg4p4lsJfL51FNP1dG4zMk33XSTWrdu&#10;nZo9e7aqWbMmkc8yVhImiMTS4NMhIdxA5AS5x59G30+cKbsDHThyklzn2+jr2MIaw1qTKXNnzGs6&#10;kewPyZq8Y/jw4eFLL71UPfbYY+qFF17QpYYuu+wydeSRR2oyXo6DOCY7Ko6gMwCGy/d+VETsmSxd&#10;XO0dsIdQFeW640WXsi5H6fgC74DdAc/YLJGv6tWrp9fca665JusZo+kqWQYNGjSQ6yd8LUIzY5cJ&#10;7eDg4ODgUHihoyb6ichGNHS+GBTPys8/RTKjDQskPMk7ySHfEGaTu0MkDwLGF21Evye/1/cu4LDH&#10;oMxD6HGRgLGek2gnyFcJCf/W9S7isFvIlA06Eb2Bun1MngdX3irfkbkpWN95iXY07UEk3m6jisib&#10;RLvfdddd4f/++y9s1j0F/L1z50717rvvqho1akD2yBqV0JaTCx+yHFAxEJtIaOM+uA9XiGQuXLgw&#10;/Pfff2er54u+ee3nn39WY8eOlc+gI1zFPoiHyLvQzcF62l0JXeNd0CEKmdNFDLIqFtGO6avld+c8&#10;3WsQwbxbNgm6v09+z++yUBeJ7KQx819//RU4R2RmZupeHAcffLB8jgSxYxMmcqKDiXCKCHss2T9B&#10;0LLHIsspaP4Pd/ROihE4Xuyxom3Ut0Tej35dvyfHZp4qv+cVPMJ68yoZUbfddluua/J7773nO2D+&#10;EjmIk/cPdFkZGX9h+X56ff1BJGBvFfo/74QYQZmtsNitmafLuY/INX6XnwQn2Ne92Dthd0BWAQEH&#10;Sp4xveaaeuZ3XqMny+jRo+V/6Cj4UzjRwcHBwcHBodCBjVLo2mgDIjdx5Hv+ItxH9P9ztI5DlDgh&#10;zfgFkddExKA138867i45X4x6hz0DuiNaL0qnlHl4VeQaeZ8UXoztu0WschD6WMpBuAiU3QJlZUJP&#10;Z9elL6ENckx+R/g6JGRaGUyxCvdqnztDIOvuqFWrVvitt97ytpy5gyZv/fr1Y7NPE9AuXKTwgDmD&#10;eYf09yhd/yvyksh6eY+55yT5fa3IyyKyFuQb+Q7pMjsxMTF85plnhiFP8gLHyLEqLS1tu5xL5N1+&#10;xu7YLLlJ6BLvgg5ZoBwPZSqi9ASB9aLIxd64XC7ygPxu2SYEbYR7ehdy2COo3qLHHyy9ov/nRc4X&#10;/aL/q0V+so7ZJvdjqneR/ABZrpnHH398+J9//vFmgpzx3Xff+QQ8TTddYEIUeG5idbTuDvm+8zC5&#10;ruwX/HO1E+YJuUYz+dsj19ljUMrS/B+hb/P4P6zJt+LkfuWVV6IZ9xzwww8/qEGDBrEmi62c0J2L&#10;FCzIYorVYbU75DsZ4EHXCJLdJt97ifw4ZswY3bg4L3DMuHHj5P/opqs9uICDg4ODg4NDoQLku7o9&#10;2oDITRz5nr8ggs+Mnsj8TXQ8UX6vLVJRhJqrfeWYD3cd44uOYCFqwmGPoInge3fpk7Ic4Vnyu+ic&#10;tHsfNF/VEX2G7vXxGPpNvYMcYgL1gyES0B8bxUw7csiR7/sENvmuo7Zw7t2fi9wp90I27vu8vNLQ&#10;lJSUnZdddpne5P/222+62Scp7SaeeeYZRbM33ica7KOPPgqnp6dDBl8rUoickJkzRLcBJYDCC0Uq&#10;ye/m3CO61zXh6fWRX+UcZH5LeKVz5847fv/9d61biJNjjz1WTZgwQX388cf6NRwhhx9+uPKPIfLu&#10;mGOOkWdWZxzs56yrHb1Ej7JW2jrcHcncKnpt6F3QIQvhcTI+LaIw80V5neaLBugHEVoRfZwWsScd&#10;9hzUkDZtQn4PPSz6pyG1Bxx4mbNFvLXUl0wyIvMjMwWH6wZKzfik4I4dO9Q555yjhg0bpmXUqFFq&#10;7dq1atu2bfp98P333yucqHLu2foqDh5CV0bfp9wkVvJdZ20+GD1WKP8UhtC1QC1y838gIZqW54RB&#10;SUlJOy+66KKobIe///5bXX755apv376qa9euat68eeqzzz7T77Emb9q0KVyyZEkZkwmyryno5tyZ&#10;x8p32hfk+8nB1wiS3Sbfr2nQoEGY5wZQ8m3GjBmB4jvJf/nlF9WkSROeMeweBwcHBwcHh8IHyMbM&#10;eSKnicwRQ22oCDWtA4wLR77nH3TWwR+7dJtJ1Fg/700LREMFNTwLbZFzKNngsEcIdxYdit4zf5Df&#10;B3gvBoD3bN0j4SO8AxzyBOQBdZZ93YU2i3wXrU9Hvu8bZCPf4yVCFaLo1rp164a/+uorvbkEI0eO&#10;VO3bt9cbTQAB0KdPH/26GYV5zTXXsAmVMRRFBuMs8KP1uT4R45U8qSjC+xDQNA8v4MwVoortOs46&#10;WpHyDgWFbsWKFfvrySef9LSo1Oeff65ru5ctW1atWLFCv7ZhwwZVunRpTaj5ePPNN1V6erpPru1r&#10;p0w+Qff0OEz0bjg89PjPp6Z7RQ2hm3bpyRcIqCDQLDLbsX/L6y4jb49A0IXvnPaF+YGGzDbQcVA5&#10;sfBg74C9QWOZI35/8MEHvSc/4nwbOnSooi41r69fv17XoeanDwjYBQsW0IjzJ7mGGwNZwKkapob/&#10;KZGfzD3Yjpm/Bty/GMl3mkZn63vxurweoHecuEEO+DBroA3m9euqV68eZl3wgfNl+vTp+p6vWrVK&#10;3XbbbboHy5133ukdEQF9WuR8sacTmnGxggPfm55keh97gvw+XkQ+Q+Y30d9bf/fdIN/1dSfKdbh3&#10;80VGiTSQv2k2bV93d8j35OLFi/9yySWXeJpTupb+rFmz1GmnnaafMzJJTjrpJP2amaFG/xt5PmXs&#10;JKRHLuXg4ODg4OBQyEHTH9uwQBz5nn/QkSuULhG9EgFMFFlOwHgOXbHrPvhCORRHIuwdMmVM0+8g&#10;t8jScPvsukcyF3gHOOQKCLDQ/6J1F1ojQqSe+Zoj3/cJ4pZ8hwx/c8yYMVERdvfff78qX768jgQD&#10;EPMQw2vWrImqh/rnn3+Gy5Ur959c42h9tQhoWEdzUJ7nciLHiZwlIuMt4U4R0rWXiVA3daxIAYK5&#10;xm40HHpX7kVB1NX3saBOnTqZAk+Lu8j3KVOmqC5duug6zkHkOwRAp06diH5/XKSMvlrcI9xVdGw4&#10;PLSzY6X8nuwd4BCF0Bu7dOXLzlHemxYgpuxjkXBj7wCH3UJ4dnZdavI9hwwNaltnO/4+7829wcSa&#10;NWtqwt2HT763bdvWe0VpYvCwww7z/oqQ7zSKTElJkc+RsJu1yw807JD1N/RL9vsXK/meuTD7uZQz&#10;ywmhs7MfHz7ee9MEa9FGuddRazKZZ7LWqrvuust7JbIemJkPYPv27azdrMnT9dX2O4KaFu9uzfcg&#10;ZH4fcN3dId97VKhQQfewCQLZBTRaDcLrr7+u74VcI4dgLQcHBwcHB4dCBke+FwzCncRg+05EDLm8&#10;jO5wSznOSDFF9MZMjHCHfYtwl2i9+xKOkw1GvINIIfoY+HrL/EdeayGv2bVIHfm+TxC35Dtlmz67&#10;6KKLvG1lBGzq2ZheeeWVmtAhmi45OVl9+eWX3hER7NixI9yrV69MucZyfbWEhIEiMqYS2ASbUe0Q&#10;8atFOoicIUK2EOTxjSIFBO1AXW/dB5yuF0beKzCsNwkz4JPvlPpp2bKluu+++wLJd7B06VL53Amv&#10;iZA9EOcguyzTIpMzqZWNU8YhEEGRomGeqxxgH6uPb+296bBbCN2aXZfYeJT4CUK4R8Dx/8nre+vM&#10;u6hfv37aCefDJ9/btGmjM5GYo4lyP/LII70jInjppZf03C3XcHuFXLHX5PtLAefO9N4MQHh09uPp&#10;6ZINOHo2+RlQPhYuXKgaNmyYVWYmN8jYYU3OJZioIBG35PviVq1aqW+++cbTWjRyI9+/+OIL1axZ&#10;M/l/CSdFLuXg4ODg4OBQyOHI94IDKY3UbsyLENBEQlDz1fNECpK8OQCha8Hbehdh8+uQN4g01SSC&#10;rzfZNIQry2uOfC8QxC35Tmr6Z6RR26DO6cCBA3W6+9y5c9WQIUO8d3YBAqh///7yfRLO11dLSJAx&#10;pcvLEPluku9Ew0O6Q8Lznk9OybyrS9MUAMj+0DWZjftAzebMgnbgXU35HhM++X777bfrOr6tW7fW&#10;BHwQ+b58+XL0/aaIUYM6HhFOk3F+fbS+Q/RU6esd4BAIe4wiuZUysY/Vx7ta+nuEzOey65J1MydQ&#10;hz/b8fSuwcm4N1jFvBpEvleuXFktWrRIlyChLMazzz7rHRHByy+/7Mj3mLA35LsuOWSXnEFGeAcE&#10;QPdvsY4n8zCbvaXJ95UrV3p3NIKZM2dqwpfGuqy7N910kzr33HOz3X/AWi3X2N365/sIcUu+n8w6&#10;uyfkO0EILVq0kP/nyHcHBwcHB4ciAke+FxwgZVQMKfyURaFJXLb74sj3fQpdHugJQ9+eaJIil1I1&#10;DhGo+qKrbbv0FvpAfpaTucSR7wWGuCXfqTn7PoSvjYcfflilpaXpSDvqv1MP1cb27dvDjRs3pumq&#10;mT6PE9Mm3/m7jwivLRUxyfcCeobDpUTvVkM4yobtHOq9X0Xuk3y20JOe3CDvjZHjkiLv5xuWdezY&#10;0dNgBD75fs8996hXXnmFerK6uW0Q+U6kq1zjOZEK+mpxi8xjRIdWY9sQ2Q8OuSJ0TbTOkEyzrJMB&#10;3ZzcPpZayAXcS6GoIPP17PrMjXzH7st2/A6ZN3IhYWPCAjJgIFl9+OR78+bNNWGI0IzVJOgB83bJ&#10;kiXlcyTk0kPHYS/J90bZz9PnBjRb9RGUvRn6TH7W9Q7wQWPlNyHbTVxwwQWqTp066sMPP9T3/KGH&#10;HtLrA/XJbTRt2pQ1OU6I4bgl38fUqlVLffLJJ57WopEb+c49oCyUXMP1nHJwcHBwcCgacOR7/EE3&#10;47LJG/k7sG6jQ74hk8yE3yy9/yF6z6EOrsMuaMfFPYbeGK+ny+80QXTke4EhG/lOr4gTRabL7ytE&#10;VsrvsllWY+Vna/kp961AQHO4Jw466CD1119/eVvLCCDdZROvjj32WF0K5Y8//vDe2YWPPvoonJiY&#10;KN8loYu+WgRB5PsjItSXJ8r9VJEaIjRlvUOkgBDUxFw33D4kUlM79G3295HML+TcY+T3/GquNjw1&#10;NXWHSaqb5Dvo2bOnjnJMT0+PIt8h2ypVqgQZeL1IfjsF8hHhCqK3N6P1SHm3vY4IPgCgSTqjMbbW&#10;HU1YA+YE3SvFPE7GBg4khz3D7pLvINvxssZmTvHe3FN0YY4wm2AH1Xy3QYkwSoiVKFFih1yDLCSH&#10;HLFX5PvB2c/T5+YyvxEEYR8f+kbOaekd4INeGA8SWW2uydQmr1ixolq7dq0uO/Tbb7/pLAibfGct&#10;kTV5m1wjF0dAQSJuyfcqKSkp2x999FFPc9HIjXx/5JFHKMPHMxbUMNfBwcHBwcGh8MGR7/EHTVpa&#10;9yP0l7zuIozyFUSThSuJUI//XJEfLJ3LZjh0gfzuGvbliZ29RVdGtga6DNeKvOfI94JDNvKdMfyv&#10;iN1DgjIosiHX5Tpqeyfva5xCc1U7sv2ff/5RI0aM0ATw1KlTdfkZE0RlDhkyZKecTxR2WX2lCGzy&#10;nci+ZyK/akAK3CSyVqQA17PwCdG61vr+Q4Q5xnLu2aKdJflFalJn/8vTTz89q3OtTb6/8cYbumki&#10;EfA++Q6xdu2110KsyOdJiPMm3+HTRGe2o1rut4vIzhvaYXq1iDE36HI9Mv6IktWO01Iih8vrm3cd&#10;o497Xn4Wgl4A8YrMV6L1qXWaC/nOvbKPz8QBsrcBGfTE+Oj444/Xzz6IlXynVFhSUhINmR1yxV6R&#10;7/2zn6fPzYV8D9fIfjy9pnYEnbOQqPann37au7MRrFq1StWtW1eNHj1aTZs2TaWmpqozzjjDezey&#10;Jg8fPpw1eaMIzu44QNyS72DjhAkTPO1FIzfy/eijj5b/lfBS5BIODg4ODg4ORQCOfI8v6JIFv2a/&#10;H5mvyntEjzrkC8KNRc+fZ9czopsjbhU5V/52xHtCAk3g6omMEzlP5BIRoooPEZGNXnPRUeheQ3+Q&#10;AovlPQ+OfC842OS7KaF/RHZkf53yEdmi4vYFiJDcOmPGjDARdSYogXLJJZeo119/3XslAtLer7zy&#10;SnkeEyCmjuMie4ACjtzWDjtLxzRHDH0pupZ5BcKYWtnhZvLa6sh79vH5UiqIuevmsmXLhj/44IMw&#10;hNmff/6pbrjhBrV582atX1675ZZbtO7//vtv/RplJqhRK+fKmpMQx2XOwk1Enzuj9abLLO1tE8rC&#10;AEooQX53F1kkskrkIpGjRBqJUN4uhnun6+XLuSGZA2wnhi16XfxDdP6M/I1jx2GPYWaJZelX5ric&#10;nEZBdnqm3I/wKd4Bewr+3+rixYuH3njjDT1HMOc+8MAD6uabb9bzgQ2OoRRJsWLFZN5KcH0V8sTe&#10;kO9kqNnn6XN3l3z/WT4Hc4UN+qZsnTx5cpim5t4t1vf4448/VhdeeKE6++yz1XPPPUfpN/0ea/e1&#10;117LmowYdt7+RlyT73PkGdvx1FNPad2auPfee7V+TXAMr8k5ODhmRS7h4ODg4ODgUATgyPf4AZHY&#10;mcdlvxeajD/IO8ghX7C9nej1p+y61vqGPH5BnoEBImneCQcqhovcL/JrlSpVQn369NERb+3atVMZ&#10;GRmZ8vrnCQmTbxSdGU3BMl+TnxD2Hhz5XnDIFvkuG+TMD0XXS+Xn4SJT5XXIM+MYfdzTcgxRkPsa&#10;01NTU/+l8apZZzgnPProo+G6deuyyX9YJM5rj/sIXRegX+7D1oSEnf29gzzQSyJ0WfbjM1+W+5Hh&#10;HbQ3kHku4bdhw4aFtm7dGr3rD8AXX3yhBg8eLP8/4VORgnDI7CFwRIeuzK630BrvgKIMGiXyPT9K&#10;Tk7eSYTygAEDdARl9erVuXd/ijwpQoPfGEsYhZfImMsrK4O6+reLxNC3xiF3ZJ4RrVutX7E7cpqD&#10;w4uyH58v5DugGfbP/fr1C2/ZssWbCYIBKfjMM88oHHpyzj0ilPRyyBVxTb6DSazJF1xwAQS8d6dz&#10;xhNPPBFu0KAB95+sB8j7OEFck++Uv3udPgqU9ckL7733ni4HxzkiruSMg4ODg4ND0YEj3+MHlOnI&#10;lt69Q16f5h3gkG8gajKnyHdER/ntFHlA/qa8xYGI00RCdevWzbz11lvD27ZtCxMV58vWrVvVOees&#10;FF19Zugtk/F6TOR0H458LzjY5Hvm+6Jni9ChJmzoi+jjINZ2jvQO2JfAmXUDZU4WL14c8qPpbDC+&#10;Lr30UmoKs8lnAxrHdcdtBJHvWseU+AmIbCVSO9OKfsfhSk3ufMFgkX8bNmy4/ccff/Q0nB3Ghv8f&#10;kTGcGL8ItxCdfROtM5o9U0KsSEOe3YQP5fkJzZgxI/TDDz9Ezcn//fefLut08MEHcx/JFoGEz4Ug&#10;Y20LPSIix7Lmmfq0Ra+JOKYpKRYDceiQM4JqeWvyXV63oQjKCLBV8o18B8w12xo1ahT+7rvvvBkh&#10;O1566SVVtWpV+d8Jf4k05kSHvBD35DsZtVfLnBI+7rjjQswhQWB+ufzyy/01+S3vvDhCXJPvoLXI&#10;nzRf/fLLLz2tZgeZZw0aNJD/oddhF3Tl4ODg4OBQtODI990AadykeovOtFHURMSI8N0bECkcujX6&#10;HmRul9fOkt/zqwGfQ46gpmq4m+j7JtG7bIKj7sMr8l5R2GgyjoiabO8J0TiULwjCVJE/J0+eHPr6&#10;66+9bUE0qByybp2pJ+SP9xMS3vNqvfsIIt9/fz4h4aSCqjV+ACH07C4dZ34qurfuBdBzzcO7jvMl&#10;9KB3wL4GddvXy2b/1z59+oRkQ5/59NNPZ7722mvUng1dccUVmQMHDgwlJSVB8NwoQi33QoTAyHec&#10;UjO9AywQxZ35tXX8f/L60d4BewvWrYkin9WsWXPn0qVLM2+55Zbt9913X+iee+4J/9///V9ozpw5&#10;4fLly8tnTJC5LmGQSJyD5uOQlVE6I1uA0kaFCTQGribSVsS3KXLKeOA5eL1169YhGvHZpZtM0EBx&#10;5cqVimwlOec2EbNXggdIOkrImKT7jq0JCX8vkveqy98ybiiDlzlWZNOuY7SuZbzmS2mkAxiZGy2d&#10;4tw4U3431mR9D46Q1wNKU+Ur+Q4OE/mQMXPKKaeE77333h0bN24Mv/zyy+rGG2/MnDZtWjg1NZVS&#10;Mzh03NodM+KefAdks6yTNfmXXr16hdasWZN59913Z8oaoeRnaN26dZlDhgxhTSarRvYpCQ04Kb4Q&#10;9+Q76CzySlpaWmj+/Pnh2267bSfPGGX37rjjjswFCxaE09PTySil5FtRdyQ7ODg4ODgciHDkewwg&#10;WnGI11yKdPzvRH4QkQ1owtsi54rsRZ1ZnUK/RsSouQrxHl4Qec+h4KCJyad23QdfQnfJvSisJWhK&#10;JyYmLpOfRCt9JSKbCS2fyWaLMU3EsxmRy0bs+zFjxoT8OtBBIIi2QwdbT9N+lHOt6L2J8vdPFrn4&#10;1D8JCWU/TU5OpiEmEUEO+YKw6DK82BMcLAGA0AldFX0/EN0MFDKwIMC8RkbPT9QbLlu2bKhy5cqq&#10;XLlyYfmbyDrmV8jq/Ci9UsAIJN+pRd7PO8ACfSUy5dmMOh5ijb4K+QUIPZ6zF0QyZS3LlE0+G/2w&#10;/B6mfInMBTyLhcTRkfletL60zi6XnzgaCgPI5BiempoKkblZxLQpmKeZr82MK46/W56R8JNPPpln&#10;+SAAOU/t7jJlykDArxcxdSPP1asPis4sB8a6f4sXT3lZ3sf56q136JSsGPM4JFM+9wFflm0vEB4t&#10;OtwWrVPd9H2GSFkRuf9huQ+ZMjbo+WMep4+Vexfe0z4YQWDupwQNY3InBGGlSpXCIkrmh7DMD2KT&#10;Jlwr4spg7BYKBfkO6BEyWdbfH+Re42gJZWRkKBkH3PtwiRIlfpL3Z4vkU8BRfqNQkO/MwfRPukd0&#10;uiMlJSXrGUPfvCbvPSRC347CspY5ODg4ODg4xA5HvucBDKU7xQDNbNmypZo0aZJOvbzqqqvUqaee&#10;qnr37u2n4RIRMllkNxt0EuVEc8qQsQmj2Wd4rvyeQ/Mth30LIk7NZwHJlM1LvpWBKChA2EwUg/7P&#10;KlWq6LHKmGXsrl27Vo/lVq1aKS/ShvqtvsF/Ya1atXZu2rQpK7TykEMOUWeddVZUne4VK/5krGbp&#10;qEuXnapBg0Zc6zIRQI3us0uUqLa9ePH3so5DatfepAYOHKvTa5OSkmgq9T+ROKofWtQREn3vuh+7&#10;hHIe+xxEJ6+U+76d+z906FA1d+5cNW/ePDV79mw1bNgw1aRJEwgf+Tya7ClkWSehFdn1imMjTNRb&#10;ACDfQ0Hk2kXyMz824BDv40V+xcHBPHDKKafoeeDKK69U06dPVx06dMDxQRPF1+Q4GinHsdOXiGtb&#10;V0j4cO+AeAdRo/cx79LY9phjjlHr1q3T9+Lkk09WvXr1ImJdvk/CryITRLADIOq+P/HEE3eaEe+U&#10;iPi///s/3YejY8eOip4c69ev995VukniggULIN/JIiG6HgxISKj6aULC35b+lBo8+DJ10EEHqdKl&#10;S+MAe1GEaHwZg9pB9Ld9vOg8v7IzDkBoR/8NIlbTYFvoTQNRm+11WWszqeufX6C/y9cVKlRQ3bp1&#10;U1OmTGHsaDniiCN0n5eSJUsyliDnWSccORgT9oZ8Dw/Nfp4+N4e1BIRrZj+ehso7unoHBKGiyHn+&#10;mjxy5Eh1wQUXqKuvvlqdf/75atSoUapp06b+mixjNiEOGy4XCvKdwJS3ZX7V8/XRRx+tjjvuOP2M&#10;HXXUUapTp044S+X6Oqirh0hBBUM4ODg4ODg4FAwOKPKdKC2iQUeIUNMWMjW3utNECr5Zo0YNvaH9&#10;9ttvs6V6//PPP4pyCWxOihUr9rscT53s3EAZiIEi8v/LHpqQ8NN5YsjJxtjXe+hd0X1/+T2nciAO&#10;+xzb28p9oLmc8TzoKDOrlnnc40QZk7+xkaJWK2PVBGOZ+q7XX3+9qlmzpnzHhHdEKCXw0/jx40P/&#10;/vuvd6TSZB0E3e+//+69olS5cn8Z+lFq3Dil+vZ9OpyQcM7WhITfzklIuGNDQsLSzFq1blbp6RD1&#10;u46tX1+pxYsz1cSJm1SXLpfIs1OCyNtb5H8XotrehRk5ku8yJ+1TkFVxe/HixdXSpUvVpk2bdC1Z&#10;E4xLGn9CSFaoUAGyh0hgnKCFBOGF2fWqa7i38g6wkCP5TiPW/Nh8z5dna+thhx2mXnzxRbVt2zZP&#10;0xHQRJH+DZQygXST41nHjhWJU3ItqNEqEi4MY4SI1Q/q1Kmj513mX9um4P5QhmD06NHynRJkLk04&#10;SWRGcnLydrsEGARZ3bp1NUn29ttvqw0bNqgVK1Z470bw+eefq8TERBycRNMfJfJ9rVpLLN1F5NNP&#10;Q+rnn39WDz74oGrTpo28lvCNyBARQaZVOgwJMWc77DGIbs8Um1FnHVm61frFaXe0CGWA7Pfknu6k&#10;VEx+YIrITzhxnn32WfXnn396oycCxij9Iu666y5NwsqxZND15USHvLBX5HtOjkb6eOQAst/s40Nb&#10;5KfvfLNBJPtNskaECM74+OOPA9dk6pTjIPTWZGzFOCs9E/fkO8/qt507d9bz9K+//qrXXh/+OvzU&#10;U0+prl27yv/Q2VDjONHBwcHBwcGhyKDIk+8QCNRUPVvkR5oFpaWlkUpJxK18z4Q/RIiuJJLDjDSH&#10;BHyAtMs33nhDG587duzItlHGSEV4b86cORDwXHO0vsIuUDqBmrvvU1IhJSVF/n+6HDtXjt3h6RvZ&#10;IRsaiF+H/YtwMzG4/4x+HpDQcu+AwoARjMWZM2fqaHUMe8aoL/5rPt555x0/4obmlpmrVq2KGug4&#10;nlJTUzXBA9icZ9fPnsuJJz6lry//G4LIRdTtc+RIvu/LRpvc1xXMf48++qgeRz6YV4niRcw59pNP&#10;PlGNGjWSz5Xws0ghqTMcHpVdr/uNfB8qEp4yZUrYbG4btJYBjoGkl3XqXzkvDsk1ypyEPsquq8xv&#10;vQPiGdgBG0qWLJk1j/q2gy/mnIzzc+rUqfLdEpCXaKJqAjKUrDsilIPupYkePXr4hNk2sphmzfrF&#10;0N0u+frrXZ8B0h4ngZxDFGYt0XHQGKVE225m+zlkh26CfZHoWNZfSs+EZDzTfyaM7SqghFg23VOa&#10;sF3k/b1Cb5FMopt90p3x5Nu2vvhjjDmZLBk55yURIqYdcsVelZ2RfYl9nj43F6cLGZr28TRYD+xb&#10;xJq8nDWZElUmuN9BazLzgueAwUkbRw7PuCbfW4p8RfbIli1bstnjPF8mOIZj5Ry5bwnNuYCDg4OD&#10;g4NDkUCRJt8xLPkem6tXrx6aOXNmeP369eHHH39cPfHEEzrybOHChap9+/byfTW5g0HlbXYShssm&#10;OfP222/XxhDR7RCZkJQmli9friOFAF3q27Zty7WeF6HkBtHrGMmvlC9fPnPs2LE0QQvfe+99atq0&#10;51Vqqpn2vVGkL+dR+sNhvyJH8n1PU00LGhWKFSv2PCVliFYCEDWLFi1SkydP1kJ5D6LYMPx93HPP&#10;PapUqVKQNOG7777bezUCar8TsXP66afrv2+44QbRx3ZLP3su5577n5o/fz7OKyI0nQNqnyMn8l2R&#10;FbSv0KFEiRLbyaIwwdi88MIL1fjx49WYMWP0OP3oo4/0e2xSIepTUlIoZ7RSpBCU4oIwM/t3IHtU&#10;duYS+bk3jiiabD7RtGnTMISJCQhbIuyCQHYLEbByLvXH46yB6fZWopcgMuQq74B4xvjSpUtnmiQX&#10;Nog/J1P+53//+5+OhvfB/N24cWPuRYhjTBAdX7ZsWZ0hkhdOOOEEfY2qVauG33vvPXX88bb+InLk&#10;kSdEOcZeffVVVbFiRdaERbImBo3R52Rcu7rv+xyZUwJ0T8YkmUR7A+7dHWIfh/05Fzz22GO6HIYp&#10;999/v/eu0hk0YtMyLmbpqzjkgr2KfC8t9170nO3cXLIwyV6zjw99LK8HzeXtExMTt7MPMglgsl8u&#10;vvhivSaTgcP7H3zwgX6PNZn9Ez0B5PxLReIkWzGuyffzK1WqFGIfCchCpdyYP/dTcu/ee+/Vjg4f&#10;OGhlvkbHKyKXcHBwcHA4EMFmLre6cQ6FDkWafGdj8O/gwYPDP/74Y9iOLON3DM4//vhDLVu2jKZz&#10;EDxPiZRLTU39GALCjwT67LPPdFQ79Q/9a/zyyy+kYGpD1AekpZxPND3PCeVlfqtTp0749ddfDxPJ&#10;xrlXXaVUSsouXbdpA4l/C+dBPD4t4rBfsb2FGNz/RD8PWs70DohrlChRopuM1T9vueWWrLH66aef&#10;qnr16ukyBZCdOJVkw60+/PBD/T5grA8aNIhxqO68807v1Qh4ThYvXgwRo4l4eaZUevqrtn72SOSx&#10;Uviv3nrrLR39npSUdEHkmzjsHmjOTN3rWKKlQ2vt+xAR1oN9hiurVauWtYn3MWLECNW8eXP1zDPP&#10;6HEK0cNG1AdRd0uXLqUGNc2uq+orxTXQf+amaL2G/hbdEoUeAE2+vx99vD5nufzcG/KdEmtbb7zx&#10;RpkGdq17QF7XvUuCwLFPPvkkDg+Oy8+GjvkAiCWa19q6Csd9en5aWtpmxrpJsODQP/zww/Wc/O67&#10;7+oeHEQgm8fceuut3AddH9jECy+8QG127QgF/KReO2LjxBNP1Ne46KKL9P1dssTWX0Quvvh2HVBg&#10;goy+4sWLfyVjOoh8f1J+ut40+xyhuwN0/5j35t6AMog/XnHFFVm2AhB7WGeHMkdg0yLvv/++925k&#10;jqBnjNjMOOj2Zo46ALA35DugsbF9bubp3psBgJi3jw+9IT+DntNL2MMw95j3H8K9WbNm6umnn1ab&#10;N2/W5LtpE7ImyzzBmvy5SJxkpMUv+S7z5zennXZalo4jmaMJ6s0339RR7rfddpvOJrnsssui7gPB&#10;LnIcWV2u9ruDg4PDAQjSC2UBTzhV/+VQRFBkyXeiDLcMGTIk/NNPP3mmTM6AXLzmmmvYzEKA3ySi&#10;zjnnnChDiEZokI5+00lqq0IaUZLDB2n7NLWT868sVqzYX8OHD9ekuw+Ch+TtLD1DvIvdq/HAAw+E&#10;vXqKV4q4DW2+QcncFV4kEmMUp665n3WPIhKSjUZ4mndAQYO+BDRfmiuyTuQ2ketFliQmJlKPt4aI&#10;iVk07DPLTPjkO5tsALnTvXt3Hd3kgw3VGWecId81QW+szLEPIEQhxy+99FLdKPXSS2+S15RsHHbJ&#10;smUfhVNSjgo3bXq6uvXWkH4NLqd06Wh91qnzu0pPn6UmT34wa/zzXEE+yf9/WIQSDT5KiXQXmSFC&#10;pNWtIjeLnCEyTAQC4QAnACDeIWgoV5BTeRMfKkmOu8W8HxHRpOa+KiFBhOar/fv3j4qwo8440btk&#10;I+WGX3/9NZyRkcHcvC8j8/MJEOahOyzd7pD7Ms87wAL3LvNH63j5ruHZ3gF7iqlE25nzgA95L0fy&#10;HTA/NG7cGHLlIRHzWdzPCE+N6MbUFRImrb8gwfpMOYAjRIhMZD66XYTsDJqk0pDSXMPr0udg1apV&#10;UTYF5LsZ0X7uuefqOZAsOh/cP54RXjefHfoiMM9DrHNNouSJppT/5R0RAfN6ixYtwlzDt1VuvtnW&#10;X0ReeSViC5kgIyriiNn+c/ZzNr4q/49SYTeK8P0vESEql3IorhxNviBcR+aHX6P1rnvQsPbtLYZD&#10;vuJQNwH5jmPHzpjxwXjDXi5RooR8loRmkUs5BGNvyXeIXvvcEPZfDghdG3D8hd6bJrCrnuvRo0fU&#10;M089cu79Qw895L0SDMaMtyYzB8YB4pZ8b02psddff93T3C7y3ezhwXpMFra/vwT0aqL0qRxLrxAH&#10;BwcHh0IMjOLd9aRC8HwsEkS+U17Dvh6vyabSIb5RZMn3y2vXrh0yjRsi1VevXq1Tu30hosc3dthQ&#10;XHbZZaHExMR/RfSm0wTRwhDrGJ2kDXbp0iWw3ioEvfz/f+vVqxf6+OOP5bKRzfaFF76qqlbN9PWr&#10;mjf/RX3yyS5Di8j8k046iej7HSJ0xXfIF4SbiLH8t8hb8jtNdvNA6OrszwNlI9hEFTiox/qCyK/U&#10;ZCcynQhIIihpBCyvbxN5X+QEET/9f92QIUO8URWBTb4zfolsssf4HXfcQZQj0Zdhe0P+ww8/6PGP&#10;w0meLfXbb7957+zCBRdcAGEXPvnkk71XlHr55WiHE1KlyjsqJaWS2rhxo3dUBF6EJnXnq4uwpuBc&#10;2CjC9w/36dNHTZw4UVHCic8gr/8j8p4IWS4HcHRQ5jgRLz0983m5BZS9ygE076Oxc/Q9kdcgWvcV&#10;Gop8YkfVUg6D8WQ3krSxffv2cNeuXXFM4nApBNAk8X+Wfu+UnwFO1bBsrCHToo6lTM3ezjdrBg4c&#10;GO1B8yDv5Uq+A69UycsicVR6Rp0crSetK5kD97r8xu6gvMhakS+SkpJ2UJt3woQJWlq3bk3mDus3&#10;tXpxFPqfayiRxDibTEC+jxs3TpeaISOE+W3YsGHZmuLyOkSnmamE3cL/ZB6nDjc466yzuGf6dx+U&#10;ypM5PWw2zP74Y1uHEVm1Sr8dBUijatVoxJu9/EWJEvNDLVu21A3nmZcpTZaSkgIht0UEMr4QNUre&#10;X6BRcE4N9smiCdOQ1SpjpZvf5kdT/nNwwpuEH/Aj36+99lr18MMP61JE9npPppJX+z1OyNd4xd6S&#10;7+zRbIdjiPtPo1QLKlXGxnfRxyKB/4tn80MCLkyQ4diwYcMcHS8mvF4ScdILKW7J97nUyPdLQIIg&#10;8p0MA5we/hwNeM3reTNfX8nBwcHBoVCByEBKYUBkfCNCt3o2B/4mnXTzz0QG6L8iUTv/E3lSBBJd&#10;No4J20V+FTlHhDpvvEe6L4Y2nbkriZDqTDok/4PXkZkiDnGJQke+4zgqJ8JYY+yKsZkNjN0fVqxY&#10;EUU8sLmFPGQTyqZ1wIABerNq1r2m1qFsRsJsdKl7aYINMg3IrrrqKl0DnmsFRWySsin/P0y6uA9K&#10;/VWr5hPvWr8iW1WZMn+r6tVVllSqRAPWb8IJCX/8Lkbfv7uOp8ncH0TzE61CFgqECL8fwIRjrAgP&#10;NvT4m4hsFsIN5O8yIsYGltq1O0eJ3gMiK0Myb4YZcwUJNrW/N2nSRBNlZikCwIaZDTDlkZKTkyG9&#10;7xLhM/4fpQxM+OQ75P2SJUtU37599e9bt271jogAcgjHU82aNakNnI24O/LII3UUJo0AbZA+W6tW&#10;LT5H6LzzzvNeDSbfS5XaqO66K/uzAzkr59Pgr77IifJZtrFx4ZnzS0D54LmlbjUNBL3myZeJ8Ewc&#10;YGDDHbrV1K+M4TdlvMqGO2xELWsiR8aHbuRpHIvoyOyjvAP3BYiO/OySSy7x7l4EROrSJwPHDuP7&#10;pptuUmeffbZ67rnnvCMikHsd7t+/P2PrIn21uIduoGiRAbpB4uEinpOMCPlwFblXL0cfh2RSJmBv&#10;I4evYS0KgryXJ/nuPYtvidiZNfsRNKW0dRUSW9Yc5/sUcr8SnoYkIWIdMtx3rgMc8dgZlOTgGDn2&#10;WRH0N5YIRso4mIB8Zz5t0aKFSk9P18Q7JWhsDB8+nGuF582bFzaJUuZE7BgIGhySlJxhvfBB1h3/&#10;Q87NJMLVnEM7d7b1qGTe/1lddtmTsrZ4BwleeuljsV2eynYspfOefPKzbJHyEEo4UYmolv9Lk1cc&#10;bw6BIGMjE1vvWNEp9ohnzzE3qLIik2V8U9vd0H1I7MLMqZHj9hqrGT/2PYR8xw6AmOd9xqXp+AEv&#10;y8Lu3eOiUKJyH2JvyfcfS8r9fkmuIeuff24mzlnKWloIavad+aL3pg2ey030WzHBfIFDj/0Ocw3l&#10;C1kL7LkLUNJTrgGPEAeIW/J9CU5ZM5spiHwnk4k1A8LdB4Q9a4Mce5K+koODg4NDoUI3EVlEdORY&#10;E+/vZ0QgbNJFwLki1FWF+MCg2irik/F9RSDsKYnBos3G8DURoi6PFpFNpa4Jz2YD0h4yn7TcE0V+&#10;FAnw0jsUPDDYMmUMhM725IrshoU2Lu7ddUz4FJGCTuu2AXmDAUJ6N2OMdGcigomuWijCmPXRVTa0&#10;4VdeeSWQfKfudU5g8zxnzpydRP/eTG62AaKF2eAefPDBOuWW6BCbEAVt2rSBvIxK9x84MEjHuyMY&#10;3v/3pny3R0SIRuT78ztGINHBLsskR6ixMubtBogyF4aeEFkvIvNV6HwRmQtDVnq3L5kFXXKGMjNb&#10;aHj18ccfRxE8Nv766y919dVX05yJrIm7Ra6iRJIJn3yHFKKe8/PPP68zQezr3njjjbq3Af97xIgR&#10;IdMxBb766it9Pj9NUNrp0EMP5TwaF2+ZNWuW904w+Z6e/oJ66aVdNWR9TJs2jWswzi9LSUnZTvQt&#10;xGxu4HvgREtMTCQK/mSRAwwQNZmy/mZr8skYv09E5gg9l18u8oocmy2CVV6nceK+jHCuK/IRUXUm&#10;yD6qX7++brDKWCMTiYhL7qcJIt+bN29ORHEh2oSGZV3Kpue/RO4QEVtL35egOtp/y08yXvYW5+NI&#10;9lQYBXkvT/IdclmOg7gpaKdjLggsqfCB/PRt2H0J+g08Sq8MsuDsjDcTzKuQVpUqVUKHD4gcQcku&#10;xrcJv+wM5Oexxx6rHal2FDLo2rUr1/lc7Jfwc889F3VPIXJovkpDTBph/vrrr947kWw9yH0+NxHq&#10;ZvTygw9mqhIl/vV06EumKlXqG3XMMUrXhT/uOKW6dduuihffaR2n1KJF2EvexQJALxz+p/xvMpMa&#10;iDhEQZWTsStjQ+v9X/n9cZF1IstF1ohgn8icF613eU3svjDZF/mBJThsgiLfIQJzi34mOMVzMB0W&#10;uZSD3J8Scm9kzxxaJuLvsa4XITvHvo/Ynv4e63SR1t5FLOj1fbocZ2RSsR8IbZBzcAZ62NFBjnt7&#10;1zFafpdj2B8EoabIO/RYMcH+qFatWorGzMxL9913H434FTXLbbRu3ZqAvFzqz+8rEDwTFlsgS8ci&#10;OCSivrsIGSJZx8g9IUMQfeYESvZlLjHO4bqW8wsJyR4s65gzIzrO8bqTsHHoG+YjiHzHzscBiz3v&#10;g9cI+JJjp+grOTg4ODgUKuABJhXWBHV0fxLxm6hi0G0SobY7JPxSER922RmffDfJDqKQqclqLkKN&#10;Rfi//C+H/Qqi8WwjIlYhOodawQUOxtT5IpmQghCIEHRLly5V06dPp+YprxN9gRFIhgVj7wQiN+yN&#10;g0++0zSVjTMSRGpef/318n0TdISwvcGmRjafg7IeRHfZgKAnCpc0bBONGgXpdHckrJKTV4f69x8Y&#10;PvXUU9Upp5xCyidNYvnuCNkm+bUhK2Ig0jR0nYjoKUi3uYne5MgmqUBBFOdfnTp10qS2DzZCr776&#10;qo4MhtgxoxgZx0QNp6SkMBY2iREfZiz68Mn3M88803slO7j+okWL5Dvr8QTJ+d+sWbPC//33X47M&#10;P/+XZ2T27Nk8F5xHXfoH2Gz4xH0Q+Z6QsEH16jUs6vnDWeWV0mFN+nPMmDFRWSmA5shsYszUXB8L&#10;FizgXOaBOCqTUZAgW4n09N0Z5xyro+j2dXQq0d4vknVk3lOiKSHbcfowFiAOIXRs8v37778Py/jC&#10;udRHX63QIHTDbt4PuX/h/GpyOlbmg0xzHvAh76m1a9dqnftigrInFSpU4Hm+RySOHLtEMto6y3w9&#10;Msfvc1CzP/O6667ztBSZ/8geopzXypUrNZli6pJj5RxKMyxkfqSPjGlT+OQ7gDinjAeEuXkN7p88&#10;I9wLgly+E9smJPOfHJLjtKzPh/xOTU3lvHtFWmErmKUPtm79W+bgj+TzhQxdxiJh1abNP+rHHyOE&#10;Lf+LOVme0azvRskydEEmlfxvPsMqEZelF4WdBMLgaLP0m5NoW+QT+T0/Syz1YoywrpqAfIdw5b5y&#10;f33xwe9r1qzR5YzkGpC4DhphmvUHRGDHIpSLy4nA1X1aHo6MAfMcypXpXi8PyPli+0S9x3jBWZlT&#10;BhV7qydxkJlrMoQvjkICOrjPzG84EW3ynde9NXmwvlqBIjOgbF6sEu7nXSQAmTxfAefkJdpJ1ta7&#10;iI1asicMU7/dh0++E8TiP1s0VyXTBDvcB9kGJUqU4Blz2UMODg4OhQxEnW8QIXKdZpK+sLH6Q8RM&#10;XyPiks2CGAJRJHpO5PtE/dcuQLZTf3e1CI0BiVImIrGXiMN+ha71uweGIRGVoZfk94Im3xlzD8sm&#10;IJN0a4hHm4zjbzFQQuPGjWPMQrxdIHIKdYRJ4zNhlp1hwwuJbxpEPohOI/Id8pOoWhPvv/++rr1K&#10;Ax27XjVgAy7/X5fnMDFunBJDNUi3sUlKSlhdeWWmbG53bYDY6LKZJm0UslP+rxikCZ1EHLKBDUim&#10;zEs6YiUgmixIQj+InCvPTUGXMoFk0WS6ueFlM0TTvRkzZug0cBxQJigxMHHiRJ4D5tttNO/zz4+F&#10;fIf4pI+BnEtGBd95uWwa/j3qqKMy33jjjahyBwBSiFqw/fr1YxNGdtMiEdaMRRCqNO7i/+MDa93a&#10;LLmkVN++76py5apEZZdQwik5OZlr/dK2bduQ/ewBCHZ5X0eJ2sDZRskF+f/XiBygCI+UMRsQTR0k&#10;ZIOQ4QRhUCA4mzIFkIwmcGhCADCuiYwvX768JnZ8MK5lfmeT/4pIIXMwEplINKtZQiwnyfxZROyr&#10;oFq+ewQyD79ZtmxZyJxHgLyuevfurWRdVfJ86+hGH6wr119/fRjCQI6jrGAcIXSpiEVAZYqNSeml&#10;fY6NlPExyZG33nqLLDeFoxCbgrkQ8srEyJEjsSc2ij6fgFwxe2mY5DvOR+wGjqH8nQ+v/M/XImSs&#10;0gvmA/mfmbI+hP7444+oG8tn27Rpk8JB70UlE3UPcYND98M5c+ZEkf+PP/62atHiMZlTfzL0mbOk&#10;plICJ1PVqTNCR8YCyiQwJ/Pd/ebylB2jTj32GY5Z/rdIHGVQxANopBq6WSQGe0RnzFwp59ALJT9R&#10;TeTThQsXRo0LyHfs3MMOOyyrn8G6deu8dyPkO72NZFzb+8QDHNTv1yXDAu5hbqKz1sjizQW6vNxa&#10;+UkgVMA1TAnJWhKSPXieGRKn0UuI8oXmGkF5ONZkApxYk9k3mc35yfiVuYo1mSxFI/q+oICu7Ey/&#10;WCQkdio9VnJC6DG5f3tyXdlXhxt5FwnCm/Rq8p8xn3w//vjjFTX3mfdpturbzD68BtqUfnPPmIOD&#10;g0MhA5u5x0UoMYMBbwoLhlkv8zQR0rshU0gV95ET+T5B/xUBtah5jbryRCFT/x3SnY2DI9/jAuFa&#10;suZ3l599d0O6yDnc24IEG7W3a9Sokfniiy+GzRIuQSBVb9WqVSHZBEI8XsuGGLLdhE++E2FAPUMk&#10;KCpQDE9Ih3BiYuJOu0EgBKRftsNuikZjs6pVq2Is7aTxmAl4xGHDzlO1ak1Wa9duUjfd9IN69NGd&#10;6oknSM+Olq5dT5NrHPpFQkK/vxs1mhm+/fZf1RtvEI3oXcwCxhpp59WqVeNzvyTCs+oQCBpRUnpJ&#10;l374Y5fxbErmZ/LzPBEyRQra4US/gquIOjMj2wG1HynTAcHCeDfLC/j49ttv2RAzf//LWKRZHmCc&#10;Q3qaqa82SDeWDTfn+unPfHfSXX+sVKlSqHv37v+de+65O9mYUQ5GNmeZbNzkfdl46PJkfjNJNmPb&#10;2Ljzf9lvfPHFDnX77d+rBx/8V54deivsVBs3vqzLjQAIKZrIynk40P676667otlCDzgfcJ7VrVs3&#10;m2MMogciUc7/RYS+EAcgiJyjrrsutYTD1BvTUeN7q4z9W+W4TiIF6ViqLvPzNtsxyX3DiUgZAxr+&#10;Mk/7Y5+57dJLLw3LmGajTzZGIdyEEpVN89TQPaJ7KzpR348/5b21ckwL+dt/hvIDENJ3ly9fXjuu&#10;TdArgchoX8wsMWqON23alLUEYqUgSO3dQLiz6OoR0Rnlk5BnZLkdI3rb1+OielJS0s5nn33W01IE&#10;ZA8wzzLPMY7JVOKnCRwbci7jdwzzKw56HxDlpp1CiS3mad+2YP72ysZAzHEv+J7Mzy+T3dS4cePM&#10;adOm/XPxxReHyegbOHBgqHr16vSskTGVsEyEUpCAqPPzU1JSQmbTV56v7777SWyRn9S4cd+qSpWi&#10;naS7ZKvYFy+HH3lkpzybmbpJLM3rAVlY1JxHWJcgmCDiL7roIv0+EfDJycl8f5f9mg042ojEJXo5&#10;SO96rr5QlsV2kXkk38F8cwXR72ZNbwJXzPkBMccpjVi9MZ1TSZMDFLqvitjfYdnvBu6lcpIeIrk0&#10;SfcBAR/uKmPiFhkbAXXk6QcQulGOYc8Wi+1ajTWZcppmcAVzGFHZzBVii2mHop8dwZxxxRVXsCYT&#10;6EEZ2/2wJtMPQfe0CdJlTsI9oddTLp+XfS76DTw/J5G1Xe+rc9PDCcyB2DfA30f6z9YbssFjP4pt&#10;74N1g/lazs2vTDgHBwcHhwLG5SKUfzFTFiHHIdN9so6o9x9ESK+ltjZEum8QxEK+Q8DQYNVMc6Ok&#10;DbXjHfnuECtogqk3ijfeeKPs5SLRAkSDEXnuCw1sTGOFDfDEiRMpT7CdjcGDDz7ovROBT77nVvOd&#10;iI7x48dj8FD64ioxMHdS390m2m0QWUwpGjkHp9VK+f/b7brYRLhRDz6ooZoPNq/Uq5drbC9ZsmTI&#10;bugKSUUzQjZKECamwYyhnJGRwYaI0h8OeUKTYtSOlM0vdTpxSqna3pv7C6VFHieS0gaRZkOHDtWO&#10;FttQN9GhQwcI7PtEfqCG8CeffOK9EwzG9g033ADxvlPOWSNilwdAJytE6DXwkQglyej1QcNtGr8F&#10;lRM4Qp7DPyndZJbOCQLvk9IszxqE0dqqVavu/PDDD7N9ObJUiMaC/Mc5QZSQDQghucY2kRibmRV1&#10;UMcdwjLcX8Z2b/lZT37uz/IP02Rc/I1TMyizwQTjksyISpUqMadRVqsIOFRoDKoOitwP5h3VdB/f&#10;D2y87/r16xeWZyrQoeWDtYRI7nbt2rH+fCJCnxWHCCaSOWRn09FUnUaqlE3CBgiyE959911FnXi5&#10;BnPllZBWzLd+lHhO4H717duXe0GvJhkzUWDM0GeJ54Ka6szJzM3Y5DSeJrDGBhHwHzKHBmXtAWIc&#10;5GvI3JqpTj75KZWWhkO04xsJCSnfz507V8/JkG+UhSKyHduM5ttkJFE7HGcBdlnjxo2zHL98T/6n&#10;/O9C1K9hfyAsa39Ynlc9N0DqyfNXIM5/MmS+JtPzzTff1PcsJxAEQ2ao2LeMy1tFXC+v/QZNxLeU&#10;n4fIT7Ff93i8TJI1+S8yKc2MmyAwv1EWq0qVKuyRsP9icBg4CCjN9CK19CHd8wLOcY6Vc+hr5so6&#10;OTg4OBRS0ACViEBS8ruIDBOhaSNNV4mOwZhnMaWhKgu4bNITvhUheob3SF+jrMVTImIcBpLv/A9I&#10;y+ne7zTiYfH4T4RzHBxiAWPvo2OPPTbTbGhKlBlNTonSIMKV6HKirkzQjMyrj/o3qbImYiHf2fDW&#10;qVOH8ymhQQTvbRB9EOdsJm3Ck+hj6r1S5kYMWMo6Uf+QbJJPSNk0o+BiId8feOABDC7+/zbZ0Mo+&#10;dxdfQvQJqYk9e/ZUgwYN0s3ZbDJgypQpfA6e0/1JsDnsOdjMvBzU3AqHE1Hf1N9k7L/wwgveO9Gg&#10;Satcgx4f1Lb8vGnTpkQPZ4uUZywTcUO5D69EAWXIcsuaYA3g2aS0WC2R3JocElFHP5DthxxyiG4G&#10;aEeE8jcOsv79+0O8s0bg2F3csmXL8FdffZWNKKTUDOV2IOupjQwB5DvmfBBZJNf4VySXup4O+xFE&#10;7y6TOUo7KylbZI8LxiVp8ETXpqen4xAiECA/6xwfaCDwYXOTJk3COKdspwfPEBkxZIR5G34yFQtZ&#10;bf19jlPbtWunnZ4maGDKmst8BOHMXGoT8OiWOViuQWN4yobcS8YQ9gHODtumgAC77LLL/OyDz0Ry&#10;m8t4niBnmJNpOp8XGYZd/jZN/OgdYteo57NgZ1BqokqVKnxmMulGinxhloIiGpZ1CPsDewSyiD43&#10;nAe51KBBg6xm9BC2ffv25Vo0h3eIT+Dc+YD7tmLFCl2/3wTjAvuD5pyUDpNjKSfqmugWDbCXp2lq&#10;JnuKhx56KHBNJuiHZ1zWZJzhZOIcoNmFewyc2S/T14ieXX4/BR/+OkxpSDK35Vh67+XQhNfBwcHB&#10;obAAUvBFkZ9FiKYxN7XzRXjPbFZHLXgasPp1BueIENkOSQNB/7AIhrkPXqNszXcikPCkLUPy3yFy&#10;goiDQywYl5SUtMNuAkUd0WrVqukmfYDNIGS6WZIGo7Fhw4ZEZewoXrx4JuVhfAOHlG5ITYidILBZ&#10;HDVqFEYPGSImeX2WyM/FihXbSSNXapgS6QUBTuq3vEekLVkhZrTtGgjNhx9+OOv/4yggNdwuJ+KD&#10;+q3Dhg3jev+RBiybnSgCku/Lpt3/vpQYMTvjAwxn0R3fgc24Q+EDBPdLQc18fUDYQEzapY18DB8+&#10;nM3RFfpqCQntRD4Q2cZYZcwydmfNmqUYy/I65CZO2f+J7AuHzViRb0T+g8zBMUCdSzZxkDfyOlH6&#10;rBfjRcBUSil8/vnnUaw6hDsbEsru8BxzPqS+vUkkAlWuQekpRx7GJ0jNJrvjPBFKHOmoYJypjAtK&#10;0niluxgX2Ck4cCAYixqwxZaLQHoQ/IBOsJHOFvGzbyA3ThHhmKq8sIegYepQETIQ9fqAE5c5YP78&#10;+US64/xizqD/D7ZaXnWCD0QsouTVli1bvJkmGjg26bHB+mzWzwdkHhE0INcwywfQRP4X0ftOosKp&#10;xc69GDBgAM1VsV+wKd4RyamJ394AxyllKP8SOyPUq1cvXft/7ty5Onq9RIkSjIXfRa4XwcFKxPyn&#10;K1asyLJHqPfO/I1NwjlEtzM3s6bwGvO8D+yqHj168P3px+MQn2COZc1krdYNNykdxJhkbBI0kpiY&#10;yLhgDlkn4oI7ig78NZn1SK/JzGNkWrImT5w40c/cYU3GViRIoiiuyfsSPC9wLazDcCq6v9HBBx+c&#10;Nfd27drVL89FBigcS0GXenVwcHBw2EdgoSVSZk+bH1ESJC/Di00jhD3HOjjsLpZ37tw5W5F3m3wn&#10;/ZXGjnZEL4aMXONzkc/YDJL2nReIYFu4cCElazB8juFDGGC8txKhnAukJqneZIlgIJ0rMlzETr+l&#10;kdVLbdu21bXg8wKRJcuXLw+npKRAHN7I57aj7NavX68jlKkRGFSrHrz99tuKyAq5xmQ+hEOhA5ua&#10;O8iksCMiTWcUTiUcTzYgQcqXL88myUzx55qHikDsEbEE8YKQBbVABIJnX87VrAU05iby8X4Rnp2H&#10;RC4VmSRiptV2lI3/jo0bN0Z9eUrM0IiTjSBNqKgPTy1kM0KPyKFFixYx9v8SIULfIb5AVsUSkVeT&#10;kpIyITNp+ik/mfdwOnLvIB0pZ0CvgToiRRHYRzS8pyQMpfoo58TaQiBDb5FVIjyPkO5EPQ8SuURk&#10;d0H2CQEUN8u69kutWrU00UqksqwRrHXoHHldhPtCRmRBlLkojOjMfEP0r4lIT4tdfkKcGkStmyBD&#10;iew5uQbNUn1wf5l3CXq5SmSDCPPi3SKQYMzXZi+m/AbRrn1FINIYi6wH/P8bRRaL8Fn98pFE0785&#10;YMCAnX6ZO9YioqRx5vol0shuwrGDY9iMkudY1iq5BmVyHOILPO/Yr3cUL178Z5kjwjhKIAUrVKjg&#10;zw/cO0ob4Qilob+bI4oOsM143l+m7CCOQNZk2X+FZc4y12ScstNEzD5wDrGB+ZNn5y2xbXfKGhGi&#10;ZBdOb4Ks5HV0TOYn8y/OdjLVcJg7ODg4ODg4OBQI1o8cOTIq6huY5DubQEg46lSaqXuACCy5BpsF&#10;yIw/2CTa9ddNQFiOHj2a6D8MoYtEcmt6x6YZwwhCk80pzqycAAH4WXp6uq6TaJOpPkhTnzVrFg1e&#10;iXrg/y/je9n1FyEa+S5EJRFFDBlvg5RxjpFrQKo6FE4spSwHJWFMEH1G9gRjn9JJrVu39t7ZBWoJ&#10;y/m/iphEjw/GKhtnxi+Sn80dYwFOLJ4Znh3+fxDhz2d8b/78+VkPNc83z3T37t111gdCXWEa/Jkl&#10;pLZu3ao3jnL+2yL70pngsPugBvXbbPCnTZsWlvsXpsku5OVff/0V/vbbb8NLliwJQ8rLcWRCFFXi&#10;HTDG/eaJrBE0LCZjkEg33ntAhEa4OMt4XnntFZHdxREif0Ci3X333eHffvstjL4ReVbCt912m0+w&#10;4HAmIs8hZ3APvjebpTIvXXzxxeqkk07SmTkQ86zLBAWYoL+BjHsiRnMiLXfHpshv8L/8NYH/n9Nn&#10;vJiG7n4gAd995syZfC91xhln6NfIxCMYgrIk5trllQL7TcQRd/EHMpD+qVu3bviBBx4IMy+Yc8T9&#10;998fljFNJsbfIkdxgkORAWWqXpd9x85JkyaFv/zyy6w1WX6Gt2zZEpZnO+xFY7Mmu4CG3QelSz8k&#10;w2nGjBnhr7/+Gh3rZ4x9n+zpwieffDJ9Q1iHqUYQZLc7ODg4ODg4OOxTnNu7d+9A8j0lJUXXDz3s&#10;sMN02jxNzmxQd1SuQckjojo6i7xOhAGR7Q8++GCYsh1EiG/YsCFMtLlsPPzNIdFf9DgYJQKoaUlE&#10;IB39iQrcE1Bj9XHZlP5DqYybbrop/PLLL+toeOrTX3PNNUQjhooVK0Y672oRSJcFRKDYdTcBJTeu&#10;vvpqdfjhh+toMq5lgnTw2rVr831o7uYQv4DsoLxECxGyKhirPhlOROwO0r0x0n3QaJSyBH7EsNmM&#10;FzIEp5Tce8rIEFXOOCqsmFeiRIl/77rrrjBRpTgbqO9OnWEfbFxo5srGxce9995LZghEwYkivl6J&#10;ti5oJ8OBAEqlQKijY0pckbaeE6h1+gnjFmLSj561wb2m5wWNLeV4+skU9ZrClP8gop2m9EtF/Hrd&#10;ZIdQ+oUIaH/sQr6jj5aeUIYmpwxEXp+UnJz8L1HJufUYgTSm1Jo8b2TLkJ2SV1ZjUQf3oKkI4xp9&#10;mxltl5M94DewZs6lCTQlVoh4px8H5cLMDCVq+MqcDLFCNkNhBs6wnyDp/FJfRLpT+ota0IDnF12Q&#10;nQQRD8jeo9eAnEuvKOqKo1fK2BTm9SlegU3BfWJ+QM9kX+bkhEb/1+AsEbs4W58CEzi1uacynzBH&#10;zBRxju34BGsya3EsazJr98ctWrTQzrHc1uRHHnnEL5v1lsiBXs4S5ySZmr59yRruZwjZYA1/pEqV&#10;KmHZs4XN8qgm0DHZzARcyT4QR7xZvtTBwcHBwcHBYZ9jQunSpTPtDQHkO/WAIc+JVsdosUF0OTVI&#10;5RqUhmHjTGQXxhJp/Z9lZGSEqF9IaZYyZcqQev+jvA7hDtFBij6RCkSNcx7pmBChGJykhu8pqPVH&#10;8+GnkpKSwpDm1K8mItGLtqcUSA8RIs9AO8rLEMWeE9BN/fr11XXXXee9EgFGHBsquQakv0P8gTFJ&#10;qYGnRaj9SJNeGhx+KGORHhqk5lNn99ySJUuqW2+91buzEbIHYocmeTRNNDMpGA80LpVrEKGGw6kw&#10;A9LgVXlGwhA7fG8issz67rzGd+Z18Oqrr+pSGnIe5PtmEV+vH4lOnpCfNAF3hM/eAwLtOhGyCyjt&#10;hY75ycYc56EdHYfz4y02+bGU3+K+4kCsWLEi0Xbr9RWKJiAgbxPhWYXMovwHke/8/qAI8wSR75DB&#10;pKITOf2pCPpGPihRosQj8pP5AtLNBOVMvqJ5nt1c1Qb6hoCn3qycw3wE8XygAZ1T7of7QbNyer6g&#10;Y+YRnB7niHBvuFc/4ABFZz6YlyCZEXOOwlFOmR85h7mI3huFHTPEfvmPGsWQdXzX33//Peo7Mx/T&#10;0wbbjLXqqKOOYk5GCC6AWPL1inONMmQumnbvwbpGv4jnRGybgiya0SI2QUj/rm2UBzId/DkBAp4G&#10;2XLOtyIduIBD3ID5/mqRoDWZ0n6sNSZw3L7apEmTbNmVQWCNIKtH1mRsK9b+AxHY5NM8W5L+Xv4z&#10;xu/sNQl24hgT/ytVqtSOF198UQeR5IXPP/9cl4ST83jG6Anj4ODg4ODg4FAgICrjywsvvDDKaLFr&#10;vgfho48+UpCWcv5KfaVoUEMVkvtIEVJoaTDlR4dAwBPVQ+PJ7iJsyKm56zefYxOTH+ngRNONEIEM&#10;hJAPSsUm+vDbVatWed8qYgDfeeedmlyHfCWiDvLdTnE//fTTiVAiffFAj2CMR1Df+UtqBxMpSTMz&#10;Nr9EtE+YMEE1bdqUBr5scB4VYcN0N+mqlFwhC8I24BkTkB9PPvmkqlOnDgQH9x0SqSiAiKL3y5Ur&#10;l0kpHb6/XbaJ70+vhquuukrXVKZJGHqFHEKv1F6ePHmyLs/De3I9Nqc88zZZ6ZA3IIEvSEpK2kFm&#10;zaGHHqpLAV1++eW6iTV1gpmbZbzSsA0iyHd0LJb5aKeftUAprRkzZujz/PFMQ8ZzzjlHN3fzwf2j&#10;pIWcXxRISxvo8iWRcSJ8Pxyls0VYF3h+IXshyyBU/klMTCR6WEdVM6YvvfRS3ZiWviDeWve8iFmv&#10;fYXMMeHNmzd72oxkRFFa7cUXX/ReiQYbf+8ZIdPrQAJE1NUyRneQcUEWgNgdWs9k0HXp0sVsDE0v&#10;mONFfsOxsWnTJu0AZB7ywe+8xns4Q+VYGpey1hcFMCYpU/Ifdd0h5OzvDwiMIHCgY8eOuqkgeh05&#10;cqTWK889GUs4JQiAKFasGDqiof2e9qA6kIE9Sm+A77ApyLw47rjjsmwKshCYN9IiDXyxX3F0cE5Z&#10;0fsPU6ZMibpxzz77rL5PrKlBwO6U9Zj7daGIw/4He5P/kbVUq1Yt3SCVps88Y+wDeMYINPLWZAKJ&#10;/L3OcazjZmAHWLp0qVq2bFmOzpgrr7xS93SQ8wlIOpBAZto7rLWUfjz22GP1GozIM6TIUpb3sL83&#10;irCe84w1kWds5ymnnBJltxJMQrku+pL5wnPn4+mnn2YPgI5xTLoMEwcHB4dCDMgGCE1SpZw4iRch&#10;vY4SLzRdhAynsRypfBh3D1auXDlsRmZAslH3GeI5CH55CjE2MV5IoQ/6nzkJUYQQ8NTJJfKQaJI1&#10;ItTg4/1nRFp7v+9rIW34btLVt2zZor8bG1xIVqLuIBgp4QCJZdaF51g2tImJiTQstPVaUJ/9QBEM&#10;8jEiNIbEmXOISNBxvswT+Z5GS4899lhUaQIAEQnBfNNNN6nGjRszfj8ToXzKXWyUyObAUKfk0D33&#10;3KNuvPFGXWsYgscjzehxwP+AyAv6/4VJIMh5DiEh3+Z5hligzNS6deu0w4na95A4/fr10wQPen30&#10;0Ue1M8IEzw1Rew8//LA+Vq5HQ2MiiouCnvZUmGPJ8pkgQmNmIiOJ6g06FmGs34eeIdpxcNqOEObe&#10;N998U29MZdOJjskUYh5/kxrvfnQsRDvllMjOofQXYF4jE8gso8Qc76W63ynCfBj0uQqT8B36izBX&#10;LBLhe10pQo+P80W6iRD9TmO2wSKnix5/HTZsmLrmmmuyynj4YFwz9+OQZT2Q438SgRhuIc/LF9wn&#10;E2zq0Tm9R3IC5L6cS1RyYdU3azZkJGs/ax89X4jSDToW4X48R41yekfggLAdnBDJGzdu1ESm3I8/&#10;5HiIRzIRviULj7I+559/vi6Jxb3AIQWBT310OYbISI4tCmuvb6uxxmAr/Qrhh0MHxxnfnXmZGvg4&#10;hsjug6hFN0F6ZT7AIQTZV7JkSUql0WyQwIig/32gCPPsWBHfpqDZctBxvuDk/BEbgKAMMg5MoHNs&#10;QrIjvVJeH4lgs1wif1O/P4p8x/aAXLUb/Zs4++yzuQ5R1UVhTo4nYU0mOIP7zprMfcKhGnQswnp9&#10;F45Z7KAPPvggcE1mjWW9lbmLhp402MfueW3y5MlZa7IPxhEEvj2OfHz55Zfa4Svn3ytSWO8/DYOx&#10;d9Ax9g86z+270GT2686dO+uSeGSSmc5GficL6r777tMNVOVYIuKJgr+c+Q+byMTatWu1QwTHhy84&#10;an3wzFJKUc4nyw07OOgzOSl6Aj/ngoIcHIoYWFy2iDCpO3ESNwKxhgGJiIGY7X1qu/ulJXIDRtAX&#10;X3yhypcvn+0ahVnY9NtGsg2+O6SWl+KuJS+9Otl72V0dDx06NBs5HASiBr2I1jylqN5bX6/oOOh9&#10;U0iHj0WvPEeQRe55iIyb3dExUeg4N2IBEWFc1z8P8s0EzXIzMjLU1KlTNblJD48TTjjBezcCNqHD&#10;hw/P9jkKs+yuznGu2oRKEKglS+1t/zzTseEjFvIdJwg9VczPUNhkd3WMQ+mFF17wNJA7Fi1adEDP&#10;Hbuz3qHX559/3tNc7sAxSuR20HUONNkdHSNjx46Nso+xBZk7EZMkJEuBOdc/DweRXec7FvKd6zCP&#10;mJ/BSf7I7s5drK08O7Hgiiuu8DPJ9E/Ieht5ke+MKcab/TkKm+zuM0bgR27PhA+cEw0aNIg6z37G&#10;IN/JcM0N2ERe9LuTA0fg5wgecHBwKEJw5LuTuBKanEIuEM3+0EMPqQcffFAtX75cDRo0KMtI9AWD&#10;j3rBGH9BwMCBOPAihouUsNFh029HSpsgsnfSpEnamKxTp46aPn16lF6JTMOotvXqZM+Ecj9EE117&#10;7bW6GRWNPokIY+zmZDQTJUmknw8ISKIE/eZ9NkhFPdAIidTUVE0innnmmTqSEt0StUfEf6NGjQLP&#10;sfUKINnXr1+vyxzYKdSQmaTWH6gkGnMEm2zGK3MDOiayevbs2VEbR1OYN0hjt0H5L0oc+Nk5PnCE&#10;+Jt0ar0HlTG47bbbdJkamv0RlRlUD54oYvuzFEZhTsDxxjzMXAFhwvw8bdo0nakUdA6ZTTiTTRB1&#10;R0kBdI6z1QTRd5T+4VxKTTC/mIiFfIdY85p1FzphjJIlQKQ16x7jmiwZHDxEGgadgz44BkCurFy5&#10;UpcFMO0Mxim6g8jkmIMPPjjwWkVZmBfIaGFORbdEgDJ/kIUXZFMwj0My+UCfZLVA7gaB93kevJIW&#10;B6SwvlGG7vrrr9djl+w2sjiZq3Miu3lWyULywbrHuaeeeqrOEvOzDnzwHr2EOJe10UYs5DsZOF70&#10;s5N8EtZksvLsNTk3u4fnzmw2D7AZc5rfIdTJSOFcyF+zZ4WPvMh3wBxpf5bCIqwD/t6INZhodZ4x&#10;dJ/T3oiSY/QT8oGtedFFF+XYS+WVV16hNr4+1w4oAMyL7NEo/4a89tpr3jvROBDXmQNcHPnu4FAE&#10;4ch3J3EjRN2wKbAjutngYvhR49kmHklxhqykxqgJjid1mdRx8/iiJBjnlBbAWDOjmXynA2QwZCKk&#10;Ym56pVSJV7PTyR5Kp06ddGS6HZGKjnGQoGMzwswXCDPz3j3zzDM6OtCvhR2EiRMn5rgpKGoCwUBJ&#10;HYhb28mGrilDQoS0fR61bU29AohHMgd4JoIiw15++WVdFsG+VlEX6uJDoDFObZ0xZ1DT9/DDD892&#10;HpvFoObP//d//6fnk5deesl7ZRcY35wLIRy0meeesg4wvpnXgyK8+az2ZylsgoOBTf5ff/0VqHMi&#10;ECHa7fMgwuzjmesZ1zwrjGETHAspyrmUqKLZp4lYyPdPP/20UDqwWfshhW0d8ztZATgxqNFun0eT&#10;2R9//FEfS7Rht27dFOUFcGYDiHjIF/TqX5d7ybkHivMOJxoRnUE2BfMIc7ZP6PqCDs3xx7NNoAX1&#10;83MCtswxxxwTdZ0DRchY5NkLsilYD9ExtoJ9HjW4/XHJmgkpyHiFfOd5p/47ZL4PngXKJHFukCMk&#10;FvKd+8r8Yn8WJ3sm2IoQskFrMs8Etgz9gOzzcNriLDWBIxsbKSeQicK5ELv+HGciFvKdYAj7sxQG&#10;wYnx7rvvZpvHeG7QPfa5nW2KbUIdfPO+YJPwelDmgA9Id84PcnBxr7nnBOog2PhBoKeO+VmcFHlx&#10;5LuDQ1HDq2dNafLq0kkvv7p08mYnTvZWnjrpyM0XHXnI5qk9W3/Vt1ntnzrWq/rrwfVr/HJ4l6bf&#10;LB/dY/P9x43e/Ipx/EunT9w8pXvr70n3o4kZG93cgLFDxFl6enq4b5M6v157zKHfHdqq/o7qZUvq&#10;jR5GIuVYDunXLyyGTLhmuVJqVIdG2x86bvRX5ucsbPL0ydn1itQtX+qv1KQSCmnWrFmYZmcINZHR&#10;KUQAhncseoV88fS69bnTJgR+jqIsL58xafNts4ZvPnVYl89GH9Rwy8ENqmkd929e54e5/dp/uXbS&#10;gM0vnjYx6pzLjx74ecm0lB3jxo7NU8fg9ddf19FF9auU+XPxwI7fQlBCDJmIhXwn+glD//9mDP3S&#10;/DzxKDnqtZmp1+jx9sjxYzc3qlr2TyIriRjKC5ATbETTUpIzJ3VtpZvMsXGyQeQ8RBolqGjiaZP5&#10;bMB6dO+u6lco8++GhYd/bn6meJdnT56w+dIJ/TfP6NX6ywHNav+IjrvWq/rLuI5Nvz1zZI/N98wf&#10;tfll4/iXROeDWtX7JT0tLXzjDTcEktwmGN80CcPhN6p94x+qlsn4j4jioPNyI9/RMfpv165tjiWB&#10;2Mgzvu0NsQ+i7Mqlp+68bvrQb0wdFKRslLXrhplDNy8e3Pnz4W0afNfVG9eDWtX/4fj+B32xfsoQ&#10;vb6Z59y7YPTm2mVLbqMRGxv+vEB2BqRHWnJS5pBW9X/GMRSkE7ITcLASWbx69epsZA33rmqVyjpS&#10;+auvvvJejSAW8p1MBjLSjhvQ6Wfz+xSEPL54/OaLxvfbPKVHq102RYOaP4/v2vSbc0f33PzAcWOi&#10;jt+w+IjNHepU/Z0oQ8oh2bqwAdlEFHxyicTMyd1afZeUWDxkzw0QoERHEg1PZCN9JChTZc753Bey&#10;bY7u2rLAdbQnskuvhq1m6PV+0atpq7H2HXVw8x94LukbkNOz6QP94XDGpujRqPrWEsWLhRYsWBCl&#10;11jId0DkLmWP1k8eVKjsOHR29ZRDZY7o8tmodg2/89e+AWJTzDvkoC8vnzw4m01x2VEDsCl2Qr7F&#10;YlOwPkIgNpT1cm7fdt/hcIJM94GDqXnz5uroo4/O0j16NzO/eEaYU7EX11x6qffqLsRCvpPlRDbT&#10;rF7tfjW/z4Eszy6ZsHnNxP6bZ/Zqk7UmdxIZ3bHpljOHH/zZnXNYkydlHc+aMqxN/Z9lPg5fd+21&#10;ea7JPIOQwDyTw9s3+rFm2VL/knVin5cX+Q6ZT7ZEI9k32M5ZEAv5vmrVKlU6NTlT9mT7bU2OVa6d&#10;MkTb7The8ypdyjMDsc48NqJdk5/XHzPoK8h41kQTsZDvZC7wHOEEsxFL2RnQs0cPNaFzs61B38tJ&#10;UZRJL7911tHUfndwcCgqCP/fkpah607Zoq47RXa8Tpzsubx46tGqf4t6qnLpdB0pwAYVIpy6y5AG&#10;pVKTVef61dXtc0aqzGtO1ud89L8ZqnaF0jrS0SbLSJtl82Yb/BhD1A4unZai3jprqvrnykXqzWVT&#10;1eVHD1IL+ndU47u0UHP6tVdrJg5Q75w1Tf171eJsn7UwycbTJqn+LSN6JTICvR5xxBE6AqJKlSqa&#10;eE8Ro693k9rqmB6tlWym1THdW6s0eR1CxtQrJQkgZ+iqTykfSAUf6JUoD/T6xplTAj9LUZXwtUvU&#10;inF9VMualVSGjFOiPIkEw5HRsWNHlZ6WqsfpxK4t1Wfnz9Ln/LluoerWqKbecNqNftnAkMJK41MI&#10;GzOaiKaqPA9NqlXQRLBNYsRCvnMMBPPNxx6W7bvEm6DXVp5eIQmy6bV8aTWhq+jQ02vomiVqdt/2&#10;qlKlitmi0yEjiDYl9d6eL4jCbNOmjSor45fIVZOAAOiZ+0rKPZ+ByOugFOFlZ56pGlYuqz5dcWy2&#10;7xKv8uayKWpI6waqWtmSupQJ3405gtroRMKlJyepg+pWVddOHaoyr47Mve/K3FkuI01HYdG8mmhe&#10;H0TVMff++uuv3iuRMcdxXLdseqrML4nqvPPO896NRm7kO2BegvD9wqr57oOoTDapQYBYYL3gHv1w&#10;yYJsuigI+XPdierkQ7uqJlUrqPTUFD0HEAnMuG7durV+rX6lsmpuv4PUj95nZM0b0b6RLqXz1ltv&#10;ed8mAggAGqwxN5iEG6QYZXeIWmX9ZM634Y9ryjHRdDwn0u7YY2dqAtMu4xML+f7UU0/pYwp6XXhu&#10;yUTVr3ldValUunauUwYAmwIiCJ2wVnVtUEPdM390lk1x3/yxqmRKsnbg+GQjY5vyJrb4WRvMz0Qb&#10;Vi2ToYolJOjxa4IxB+HM/6QEBCQJ2SA2RowYoe0P+3vEmzx3ylHqEE+vZL3kpNe7543K0uvbMl/U&#10;KFdKH2eTcBDAlE6i3AXzhL+moX9IXeYf2W7oe2ICvcZCvm/evFkHFKyfMiTbd4lX2XrZ8WreIR1k&#10;niqnMmSdY45g3mKOIFuRta+O2BTYbF9fOEef8+flJ6q2tavomtBmeSiyOpkfciI/77//fj3fNqpS&#10;XvXu3dt7NQLmYGwFHBi5gbJXPOPjZX6HjDURC/lOtDV2/8bTJ2XTxYEo75w9VR3apqEiMChD1mTm&#10;ZtZOelXRRDw9uYRqX6eKuuqYwVlr8kf/m6nKZ6Tqsmr+3AV4TohOZ+5hHmI+858xxgSOlTLpKfo5&#10;w663kRf5Dii7wj22SWWQF/nO52NeqFW+lPpu1fxsuognYb84rmMz7Sil/4npnGVOZ3/EPMaY99dR&#10;7gW6Lyd2zxmHdVc4z+1nIRbynXUfJ25Xme/QmYlYyHcCdZivb5oZ/3a/k/yR0HVLtqhrT3GR7w4O&#10;RQmOfHcSJP+tP0lvBH5be4ImGXfI30HH+fLgceNUxZLpmui54IILstWdhQiDHKDrO9E1Z43sqUnx&#10;U4d106ULbCINgwjSnmOpoW0DsoIU5iM6N9fEadBnikex9bo9D70+fMLheoOMwbZixYpAvd599916&#10;M4eulo3sofV6+nDRa+3aUXrFgMQIp9wB5DsbbiL8TLDJYyN8eKdmhUqveyN/XH6CGiffF2KKqCE2&#10;ObZhTLTovHnzNAHUulZl9eXKOWrDwiM0IUZpDBMcS21lIokgYyCESR/3wbWp2SnTr97U2BvdWMh3&#10;SksQ4XbttKGB32lfCCTM31csUr+vPVH9LmN4m/wOUR50LPKHHMPziV75nkF6ZbNDPVv02qpmZfXF&#10;ytnq/XOmqyqlMvRm0HZMkDnAs1CmTBm1YcMG79VdYAODXqkPb59LTU70ynm+A4Tr2cABVadCGf05&#10;gr5XvMlLpx6tHRiQZkT223MpeiACGIcEUesnDOyk7yMOD8oEsKGD7KZskr8RZfPPfEKZL8B9Y+7G&#10;6cEcRDkr9EyztiDkRb7Tq4Lz58rcbo9/APEPkRMEymdpJ06HJrmOv30lW9ccrwa1aqCJKoiUN998&#10;M4ooQYc4jiFEcJYe3KCG2nLxPPWC3Ce+MySl/RxQGoXnhBJqQWV8zjjjDH0uBIeNjRs36nUXIuGW&#10;W27R9yaobi8RklyDa5mEg99DAtKOaG6eHYhpE6wbPBM7PZKoIOTuuaM1oYR9QFRl0NrH98XZwfc6&#10;f1xfvZ7ihGJtM8HY5To882SE8TvC8+KDCGHWRq7FmmoDApj7A8Hi14O3MXnyZDW6Q9PA7xMvcve8&#10;0dp5xvpEOZIgvZJdyLqFLlaM7aP1umhQFz22zPmFueXcc8/VzwIOP54HdGT2K8GB55cjsdc0noNY&#10;yHfWVAiv88b1DvxO8SQhsZtePWOyJl1Zp+jfACFnP/M47KmXD5kGCfuV2BT3LxirUkskZhtfHMtx&#10;tpPfB9eeMmWK1jE9JEz4zjU/4wXilufGzihjHuB/4OT40CIQIf55j/kBhy7ruemsBcxrNcqVLNA5&#10;Il7lFbn/dSuW1Rle9ESxe5vw3GCDQMizJs8/RNbhdSeqo7u1Um3bto06nmMh3MlqYo0m24znkFJj&#10;PniGuW/c/8suu8x7dRdiId+XLFmizz9W9gb2mozTl/mS0nNEi2MLmyDwgeyKYW0b7pc1eXeEgC3G&#10;qRl9znrolxxEjzjS+T4Q7j4g25mD2tapqgNH7DU2FvKdeZHrMy4g4s11GFuKtSwnYGNQRrVuxTLq&#10;8wtmB343J0VPHPnu4FAE4ch3J6YQrXP9tKHq6O6tdBT7wY1qqoEt66kpPdqoO+aM0oSbfQ6GJhtz&#10;jH47ksAG0TyQ6URcXjF5kKpWtpRubGPj+++/181pMHYgGe3UQDYbGE8lU5PVr2uOy/aZ4k1+u+wE&#10;9X/Th6pJll6JerpjzkhNhtnnvLo0olcMX9tQs0GzKwjdsqLXdZMG6Y3fmWcu9d6NAIOemo4mYWZH&#10;76FXDH30+sul8a/XvZVtVy5S82TjAyFDhF5eKaiQmBjlLWpUVHP6HaRKZmRERcCQyo1h3rNnz6zI&#10;NchNszETgEDEUCfCzSaJYyHfIccgrO+aOzrwe+W3fHDOdB3xM7xtI9WrSW3Vq2ltNaJ9Y7VsRA/1&#10;ztnTZMMVveFGrwv6d9AELs44u7SODTaiRAY2q15BLRrcmfIxatOmTd67uwBJzOaU6GEIYhs///yz&#10;jvxmE2OTSpAD6JWfRHsT5RVEoi2WjWrjKuWyIvHjWYhGJbIS4pQxZpLANqhhTWmvUmkp6ryxffRP&#10;MjN45l944QXt1GAeARD1jHM2oYB7wcbUz5RBh9xbCN0g5EW+E/2ZnpKkkpNKqKCSNxChEIBBINo+&#10;PTVVPX/KUYE62Zfyi6w14zo21d+NzBb7c9uAtIIY79O0jpp4cEuVJp/bnnO5ZxA0ECtERAZFoDPH&#10;QL5AcNrASQVpTEYHZAHjmufJxpHjx8s9y94ojnHB/4SQQ9C72dCVxm+V5Rye/yCd7AvZePrRipJx&#10;ZEjgNMtt7YP4QQcVSqap66YdKuM6NUenEE0LsSeCAOlM+Rkxi3XN7CBAUNFU0mxWaQJialK3VoHf&#10;KR6EqOSa5UtrpzBlj3LTK2QtTvryWq9DVdUyJdUFMsZM4PhhPDGfoj+uh27MkiYQeTj50SsZiyZ4&#10;fmIh33FIQf5dLzZU0PeKJ3n9zGNUc1nHWM9Yp/OaI8jkwplIZhJZizgd7dIfeZHvgLkZm4K524Tf&#10;6NGPfCf7gMAVnhkTRM9D0pfLSFVHHjle308fPGPMC+Yc4a8VgGyaqlWqaJsoSCcHkmAPNRL7ARsQ&#10;Qje3NRkCl1JuGakpavmoXjqYg2fFJL/RLWsvTfx9W5H7YWft+WWDcGzbiIV8p+kq0fgpsiZfd+01&#10;UeOWsePfe8Qk/gHPP2vyMydPCNRJPAnZotjt5jrMfSCAieAb9p7+a+YxPA86O0CesSZNmmRrJh8L&#10;+c69xB5IluMWLJgfdZ9x7uKEDwLz6gZZ0zMy0vUz9l8hz+Z2Ers48t3BoQjCke9OfHlj2TGqWbUK&#10;KlEMuGpVKqtp06bqzSbRdqVLlVSJxYupxlXLqZdPn5x1zt9XLFR1KpbRJLm5IcVYYDNAtDtGhWmA&#10;YtRB6iSXSNQbCurg2cDQxEihaSIGpU0mcH2IDci0Z0+eGPU94k3ePGuKbMYqav1VrVxJTZs6ResV&#10;Y7dM6dL69UaiV8rL+OegV8oWQIChv1iAXolMSUlKlA1chnrowQe9dyKAjCRiiSg0yLSgjTevsbEi&#10;CrMwGNJ7Ky+ddrQeh0SD5rZJ8oF+KIUiU6cqUby4jmg39YjzCd0RDR+kXx+8B9nGZteOVI6FfL/8&#10;8su1w+CLlfs2AuavdQvVCYM6aR0lJSaqbp066M0dpC2ESXJSki57NL9/h6jyTq+cPkmlyDk4cmLV&#10;K/MAek1KLK7JgSD90XgP4pfawXZ0K+AcXkd/ZvQYGR04ByEm+EwIjg+i+EzwjLRr21Z1qFtVR+6b&#10;uog3IX26S/0aOtKUcWeCTd4dd9yRrfEacwQbyGS5l+jo5ptv1jpjk8mGknmXTSUE7oknnqjnYM7B&#10;ScH7/oacZ8AvLea/ZiI38p1NLJHWYzs2VXUrlVHVqlbN5pzKCZAAqfJ8Hdun/X7JzCHdu4TM16Sm&#10;xzquieKnlAnzfL9+fbONaxxTlDzBsURZAhwTNjiH+QIC3nQqEVXMGkG0OmOadYX7NGmSrCUGGP+U&#10;PjioTlVVqVSaXgNyKyHhwx8XDauUU5vOmxmok/wW5pyKpdI1GWITHDkBEoNnmTmHqEKcSUHIjXxH&#10;x8yr2BtEJAfdX0gmnH8m8eiD+4I9c8HhfQO/1/4W9ErpOrIAzJImuYFnm2j2VLEpeGaJojbBvIAT&#10;2HZ0mkCvEL5E+BKdbduCsZDvZCux3n16Xvw7RLs0qKHnTchR+1kPAsdQ8sW3KVi/7PNiId85h+ca&#10;57NZdopnGGc09ia65zjWcJN85zWcd9qhelgPvd5zr+wI6CDgKOjSpbOqImOLPUSQTg4UwQbq1aSO&#10;doYGZdUFgWdg1qxZKknuPeQtz4p5/8lOwZETtM6a4NlkzSX4w75veZHvkPqce1j7RrLHK6/J/hdz&#10;mENtkNHImjy9V5tCkS170uAuWkemjsniYN3AHsoJHO9nVmI72T1bYiHfsZs4Zna/g1QJmQ+DMqyC&#10;gDMcB13p1GSddXugZCU7ceS7g0ORhCPfnZBSfOusw3S0M4QUpI29mYIwufmmmzQpRk3CtUcP1OmF&#10;d80brckyNq2mMUMEHpt2Nm7Utbaj+fyIKYxU6gibwBCEhKCBIlF5EA6QCvZmGGOTtP5bZ40I/F77&#10;WyjVc5t8NmpdH3RQe60DW698VyJJ2Hyi18uOiuiV1PCUEsW1sWfqld8hftjIQibatX2JtKEOPPUM&#10;iVi0ASkBAYmhCWkDGWHrFfKXjd4tcarX/JTD2jfRuvc3NkR/sflFSMunljKbFsgtIjB9QBjI9Kk3&#10;TSaeeOIJTVzyDAE2vhjcQZGoZIBwDXtso3/u71FHHaU3xAiRTiY0kdyoVraI8/wUonzJzMDxNn36&#10;NF1KwxyLfGacOJC0bNb6NaujI7HZGBAVz1xhRvUTUcSmB+I8J0B6oRMiLm1wLaJOmTsgYSHRmB9s&#10;+CV9qNvp6xVHIPOR+UzgGIRQMuua4wDgtUsnDgjUSTzJUydN0OUjKPvgf08IVeoKE8HF+GLupeyB&#10;Oe9wH8kcYO6kljdgfuccSqXwDKBbNqRsyJlTcOqZ94Q5m0j5oPkb5Ea+s+GEZLp66qHqm4vmqu6N&#10;aqoK5cvpTAbqzdrEAc8mDki+Z3pamhrUqr4+L0gn+1r6NK2tiXJ/voB4IKrUL88DcCQwt5pjDUKd&#10;MRnUaA0il1R0yLqrr75az81BvQi4B1wDAth/DrlHzPW+k4VxQHkyCFHfqcdrOFU49/bZI3UGG1Hl&#10;PJ+PyNzE+LfXGDJImLewB2qWL6XXI8ppBOkkv+XGmYcpnBV8ZvNzUaKB8WlG5JpgLPPsEiFtO518&#10;5Ea+AzKbmL8puRJEUOdGvhMtXyYtRT25+MjA77W/5aZjI3qlWbepV7IpeFYhaPluiBl5zXrk69Um&#10;nMh8gRgEzM+MGcQev6x/EFatWrXKKn8CeI5YS1lr/bWOshmmQ5oo+iGDB+vnPuh7xZPcQlRtyZLq&#10;VrHpfKAj1h4ziALHMA2MzewuHMs8o8cdd5z3yi7EQr4D5nquQTklf03gJ04S7EIaMzPHMNdT7s0H&#10;diSBGT2a1NZOmlOHHqwzo7DfiXLm89pzBH0SHt+wQT+XZFreOGN43Jcc2ddCaTEycCgP4usfsJ/B&#10;zgya1wFjA3KVwA3bVuQ+cW+4HpmZzHM8Y7bzFIc7jnhsMbukEOQ7a4z/jCEmWPOLF0tQ6yYNVt9e&#10;PFdnN5aXZ/6cc5bruTRoTSbY6nxZa0rJeKd/xBeFpBQKpRC5HybIPuG59fVGMAM6pqScCfTE81W5&#10;dMlsDlqffMceRr8E4NiBUzjF29aurH5fe4Ka0KWFShQ76KTFi3SZJ9+m8MG1ed7JFiLzjPMKUx8i&#10;J/kjjnx3cCiCcOR70RTKx2w4cby66pgh2qB6dslE9dflCwOPffmMSapamQxdugCSzzSyTfA6BBqE&#10;I4Y5ZWNOHNRZkzhmQ0ma8kCYE7VOxB0bVdvoZENFJF9QhAgGB41nOB8Cg6h6jE8zkhWwKYhn8p2y&#10;MTRAJP30yy++yFOvkGXolbIxiwZ3yaZXgEEGkcO9ghi2jTv0ymaoUsWKOUaukE6JcUlNfTbedu1C&#10;jHsM0aJOvv986XEqNSlJp+v6YHNDtCVCFBlGOs8Ef5ukD6Q6BDkGuAmMd0gGCA5A2jkEFhtfG5zL&#10;hodINT8lHDAW2CybYpI9NIKifMU988cEfq/8ENJaj+jSTJUvV1Zdd921uUY2sjGDtMKZ1rVhDfXW&#10;sik6Gh4S0BzzfC90YdcLNcH3ZANK2rsNNkiQxvfdd5+uPQ7pSH12G8xPvl4hjgBkIg4Rc4MDwUSU&#10;mR9dy/dgTqIRbrxHvSNE2DJH8N0AcwMENnMnr6F7iHbINMaQD+4lUcKca6aPQxJBGpPVwLj//fff&#10;tb75m2hZM0OJORv9kz5tly8AODvQre0c4W+i5SllsWHReHX9tGFq6YjuqnezOvp5gjw4pF9fnYmC&#10;45ESM0OHHqqJqjQZF7P7tVdbVs3bL5Ff36+ar8sh2RkplAmA8GDsEsUOickYNB1PjENI3TlzZnuv&#10;7AKbds7BMcp90o5Pg7zzQZNgstLQEUQLYK1kXJskALqnJI4/rzNXMSaayri+aeZwvb6QqVKnYmk9&#10;z7dt00bmopn6WWKjP23qVE2S8jnIAKF+dUGRajuuPknN7N1Ofy7GnwkcSbmR78zdOOcgiU1HqYm8&#10;yHcIF+5TSnKSLgVkAyIKp51dnoxavui4Y/1qYnudEPjd9qeg11l92ueoV2p5++scYs6T2HDMITjb&#10;bEcbBBOlkgA6Yd7gb3M9A8wdrIuUmTIdUIxbHFjmWofjztcv7+NExS7CcRT03eJFKB3YrVEN1bHD&#10;QVHOA/TKXMv65YNgFbLmTMcvjkfmwCDndKzkOwQ+GTbUmsdJ7YO1jdKF2DrM18ytphOEOQibnZIc&#10;1J1fPaG/OrpbS1W5dIZ2zDD/43xlfmCeoC448waZm82qV9RZkgc68Y7gtCfDyF+TfeA4zY18Z04j&#10;M4FnBPvGBIFMlIvkWYBwZ5/AHGZHTWPT8+wllUjUvSdMYJeazxjrgw8+E84Ygq82LByv/m/6MN07&#10;qm+zujrbhGv269tHz4eMG4jl4cOGatsgLTVF5uu2astF+2dN3hMZ37m5vh8msINwMPqODxyArMl2&#10;Bhl2Z0JCguoj9gr2JeuJD0pj4YD1dYyTy3zGuK9kus7u215dPeVQ9b+xvdVhbRupVFlratWqqQb2&#10;P0Qtl3vN3EB2Jw5HdMx6NKFrS/XJimNdxPsBKI58d3AognDke9ERvOkPHT9ODW7dQNcQxGhmw4Rg&#10;/NO4c26/g9TbZ1GjObKIQ7L1bFxbGxo2wQaRQLobEQ5sEvwNPoQwtVhpDNW6ViUdhWuCjRPRe0Tw&#10;cK69UfVBlA6RjPfee4/3SgQYQJDyROYhGP4YgGYTL4glIuOINKCOqa2L/S3oleiR1q1aRekVcjyn&#10;lG+cC0Stotc2oldqvdsgQomoPKL+2WAFRVSzWWWTe8tNN3mvRMAGzNwUYqwTbWPW90WvkGYYfJRk&#10;CfpuRUUeO/EIvaENKnsEyBAg9dok0XywWcIwbte2TRTxxUYGEhqj3c9KIGKX588E5EbLFs11/f8q&#10;ssHlf+VEGPng/lETkg0akeU07Q36XnsrGPi3zxmp0mVTcOqpp+jPyv9m3JrflbHC9/UdRC+++KJ+&#10;7gfId4LksetXxkK+878g/mpUqxJFAPF/icIz5wV+x0FiH8drROFXFb1yXF565RwIS5xWVctkqKdP&#10;KhzlliZ3a60zNHwwtzBnmHXYGbsQlujUBHVmqV16rREFiwMFJxFEm0/+0twNhwRRcyZpx5ydnp6m&#10;ZvZqp9JknNAQ0y6fZAMy+IQTTtClDdjos3mFwKdEA+OGNOySKUmK6FyeiRrlSqla5Uvrkl3juzTT&#10;5cX2J8Fzx+yRei31iW8fRAOzPkFqLV++XB9jR14zx+JAaFCvTtQzxO84Z5lL/HHNuk1ZNvs4iOXD&#10;OzXVGVI4T8yNfRB4ZvlsrO267I3oF9IGfXOfcXKVTkvRZcqI1iQaHp1TYoZIxismDdLNwYN0sa+E&#10;Rs7MH9Qkt5EX+Q4gsIj69zM6bORVdubiiy7U45OSSDiWsDEgn3MDhBj/lyyUDYuOCPxe+1twJg5s&#10;WT9HvZJllZteib6ltASRnyaY4yGUmPvRH2OO+cLUP69DZkHk+XrFOZ2TXeiD98nyo4TeUQe3VH+u&#10;i2+H6OYVs3QzxBOPy06eM09DmgLmZJ53SHb05QP7jwyATh07Rj37IBbynXWwWeNGamjbBqqiPM8E&#10;aAQ1bzbBPYcUxN6jFFmS2I08H8xhzM0Q8hkpJXQ5p3Iyvv05ogF9RprWVpdM6K9+j0Nn0/6SGb3a&#10;ar3byIt8Bziyihcvpi68cGXWmgzIpmRNMO8998bOJn744Ye0nTm7T3u9JpOlYzvabLAm0weGOY+1&#10;YHfW5HGdmqmnTjpSN+IP0kW8yunDu+lsHfMZw/5jfcY25ZngWWL/apL03BP6FyWILu6aN0q1rFFJ&#10;B0CRGZgbOA/nO/Yq52Ib83yhY+4rNfbRMY519ujouE6F0qplTdlHdGupXo7D/a2TghNHvjs4FEE4&#10;8r1oyObzZ2lCjiZ2RDGw2WEDRNoc0UpsOqkJS5f82mI8rTryEF1u5rZZI1VpMertaD6iZIiGgiwj&#10;6pwoHbOOKumyVapUVsXFYCDNzgbRS5DDpNuysTPrwfsgikaGoC4TYYKoR4h5H2zCIDSJOPPBBmb2&#10;rFmqYqk09WcOEf37U4jSKlWqZFb5ER8Y0pDnOcHUK0SVDc6HJMQZQgkPSDQbRF2gV/RjgghISGEy&#10;CojIJjqTKFQzup7NIJvEiF7jP/p3b4QmcpSMyMl4zo185zV0x+bEJtogbCC3GNfcf3om2OQ7UWkp&#10;ySXUFZMH68aR1NnkWYHEtJutsUkggpl7zXWpKfvhuTP2WRTM9qtPUiPbN9E1l/3NG8Q5c4CZpcJ7&#10;6IdIfB/UJ81IS9UbN7vkSKzkO/MNm73njOhJCC42KsxrgA0N8wcEopm6D9mQkpSko8LRa5M89IpD&#10;gU0qUaulU4muHKF2Xl04NpND2zSMijon4wj92lHTOhOgeHHvrwiYn5kjiGb0xzfnE/0FyeNHrBMh&#10;h4OTsksmII7qVy6ro8FprAuxC2HMJtMklACbWWoaU76Jz9GgQQMd/cprZDax1nAeUWOsXcx9PRvX&#10;Uo+eeLh6b/k09eMlC+IiqnKljCm7fARgzLIpZ1MNccX8apIngLGPExk9vS3f1wfrIuskugCcR6YB&#10;TlEz2wUdpackq3vmj1b3zh+jm2ayjhCxahMsjGuuixOGTT7EGk4Z7jlRxlyLSEjIG8ZGpUoVVd0K&#10;ZdT/xvRWby6bovtI7K+GbpS66ly/euC6Fgv57jcdxOEZhNzId0h2nN80faaEwvguzfW8zRzHOLXH&#10;Nc8Lcx/rcJUyJXXEaLxG//562fGyblTXJc5soFfIYBwIEydO1PaDDUhw5gvb1iPClyazZCcyHzOm&#10;sDFN8p3gg2MmT9bE0mfnz1YTurbQJB9R2kF6xWmNQxxna2nR/7F92unAkqDvFU9CyTXKr1wRoD+i&#10;hXFgMtdibzBGbec0di73gvmW9d4ExCtrHRGxNBNG7PWMElQ4zG+cOVyTog1kfiaTiUh1OxKbOQu7&#10;hdrv2ED+/E3gBddhjuDesC+AhISQrVWulCYuqevOffznysUuEtcS9mCMaxuxkO88Ozxj2OhmwA5O&#10;mcGDB+tnjLUFm5J12ibfKS1Tt2JZ9cPqBerEQZ30WssejmcxaE0mihsblv/JmsycyzpE2TTuP9kr&#10;rP+UWaM8SndZkwnuYk3+IU7W5D0R1tB0eZZMW5bngTUDuxU9omN0bpLvrA9kHVeWuZ6eXK8tPUa1&#10;rlVZz51kHLK/Mtd91mGeW55ZstWY83jeWIPYk6Nj7g3zLVnIOCVb1aykbhMb9AOx739Zc3yhc2w4&#10;yX9x5LuDQxGEI98Lt2D8fn7+LN1Ii00lzTJzA0QrxpTcerVm4gDVv0VdHRVplh7BECH6kahH3wgk&#10;wtqufwdZwnWCyDSMEAgzUu8gAIKO8Td0KcmR5jW+4cIG0I7oZgNAHUUfGLF1xKBZNLhzoF72p3BP&#10;BrWsr41lu+wCqaJ859wAocIxfqSUD/QDgQXhRlYC+oDQMQ0+gIEe0WtSlF7Z+GFUcg5EEen5bLBM&#10;QOrXqV1bG+9B360oyQ0zhulnhqi9IORFvhPhhJ5nzZyRbXPD+IWUwJgnZZjmwD4gbQYPGqjKpqWo&#10;ZSN6qJMP7aoWyziuKhv3YpRLSUvTJCSbAEpaQIITpUyd7L7N60SRwz/JJujxReOz/v5+9Xx10pAu&#10;up72jj0kkSlPRRSnOZewAYR8J53ZH0+kyRPxy6bDB2Q24x6iHKLPRKzkOxtC9NCrV8+sUlOQhYxb&#10;s84pBAVRvb5TjnNPEH2lJZXQhLDW65DOuvQTZD4RmhD76JVNEPdFl0Iokaij+L5bNT9QH/Eqh7Vr&#10;FJUWzbhirJjOEO4V5Y0ge0zQ3JOxW71aNfW9oVOuR1aTDwhg7qdfI5brffrpJzq1/qiuLdW5Y3rr&#10;FPUjOjfTDXm5b8wr06ZN0yQym1eIAv4XBA/PhE0E2cDBkpqaovo3r6fLZQR99/0hOKwhxc0MLBOU&#10;8OIZCQKlPBirOBaOOWZyVlYM2QZ2+QnmZIgaf15iboEUZo1fImN6ydCuenxneBGJEMSs1YxpHLaM&#10;AYgXdM6YZ502o/xsQLbg1CPiDgIx6LsXlEA44FwMcujHQr4zTvneDevXD4xYZ04KikxlXOMAIrr7&#10;uP4d1dmjemoZ0qaBnnfRM44X1mT0TAQ5ayjvUULpycXj45qIpAwhJcGCHProFYF4pTlw0HroR3ym&#10;piTrhoL+GgDQM6Q+DkzKL1FX3CQZydCoWaOGGty6fpZeDxW9Uh4FvRI9il6ZLyC3WJN5j/GNczqe&#10;5oDc5INzZqha5UupSy+9xPvmu4AjGpKbskY4xXhmbbsCm441CT0vPPEEvZ75YN1jHjbFtMfJOurV&#10;o7ueI84a2VOvfQvFhqNxsbYpZL6GTPRtChx3zMf8L+5ZXg2vyR5j7iNDprBkhu0PGX1QE92rykYs&#10;5DvrNvejWtUq2Xr8sD5w75iD2E8R2OFnPkXW5E9VyYx0XVIFJ+qZYlfi5KIfF/cf8nfq1KlZJeWw&#10;z/hfrBOsHXbpSRuUQiELom+zOrqXVdB3LyxC4/BGVcrpOdx+BtkfsY7jEOd5MctnEdiBE2pG73bq&#10;8qMHqlOGHqxOHXawzhRDx+iHtYW1i3mW/QOOb/SME8y+pzbYGzL3VSiVpja7EjNOPHHku4NDEYQj&#10;3wu3/LH2RN2IikWbaObcNtk+MLSGDBmso3TY4EC4mOdRmxKDPKiRngk/GpV0eHOjwLVMMhKiBzLf&#10;BMdgBFaWzQHe/lo1a8oG4JWoTV1OgNAePGiQql+pjPr6wjmBetmfAgGKQUbEv30/YiHfiWgi0p+I&#10;ClOvEDhERRElQRo4G1U2cZCgPvh/RLARZUZURg0x1F95+eUovXJNiDpb14wLDM56FcvojvpB360o&#10;ybtnT9PRZCZZaSI38p0oNQzxTvWrqwrly2fLHMkJPBfUzuT/4nRq2aKFJj5wgGG8l8tI1RtmNjlE&#10;GtGMcnQH2dAd3FL1aFxT14v0P//750xX03q11f0B+JuSDZQ6eu6UiWrlEf30Jsw/dncEMp/n3yxr&#10;wZiBYIGs9slTIq8gC0ww/oj8YtNhN0yMhXyHlCQ9l41jyfQ0tWjRwmyOjSDgVKTJHERvcnJSll6Z&#10;d0rKM1I6NVmVEoHY8/U6SjbKpwzrph5bOF5tu3JRoC7iWRYO6qwJEV8/6A6SlrkBfdxwww26tBSv&#10;UdrEB/eIY9iY165QWjs7uDd5gXvJmtCgQX09h1WtUkU/IwjkGlGXZdJT9ca2p4xDdHxIi7qa1IX8&#10;Ido9lnsJrr56vZ7bTh7aNW4yEV45fZIuaZKTs451FOIxCBCWrJU8v2VKZqiVF1wQNbfnBNYCsgx4&#10;7ijz007GM+Ma8g2iWI/rtGTVlXEt+u4ucwTj2nfG23WBcwIRehBy3eQa267Yf88Cz+GYDk3197P1&#10;w/fOjXxnXEMk4dSEJBw7ZkyUUyMncJ5fFgAnFWPZH9eM8ZIpyapMWqpqUaOSzshAzwNa1tP3kijj&#10;eKzxbss/otexHZvlqNfcys6gH8ocVS9bSjWrVkE1qF9fzwN52Wpcj+hunEERvVbXOmXNQMeUnmJO&#10;rl+pbNacjF6p+b9+yqHajgr6LvEqfN6m1cqr0SNHZNMxthVrH+MTGytoDeQY1t2DG0bKQtmR8TmB&#10;OXXx4kV6jmBOoNShniNkDcTGwKaoJPMBdar1HCFCFgTlLnjm7cy9nIA90KlTR3VQ3ao68jdIBwe6&#10;0KiWKHJ7ncuLfOdZovwLTidKF+GQNQMNcgLjbMOGDdrhzZpcRcaPP3exp6L8TJn0FF0mCNuQe9+v&#10;eV3tJMIGJdo91jWZfRxZcQTm7GlgRzzIzqtPErvvYG2T4JjOax4D3As/S4CgJva8PGMEhGRkpGfZ&#10;7b2aio69uYxnjHmPgCkzQCUnMM9STpR1iHKUrpyTE8SR7w4ORRCOfC/ccve8USpVDGzKkfhGBNGd&#10;dikXUs4pV+ID8hVyV4aAThc2QYQFRnleBgPRNhggGBhm5AzRr5Qp8CMEIcXYvJngGKI4hrZtqN46&#10;a4rehFHvEgdCboAkInoS4uiqYwbHZVoe36damZI6At1GLOQ798aPgPK77wNIYiJViMBA9+gX489M&#10;0UevGIaD2zaSzzE1otdatQJrw5uA5CEjAr1eOTk+9ZrfwnesVbGcmjFjhqeFaLCByYl8p04qhAz9&#10;E3qIsU2kzHXXXuu9Gww216TSQ0zzfHAfIYcoG8FPyqcQMczzDMlBhA61eiFOXls6WTdGJqrN//wv&#10;nXq0enLxkep/Y/vov98+e6qacHAL/ft/6xfrZol7Ej1DND5EgU1c4ZRj/PkNwXD+UOPahp8Rw3cx&#10;NzY++U70PHMLYm9G+R+l09PUe8un69IxRFrSeCq3jSjOAGplo1c2uR9//FGWXiGhqbcN8UtzuAoZ&#10;abpsB2UM0GthTZ1Gbjz2ME2g+NFZ6JpyBJCukKk46ahjCpFDhLUP9MW8DYlyzZRDVZLc036yQcxr&#10;s8//4XrcWyJht2z5VusYYf7AAUUkfcnUJHXZxIF67OLgSktK1OnvzGuAkijUO6UOsl8nnnmRe+g7&#10;ASDuuJeUtvnof/J8Bnz/ghacAFVlXjczsEzkRr4TzV+hdIYu5TW/f0dNkk055piokl82yDqAVIFU&#10;ozwM8z3H+/MF95jXab7csHI59fySo7TOnzl5oiqdlqxtAJNQxXnGM8v5QdDPXqlSav2UIYHfvyCE&#10;+erMUb21TUFavgnGLOOI783cYTuMeM6J8KSu+Dmje+m5ijHkZxnkBDJ8eEZw9lCLnLHsj2sc3rxW&#10;qmRJVTY9Rd0zb7TW8V/rFurxUFiiE/mcZ43qpfVqZzCi19zIdyI2sc3GdmquXl96jLYp6tWrm62p&#10;qg1sTsg6AgnQsalX7h0lLho1bKjric/pe5DauuZ4rVci3Qtj1GdIPvP0nm20buyyMczNRPdDeJIN&#10;F2Rbkx1Hxtnm849VXepXV+XKls0xMMAHOiVLjrUPUh8bwl/7+ImNgcMKwrBdnarq0xXH6vG7eEgX&#10;PW/gnLXJx7POOkvPz2bpIB84HitWKK8uPvKQQB0c6HLn3NG6gSYkqgnmIWx1MlG596y1pt65V5C7&#10;BCL934zhuu9Tzx49AseJCRzsPGNkOBGdvkXWDP8Z+1HGBqVleHYJsrp4/CH63r+/fJrYrsnaEcRx&#10;gIwXnAO24LT3m7JjB5OVjMMe+yzo+xcWwfYjaI3SoGRg5wbWG/ZjrCeUZuIZw25Fd6zHmz/9VEe7&#10;p8m8SKABNg96xjmL7s01noh4O6OZNZ7nEDAmyJIhs/DOOfHdYNpJwYgj3x0ciiAc+V545d+rFquW&#10;NSrqSGeTIKSmHFF2REQADHSIbrPDPSAFUYZAttchc4kYhciFHIFswHtv1lwHkCkQ+qTSk9Lop3kT&#10;mc7fGJs0P8RwsTdqEHSU1yBy7LMLZusGjxCO1NCm7AHGILUxiRgkMgdS/iz5HKST0/Bn9YT+cZv+&#10;+MaZU3TjRr6jjVjId9KPSX0kJZsoYqKsiXBZsWJFVD1JXsNRgmHv33/uJYabr9c754yK0ivGuqlX&#10;nDZstho2bBDR65Hxq9d9IRDXRAuhDxuQxDiObPKd8U0aKdEt3OuHTzhcdaxXTSXLBnjEYYfp1FVK&#10;R5CRwGaLsUvdR2q+QqRhfLPZCgL/i1JNEBY0yPt1zfFZn5WyKMtH94r6/B/9b6ZaMa6v/v2VMyar&#10;Gb3bZr3XtnblPXKikE6L48EmBpkL+FyUMYGUouQMEaM2IKsY40Txmc1O2bCweWNe8IXmwD5wTtAI&#10;q0/T2upj+V5vLJuiju7WUjeYxFFIuj4kMg0v0S06JvoeQh9Cg9rtORFtflQR81Et2Tw+u6Twp87j&#10;nKFWNw4dfxPNHEyJLmp8jxkzRkd3EfluApIcR8SFR/RTH5w7XUey0aCvds0a6kzR8RMyXpkb0DFO&#10;VWrIQ9pSpoBxn5uDlHHNfETWwrpJg2S89tTrg+lE5FmDBMRh5WeMkCXBJtSscw5JmCbPy22zRwR+&#10;//0hlCQhopA0fxuMT2q/2uA7Mb9SQ/zbi+epjadNUkPbNNARiejzvPPO0/Mwzwo6Z35mDiCrAVIY&#10;EjOn6ETWAEhMnhv6RminldxX+h7YjYZZOyB4ciL8ef54PnAm7q+a78irS4/RpaBwHpjPM45Qc+6g&#10;l4YPSAv6OlCuCKf8B+dMV1N7tlVl0lJUg/r19NrJXMXYQ8f03KDMCg4qSBVIEl7zwRzv2zPoGAIK&#10;HUOs3SG2SmF0TlOjGKIbBxHNmX2gV/oB5US+E0RAVtatsw7TvYVuEtuCXhqJicX1HANBzPONXrWt&#10;JnYnTiGIZoIu7NJ7JtAxWTiQhzSrhLQK+uyFRSC3y2Wk6TXefmYhsxm3OJAYUyZwRlC2p1/zOpq8&#10;u2/+GNVO1m+cdOgYu5Ea1egYmwLbHrscZyh6ppSMvwbY4L5CzNLbgVJllKqrI+sGNokN1knmAOwU&#10;Pid/m+B/QPY3qVZeE5hBOjiQheejUZXyel4x51nsHHPu4rkw7Uocn2VlPTz/8L66nw/OEbJXyRAh&#10;U/LxxzdErck4s1j3WUeJkrf7kJjgc7BHZE2+7KiB8j/oVVQ8qicPYwsSGmHvyLrE7ziNzTJrkMRp&#10;KUnq+ulDA79/YZDf1p6g79MLpx6tswFodMqYvlH2Rv48xtrJM8a8yNqALct9MGvxm9qWjYAAAP/0&#10;SURBVOB5xpbB+dtJ9gIfyT0k+4xsBhOUJDLXLYCtbAavMS6wk+k98s9+XIedxIc48t3BoQjCke+F&#10;V14/UzapssmmRrgZRQFJRj070h/Z+EOGQKbZtXZvvvlmbWQTFWoCI4KSGhhabCDw/MtQ0ZtbE1t/&#10;/VU1bthQ9W9eV0dfkJboA6OdqA02u0R5mEY8EW1E1hCN0aFuNTHkK6h6lcrqaHFq5/E6kToYPJBu&#10;bDB0BJUYo3P6HaSjr4gyCtJJPAikGE1tTzlFPqOFWMh36lxTB/UQ2YhRV9Yv34ER7dfA9sFmiI0b&#10;+o3SqxiAWXotW1ITYBG9JmeVtDH1Olv0yuY8nvW6L4SyRa1rVdL6tpsC87ygb/PZgixgY809pLQB&#10;5YVIm69ZrpQqXryYbniMo6Nq1SpaxzrqKCNDpZQorgkGiMycDHgf/D/IOCLfqN3qf9a8yHfqNU/s&#10;2lL//ve6hXsc+b5u0mCtjyDShMgdIqJw2EAWmGSpDzYsGfL81qlQWjscfL2yQYHgg7j3xd+golfI&#10;NvRK2nWbWpV1wzh+h0AjI4Pxiy7Z4KBb5igIYV6DgLQJjSDgUCQzqGb5UrLJnRn4/QuLQACuGNdH&#10;E2MXX3yx9w0jeqZEAJt1SEf0hd4Br0Fy49jTJSREx4zfcumpmphLTy6ho8GYG9Ax5C9rTHGZl8mo&#10;YSNuPg9BgIAfOnSozjJoWaOSatMqutQFawKEEWsUddB5HoLId+Y0/ic9DIK+//4Qmg2Ssh9UFoC5&#10;wibA0AVOT/TXuEp5Hdnoj2vKbhDhGNF5Kf390TnrHoQwJZQg4m0CLAgQcmSrQYoOad1Ql/qwz8uL&#10;fOe+0oCXtevzC2YHfv+CECLKTxzcWZf4MZsKMh+bc4c/pgGOuEjZmATVVMY1Y5ryaURp0wMiVXSM&#10;s8cf16yByfI68w0lv3Aorl271rtahCRBpwC7BuKFY7g3jGnIm6DPHs+CXhd6ejV7kOAUZUwEPdeU&#10;l0GvjFVtq8n4wqYguED3Gwiw1bBZ0CuZdOY9ygnM/TTqZu2EHLQ/d2ETCFSITrukB78zbtG3qWuC&#10;WHCAoDNsMbJYfJsCYlDbFCVK6PUOHfs2RbLYFDhXWftisSkiBG9pdUz31qp8+XLaiW2D9QHilSh6&#10;5iN7juM67BdKymeCYAz6/geysCZfOL6fXt/8PimA58ucu7Ct/DHAMxa0JhN0kJok60NKCf1MBa3J&#10;2GCs9UHPrgn+P+sQ2TttxbZq1aJFjvYSnwXnQRBYU3BCHjegY+D3j1dhX/OG7Jdn9WmvG3rjqEbH&#10;BByxN2KdSJK12J/H0AHPGM8kNixEfF7rMPeAdahihQraycWzSeaBiVjId65z1ZVXqiRZn15dOjnw&#10;+zg5cMSR7w4ORRCOfC+8QvkENlJB0acYAZAyGFFs4jG8bbzwwgu6RAEbcjPCjE0CUXc0FsNIxHCT&#10;oZKNfOd/UPbgnbOmqVHtG+umkET+sUm2DRUMCpwCbKYxavzNBP8bY54oC6JDKD1AYyo6v4/r2Eyd&#10;M6a3jnKnydO2QlJn8i/5nJCHvXr0yBaJ65PvbMDQLcS5HXGGMY5e31w2RTdwQhd04s9NrzhSuN+k&#10;H9t6pdwAhKkmHAL0eqDX77x7njxHaSmasMKBARlgb2a4R2xEyehg7LIBovwR9wUdQ0p36tRJ65ho&#10;pCGtG6hlI3qqyycN0lkdRBpB3pj3mv9BRgjPDM+i+T95Bnn+uNbH50VI4rzI921XLlRta1fRkXOX&#10;HTVAXXB4v6hjY5VN5x2r0lKS1dtW2QcA+cr4IuodwsAej2Rp9OrZU7WoXlHdMH241iuRXkQxB+mV&#10;KB82o5Q94LtCQrKhpIQHm1ei2XmPDRCbGQi14wd0UquO7K+J58TixTVhaOqV34lUnTZtmo74InrL&#10;JIFInWfem9y9ldpeBLI8ju7WSj/XPO/MKeam2tcv8w3N/rh3zBPomHJLkF4Q90S246xlbmZTyiaV&#10;vgG3zh6hTh3WTdfNh5jxwf+hXJldGsQHhABrE3OdHf0F+c5nIEOC54VMEX5nw2s7c9ioju3ULPB7&#10;7y+hLBfkE2VzKMnBHG+Oa36HDMP5zPrrR/lD8qLzlStXaiGFHUIFXUDKnzykqx7X9GpgLWVuAYxn&#10;iOH7778/6nkj/Z3obZ45QDkoSJmUpEjUuI28yHewbt06HbGHIzbouxekDG3bSBMizAGM36C1D2cH&#10;WXKse4xddEw9bcY0pZGIMIWsxPHZokZFNb9/B3XR+EPUnXNHqUny3EBqETWKThj/PDuMazL/IKi5&#10;PvMLIIOQLBv+D813gz5zYZBhbRtqvaKf3PTK2MIJhG4h4CmVhmOV9Y5numPHjp6tlqjGd26mxy02&#10;Bc1Umcf9aFx+MgebBDFrARkdZnkWMs0ql8nQJcGCPndhEdbhY/u003rhO1EOie9ur3081/7ahxMZ&#10;HTNfkAmDrU2vB8YbOmYeHdamoTprVE+1bvIgdcdsbIpEXe4CWwHbkDnCJPEATnwyE1gH+H9kPXAt&#10;nhMc0TYY6zhFsVO5h2Sa2Z8bWxOH1lOu8WqOckyPNtqGJ7vYXpMBOsXp4pdmYh5iTZ4+fXrWmkzQ&#10;FHaPJt7F7qEXgl6TZ43QDVVZk30HoQ/uM2tLUC1z1iPWIe5/UONlH7mR74DxOlL2JUHfO96E4BPm&#10;E5qUU8IQcp01kIxWnjEyh7H7sQeZE4/s2kKdN7aPumTCAHXUwS31ekqWgQmc7GQQ82xjp0Kwm/eX&#10;e8fzzP+yn0fId7LIsU994X7Yx5GlybigzFnQ93Jy4Igj3x0ciiAc+V54hQ0kBEdOtTchY+QW6xRg&#10;MwLHBws+BgKEDBF2Jlj8iX6h/AkpeRBoZgMoNvx9e/dW7etU0Q0ar5s2VA1sWU8bOJCQGDUYKJwD&#10;4X7GGWfo62BQQKKxwYA8sD8Xf0M+s0lg84LBmVkIm/tQugPdbjRSOwElgSiRgW4hb6i3apYH0HoV&#10;47Cd6HXDwiN0eie1CakDzmYXvWKwo1dIK1+v6BQDEsIyJ71CgPp6nd6rrW48FPTZDxQhxZ3skcdE&#10;z6cOO1jXl2ajS5o3xARkF/eLOtpsiijdREQTzxOpqfaGio0POsbZUVaeS+7b96vmq/PG9dEZJhDs&#10;JigvBDnEM0GKN4SECZ4Dnu9Th/fQkTs4SSgtY36HXy87Pooogzi/TsbMDTOGqX+u3LOUVcpZQeJP&#10;OHJ8NmIGUAeUMWzXNQX0FuC9EwZ20no9TfRKJFdueoX0YrNCtPQjjzyio4XNjSO/Qy5ACEBGEHl8&#10;99zR6nzRK8TQ888/7x0ZAXNL/fr1dbQq/4MNEs+MD74Tzw0bWlK8g3RQGISmyC+ccpS6+djDdKQV&#10;pUYgDSFtiCRnjiCLiSwFytDghEUvkJU2AevrmNJilAmDXCYKlfrLbWQs2H0RIN2rV68eWFrLB/0A&#10;WH/M0kLAJ98hhpiPiMhbs2ZNIPnOZjXeyHf6BNw+e6RqUrWCdsLh4GEjj4MbgbxlzKEfnnu+AyUn&#10;cJKaYBxCvhFZzdzCc4IzlFqxOLfQE2CegQxh/jedSJDpEDS+g5fjcPChc0p52IiFfOd+7k/yncjR&#10;T1fMUs8umaiunnqoLsORnpaqnccQvoxdxjWECEQwayhkOBkSkCD2HIqOIc3RMccQsU0tXZxuZC0x&#10;D7A2cv+wl4hwxBlKEADvQZzhBAU8IzhL0HGrWlUKVekZU6/0eTikeV2Vlpqi9cr3C9IrDgtsCshA&#10;yizZ6x16IwCDuYHMArISmS9ouMw1fOCgglg2GxVDupOlR1alDyKxmQNYi4O+Q2ESSltQF53yLsy5&#10;1F2HlGN+YO2jDAyOfIJcsN2Ys9GJvd5CmFMShHtURuwEHCc/rF6gTj+sh7YNfNIOW4J7yTyBHQJ4&#10;FiDZcUL7947SSqyZZBzZ5DvrLuOb9RM7lPIjrB32Z8Ip5cj33IX7zziGgCcjifnYX5OxY84++2y9&#10;JmNPUroTx2nQmoxzjHmNfViaPGM4t5i72tepqudzG88995wODoFkD8pKJBMOh9rekO+sbYWFfP/5&#10;0uPU4Z2b6zHPM4SzImgeY/+LPtNl/4rt+te6E3WE/GT5rv7zBAjAIXOS/TDzIiW50JXvAAcEqPDM&#10;s/9jfjSBLUDTa9YWX1ivbfKdgDr2Ba7uuxNHvjs4FEE48r3wynOykcJ4IxIlCGz25RbrKMQgEAnJ&#10;Ap+cmKgjH01g+GGkYJgg/M5rAGP8ZK9ePELaHimQpHxD7NatVE6/TsSfL/xNGh2GHQSCf62cwP/A&#10;WIWUW3lEJLK3MMkva47TxvLYMWO8bxQB38vXqS++LvhJ7c5AvSYWV7VlIxekV9JVMfYgCmLRKxFt&#10;6JXaj0Gf/UAQ6gJDxER0HBF0Sap35bKlsuk5Igl642RvRm1wD9hkszkmVb9fs0i6MBtpExBv3Ddq&#10;t0IM2c21eOYw1CFKaEQX9D2ChGifvWlYF7rmZHX2yJ56XJnlCXz484I91niN5zsydv3xu0uvFUtH&#10;0nijdCp/8xpR9LZ+ggBh0LpVK1VN7h3p0/w/8zyiDJkTITq4T3xGftr3DGIiPT1NE3xBOohX4b7S&#10;Z6CfjAkapUZ0HJkj+J25l5+mjtEvzzsRV7ZjwwbvQeaS1UFJlGunDNUEsp05FQv5TrM/zu3RvZv3&#10;SgQ++U7UF5k/lMVh3uNe2oQBhPO8fgcF6mJ/ih9Rd+aInqpy0Lj29E4deJ6L3IDO0RU1fymBVb1s&#10;SR1lbG76KS3BfOI7mriPkHaQxub9hBxA5zjAbcRCvuPcrSH/n54LQd97XwnORRrFHtyghipR3J+T&#10;I+M6VeyGnGwKxjX1cZmT8hrXPPMQXZRxuG8e/RDStN6JDGb8oRfIRqKUITIhRiDuzcwNxijOQ3SM&#10;ozPou8Sb0Aegd9Pa2fRKhkTtimUD9cq8TOkxonNz0ytgbr187VqdhXTK0K5ar77jCEBM0dwR56oP&#10;1hWcfOa1eU5GHDZcrxVmr5PCKswRP126QC059GBVqXSkFI+pZ1+YW/OyKXifYAueeXoydJXnBGLd&#10;nyPQI04jHBp+MAeBADhPzGbb6Jhgm6pVquixb4L5mChryETWY67FOsCzZYKMnAyxbd9aNiXwezuJ&#10;CHMaZQ0P79JSZz6a95yxgAzo3z/mNVmT9bImXzlpsJ5/GA82yITAluTZwplog70gY6h927beK9nB&#10;HJcb+Y5jcqbRWyieZfGhXbSzAYcXz1BueuZ9sqw4fuGQTrqc1mdWLX2yS7hvkOVcC7HXHv5m/WZv&#10;TTCJCcj3I444IutcxL+eiZtuulHbsc+c7BxcB7o48t3BoQjCke+FV4jcrVGuZGBzJ8DGSW5xjh3z&#10;MaKp5UkKNeUhTjzxhGw1Hm2wQSVqAyKAiA5IeIxAyIE1l16iJopxASlDVCn1qu+ZP1qXxxnSpoEq&#10;V65sVhorJBlOA7MsC98BctOvRclm+ZjJk2XTWFx9cE7hi1C9esoQrdcTZGMP0ZobMIohRzCqqc8f&#10;pdc1azTBgF6po015Al+vQ9s21FEuGHmmAUjEDBkHbMggaIiI8TdRNFtjc8WGoDDqdU+FiNUNC8fr&#10;qG4isceLEXzJ6tVax0QIn3rKKap3796qZFqqGtCyvrp+2lB1/3Fj1UXj+6mM9DQd6WKCSDWImyBg&#10;yGOop6dSt7OEjj6zwT1jk8Tmi01yUPkomme2qVVZfXPR3MDvtK/k64vmyAa/uqpXt64mm3ID44rn&#10;lkgf9Eo07urVq7ReeZ1N4C691tNZMuj1zrkjVZXSGdrxZxLoREMyN5hNAU2wUfFT8YkeNIFjiefB&#10;joYPAp+JZqNB3z8ehV4SU3q0URVKR2qOn3TSYq0noubWXb5W5spJeuNMPXtK89w1d5S6Y84o1aNx&#10;TX1v7BR1HBlkJ9F4j7FqZuBAQFKzmRrERK1C5JiIhXyHWCeiG4LUbFBqku+A8ULKvU2+s0bw/Fwb&#10;5w4SGg++c/Y09eBx4/S4vmbaobofBCUcfHIMAhKSjfkCYb6hHIc5Z5NJQnYC4xri1wTPAvomqh7w&#10;XBHhaDfa4/+0a9tWv2ev+yb5zvWwD0zgrCcT66C6VXXPiKDvui/k7bOnqtEdmqpyMq6JKiRjxV/7&#10;LpF55MjxR6gqVSI9IE4b3k2ve37TTzI9GCc++F4Quzmtt4x5smeI7mdsQqzjIOG7oxecD0SpQlDi&#10;wKDEAPYV1+VcyHueBZ4JsouCvk+8CFlRs/u1V6XTU1V3ua+nLFmix11Er6tFr+P196TM1GnDInq9&#10;V+yK/i3q6nJQZGuY4xNbDfsNu8LO4mAsUSIKcp9nmWffB2shTg1IP9/xQ7NISj/YWHn++br587vL&#10;Zb0M+E6FVcgme++c6VlzxMrD+6qMjHQ97/pA12S72XWifaBHnMoZMidCwlJeyQRkOlkg3GOuRfN9&#10;nP5mVC5gHoAApqmzD67NfgBnP0EvCEEB2CXYJz6wySlLQ/ZZYW+OW5DCs/jiqUerB7TdM0o3lecZ&#10;o6+WD4KS/PXBFzNbBDsLAr6irMlkXJlNzAGlomiWy3qOXYRT29xfAe4lThueUzJkg5Ab+U4WC5lI&#10;lx8d/70ZyGpNT03RvRdMkEni2x42mJ8iPVqKqRbNm0f1cEH/ZGqSHcLzkhtYU3jG7KbGkO951Xxn&#10;H8yaQ3AQGRRB383JgSOOfHdwKIJw5HvhljVHDdDpoXYUC8iLfCd17ojOzTR5cNbIHtrjT8QXmzMz&#10;6g7wNyUJMO5I4YMM9ht9moBEg5jBiK9UKk0bmzSCxEnAZst3ErCxw/gkzdsH34HNIP/HB2VbIG+W&#10;yefbm2je/SFsuJaP6qkNuc6ykWdTZesVfUCgEa0CIUWphqDa7r5eMZzRKxs4NqgQbRA1pvOFjTGl&#10;QYhcI9USEoi6tyaZSZol93HpiO6FTq97Ki+cepSOKq1Xr656ScaVvTFB52xOSAkvU6a06t6optpy&#10;8Vwdec6432JF5bIRRoc5gXtNujnPIA4rG2yQMLIx6iE6gwh6ygjRhGt/NECE8O/asIaeX2bKpsMm&#10;C/kd4osNCYQ3m5Kc9MqmhhIwRPce3LCm+lb0OqtPOz1Gzbq/AAKdkgcmgWODsgboFYLABJFLEAY+&#10;0cwGFvIfgtoGNbcndYs0qI13ee/saToqmmgqmnEF1WpmvFGXHecdjdX+b8Yw3RgSohHS1rx3zLWU&#10;+4G8RJdsCM3sJ47FGeSXqrHXl1jIdz4jUXLcJ4gi38Fik+/cG4g5m3ynFEONcqV074sgncSrjO7Q&#10;RHWVddQkrViDaVRH1BsOUUgUovptvUKMoS+TlPNBqQDmde4z5XooN2aPAeZ4nEpcwy4ZwbX9Ei0I&#10;a70JvwfMOaN7FdiaQMk6SnMQZYtDAbLD/k7MJxAmNIKsImP5icXjtZRKTdLPtzmuId15RsxoXxNc&#10;G/IY/VDaB31Q+gN7BeLfhx/5zrVxPlKGBVIGu4X5ClKTEhBB3ykehNIkZMeUKpmha0AHzRc42CB7&#10;IZmYI7gXlDVDxxCxvrPeB2QdDgv0SySpDRz86JVxjQ1jAmcokZyUteEZx3lBiTIblAcrm56qXjrt&#10;6MDvVVSEyHUcXWYZKfTNM87Yygk8+wQNoGezoSfg/uJcY97EHoTos/ttAGwRzmf+9tdYxgKlELF9&#10;fPAe8wTrsQ/mbp6bxUO6HDB2Y34LdhXE6sUXXRQ1d/H88IwwLijRh1DWxARzNIEH2POmsxz4azLB&#10;C9wzyF+7NCDzK9fn/lMuivtuIzfyHeckARN2+cN4FHrh8F1s+5KAFsZ6TsAuQT+stZRz8oH9wr6X&#10;133gKMa+xClhAscX12C/Zu7NYiHfuX/sjS+J4/XFScGJI98dHIogHPleuOWXS4/T9cExMoguNI05&#10;Fn2ia03SFRC9ggFCavFkMVCm9WyrJndvrQ5pVkclJRZXicWL6c0Rm03q+2GIQcBxPJHZELpcIzew&#10;YWYzy0ZqydCDVZnSpaMMGTbJGPbUy2XTwedm48X/MUkLvkP9enV1TeN4bwxKXdWvxbB+cvGRumlP&#10;ll5b1DX0WjVKr9THRq8Y3USom4ZaEDAAIV3KZqTqRohlSpWM0it6hDSwI2PsCEn+D6QDNUQPhIar&#10;n18wS1UrW1JHmlOeJzewiWXzkp6WppvypScnqdmzZmUjLyB6ZQr1/gqGX4PTrrGJg4QUbwh3IjUZ&#10;CxjcNnFN/Xial365suDJd4Sa9TQmpRQAUcgdO3bQGxCabtGoKiUlWesAwpcSDbmBsUntZfRKM6sy&#10;aSnqGHkO7DFP8010lhv5DhkHcYZzwwTkDlk5kGSATRCbVchKGzg85h0SfyVNbCH6qW/zunqOt3tz&#10;BAF9Mscw9xJhCYFubrIhcJh3cXT68wJj2y5PxjktW7bQEXR21Hws5DvEErWFyaBg/ufe8H+IxIQc&#10;hRAEOIkhCbhn/lrF+6wFNED7b/2e9S7YH0IdfjKKzlm+PGq+gHzH0eQTWdwjCGe7ZBxzAQ49nnsb&#10;rOWMeTLDIIuJcLXBukzENnOdPV5wzFBqzhcz+o8Ib56H2uVLF1i03ZaL5+meMRC6NpEUBOZMMj4Y&#10;1wv6d1SVZb70HTo+IHZx7Njp/iaYY2lWSOaeTRL7gKAysw+wUXhuAPqHgFw3aVDg99rfgh1Czxnm&#10;WcjUvGwKnj9fr9Q75lm1o6UBOkUv2CxEdtrroT+mGed2BiXjEsIQu4cgDBxRJvHsY80lq1X5jLRC&#10;53DbHflWxj2lf7CjTR0yxiDOmW9zA3XDCUixI3oBDZPJPIBkxWlqlv/xQYklMprIyqQ8BvYQ9w4H&#10;iWlL8ho1q/3obJ4/etMQwEAkd9B3c5K3PHT8OB2swHNngt5d7K+C5nUfzHc4BrEVqd9vgmwFnjHW&#10;EN825VkzxxhBENht1DMvLXsHMt/s55jPYdcqBzjLsKXIeqC/A3ubeYd0UOuPGaJeO+MYtfWy+InS&#10;pmwVQSuUu+K5MkEggOlotcE8j810ULu2MuZ3Rb6jJx0QIHOcvxYwn2GnmBkKAP0nyX4vPbmEDn7y&#10;51PsKGwnE8yrrL/Yx5D4PL9talVWP12yIPC7OTmwxJHvDg5FEI58L9xCfeYnFo1XZdJT9KYbsi83&#10;YFxj9GO8Iyz0pACPGjVKb0bT0lI1UVwqNVn1b15Pp4NP6t5KLR7cRZMKRNJgzJCCzf+y048xLiDW&#10;MSRIz6bcASSbbezwPpF4/H82ahj6RGJgzNiYM2e26iTG4o9xbIxsu3KROntUT9VajKaS8n1tvZKq&#10;GYteAUYeRIkdsQHQG8YbxJnWq2yeTHB/iTwjUs83EHPC3LlzVYd61dT3q+cHfqeiItvXL1Yz+7TX&#10;ZDeRQ+jQB+MX4s8mHrkXRKhmpCQpnCPr16/33tmFWMh3mi+xIYIsM0kQoi8hiYncJioZch5izYwG&#10;5DPwTPdqUnu/pp/S4Ivslf+bPkyXMxnbsakev2zAWsl453PbeoXg4jXGsQm+E02/tF6LJagr1q3z&#10;3tmFWMh3NimQPBAVpl6Ze9jYEo3kbyrJ8LHJd8igcrLBunTigMDvHC9CqSQacDKP+oQicy9j1kyJ&#10;BmyYP//8c/074w5Ss3xGqi6VYYL5lkwOHBfmPQvC7NmzdBaCHaUaC/mOM5h78eiJh6vxXVrIxr2C&#10;TsO21wwbkEvMn5SH2l9Opz0Voochf+1STTb5DvibyG0TZI5ArFCf318PfHBv0Qv3jejYID1yb0vJ&#10;PHft1KGqRY1K2vnx+OOPe+8Gg7ECSUE5g3vmjwn8Xvkt2C2jD2qiCUK/zJwPnmfmDTLFGAu+U4+x&#10;ikOZebO0rKN8ZhuxkO9g5IgRemzaTmkfNvlugmvzTLxx5v5pSpuXfHb+bE2u8vmxAXhWmYtNYhUQ&#10;9c548/UK4VQ6LTnHqFdIJBpm85MAADuoA5AFhf6DMjEh7CHdcfpDYtlzD/f9iHFjVfWyGeq7VUXX&#10;JqGpMjYFTW5N8LzHQr6/887bqnq1apqEtecIGsEzL9M0lQhdv8yPD3TMPaCs3uWTBqmS6Wm6Fn9O&#10;z4EP1luydsqkUwZsaOD3chKbUOKJe2fb57GQ7+D000/TDlr7OBzqBEVgTyLYjtTsN9cJ7Fye8/sW&#10;jNWR4RUqlNc2qG1L2CACv2HDhtrexfnG/gJHDOsU2VLYGdipN808TGf8Bn3vgpQPzpmuA0Z4Dmzk&#10;Rb6D4cOH694VdkQ7jg10QOYP8xdR6qzJJvmO3Ylu6lUso203MsoJdrPnXxvMxYyLUrKv27DwCL1G&#10;Bn03JweWOPLdwaEIwpHvRUNowle3UllVIjFRb4DY0GJ04XFHiDKk5izELKQ7JQdY7M2oB4wJiB1S&#10;C0ktJhLqicVHagLo2D7ttZHh11LF+GCTRckAfxPFRoDNtLmp8MtDUNfXhh/dSAQehgmbsqC61xiH&#10;dPePV5L4r8sX6sh8DGLIcFIIbb1CCuD02KXX8R6xdpAmydC7Dza1GH9sdnIC6Y7o1W6U66cKMwYA&#10;94RNNmJnK1CWAIJry6p5gd+rqMgn589SDSqX0yVebEAGokfIFpsMIBoF4pb3g5pbxUK+c18hwNhU&#10;MS74Hwg19/mf/jgh+ozna9asWVmfA0cWBNG8Qzrq5l1B321/CiVNGopeg6LKIfxIe6YUjb3JZF4i&#10;+or3cULYiIV853nCqcUz5+vVB44SCDo2o9Tpx/nB5scHOl+9erVOn35r2dTA7xYv8t7Z01W59BQ1&#10;69hjs/SI05PxxBzA88135/lGF7fccos+Bvjj006x9jeMftkCNt6cb0e3A0orcQ3qYJs6htAj+pdr&#10;n3TSSVpswhPdVylF3dIT1ZcXzlH9WtTTTR9ZgyCniXz11yfGBGUtIPb4f0R+fbqicDS0NOX22SN1&#10;CR073d8n34k6pawbGS+sdzllFBC1btfk5V6T0cB9Zj01nU6Acc16Sw1vyjpRY7huxbIqNSVFk3rM&#10;RURbom/WW0htSkHxv4jQWzNxoI6aDvpe+S3Pn3KUfv5XrDgvaq3kc+GUR4foBycDUdlm5gb2CWPE&#10;znoBsZLvRA1zDcgZc1z76NGjhyaLg4CjlAwB6uLjdKdsHw7KeCnDQcYdBCtR/az5kLA4nrH//O+K&#10;nrFFiGT1gX2CTiDwbDD3YDM+8cQTeq7AbgvqD4TTk2tQtsbWK88A9wYyyq5XDSDsueeQgvGo1/yS&#10;h084XEG+2w46nu9YyHeIcmxGbAPmC1PPZI1Seob1geab5rMFCIhh/iDoAx3Tf6VceprOvGQ9wcFn&#10;zhHYJWSkNmrUUKUllVDnjOmldlx9UuD3chKbzOvfQZO/9vwN+c6zw/zP/cW+IcPPBsQ6x5m2ImOH&#10;c8xMJzLNiNI2A0s4Fyfrj6sX6Czdwa0b6p5aOOPZy7Emc9/9NRkHOuVv+H/MxawXdqkavgelQikL&#10;llQiUc0/5CAd8BL03QtKyJypVqZkYHBALOS7v8bQr8t8hpgHKevGPWIN4ZlBx6beeYaYx4a3baj7&#10;Ikzr1UbrmAAcdMxe3LR7cJixN2HvXkPWlaJecsvJ7okj3x0ciiAc+V50BDKMdGOir0tlZGhjjE0k&#10;kY8YCGx6iFIlIiqo1p8JjAk2vdQCvXPOKFUmI00Thv55GGhs2tmI+kYkxiPlTkyDkc0wxj7XssF5&#10;EBKQ62yW/Q2jDWpjd2kQn5HvRCRTmoRoQwg9m2i0waYT443INJohlstIVZMnT466H7GQ7+iV6DsI&#10;XBMYc9Rx5nwMc65LlApkph1hCEHfqX419UMRj3x/5MQjVMmM9MDoLjYdGMo8G3aUC+MT0lamyaha&#10;qD5iId/5n2xaML4hFokIZ4xAOttpw0TVUIaC/4tAhiTLhjde62vSvLZkerBeGVtsHtGPWc8S8N3Y&#10;3OAEhNy1EQv5Tq15IrHQKxkzZhQmqdlEakOeMT+x4fQ/I88Eeq9SubIa37l5XJdcgnS6cHw/lZqc&#10;lC2SlDmc+ZeyApDnNMGDdGFe9gG5CglDNJUJ5g6cShDBgLne31DaYPPJPYSkw1nrg006G1sIdl/M&#10;JrdsKFlzqOdNpsSAFvVU32Z1dMmCtOQSOjuI7B3KQEEOsnFPS01RLWpUVAsHdVGfyVpWGEk3So5B&#10;ZFG/3IRPvlPvFV0xn1DOwSbH/Jq+EOZ2PwPA2OV8fpqkG79D6qNDiOFBreprfVNeILlEoo5Y5XNR&#10;gxZ9ExUJgVqpVIY6Qp6Dp0+eUGCRdjuvPlnN7ddBlzexM46odc9zzViCUGKusJv9okvmB8rk2IiV&#10;fKduNgQoY9BeFwHElTnefUA8k4XStFoFNaZDU90PZGDLeurog1vqMjSUFAn6zgUlf61bKPc6TZM5&#10;rDM++c5cfPLJJ2eNN8p/EQHLM+oD5wy6C7LV0AffmwhYyFiIX8pc2IC413oVO9BsJumDJp/YSdxb&#10;E3yuKcdM1uswEbSmXi8/ev/rNT/l+SURHZlZMACdxEK+U6IJx2eSPAPYJ6bNiR5Z+1hX7XGNLUi2&#10;I06vfs3qqqFtGqreTWvr/QJzPBG37A8gCRkzrBvMReVk7qCPBU6DgnLOFWVZNqKHbvps7xXYPzGv&#10;Me9Tgo2/CQCxcdLixfp+EXHOegEgdLGbzONxojAO/DKeZNIybmrJ+sDc5a/J9FVJTUpU6anJev9G&#10;CUF/TcZ+4H8R5MP55ppjg8+A87e8rCtz+x20XxvyfnTuDF0ehwAjG7GQ7+y9cEgny971dq9cng/0&#10;yhxItjJCsJkZ2ER2EGstAQT03WAeQ+clU5JURkqynnPZk6NjgiDYm7SqWVmdfGhXtem8whdw4GTf&#10;iiPfHRyKIBz5XrQE4xij54NzZqgrJg1Ri4Z0UQsHd9YlTiKRZiv0hjYvYGRB6jRv1kxv5mWoqDVr&#10;1kQZX0Q7Yqj5hgcRaxiVpiHC8UT+QiZADNsgQgoCmdqT1JK2nQIYqNVkgzzqoCY6EiroO+9PuXPu&#10;KJVcoriOoNsdveJowDhEr2xoTb3GQr5zPAQKGzBTr7wOwQOBAUnB30RY+bWCfaBXDPER7RrHpV7z&#10;U84Z1UuPQVPHgE0sJR4Yg9wHCAkTHE8UNSQxkao2URYL+U4mB+dTroWNjF1mIieQWYJzhcZm8Rj1&#10;jvxvdG9N5tl6hfyGqIH0ZjOJfk1wPLVGccodERDBGwv5jhOLDc5x/Tvq69gp/ID/A6Fhfj42ohDP&#10;pWQTxAYtngleIgwndm2pOnc4KFDHZA8QAQ3pCnFu19znHOYInn2zlwC/M7+QpUT0FeOazA7IfBMc&#10;RzNG0qfrVy6rI1/9sja5AQcqDj+eDean7l076w3v/LlzVKvmTVVi8eK61Na4Ts3USUO66vVpxdg+&#10;2slE3djCTPCQRcR3O9Oqie2T7zbhZoNxzNjnvkOE5lUyxgclCCBT0XmdmjXUsTOma+fKwEP66ntA&#10;028a9p42vJvWN056mqETAfnfVYsL9DmgHm+vJrXU4AGHZBvXBAwwVuy51gTnQAxBANv2QizkO/ZJ&#10;Rnq66lgvUroNEiSvPiAARwH3EB2nyFzer08vTZbOmzNbNapHX5dEsZVKqVuOPSzwexeEvL70GE1g&#10;s26hJ598J3OFZ5K5lrUfZxtEOZlJPjieOSU5OSlbPWqce8wXlAXkPOwLbD8TXBdCsH3dKoqGzxBM&#10;segVRx42IJ+b6M/ePbtrUnmezBeN60f0iq1ESYug71zYhCASar7zHc1xHiv5TgYDNgUlLYIcfTkB&#10;hz/PBuO3tswRk+Ve4lwdOqi/2LCROaJ59Yrq9OHd1SKZI5ib75o7Wvd9oZRIUctA2F/yxKIjdWaP&#10;XeollrIzzHftxX7heWhStbweK0HBDzYILCHjzF+TD+7cSTti5ou0kbmUIAZ6Uo3p2FSd7K3JZ47o&#10;oVJKJGqnPnZCLGB+wXmAc2nVkTK/76cx8/vaE3WvJEh2nisTeZHv2FaU1qG0Yu0KpbWObQcw4NlF&#10;zDUMZwj3trjosl/Pbur44xboZ7p50yZav6lJJdTYjs20XY+OLxYdkbX+WyG3e5zsO3Hku4NDEYQj&#10;3w8M6d+irt582YYIf7OJwsDwS8qYeEuMDshvGSo6Zc4EKa+Ql9SMJQWZiBmbaAOQwZyPEYJhY4Ko&#10;SyLw2EjTHNEGJWnYlJ0/rk9cGv86ekSMU1OvGMhEMGO0EoVOdDUlMEySnKgwmtqiF8gzE7GQ74Br&#10;cj5GtElCEA0LSUDNea5NBDBErll/m8gaSB4awxb1TdUxPVprXdggKobIEzb/kJdEUNvjE/KLDStj&#10;246M98l3ogIRahSbkUeQl/zffs3r6PT5o7u1lI1PonZaEckc9CyS5sv9IuIGh9P+jB7KS6b2bKPH&#10;qQ3IAfTJphDSBrE3b5QvYExC+NobG598J8UZvZLSbM9NkElEn0IKkHlCdC9RSERn2XplgwQph3OF&#10;SNdGVcppkiroO8WTQIoOblVfnu/s5ZIAZArEOpkbZ599tvdqNPwyLmyITaKHcc2cTzYT8zop1JBr&#10;PthQUm+b0hRrjhqoHlgwVkdv4biA2CTKzdx08jtkAptP1hnuLQ4rStyYx3FvXn3lFTVyxGGqdMkM&#10;dcZh3WWjHD+N2vJDpvdqoyONTedRrOQ7EYYH1a2qvls1T0em4liiNBZ6DBrXPGPMFzwvRKry7Nlz&#10;GPMbmRIQoz0b11Kb/jcz8HMXlPiNVpctO9P7hLsAmbhy5cqoMRMEeqkwromUN4/lOUdnNKz152Vz&#10;7kCHRF9Dft41d5TuY1G1TEkd7Y2jlDFsj2vG+oYNG3RgAcQKGUm2YxDimVJDA/ofokqlp6nVE/rr&#10;KPSg778v5Z55o/X3950PPvlO40XqM2MD4ITHkca8apLvgFrF6JXv6I8jHG446pmXfZD1AlFIBpIP&#10;/ifnXjphgLpm6qGqVGqS/t856RWCHzsEkp6yONgx9hqLXjl/YP/+Wq8QevtDr/ktg1rW13ahOY4Y&#10;m9jIPKf+2MUJbwazYBtSk591AT0c0am5dlhQ7gc73J4j+JvyVbzPuOB/EhlvzxHcn/+J7Y6t306e&#10;zbeKcMPb/S3Mf5C6lCwx1+RYyHfuHU7WVUf215kIXIfAEuZ9nN72M8aeg/KeZF9i++CQZc0wj2OM&#10;vP7aa2r0qJF6TcYxS0Yv/wP7wixXBfidfR57P9YVO3gCW69nj+7q4IY11c+XHheog4KQ2f0O0lHm&#10;dgYO5DtBI/4zhpjAHsKBfvXUYeqrC+fofmMVy5dXq1at0vZ50DPGvMV+ALunc+fOgb2O6MkzQfZs&#10;6PSori3U1xfOdQ4tJ3mKI98dHIogHPle9IVIm7SU5Kh6wD5Io4ZgwdPv1wA2Aak7YUKE5LXJdww7&#10;NqQY9my8qLMcVAeU6ExSV9lgEWFpGnJsbNkoU1rG3MgBNmdsBmlU+uXKOYHfbX+Kr9ebrKhbNuEY&#10;pjTs5DsRMQeRZW6i0CsRZOiVciMmYiXfeR+9YsxhQJp6hYAnGh/9UQKEe+//f0pTjB07ViUVL66u&#10;mDxYN9C6ccZw3VSTkgBB37Uwy5QA8p2xy6afbA30Rv1MooQhqkyw2YEQIhqQjcb/s3cfYFoe193w&#10;X0vAssvSexWIJgkQIIEQTTQhhEAgCYQkJIEK6gj13nuXJVmSVVziFseJW2wnLnGUL44dpzvFJT1+&#10;ncSpdhKnl/ea7/4NDBqGe0sSC3aX51zXXLC7zz773GdmzpzzP/9zJhdBDSZgGnqfA3+IoArg2a9v&#10;UwxmPlDp9+lzV8U+kH2rNQPoNMfmCBhk7wGpMQqbq79345oTIgDXlZ3zHSfN3u/SQ89tXbvoS8Bh&#10;XXrWsr0EMEugYv0ChXJmtpYTQOGk13SHRRLAPVviste7Tl8UnjpnZdgwt9JrFbgKMoETSa9adLA/&#10;Kk38vdMr/X+tWufuW6h7pq40gO+nHTs5XFPTU58IcgV6QF3gbJ0AwAGNbHze5sg8SXoA5fR0tf5/&#10;+qd/es9PdyeOgLmThg8KH7n6zGgjrMmpIwbH98Ki09pCggQQp72PFjKAI7ZPZQPgrC3x2SUM7Cvl&#10;1pJTdTrojuOPn7o6jBncP+7nlBRVcaHtR10rkySSdxjZGHHvv2xDeHTz8pjc1UrGHLPZ1rN1rYLN&#10;+0u8YMECowH8bQmARPB/ZLU/5k8aHZmBdZ/9QAx2TYLh/vv2v9CUH2Jd5GdZnXh2TEJ6yVsyARFz&#10;m2wgCSRJ9x1g+P7YVWeE91yyLjKItUMCaiEiWMvWtLXNplvryAFsCz+nBJtyMc/2q2o4Sav/OsB2&#10;5pN7wPe0lxP4LqEhYcmuSgBZL9ZDCb67U8DliXShYs480C/7QLdJgFCS1cmmSDq7uJOv9lrlU5y/&#10;cEZYMHlMGNTctJ9esfKBgM5f863VhbWfEwhKoVfgfJ/q/V2S3d1Zor/10KWhpdrXEmtJ2GSkjXzt&#10;6tvu2dPP2RDtYR4886ToUzy5ZWVYV50RzdXZJ6FiX/Al2AhnIB/D9yXnrAMgoTll+4GF5pH4nmoy&#10;4OD4cePC7PHDD+ol7z15ONcvXnJsPEdT2xgCFBcH1fV5J+yOM3bS8IHxbhFn8k2nLogMeP6QWMw+&#10;TWey1n4qSiQM+ZUSXSVwnAtbYc009+0b28Zo/aQSqayC4Tvz71QfaWuak4qSIEE0N/UOb9y6tVYH&#10;B2L83uNXxM9Q3klU7jEjCf9fFfbQ1pbwhVvOCz965cZYAbB02vi4h+jRnrJv2TFtfSTMnSlIOv4V&#10;89lP9pafs6P2Lv06v7UZbWnuG84/cUb4jx7k9zTGWzMa4HtDGtIDpQG+9/zxsSogE+CUDFMOArao&#10;wEgwht1bFwA98djuthwcB7+ThDMooHKhoV5/QLRSOB3e14WtwLIjqtfqAd1eoEU4dMDrlqY+4d2X&#10;nFb7XAd7fHyPXktnGYsUKNJekE5efumlqFfMxVyvnQHfk16vWD43thOYMH58p/TKuUyX4KooACoA&#10;y4BmQOYxg/rHwO6Pn7qqx5RBYvdziuksCTYMNh9nGoBjAAlykNecCGKAW2ceNy2WZmsLYX7aE8Cl&#10;Kg4BkVJuTrneqfQs4MLSHlAF0IdXPxva2hz7/7v8c/KIQbEP+a900R7v5RD4C85yvWKZYhUBdZJe&#10;PX9eGk+vAhfBjOCxf3OfmCSqS9yV4rJRIJj1m+tV4g8DsG/1nn6mv2bSqwsoN1bzpx933XN01aHt&#10;jMsH58w4us2gWd9r4GBdWbh5wXRUeaENhFYTHZWo+x2JEsCY0nE2gm5zGzGgmi+X7/Xv2yeMqHRM&#10;z6MHtcb1bA+l3u/AOnulPDNSMO//gH/A56/d3/UrETo7JDAfPXt5BCIBhgk8a0voQXIWSGLt+jet&#10;azakKeq6dwSb3RFC36MG9ousR39DqxBMVu9jHdSNlAixDyVrJTwOln3//ks3hBVHTQjLFy/cx3aQ&#10;U045JQKIeeLGa/LX+b9Lxc854ei4Bp2TZdK0FLrBDKar8uwDAAOs2WRtFrSiSevav5JXqtTys4FO&#10;SzZ3Ep8dkx4o9pcH+J4ajGXP5k4Bny2B71ibQCA2U3s/51gJvie97lo9L8wYOzxMqn7mmUuWdCna&#10;XaULCuv0at2Weh03uH9MvHp92c7Q5wDmlzYv6XXayCHhu891/3tqJH1UwklQ58nnOjGP2rhJIPMp&#10;/JvbCHfDWL8utE4+BRvB1zAHki6qoLCq2XfVSRjNkrPa79k/iAgIBQBebSKvWD4n/GejFcZbMlwI&#10;OqyaJ+B4ebF2KfaDpIl5SXusPJP5UC3VGmit4qW0x5yrzmT78Stf+co+ILq99f3vf3+fve2s9hoV&#10;tfaqc16CrRSfl52QeHPet9WKbsZR08Mjm5bVPv+BGs5h56eEBJvdnrA5klvaszpv2cpEJqBvcYDv&#10;84skKNP5wLb5GbICfYhd03zZY8B/FVqIKuywr88///y4h1UXNNjvjdHeaIDvDWlID5QG+N7zx7Pn&#10;rYpgcGK5JBE8AnCBvy7BEpTX9bYTsHNIMEgFAbkIHIBoShoBlaVw7DF8fuLqs8IfPXVVvIBmwID+&#10;kYUFtM6DbOJrzFbJgOY+vSNr+D+7KDvg7eedHMHb0nkGJApwOxKOWbUF4+tzxzCB74JmrzGUXudC&#10;rxiR2Ht/8vTVkaVCr0oqBdV1elXCzNk3X9gdHELtJzCeMHD0I8dIk0yZMmJwePbcVV36QsrOjp+9&#10;9fzQr7lv1EsS1QaAYcAYZ9le4Dy7LCmJwATrWjD7B49fGc494ei4R6688sq4T0pwQOLD2tVmCYDG&#10;cTcf9ohARYslIBvWKsYypx1r7edvvyCysf/6heu6BSM7jf/v9vNDa6XX/EJVwKv1I8CnV0PQAWRN&#10;Yi3SIb0qS35525owuLUl6gRjTyl+DrYBZrB6JY30kmdrgJrmkF6tX6ABG7Z27doqOH1bXL8/smN9&#10;1OtfPn9dt0wkCcqwPK2TX67WTp20B76zS6osXjj/lPCFm8+NSQgl6hJD5cXW9K1qw/0TqgTYe0lZ&#10;waLqDzoWwAPtzJ05cJmqyoOv3rM9JkgH9W8NP5rdaYAZL2GbzyU7ljPRVD7Zh9efMr9WB911/NOr&#10;t4SHz1pWret+EehSeeRZc6EXZ7KzUNBu32j3ASBjK+ic7WeTgI59+/QK8yaOipUIv/XQjso+nxyG&#10;Dx+2lz2JVe/cqBvehzhbgNX2xx88eXAud/uvd98ebjr1hNBa2dJvfuMb8XMlsca0olKRgbFuf3v+&#10;vHe4xCmf4qdvOCd86PINYfTA1mg7nF/5hcOEjjERtUnwvoBI/X5feeWVaKvZLu0eXB66bdu2eFng&#10;1JFDYmLxl+7dvnsOBw6Mr83F+7HzpT+UBMNeW6cntqyo1cFbNdzfMmJAv8jmdB7l4DtwCZAEOLPu&#10;SvA96fUz12+JrYlOmj4hgk58AnMhgZELO66tXbx7ptIrNmzSq7VLr1j2PgsgXrsvdzvQK5uhAkOS&#10;r2TWAvOx6MtqKQLUotfHz15e+/zdafzpszvDGcdNizrmJ9B/6VMA5dlfVS/AOvOnV3y6sD35FNaj&#10;RKuk6IY5U8Mv3Hlh+Hxl8/UGZ3+A61o4OiOtdX6rigbfc3mk90tthdh458Tw/s3RztR99sb43w9k&#10;gMmVHRaD2Tfl/QhsFzKDpIs9K1bgvztT+TvpTGb3nKkShO7nklj96t3bY0stZ7I96GyQXEkiftAW&#10;U+upJNjcQGo+MbKKv6diphRrxV7nc/AVfJ46WVv5JteePK/22Q/U0NIO8UvMoyKTvursmD2023c8&#10;LJI7VJw4s52tyb/EYkdgkPxyUe1nbtgSx/RRQ2M7PpWuyFiY7ewa+0fsa1+bH5UJbJj5lPiSMHO5&#10;fN1nb4zGMBrge0Ma0gOlAb73/PH81tWx9LQEiQFlgiKOmGBM9r7soUq0m6mWSgS+sMdywVYVPOit&#10;p9VJLt5HgAr0+eaeyw3/+dWbw67V8yN7wHtydLAr9D/ktAgufF958bsvXdelwUiglpYaSixz0eLE&#10;sxA6BmR5prJvNSaa73vmvHRewKX82++lwblLQq+YE8pPv/HIZXv1el0beuV0mzvf51wC2HJArBTB&#10;LzADY+2lC9d0e2aGvo2zxg2PoEtyvJX3apeUhE5VgWCrJAFQAsSws+nAcGEhtildYn0LhOlYsgUT&#10;zfcNvf7LNkql+PvmdvO8o7qljr/z7M5w7PgRMbhPehWglK1ogGfAmSSCO3rVxiTp1TrWCoLuJC68&#10;JxaSllQCHr1Q/QxzVfDSngiU3CPR0qdXDGy6o27T+Ha1dof1bw6nnba2FmAHUgG/yp9Zz0Bdv/vV&#10;e7ZFHWh1wBZHHTc3h3Xr1sUqHetQUG+O/Mya9L0SCMqFrWdjBrc0xSTM4injYruf/HMoYTdfeSKQ&#10;TcLCzEXQP7S1b48pwU5r2vi5284Powf2i3pV9ZJ0bm1HG1uduX6WwIz2RLVIbCEwYnBs3TJ1zPAI&#10;GCTwEriv5ZkBcFWB4ozxdX72AAMwYvUHr/v8B2LwBzz3tdfu3Gd9OJcAQs5V6xBoogIuVXRZ187X&#10;o0cP3bu3YxKwaffaxQKWzLZ+2XPnpvfxM7oGQrd39qmsoeOJQweEP3ziyjB3wsgIkpTC3gOuJRfr&#10;xDNJ3I4a2HLAyQN3b9gN9Pzpn/5pTLawn56bpFZcfAzkh3TPA72qOHCPhuemV4n3K1cev9enANhK&#10;vDnvJCokl5NegXbt6ZUfZG6OqPT6+49fEX7zoR2htblpL0CVC9CdT5n7REmcMxjcWN1dlZTR0cjt&#10;g3HL2hNjC0DrFJgJ+JNo5jvzz+nYkGTtqDrM73qfCxbOiMQMFzxq8cY2sMV8VYCi9wMqqlw1d6oP&#10;EhDL37dGsOhf2X5q/Ix1z9EY/7ORzz2/R4WM+XAmO0PTmaylS/J7+O3uKGrvTLZfJLIH9O0Tk+3u&#10;90CyQSyRaBMDpASws5mds8aI/c+fFRsQoLu/W3eHF2KUFozIKexA3aX7BDHgltNOrNXBWz1yHRsu&#10;NkVi8EzsNhDcHhNHqQxIOnZudlRFZW94rXsXfuHOC0Jz5WeKG/ilqmklU+xBRAPVBYhvzgJnmT1s&#10;DvhO7K+qhQfOWBo/Y91zNEZjNMD3hjSkB0oDfO/54xfv3haZdbL+uXC4fR8YIsDk6AON81JETtUj&#10;Dz8UnRP9fwVynWkP4fc+8IEPRKbw2MGtkeFz6qzJ8Qb52yqH7J4zloVr15wYzl1wTOynd8KRo8OS&#10;qePi18+ed3Jse1L3LF1p0CvHTcCeC8eZE0yPmGepr34OgNAPUCHpFbOxs3rFTBKcHj1meGw7s37O&#10;lKjbCxbODNuXHBtOnT01nHn89Oh80+vCKWNDv6beca71O+yMAA+Ad60tzZFB052dQ0zLB848KYKL&#10;1nx7AUwSDjhg821v+z9hU6XLdbN36/iiJbPC9qWzw8kzj4x6p1s6XjZ9Qjht9uTQ0rdvBEMBHx2J&#10;9aG/MUe9O/ax9XkfOuukGFRgZ5WMojqR0ADO9+3TO1yz6viw9cQZYe2xk+PlkpctmxNOP256pdep&#10;sde5i67o9sTqXwDQCVXg0l5f6yRAIGCPhKA98BfPd+8WBSps+leBMjZwZ9YuAbpKBmntcFa1fq1d&#10;NkEv1zPmHR3WVWt3TbWG6dc4tQokjxg+ONoVCdhc6BMwXIJrkkvYlseOGx4OP/ywGKjnr5GolViU&#10;3CUAP2Af5lwukiXOiV+6Z3vt83eX8WfPXht+YuemcM+GxbElCp1vnDs1XM5Gz50WNlSDntO6Pnbc&#10;iLiuAS4dBfyEbs3r8Gpe9YLXUgCAUM4LAUBj2wn+S7GGJOPv3bCk9jkO1Ljr9MVh4ID+4dVXXqld&#10;10Cj3BfxGlUbACngePIpJC+1StlQre/TK32rAqPfBZWe11U2edjA/hF4Ki82pzeJi1J/SAqAqEWV&#10;be/btylWLpXSEfjunNb6hW38nYcPLHv4b164PrLMJTAl0jsSek2JndkTRlXrdc5en+LCyqe4cPGs&#10;sKbyKTZUutXGa8aYYbt10/vwCMDnLcXak9SuAmsUqAuoyhMvSdoD3+kVWEyvv93NWNl6fX+l8hn5&#10;t5dUPkTyKfT/3rb42LCaT1F9b+Hk3T7F8qMmhFOq76leAu6V5I06kWzhf/JbJKi0I+T3Y0YD25Pw&#10;OwGnfFAXkdtXaZ27l8mdAdjPWuN0p2q8rjzcEfXxXZuj3dsyf/f5wIbxg850Jldzv/tM3n0+OCsm&#10;DhsU25+oWLD2OxJ7B8A7Y+ywoAJQVTP7JrZwVtvn9rv15IwQp/i5s5p/nNYI4FjMArzP7aPzBLHB&#10;9xFYJJCtpW9+85t7XrFb+ILjK//L/Q91unirhgT+r99/SXhp26m7Y6M9e2zb4pnhsj3nMD9IrEnH&#10;Yk+JPP6H1ll19qiUZNtVosybNCrOj8pOPrAYi4+jqoCOVLTQJdb9mDFj9ibQnL/+1tw5c+I8/8M7&#10;D94dLI3RtUcDfG9IQ3qgNMD3nj84JFo8cOByAYJhU3DYDA6FrL3y5CSCS2y92eNHhI9cfUbssYqR&#10;0dYFf0k4eYm1w+nAsBAAcPgEwsC38UMGhKfOXRVZfNpPfO+lG8K/VgFKdwF6k16xfXPRyoWDmtgh&#10;dMgpy4MnQT/9A2B+4pozI1sFWNKRXl966aW9em2qgjJsJk4wRhrWBvbMwJamGBwrPaXXL966NfYK&#10;xr7Ie4tyuLXvaAv0x1DmRGJa/vnbr63VQXcZWHwAXUF9W2WySegDIEbHgB7tN7DtsGUEG3Q8qKVv&#10;DI5/+Z6Loo6//9KNMagaPXrUPszs6667LjrehjnCLsuBJskZgRCg6K+eP7D9gX8Yg14BXPTqArf2&#10;RFsTPZ0lG5TuWsdsC70CAoBZqgr0Kn3wzKVRH3R762knhtGjRu3TW1Qpdd7mSqsa6/u3f/u349cC&#10;JIFk/34t4b2Xrtvvc3en4TLS+zYuietOy5CyPL0U5dKp0gX4LTBke7UNk5DQA1XAefv6RbEqhI5/&#10;rQpYJw4bGFlteSsNZ4GWB4JFwTtWZA4CKGcHwAncAcO5CNTZNEw+ou2VwLQE1fSV1krile0HNlD/&#10;YY1/r86s5y84JbbhwTRVeq5yKelci56m3ofHPtfvuHB1BGHoHOhmzSfgnb6SrSiHFhOE7l1OqT2I&#10;+a27RJ20B74Tn+ucBUfXPs+BGmzHpUtnRxBDorctIDuJs8+56rkBt1iLdIyxbQ1qU8d2PLFlZfiz&#10;6rz6mxers++W82IFjAqlHMi3h9h469G5mfSbhF4BMuYyb6uVpCPwnWAcA7Q/uvOs2ud/qwb/6UNX&#10;bIiMTAB8RwlLrHi2mF3W69vFjXwKZx5fr7m5b7wzYlblq4we1C/2g1ZRI/njfMv1am2WazevlgTw&#10;0ivQSyVanbQHvhNtbbzHj1d+U93zd8WhxYxLwfWKZsftzeRTAORccilRunrGpNgPnH1w4enNpy6I&#10;az0lUTy7tVwm91UjpLuHJErNoX3CdrNF+dmp8sXPrGutMlQffP3rX99b7YQQoK0eQg6fqafc/XMw&#10;x0/u2hzvKmipbBRbxT6zXeKieCb32n0m37J2Yax2M/+/+eClMYnGR8rPZK2C6tZAEuvAuW8/a2FG&#10;7FH2Tj93+8v+0W4IAxs5SAs/NiDZM2C6n/lsedzC52IzrR3vo6oKAan0qZ31bARmf50+3orxj6/c&#10;HHacNCf2YmfHxEYq7ewzPnzaYxJadEvH9po5sUcke5M4Z50J/CFJKLbKM6VEhDjKz+wjP2Pj7CHn&#10;hUoASS1zQD/2oz1u3v2rTRBflajsPGHS6G5PEGmMt240wPeGNKQHSgN8PzSGQH/27Nn79NcUdOaM&#10;BSCA1+RBDwbM0EGDwoevPCP84RNXxbYbAGdOGeBeCSvHw0V+QBQsKMFwtbSiEyLYKtkEHHx9LDmD&#10;enFfVH227pr5v2TpsbE/Zh6Eez49HDl/giwtBfyb91n+7Gc/G4YOHhQ+dOXGqNd7Ni5pV6+CWk44&#10;h1owpm2BVkE5kEs4yg8//HBs66Gc1eWdsW90716xb2sugi7AUFtBLuE8ApT0z+6u7HdO+Xee2Rnb&#10;bmDd9TrssMhKwcAViNIxXWOI6ceuvB7rR2CErZeDjf4PROZce93AluYIAgCSXDrJ2c8Z4Mr/lYKb&#10;b+wyjEoMm7zFhMoJJfjdjfn7pl53xEs9ex1+WAR77PmkV2s06RXAKpnB7nhNHlASeqMLgZDX7Vg2&#10;O/xlFZTQq2Al16uvVeyYD8kObX62bNmy3+WWAq/po4fGpF7dM3SXwT7esW5hZJ4qY37yyScju9/6&#10;pGdJB8EhcF4bCIw2PXxzYIywF3Qs+Ad6YsW7a+DHrj4jNFc610M4idcKMM0X0AdIV1aOsHvKy80X&#10;m56L12n9AUgzLz4bm19eCi1o1Y/7xQvX7PfcXX384JWbwsXVGdCv0qVnc16WOve1nrJsDqa7JN3f&#10;vXRjGDGgJdr6JHTJNmgF4f4JtsP/jfwuFn3NVeU4Y/Oevbl0BL4DRTfPP6r2mQ7kAIBcetLsePbx&#10;PbQ9kNBJZx87gom7uwrpbXGf8zFKn4JtoGPJPXOh2sCeeWTT8tAb+3xP9QXxWklU9sJeMAcJpEoi&#10;mQd0QRwoz03SGfD9jTfeiOC7Hv11z/5WDmzlVy9aG8YN6R/Zz1o75T4FvVo79MVe2H+qKCT/8/1N&#10;gHwYtPwOrPdfv//i8Njm3XpNyc4k3oPvoUoHIGzt5u3XgMgIHv36NsU5rZOOwHdMUi1sPnzVGbXP&#10;3tXGtx67Ihx3xKi4n2+77baoj9KnkCABegM8JfY/sWtT+OdXbwmjBvWPQGsS+gac5tUG2lhYi3nb&#10;RwQQ+4XtdiankdjtbAd7jJDDPtlPWo3o7+9f3wMOr5l1ZAN8/18MVZf8b7342RyVp3Vnsr25u69/&#10;31i9A4z95HWbQ0tTn2gPc3EG26/OzTpxPojBtEaRLE/CB+Pvs3WAdmAz4gfg3BqzHpLYexLuWN2I&#10;Dmm9pqRcshH+Fd/we9O5jrwypfrdM4+fFs/HOr38sMe3n7o6LDtqQgS4kVzoJmfs+/z2nQQTm37s&#10;+JHxPqDHz14RiSBl8pXO2TG+qFgOSE6n+dxp5WOPpfuM/IwOJb4QDuiav5+Tz4DziCaJ4ObsmTNh&#10;REwW1z1XYzRGA3xvSEN6oDTA90NjvHHb+fF2fQyz5DgBxnJnwvcFZgmg58xPdEnZ4YeFeRNHxzJW&#10;PUEBQJxJrUyAlEDI5GQoB66WVfw7Ark8yCjF3+HYKKM/87jp4fsv3VD72bvy0G8W0wKDPOk1CXad&#10;YMngbCVdCObj5W9Rr6P21WuftvUKuAFQYLaUf6sUrF9OoB6ra2dNjgmC3BklnQHfARXT9HpdMTf8&#10;v24Gvv/SPReF61fPj4C73uR0PHnEoKj31r59Qp/evWNATMcAzdT7EciACdSejs0lBx+gZt6ePGdl&#10;ZP+6zCxf895f8JIE6CHBklhqxN8RPLuboe45utr4xqOXx0u92tbr7guYc70KcIAGkhZtAYJJ7BUB&#10;ocDz8mVzol4BybleE/gONBDYYPLWtVj48WoesaB+8e7u3dLE+M8qkNfqSuuYEZXNYSMEyPRsTSXb&#10;K0DW27c92yv5g907plqf2JZXrzoutoTI17zXWJcqeAj7IcDO39f/JZcAeO/L1nkSLWWAAAAD71XX&#10;9krgiyWmR3Hdc3fVodpl43HTqs8+LFZ6tQfEEucBXQ5o6Rv3D4ARQFsnXqcPf53Q+WOPPBLnGqBS&#10;Jx2B7yqadpw0u/a5DvT4j3ffFr54y9awfcmsCMKrEmM3rGv209ryrNaZRFt765pPAcB3cap2NBvn&#10;TotJ8PzsAzpZk+aMOONKMN/r9Zb3WermqDPgu6SBnr4uvqx77gMxfu3+i8Ouk+fFM8p6K/UKPNIm&#10;jU9S+gelSPYhVGDjsv366Ze/A3wHMqbe0qWYO60NzScWaJ10BL4DnoGCn7vpnNpn7krjD5+8Ksye&#10;MCLq3DpqT8d+hmgBMB87qDU8V/kDnjNv08U+S8zl92ZIrGgHme91iW1AZFvVBfSfJ1qJuckT3O6T&#10;kKBrgO//8/HJXZtitYP4QIKlPdtlztiMcdVZvuqYieH6NSfEdVP6oR2B7/6GNWGO86pcjHn2jO+k&#10;aogA3Z0z/Ni8LRc2fPThRg2JMUcii6igKFukIaMAtn1ObY88q7/96evOPiCEnb96x3WxvYyqKImF&#10;Ul+lIBQhJ0gkLp46Nsw65uh91j1h2xAP8gu8y+f2d9hRCYxcxF38e331XaAu9lK1ZS78LCdhnbtl&#10;S/UZxoW/fsf1tc/WGI3RAN8b0pAeKA3w/dAYWqRcctKxsfROe5ky2MyF88ax4zQAdDBWlSsCzvT1&#10;xVjimAHFtE25Y/3C8NQ5K8Pbt66KLOmcQUGAYpjbdeJvuZDx8CoYfua8VeH/dTNHH3CAodvctym8&#10;VDnF7elVcMUBpjtBOb0CDpNetaFJenVBaNLruy45LRw9ZmgE43PGNBH8c9gBWKXTiSGGkQq0xwYp&#10;pTPgO8FqOeO4qd0CfOfs/8Vzu8L2xbMiM49DruSUE2ydCTZcaia4d+mgi8ke3rQstj/ShqF3tX7p&#10;kwgkBPp5qx5OOlZMYkP6OpaUtjbH96TzXErwndT1vcYevmLF3Npn6gqDXv/ltVvCE1tWxD3uWYFa&#10;tXo9fF+93nTqCTGphPmTBznACKz4tgAJrEm9xIHMAqZcUgAJBKP/7xWM9yTKo7GNVJjUPVd3Hr92&#10;38XxQuSnKx2/vbKd5sU6EsTTM53Z43nAL7GBnc1u+L5kUZ8+vWM5Nl2Wwu5rYYNpL5lasvaInsGV&#10;KxH7m5ZBLDDU/Al2JQjyYDbJhz74wbgXv/30NbXP2RUHW8g2Ay8F2bnt9X/2mB3JS9mJtc7mu8y6&#10;ZKvm0h74Tj7z6U9H8NRl2qXOSXvgu7mXCHv+/K6X7NNiSV9s9xzsXtcnx6qt7du37/n0u8U6BmgA&#10;ciXqcj3TsXYaKnEkA9mmUgCczlPJf4B+nQ7Nq3WdLiHMxV7BjMSQt8ady7kd8//777svVll9tzqP&#10;6p71QA5+ijZ0Sa/vuXRdmDZqSAT3kk/BHqsEyHXBn1HRkqqUtNLhn9CLljOlAN+dCxj2QKZy/RPz&#10;5vcBy4kBmkt74Du9YojT65+/vWu3agBa37F+UdRXzkBOwj7zL/J1Q+gf+IfU4d6OkpUr4Sbpys6Y&#10;H0AsRm8uvg8U9LdzsC8J/UummHvrt6xGYqdb+7WEu05f1G0rHg/2+JsXrostrwDb+T6QmNKirfTX&#10;iTPZnU72xpDqTC5jKdIR+E6sK3OsdVCKSew1ZzF/KPmk4jJ7jU+a+7lAbCQKiUPtY6wlyePcl8jF&#10;960lsYz2X+4CqtPJWzHcSYVIk5KpSewrvo6q0/Jzq5KyN8RGqvNyUT0sOVu2E62TDRs27GfHEviO&#10;dKVSy99BhlA5yFdNiUlrYmCle/fDdPfKzMZ460YDfG9IQ3qgNMD3Q2ekEm+XnO3adW0M/HPHn4Oi&#10;ZPCF55+PDClOGkevzPj7HaXI+v9FdnYVxH3pjgvDnVWgIVgAqOXC+amW2p6v9hcgJ5aZi6aU49d9&#10;9q486HXHsjlhYP/WcO3OneEblVOcO9ZJrwD2BFrq+0evuVPo//SqPQn9C45//vYLYs9qZdYlYEtc&#10;Psa504+5bONBtDGge71FS+ks+A40dQFbdwDfXW6nhyLmo/Y7nN4SWPE1AB1wA7DEjhdgutcAyJP2&#10;hPkBnmvnkUQiCVMQMz6JkmGvM7d0mksd+K7sHmCZi5ZCXRl812LmyuVzY1AiGaOyok6vgAKAIMDs&#10;upPnxTWjJzywqwRiAAwSeXnQlwsAxz6w9uvAd4x6LEA2CGOwTgRB1vj7qgCt7rl6ynjm3FUxCBRs&#10;siPWMB1pY4CZlkSZs/WX+sXSvRYkbIRy6FIEihjH2KzmARCZnxlE+wq/D0zWBqcUZepAauuiTgSw&#10;S6aN61YX+2nVw85oNVMmFKxzNoJO2OdS2AtJwQS+0ycghR5Vnpm/BL5jGqZg3RkCxPM98wx8V62Q&#10;3zGRRCl8W+C7thKShV+644LaZ+tK44ZTTohJG0zMXJT1a3fgngmJZUB5Ls5Cc2MOrN9S6PKaa67Z&#10;DXIOH17bvgdJwe/PnDljPya3PaNtk2QX1rFqk/w1gCiA1dpZR3bJde3CU2swv6cBUGc95f3BJZDY&#10;2NwHVNVIL3VJDeC796V7bRp8XYqEh3NX73gJ1tKeAN/Z9jq/hK9oXXdVveZDKzrsWna4fEaANxYy&#10;u1h3dmnzxZc2Soa6vSAhqqrIuYjIUfrcAFegr3m69dZb9kua+rtRj2vXxrMZ4JvLa5XdUoH5k9dt&#10;boDv/8Oh3QzyUnlPCoKGPVImPJL4vsoGcyf5XUpnwHcsdr8/YcL4fVpumW92i/0jQGPxgzWQy1ln&#10;nhkWThkbk6GIC5KYJ1Y+wCc/8Yn9Pre1ps0R8lBLtWYkbFTp1enkrRiY42xNucfsK/4qApIq71L4&#10;JXSkpUwuWrGat3SnEBDdeYNkUvqwCCDeQ/Ir/X0AO7/TeYA97ywWD2rxlMB3X7ODPt8nd22ufa7G&#10;aAyjAb43pCE9UBrge88ff/r2nfECLv3tMBLctC/j37+1NaxYsig8cP99sUzxrI0bwrChQ2JQj6nI&#10;6cidxlL8zGsGV0HE3CNGhiOGDYgs49LR7wh8JwK+3r0OD79wx4W1z9DVxz+9eku4d+OS2F4j6nXR&#10;ieGBe++Oet1UObLDhg6NjhYQq6Py06RXZcNzJoyMIPyxs2btB64DO/Uk1HLDa+uccWwVwZl5KaWz&#10;4PvKFSvCtkUzuzz4/p1nd4axg1vDlMlHhu/++Z/XMotysU6BiZjaD29aGpoqJz0HeQT69AtcSZLa&#10;xuQBiP8LaoCfJYhTB74DRPOerQQI9OAZB44t9N8dj29ZEXpVevrABz4Qg6321i+9YjeqPHh400kR&#10;iMeoLKUj8N3fEbhYv5JVuQA0MO0FMsqcgZ118/2Fz38uDBjQP3zuILZ+eKsH1tSGuVMjmJvrEpMV&#10;wzmxLs0L4F2CKdcVYI1tAsbUideyPRiwgLhyvgSVzpNh/Vsi08u+ycX+EOTXzTPmPYay6giM3MfO&#10;Xh7bz+h525VBn5+97fy4rjGfS3GWSYZKXmOgJ+ZhEvOglB8AAzQDDABZAJ2Ceb8PfPcayad04ae9&#10;8O53vzv26b7tlpvjnDkz6xjIidFaAhKAGG21jhk9NDx//ilR3+/cfmr47Qd3dLn2Ej94502xJZvW&#10;GaUO6Qb4yA45B0tAiABfgIxscynp96xrCRI6LUVVT99Kvy5Ddwbkf8PvWdNplLpWKWJd/+r9l9Q+&#10;28EcP3jl5thnePHiRfvsVfcKAJ3oNQkbnfd4Jipg0t0dpQDbMT/5OHRUt+f1PdeL3qWrzsyyWowe&#10;gVx19lziyDn0y/deXPtsXWkgAji76hKSWLr0BESXgCiF3thjTGWJtlwk1PxMAggLnj9RZ2O0CDpy&#10;+KCYyFCxkEu+do18ntgfZ6vWNy9csDraiBcvOCVeUnkgQdXuPP6tOpPPruIsZ0C5BzoC34kzWRxm&#10;/5XSGfA9JQ7dK6KCOe1ze9Leyv0385+qXwgfz9kyc+zw2G7SvRl3rl8YBrc0xX0/aeIRYedVV0Uy&#10;0a7K95oyaWJs7Td6YL/YZscaOVBn959VsS0/s66ymi2SvMLqd0dWKapX6Xj1ySfv+c5uoQ/nBhY/&#10;PTmfEQT4VzmRgbiQutdhb4t7LCXAnAXOFr9L72n+zXc6J7yPyqlZ44eH91y6Pu4xBAptBRt7rDHy&#10;0QDfG9KQHigN8L1nDq03Xt62JiycMi6Cig56wItLxDB0B/VrDgOam8K4wf3jZVBzJ4wMi6aMjYw4&#10;jmFe6oolwXkvs/5JsB44H9VyqnVyOgO+c1J8PqX8dc/TXca3Hrs83HTqgrD8qAnh+L16HReG1+g1&#10;CZAMk7gU7Kek1xtqWGYYj3RG/y7TqmOicfgAYoLcnL1GOgO+Y8i6FPfJLSu7NBgGgNy2aFZkvCdQ&#10;JgnnF4AFhLQWseETUMIZPu+8c2PSBNCVGMHEewBROOIJZMNwcVFfKUrhBSwumstBmBx8936f/vSn&#10;I/gFxE+CTd/ar1/43E1dEyD+xiOXhb59esfqCYAIfWL2CDbKQbcEGxigSK9HTpoU2YyldAS+E2wj&#10;65/eczAG+J763kpUCYwES4KeXJ54/PHYc7Un99TU1mL+pNFRJ7nQhbVmTRLgGpZvXsmRRDUOoD4H&#10;k/2+eQbkECxtr8sBO6APxvzQ1pbw4oWnhAF9m2LCqqOEnrlUPeIssr8EyQAfw55prWzO6pmTwo9e&#10;uTH8fRe8jNuFk3PmzN7HziTBkpMQAqADPgCRpbDV7IXkg31Dz0RpurPA77LNGMS+ZquBwcT/2bmh&#10;1Rl+62knRhYx5jfQoD2RANPr3X5yESh7B6DTwsLXk0cOjW0yXETXFQCAbz16eQQA0/rNhQ1mOzC3&#10;VcjUicTctOoZrbGclW49q3xKgKVzoWzxA6TyveOPGB0ePGNpTLSo+MnPhzpJYL6WDVetmNsl2wn8&#10;3uNXhglDBlQ2tfq6EP5EqhSw362VsuLOOrNP+RS5XgnAq72e72wHwGr+pDHhl++9KEwcNjAmTuv8&#10;olzoFRNVe4krls+JLdDqnq0rjRfOPyUcc8wx++mC7ZPExLh1ySYQvs63vqPypSVDnIGlqGi0rq1R&#10;514pfENtYz513eawbPqEcETl//M96LE9ATT6TObd/LINyUZgTE8eNTTcu2FJtYau6BaVkAdrqIwS&#10;T5XtskhnwHdijUjelAnejsB3do2twlZ/5aJTY0s5rHSM7vbEulR1qyIDKI3QY5+zCe6d6tvUJ/Su&#10;vt/c5/DYFtNYcOSYWNkoOfO9g3Bnl0Q9fyG/kJxIJmCZ2yfavJVtdQgA3LpmU7SaycW5u2zZsr0V&#10;AvZYCb5r59S/tV88gycMHRATYukcb0ucPapV2AV7TNWB96VjLcBUF452yfIp88PXHrikW1UDNsZb&#10;Mxrge0Ma0gOlAb73vPGdZ3aGU2ZOiswrzDvgLPYNEMDFOG5pF6zrOc4xu68KLr/9zNXhj566Kowd&#10;3D8Guzmo4GI+jn5i4NVJukQL47WUzoDvHNGVK1dGBmTdM3WngUHo8tg/f+7aeIv9nzx9dUxy3Hff&#10;ffuBNRxizq7kSAK5cknlp3V9Z4EpnGO6u+eeeyKwlgNjhCOeyo+VOeYCxOHcYxYCzAwBdxLOuGSK&#10;i3p/o3IE6561qwyfb8yg1nDfvffuxwLTlkAlh0BIGSiHOw9C6YF+BMEqBXIBjAlCBSXmB8sslaPm&#10;gi3kPQTDeVAlMPA3tfsQEGG62Xv5XAvCJw8fFP74qatrn+1gD8mkIUOGRLth/QLStXwAxALQPZNA&#10;ERs1TwBZn3SCBVx3GWpnwHfl8N5DC4d8befgu2QH1rAgJi/hNw+zqqDmxjXd36a0N/RKnzF2WC0I&#10;Y//SnXmzhsuqjSTKtuk5v8BTcGmOMIfZF8EooD1PcFgLbNAlS2fHEvUPX3lGBOLtMetcUJvbPHMF&#10;NMCmZfcwO9k2ySjvZbCJH/nIR+Lfc1fAhYtmhX95tWuBbdeunhdbjpT2XNBPxwBYgTpQW2/lUvST&#10;pW/rP4l7C+iXzoDv5i21eHJRbepBK8EV5+rsFbFNG3YiO651FWCnTEABS80fMAXog2kL7MRg5hNo&#10;dZMAf0kQwOzLF66pfe4DOX71vosjc7Ps5UtUKAFtJYystTrfRG97gAhd5W2+zAubxS7zddinsmd2&#10;uivi7g1LIoD+zm1rImEBaMLHKQFVOvc7KhckUlWifLc6+7tiwvrXH7g4jBzYr/YcU6nHF/E8eukD&#10;XMue4RLWAHR6Lau6OgLfgVOSSndWeqWb33rw0ljdANyz/kqgcR+9trbG9nd/3kX1Wo7b1i2M/kAJ&#10;rPPFgW5IAnpP8xHqQDvrXmIyr7xLInlE/8gZdck9CZTplV6RcP7giSvDsqPGR/0BIu310kakpBEA&#10;EOCPVe9vsA3JRvja+0r8qcb87E3nNAD4Nga/30W7/L5SOgu+q3Qyx/ZkLsB35wrCDZ/d/RP2ZBKA&#10;MV/sgkUz45n849ecGUlVAGjvJYFYdyYDnL0vX9nfcCZL4qQzWVWnGM3F+mtmHhl+77Erwl8+f12s&#10;+q3TwYEYb996crT/ZbIfGG9fOXtd1u985Mvnwq6l9nCPV75TTu6w3lPiQUsxr+Nf5iC9pNjI6nz6&#10;pXsuCr9y70Vh6sghkeyAiFMSnejYZ5SUd8ZKbphfa0Hy2B5TcWJv+v2xlT0UM75vx/oGE/4QHw3w&#10;vSEN6YHSAN971vh+FYyvOPqIvZfq5A5FKQ59pcODq6Dyk9dtDl++a1t00PPsPnn/+98fHZT22Ena&#10;QmDy5eBNks6A7wC4RYsWhgfPXFr7XN15uOiMXjmxpQArObuSG2VpMOHwCtRu3cN6zEX5NvBGKwF6&#10;59BJtOQC5BUA6t8JZMiZewBRgHw+EtODAKU5sOedeEyXZ2Dor9m/tWW//ssAK8BxrhdBZC7AevrH&#10;Ui2Dfz8TkNKzNQ60AUKXQndab2CIY7Om4AZ4nHQrmM5L0L0GWKyUd8nUceHpc1aGa1YeHy5frtR3&#10;WXjj1q2xlc7BdL5/8MpN8bMB18uAnXguAVvZk5nQHSByypTJ4U9rAILOgO8AoqjX3r1iy41UVSCo&#10;sj5zkSRMzHsgqB7jfu+GU+a/qdezkl6v6TFBjWdxX0HZu5SoCrC27XtsYazsOpGAYyME6NiPSQSb&#10;gkFl10Db3IaZC5UhqhtUWd11+uKo47OOnx5bdRxefR84yv5IlJiPdIm38wDzOiVlfD7AAPBOwC8J&#10;psWE33WuKOHXQ7nu+Q/GuHfj4nh2luC71jwAS2BvavEi6VoKUMalq332lMwDOoApqb+z/eT7CXy3&#10;tvU3ByhLlPSv9PvQWUvDVSuPizpfOm1cLH93EaUEIUAGaOA97U/6djeChFj5mXMxv9jx/apnUHUA&#10;vKl7/gMxfvOBS8OoAf1iNUBb4rwCYnjmMnkt6eDMoytgcZ5YBa44PzFCAfA5wGxduzz4bW/7P5HR&#10;edtpC8Nly+aEdbOnRODJuran6Mm6RjxwRmDHjx/SP9yzYXGXti3fePSySLIArpdifQAGtTphL4De&#10;pViDwKjWyl7Yn3liNa3bOptOr/rF53q1drcunBEGtTTF/WDv2FdJryo12XB6vbuyL93JZj945kkx&#10;oZ9XpNh76cJZYKD9zh4CCEux7g+rdGVd2f/5vuXXO3slnXOygdcA8tnM4yeOCteePC/q+Oa1C+K9&#10;Gk29Do9rmJ0HxO/YsSMm0vmnPpPzWsuS9uIGZy9bMnnE4MiAr3v2Q31897lrY+Ur5nUpnQXfJb1b&#10;Kn/SGQK4TfMPCE8+pWHtpP1mj9nX6Uy+u7JFV1Tzv2n+UWFQc7XHnMnVeSCxm85klbHWoESP/d5R&#10;BZWkOvu38bhp8S6guuc/UOOVi9bWVgHwtSX22SN7xH6gl3wPsVuxtdvIwXE/8JVy4ftISLkbhC+S&#10;/CLv4f/Ia+OHDAi7Vs+Pe+y8BcdEm0j3LS3N8XxwBtMzEF+LOHtMTJX7snXieTD3Xbr8M7ecV/vs&#10;jXFojAb43pCG9EBpgO89Z/xHFSgLEjl2ee9pTp7gMh8pUBWQAl5cmnr/xiURECuZOp0B3wVtQE5g&#10;Wum4dwZ8xxRw8/snrt1U+2zdeei1z8EtnVpMXmxEoBNGnWCzdMiwvjDFFp544n6MbnMFZHnggQci&#10;aIWhDczP30Og7G88cMbSMLBfc2QMd+T0E44o4EI7iz99dmftc3WlAVxds2rFnk+/W6xDQQagIO9p&#10;WScYRFhkCbzNBQtIgsT70EnOMiJA6W0XXhgG92sKG+dOi06/dgjtOdcEO1CvYXtDSS+gAZsWA8nF&#10;d/36NsW+my6wcqlv3XO/1QMbHzOxLdC2PfCdAA8lF8qyYNIR+E5/fl/QuHHu1KhXF4l1pFfzI2AS&#10;cElIAXnpdF+9DgsuiO4J7Wj+4Z03hdUzJsb1WSZI2Hp7gI0RYObtjpJgPWIz3rJ2QRhYBY3nnntu&#10;uwkRYg4kloDrgk17x70S5hNTc2h1FvQ5/LAICLtIGxP49GpoJQN883sqUdhA88X2aYdjfgFCWGXa&#10;gQCeMWkBRi6J7CpJwI9cfWa86yS3K3Si/zqGHMCdXZa0EODnZ6L/A8WPqvbVwsljIhPOOk/BfS4J&#10;fAe4WL/mhr0Aljgz0roGhjX17h36VAE+5vr62VOivt3vogJO0iO/mLXOJ0iVJc4pDHzv9YldB+/C&#10;xb96/rpYEeSZyz2fA+lsEOCovFwWk5DNePa8VdXZ1xJZhx2dff6OSgwgMDBYNRngHkgPaHafy+51&#10;fVjsWU7HxnWr54Uf2bE+AttdHSD+qxeuj/7exmptlvaCH+aMk+CRUKhjZEt48DGfrPwaPkVn9Orn&#10;qnD4KPRqze+nV8BwodddSa+PdH29luON286PesoJD+yqvWX/sw+GxLYK1VzMi0svRw/qF9bMOjKC&#10;nfzojs4+c8P+shGjRo6Mvj0ds6EDqr0gEQXQPfmYieGsedOjjs+ef1S0r+l+CX6mqpiSiMDW+b7Y&#10;AYlAO5oTjhxzUJnPXXUApSXr6KjcY50B353JztDrTpkfBvXrGxOMZVVrKeZNwoY/5ky2ZtKZDAh2&#10;75T7jZzJ2sU4k9dU57GLVZ3Jkm3JhvrMqqTLSlDicwOjAfnPn7+6OpMP3r5UOeN5S9JRvsckV81D&#10;6ddYw/yWj+3cFGaNGxH3SJ3/XwrduGeLf2keVejZY6qsVPPZSwgjx44fEdeAPXb1yuPC2CH9I3kn&#10;v8OBfiW8yzVC7D+JyGPGDIskmLrnb4yePxrge0Ma0gOlAb73nKH1hktvZNtzJx1jrprqyKBOQz/x&#10;JIBWTPkFk8fEgKgEFzsDvmPwYmgoWS57sCbwHYs1jZxhjUnw8MMPx/6ff/XCdbXP1p2H8mOOGSA8&#10;F8xdoAGGpH6+QBogSC7mhk5LxjUwBuPD7yYB3Jq//D0AZC5K+pOnro7scM634EyQnbNAiK85gYBj&#10;jjsQ5ze64IVxdeOcBcfsx9KzjgHagHXi+QQORhnEastgjaogKPWCTQ9A9nOXTJUiIAXqKvP9v89c&#10;E8tFOfV6rNJn+X7+tuoSgBgHXoBsPvPP5HewXzZWTj0Aedm0CeHvXr6x9tnfyoHZNmXE4L0tL0rp&#10;CHwHQtIbgKbUA/BdUIQJyCawE7lgJmEOAmO+/fTV4YihA+K6BMrW6dXXEodABHq151Q5lHrVWumM&#10;MzZGvZ5UvffB0OsPe9x46gmRvQhcz/UC6NXixRwB4ct2EF4LbHRufP2Ry8KHrtgY+vbqtbcKpE7H&#10;dI+55T0l9iSnSrAeQPP+978vXs5m/p/fujr857tvCxcvOTYyxry3tQFQ+PKXvxzfhy00bwabByz2&#10;9wAP5tI66Crsd/vcesRgTzpid+k4Z2oDBazZvB2S81FC9aIls8LvPnp56Nend9SR4WwGtie5+uqr&#10;49da0tAR3Uii2G/53FjjXreisu1es3725Hhh6Y/sOD0Cnvrr569PbW9yn8BeTgKEceYAaP7xIAb+&#10;kplAYEBQLgDLd7zjHVGv7DtbkotnlZCeMnJwBMJ2Xxj9ttiahy5zXRBfW8Pm0zq0/rCNS4DMa56r&#10;dDd82LA4bz9x9ZkHFXz6n45rVx0fnzFfl0nYamuDDSj1RLSvGtqvb0wIu6OHXrF029Irvwe4TK/m&#10;Ug/5Or0+X+2bEcOHh5Y+vcJHrjqjW+o1HwCz4f2b44XUSS/ANkSMXO9aSrGleeUGENA+x1qWANf6&#10;D9D3sz/7s9Gml3q2/4H8WmVIzKlWKskawHO2XkKquXev8Mr2NbFtzMd3bopnoXPY+zojJHLLtlqe&#10;w3mdAFnVPezGh67Y0C3aAB3occf6hdFvLG018N18v/zyy3vjodxn91pzMaJ/S4zpPrrzrFj9wccU&#10;N+X+DPF6c60yzR5ztrDldWeyeGDykZPi/lZp6d6Fgc1NMXmbA8DaoJjrOuZ+EqAz4P7vD7L/NGFI&#10;/9gOKemYfjxPqiIjfEb7KW8HYy9glv/ra7eGL96yNd6hgpWuJ3tbeyz5pPaL6qh8zxI6pGO2VYL2&#10;jir2Qxj4yt3bYnVPSY6SXJd8LOO+JKpj7PunzlnR2GOH6GiA7w1pSA+UBvjec8a7LzktNPdt2qdv&#10;NwG+K8vmuP/BH/xBHHnPa+CioLRv5Sj+T5nvAn8APgbvQ0WfQyAixjVGYxqp/QYHRyJAKeS2xbPC&#10;L961LToqv/ngpeH7lVPXExyOp7asjMB6zszz3AIkzDqBGGdb5YAKglwA7hzCQS1940VYydnT3sDv&#10;521W6FHv2uRgAizM+/FHjIwXE32scuJ3nDQnOpwzjjmm+v0Hw6cqpxT4xeF89dVXIqNj2KCBsaej&#10;PobdpafnzlXHh9WrT47PnUSAD0DQ854zDYwXUGLdAbtzAVBiq4ypdJ0nNJJIDlm32JS5cKSV0g+t&#10;dPqZG7aEX7x7exUsnRkZYc19+0Q20btefz3Oq3Ltn/jxHw+3VAGNRJX5VtZaBlOlADpHjRoZTp11&#10;5AFPTknaHD1maO1FyqQj8N0lrUrd2RZgVv6s2Ni5TRDc56KcWv/k57aevEevZ0W9tjQ1xb3wehW0&#10;0qv1+5Of/GS4775743rHqsacLsGHUrQHGl0Fqtb6X3bzpJ/+2NoTCO7KgFCSj34F+blO2CA2HcNu&#10;w5wp4RfuvDD83O3nR7bpqIH9YgCrD7M2EtFGvPFGeLmyU1ixAF2M67LcuxTtPdgUNgegpsWZBBYg&#10;KIHvziWAELYaQELQL5hO7c/Mtf7I/Vuaw+8/cWXt8x/o8W/vui22dACu+GzWtYSCfZLbeWCJ7yVm&#10;Hp0DeJv69A6vXbQ2ruv37lgf2wZhrqsAeN+PvHfvulbBdtttt0bg3TlgDtmytkTw77y3B7YtnhkZ&#10;ruYxbw1CgO965SZ/wCjPfckw8+UC1jodHIjxxm1b44Xf5aWTWgko52fPre2ynRd2YXO1Rs84bmr4&#10;SuVT/Myt50X/YviAlngWux/hM5/+dAQ3fuYLX4gJE0lQ6xpDUkK1PXFmr63+tkTrL9+7vfazd+Xx&#10;nWeuqfZ4a6ycK+0FX45Ogex0mYv9LOnvTqEvV/bii7du3atXZy29Sjpbu9Y8vUqUSEZLhrQFMiVB&#10;NmBXxg4eEL56z7baz95dhpZNdKOVS/I3+GbaHeV7mJ8GyEuVKWwJf8TdGT+1x6dQaaONTHN19m09&#10;77zKJ3jXXp/ixz/ykXDjDTdE0BXAyF63J9pp6Oner/Ipnzl3Vdi+ZFYE+PLe8ewve5P2ASBXv297&#10;Lp3h7J2/uXXh7t7idTo4lAfiimoOCdQcCGdrk8+TRpp7+y1Wu1axFH/vS3dcEH6+GjesOSGMHtQa&#10;5/fuysf/xMc/HvcYIP+d1ZnJx+WH8bfyvuR1Yk7P37o19oH/wOWnh+bqLCovte4M+G79tVZnsqR9&#10;3fMfqHHfxiVhxIjhIZGTnHXioNzW8DdUQ6azWQJ8wvjx4fyFM8K3HrsitgaVSHSJ7OCBA8LWSj+v&#10;Vb45/dIzfbNfiB38dq2Z2vMv7XO+2KDqvQDwj2xaXsXGTfucU6Qj8F0VGvb73Akjwz83KkwOydEA&#10;3xvSkB4oDfC954xdJ8+LJcNlwCQY1zZD4FQnXs/5qpZDZOnlZbKkM+D7xz72sQhEnLvgmBj4A1SS&#10;cNaBApyVNJIDj+GDnaxMUkns4H59I0OAY3jEsIHh6lXHh794flft83aXwbGj17xfMiBYOagABxNK&#10;T0CBv36KuQik6PWxzctDS1OfGCzTn+CNTvO5Tnr2PUAKtpl5Uwap1FhPZxfsCgiUiys15bArlfT5&#10;MKaOqwK8n77hnNjKou5ZuupwQeCA/v32SSoRPS2x7eiefoAynjkHDekSUyU63tXaw+gpy229ht5z&#10;fdP1rbfeGtlfWC4ARmvXsJYB8noW96l+DnwwAELmRALA2m8PSEviNYAQZb4vnH9K7fO/VQN7Vs93&#10;AYLnLaU98N3n1oLDHRRabLhUD1iQJOk0jVwXAGPrkq7Ygn312hqBoz7VmqZTr/MZsL68Hrjp/ToS&#10;f09vUHp97rzV3TrRh12ljY52GWxxLtZ90m++fq1xl+bqK8w2DNlje9kICZMxg/pX//aqdNsc9Zxs&#10;BB1rGdNRb9gkAHbJXe2DvAdQLgffrYnEoPdZ/Q3l4s4hn9vFmIJZoN+7Lz6t9vkPxvjDJ6+K55Xz&#10;y9lKt+UeSd9LaxswmforY9qlda1X7MgqUB/Wvzna+7SuzSc77fX2Wr5H2hI6U8HD7vc+7G3xzMjn&#10;nQDfta1pT4CydP7CBatrn/9ADJeX7zhpdtRZeceDzyf5XILHqj8kHCRTrWPrOa1rrGr9zmPv48pP&#10;oWOJn8Mr+61iQAWUNdkZ+bNqfWIIs/Hd7bw0JH+aK58C+Jfby7bsBYAIMM7O8if21WvvMHbIgNhS&#10;ptQrluijjzxSe37UiYQVwN5lht1Rr2k4TyQ0nVmSRBjlyR7kek3fS/6bZH7vygbav8MKn8LXIwqf&#10;gt/IPiyv/BYJy87YCPtGRdHu92yO9jn/TFjD3leVAvna174Wgfb8XiKvV3Vy4pFjemTF6v92OJPd&#10;DUKPiAdJ6M3+ykfSveoRMRzfpq0zGQu+pToXyjN5x45L9/N/2xI2buPGjZH1zra6+DeXzoDvYhhk&#10;h1e2nVr7/AdqqM6cNnJIPIclMdI+ytez/6fv2YfuOXA+8NlVGCA30bNz2H01yAf2IP3SM33TsVjN&#10;3/BeHQnyj7u6nDUThw6IbW3yz0Q6At+93hywhb/7WON+hUNxNMD3hjSkB0oDfO8544y50yJzrhTg&#10;O8cZsItNWtePmnMoqBrUryWW4+WSwHcAIKAE46EEXjB3po0aEr773K7I2OAQYqsl0DMXXwNWXAir&#10;tN1N9Bj3HBHMPuWs2JH66AHvelfBG4YOILDuubv68LnHVYFp3o6AXjiLefsdQbDejLnoITxt9LDw&#10;L6/dEi+j5XgLlLAxAOylMwfU0mqDkwi48a+qA3r9wAc+ENeAoEsJK7BhxthhsSf9p64/O3zj0ctr&#10;P393GL9+/8Vh9MDWuNbz9ZbKt7X1ARADsARDOfiur631LcHx7kvWVcFtS2R5CUCVzOc69n861sMc&#10;UxewYA1z5iWwrF2MavthN+NvQOzb/kA1dy4w1FcbKKG3tQAHmCH4Ij6TgEc7hSQutEwBkGDpxMlj&#10;Dng1wnVrFsQKjTqWc3vge9LrI5tXxDYd7g/AsvZ82FdlAGPe7AeMeGuXzarTqz6m7oewdpNeMWRP&#10;mj4htl3KwQefS8uSshooFwCCllvd/QLWf65shP69vao1SWeqNEogho4xFtl7iT9ArzXn3MDmYusB&#10;t3QCwJSo2zzvqHh5Gz0fd8TIMGvmzAgS5ALEb6s1EVFZg12p4gM4moPvWMRa0agSUWGCKerzs1nO&#10;Kux7gb4g9dbTTqx99oM1APAzxgyL7TKcrfZ0qXNfY7ey5faDRJ+zzRlnXXtOZx/QBRBywpGjw6OV&#10;Lfqxq8+Il63NmTAyvj69LxuEIax9mKStMni6LPdT6v3MJpZiriTDfGbjIx/5yJ6fvCnWCja4yxrr&#10;nv1Aje88szOsPPqIaBNUx/AdchtPfE33qoQkNtl4+rzyyitjgo2erS1nJ/3r27590azw+sWnVWNt&#10;mDhsQDh51ar9WsPZK5LY3quuRcuHPvjB6DfpS97dknf/8vot4c71CyPzVYKr7rwjgFp+n7XG1tMF&#10;ZnauV0QCiZrevQ4L2/boVSXmpGEDw8rKp/G+LvhUBWIdmy/7mt1IlWZALfMDHNOKhX/ynkvXdfvq&#10;x1e2r42guftdsJrps/QpfA9zV9WF51ZFyjeQSKZjexSDWrJnwID+sVLmoTNPCh++amNsDYXF+62i&#10;ms/v8f/aEixgFZBshGRnKew/v8lc2Vf8qNK2xfuKKvv3J09fXfvsh/r493fdGs5dcHS8bFNij99T&#10;6pB+2Rk2OCVTnMkS3CpincliKXsU81riZdPx08NLF64JH6nOCOeFeUwArrOGHyRhkgTznu+Uk3u+&#10;XO1pttJay1taks6A794TUeXGNSfUPvuBHPq28/9dUipJa22Xe4wPwSeNwHtls/ki2mWxQ3xLQ+se&#10;uuOraLd45+mLwgev2BAuXnpsBOLL1ohslt/h6/s9flN+T4a/OX/e8XGPOYtK6Qh8J/a+JL8KmLpn&#10;b4yePRrge0Ma0gOlAb73nNER+K4kmBOt/10ZvAJj+lSB05wjRsbWG6nkn2hn4vIazp8hiMqBOM4e&#10;5qIb37U3AeYKlluadzuRQEqsRuCv4FlvbiXKgB8lfFoN1PUyxGgDmnFQ+jX1CdefMr/2ubv6cBHu&#10;JUtnR7ArVRVwdjGc8mcGUAFZkiS93n364nh517uqYPaChTMi+wUYClxRHsxpFGgBYDiWWGecaqCO&#10;EtRSr0AaQUBsdTN4UJg3aVQsQ6/77N1lAB7POn5aBPHyoIMAFehaMKtlBrAgtVjAThGUVKYwvHjB&#10;mvDByzeEq1YcV+m4NereunfZqESRIEg5qyAaQOh3MNq8f8k44uxzqO01VSf6Un7qurPD7AkjwqqV&#10;u8EIc5NXpJgv7ysgIOYNWwYQSbT9aOnbJwLZdTp4q0Ysn64CPm2OyrXkkkyASXnPg72bwMZP7toc&#10;Pn7tpvDopuWxb7eEhcQTsFVQyS5ovyP5JAmnkkCiwR5pS69AWe8xvtKr1gf6D/erdGMf5CIQY2Pa&#10;aotDYg/W6nf/+Kmrap+/qw8l/1qDaOsiSXnqzCNj+zEJNuXTbC4ds8HOB4AXINOQ3KlLkAIIfvd3&#10;fzcGlhJ+2lXpP9u/uam2Aso8a6fQlghCnQUJfGeDlGD7O2y8JKtzxR5wRtnD5s5wNnRV8N1wGeTW&#10;E2fEJLJnxDQHbtO5RJMWD1jmEtL+7/lLtjb9K5dnY4AhLmvTek3bJ21XJFuT+F3tBQDjdCgRaN2X&#10;oA49AvLqgLUEvnuNoSd8KT7TwQTfldnrScynkIxYVtmOfi3NsW1MShbRsWexduie7ZAMRRQAaJXr&#10;mr0H9mqf0Vrt+VvXnhg+es1ZsaqsLkHHtjtT6NHfyQEdAuSRCNy+eFYE2uqeo6sNZ2XS66sXrQ03&#10;rJkf7y+w7iSdAa7OOwNgaA0AnvgvvtcZvd5S6dXl+S1NvcM39viKzjEtFIDr9rOzMyWAiBZA5pBt&#10;oFcA2IWLtDTpHnpta0iWOwOPHD4o+m30qYVF8inuuOOO2DaEfoGCfEAgfVmBQecqgLSiwjiePGJw&#10;+NxN50SW7pazz96vx7dLMdnl9uRDH/pQfE2djRAv8NPNh/O4rvVcA3yvH3z+33poRzyTnz3v5HDa&#10;sdWZXNkYPosESzof+OCqMyW0nMeAd/FaW2cyPwsg3reycxctOTZ889HLwoDqTBY7JHGOAKG1a0ui&#10;1Q1fMz+7JcAXnnhiXJMIO7l0N/Bdgk4bLAQPCQx2xmdPdowPz5dn45zDkoeSqfzLEqRne+hTUnvk&#10;gH7xTgPxrL1QJmf5vhKPWnU5PyQNnRm5AONVrzXA98b4n4wG+N6QhvRAaYDvPWf8b9rOcL6V3D23&#10;dXUsRQWYd1TCmBwVwXC1lCL4wPExOJJ9lO1V76WljIBsYEtTLKMULChTFtAJMnLh6HMKS6cIsMxp&#10;eu3itd2mD3k+MHM5yRIPndErZwzTTMkiJivGGb3SGYBBSWpzn14RGFMumXRrHryOM5iL96TbXKfk&#10;jTfeiIkZTutfPNe92/v8ZhXsWLuY/YL7joQugHt0KuhVLk93mOl03FoFS029Dovlvspz6ViJtjYo&#10;9Jz2iKCoBL5yfQPIOP1KY83ZvXffFV/jMwLaBWICLUG39xRYC7wFQIDjFFj5GkiJDVj3/G/luHLF&#10;cWHI4MExiCvXUCmeRdspLF7PS5d0SrfWMXswoG9TUPZrvujVGu7b+/CoV+AlG0CndJhL0qu/IRCl&#10;V5d+vffS9RF0KxlcnQHfJcTo9V1dqKVJZ8afPrszPLJ5eRgzWAue3a1Kko5VC7G9dMyu07EATjDJ&#10;dpgbFUxJ6BP7UlKqBIZVQrHtp82aHKZOmVLblsO8tQe+E7bPXkv9z5Mk8F1yoC1hD7ta25lyfPWe&#10;7eGsedNj4m5Iv+Y967pvbB8BvC3Bq7SWyzUu8SDxd/qcqbESB+M079kO9KBLgbt90tZ+BKhIwgI5&#10;y9ewOR21nVGRM/EAt53RquGPnrwq3HbaiZEtnPsUgCnr2ppmQ6LtqOyy6gzr2lnodeVe9xzWdr5u&#10;rXctwyQCF08dF+bOrWcIYx5LmLjIUiKrBDiJhO5J0yaE7714fe0zdYWxV6/rFsZWC6WvxiaoXHS2&#10;pXYyuU8hoV/qNdnnfG3Rq3VOr0umjg9zZr65xoBQ9rDzELEAeUCCFqPb+wDJ2P4kiB6StX/7jq6r&#10;1//O0EJHAlolXGpRt9unaIl65oMABSUyktCtdWv9pgo5wmY671R/aS31dHEnAukM+K6CRpIDiFja&#10;COerc0K/eokBSb5cvL7Rdmbf8WdvvzY8fvby2NqqvTPZfmO77DW2yxlN14gA9JrOhXLYc0TFoT28&#10;fvbUMLk6H/7+79+sRPYa/c2dOan/u7YyYsBSIpBf2VUJnVw6A77zX/mq7zzIbWfy8c+v3hxbULof&#10;QQVr2mPsWq9qn4ghVZwlPZKkb7YrFwkQLSvHIjtVfj+d5sJ/4s+IodoT/tTYMWMabWca4380GuB7&#10;QxrSA6UBvvecAZho68LV9sB3jj3n+8iRQ+LN9Q9tWhYG9u8fnY3yErZcMBKxOARagiZMDmCXEmUX&#10;ogH0ORbKmhdUDjoGwa/df3F4347Tw4D+rTHYSsLxAZzt3LkzMgmUegseEoiK8aMlC5bNgWb+/jCG&#10;lhaP0GvlYHekV3pQwsh5xkTjLGpTwtnjnGMqaiXjskiMNcwTlzI9fe6q0L96f0z4UgROwIbEvE/C&#10;ucN6HNCvJbzjggPbT/ytGBjWgllrCFhQOtRJOMSeGxMXG8law+K2dgHHmJMcY8w8l+pdetLs8MVb&#10;zwu/dO/22MMcIJYuI9MXFUM4T6oAGrDtU3sO76vlSmVy4z4hAgCse3NtLynzVoEigSZYUnHi72MK&#10;Ej26/ey+M5bWPvtbOb773LVh0ZSxsWXDxz/+8Ris1AlmkLYlEhlY/Kk9gWehA4z1xx9/LCxfviwG&#10;oyuOmhAvk/v8zedGEB0Im+wUW2Kv5C1OgP833HDD3tdgBCegkv6wtXPpDPjOtmA53bNxSe2zd7Xx&#10;/95ze/iJa86K7U7YAOuULU221z0RGInsJWDy+CNGhfdddnr4lfsuCh++8ozQr7k5PPvss3uefrew&#10;184Aa/HSSy+N7NYkbJWEFtCAPSrBeWJddwS+O4cATOxZLp0B362f1ua+4fcf7xoXrrY3/vbF68PX&#10;Hrg0fPmubeETuzbH8nXnYK5TAoR03mHB5sAaiTa5Cuw3zz8qlrRLcidhszHsgDsbNmyIjGL7opSk&#10;VwBJ3YWrHYHvLpKVsDlQF65a17tbwAyMbHP2EzM3resPfvCD0e5aay29e4U5E0bElgCqITDPMdDz&#10;9jlsvzPTWanqSaWNyooEwpsPurWu/axO2AXnKRvGvrAVpWCHH1ftsa56Nw29qpqbNLzS67ixYVd1&#10;5nzoQx/cq1fnF3KDdl79K//RBdQ/dtXGuH6f2LKiWof996uMoFv+HeC89CuttUWLFkW9bq78uCTO&#10;DDrkw2C5A9fdT8GmODe8F1Axic8094iRsZVh3XN116GFICDNRcB0/JW7t4WFk8fGBA/AL4k9z2ay&#10;vRJofIXkcxD91wcP2n0vSl3bqM6A79pmsAMA+NI39PedB/YIv6O0X75G3GhcuLp7j/E93RvkstQd&#10;O3aEH6nsRn4mO/ewr/k92rchUahAwY5XJZxawqg6ZvvYrXKwgURcJBloj5kjSdhc+FnO2nT5rs+j&#10;oqUU+80asddySeC735OE4T/Z57k/7blaK1/i6w8f3AtX64b1KNmY9tiHKx0PammODPjyrGWL6JZf&#10;W4pE+MgRI6KOVBDmooLWpeWlz1mKv8cXQ0Jx5ufCd7O3kNAw8csEF9+rceHqoT0a4HtDGtIDpQG+&#10;95yhLcDogf2iw5Q7SR2B78qFMUgfOGtpLN/DknLzO+BG5p9zkgtnQjsNzBtMApfICazyrL7/+wyA&#10;GuXhLu1z6aJAav7kMRGMyANZABuggHPKqQOEau+Rt78RbGC3KeGte/6uPuhVWwh6nTZtagQOc53R&#10;oUAfqIJpxoGmv/w1xNeAW47crJkzI2vmJyud6P0o6C0vCyXANUBzXd9a7wfknDVuRO3n7k7D+v3J&#10;6zZHtilQVgBaVhpwaAX6mEP2hYC3LR3rmz1r1szQVAVMkkbfrIJmbFZBUPod69V8AWGSCJix2NM+&#10;tGcES5XJ3ac1iv9LXgEXrX+f1e8q3weQSSKkv2O/HCzwnV7/+KmrY9UKphQ2TlldsBekrYI+QA52&#10;Ix3W6da6Fsyo7Dh15qQIRrjsVmIivV6/fsGNsuwkmJJK9L0voVeJv+EDB8TX+p1cOgO+Yx0p0+4u&#10;4PtHd54Veh3+tjCvWguph2xbOrbvB/TvH4a0NsfWUuvnHhXb0QBdcpHksRbZW0m6srwaiGntYqv+&#10;T8F34LrX2XN58qYz4DuAYenU8eGfXr25Vidddfz0DVtCc3VmseXlHFn/EqzWJ3ZpLs5Duh45eFDs&#10;85yD74RdYTPsN/tR+b8kei5Jr34OPM3/fkfgu783cuSIsGHO1PCPrxyYu1ZevOCUeGEnoNH6K9e1&#10;/2Oes5HPPff26rmaIoglMTh1zO52HnlSG4DEr5FUctYCV7Rly/UkyWlN0mMpzlf7QiLV58FeLdsz&#10;kNi7vAuD75ig9Lqm8qfop06vyVezJpub+8bEBjbzjHHDo09W3vEDqMXoBShpGVaKi82dA6VeJYu0&#10;M5GgBd47Q6xRDF3M0Ly9kqRSTwTfy/Er918SBlQ6B6CneZEg0uqFbeA/28vaVuT6sQ8wz63f/ELP&#10;JJ0B3xPIygfR/jFfF9aJRLf3AE6WCXctc8z/B684vdv35f/fDv63yj099tmN9s5kgLi7gCQ2v135&#10;VJtOmBGTUimxwvaLAwDjfB2JEcC8r/NYjC0yN+60KcF31RPiCO3JrBNJkrLijCTw3d/P5zdfF/xk&#10;78V/zasynE+SRghbdTrpSkMrPnqquyRexann5GPUSdoDJWFBC0rEHTEC/auQ8rX9mgu9mkfv4b3y&#10;2Bz4zk7Sr6HCJBfzzQY8dc6KQ36PHaqjAb43pCE9UBrge88Z+gxetmxOdNbyMkIOE4eudJ4JoFbQ&#10;2tSrV7xcZtviWfECJ/3jXerUorVJn95h+rRpMYjFIJswflzAuMDMw3xPjr/yO4GooCkH+jkbAl/M&#10;37WzjozAqF7luROSHJmcoQdYy1/jawDyPRsW1z5/Vxvff+mG8Pmbzwsu8txHr1Vgq+yUXqdNnZrp&#10;dXzUq577qfy0IwEcz5t3fExsCLBL5y5Je+A7EdS50f9X7r2o9lm62/idhy8LFy85NhwxdGBkRGKP&#10;cLJPrAL8psrJxcyWpCoZoXVi3WEDt/btG65cMTcmnXwviUAZwxvYT790LZgRMCcxl/o/c/IlOtIc&#10;AXbS9/QtJvpwu1hLsJNXMQjOBFE/dcOW2mc+EAMQcsOaE8LkEYNilYWAJer1xBOjXntXdkRAkeun&#10;PfF8WtIsP+qI/fQqgAUg+Ln9INgE1OQAGL0KICUBJUDyViqkM+C7JAG96slf98xdaXz76WvCMWOG&#10;xr7tAuSOxDqTtBw+bFhYMnVcGFoF/JIVuY1wBlhv6eLDOnF2ACLpqQTmSeVKtAu+myfJKHZPqb22&#10;KQkoNc/A3rwtSBJnF7CuV3VmvHP7qTGBWaeXrjoePmtZtLt1+0FAnpKAgKzc3psfTEV6pfOSlZqL&#10;5J+gnS3JRbsqAKnWFPrV5gkXei0B/SQACnMlSYy5fyCC/l+6Z3sYPag1noN17PJS6AdYqRXWxupM&#10;pSfszXxds++S/DnYnoNHxLzoeay9TjlHfBJtewCP5ol9lxTNxd9jA7HF/6ELglCYtWMrvUpodFav&#10;mPB8Nf4KvarMyPVKvIZuAML8x1Lokr0YPWrkPnqV9HFeGFjv5kOi1lxqs8cWE38PuHfKjEndAtz7&#10;3wx99+3xXE/8Mestrw5lg/N5YC/YRuCdOcrtB+kM+O7+CeejJJakaOkfssmS0yW4iw0NnD1h0ujw&#10;T4c4I/fP335tZLxrXVUmtevEHL7xsz8b51zLHoQG/dnLPUb486qA6uy/9aCqyfzVEW6wvAHOkmNI&#10;VHnVBLFe2EjJ4aH9msM555yz90zwWfzf3Kfh3Pc79qy1hTjx/PmrI+u/Ti9dZWDAH175Dw89+OB+&#10;Oub/SyABzrX9qWOxqzoGjIt1898XY0vuavFpLpzD4gp3I+ViD/EBZlXxNB83v7RVYiTXcapyJSpL&#10;JNX5ez9454FJgDdG1xsN8L0hDemB0gDfe9b4/ks3RpCFY5faW7QlHGjlcJz3w6ohCMW05ZBp++I9&#10;AOV9qrF+zpRw7cnzwvWnzAvHTRwVwS7sdOAvx4+j5ncwpwR6HHPtO1JAwWkDSvbr2xQDgvKz6Rvf&#10;Vk/VXDCptsw/uvbZu9L4wi3nRdaWPu8AkHq9Hh7Wz35Tr+uq//epHGFgWekkusQHuIBlUYrLb5W6&#10;0isQp046At855hIsAsG65+mO419fvzX8YeV4u1jOpbWXL58Tzl84I+oeoMLxTSKwEMhKUtUJJ/3E&#10;BSfEvaBMvhTMPUFQZGFX+8hclcku88rBx2RNoL+gFohhTQhoCNAMIC8YzudbEDCgpSn84ysHl/0r&#10;yYcFr11M0us1q46PQdzyKlgoA0EMx7rgkNjv2yqdWbtsUSnmCNufTcFsx+QqmdcYwAD6lqam8Nxz&#10;z+357m7pDPiuiodeuwPIc/8ZSyPQmkAqopWGBEQ50n0abK811drSNyb3JIFyAX5bk2ywHtclCzvJ&#10;9u3b4++XLSiI+WsPfBdUYtyvnjEp3LdxSVzfLs2sA9xz0T5HkvfseUd1ywDURaxsfinaTKVEkkuG&#10;tZ8p7UW6DFGS1hpNYv2bzwQks//WRLnG7YXB/XYnVCcNGxgTLHXM7Vyc55ICLnn90Ss2HrB2EpKa&#10;9EEvSdpa1ympaV2//33vi5cl05MzLhckBFUcdaBWLoBgPpA2O0kA9vYE0F1fbCClBKv3zMF8lSKS&#10;J87w/+qCINTVK48PEyeM20evhG7TRael0Cv/rKXyXei1bGlinapA4osBoNjeOvuuF77fz8EmlQbA&#10;RP4hX8R7SdaqwnCuJnvgPFVpsLM6V7qiXn+Yw9p3vuUCdPf8ZbKoFBU1gEF3x5SVaJ0B39mI8UMG&#10;RD8JgUNbJ+dpewJkRJSRgP/mI12v5ciBHo9uWhb977KlCLE/nKkl49oe45to2+JMLVnVSdoD34mY&#10;whyXF80Ttokv6nyxV0u/ia+LqX/S9PExScwG8l/LdVSKqhUxzca5U8Pfv7Pr+0xfrGIxAHt+hiYx&#10;P55bfOU+CnNVilYwWig6P3OyjnNAG0ZnRBIEkBJ893eH9e8XfvW+i2P7VUlJycv2xJkuKeluiM/d&#10;dG7tczXGoTEa4HtDGtIDpQG+97yhvcDqGRNjth+jAggOaMeUBNpgyHGgOBup3A6wV8cK4zj4ebVU&#10;Imji0igXBAHfMXQFYUAewSnnhPOuN6Vyem1jSmcFCO29sJ5y8XsAUX/T5wS66KmX98AkAKCzjp9e&#10;+9xdZXzg8tPjJT96eApy6/QqaMLG5vhh8gP+ZowZGq6quRGf6I9qrrTg4LjnAsDkNNNrHTBGOgLf&#10;6RnzTI/XumfqCQODU9uf3r0O36+3IpAbiFDXOzkJcIaOVSrUicSHQJie68CIdEGTCoM8WMKqB57Z&#10;QwQgj1GTeuESc4wFI0FT92wHc9CrXs0upq0L3OlMMNGWAA2TvagTPwd6AdHrWmcBAwSDKkoEmjlL&#10;D9jILmGA2W+CzbwqKOn1tGMnd3lWNSAUi1UCIgcUgVwGdrP1xcb6Ok/EsRnYzOaiDnQTfGrJgUln&#10;1DH4ol2v7JXgMW8HRgT57If30Cf7jjsqXWbifLG/nj3v5Hhnh4SNdlkYeZh57BIbZAD/BafWv4TO&#10;hYtmhn/ppuzKTfOOinovRWk6cBfbDfDirCjZparF6HvKyCFhabV+EzDpdWyG+VZBQO/aT+SgSUpa&#10;ba7+Pmbmuy89LQbyQ4YMjox68y3h6qz1rzNcwlAicPzgAeGlCw/c/R//9q5bw4jKpyjvAkjr2v7F&#10;Ak5fS/onkfRftWplXNf594nzEphi7WtHpSLvqaee2o8BHu+tqfSsmsR8EPaKfpNNJtpFAGFS6w97&#10;8KWXXop/+3071scLkLWeOdjJ0TTodfiAluhLlSLRpkVdW6IqBaPds9m7hP/mnGSDtYjRblBPZDqR&#10;uKZnYDrbIdmGTGH9zqn+VtIrgJINxmpP693+xwj1HoRe7Q9nwo9kev3BAWp/dKDHRUuOjf5dLlrA&#10;sKlJrFvsdhVguWglIvkjeV9eNm5teg82GZDHjxcHJGFrVVtKnGvdpPf4hCEDYo9/ycCvfvWrca6T&#10;jfC1dnOqIqaOHBw+e+M54f8d4q0w4pk8uDVWxOSVC4RvkVozSaTWSQLPy1YlSToC3901dNjbdlfL&#10;lq+RVJdItQbcEVKKpBiw+MlzVsSY8aqVx8UzGenD52H7rBHzz36K2byf9jpbTzym2/QgV73FL0d+&#10;yYV+nIWeifDr+Yl5cpWoCASyY7WXoLkzhw8jmehsMlcSxEnEv0gjp8+ZEv7oqavDz922NVaU9+nT&#10;O57dEjB5bO4cFveKIVza+yOXro/3hdU9V2McGqMBvjekIT1QGuB7zxx/8dyuKoBeE06cPCa2gwC0&#10;cxCwDwE0QF+OIXZMW+XnSZS/YTUObOkb7jp9cWTvCmQ5DRx+zhoGDQeHwyYI02eW45E7pL7/4AMP&#10;RKaH4CIXjo8elwIywbFgA+BWMvU4SoKVumfuCuONyrmSnFDGCMj1zG0Jvd5+++1Rr3euXxT6tTSH&#10;z3zqU3t++qZgqHDGtPbgLJfsbH/jhRdeiHNaF2iTjsD3362c6wnjxoYPXL6h9rl6whAobV8yK4Iq&#10;HO9cOgO+W8sjqkBGf/A6sW7tBWu3TiSysNnsSXORgB1Ot9LVnInvawCQzwmMkOhqqRx2lxbXPdvB&#10;HJjwlyydHVsolexdUh0z7YLvnpFdors6ASoCgrTmqROJLIHR7esWxct2BaRpfiUv6FLvzDRSQpBe&#10;zRW9vv/y07t8T013egBa8vsGcmEDgGp1bWG8/rVXX42ApOCuTsydsmtJEKBAKfo1a2ECqAT+5kEq&#10;O53rOAd5MO5SAnfexNFhzoSRsc3B0NbmOPo3N0XQFwANSAbut1bfw5L/YGWP/v7l7gu6Xb5sTuyZ&#10;nQt9sOWCcslrCXIATQ70EgBI78MOi+zf5j694lpNSRdngDZv1gJwNE/2WfsSJfQ9beSQcPzEUfHC&#10;tskjBkfgZFBLU7RDQG0+gX997ee3r1sYfv3+Sw5owP/lOy+Mvoh1UyfOSAmyOqGPW/e058lbdBFs&#10;aokq6xq4AWgBopQMVe+tdzFCgbZ59Iepym4kO0LYIUmLBN5LQFmvaV0DVeZPGh1b60ny/uXz19U+&#10;74EaX77rwgik/kLRiot0BL7T6wOVj+fZ+HaARPZX2xiJfmclsoSkD9trDUmaAYglUVQJSMItqM46&#10;evV984CIIJmat7iydtmPdKEnvZq7qNdKn0mvayq9YuhqvdWT+h+7MLicCwni5ubmvfva1/ZqmaBC&#10;tmA7AHXY77m/rXogt8nWc0p4SIZI0kqOuLibntlloLp7lYa29o0+PBvl72qj5/OwEXedvij83uNX&#10;HPLAu/FbD+2I+n/3u9+935nMPvuZeQHq1smHf/RHqzO9T7TXddIR+A7wVbGgIlOSNz/7fR6gubkv&#10;E7vOIJ8p7TFzf/wRo8Lw/s7kvrFiV8IzP5NVLa865ojw/stOD3/3UvdpBfUL1fnCBn2wqLZ2htKB&#10;Qc/slecs27dJOkkOqvRwbucVBM4HCSrEHH6o301+PJ1jxdPxkcMHxhZNbJn5Un07rPJ9+lTrQ8WX&#10;PQbEZ1dHD2wNu1bPC79e+Xvdrc1eY/zwRwN8b0hDeqA0wPeePzCHgKqPbl4enjh7RdixbE4AgAPQ&#10;8+ASY0mQmgL8XDhyegLqK85B0efd9/w+1s2WLVsiw8LvClyxVOsEm48jhCmS/23MDA4O0Mb3MapK&#10;8J0zI9B7+tyVtc95sMffvXxjLPPHCssZ//QkYFe+XrLuiF7fvQ47LDrZv/3b+4Pj2PMcM6XgAPa8&#10;PD6J70l+CIxzvSbpCHx3QVqvww8Pf/zUVbXP1hPGP792S1hx1ITaQKcz4DsBlAlK60pzsf0EKjnz&#10;JYl94dKsw6r983O3n1854EP2st3LoC0Xv/f5z38+7qdl08d3GVZlPv6l0ivmOLZcnVTHTLvgO2EP&#10;AMN1erXvJeeAcKXQj8SEKp8/eerqsG3JsfEixtdff702EZDE72FCCTCXVnr9QRfUaznYcDYxv3Qv&#10;l/bAd6JVieSdvto5SEO/gBp2g160gynbIGBd2x83r10QHt+yojoHDovnBzCtrfXr+wJRfw+LddDA&#10;gWFLtX+UZeun7bPaSy4wvv6UE8Kjm5bHM+qDV2yIyeOeALC944JT4pmVgx9ASpUtWNnAc/YdeOke&#10;lCTmQgKkuU/v8J1ndoaTKrvFBrDz5qgtAZJef/31Ud/+7uLFi+I8Sbhg1w4bNjTuMy3RtIx6pNI3&#10;lvtvPrjjgLWYKcfbzzs5Pn+esMmlPfCd8B3YGImM/OzT7gp4qOWK7wNHSvDdvEg8vLL91HDLaSdG&#10;O2I+ACztrWuJJwklutR3fvu2bVHHEn8uU5ckA4h+4ebzDhqA8tzWkyNoWtcOoyPwnUjq0Ku+7iqa&#10;nF8E+1kvffpll1UjImQA6VVbEECvNfjStjXh1tMWxjsbMNzb06t1bW+wUXxEDOtt2y6MekX+kDRn&#10;L1xU+fpFa+N67Qk24iPXnBmr4fKzj//LX9O3m86sXwz2HHynL3aUT6H3tsTaRRdt38fWlEL3bARQ&#10;0PwA1E+YPz9WvbBHwNxBgwbGny2ZNj7aYzbi+fNPCb/xwKUNFm4xPnzlxnguOltzoWcX8PMH+e18&#10;87xVXBJMZ3EPALhkzpP2wPd0Jl+7+vjw1Lmr4plsPXR0JovzrC22a3C11zZv2hTPZAkyfetduAx8&#10;10orncmqeVVQdcf99jfvuD40VXvjxkqX+fkANGcfVQg6h7V6Mk9lCx+xrruMPrFrUxhY6UXVDh+r&#10;PR2bA5U8dOwsmDHjmGjD2DLxHtvGxh07fvjuPVbp2Rx+5e5tjT3WGPuMBvjekIb0QGmA74fW+NsX&#10;bwiLpowNJ69atR9II6DCnsgz+7kAfQAAwHd9bIE92tdglAnsBbbPPPNM7LOKJalXaFnCB0jk4GC6&#10;5s6ov+lvYzxhWGGOcxAFIUn8PZf1vXHb+bXPdrDH+y/fEEtAS2Yqhw8gwhEDMpagIGYKEFB1AoA+&#10;F4GSABeorkIBUMCJKwEY5cdJr3mf8CTtge+CtRWVQ7lh7rTa5+opA/i+/KgJcS5K6Sz4ju1Xmc24&#10;5ss5aA9854zrab7qmInxgqqfvXVrZKROmjQxtp1Q3pu/n/Xje49VwbbLMk+fMzV859lrap/rYA/g&#10;O5Yy8CuJQNLn9xz0pUJG+6t8/dEJdhgWpL6/XgfYKfVqfbYFvrMb2pOsqv4+vf7VC9eFCxbNDIMG&#10;Doj7BPBUq9cqMBoxfFi8c+H/dlG9lgPjDPjOXtRJR+A7BpcEqWA+Z1ljokoYCvQF79Zw3qeZCEi1&#10;gPmJa86MAbhWWf379onsSTa9PDN8DZAAGEkYOhPyhCSxRjCJJbRaW5rDg2ee1OMuFsO6c5mdBJG1&#10;ZwBjgMLpbKQHDG0gDHtPgC3Axs0nHB3XNeCDDQD0CuDT3kpijZtTrT6cESoTfJ2DDQSTFqPeOXH0&#10;6KHxkuGDDahgiat6acv2dgS+A9WBhdqZJPY0wWxkN6xnPoXKOkzO3O9QTaAdjwtf//HVm2MLjl6H&#10;vS22BODvlICY+fH37BeAs0qzEuy09tk6a7+5qU+sQPyX126tffa3crSX1OgM+K6lApvstalnPNti&#10;nfL7nFv0ZH4ATJKv6UJaFZWYnV+5a3v4p0qvqjfo1frUJqxOr8AvtokfBKgv9cpvco74GxjFFy+Z&#10;FZN0dc/encbXH7ksJmryS1Pphy8tQc8+8jfMZV4xqjWQOTxx8tiYPFYV0K9v3+ibs/WljoG1WgUB&#10;DwF/+oADf0t/1FxLtIys5nnl0RPDH/VgQsb/dvzoHvBd+xDCLiOyYJyrIHMHliS/16Q7fcyb77F3&#10;mNISsea5bBtE2gPfJR0x3lVDsuHugwEOS3Y7v+vOZNWXzhXxBttXkoGsGWtCK67+/VrCvbHVaPe/&#10;8FhFlzM3P2PsJZU7+RnJlxRr5eI1LtT9t9dvDa9dfFqsDOHLm8NSx/YSv0cSS7zn/Xxd7kVrwDls&#10;brHhf+ne7bWfuzEaowG+N6QhPVAa4PuhNb505wXxArc6FkZH4LsASXmcFgHAXg4hxiQQTXDL0VAy&#10;zHkTLAB7y78DxOGU9Ol1eGSJJRF0YElyWgVeAGws/BQYYETpRezCGn3n657tYI7/ePft4Yrlc6OT&#10;XQaNnkuwLhjXk5rOcqFXJY8DBw6oHLU39nx3t2gDoR8+VhLQjdOn9Q7nLRc9JQVU9MphL0VAJZgu&#10;fw9oI2gGpH3i2k21z9ZThgtYN82bHsuAS+ks+E7/GEYYY2X/VfvAvqjrl+2SS5fp/sQ1Z4Ufv/qM&#10;2PtaC6eTpo2P+0EA5uI/oLDA94yNG2Pw62cXLz02gsp1z9QVhqBkywlH73NhqgCUTbCvq2MmXtBG&#10;B+wLHRFADBAHuADg0c4Es7FkkbEBgLB00WIuL774Yizddfnrj1eDXh/ZtCz2usYIHD58WDXfp76p&#10;1zMqvVa6pteLlswKf3WQW0P8d8bP3rY1spkBKHXSEfhu//v93tU6BM4mERgC6OgH0xKQkCcs2GH9&#10;sEcO7BeBxKfPXRUZ3U+dszKCRt4TeKqiREAPaD+2OifsJ6AcBm1bZwphL9kgdwa8ctFptc/eXcc/&#10;vXJzWFrtcYlpiVX7wTrOEyi+R//6ySbwXRLEuv7/7rggfPDyjRGgfuisZbH1BqB55MgRMeFtzqzt&#10;U09dExPj1jWgP71Pnfh77Jzzfki/vuHnq79R99kP1PjEtZtj9VyeaM+lI/AdiMHGsK/5XQOeE5tY&#10;EsJrkAESC55IBAK93BXxYrWereuXLzw1PH728tiDXns++0lC0LretevaMHXKlJjcMLDBS+Ayib9t&#10;HwJutFU6GJfmfXLX5mjryot4SWfAd35Y1GvlV5gD4C3GtL3Kz/M9fp4kknUIsJOclkzVB/74iSPD&#10;T994Tnih0i2brKe0tmDsAvvwpl53RQYq2498AcAsE7BJ6NXa5h82V6/fcdKc2mfvTuNfX7slnFX5&#10;JRj/QPMk1hbba90Ccc1j3pqO7vh8E4cODLeoSDp7Rbh29bzYysvaXbCH0e51zmLgvXVrTs1hSYzJ&#10;xR5xL46e8EeNHtYlfe6uMNhO61Y/dPuDTRbj8PcB3AByyQ5ttfj+Yiav4QuxafaNuepT2W2+USnO&#10;DJcUe+9cxBD+xpCWvuHFPWfyC+evjv+OGzIgnsn2lHl3HiAizJ59bJx/ya3U0rAtcSaLz/r0Oqx6&#10;31O6fYXJ9168IRwxbGDUWdKlxD9bxaYkoe/c/8SKx3ofO6h/bAXjTix++/gh/WPyddbMmbHtmT2m&#10;ck1y1/ftMYnf9lq6snGSxWzepGoPf/+lKm6r+eyNcWiPBvjekIb0QGmA74fWeGrLyjBrxjG1QWNH&#10;4DvhzHH4y/6qLvETPLiYiXgPvexy8B3Is7P6fT1nbzp1QWQQ6CFaAsKlKA8UxAqIDzZQ0NYQnJwy&#10;c1JkHZUioaBXoJYBEhd5gJWE41Ztxxhk5aJNjySGoNYAmvk66ZlwogXCffv0CjfSa5/ekZXWkV79&#10;XLlp/9Z+kfEHKKp7tp4y/us9t4c71i0KA6tgBysyl86A7wAHDF264nyb07I/ZCmAAkxXe0afx9iO&#10;YOzYCFZi4nDUsZUkP0YN7Bd7ah8zZljscetuA4zM/+riZaj/9Z47ImsZGEJHGEEqV4CwAhvrGsgu&#10;2FCBIRC0p9NFVwIe7R4uWza70uuAeBFlHQssl1yvEk51etWeYFCl21Kv2xfPCl+9u+vrtRyqllqa&#10;+sSAPQ8Yk7QHvnu9va7Fy4NnnVS9T+/IoFat0Z5IJGkrgb2usgaIrAWWRKhAfvTgAeHoMUPDuMH9&#10;9/YznTlueGit1jMAQK/i/LM6FyRS61jwWPTTRg3pFi2A/jvDHrYGMRLrWoDkwiYDZoDozkfADnYc&#10;nTtPJf2Aa/TLBunXbG0fOXxQ3GdaBpVnuzkE3JXsO5/FXllx9BEHtZ2V3ugYu2xDnbQHvkt4emYV&#10;cewyoFhCrq59VS6e3XzQGZ3SLR1b33Q+YeigMH3U0AjYHFut6+l71jUbLlEAuMlFqz1gZUk2sN61&#10;p5l7xKjwTwf4gkKJRX2agbeldAS+0ytfg161n6BXoGFe1cXOY2uz6xJ2gHjPmvTKZkgIAQHZZYkA&#10;bZSsX20gpld7/U29Hh4TIYgbSaxXiZMSeExintmgly9c0+3Bwa89eElMZFrnbbUGTAKA5287+yTi&#10;VDPRr8G/7FedeXTsLhP2lE3WZsq9BBKc5jG3EdZo6g1uXbPNbLZ5VY3gbwD2+U91n/1QHt97qTqT&#10;Kz1rwcSn0SbTukUskOzQTgYpCfGGHrUNQjYgbJA9IR56bPPy0Fqd7Ug26XLitoS/pHWJPVaeyc7c&#10;UYP6V2fysLie8jN5QHOfaOvSmSzJhdyTi71m/fEhPIdqoSkjB4e/fcf1tc/fXYa1+65L1kUdSxLm&#10;8VOdiKlcsC1pkuyY+aTnaMcqf9MekzRx9tKxvvnuDrEezHk6b+na/ip9niSqPyVqLl8+N96fVPf5&#10;G+PQHQ3wvSEN6YHSAN8PrXH9KfPj5YV1rIfOgO/A4WrZRJZuLhhlAgc9PwHqSiw5KXkwCpgTiAHq&#10;MBEuWzYnBrqCAaXIJWjAARTscXhGD2oNH792U5e95AlrgeOVM++SYJMCCLBJPEsqP80F4EKvSkLz&#10;YFOyQ+/fJHSEKYFRkwRgI5A+8/jpUa+XL9+tVwmLOr16fw64QLl/S3NkTXXFXuJvxfjYzrNiACqo&#10;zAX4rpQd4CARYuTte+wXYLLLkH7zwUvDr91/SXS4sYi0Higda68Hxpg7DrzA6+KLL47sY8ENkF/g&#10;A7TQk1lCxWVX929cGv7giSvDXz6/66D1YP6fjK/esz0mEPQ5BURheAF3BR7WNQAXIG/9syHAdckk&#10;gmE5oG9T+PzN58ZLRbXDEFACi/M2EoReMWSVBmOMmTNtCOr0KiAev0evyqe7o17LoU0OJl2d/W4P&#10;fAemqVq68dQTYmsXvduBN6pAVCKUwKzkBgYfth4dAwyAbRhzQAYAusoPOpb0AC5LqH7rscvD/3f7&#10;BWHS8IERIPB3c3EGqJAAnJWCEQ5ofnzLqtpn787jszedGxNLzj/zVM4RGw24Ua7OdrMZGMHmBjvP&#10;uqZzgTrGsFZUoyud6+utLcSFi2bGVjJ1CVdgKGCzrCghKkqGDh4Uz9a6z32ghgogbTDqpD3wnV4A&#10;5xiJf/PC9VEPAFnrlT7LfYKJaO0BUgBX2l3RKd1a19Z30jEywYShA8Kjm5eFP3zyqsjQZ+OAzOV+&#10;sVfsA8n3cs1ry6Rd1OuXrK999rdy0Cv/qhR2wppIZ50LI3O/DzgFzFMFoGfykmnjYoITc1TSFCOU&#10;jdBqjK6sW62TAFXsvTWMAIBoAGQ0T85DCVNzKWG69tjJ4Xceviwy9PWY9j65XtkK81QChEmsdQk7&#10;l4S6F6Hu+bvT+MW7tlXPMiTqXbK6BGGtZecmXxJRQBJIRYfv0a/h/+bGJc8SHQDBn7nlvNi26qY1&#10;C2KyLfdV+KTWM7vkno+TTjopzmVqM2SO2Y8TjhzTpavvDubYOHdaBNnpSlsvMYD5AbQDcP0L6OYD&#10;8geRDwg7Ya/sOnlebM2kNYqkK6AeUae0MfbnSy+9tDfxLVZjW9KZDODl9/CbnKMjB/QLu1bPD994&#10;9PJ4qbV9wsb6nMR7Od9zG/mlL30p7jkVF8Sa4uM+vGl57bN3p/Fvr98W3nvpujC0tSXGUOJU6zwn&#10;B0g4OQvYNYksJA6VA5JSqtPoQyJblZr4ih2T6NC+7c+qPfbEOStj3JsnZ80jP4u+68TP2c5xg1uj&#10;Paz77I1x6I4G+N6QhvRAaYDvh9a4f+OScNLSJfsBsqQz4LsS98OqAEspnnLI3HEB6gIWOCUYEwKt&#10;5Oj5mQtbBa8C5VtPOzGOk4+ZGFlPLhwVGAAoOSICASyO1qbekSGld25XZjd9/6Ubw5Kp4/e7zJMu&#10;OXEccg644FyAk+uNCLaAwi19esULzlIAz5HOy/E5h4B6eibeR+D/tsqJv2ntgjf1OoNeD4t9VrWt&#10;EbAB8vXiBwRgZxwxdEC8SOk/3n3osC3+rponTB7Jirzf5fe+970I6OYjZ6kCGvW6xSTS/mHnyceH&#10;K1fMDUP6NcfL5FpamiOoaO4AOspPtaepTGxkpgEeCAfeWjB/qeybs6+cH/sF0/AzN2yp/exdebhU&#10;cOPcqTGJgL0oqEngO9AdGEanAnv7HEggEAWwAIX1Xb7z9EV79YpVxCbU6VUQC+Txex2xBM2hCgUs&#10;+E9df3btZ+9OQ+WPvYslXNoQbTC0K8mTd4QtkaBgX+5avzjcftrCCL6vnz25Ch7ZiN2XPZsf6xCg&#10;lUqn2S7JwjqwP4k5lBBo6ds3vOvi08JPVoEo4KeujQgbqAc39n4pPjdW2sjBg2Iro7rn7y6DTQV4&#10;AbUfOGNpZA9fctKxkfFL3842Z5yzzplnT9A38EXlR1uAYxJ7jF0H6P/qfRfH/SMRUgoQxd8CtAJh&#10;yzVjbWBpYs9rnVb3LAdivHfH+ko3vWKCp/yM1np+0WQS68UzDWzuE5499+Rwy9oTw23V2bfsqAm7&#10;z75qYANLqNIz0gHQip7pQwLbedqWAKCBzc19myK48kz1N3pXewjIVQobB9A2J2WPdYC/OV08feIB&#10;Zza6J4JegXm5XiVJ87NOf/Hk9yW9AsSfPXdVvIiWXt2XkvQKoGNT6BUYb43RK/1iw5c2qBRng985&#10;87hpsRqzTq8qNtih9i7rlmBR6feB6jm7G/vdxYrffW5X+HR1LvEprq3OviuWz4mVcPw5uqRbOpao&#10;1rotVSBpaVEmeXJJfiJf78TJY+Jl5BjR/NPclqusLC/xlnzKk4PsuMoUhIO65zjUh8omlWRaP6Y9&#10;5Dzkl/ua/dFWkh9ir0l2mDv+TEu1N53HgHdnMh8KoOuM4Eu5U8GZzG8H6NtjwF3z1p7t4n9hXzuT&#10;X962Jnzu5nNj1Vzeggpw7z3NN/F+2qfMnz8/fk18TsSJEYMHdssz2R5TWSUBpbrAHjvnhKPjOUyX&#10;bJBk4BVXXBGHZESqKEFO6qgKQXLFPI0e1C/89kOXhqPGj4zner5/gOt0KsZrS5z3fdixyzfUPkdj&#10;HLqjAb43pCE9UBrg+6E1XJiH6VbHjuwIfOe0y+BPGbHbocf0UqpaBsul+FvYawIHfZiPnDQpBsIC&#10;i/Hjx0UwCSg/b9KocNqxk2Nf283zjwr3bFwSPlMFJt2h36QL1c5bcEwM9vPgBhMFoCKY5YSnQDUx&#10;S4jXC6a0bwA8Cq6wxuoSJLlwjLGGvZ+ECEbMm3odHwMCyYt5E/fV613rF4WP7twUGW11z9LTxxeq&#10;QGRAv+bYG7+ttZ6L4J/zXJnL0K+lOQIp2Em+17epKZbzYv5uqAKnUysd0/OqGRMj2IkBKOlBMMJd&#10;wqVVDaYhBpS2H94POP/cc89FsEEriX94pfv1WP3Oszsj0w5g5cLBBL5LcgB7rGfrHnADsPW6dDEV&#10;VmWu1+bmvmFAZROwt3K9Sio19TosBrMlyNWWYM8D8I+p9ld3712rQmXLCUdFZjSgsr0AnEh+Ai7Z&#10;XkNFAfvATsQ2Jntsr6TSutlToo7pG8jGnmDCdUb8Heu8ubJdLt81x3X2qz3w3VoRoNpn33ik+zLA&#10;vv30NUEVwOThg8Kgap6wIu17F4Ja6/Q9ZlDr3nWNAbx46rh4WbfER1vl6aXYSyrNZo4dHs8A1R+l&#10;YMaaR0w+oIJ9lwudu3jO5/qth3bUPs+BGC7OpAPgtcRcRz4FW6on8W6f4rAwZcrkvWcfv6Rfde4B&#10;jxdUfko6+844bmoEtSTtJDw7I2yXhLn307IKwJ6f78Q5jEnpIta6efAsAFRtgqyNuud/q4ZKH3cO&#10;2OsSNh3pFdhkH9uD9CopVOrV+sWETno9u/IprGft3H7sx35sP/1IPvzBH/zBPj4nndnr1rwEkoq/&#10;8vc6A777HRUfWg51J/AdIHhn5YepntP2DzCb7gSid+t01J6zb0m1L+jd2WpeVMTU+e+lOBskXUaN&#10;HBnWVvPEr1Txl68BfqcKpfbE+1g/2vvUPcuhPlw4f8HCGRHIRqqwJiUMkY/4KJLidCjBBaAH9vKH&#10;2Fx++4QJ4/eeyWy1M1lbMZd87j2T50yNl6tiobd14XopfNvrr78+tPRtivOvuiE/k/WNZ7dSBaLX&#10;A47z1lLWCr+Unf2dh7rXmfzHT10dkxrOR/6ke2ucwwsXLqz23G5ywdsq+2OPrZ2125Ytmz4hfh9Z&#10;RBVDEvPHhklE5fcu+L7qHgD8giNHxzlCgMj3WGfAd++DWHJz5TfUPUtjHLqjAb43pCE9UBrg+6E1&#10;/vTZnWFCFQRqlVEK8B1IjC3KodBvMxdMME7G1hOPCV9/5PIYhCl9VRbflgiytmzZEp03ffMARpwR&#10;DqoBtMEe0EKib6/DI9iORWsIprpLQOVzPnb2ioCx9Mu//Mt7nj5E0IND7Tk5WBgOAlrgehLtTYBi&#10;5yw4Jvzne24Pp82eHPUlYPd7bQkAS6CGCVOnVxcdJr3+5K7N3VKvb8Xw7HqYCnCBXW0FshxoQIqg&#10;ynwIUgAJSccGxrx5Amzpr6r0lI5vW3diaGrqE6tDEmvTPsFuVxXidyVqACLYUMT3sNCwjR/dtKz2&#10;s3f1oXR+WGtzTDpgq9OhgVEFWABe2R8CGc9Kr9o7+LrUK8YXvSqXTnq9Y/3C2G/T6/MAB/NUNUNb&#10;Pcz1SVW58PBZJ9V+7u4yrN0/evKqWCHBnibWWp0k1h0bIdBnZ9njpGM/Zzdc3iloVJJNx1i+5gXj&#10;nc0ikrJsVN7WBFBnraoKMRcAUcF85Vbs7WtbSnvgO/nJn/zJ+PvdsfrDEPAPa22JQJcgnL7ydS2g&#10;pxtzcvLRE8PfvuOG8C+v3lKdqTNCS3NzbNeUr2u/g5Fn/spWWcTluwBfTO5UXZPE7wL0MBc/+9nP&#10;Rr0CR0sBDtmvP3UQdW5dK7kHOo0ZMya2UWhLnG2Sdtao57b+ch1jXWsL0L9/a2ju3Su8cevWuK7f&#10;c8m6vT2PSwGU0bFqnBygMhfWOVtFf2x9Kc4ISRBJPv/mF8knede73hUvG/3ley+qff63atDr1zO9&#10;tpewpFdJSs8peU+vdJHrFajoPKTXL95yXtTrr99/cVzPDz/80D5rF0illYy9QLeGSr6kX7ZFYsrf&#10;c1aU0hnwndgfZx0/vdv4NHxw7eucbfzD3KdwUbm9SCfG5BGDYmKKP0HnEkf8vFyca3WX7BPzAfDV&#10;OowvaE5z4c+3BwomQbq5csVxtc9zqA/r7k+evjomS6xxJAJtf9h6e0qLTtWuyBaqHYHAaX7Njdek&#10;+XcmIy6MHTsmnsmvbj817jEXF4st+JLpTJaESfsqH/mZ7Pzhd/lbKpJz8XOJF8krfhM/WIItJwYR&#10;a9L+1h6q7vm74tC+UMswpA4JCL5J0rHh6zvvuCPuCz33/6g6t+n50pNmx/jMPCTxf9VpdEsP3jO/&#10;64keJYwB/PSctwQlnQHfierkM46bVvs8jXHojgb43pCG9EBpgO+H1tDv+NrV80KfyulIjIwknEOO&#10;Yhr33nvvnp/sdjAAJgDFVy9aG0vdP3DFhjBj7PDQVAVXSig/8pEfi73uAIoCUr2ssS04ONhjeZuP&#10;UrD9gBLN1fsrQe9ulyEav/XQpaG5T68IeOmlyanWCkD5aRLf0zsc8yWJnoJ9+zbFqoTffnhH+PJd&#10;F4ZzFhwdnULBllY/HGCgpaTIB97//jg/nECgWHulkQIA7X4Alu+5tHvq9Yc13BcgkP3aA5fG9h0X&#10;Lp4V25sITp5/7rkIRFq7SrDf//73xZJfwT/gRYVB7pDnwrkWRAlcMLMBxeOG9A/PPP10TKyYPwIc&#10;817mjgDfMYsBPkl8llRdog9o3XN0tRH1+nyl1wcvjXbh3ZecFhmnQwYOjKA40JBOtQj46Z/6qRiE&#10;SEgBzvwMIFwn9CqQoVeVBH/6zM6oV/ulFGsck74t8F3QS++Thg3qNnotxz+/ekv4/cevDL92/8Wx&#10;nQkmJHvJBnzoQx/ca3sBrYL01KIHm63snZ8L8Edw6TJhPcSBLP1aWva5rwPIay/YI0mw/IDtOVMb&#10;cFC5FbF9TJ10BL5jD/v97gi+u1PAxYaCd/rKz9ZcnAH6v44aOSJsOeHo8PVHLouXiX/4wx/e84o3&#10;xWsF7vaK87EE3pyp9CkJXl7+LFnujgW26Vvf+lZsYwHkLN/DnAGlD3bfd+NrD1wSFk4ZG0vwAd3A&#10;3rSu6fTe6tzEwgXo2vPtnX0SGUB6F9e+77LT44Xoxxxz9H6VBfRhD7HH9FXXMgVgb12WbeXMMTYl&#10;goH9wofC4i7lYIHvafxm5ZssyvX64x/Zx1fj67GzgF/+S3sXMaueAORp9/K+ylc7t/JVVCyUl83y&#10;/wB73l8bDPfPsPf5vvA9oFZ+BibpLPhuTbsLozuA79997tqwdPr4qGuJsHIvJuFr0NWYat9jPztf&#10;B7b0rb08VxUUEL8t4QMChL2urGSy5l3ySVRp8j0AxXnLPdIA3zsekioqmVx4y+/50Ad3n8kG2+XM&#10;c15KuuR99esEOIzs0VrZ7KfPWRnv6hKz5fcQIXN4X+eGBKwqBl+rdsj3LyCeH+BvluK1fFJJfPuV&#10;r5DaISbhT9ij3QV8//X7L4ktNfmDng/YXie+T1+qCVQ1qbYTD6jYzIXvmpLbzluxAPJHLs5pPo8z&#10;otyj9nhnwHc+WAN8b4xyNMD3hjSkB0oDfD/0xu89fkV0MoAzOcNM0MnxSiMPQpU6JvaXEuMRA1ri&#10;GFQFBIP67R4CN/2tDewoQS+2BqZv3UVwuQD3OYyChGmjBofffeyK2s/elYcb9R88a2kEMgROnokO&#10;ywCLo5ZKFwGSGKwDWprirfkulqVXPXy1LUn/0ie9YrUAHsyDPpCd1StHFIP4W91Qr//boc/u5246&#10;N5bJ07EWMXSspYke+3SsP7vglI6x04EU2hZgi5mjtoC0JPQssB00aGDYPO+oap6GRrZ1Dr67UNJc&#10;A4HtL8CEHpwJqMQ80iv0vvvui2XmXf3yJX2t9RIt9co+GMeOGxFmjhse1yud0i19Yqz6V1DaGb0K&#10;fpJehw4ZHH7za/syfElH4Lv3ATJgD/72QWyv8T8Zf//yjeGhs06KYLvWFcn2DqlsLkBmaL/mmIhL&#10;tpdu+1TP6b4H1QDtAZRJ2BEAi6qFI4cNCqtWrYw6S8JmWbvWpjljv7BWsarzORTQAoKVdtdJR+C7&#10;kne27St3bavVRVceFy85ttL/sMgu7sy6llhq7ae1xLQwbszoWlvuTgNnIvYevZWsRO+j9zaQEkiS&#10;C+DBmYzFLNkF9MHMLsFnyVx3uEhI1j3XgRwSeS52xFJ3N4ezNK1rzyi5bX1gbP7gBz/Y8wT1QjfA&#10;En7OpMo+8XkuueTifdY1oVOA+Xvf+97aCgLCNlv/gPZcANH2nrODjrGQAV0leKkPOvt4sNop7dXr&#10;peuiH9Cc+Wr/U73S2aRh1ZnZvzlsPfecfdY88Ji/qKVRLiUQxo5IpmjJVEpnwfeTKht3waIZ3QJ8&#10;R3xxhnmmztgIe1g7H32qrU06KaUj8N37SKhIvukVnoukkWpXYi5UHrEXZTWrirX7Ni6pfabGeHO4&#10;++nHrzkztnFDqEl7LJ3J2rmx587k0g6VwuYAzAdXsYE9u3TJ4trfkTy313bu3LnnO/uKPSfJYpSC&#10;+GD/qUhRGXPnnZWtKNble97znmjTvnTHhbXP3JWGyrMjKpukLWF71VNJ6JOt5q9LnJgnl5zngnDA&#10;rqdkid8p58HXTz/1ZPRt86pm0lnwXdLrkqWza5+rMQ7d0QDfG9KQHigN8P3QHL//xJWxTcbIyqkA&#10;AnAsSqfL1xiTAijsdcGnS3ywtl9//fXYT1bgj60rAPB+1685Ibxnx7p4wc22xbPC8GHD9mNEAaQx&#10;5bHCSycGWMmR1MKl7nN3h6GFAEebngRLdXql7+effz4ySgAMgFgAovYc+oFrC3TaaafFgL6p0r2y&#10;6ue3rg4fufqMcPqcKRGET3rFeMT+AmwlERxre5AuWPJaen1kc/fV6393CMa//fTV4dwTj4lMXqwj&#10;jKQXX3wx6hjTB+BIx5UpjL2XrTsM0I9VA1jlrgJl8uZLCb3gNBeBCWebg23cdNNN8b1ULGBe5uA7&#10;ABPjTc9Pv6OXpoCXY451Zs4xJDGZJK5+9rattc91sMduvV4T13ln9Hpepf93blsTWZIvXLA69KrW&#10;vOoPesXwAkyxJ7ktEABhYwpA6ZXuBTYAyHydJ+kIfCcYSRJZX7y1a+q1HC4L+/BVZ0RAXAAvOHNZ&#10;72uvvRb1xYZaO/Y1YHHnyfPC0+euCvMnjQkXLpoZhlb2OjG0MHfNC30mAbJZ36p0CBCSXTFn5qQU&#10;bYAkjsyHlmRaFli3pWjlBPStY9u3B757X89k7f/ti93rPopfvfei0LepT2S0lyJ5hDGdsxYJvWOz&#10;0/fy5cuifShFCxN7S8WTef65n/u5PT95U1ys6D1erP7Nhf3P23kA/CRxc4a8Pbhr17Xxkse/7WJ3&#10;gPzzqzfHNlbOvA9dsSHe1XH2/KPDiGovlEkIZ6q1TNelAGG0tqKjdFF5LlifAEc9kCU/Uw/kXMyN&#10;hBIAM09mSbJLLqoyIM4JwA8GfBL+Dr/JpbZd4c4JFTS/ePe+et1So1fPpBVCnU5Jrle+TC6SRtZa&#10;aotFB2y9pHNu54H0dC75UyYJ+U70jZ2qRz+bk2xVEvYEI/iJ6tzu6uC7OxV8VkAnHUjS6a+f69c6&#10;BtJJBBHgqD1MxxJn/LpSOgLfiaSm89MZkPujql8lS/kxzgrnRAm+2xctzX0jgaHuuRpj//Hv77o1&#10;MrA/es2Z8RJNe+zW004MQyobXibm7Av7rO5M5EM6+80/+1YnHYHvBMGDP2suS+GzpuRs2cbOmay9&#10;jTO5q98RxV+6Y/2i6HuoFM7FOcc/pee6+z602PP8fJqy3SqbiGigvScdq+RJrbNyYaecBXSdV3PS&#10;IT+ND6sCjW0sk2j2dUusPFxd+2yNceiOBvjekIb0QGmA74fW0FP8m49eHj570znhwTNPCiccOToy&#10;twSMgk5AO5AKuMPp5zQAhzGTBP4lQMCRB3hpFwCEBxQp8dbeZuLwwbW95Tn43hOrqQ5IAzhMHz0s&#10;MsnrnqGrDwwzjnZL3z4RaOLwAWVyvdI3vXPoBD6c7JIV5muO4i233BKaKud3++KZ0cHUOiMvjeS4&#10;AQaw8lJrFAxV/Vvz6gVO9rSxI7qtXv+745uPXB4vQcJasa450XngSTjGHGIB76CBA8JJ08aHP3/7&#10;teGODUsiC8YFSwQr1V7ghKc94HvaFKSLRYlkBwc8ge/AhtzZF9gCibFUk4POEefQCxh8r6uD79+q&#10;7IcLlwWF1nV7etUiJl46OW1c1Ovdpy+O+z4lhQQxAEjMOkEo8V6qOgQxKcjBRhVUzZ0755AB3184&#10;/5QwpF9zBLwBNCXwZM3R2ec///kIzLc29QnPn786/OaDl4bB/VtisJdE1QVg3Z0TSbSxYrOt0SSA&#10;ocot2KctVhItKrwH5rR5xyiua8W0efPm+B7sTbkugJMqodjBUgADkpCStpi6dTrpquP8hTMjszCB&#10;sLlISLFB+sKW4kylKz2Cy7PVvAAD2C561Cs4tYjIBajgPZYsWrTPGWJPYM7m4ozIe9L6vC78e3TT&#10;8trn6krj716+MYwfNnA/ZiGhHy3u8hZvuWi1QkcSFaUAJNkaupPcYvfzJBVhl4HE3sPFif6eob0T&#10;PSe9s3v2nfYNaW9IdmAt37ZuYZcEiCUExg8dGJ8rFwkfz9uWTgnwGGhVgu/sNVA4Jee0aqA/usnt&#10;GB2lPvP5HRNE8o6NcRElffr9HBT2u9dU8zqisnVsXt2zdaVx3akLox1ITH7nJtax9nbpuX2PjX3/&#10;+98fvyYqxOiHz/g/Bd/NofdgQ1LVJbGutb9x3tKvJJEEaF4dw19V4eDeoM/ccHb4yes2h1+8Z1v4&#10;wSvds33bwRpHV743ILsUCTx7SHVgXdUJ39Tc/W/Bd+/h7+d7jFhfqliWLl26n92z3viy2qH83O3n&#10;h4/uPCt8roodtb+re8aDOSQHXFJrL5TgOJtj7UtA5e1Uk0iEOWsN4Hgp/CbnLN+FH5q330vie2I6&#10;e5rvm8SZ4IxwpxpSCnuHeJaLGKJ/5b89dc7KWDnxxVvPO+CXczdG1xwN8L0hDemB0gDfD42hz/FP&#10;Xnd2OO6IUZWjd3h0IADgGO19qq9HugDqsMNCS5/esQRZO47DD3tbZGbXMcHqhCMvSGpp6h0ZVfoQ&#10;5mAP4fhhdHsdR4dDUwpgkhPzjS7edqOj8c1HL4uMMpcjaiOyW6+79X3Y2/5PTGjkgVB7InjSW/+6&#10;1fOjXkv2hgvmOPACKcAmAKFkaQPp6NUFbHWftycNlydtOn561FV+AW5bAsgEgAtiTpg0JvaAND+5&#10;Ex9bB4watRc4xhLC/MvbFABhAOxYhADPUvws9XyvE58DAGq9YMrVPdvBHPR69rzpkZEoaOuMSCrQ&#10;6/yJo8OJR46JgV6u14997GP7sHoxKoFVOehDr0cddVQYPHBg+M09CZFcOgLf6RVQpu1MVwdqAHR6&#10;nlfHc+xFnSfQ2hJAlPYBkjavX7wu2vf8cj3Pbz2nKgzCrmOz53Mh2cRGnLpmTfydXOjWewDaAOx1&#10;YAD7bp6sX3sjXfzWkfgMgIGW6vP/5QvX1eqlq47vv3RDvBiR/nPwO0l74LvXsymjR47YD/jASgUW&#10;aFNw8sknR3biiSeeuI8+/T9eyFqd1Voa3H/fffsBD3Xi9wA9s6u9qL3L97o4q9HQigibWlKzFOuu&#10;PfDduciXueLyy/fTH0axpA8dSwLSednCRyJEb+CBzX3i36mz7XUCeAF8tfbtHf6mi1Zz/NLdF0W9&#10;An5z6Qz4znZLNm/ZvGkfvQK7+Jfpgl9JQheLS/7k65xtc0cCvfq3bHfSlvhbn6r8G5/bJYnOpbpn&#10;6ypDgmPh5LExeZ/vT21+JO1UJnomPhufRZIyCRsBmOUv1yWeO9N2RtLjsGouJZ8lRTtrI+wD++Gw&#10;avAvzanh/y60fP9l68M/vnJzl686ONjjDx6/Kp7JZTKU3eIPGkBuRJxSALnWxIIFJ+yzx5J0BL77&#10;G6oTncmID86VuvcpRTyn3RkbcHg1//a5ufcc2tCcPGNS+LX7LortB+ue+UCPn7vt/HhpeV2CSgtI&#10;4DcCDfC7JDLQkeSDvVSy/+kq1xcAvrxU289ffefLsX1lvyrOU63G9ndGxBNa/thnfC869q+vVTz/&#10;zsM7Ipmt7pkbo+ePBvjekIb0QGmA7z1/KDFeM+vIMGTggMgydbkkJ5ATpt/rrmuvDePHjwvjhwwI&#10;d65fFLPuH9t5Vmwjw1nJg10AGaZYPlzYlgRbiROjDUJ5GR8BrKVSYmxNTJuS8afsT3uO9166vvZ5&#10;utv42xdvCL9y70Xhjco5/PzN54aVRx8RARfAFCajIJdwdgW6yk9T/1/BFqYfZ1HfTkEQoCAPzggQ&#10;X2AL2DRngKCc0UowOgRw+r7Wfc6eNJRID6gCDayiJIJYwW1dgEM44H7Wr7lvTJAIPHJJbRs++MEP&#10;RmcbmAsM83u5YI5xnOsSS8B3iSdghH7B9kvu2JtnLLSJwwaGH7xy8FsUlINe+7f220eHnt9+zm0C&#10;kDexgJNeW1t267Vkf1nrwEn6oguAjYqQxIRPonVHdWTVto4AvgPR/E16xaLO9Wp/6J/Kxv2gC7R+&#10;aG/oG3tKFdgC+VLfUjbi7W9/e/x/ErYVWxRri9jv69adFtnygMKcfUUX1rMEhfkQsKtcSGs5CRBo&#10;6tSpMUinx1wA/NY2cB27y2WJpbgbpLVvn/COC04JR40eGuckTwLUCVBfixSXxz581km1OunKw90M&#10;owf2a7OPfXvgO9m6dWu0F5/85Cf3fGf3fNGJyhpggIG1LaGRs+u/973vRcBYhY+e84J2DGZnSXvi&#10;LMDC61/N1Y9ffWa3qIZ6csvK+Kx1vfGt6fbAd/d2WO+zZs7cp72JZNOECRPiOUHHwEaJa9VmuV3/&#10;qZ/6qTC4X9/oF2EBq1Roaz6T8JuuuebqeB+OS6jrnqkrjKfPWbVP5VGSzoDvEttsNeC8TIoAoNgb&#10;/pyzl+0owXfVNP36NoUPX7kx6hUw5nvtCTunjcrYMWPCmcdN6/LtMAy9qNnDMmHJBwec8qHpSLsi&#10;fdhLcbdGvPQysxFJAIbY6eZPAqVs38O+Ll68KBIKbjhlfgQI+Z0d9fYXI6jcRNBRval6AYFDS7jX&#10;q//7Xv/qnHBB8i/ds732uRtj99B6po5V7exmf6wD/okK1hK05euni1rLBBnpCHxHkuhXna3Pnrcq&#10;HDNmaKwe9PfaE2e/xL9zCWP87rvvipWDfu8zla/3WOX7it2GtLaEq1YcF75XxTh1z30gh/PBZy3j&#10;SSLxJ+nEltF33T0SyDWet7zQX5sgz21e+JF8GhVSuThvt227MF706oJc+pYQq2u9lwv7KV7W0vXe&#10;e+8Jn/zEx6MtsM9VjWtROXRAa7hi+dzIhG8kuQ690QDfG9KQHigN8L1nDwxKQDjQD3DOScjBFoIF&#10;I6AH3ArGP3P92eELN59XORC9IrMpfz2ng6OANYlNY2AMJ/FaQFy1tGqZqHpaY1AIFICXPlfpCAGN&#10;jjzyyB7Z/+6X7t4eW/MA0gRb2j5gUdAbJ5tjh+WSAHlgcbq8kKNGr8D1OnYHIAaDAnhQ56SrQhAk&#10;v33rybWfrSeN448YFR1XOknCeRYwuoSyLQG4uMeAnksn3BwJOC6++OK4ZzAlAWulpNYdAqISwLTe&#10;0/0JgLQzzzwzroMk9gLW970bFndJR3vexFExWMgDfHqlM5872QSBTN7blF4lj+il7uIp7F1JB6/z&#10;/7pqG8GI39fGptQr8B04QaeGEvo8iFUpYm/cffqiLh/AYOYPammKrQeS7QWEsAu5TgVovpfYkF4L&#10;6PY9Cbq8x7ifseVAdYCj97Y+E7ifRNICu10QCuxNf5/4vyQKPbNTZf9YYI7WCECev3phV7w0+6hR&#10;Q2Oy9YYbrt/PZtlDgByMNO955fLjIouyTiddeUisurS5raReR+B7YhcOGzo0/NVf/VX8HkCFrXEv&#10;RBLzaV7zlmPWhYSgZAfdnX3C0dG+rDjppHiG5LaFAAPsTRcYu1D6p2/c0m3akN2y9sSYsC+TyqQj&#10;8D3dUWBv5BVhAJL8Pa1xbGS6NwfEv8gAZx0/Lfzza7eE/+/2C8Koga3xToWHHnpwv+o1SaqPf/xj&#10;e1n095+xNPzra7fWPlNXGFrkseklGNsZ8B2j1Jlm/5Zta6xXVRvWp1YqGLOqAHLWqZYyKqK+99IN&#10;4Ut3XBBGV3odMmRwePD++/djp1rLknsAekDkKTMnhb947traZ+pq41uPXR4vJS/b83gmCTZtAq1B&#10;ttAzlqINmLmgz3JPA98l3ZJPoZopl5/4iZ+Iutd33D0KFy2ZFfW3uPKDnBfl+/EdJbrZbe9pjq3p&#10;8izwPf4KX92lu3qc1z17Y9wZnj3v5Gifyn7vAG1EHHEZko3zuYyHnJt8fvNvj+XzQNoD360p/u7s&#10;8cPDd6u98kdPXh1mjBkW59Ycl+QoZzLwF0DNdgGsxXB5IpL4DN6bT+a8OeO4qeHvqj1c9+wHalx/&#10;yvyYFLUuc3Gm0is7xie0F+i9FK306NgZm1eGfOlLX4r230BMsHfye1OIpEok5lyxIfzb67eGuyv/&#10;XXUAX0o8nPuiRPyr/Y3f4Tdrz1WnY4lKBIu3VZ9r0ZSxXfocaYy3ZjTA94Y0pAdKA3zvuQPbRg88&#10;gEjOgmxLOFPYcILyK1fMjU5B6TQA3zEfy0tUc+FICgiwZhKYQDhFADjBGsdDICZoKB2hFCi/dlHX&#10;ZYv9T4cLEYcOHbI3YAeurFmzJrL5PLeWPEDC1BOZnlL/ZQ4hxqlgpwQfk9AvllSdpED51YvW1n62&#10;njK+88zO2IYByyx3aK3ljsB3gt0loHApaClASw44EEswVbcPBDVABEkvoEaeCHGpmeAqDcBpCqYE&#10;OeZfS6LLls0JW044Omyef1S49bSF4ceuOiOCmXr+1z3zgRh/Wum1dxVQ3FqwQukV+J6SRG2JoE7g&#10;47WlAGExUwWa9FuW/hJA2aiB/aJegRR5CT4gONerZGL6jPS6bt26MGn4wNg3uu7ZutL4kR3roy7y&#10;INLzAGnycmd2QYIpF78zZfKRsUVJ2fLLe7Cr1vWmTZtiwqIM+OjU3wEUaYfAZuSiTYSWG16X/y6b&#10;j7UpMNVeYfviWXHtrp11ZGx1oOKhuW9TLJ1XlaPMni1SCn/CpNHhtYvXdtu7KCRLRg3oF4PkOukI&#10;fNfzWdsabclUpkkY2lMSIzmLD0hmDhPD2L9smZYAWm+4jFSrLW1ktKBxT8jUykZhVJpvAE5rS0s4&#10;YujAeFnybz7Y9dpatTcePmtZZDaW7XmItdge+I79iaE9bkj/qIdUOUaHZaKa/uneHABJMLhVnKlG&#10;OX/hjLiuV1f/p+O4rpv7hiVLFkcdO8tdYj+guU9YMnVc7N/7/7r4utbvn17LioLOgO9Y6vR6YrXn&#10;JSOcnbldYI+0VfjEJz4RbUkCtXwfEO39504YGbbmeu11WNRtc3VWsPP0yn7H5EllLyT3njlnVbdK&#10;1P3hE1fFStK6ftMqxfjo7DWGszVXiqoBlyL3qvTC7uetyAC6+dmXkqLmwRzyJ0dW5+bOVfP2+hTH&#10;jB4a+hxe2eXKRjgrtNJABJBU1d7QvEhgS9SWYG8p/qbe/C4U/s4zjT7VdePdl6yLgHbZVolP45y1&#10;Lvimklh8/1znbBX9OiPYuNT2MIl5Ft+V1bDsl+opvqzKKEmX3Wfy5Nh+L9qupj57K2WRHyZUZzKg&#10;F5jfVjI5F39bDNO/X3X+nbOy9tkP1Hhs8/KYnOKL5OIOJXpF6KBnvpUztxTVIH0rnbRWNoaPmp8z&#10;/H13pdBJSSoxp/bQ4H5N4eqVx4dzFuzeY5KK8Yyohj3IhrFl/GS2zWdyXgDyO9pjWjfyl06fMyVW&#10;RtY9f2P0zNEA3xvSkB4oDfC9Zw5ABmbQtKlT9wFhOAsCJk4ZID3vh80BkMHneOn5Lmgvxe9wAP0e&#10;Z88omTNE6Sy2Qe6oYMtyIt/73vdGxo3BWSrbUHA0gPLd4RKt/+5QPpj3/MYO43wDALTbwFrSTzn1&#10;5eQQ5zf3+7nKgbZ6znIwAfB1giXZU/Wajzdu2xrBkvxiQdJZ8P3rX/+dGOgDJHIGDAGeC6Kws8sS&#10;euL15vPUWUeGD1+1MbT2bYp9Xsse/aUA1SS+sI3MkXY2SmW1pACGCpImDx8UGTUHC4DXU1NSQ6uS&#10;XDoLvrMFEkfA9VKvkklsg4sR/VsGkl6PkcSmffiqM0Jrc+f1KqExsKVvbG1Q91xdbVx78rxYVZGL&#10;5xe40UECXqxjtrSUKy6/LPYNTZcdJmGngSxa0ggW6xiW7i/ADv7pG7bENgkSrXlbsToRmLL3/mbl&#10;UkQmn7+jbN0ecQ64T6RXtXYEj9uXzAoXLz02JiKxXb/73K4u37O5vaHthWSF+ak7C9sD3+0dgfnl&#10;1bnw/stOD/1bmmNbKuu2PUktIeib3iX5gMRABfanVxXYs4FTRgwOWxccE3V+22knho/uPDN849HL&#10;w7++3v0YdD9frRVMwbLigvBr2gPf3Yni3IztHwb3jxVnJXuxFAkmgAl7TM/2jeQIPQMmsUfTutab&#10;l44lTd9x/inhq/dsj+uiO7QJ+IU7L4x6LdvGdAZ8Tz3fXWK9prLNfEcM3hIAK0WCGkvb+ztP6ZW9&#10;wFxF3HDO+NmKoyaEbYt261Ul5JfuvCD8xfOVvehm7Rf+/uWb4n0nqizKsy+1ROKbIE7kSVfi9fyR&#10;DXOnhvOqvWyu6kD8XOwHrZSwdelR0tt5kXwKZ3DvXofHtTt7/IgIzFq/N526IN5R5LWJOKMVkzMg&#10;/9zm96Mf/Wg8i8QNkufAXDa97vkP9fHNyubG6oPiok7JFi2UUjzE5+TD52uAr+9MdtGptjHsO323&#10;J+ZOnJHOZAmy/ExWHbvbdh0W1u85k62BdcdOiclc68scIwkhR5Vkn5RQI9baDTfcENtyuVS/7vkP&#10;xPjsjeeE1kpPJeGLb2o9Jx17NvrIK2us7ZMr2zNz7LCwa/W8SCLQyilPctWJc5hPRsfsoOSVM9jQ&#10;w79Pn95xj/EPLlw0c/cZcdLscFj1PXGe+IFuP/CBD+w3p0gjwH5+A7/COhEfPHPeyY32M4fQaIDv&#10;DWlID5QG+N4zx89WwZCyN+1NOEdJ9BjkeHMOlFcDw0rhnFRLIwaZpQDfORnAG06gUdeD9c4774zv&#10;4b1SVh+wDzDIy7T1eRYI56J8clLlrPztO24If10FsIJYLKfuFnDVjXOr4EkAlAsdAgIkIQA12NWA&#10;WHr1M4z4JJIm9Ir9VMeW4DBiSdWJgHfSiEqvL/Y8vebjs1WQAngqL5ztLPgO+AI6ClAkqnI9c5aB&#10;uYIac5DvLSIpZX/cuOaE8JfP7wrv3bE+gj3YR1hO3k+iRbkvgFlghQFoPwFzOOR5uxDC8eaA+5nX&#10;APa9d92zv5VDv3egSNl3NoHvnjuV5wIZSkltM4Cx9JTrVZADFAB0sTtl305687ObTz2xWr/Xx3sL&#10;VBe0pVegvN7w7Bum/HNVwNJVLgbraGAxC5RL0bILuAU0B0ACAyWDStF7nI1gT0obIZA2T4DKOrGm&#10;Rw9qrdbXdeHj126Ka7d//9bYGoUdAtDRsb9v7dJxKlHXZsP7Ww+5COLf+c53xnNncEtT+NErukcS&#10;5L8z2HU6Tf33c5EgsSfqwF5MYcG5tjHs8WNnL4/r1TybC2dmrnMsO99nBwB2WsiUPZ7ZJGxUQB4b&#10;Joki4drdA/a/e+nGMLZaj9rVlevaM7MtQIw6kZDWU9y6VlE3qFqH9Id1TKd0S8eAELrTOkzLjVjJ&#10;sXBhnKdyXWMo22sqBMdXn4vPVfe5u/pwGei4as9rIZHrVbVAZM0uWBDBcQNQnAugUKXF31Zr9zfu&#10;vzjMmTAyVrqw/9qd2A+Sc3SrSgyQqxUDvaraAV6VeuUfAvx3X9zcJzyy6aRumSwqx87V8+OaY0dz&#10;PVt7dAxg1Ve9FHdrsOd3b1gUvvv2XeGsedMja93vAECdq/Rr+D+yBuCVTbaGr7nmmv3AU2Cj+UWw&#10;4cuccdy08FcvXBc+cNmGaHvyyjPnKzJA3jbMzwGNue/v3D7hyDENYLCNMX3U0EguSHPP7iAa5JU3&#10;fEGEpFyvbJGKv794blf41PVnx8olPhR/XmVCfj7we7RPUSFrzZgjzO+6M/m1117b7ef2bQrvu2x9&#10;+I933RaTiOKxFKOxcfZy/rlVSEtK+vtJnFOY2VpYHaz5/+sXrg9HV2ed+DElitge9lvyNYlzWDLL&#10;PR5J6M0Z7RxHBthR+WCqAyRHnCn8rNyOaeEqjrPHJMNUESK55fvamWSOJTy85qRp42NlyHPnrY7z&#10;lxIxbKKfl3ekuTfJHKZqR3Oo5Zb2M561TgeN0fNGA3xvSEN6oDTA9543gEzaxmAWcchyAXZznAB6&#10;nIM6sICTIejCQioF+A5E4VQAIo0SgCSbN22qHJPdfWw5+QSTjNOeswM5Gx/60If2fBXCl7/85Rgw&#10;CJRPPmZiWFA585yN9bOnhEc3LQt/8tTVtc/cXQZWa9kqAtDGYQYKc+roiVMOPFYSaj6SSJjQ69BM&#10;r7n4Xt33k15d5HnyjH31+kgP0Gs+vnL3tgi+Aytz4bx2Bny3tseOHROZXBjuOQvJWqdL7O+SnQpA&#10;BkZUZjWWYCuPXzx1XDh23IgIYh4xbFBoqQJdIJ2gyB0Lif1nT3Hy65izSQDS2C+ACwDtgS67d3Ez&#10;8F3Qlgu9At+BKsqfjTrmLlBL0INxJ0FUsiOxrumgLHX33F4v0BHcC2LmTRwdpo0cEnU3sKUpAgj0&#10;ijmW9DqstSVeQold3Z2Y1bevW1hbRYAJ5bn0fdVSSVVM2ReZ7Ljk4qB0fMjgwZHplYvAmY7rLlyT&#10;4NGb2Z0U1i1d6w8LTEs6VoVh7bJPgF0VGeYF0P/tb397n3krReUDhrx+2T9/x/m1z95dh77vLmrW&#10;u7kULUwAkeYvl9QOSWk6W6xNybzKZjj7sA8HVDoHsuc6F7Rb89pxsPN1Z28S+8t9LNOmTY2tff70&#10;2Z21n727jH9//bYIigyv1miZyLDunJdl4pKoALFvxgxqjXpeMHlMmD5qSARXrGs6pVs6BuDTeVOf&#10;3nFdIw/kTMo6ATypVHGZ86/df3HtZ+/KA+iGWV7qVVKHrcgH3yQJ2wKoVZHFV2MvTjhydGyPou2O&#10;i1RVwQDz2GVJOmdX0mvdvTW5+PuAp34tzeGu9Ytiv/26z99dhgRYc58+MZGZ71tAIWa5Sr2y4ou9&#10;BvLZ81pI8ikMOpZAaum7O+FNv4bztaWyQ3TsPAbwtWcjnB/u9uhd7YXLl88JM6u/sbpay3lFH1DR&#10;PEtwJ0EE2LFjxz6grvXABnZ3O/NWjcfPXlGdyYP2VpIBcbGdc//SngAUJ/KBeEDV1NB+6UweHX3L&#10;eCZXawCbPp0PiE2x/38Vu5l/ILT92t6ZLP5DehhZnckf3XlWvEAVGJyEP6pNHfuZ7CDfjq+Vk4L4&#10;vhj1M8YOP2gX2qsIvWfD4sq/7BU+VPnn1r17LJBFcl/TnnJWsNtJ7rrzzmibJKrZMa3zRvRvCUP6&#10;9Q39Kz1jyrNj9Cyx0VLpXYxhv6lYbm+P+ZkYV/y17tjJYWk1j+YsJVgS+M7nS4C8fWk+/a281aAk&#10;wYDKHv5/lU9bp4PG6HmjAb43pCE9UBrge88bGHRLp40Pp69fv+fIflM4HZw5TC6OVVuOGRajILRk&#10;oALfOQ6CXL+bRi4chz6VA7hIH9DKedHPsgwqSvEenDqBRLUsI0i5fv26ve1xZhx9VGTyt1bBxusX&#10;ndZt2TX6rStFzPt6Yi9qG8ChxbAQ+HD0XOwJYEvOuX8BXoBzzvhxx83dL7lSCr1iqwme9up13Zt6&#10;nXnM0Xv1ihHYE1hL33vxhlhOi/GVg9kJfOfk5mvXyOVTn/pU1MmtaxfEfznO5WtK8XPghNcLZLds&#10;OisCDBxn1QuCIcHyk2evDO+5dH144Iyl4cEzTwqrZ+xmKLmUKd+P/vV1/vnT9/TYBIIfaAecXvWv&#10;vOrKK/fTa2fazgAC6Uf7C//SV0d6FbjccsstUUd0eOSkibH1Et1uOXtz7J3pZ8qFn6iCW3p9+KyT&#10;ws/etjX8+7u6B9O9HBjn9mldyTM9A2wBhli3pfidMaNHh5ljhkUQV/BWlwgpBTNS0oIuj5k+tbIN&#10;t0cd6wPcfw/gKzC9+/TF8QJJ/V0/f/O5sU+5diu5mFMJQ8ABgDmfY3+HbRPYYtzWPX93HapdrOvP&#10;fvanO7WuMdPp1e/MOOaYaCuw2jesOy303dPqBGiuly2dS5LOGT8i2nItQXLxfs5dQL+zJQcDzD8Q&#10;FPD8n92k+qOt8av3XRwvhXdedgTemgMJH8ARHc+bc2y488474rrW2od/Q8fO03s3LIk6fn7r6vBz&#10;t58fwS1sz1y8X7LJ5fzqZ6590OIp48I/v9r9QGJJg4GVXiV1Oko2eHZ7O7W06FfpccPpp0efwr0P&#10;R0+fVun7bXGerjtlfjzn6Pa5rSdHxraEdnofurRWc336OunY/yNztHovrbDqPnt3Gs4na1G7nnIN&#10;leLnmPBez2c8d8uWuHavu25XmDz5yL0+xfWnnBAe2KPjD125MZx5/LQIJCYgL+k5H6XOnSXARPPJ&#10;BpUC2De3xPow92X7OUCvCj7ts+qe/VAf3376muinsBP8/Pbm38+0DXLOm5ejp00Nt99+W5x//dkH&#10;9O8f52rqyMF7z+SntqyMrWmcyXnlXN38538bAQrbXgXWERMm7EP2Ifxh/cn5bwRYDIQuxWcbOaAl&#10;ttipe/4DMVRvSII678oKkzrxc7GwPYZwtvH09XH933zzzWHa1Cl79ljfcHPlsyY75k4e7Zn8LN8D&#10;ud2qExVwSBHmTWyXJIHv/u4DDzwQvyeR5RlUMufgO9HOhk9Q9/yN0fNGA3xvSEN6oDTA95439N2b&#10;e8TIvQd5LgJzQb/yV0ykhx9+ODoNpQBUquURL5HLnQmALda1UlTOFidFj88knI+XX365chj/T/jU&#10;dWeHT1y7KZZJcu6UyJZgjP9z9rQr4FRwQpQ/lwEgdpBWFedUAYjLfe47Y0nso1n3/Adz/Mtrt8Ye&#10;ql9/5LK93xOM61f7h09eFb9/xNABEUBMbAy9Mz03QEG5J5BdwMm5U3qYhBNsTl7etma3XocNjMz4&#10;j3/845ElVuqVU20uzLXyUi0i2tTrOVvCgNZ+4d6N9Nr9L/RRPiuBlJdbJ/AdWwVD1dCWKWd5AbBW&#10;rlwZy7DNG6al/smpxDeVsybxte9jGWnncfbmzeH73//+np/uFq/BUlWWzcHHMtS31pg+ekhkkGGF&#10;SzylKhCMHWxM82ZPEfMv8CJ6Dq+ZdeQBZ3Rvmjc9grR5f+DOgO/0qpJG39p/ee2WqAOXx9Ebxnud&#10;XjHtAM2ABGW9yu9zph3BYtLS5Mgq6Fdy/OVq79V97u40vvXYFWHc4NYYjJW2WUsB7QnYgZy5RbwW&#10;e1J7ng9cfnr4/E3nxkva2FX2lT0obQS7kSpstM9QWVHq+Hvf+178vvWoh/jHd26KraqwzNiWsnc8&#10;Vr6Eqzlj98ve80AFbO8fvWpjj2pRYD+zO337NkUgUgVI2rtJ6BZwqY0DYMXe1z+3XP+A5SefeCIm&#10;yjEev1GdG7/xwCVh9KB+saVbvi7sRexYABnQxTliDpL4DOycNaMlV91n707jx68+M4wbMiBWMFm7&#10;1mcudCPZDxhhP/k52KT5XFj7Etf8m8mTJ8e+1z9zy3lxPV6y9Ni9BINc+E7aWNlfwNNSnqjmS8sg&#10;53/d5+7qg14BV+x40mtuL5JeJX/5gNok8C/Kig5rWcKfD9m/pSUmQ7FhL106O1Z4SRCRRDJAMGDH&#10;iX9VETgX0nx5nRYrLgut+9zdafz9O2+MvZ8Bqvpks+F1Z58KBEkKaw0zOeknideowDv33HMjMHrN&#10;quNj658/furq2F8a8SDZCPPD3vAv+A8Yys7V/LJ4SVv7iY2QFC9FLAE05peofJPQSvOYxPkClL3v&#10;jKW1z94Yd4YvVjZGmyZnqbNa7FOeyXxWvqkEx/r168OXvvSl/dYIW2QenO1HDh8YPlLtXWcygBjD&#10;Oq9449/zO7WP0WbI+SB+y/1efqe5t89K/5WPkGI+n8OZlZ8vSYDL7N8v3bO99tkP1Pizt+8My6aP&#10;j1UG1q1K1lJ/bIu2eZ4jXXxa2ntnNZ+TfWptaQ5PblkZq02dEfMmjYlVfPk5rD87X7Wt+7iI85me&#10;n3zyyT3feRN85xeYG59N3KfaU0VhCb5re6kvfd2zN0bPGw3wvSEN6YHSAN973vjuc9eG4yeOqhy4&#10;/S9l4txxoDnegqg6Fh3hpCl911cYqysJIEXP1XzkbWMwOgSox1bBLAbMC+evjo7ChCqowzTDApb1&#10;B9hrn5D6znM0BWYcxTxILkUQgoGDpcEZcrFsnQ4O1tg4d1p45txV4YKFM8Onrz87fu/cKmh89rxV&#10;4fTZU2LrjqtWHhcBNICA+QCeAEeAq8T3ONx0my6s5RALmjDy3rnt1KjX6yq9AvKjXivdAZZzvQIV&#10;OJbAZOzH3FEshV45ovSKQdzV9PrfHX/wxJWhuU/vCIIlsa70eczXrnY/KbClH0F//75N4YEzTgqv&#10;bD81PLp5eQSclfICGjEDVSrozSkRtbAKan2fngVMgqI8mEriewBoPf2VhV+xYm748l0XRuY2EEiF&#10;CVA7MWKAb1jLAP3EXMbETAk189yncvT/vAo06p7/rRpJr549Cb0Chdu6mI9eJS+U795/xpK9et08&#10;/6jY3mG3XhfFuaJX4CIgQAsUjCRBpjmq0yvx/lqeCEQnV4Eohn7dZ+8uQ3Li7Eo3SsjLHstKlbUJ&#10;ABqWASWwDCAmofPBKzbEPuIYWtOqYF95usoad32wD9aPBB+byxZpt+FvtWUj6N6Z4S6K1qbe4aPX&#10;nBmOP2JU3A9ldRQQX0Dp++ZF8J6LoB/wrAXXwbo8+Ic5BORv3HZ+tMsPnnVSWDd7clzXmGurVq0M&#10;Dz74YDxrXaINIAdcsRfK1euqG5LYV8rM2fEZY4eGly5cE1nGOdhsDQDgzJ+gn41hO8rWYwC4psqW&#10;uOi2u1aE/MnT14Qfu+qM8Hx19lk72shYuwB2Pd3T2QcUkYzjU7iUWduMtta17wNAzcvYwa3hC7ec&#10;GwY294lnaZmEAo4ASfgrdfeqsP3mx9lc9/m76sDIzfU6dq9ep8ek6j56rZ7d2gUAYTq3pVdin2ux&#10;gu3+6OZlYVBl/9mcXK+AMbYA2E/sE3ZfQja39wgGfXv3Ct95pnu2NGHTf+GOC8M7q7Pv4U3LwlnH&#10;TYs+heQaUBSRxdnHBzth/u7e8PSMiJL3/86FfpyL2PHaYPAH3cvSXPkXuc1N4LtkCHIHX1KCIyfn&#10;mEf+SxUShvf9yI/s+e6boj2KqkvtswCIKkfKuQe+S6Y0wPf9hz7iKtqcyTevXRCOGjM0nslsu+RK&#10;OpPZHd/j9yDolEB4LuZfv3j9/ftVZzIAXnWTxHd+rjgLnDlazTkf/Cupg/STxDqyD2fPPna/85oA&#10;3K0hALVzLe+XnuT1118/qOA7X0Jl1GsXrQ13b1wcVhw9Ie4hLWP4KfaWPWadL1+2LD4HsJyN8sxt&#10;+Zf2n0SYNmXvvmRd+M6zO2NlWhk3a3PZEfgu5kOqyqsWE/guDkCC0P5PckwsXAe+23uq7Op00Bg9&#10;bzTA94Y0pAdKA3zvecPFZKuOmRgWLThhPyCbI5HamABTAHyYiLn4HaDM9kWzwvD+LdG5y1kydSKg&#10;wlTVp65aVtEJ4dwoQ8U05mgqHdZH2+VB2DkuVfUvkJ/DyUnMWVSY4RySPFjjjArqNmw4Pf5uV+ov&#10;+U+v3hzLLjHHf+KaMyMz9HceviysnjEp/vz3Hr8yXLl8brwsc9GUcWHC+PGx/2O63KgtwTBSftie&#10;XoHyowa8qVd9WLUmESyXbSeAYvSaQOck9IzlMWn4wPB/n7lmv+frbuPmUxdEgFpwWj5rKdaUQJc+&#10;sdIEmhJP9gfWT1PleMf1e/hhYcLQAXvXLgbv0CFDYtsYQofYgYKcJN7b91KwKgAADJ0+Z2pk56f1&#10;DVwXvAJxBDKACkE48Flg4LXp4qjksKsuqXv2t3LcuvbE0KfSBzZ0R3qV6AM+dqRXekx6VUod13QV&#10;4AhIc2GbVG8I9Evwmf2wNy5YOKPbAoxp/PoDl1S2pF+8H0JVRHtCD0qssQ7ZiBRwshEuQZOcSzaC&#10;PU82wv0PXr906ZK9Qb41CtxlH9Kg67RGBd/AzknDBsV+qALaUtgcIJqkIhteF9Q6U047dnK3bNFh&#10;uFflK3ddGO9eGNKvOYIb1rQhod23z+51rQXAxKEDo77dUdC39+ER5FCJQNgG7MfynAagA1DoDssa&#10;GKqNEDA5F8AyZreEVUeysTozARLfe6n7JKecle+6+LQwb9KoyN6U2LGusXjZh2STXb6c1jVQ3ro+&#10;66wzo/1JAmBpq1UNwMRecWGoc9PdOLmYh6eeeiraYKxEOs/9kiQqki49aU7ts3Sl4eJZQJL+4W3q&#10;tRe9vulTWH9sONYu0DzXJV2wFXn/ajaF/gH15kc1pOq7XNguwJZ9o4JGxUFdxebuCxHHhB+9svtc&#10;1vxv77o1fPHWrWHriTP22oi6s49dRqKg4+S3AeXzeznYgtwmG/nZi0krUe8y9rIlSALfVSIlUYUH&#10;3M1FpYj32Jmx5pM4c80N4I/9lzgsBfHG5/7krs21+jjUBjsrDlh59MTYhpNu7DG2w5nc2rd3PA+G&#10;9W/eu8ew2NkuRJvcvvDZEXFUWYoHct8nEQ/4T8Oq870Ea/lFziSVEoSvwB/LSVMktZgrGeDE/uOL&#10;8uUk8cuYgn1EXGF7VfjW6eOtGAD3r969PVy1Ym4YXvlLfGL6tcd8XvcLSUywW6p6dut4UGjp0zv6&#10;4Cp3VBokXdOrtZ7HoXTPB1q9enU4evSw8Or2tTFezas/SWfAd3OhMgG5Le2x5Mv725K6iCrOeedV&#10;Cb77nOK+d5x/Sq0+GqPnjQb43pCG9EBpgO89b2At37F+YewbnF+KQ4Aiygf178Oe5AjkzHYCRG9p&#10;6hP7B2JvK/HGqNTeoWThAA1c2uNSHsAX5x0zBlNJBp/TxmH09zgSWE3jhvSP/Qm1YNHHVnkgFgHm&#10;LGZmEr+DkZYHIZghSio5PkCersSyUY54w5r5YdPx08LCyWNiH1W9p69eddzen59V/UyrkG8/fXUV&#10;KE2OoIo2QFinZTAvkBUQCXbpVckwIIZeOXjmlo7MJ0fTpZ5PblkR9YpZPLQK9uqqGpS70itHuhRB&#10;Hb3qgVs+X3cbf/X8dRGIpWNtGTi+edBCBLXaIWmJAnQAWgr+JUWAnvRsbgDgHGKBsgBXCwjs30Et&#10;TdFZTqCD1yvdtf6TAJAxudPeAa4rJ9Z2hUOfPpO5FDj4u5gvACDBLlZnCmzTfHoWAfx7d6yvffa3&#10;ctCr0nkBpP3anl5VXQhIgA5t6VWpraTcmpm79apFE6BHAFq2lBB4Yl+br7Ltiv2jDdbglr6RAVX3&#10;2bvT+PnbLwiTRwyOiVBrqGSkCd4Eyphc9At0Vz4NGMGaomM6Etyxz6Mr+zy6Co71LZUU1KrA7wne&#10;k0gasdPsQxrWIJA3CXvu3Kjch5iAKQXAZm268I9ty1l4SbDAT5o+/oBfGvzDGP9VBfwPn7Us9q03&#10;N4AvZ5J1bahakmCTSBP4bz5+evjaA5fGNkAtfXrF/ZwSri6Dw3z1e0nYB/vG+xAJDMAZfWO556Is&#10;nq5TGxTvCzyoYy9qYwRs1Re37rm62vjth3bEZAE2uedmT7TjSD6FhKeEpeSnyjr92r/xyOWx0kwl&#10;QMka5TuU+svFPhk4YHcv5bKtDPvukklzDSTmx+gVXIr1vmneUbXP01XG71R6XXn0EZVemyOb3VlV&#10;6lXbEuuKXvVqp1c+wdAhuy/eVMHl7EpirbIVKTlMgLu+7+xiZ+g1Z9smAeTzX8yZsyBPXCfBskfs&#10;eOqclbXP1NWG6lNnJNBd6y1+t8oJz8ouW0P8aaA4Rr+L7519P3rlGdFGSGrm/qDKgNwmG+9///v3&#10;/HR31VM8aw87LPoOuSTw3dng73svIDAWey5vvPFGTAzW3dEEXEUA4Yf63TqbzlfVH/vvekDbwv/t&#10;wHQ/e/5R0cfjr/C505ks3mJrzPHYMWMiGenu0xdVZ/KOcN3q+TEJaM8kkcDCzlYVKckqIa9SIt8n&#10;YoGhQ4cEPcXLxCH/DNjONvl9nwfQXp4RKort0TJBlsT+k5w7++yz9/P3rDF+74lV3POvr99aq5Mf&#10;9pDcuP6U+fECdzESNrlYkX7pOcWU1r2E1rJp4+Pl+6pDEA/YPvZOskrrN4JkZv/QT0qI86fuv//+&#10;vfd6nFL5qRjqZSK3M+A7Pwpwb97T5dUJfCcqCuzByy67LJ45JfjOVg9tbYm2ok4njdHzRgN8b0hD&#10;eqA0wPeeOX7/8cpR7nV4Fehfso+jzKkDpgissJ0A8Lk48DlnHELMYW0LsAowNLAHWvv1i84JwFdw&#10;hXGhRLJaSrFNAjCtZM3kwgGVuR8/pH/lQFwaZo0bHp16wrHgeCTWgQAQcAqsIIAFjAbBH+dP4D1i&#10;QEv49wPk7HU0vvXo5bHdDjbnL9+zPWycOzX87K1bY5sZCRHtMOZOGBkeP3t51KtLczYeNy2yfg+v&#10;dOjZsJ31AuXgpktSMaYEWh3pldMOgMeaPXb88L0Xm+UiiFqxYkUEcgEIZcsIeqX3rqTX/87419du&#10;Db/72BWx9PSuDYvDPRsXx0tNtdOhY22P6IWOOdhJxwZAt7xsqhROuEDmrOOnx/YCvQ8/fB9nW2JE&#10;gIq5noTzDKjOgWQsJH8TUzIF2Zhs5gXwYy95TQL9gT6AvsTkBLoBQN93gC43E1Alvd5d6VVZ7ykz&#10;J7Wp1wTOGoIfzKH2RCIIE0mv/fftOD2W+AIDSgHAWefsgh6jpUgECni1UNADte5ZuupgI77/0o3R&#10;ZgCZlBZrAzG4X98YPFpDEhICMvZX0Ni7CvbomN1Uul4yqHMBvEiiDu/fHP+G/uGYVjnIk5iqgDX2&#10;xrxhhqXkUhIJJ38XqFSK38PSk2yRTMpbPyVxdiw7qvuB75h2elhLdEg8lQnTUrABMYt3rjo+PLTn&#10;91KgTyRP2BPVOWwzAWACOcxXEoG/cvX8Ij2SgOAEesa2VtU6ccaWIuGxeMrYeCF73bN1paGKzEWo&#10;7LMqgfbOPgAv8FbFljNYdYcqplL0MpcQakv4FxiJ1vWHP/zhPd/dLSoUAC/srnnB/gVmpTlLIkly&#10;9vyu25v8nyrfZMHksVGvnrE9vTp/nEeAKpcoHjNmeAQBCTvsnEsMWOcim8x3JPwIbdQAYJJHEh/0&#10;ml9QmAsg0u/XJTSIfYJ5rWVZ3XN1pfG3L14f1s+ZEs8zIGlpO0sBiEr8n79wRiRNuGPGfRG52NfW&#10;HFDcWtRuxL+5SADSsTMilwS+O5MlAvgTgP/S9wNcOkecKS+++I791gYf0+/XVSaIMbQscadLnU4O&#10;paHF0NpZkyOgCghv70w2z6ppnPGfvfGcyBy3V9J9UEQPfq9J68jvIInkBA/CzzT/KnRyAb6bV3Pu&#10;8nrzX5fg4le87W3/JzT3bYogcWnb+BfmXwuiUj73uc9VPuuAA7Y/VZXwjbRSEx9KWLcnEgqtrf3C&#10;KTMmhU/s2hz69ukdE478HbrRys/zIoSw8yo0EzjOV8GQdz6Iy/pV57VzpPRpOwO+mzvJK5UQ76ze&#10;0x5jI8VkxN/gQ9trRDvS9NkQo4ZXZ/0Zc6dVflPPuqy+MdoeDfC9IQ3pgdIA33vueGLLyjCgciwe&#10;f/yxfZgKnEHOO+ZD7mB7DcYesKC1X0t0tDgFHI2mpj6xRHZgc1NYNn1CWHX0EeHkYyaGCxbNiOV+&#10;gHwOWGcE09J7zpkwIvanTAwcwBkgATsKqCF4054A2OYzY+wA+31uzkhydr724KW1z3+gx6/ce1Fk&#10;72JGKuvW+uf3n7gyzJs4Otx9+uLYexnb7IQT5ke9YkbqHTh2cP8wacSQCOiumz0lstJcpqk0kpOt&#10;n3ZnhF4xoqJeKwf6Iz+2L4BAzLsgDBOW7spgl14FetZAd2JX/Nvrt8YWLJvnHVUFMs1h4oTxkSEE&#10;3Nbep1+1flur9Ttt1JC4bulYcsQlbpJUAta2WhLkIijSdgDDCDsb4yYPrjoLvvsdTrj55XAn0YtV&#10;v377wDo3X5gyngUwlERA5u+81XMU9Xr9br1i8U0cP+5NvU6YsFuvTb2jXq13ehWAn1PpVVLJ82Di&#10;diT0irlUHUnxklDVF3XAJpAGA0wViCC1FPaMjXCha3e6t+CvX7g+sqklI9kIwPpe21vN88CWptiG&#10;RrUM20vPW088JkwYNmgvkNYZUTEEhHQ5rf2fg74kB9/bEzYbYCQYLUGaNG/e1/0IQLNcnDOSNe7F&#10;+LfXu1d7oDdu2xqGtTbHtg0dBfxEQg1g2a9Pr1h1MOOYY/Y5iwnbo+8vcIVd8H/7Jgdg6Fi5P3uR&#10;/775lJSTwPYa86f6owTfvffkak/Zm//4atdOeLA5knASEPnFge0JEBgz8/gjRkYw5Qtf+MKen7wp&#10;HYHv1isbJMnhTot8XWODIyywzeaeTZYsz22befE9Z33dcx3sQa9nHr9br3WJzToBerOn2v70q3xC&#10;1VlEcg24yAcjbFVsW1F9z3kG8PN71ie9Ar+QNABLpb0gkkfWbFnNlESSCTj/lbu21T5bVxo7JUwH&#10;DYyJhtw3aEsA16qXJLJVGvB7y9/Lwfe2xPpTYcAXz8/OBL7nbWdKMUfAWclBfuh/5/OzOfGunMoP&#10;+PiuTbU6OVSGdmTXn3JCBG/zyoT2RHIbID595JCo/wS2JvEzVUv598xlSa6xN/mZyFX5vNmLfATJ&#10;NOQS+7K8n8frrS93hWmdqVKzbC3TlrAR7KpqX8m9Or38sIeK6YH9OyYcJGFzXqt8HT7LMWOGxbM0&#10;naN8GKQnZySwG/lIQjydIc4NOqR/vj8flT7TfVxJOgO+O8+cT0unjY/3kpSV6W2J2EHllSoZzP2e&#10;dFF9Y7Q/GuB7QxrSA6UBvvfc8e/vujXsWj2/cggOj85FR2ABdi2nA1jCIRQUYMcIpmT59YLs26dP&#10;BMd+9b6LIhsWGMEhULLICQIYcgxLRr2b4JXFJqDR5aKcEK1qMNlJBAiqoBYTCLsMA4FDI2jD/MP2&#10;5FgmJ1QLC87mR646o/b5D/RI7X6WTBsXZk8YHr5cBYouMwNOHlYFVkBvjJJcr4J3LFIg/JQRg8Ov&#10;3ntx1KteocqPMVVy51KbAn3Zy5LRJEACATDGWmJP5AJsE3xrcwC89f65U09S+bFL2OqesysOjGwA&#10;l3JOpZsCQjo2MMQkMKZWDrey7F0nHx/+6ZWbw7+967ZY5gtErutdjtmIuVaCZb4WnFTmM15ElUsC&#10;3wHUKjMMrKUSfCeCJ++RA6dYS17L0TYvht8XlOV3M/jdcUMHhf94i3ubv+uS06Jex4weFYO7Uq9K&#10;ZgGp9Hrtqjf1esOaE6Jec3YeEAB45aLbOqFXF2PRSap2KQUoLShSCiwpV84NoXMMp+5ymeefv/3a&#10;2A9cH33zyvayDclGSMBINPSufq4n9f99Zme0EWyFex4kI3KwRbLH60tmZBJMK606rLOSxZbAd0Am&#10;8MUAfJVinbMjgtj8PhDzoWRayw+fyf9VlOSCcaaK6olzVob/140SJMaFC2fG9W5OXGCYs9iBspJC&#10;SbSZ8rXXzp0zJ65rSc9StCRw5mIjmnv/B7aVAiTwHnkyln3wnoBhbGTy8MMP7we+Y4cDlZ8+d1WX&#10;D9x/5pbzYn9wDNv87LOm+QZ1STl6YEexjdkd/kIpHYHvhG4BNMDk3F5rE8Ym2VP2JCIAgC1viQdY&#10;0evfxYp1z3WwB5/C/TqA3lyv7AdALh85q1PlAb2ytwkcB2apogG6AoSBviqR+GpAPmuQDtNcOSck&#10;9J2LqbIxl47AdzbtqNFDY8u+umfrKuM37r8kMtcfq8643K9ygSwQta3noydtO+xv4F8p7AFQHZOa&#10;Ta5r30PMpX2et03qDPju74sRJHO1TFk+fXdfcmd1XbIkl6uuvDI+MybyW+2PdPWhnZu2mqkqSkzD&#10;53Gxfy6Aea1LkjhHEC74jvZKLvx5ZI58PQGB7a9cALn2kL2oPV+SHHw3lw899FBMZOWJQ+1XEEoe&#10;3LQs/PK9F8V2aQgQHYHDzvIjKnsrsfzL91xUq5Mf9vi9x6+IlYCXXFLFSpWPlMRnLe1Y3haPb6Jy&#10;zB5zliaxt5BJEsAthmLrxMMIOdph/cGeNkDiL7/fv6V5v6q/HHznR2HOp3g3iQqhkQP7xbgQAUIl&#10;eUektZQAdUfEF6uzsbtVdDbG/240wPeGNKQHSgN875kDOOOA1z/ZxXaD+vWNToTDn3MhGOBwCRgx&#10;XjhyAD69seuCIyJgA5oDA6eMHBK+9sAlsZReCV0qk+VscGyAv6nHNVABkzIH1Dg1AB4BRQ5gABKA&#10;NRj4nFNgRCrLFzjnDo8empzIrgYS/+d7bt/b1/3EI8dERw4wUAcUEnoFbHq+KSMHRzYzZkeu1yQc&#10;PPPYVnsUevU++juX4LtAQJ9D8wNs1j5Iv+FyvhM748PdAHyX8Hhl25owoF9LDHLaSkoQzyyIb67W&#10;0+XL58Tex6o2MEXrBFhzySWX1II92g8IcstLyxL4jqUOgDAA9XXgu98V8AhyUomr3wdAc/KTaNvh&#10;s6TX6M0rafXY2ctrdfLDGFGvF526W6/nnttuVYD9raUFgAbj3CWJwwfsvvgrDxitWf1kJZvaEkAv&#10;O1QHvmNiCSzpKAWrbFkpwAuXHHcH8P1v3nFdbIuE0Qy8skfrxPcF4F53+pwpMcnx+sWnheamPvsF&#10;yNYekKutZCu7LBHKdrKhuSTw3foCIBjOh1Lon+1mm3ObLBi2DwFJwCbrNv98zocdO3bEKqrfeLB7&#10;9S3VCmVoa3M8m6x5wHpqqSOhKrkKKEl7RXWKyi2vdbmddV0HvgM6JTIAuc5XAErdfgOesRfsSQ6c&#10;OD8S2Gk4P+3HJNaBz6EdS1e6oLxuSMbctm5RBGoT4JGEXUwMxTphX1QTYZ/nPfSTdAZ8B4T424D1&#10;BHBa0/yX3NZYx3TtNWycZBNiwFGjh4Q/fqo6E2qe7WAOer1j/W69qjDMhV7tVwAhP8uwZpPQqySb&#10;pEYOHiNc0AHwSsWddUxvmLvAXiB/EhV2zkX7I+8Ln0TCH6mgnHO6lRAZ0NovPHveqtpn6yoD63nL&#10;/KPCUdOn73OPBuEvAEABoW0JHfEpVAeUQsd0y+awyRLMdeLc1DqEj8h3Juw9m6sKqS0Boo4YPjz2&#10;9/csf/b2a8NFS2bFdijWBlKAz5fiBgnwJ594IiYVXbx9Z7W2VFaUOjnUxgcu3xDPZDoifH4JkbxP&#10;vn/dPZEnWdK5K/FXVrraN2UyFkMbYJyLvSnWQOQBHCcBBquuSntXstzvpopjn4cvikSV7sr5/M3n&#10;hoWTx8bzXUzo/ALeO8uRpdg9n3/kyBGxxeWndm0+IJWG/oa1Rk+l32OP8UHZn2THrOtcrF97THVZ&#10;ErYO6cuZoRqZb4Poxfd31qtCMz/E+fx/qjN47hGjoj3Mkxx+lnweg4+VExe8VhWudoIS4F+9Z3tY&#10;NGVsvGdk24UXRkIJ++C5/Gt+zAu/Alv//Zed3gDeD8HRAN8b0pAeKA3wvWcN7U4eOPOkyL6eOnJI&#10;vOFdH0Esan3b/Qt0wSoX8AsIsJU4WZhzHPUcMKsTrHSlsZjaJ8+YGJ3zxI7xu/rjec/kRHo90Izz&#10;lsTrMAf1ts7Zl0BogYOWN4ANrwPCYywAJXKgPrU++MLN59Xq4mCPq1YcF4ZVjhOntyP2EOH8xcTG&#10;iEERkKOD8vc6At/pC9u0pblv+NQndzMhkwAvlZaae04mgM38lyxBjrX1wAGve66uNL5y14Wxh7Wg&#10;tDNtIAQanHMtfa47ZX501ttikXGg2wLfvY8+w6cU7TkS+N5R2xmyogqAZlRONUANq1NywN8CvOUt&#10;Jzj+vmduBU6Yt+4W+M5bCKT94t3b4oWSZ1T7rry4sE5yve46eV5cP0AWnzlJZ8B3wJpAddbMGXu+&#10;86YAe7yvVj/pEuKyBzbRY37zvOndAny/de2CMGTPxcgd2Qi6ZFMHDRwQ7tqwJOxcNS+CieXvdQS+&#10;ex+BM9uZAvAkCQToqO0Mm812L506PrKu9UpNAqxkawT9WLH5GgBIS+ypEDoQwfoPc+iTLxAGPngm&#10;iWxgB/CbPiTRnIvJnkhypnYBAE+Jk4WVTS8FkItxZy2rRFJxUyfs0QmTRkcQHwPc301iDdinWPYS&#10;kOln7Akb1lqdB5/YtanLs961xNEax7OW67oj8J2eAeCScvZTKd6zI/D9Pe9+d/RdtG6TXAKE+Bzs&#10;b/l36Rlw4+9qV8MeAS//qwuysyWOtPJpS6+qNtrTK8C3f7Vvv5j5aoAtZ5EEvrZHXgdAdxbTXd7S&#10;DtPXup1TnVt+lsDJJM47+izPWj4j39FdOd955praZ+sq4zvP7Izkie3nb91Px50B3z0/W1pemEqA&#10;rx21nSFLFy8Ks6u1W4V2EaB3LifbkMgwpQAFgY/z4mXMb94HoXf5z91+fjh3wdHxIlXgf4ob/H9A&#10;S1NsffYLd1zYAN73jJvWnBDPgDT/9oSkOtuQ2phInPJfcvDY65wn9gjQOBfzzr54jRjBXnFOAMVz&#10;+fmf//m4xlQtOKdSvGVP5XvL+7BnKcGmssV83rL2xL0+E5DXpcHvvXR9mDdxVEzasavmXtwA4D9i&#10;2IDw2OZlkWR0oM6Vv3/5pnjXkORefv6RtMes+bbEvFjDbF4u4i5ntX/pRjIQkM4P4ivRGTE39taT&#10;56yMSSe+Et0Sf9fcppH78fat9zti6IDwm1mbVPH6q9tPDbPGDq/WSO9IWhPn+teakcx9e3Wm/MnT&#10;13Q7f6kxfjijAb43pCE9UBrge88YgiutNzDzgIKcE71mAWL6bXLUgLb9WlpiX+HbTlsYXt52auU8&#10;LY+HPiZFLhy50gnMRZZfH3j9skumjl54HAfOJGcHCMfZLAWbplqC+7A0gD8cD6Bo6kuqxJJzCJRL&#10;7HHve2/lLDVVf/8vKgemTicHc3Cw6FVPwlww2ZV9tiW79doU9Yp9UUpH4DuR/KDXxyu95QIgEmS5&#10;uCcNjqjXJ6FXjLWo1+d21T5bVxkCBQmOIZXDnbe+EPRbe0qmBS10mpgrSYDdrc192gRqSHvgu+9x&#10;prHoc1C9s+A73VsfKkfu27g09qPHhgJa5sA74fj7/CoZtF0ZXAXCH7v2rQPSOPnXrDo+6lXJaykA&#10;VGtEcFEKlpdnEfyV7Uo6A74LqDB3tSVJzD0isME08rt052daHgDjU/BDAM5snL7LXZ0l9M1HLgu9&#10;q31WAqkqT0qmWxJrAxvK/l40ZVxthUBH4DuxPr0HNmQCCkhnwXe2W2n6r913cWRvmQetxcxF/n7E&#10;14JPl2D2rc6Ms+Yd1W1aAuXj2XNXRbAxsXOB7HRojwjQAcPAR2ctsAuQli7F8/yAX9VMdfvGGcju&#10;2x85aJmEXltamsOP7Fgfrls9L7RUugd4YtiW9om9AOhLVNtLEmLdod2M4bJKF61KtJXSEfhOnK3A&#10;87xFVxL2nB9iLgwVX/lapccrr7gi2q+fufm82OYEUIyUYC8lACYJX0RPc5VTLdW6vuSkOV12XX/v&#10;pRvCiZPH1FZe0Ku2OlihiBKeqRT+obXOn8xFwsneT63T6N0F8UYCe9m2m266Mfo0iBLaLQDw7I06&#10;vXo9Fj0mqAsGp42qzqGnrtrvmbraiC1HBreGl196cc+TvCmdAd8l3xEu7PMy4d0Z8N28aU3x9vNO&#10;juxg9tl+YZ/a8il8Li0tVKr91A1b2rQRP3jnzeHn77gwxhgu1fxM9dq/fccN3cKmHMhx5nHT9kue&#10;SkKLaew99kYLMHa+tNv2kD3GX8z9AVVNEjLmC2PdvTeqhsue8uI854I7sPQU1wLFOd/Wmcwfe+KJ&#10;J2Ir0Y1zp7VruySWtNMy9+++ZF349QcuOSi2TlXlCdX5ACgvxVoWJ/LB2TGjTvg3bFZ+DpszoLcK&#10;Mbrhq4s3c9tmvrQFFBu5tPz580+Jd6B5P8l1Pmpuy/xfgkOlqgohr3292j9t+aV/+ORV4Uev3Bh1&#10;/MHLN8RLrg/1Nk6N0QDfG9KQHikN8L37j7976cZwwcIZYWBrv3D55ZdHFmLZwzo5W6m/rMsiMfku&#10;XnJsDKDKcl/gJRZAW8I5TCAQZ7EUIIRyPT1StToBMJWSQGIlzXkZPUcTyJECBoAk59WzJeHULJg/&#10;Pzq7XbEP6KVLZ0fnrbyUR8DpmdsSegXkeI3kSSmdAd+1iYh6nTx5H71ytHft2rXnq92CJZ/3PwTa&#10;LFhwQth43NQu319VwmlitY7LHuKSFkB1wTvWkcqMBx98cM9Pdwvm3fjK2fa6tgLi9sB3wAtgi56f&#10;efqpvcENNhPAJg+MBAoYsimgBh7deMMNYWhr3/Cr918c9fxq5ZS7UBPLD8tQKw9rBcCn97GgwB7A&#10;TvuZW7a+pSwYjLdJwwbFoK8UrGbJPc9d9rwknh9IDnzP2dCks+A7u+H9MfdST0/vi3WVt1Jy5wM2&#10;cV6m/dJLL0aw0eW7XR0YuPW0hVFPQK9cAOJLly7d89X+Yr3ZKmC7AAD6xklEQVQCGF0srJ1AKZ0B&#10;3/UNpuPjjpsbfpD1hnduSAKpSmpLrGM2CAhMx7/72BXhnAVHh/7V+SMhBYyUoAFaCv7No6QRttyu&#10;6nf+7Nlq/mv00dXHMwX4LuFHh0rygWaARwkG69+9EyrMMNEJ0Ey1kdezV2ULMutaIlRLmdReKhdr&#10;YvTAfrEl2T+/ekt4YsuK0NynV/w8El56QSd7wdZZA+zQjLHDw/svPz3ayrpn6mojge8AplI6A74n&#10;kHjVyhX7AFgESAJgYV8Ml6o675K4j8XcPbppeVzXdK1l38ABA6Kt58M4U+iZ7yLxBQTrdfhh4b6N&#10;S8L3X7qh9pm6wkjge1tJDa167HvtGPJkfBK2nl6nT5+2D2jlrKLTlACV0GCTsd+TALLYmc3zj4pn&#10;HXDwtNlv6tU80GuyF/xK+4mN27Z4Vvjmo5fVPlNXG7/90I4wdlBrbZuuzoDvfFp2n55ffumlfYA8&#10;fjtCTVt+H1/5qiuuiH/f5wCMvnjBKfGSdP69ygbgbLIRkuf2g7N84ZQx4eduO7/BrP0hDPEIYkcu&#10;7JB4iB9q7/ApxUwlIG4PmPvZxx67TytI/2drvAcQ176wb0rSgcTi1SuPi7br9x+/MmxdeEzsKW5/&#10;a0OWzmQxhBiDL9ZcncnXrDougut1z9PVxl88vyvMr3xgdzGVYo9h6Is32bG8tUwufBt6zi/Vfu21&#10;12IsQDfEucDnlkBPLaSQPuj4vCrWBqCzZVpzHjliUDxr/V2kBPct2GNIY6kKSMLxYzvP6pakg8Y4&#10;uKMBvjekIT1QGuB79x7//vqt4erKedLHDnuudOjqBCAs8Jk9bkRs2cHJKAPVjsB3winp3atXdAhL&#10;9hL2AafD3wKapZLLJF6PudrSu1fsKwmcSSXcHYln9Pl6V0Hv71SBRp1eDub4u5d3Xw627rS1++m1&#10;I/CdYDBhXAhAS310pu0MgF3/RoHXnDmz/1t6BfTSa14a2VXHr99/SQS4SnY28B2InQRrDEiSi3lZ&#10;s3p1/H3M+DppD3wX7E6dOjUCYIJb7KbOiHmwFzB0tp5YOfFZggN4c+OpC8Kw/i1xDlxiavSp/j9p&#10;5JDY0uAfX3nrQbSvPXBp1EuZkCN0xS5gLtr35fr2NRal9aulSb7uOgO+AyUBikeNGhoZ7Hrfd2bt&#10;EuwjiUV7759evaX22brKMI/Lpo+P+iiB2I7AdzoGeLEj1mipn860nWE//X7vw98WS9g7c274Peve&#10;Zxs1sF/4+sNvgmKC0S/esjUsnDo+MsMAktaudezr0+dOC7/1UNe3Ke2Nz9yw+y6TPFnijANAAm2t&#10;b6xGe1tSJLc5EsjOQe2iVJRIJnVmXXuNyhxM4vVzpuzT3gH7bseyOWFAc5997UWl74kjhobnz1/d&#10;bUD3NH5Q7QuAN3C81E9H4LvXs9cuFTU66w/5PUk+dm3y8EGR5Zs+jz7eH736zDBz/Mio16Rj+m5t&#10;6hO2LpoZ/u/TXR+4Ym/WzZ7Spl47ajtjPffr0zsMam4KixctiuBU+T51Qv9Arj6HHx7+8Ik32etR&#10;r9ecFWbV6FXydMPc6fvYl+4w9Po/slo/V16+Yz/ddAZ8Z69VJmoN6TLbvJ90e+JvOScBre5cyX2K&#10;7714Q9i1en4Y0tq8r42o5mPyyKHhpQtP6fJnZXcaLp2v89v5fMBdd6xo11bee+D1wFpnsrlRTVza&#10;LuvD+gHCO1tU//k9Z7J9PWJAS7zwN30WILykypLpR8QzOM2/f329ds7UyGDPP39XH99/6caw8ugj&#10;YvKhrT3WXtsZv8PO962eP1Vnlu9TJ+ZCwsTclJXW//DOm8K9G5aGMUMGRF89t2Xjqu89eOZJMSbM&#10;f6cxGqOzowG+N6QhPVAa4Hv3Hr9y70VhaGtLZBvmICEnTRuAtgIqIAFHpVoCtQzXzoDvnEH9DZXL&#10;l2w9f1eZLDaVQCJvC0L8LsB94ZSxEVQEFruor6OAAzMTu0DAdv0p87tkr0nlguMG969tL9MZ8F25&#10;Nt0rGy0v7uoIfKdXPfIXTB4XwRdlyOeee85+l6yVQq9PP/10pdde4boqWHNhb92zdaVh3QhCMOty&#10;KcF3rWeAkaU8/NCDUcd1LBrSHvgOPOvXt2947471sY+jNh0lg7kUSZD3ve99Yfz4cWHtrCPDX79Q&#10;3y4JUAIAV6Kv7/7XH7nsgM6HdUOvObMqiUukMJkBxCo7sEVLAXpZ45iieWDTGfDd/QP9mpvDZ286&#10;N5xeBYdjx46J1Qtl26BS/J6KGXdcfPWebbXP1ZXG/336mjBz7PB9LsZM0hH4TlSs9KoCQUmO0mZ2&#10;BL7b61iPerbqzy9QfOzRRzvUMRuupQrb+9KFa8K/t1ES7bK+n7/9grh2v3TnhbGvqQsf617bnYYK&#10;swEtzfu0BMLSxfTVukGAznZjy6nmyqu9IjhW/S5WqpYAEyceEdlx7QEFBPAO7AQKt5W8+PsqsNf+&#10;h76/UI1vPXZFt+3BjH17/ZoFcV3nbadIR+A7hiifY/HUceGcE3a32MNCLpNbpbiTZe3atWFQS1P4&#10;8avP3Ae8TMP39N1VLUjPX7lrW0x+1L22Kw56vXGPXsu2Mh2B785XPseKYyaGp85ZGS+UNA+lT1eK&#10;vcCuNPXpHW5btzD857v3txeSdt8u9Ooi9O7IwnZGSxzNmjVzP/+sM+A7INDdDB+5+ox4jq1bd9o+&#10;F9zWCVvOHo0bOzZsnDs1rsm6z/aDd94UgVk6Nr5R+aiNPu0//PGuS9bF+5ZK4gKA3JngTgrEhXLv&#10;SGadeeaZYeyg/pGAAbgVP9T16RdrYWqrqvJ/TPum3r3D85U//G/vqp/TP3+uOpPv2H0m+/e7z+/q&#10;lmcy5ri4T2umUsedAd/FQf2q+VE55n4GPn5ZoVkK+6eajN27/4wltZ/LUJH22w/v2Ou3q/BpJLYa&#10;4387GuB7QxrSA6UBvnfvsX725Ai0cMJzAepg4JW9I3PhtFVLYG+pXS6dAd+BNS7b8h7K7XOgDTsT&#10;SOcCIW1NygBYywgMkGfOWxVZUD921RlV8NscmYQYIGVfXL/vAqHTqiC5qU+fsGX+UeF7L17fJVtL&#10;YGRjhuZ9v5N0Bnw3l0mvHPBcr+ZKaaU2JkrFjVz0yeeAPn3uyZVeb49ggsuykl7zNjSEXgV9wDhJ&#10;lLPndV29luP2KqAHHJQBCvBdj3WJH4wgLGGloKVITqkYAdjUATTtge+AXpfA/fUL14c3bt0axgxs&#10;jUGVlhJA9lzsBW0lMMLpePlREyL4WvdMXWHcsX5RfPbSdgAUfH7BPiav/ytjLgVYbu3Saw7oJPCd&#10;XUprV/VLLqpw5lR6Bdj+2dt3hlNnHRl76LtEVcKwBIgErc8++2xkFWN+feb6rt9uxlAWPrUK/nz2&#10;UjoDvrPPI6s1hyWqPVXOkgO+A9mwselYhUIuEkfW6j0bl4R/eOeN4aIls6KOV1avo+NyL1gHPqe2&#10;KO5J+JHL1kebXfdcPX1oKyBpnHTk8lVrPV/HgFzfyy8Hd0avOmZiXJva9MydMCJWl7ho1cWVpc6d&#10;f5KCbPnkEYPCr913UbdY1z+M8ZPXbwkuobbm8rOPrXdZb7IdzqxcPv3pT8efSwx9/8UbYvLO3TGn&#10;V3bXXOR7xPtqBaT9hmqGgS1N4ZO7NvfotgCfqvR6WKVXSfZSr+2B7y7Bp9cXL1gT9/37qv0/sPIp&#10;2APvVSZprWV2ZM2aU6JduWDhzJi4OhTW7xu3nR/9s1deeWWPNnZLAgb5YWn9Sr7lApjVGugHr9wU&#10;fvqGLbEq1blGx8DbXPgU/GHnIh07JwGsdZ+pMQ7c+LUHLo2+v7YuJXNdRaqWMfzA8mf6gptrF5Gr&#10;vFHRZB0tr84NbPnyfODzaiPkd9xR8frFaw+ZM/nXH7g4nq+Y6Llv3hnwXcyrOuVbj14ek9l8ML+j&#10;OqfOjomnsOzNxWXLZod/aDDYG+MAjwb43pCG9EBpgO/dd/zRk1eFXr0OD888s28wRZQtCu7bA9+B&#10;aMBxzn0pnQHfOYDHzZ0bjhg2MAYTOavH59GKQ2/hsiUHhpqLgzAPlOx5FoHZL969LQYRowe2hgH9&#10;+8f+t+ecc04E77X2ADTNGDssPLllRfivLhwkp96fGPqldAZ81yf/uOOOCxOG9I8M7pyZocUKneYj&#10;Cb1iJtPr37/8pl6/es/2sHbW5L16BawmvcYy56be4ZhKr9ggXVmv5dCbVx/lco0D3+lYqa+R+i6X&#10;8vRTT0aGUf8qeMHkK5m/fteazgMlDnm6rNJlqUlfv3rfxWFNtXb1bcfKAbYB/7GZzKHKDhcd+x2t&#10;Fcpn6Urjsc0r4uWQed9RYq0JHl26p6c1QEbLklKAZr2r19ErprT1TLR2+OxnP7vP2gUgEHqVWKLX&#10;B85culev//L6LeGJs1fEdh3K8SWdlF3TLR1Lsgzv3xJLkbEmu/olq2m4QPDoMUPDXXfdFZ8/l86A&#10;78DeeRNHhRVHT4zg4ec+97k9P9nNoMx1nLdVslcE/6o18lLot289uVqfI+IlfZMrW8s20LHPMaB/&#10;awQU1sycFBnt3UXHb8X49PVnV+u6d0xuS/wAwejYRdpJsFUBI1/84hfD888/H6tirOtl0yeEV7av&#10;Db9U2WPsXpcCWwPN1bmGFakXLZ0791qam8OY6gxZd+zk6jy5tEcCl5jCKnzed9np4YY1J4TzF84M&#10;Fy6eGe47o1pzLX1jWy+JoiQS9vm6ZkuSSFYAkaeNGhJZvrvf/5Zwz8bFYfqooaGlb1Nkb+vLS8f6&#10;L7f2a4kVanqRd4c2a//b4S6PEyePjWstr9ICMPExrOVSAFLucZg2euhevdr/X7rjgnDyMROjXeBT&#10;0D29SiapiOKrOe+ePW9Vt/IpfhhjywlHh+HDh0UwMPkO1qdWI/n6TRVLAER3Nhx+2NuivlI1BX94&#10;9YzKvlfnW79qrUqi0vHGjRvjOeg8nF2di49X5+OBaEfXGB0P1WDnL5oZq58krXLBdjfv+VlBVKiZ&#10;U/6+tirpvd5xweowe0Ll9zT1CUdWe8reevNM7h99zZOr9YH80V0qcH5YQ6vVQQMHxtaGaY+xVUg2&#10;ZaKCeI2f8RevWnnc3otMv/HIZbsrLKtzQKVUsmN6tfPbnc32mITuoWbHGqNrjAb43pCG9EBpgO/d&#10;d3z2xnMiwJ4DL0k6A74DB7DPORpl4NUZ8B0QzGH5CT1Rxw6L7WU+//nP7/lpvXz961+PQcSoga2x&#10;NK98JqV7mONue7/51AWxL/Z51XCh2U9df3b4k6ev7vJO0P/P3n2AR1F1fxx3U4DQe5OioKCgoIDS&#10;wQIKgg3sKCAKKKL+LVhQsWJv2LGAYBdfu2LviiBYwC4qSpUiTYGQ7N7/+d2dgcmyCdEXfSnfz/Oc&#10;B5LsTJLJ7uydM+eeu/iOs+yCv7I7/LBDNziuxUm+q9WM/naaDaDWFEoabOy46gaHEu+qhn3lnPTH&#10;VQvIpTuuqhbWcd3Sqv4+GH6Cr6JObc0TJt+LogveQw7u6epVKe+n+aoCfvDgwWmn+UaNHj062e98&#10;l/pu4e0F28boGE+97EQ35qQevp2Hjq8WjLvmiH3cxHOOdr/ePHSLSFx+dFFff3EX7aWvCxolfFX1&#10;q5t2ClVLpp4jdFwPP+wwn9Q6t1sb/3fQQskbO66aRq2qwH10XFPa8eiYzb75dF9VqOTEgI7N/bEd&#10;vO+ebnS/bj6Zubnf0EiNZXef7To0quMTranniI0l3/W30E2zQ1s0cj9cd4pruUNN/7FamxRFsxV0&#10;40JrbOjcEv151Obhl5tOc6/YOVnP1z5tk+eHoV1a+ufzlEv7M4XaQq/xofu39BXVWhQ09aa3KCGg&#10;G5zl7DWkc4VuduiCXjecw5tFqoLX9H/dQH/VztdKoPVtt7s/5loAb6wdc70Prr5362wN4RfdbNbQ&#10;32DQGELP9zDpoRv5aoWkc7La+Sg5XBQtnq2kiRIoSgpHv4/e02baMdZNk8sO67jueX3WAXv590L9&#10;HEpKR7fZmkOvcS3+p7ZiuplRFN1EUuK9th1X3XRL3Vf4fjd+4MHunMiYQjdPVbmtdjLb4iKe6v2u&#10;1lJ67Wu8kG7mXJRuZmvhUxVIqEd7dF9Kqk+59ER3/4CD/HlHx7dfh939DWmNn9Xia1uZEbOlxLxb&#10;tShobV8wlG7GZZQS8irQ0EySh+x1FN2PXjsaM6qVmN4fNIPEvyfb8+CBAT3c5BF6T942b7qocOCY&#10;1k38+imaHbyxlnlazFbvK63t7zLPXjPRfemGid4HHhqUvAms85jeJ1Qo80owbt8Wz2PE5hEk34Gt&#10;EMn3LTcePeVQn3xUhU2q4iTftSiqqiaVuEntCa7ku5Jh6t+s6kwlNKOtYJQwOuecs33lni4Q1HN2&#10;11pVfVJCPZ21Pz1e318VtEr83HTTTX6aZCUbaI6xwePWPKA5zgaGqgDTgrNRYfJdVfFqK6DjGk1y&#10;6riee845/gJ5+V3n+IR509p2XEuV8snP1OOqbVVprNYqai+jQfm2MlDUhYdmGKidTjQJVpzku3qE&#10;q7LlzK6t/PE676C2vupXNzoeffRR3xdXx1ixYMECP41e7TyUFNLsjK35oufPe4f54xptJaXjoASZ&#10;EoshVU/q/KPXdmjGjBluR7vIOb1L8riqNZCOq1rQpDuuOnfp4lPHVTMHtqWLyTPsuadFv5Q8jD5/&#10;w376Ovdecskl/vkcvbhUCyMlJi/r1dknXrSQ4V471vLrF6hNkv4G4TlC/Up1ga82CEoGVMgp6W45&#10;tstW3V7jnw7d/B20z55+NotmiDz33HNu7ty5vvJOrxn9bfR5VbqmtvLQlHidr/U+qLYSz595ZNrv&#10;sTWHbpbVr1LBV4fqPTD1xpzeA3Vu0flWLTU0jlGLAb336RjreR2OKbSeR82aNfwNpUcGH7LNVYD+&#10;nZh0cV+3c43K/rhqnJjuuF533XWuVs2a/rjqJgXH9a/FzzcMca0b1PZr7mjmy8svv+zXMIi+96md&#10;iNrXafbdwXvstM0mUrfG+PmG0/wsk0wb1/Tr18/fyFLLx+h7sgoONAtFC2bfcNS+22wrt78bC247&#10;w/Xcs5GfZaOZTLrRoVmuOr46zjreusbV7MtYbDvXYec6bu4tm//i2AQRDZLvwFaI5PuWG68PO9ZX&#10;0kXbCoSKk3x/5513fL+7nJIl3eWXXx58NknTkJUgjka4gJ+m8KlfpRYWUjVZmOxVH+MLNZV++2pO&#10;/aBVCa8KQCUilKSrVbGcO6lTc98GZWtvXTDp4n5+qrt6ykbpQjf1uCpxI0rAhcdVFelhgkzVrcN7&#10;tnO71k4eVyWI27Rps+641qxY3g3YRo5rNNTTfmDnPfwNpNRp9LrRUxgld47v08dX9KmqRftSElM9&#10;fw9r2dhVKlfGV63tvffeflCvRKgWV9XF1E3H7O9bRqT+LFtT6Hk3eJ89XfVq1db1rVbyVxeL0X6a&#10;Oh+oBY+Sx6Ljqmp4f1xvWn+Ro+N6eIvGrvI2flxTQzfWSpXM9sn16FRptY1JPUeoxYno35NPPtnf&#10;rJhx1cnr9qXFIC87vJNrVq+mP0c0btzYnyPUvkrn+Cp27I9vt5t7+4I+JNI2QailycODD3EH7tbA&#10;VSiT429+avFx9dpXv18lAdJVxYd0g0QV8XUql/fJ6HTfY2sM9dndqXol3zJKN5GiLb1S6bmu9SO0&#10;doFuLOnGftOmTf2YQjNuNLNgezt+uhGiCuxt6b3vvwm1+3nmjN5+7ZEqZXP8c3bD41rBDbTj+sml&#10;/TmufzNm3XSafx/VYska0+mGW/jepypcLfyoxYG1wPniO9IvlEpsmaHFhd86/zhfUKBZvlqnqlGj&#10;Rv49WbMHddO9SrnSrk+bpn6xYd6T/15ozDisext/zVmmdI5f/Hyvvfbyx1k3NnLsGqxF/ZruShsb&#10;zbaxPrNEiC0tSL4DWyGS71tuaHpjVmaGu+66aze40C9O8v3BBx/0F7WaYqd/1eO6OFRNoAuJHapW&#10;sJ+h4LRXXaituf9899XVg9ztfQ5www9u56fvvW0DUVXIK1G/LQyA9DtqVf6szMyNtowJKdGpJI76&#10;MRd2XL/WcT0+eVyvsOOqAf62dFyjod9X7TAq5JTwVdnRmRmFUZJTiy6VyMr0swSix0z/V+JZfTdf&#10;/L+j3CWHtPfH+a6+3fwNkDX3nbdNHGP9jlMv6+8qlS7p26KkLtKbjo7riSee6I/rvScelPa4aqrw&#10;SwWO64Hb1HFNDf3Olx7WwZ97NSOmOMaPH+8X/7rmyGTVe3R/OkdoCvV3157i7rbn7EV2jLV/TZ3W&#10;OSJvGzxH/JOhY6lqRSUAxg88xPdsVl9e3YQqDvV81g1qJaP190n3PbamUNJX1YcaO0QXoy2KxjW6&#10;GaX2Au122t7P2tC54yp771PbnvC9L933IwqGjpVucmrWQQkbl+j5qoVt7TLAlSpZwu21U1133kFt&#10;3DsXrD+unC/+eqiP9GEtGruS9l6oqvaMWMwfY0XlcqX9os339OvmW05tq+99W2voHDf25B6uUa2q&#10;fiyUbJ+V/NvrWqBp3Zp+VuDEs4/yayhoXMTf/6/H/FFnuBM77eHK2nkr9TVWsUyOO3TPnd2tx3Xx&#10;10tq3cYxJrbUIPkObIVIvm/ZoUXK1O905cqVweVqkpLvqoBUb+Zx48b5nnepiXhNh9RiMnNvOd0d&#10;ssdOvgLqiiuu8NXZqQkEVah9++23vhVC1SqVXduG2/v+oel+JiIZGiBqEFjSBohq41PYcVVrGlW3&#10;Vq1SxbVpWNv9ciPH9a/EI4MP9f1+lYDX+gd6nkdvRun/am2gNQ4OPvhgv4jSiEM7bFO9fv9OPHaK&#10;jmtZf37Z2HFVL3EdVyXWOa7FD12Aq/pN09PPP/989/XXX29wjtCNDVVK65xeqkQJd2KH3dctGEZs&#10;HqGZSZrVEV10XLNx1Fv72GOP9bMVjjvuON/+Z82aNcEjnLv77rtdTnaWnx2ytScIlCyvXKaU79Eb&#10;VrxPnTrVz84IFxXXDVTNnhk+3LYJqGf2xRdf5BeY1KLK6fZNFB6qqn3prKP8AqhVq1b1izteffXV&#10;fpadbvpplpiOuVqDVS1X2l12WKcN1t0gNh4a76ngQjMeNStxyJAhfmbYM8884xfa1Pn9gAMOcBUr&#10;VnQdGtV1L59zNOfxrSR041sL5KrXv24UHnjggX7Wq9r06TWmvv4nnXSSn1mSY+exM7vu5Sux0+2L&#10;KDyW23jpqt6dfTsnna/UZu+uu+7yx/ixxx5zF154odt///3tNVbBHbj7jr4vfpybs8QWHCTfga3Q&#10;uAGH7HnfgO6L7z2xuyO2vLiwZ1u/Gn5q2xgN+gYOHOinwGshSQ38w/YmokR62bJl/aI12s/VR3R2&#10;bXba3k+PVC9sTYlXP1UlB7TvLl26+OnfmZmZrlGNSn5ByXv7d3eXHNrBHdemibvmyH02+NkIHdd9&#10;XIsdaroS2dn+uGrRPf0tNGDUcVU/UH1ex1V9m1Wpmm4/RBFhz0O1n1HPe7Xh2XPPPf2F7x133OGP&#10;s57/+pxvv1E2x53Qbjd32/Fd0++LWB92XNXSoWIZO67lyvlE4pFHHulvwOm4nnLKKeuOa2Ud17ZN&#10;3W19OK5/Na47al9/0y07K8vVrVvXX7hfddVV/tyrm3ZaSFkzYrLtgnP/JvXd9fb4dPsh/jdx5wkH&#10;uHqVy/u/U7Qtk9YzULLz3Xff9T211QNePcyjC4iqdZNmqPVs3tCN7t8t7f63ltA4QYur6liEtJaG&#10;2pxo8U/ddFJiuHfv3hv0gZ8/f77LtvfIHs13cqP7pd8/kT5O79LSr7Ojm6jqPa1CjdSbqFqb4Jdf&#10;fvHJq9I5Oa5t0A4l3f6I9KE2PiXsHK5zttY2SW2pFN6s1utfY+kq5XLcsO6t0+6L2LLiwh5tXfXy&#10;pX1CWMUI+jtHX2Oim+i6BlMivoKNU7VelmaipNsfkT60NoKKPHRdq/Wuou36RMdc76lah0U3w3eo&#10;Wt5dfljHtPsiiC0h7j+x26LxJx7UOkjZAdgatG1Yu13F0qVW23/XTdsitsxQJVPqYCSVBida+En9&#10;ltPtg9j0obYSSsJour36kysBk+5xxN8PLXKoJI4WCdagW2shpHsc8ddDN+lq167to0KFCv5Yp3sc&#10;8fdDrWS0AKXOETpX6JyR7nHE5htaKDdKyXed75XwlM8//9y/dqKLFkv37t3T7m9rjH333Tf4rZPC&#10;5LvWrTnvvPP8zTy140lHPcnT7ZPYeKgPssZ9IY0T9bESWLoZEiYKdQNEN615//zroZtoY8aM8euj&#10;hIl3Hefly5e71atX+49FM1+UIOzWrRvvpVtR6Ma5ippC0ddYdNaxnhtaHFSFIun2QxQeGiepMCEq&#10;fI1Fb3zLl19+6YsW0u2HILaUqFC65KpOjbff1/4PYGtB8n3rCSUdb7755gLT2lPpwlbV1um2JzZt&#10;qO3PYYcd5qccf/DBBz75orYETzzxhJ+CqorhdNsRfy2UsNE0+pdfftm3MdCaBC+++KK78cYbXatW&#10;rdJuQ2w8NCND7R90LNWjWQurqqpL5xgtHJduG+KvhVp99enTxz300EM+WatjrH8fffRRP3ujWrVq&#10;abcjNr+4//77g3fZJP0dlVi+5JJL/CwGzRpR2wFVcUedccYZafe3NYbe96LC5PtBBx3kE76aVVMY&#10;tV1Kt0+i6NC48KuvvgqOonMLFixwZ599tm87qHOMksB67wwTxvpXbfCU6Eq3PyJ9qLWUXvNq4aPK&#10;d5k0aZKfRRo+r3Vs77zzTv8eqkTtzjvvnHZfxJYVWkA1bJ0lapWlCne1H9I5Xzcd9dwI6Xmg93hd&#10;I6TbH5E+NAN78eLFwVFM0swytXO66KKLgs+sp5ZP3OQgtuQg+Q5shdrsWGPvSqVK/Gb/XU5s8fGH&#10;Rb5WereBYGLFihUJVdz8+eefCRuwJO6///5ETk5Owh6jmy3pti8yMjNi2m5FLBbT9/kzKyO2Khbb&#10;7s/g6/pXn99gu20sVln4Kigl1MIL2nQ0aFQlsR5vsSbYnth46LmWyM7OTlxwwQVF3mySc889V5XE&#10;et4reI4WHiss8iz8xcySJUuCI5ieKlX1N7DHc1yLHzrG+ap41Owj3ZArSrgIs22jY5wb7IPYvEJ/&#10;07gS7FFh8l03BtX3XW1plJRJpSn0tv3ayP50ftN7rd4T9H6i/Ue/3+Ye0Z9f/w9//lwlJqPC5Lva&#10;NShBtcMOO7h58+Zt0LJBzjjjDL0GoseJKDp03BMXXXRRgYOpHu863uEsyXfeeccngaMLa+vc36lT&#10;p/DcvqU9//7t0HnZTZkyxT93dbNDz2s9h9WeTRXRem6rIl7VuboJN3r0aH+clYC1bXWM/9aYnPif&#10;h14bfj2P6Ll91qxZfjFtrdWia4CXXnrJF+Cksu14jRUjbLyk14d7/fXXgyO3nm4khrMzU8es+liv&#10;vYyMDI4xsUVGxVLZCzrtXKuj/R/AViR2aef6pc46ok0OseXFoJ4tS9eoVGa3cjklzszKjD1sf8+F&#10;FhpsxOvXr5+nHuPt27fPr1Spki6E51ncXyorq/NZbeqk3V9R0bx+tecq5JS8ukqlSg+WsO/Vp0Oj&#10;IbvWrnSUvlYyO+Mk+377pm6zLUW3vXcqb3+DJ3Xx9eqrrwbDv6L98MMPfpCeEdvu3TZN6lROt1+i&#10;YGTHYrfaYHvtvffem0hdnDIdXfBeeOGFGnzn2vN0oF4z6fa7rUfV0tktY9ttN0uJ92gipjA6rkrs&#10;BMd1EMd141GpVFZbO15z2rZtm/jxxx+DI1m0n3/+WRV08Vhsu8mcIza/qFGh5A72N/1Zla/Rm61K&#10;vodtZ3Se15oJSnRG6fGqjLS/7cMVSmbuV6pE1iX2HvJoLBZ7KyMWezcrFnva3lyvr1A258hmDWpU&#10;T/f9N4fo0rJBhQplSnbJyc6+zH7+xyM//1P2819VrnSJ7vY73hpN+kqYfNfC8Gp/0qxZMz/bJvWm&#10;tc7zO++802o7Pz3UbafK5dP9DETBqFSqVDt7n0y89dZbBZLv7dq1KzBL448//vAzmTRTLKTjH5zb&#10;EzXKZDdNt3/CnvcNGlSw5/Xjel6HY5EOHTr4hZX1PNfMAh3Xhg0bum+++cbPOlALILWdERXHVK1a&#10;NTcztt2V6fZPbN5RrXTp5moRp7939Ibh999/729w6d+ijB8/Pq4Chso5WXun2z+RjMxY7CrdmI2+&#10;d4jOU1qwW4vbaubUCy+8EHwlSV8fNmyYbnD9UbNsiSbp9k0Qm3MoP2fPXxv6AAA2F0Mt5lusVSWl&#10;Vn8/88wz/TRutTSwzyvyLa61qGdRwuLvqmFRy+JYi34WzSwutpARFo2T/91m6e70Gk1/jA4SNU3y&#10;mGOO8RWsuhkyffr04CtJqn4KZiTouKJou1usueyyy2xcnUzQqF/w//3f/20QI0aMWLe4ny5yW7Zs&#10;qWP8ukVp7QgbuLl+/fqJaH9S0WJ8qtxVhVHqxY+Oa6tWrXRc37DguBZNA+ibS5QokTdjxgy7Vl9/&#10;sa52YOHCqr169XKpifmJEycmKlSoELftB/o9YXOiv+tbSgJEFxONJt+VmFMiTq2cor1plZTXjfJY&#10;LKbZh0uzsrLy1Spr6NCh/n1cVXtlypTR310zS6Za7G2xualk8ZTFcntu56s3++mnn+5DiV77nH5+&#10;VR0usN81L+yBL2HyXQuuihajrFGjhvv111/9x6HJkydrHKMK41MtUDynNmjQIPH1118XSL5rtp3a&#10;34U0c0znd40Zo7SGkO1D0dnvDemUt3hXraNCGnvouf/nn3+6jh07+nP57rvv7p/bOs937tx5XaJe&#10;jjjiCL1/jvF7w5amt6qu1Y4vSjdXVMSgdVy0gLRa96WjGcpVq1bV3/+I5O5QiMd1DZVKbSZ1k0M3&#10;tuxc5xc7Tp019cgjj+gcpsr5ffyeAAAA/gYN+kepL+fhhx/uB/apiTFd5Kv1iSpt7LFLLAZow01g&#10;D4u9LLItzrC4wuJki0yLbZUSMJdnZWXFUxdd0gWYEmpagV8VGkoWR6kHcND78zmLLO0Maen59bAd&#10;q4QWsQppAcPBgwf7Nii6EFLlmS5+1W4mWsH90ksvJTIyMpQEauD3hqiSdmwWXnjhhcHRWk/PW/ua&#10;ryxKtxjiK6+8oq/ruDZM7gqFqGDx66233lrg6lAJW02ZHjRokF+ITTfvUiukdQOvTZs2ukj/yOK/&#10;uYGKf8ZxFSpUSETP7UoMaD2Kr7/+2n+sm666QR4+Rm0KdM6ybX1vfyXt9NjwpqIokaDnh9pUKLmf&#10;mZmpJLwS0CX1TQuhZPhOFrtY1Lf4KzfFtN86Fo0sdDO9ukVR7+t63CQtdH3++ef7mwmpP7/O1ep7&#10;r8WE7bG+73vYKkxJ9V133XVdv2SNWXTuPuSQQ/xNP1m5cqWSwyogmGOhAgIUz5kaV6RW36rlldZF&#10;Cel5eOKJJ/pxSpSqSG0figP93pCOzukf6LkfUv98zeBQAlbFFmp9oeN73XXXubFjx7r+/fsXeI2c&#10;cMIJOq8/5veGLc0xunmoFpKpNFbSOb19+/a+EOrZZ5/dIDGs9wjdbLT99E3uDoV4Sq+bVKeeeqo7&#10;+OCDfRGIim3233//de8bIV0f2Paa+b2/3xMAAMDfcJ5dRK3Swk2qVE0d1EVpxX0NXDIyMn637bom&#10;N9+kMoJ/t2U5FhM0fTt6YaW/jW6QPPjgg/5jJeNT+/7q8eoZadtPt9DMAqSnY/Pt0UcfvSZ6jKOU&#10;4FGiJ93rQese1KlTRxe6J/i9IWpvrVOQemNIx1lJYS0cprj44ouDr6ynJIP62to+uIAsWo/KlSuv&#10;/fnnnws8eT/99FNVB6+rRlVVZOo5Qs/noOe1EpA7+r1hc6Kk9Ye60R1e/CuRrIo8JQZEf0Ml18Mb&#10;gvp7qzK+YsWK/nUXrYZNR9Xg6plu30c3ulJnQOg9WDOvxlpMtvjOYqbFVxZvWwy3UFK+MOUszrR4&#10;1ULvQz9YaPtpFhMsjrLQ9Oeo7S3e0Tn3tddeK/C+l44KBDSzQwuNh717VR2sY6J/Q7rZ8OWXX64r&#10;JrjvvvsSdm7Sc183+lF8vWvWrJmYNm1agTdD3ShRVbuep2qDohshqs7VAqxRd999t465YnOcbbG5&#10;KGPxkgpgQurzrZupaj1oYxV/HhgzZowq3H0Rxq233lpgfNKiRQtV5d7h94Ytzb45OTnu6aefDv6a&#10;BenvrBvnmsGkhXdT1yey82Z+uXLlNDOoW3J3KMQ9OoZROq6aSaaxpxZibdq0qV9rS+suRN122216&#10;z9TaKSoYAwAA+MvqZWRkrNE09ihVmNmFqk+Q6W5/2FdSfvnlF185Z9vqorqi3ws2JR3TD9RfMJUq&#10;X9TX/Y477nCqik9NrMktt9yiv83PFk20M6S1q8UvdhwLzfIUlXxXb1tVxds+bvB7Q9SJWqtAlVhR&#10;CxcuVFsZX3mrKiMlFcJkYkjJBVVN2j5uTO4KhThbLXp0Eyg4dN7y5ctdvXr1fJW0ejEryZouEauv&#10;2T4WW7T2e8Pmpr3FogMPPDAxb948OwVteA4SJan1fqz3BN2YVTVsSNuoUlaJai2MqQUbVbkcPh/0&#10;7wEHHJCIxWK/2Peq7L9r8t+7bV9ra9WqlejWrVvimmuu8e8pqiLffffdExUrVlQSVdV/am2mGWsh&#10;Je0PslhUrly5xK677ppvr/OEttWNfSULVa2vWS/2mA8s9rQIZ2edoTYzTzzxhP/Z9Ht99tln6mPs&#10;Q5/XgsI6P4SU9NXvvNNOO7mvvvqqyDU7lJB/6KGHtLC2Fll9IPkt8RfUsHFirh3zAu+Xffv29Tdx&#10;lCTWeUfPP7VuUMV2SIn5E088Uc8ZzbQo6qbNtk6zQm5Xb30tqCoqdtG5XK1mNNNRr2m1V9L7qJ73&#10;0fWA5s6dq6IYtVMa7PeGLY3OvblXXHFFgZuPKrrRuU+zdjRe0myf7t27b5B8v+GGG5R416LUmmGE&#10;wg2x96B4tCXi22+/7W9cq6WPbmTrdaWZPtG1K3StFdyw1szv8P0SAADgL7lHF8SqDgt9+OGHrlOn&#10;TqpW8tOF+/Tp47p27eovBELjxo3TIOSPzMzMXsndYBPyyffo9OPQrFmzfC9+Ta9XpWPqokBy++23&#10;629D8r1oTS1+1XO8MEUl35XM0WvE9kHyfUMDlHyfNm1acLSSpkyZ4hMGuuhRQi0jI8P3so5Sck19&#10;bG0fJN+LdoFmxii5mkrHXbNfVBmsaq7UtjOi2TO2D5Lvmy+1A+obi8VWdujQIf78888nUpMtugE4&#10;evToRMOGDZXYjKtiNpq0UdsWvW+3bt3aXX311X4qvWatLVu2LHiEUw/pROPGjbW9zmOaBfF65cqV&#10;/eO1fWpCW69Pez4l7HtpG81+u8AidKLFgv322y8+ceLE/DCBGNJ5VJX6jz/+uNbM0PNvkYVmuKjN&#10;2tTjjz9+3c+vf9W2Ss/fUaNGOSWklAzR/6O/o5K/tm3c3gsTN998czxaJCD6+fV6UPI3WAtF1fy1&#10;LfDXvXXggQfGo88JJaqUGFZCUAUZurGiv2P0Jsn06dMT9erV07E/P7kbFOEYi7yxY8fayyXhE35H&#10;HXWUv8kUVkSr77sqczU+Cdcz0Lnh5JNPVjulHy3UIgpbpqfsfT2xcuXKdYNOnYdVkKCWKJr9oOps&#10;3XiM0nnPnhNKvt+a3A2K0M5i4VVXXeXfSxQ33HCDP8bhe4tucmjtCr3nhLRYvW4s2rZ6DwEAAPjL&#10;ND181mGHHVagx3ujRo38wCOc8q6p22ploAq2MBGpwb4qdGz7kX5P2JQ0/fh5Vbek0vHXAFEXwBdc&#10;cIHvA5pKC3bZ9l9b0NO2cOpfPPOUU05Zn8lJUVTyXYmlYCA+xO8NUftpIb6wHURINzp000iJXy1m&#10;peS7EoJRqu7SY2wfpyV3hUIcaxfhiblz56YtiQ7PETo/pOtvqipK28c8i219YevNnW6O/BiLxRK1&#10;atVae+qpp8b1mjnyyCPjJUuW1OKqeg+enpmZmUhtV6B+/7oJpteUzmHhe0f0fKb3/aFDhyppo/iP&#10;vSYT6jmc7pwXpf2ceeaZ+t7arrdFF4v8Y445JrFq1SrbvPDt9TUlN/bbbz9tr2roQ7KyshKq6A1p&#10;/0q+68aBaBvdVG7Tpk2BPry6eadtbR9qj5NQ9fzBBx+cq2M0bNgw3VjIC47RMgv1t1eiH3/P0RZ5&#10;mnUX0t9F55kPPvjArwm0ww47+HWDwuS7vrbHHnvo+KvtEGvQbJzWVFjUokULzXjxx1fjb/X8Dtsp&#10;6TWrpLsKMcIbIU8++aRuLum1qJYzPMe3XM0scm3cue4EGr7G1I5LNy41w0GfC+lrQSHIfAtuvGyc&#10;2rq9q5ZZml2l9xrNylSEdHxV2BBdl0g99207zSypoZ0AAAD8VbtZLNTiTSFVt2tBH01Tj2rXrp2v&#10;gI+2iVAlhm2vHq4M9jetjFgsdqum7qsXYUhJByVGwlYzjz32mG99EqVqSFUV2vbqzZvaVxfraQD+&#10;yh577BFPVz0sRSXfv/rqK1eyZEkNxHWxhIIqZmdnr1aVapT6lKpX7fDhw33oJl+PHj38jYyQejbb&#10;cVVrCC3EjMLVzMjI+P3FF18s8ORU32VdUIZJmSuvvNIdc8wx/v8hJcZ0Y8/2oX7cutGHzVsVC7WS&#10;eMLiHYspFm9ZPGxxqMXx6do86cZLutZlqcaOHesT1Pa+n6/EqmZKqMovpPccta4Jk3+qnNfCyepB&#10;HyzArl7wH9WvXz/PPlfg+aiZWUoSpqMZMJ06dVJidoGSttHFPFOT76LziX6naPJd22hb28cgCy3m&#10;eZ/FGxYfW7xv8YyFqvN3sMB/R60WnlLboXHjxiX0N0o1adIkf2NPN3zUikbnd9tGMxx0gwbFo5ZT&#10;84488shEdMH9dHScddOjdu3aqnrXIvs6V2DLpRlPt9j5OP/mm29OaDxfFJ1btQCvPV5jpqEW3OAq&#10;nuYWP++3335+vFQUXR+oSj4zM1O93rXeCQAAwN/SxmKJWkCEdAGvKnf1e49SAkcXUtHBoPrE2/YT&#10;LVgkddPTonR5Dz/8cHC0nZs9e7arVq2aO+igg3xiQlOPNSiMUgValSpV9He50O8FRTlci+89/fTT&#10;G2bXTVHJ91NOOUXH+HOL8n5PKMAuBl/QhU1ICTu1kJg8eXLwGecXi2vQoIFfXyKkXvC2+RcWrCVR&#10;NJ1zn1RVafSGqHot63mrmxznnnuuP+b33ntv8NWk6dOn+/7Mtv21fk/YUuhmqnpmVwv+VaJGhqp1&#10;nG5cRWkGiarFRVW0zzzzjHvllVc2WGdh4sSJvq2Fqsp180Y3ycL3FSXcNfVe+1KyXZSIL1u2rL9R&#10;r/Vg7Psr8bPGxgzx1HOlFq1LHUuE9NiXXnpJ1eqJ3XbbzfeuD4XJdz1/77zzTj9TRs/r66+/3n8t&#10;pApgtT2x7x++3yn5VMFCx0jJYlUSY9PRcZ2owoCjjz468cUXXxT4e+hvqueabvqp7ZW9D2jGwWEW&#10;6meO4jvC4nfdoNaMsdSWU7q5qlkfGpOXLFlSz//nLWpqQ2zxNPZ5pFSpUgmdiz/66KN1N9NDunGp&#10;c7vGTxkZGSvt8QMsoutvYOPUfuYnVcCPHDmyQDs2UZGT3usOPPBA//5oj73LgvE+NgW16HvN4q/M&#10;otCi9LTMA4AtXAuLRbq4DalaSYN5LZAWpcXSlNAJq99EvT1tew36qXzf9DTI+1GVftHpkOrNr+mP&#10;6gOqRES0x60ugtUP3rZTpRmLLm2cEpjva6aApnan0usitQWD/q+LXrvg0RTvq4J9YENdYrHYH6rK&#10;0/Pyu+++80m46AWOnrvqtannt46r1poIjqtaWXFcN07rbfyhG0TR5IwuGHVzSOdnLW4b7b+sv8U5&#10;55yjc4T6ddfSTrDFO1GJTiVCozQrSjNMRDe9lERQv+D58+f7z4XGjRuXr3YzZ511ln9+aIFV9YoX&#10;7bNq1ao+Ma8kvWhWnG78KiGkKnQtVGcRT00Qiv1sPnlYGG1Ts2bNhJKM6mUd0s+h5Hv58uV9//lr&#10;r73W3zhIXWBcN+60rX2f//NHAv8G3dC42WJxZmZmvH79+onmzZu7Zs2a+TU9bPwYthN6yUJrq+Dv&#10;6WShWS6r9TrQ67dfv36ud+/e/nVsn1e1uxZL1o0nbjJtfTRjZ46No+JanD58jTVu3FhrK+g1pkrs&#10;Dy06W+DvUQX8exZ/ak0QXW9pUVVdX+nGr31e41Gtn6X2koxJsalosfqnLHQzuzjUTmqOhd4TAABb&#10;MJ34Z2tAr4tdUaJG07gHDRrkq+A0pVHVlJrWrh7jYQWG+k4GFwC3+D3hn9A+KytrpaqB0yU2ovT3&#10;U5LCLnzX2HYDk5ujGNRT+ef999+/QOVlYdSOQQtd2ja66N1JO0BaZS0mKDGn80d4fimMjr0SfLbN&#10;bAuOa/Eo4XJ3pUqV3JgxY4IjWTj9DW677TZnF5lqlzTM7wFbg13tb+pfZ1G6ydKkSZN1s9VUGZ+a&#10;fNdzYtiwYXm2D7US8Z/TDUeNAfReP3bsWP+6VGJeiXwlv08++WSfGA/pe9j5M+3sIdtvkcl3Of74&#10;4xOqkI/OitHPpe+haveiaBFnVeHb99lLBwL/ihyLERZzMzMz8xs3bhw/9NBDfYGGEoRB8l0V7w9Z&#10;7GyBv2dvi1ctlBiMN2zY0K8zo5koOufb5/W6VcsntVzS3wRbFyV8v4/FYvk77rhjInyNqdVXkHxX&#10;xfuLFnqe4O/Z1eJpi+U6b2kmgV5juqFrrzEdY93g+tIiXBgc2FQKez6lm8HiuxRYpEu+p3u8PsdM&#10;GADYTL2QOuX7ySefdJrGrkpUVU/qwlgLKH7++efBI5x78803NfhXore/3wv+KedZrD744IP94oqp&#10;SUxVDP/++++J8847TwNFVWmMsaAK6q85yeLP5s2bJ6ZPn55QNWe02l2UdFI/YxuU6zgvtuCCZ+PU&#10;Z/mXypUrJ1555RXfHqWw49q4cWOO69/3skWeFphctGhR2nPEihUrEldffXU8OztbF5O62FRrDmw9&#10;fhg6dGiB19enn37q2xJ06dLFL36sxfqUVI8m3/V8ad++vV57vi2NaJaKqv70fn/++ef71luPPvqo&#10;s8c5rUHSsWPHAj3hlXBVNW462u/Gku+a8q/HKdke/vzFTb6rHU0sFtPCwVQl/js0tnjGziOqEs3V&#10;zY/o+UZ/P7XH01oDqta2x2qGzX4WJK7+Gq1fsLh69eqJa6+9Np7aKko3xt544w3Xtm3bRDBb7EkL&#10;taLClk/txe7TQtKtW7fO1985te2MzsOaoaT1F+z8t8Ier1lwnAP/Gq159oNaT2rslLr2k8ammu2l&#10;mx2aGWaPvcmCdbSwKWh9BrXXDNvIvGKh90ndbNXrebmF1vnRa1rrX+kmq8buCy30Wtdsl58slH/R&#10;Y6dZlLPQ56da6Oa3bs7p8yzCDACbmU4lS5Zcm9pmRlVwqohXpYX6jGsaerjQmQYpwWKrv1rs6PeC&#10;f4oqms6xAfac3XffPTF8+PD4Pffck1BF4ujRoxOXX355vGPHjonMzEzdFddUcJJqf08Xi/crVKiQ&#10;d8IJJyTuvPPOhC56dJPp/vvvzx84cGCiSpUqusjVYGZfbYBiqWPxjF1Iru3du3fihhtu8M9dVWrf&#10;fvvt8UGDBiWqVq0aHlcNPvHXqbf1VXaBuKRly5aJiy++OPHEE08k1H7mhRde8En3Ll266Byx1B6n&#10;vqUkabY+5+v8pBvmUUrAa0aUqtXVrkxJ9DCRp6SpvZ/oeaGLvUQ4e0L9hPfdd1+f3Dn66KPdxx9/&#10;7KvSVTWvf1u1alUg4aqb95qun47td6PJd900sMfFbZyR+OSTT/znlMR98cUX3YgRI/zH6Wjtglq1&#10;aikpcqMF/nkaWzxYrly5+KhRoxJr165NO9shpOeKnhe2zQKL7toBikXtIH/q1q1bQq/f6A21VMuX&#10;L3c33nhjwl47qoLXTAPWStmyqVr1Khvv51166aWJ1D7kqb777rvE4YcfrvFTWAjFgqvFo4Tkl61b&#10;t0689957Bd7PUv3222+aRaabXGqldabfGvjvqKhO+ZO6/qPttptkoRkWSrgrga6FfedbKDmv993T&#10;LDRO03bq/d7VQgl2Je018+lkC61hoIS7HqP3EO1Ha/IpSR+uDwQA2AyoIuk+TVvXdPOQBvxqdaIp&#10;66pAK1mypHvttdf819SnOViA5hS/B/zTdPe7kw3Iv7F/E6qI0fHXv/Y5JU/U410DbxY1++9oUDPB&#10;julaHVu9JkqXLu2Ps31eF7ca6Kiamyq+v0bJ3lH2PF2tCiI9dxX2sZ6/Oq6q9uC4/nd00a0B+UyL&#10;uKZQ67mrRdt0jrDPaeB+ukVJC2x99PqZocr2aO900Xu5qvii1ZP6v5Ly9hpUNdW9FrlKzisJodCM&#10;N7XX0oJ/WpNBC5uqz/tpp53mjjzyyHXJCrWfUwsM9XxPrc4V22+RyXf9XPYz6/mpC885qqJX5bTo&#10;e6RWfIa0qKcqEm0btf/a3QL/PFXcrb7uuuvihf1dovS8U3K4SZMmSg7q78v4ZONUbPGzCi3sdVzk&#10;zY2QjvOYMWPy7Zyv1/L1fi/YUjWxWHnWWWfp5lbwFy6c/vaa1dayZUv97XUupM3TxikROVGzSj76&#10;6KNivcb0t1ChiG2nKuOq2gnwX0iXfL88+V9Pa76p2v0Q/9GGbWfC5LsWMw/phpIS8dH32VMtVltQ&#10;JAkAm5l6Fq+rd6oq4NWCJrUSQIMPVZqp/7hdsP9pj7/VgmTZP08DvauzsrJy1VtXsxHuuOMO98QT&#10;T7h7773XDR482Fci5uTkKIn5oEVDbYS/pIzFcRbf1a5dO9G9e3dfJXr55Zf7tgbnnnuuO+SQQ3wL&#10;BHuMFr05wYJEQvFo0PihknP77befv5H3yCOPuMcee8wn/9THVItF2mPmWqivJsf1r9MF9/12jojv&#10;scce/hxx0UUXuUsvvdRXDqvqWX27y5Qpowv0JyzU55Rz99ZH1cWz9BxQ/3ctIq3kTEj/14Lp06ZN&#10;8+/jJZPrg4y3qFCiRIkP1FYmXHhaCfNYLObbyaxcudLPelMiXi3odE4M9/vCCy/otbvWYs3DDz/s&#10;Pxdln/f94jUL46WXXnI//PBD8JXkz/Pqq686+956nCq+lNyd3bp1az/jSBX4qT+/PqciAS0ma49V&#10;ZZjO2/h3vNKpU6fcaOL9o48+cnq/1M0aLVTYp08fvzBu9DGffvppombNmkrAq3oPRettkTd69Oh4&#10;+NxX9bNmohx++OGuf//+/nyu12d0IW3d+Dr66KO1lsf3FqyZsuV6pHnz5nEl1IM/rdryOY2d9LfX&#10;e7v+1WtMNz5DakPToEEDvb9fk9wNiqB1nhZcfPHF665z9f6mcanGo3qtacaOFhaP3gDRTW0tKG3b&#10;3u33Avx96ZLv0bXa1ELmcwuNiaSw5Lsq3ENhi5oBFldbPGyhBL7GedyUA4DNkKp+R6sFjRacOfbY&#10;Y92oUaPUcsMnIQ888EBXr149XZBrgH+Ohe7M4p83NiMjY60Wu9PgL/WmiD5WFeCdd96pmyIaGL5p&#10;UdwV1JGsBNYFy2pVdGqat5JN0aSPKGn15Zdf+jZM9lgNejR4QtHUt3Z+s2bNfDJt6dKlaY/rV199&#10;5ZN89lgd1/O1IYpNN06/qFy5cr7ahqhqOLUqVecITZ1+8MEHwz7MH1s00MbY6uji64OyZcsmdFN2&#10;yJAhak/m38e1YLoSC7Vr19Zz4DcLVUXpIk86aFHHsO/7t99+67p166bWUOuSPNqHbkIq+a3XsV7P&#10;7dq1076+s5iidRv0PIs66KCDfNJQ7Wv074QJE4KvOH+eVULfttWNt7BdWluLaXqeKgl/xhln+JvM&#10;ijPPPNPfRAoWm1S/1H0s6HP876hm45BVjz76aIEBiG6+qGhDrRt0Hr/rrrvcrrvu6m+ShDSD8vjj&#10;j1fyXckD2uIVTjeeby1dunQ82n9aM0/s874IQIlYJV7ttebHfFE//PCDWmOoylHJF2x51DLoz0su&#10;uaTAui1aV0EL1+tvr0WzVbSg19j3338fPCJp5MiReo1pDEVldtEG23td/oIFC4Ij5/xNYL2v6Hym&#10;GxlffPGFT8A/9NBDwSOSCfrjjjtOr0X13aa9E/4b6ZLvah0TKm7yfU//UVIPi1kWz1lolmtHiyss&#10;SL4DwGZMFcBnW6xQSwgboIStCzTg0JQ7tT05wIJVtP95qky9SK1P1CM7pMSaqjFSk5iiKrQgMXGf&#10;BRXExTMwKytrjSpBo1UuOr4abCvxFD3WqkI75phjdIw1+0MDIKSnXu+fRdtg6LmrY5ruuKo9QXBh&#10;s8pCSXtsnI7xN1ocO+yVrYv28BgrUs8TU6dOdVWrVtW5/DELzhFbJy0Kd6LF2xY/W6jntpLtsy20&#10;toIuyGpYFBCLxZ6pUaNGQouppnt/idLXVRlo507NuNJU5yN0Y/7CCy9MrFmzpuiNjW66XXHFFXq9&#10;q4/uoRZRar2hGwPvW+hiMvz5dbH6kcUZFtz8/3cdVq1atbidZ9Im31UAIEq668ZJdFFfueOOO5QY&#10;1HlnL783pKPFbF/UDakoJd81C+X666/3H69YsUILrboTTzzRfxy12267qb3YbX5v2NJ00rXWU089&#10;Ffw1k5R8t/fs4CN/k8V/rDUVol566aU8ey3qdcb4qWh3atHwkMZMujGtNmYhvb9poXHdqNbNw9At&#10;t9wSjlFb+j0Bf8+mTr6r7eQ9Fqp0DymHcKkFyXcA2ExVsXgoIyNjuQ3+E3fffXfiP//5T+LZZ591&#10;Tz75pPq8J/bcc08NPHQRfIEFq77/s7QS/x8nnXSS77sfevzxx/1MhOiU4yhdoJUoUULTT1kUdOPq&#10;2UXtgr59+27QX1MVRkoGX3vttRtUEs+aNcs1bNhQiYQnLeihnd65WkhVyd6Qqoh0TBWaPq32FdFK&#10;WbW7Co7rBAuOa9E0sB6enZ29VtXKYaXcpEmTfAuI8DirWlhtRqJUwVy6dGmdIw7ye8LWShdkurjT&#10;1ORWFroAU4KvMHrMT2pb8/777wfPlg0pca7FWCtVqqTnkKbgayyg73VNuXLlcs8999yEbqYVZs6c&#10;Oe6UU05R4l6z6HRxWFj1um7y17cIf36102Dc8b9x5s4777xBtW00+a73ULXDU2uGaOW2PP/88xo7&#10;KlS8gfQ0K+CD888/PzhqSWHlu9qN6HjfeuutajHiWzmlsnO/XpOPamfY4hxt588Ca2+Jku+6oaW/&#10;vd7rbbzqq7KjlduiG/A1atTQc0VtEVG4pzT+DKkQRDNa9Z4UpVk8dj3sdDM6pJlbtr2Smfv7PQF/&#10;z19Nvqufuwq+rgv+n5p81xhKrWZUqNDFQq0l1cZzhoWer40tAACbEQ36X9UiiFpMNTrlMUoX1Acf&#10;fLAGH6p2U4U8/jm6wRFPrW7RhZmqNlT9lM5PP/0Utgd63Lanr3PRRtWtWzehtQyiVPWiGxzqRVyt&#10;WjVfQZxq/Pjxeh2oEmGDClJst11WVtac1IsZJYIPO+wwfzGjWRp27H17q+hCjUrQ2+a/W9TyO0Jh&#10;lJj85rzzzitQZaybc2o/9cYbb/jjrFYFmqIerWRWokwLW9r2r1twjti26O+d+jePfk4J+qV27ktc&#10;f/31CfUe1nhAoZuQM2fOTBx44IG6QaYKS60xEr1JpgvAGyzyW7ZsGf/iiy8SeXl567a313nimWee&#10;SdSvXz/cnhZTW46hDRs29O2IosLku5JUCv1fCarUmROR5LtaBSE9zeZ47+yzzw6OWlKYfFdlrlpB&#10;1axZs9CbY8cff7xeW2O1M2xxjtTrJ/WmipLvJUuW9AULugGmVl9q+ZVKj6tevbqeK0cmd4dCPKkC&#10;hZCS7127dvWLiUeFyXe1+wmpEM22V2un/fyegL/nXAvNStTsVfnAItourKyFZike7j9K0jW9bq5q&#10;ZrsS7Lr+VJvBkK5FP7HQYxTvWmhWoZ6vWg8IALAZOb906dJrVBGpgUhRdAE+dOhQl52dral3VDH9&#10;M5TQeLhRo0YbVF1vLPmux/fo0UMDxM8s6P1YOB2bL+1Y2VO+4HNex7ZTp06+R7EWWVWCIZUuiDX1&#10;1/aR2jIB223XRBeL0f7OouS7qrFDt912m2vZsmWBFgVa8DE4rtFV/LGh9nahnvftt9+mTb6HF4xK&#10;lmlB27AthCgRqpYFtg9V3tT2e8PWTi2GdMN8uMWVFqqYUrW61m/R566yaGKh2RBaTP1Li0VVqlSJ&#10;q0/8AQccoJYWSkaoWl0Xiv9nka71i1rXnWTxViwW+6Nx48b52lZh59KEfW6RfU0tjxg7bFlaV6hQ&#10;IfHuu+8WON+EyXclDNUrOXUGmSgRP3LkSCWFFY383pCOxn2P6T0xOu6Ltp3R8dW6B2ELmiiNY3bY&#10;YQcVxqitFLY8TVUApbVbojevwrYz+pzGVPY6dB988EHw1fXsa4lSpUrpNUZLlKJdqYKEcNyvf3Vj&#10;Q+9RajGjfu+anWXnLH/TI7zRoeOvRexte7VKo40H/heK0/JX6/fVTP4XALA5UvJl+UUXXVSg4l19&#10;mrXY2f777+9UiRNtfaJkmS4QbLvpFvRe3fQ0E+Fd3eRItbHku6hVim3/o4WmpyE9JQFm3XjjjQVL&#10;9MyMGTNc/fr13ccff+y6d+/uI5UWC9RFsO1jpN9b8nWg5FZv/1GSehcrSRX93LbgeFVgpc7aiCbf&#10;1W4mXIxRbSxC+r/62do+NIUShRu6xx57JBYuXFhk8l3rRTRt2nSDpJiqumwfSoSqnQe2fkqsq02W&#10;zlNq36IqKiXg7w0+p2nJD1s8a1HZorWFpkKrilKtYW620FRp9RzV1zdG72Hax1kWqoZXcr+fhZIW&#10;Oi9iy6IbNYtuueWWtMn31NZWUZoxqVaGtr0KAlhnomiX2vk7PnPmzODobdjzXa191F4ktfr5nXfe&#10;0ePU8512YlsmvTbmqwI7WhAS7fmu8ZHaf2qB+tQZmaeffrpeY1qXS69VFCIjI+Moe43lKskuSqpr&#10;UfIyZcr42YKqitf17X777ednZoY3QjTm18zvrKwsrUPCumcAAOBvuVmLIn711Vd+gBFSYuzII4/0&#10;SZojjjjCvfLKK8FXklSdYduuLFGiRM/kbrAJaSX9Dy688MLgaK9XnOT77bffrr+NprQp4YL0dreY&#10;fc899wRHbb2nn35avcf9oFvtZ+xxvhImSjejVB1vX1NiSdWe6lN+jIVWmb/cooSFkl1HWajSVJ/f&#10;VpxUq1Yt9+mnnwZHK0nJd7Xxad26tVNvU93YiyYZRGsZdO7cWcf1xuSuUIhLdBxTeyuHyXddoOuC&#10;XS0K1IIm1YMPPqhjvNhCCVJsO9QaRuep6M0tJX20QOtoi9v1iYBuztCWCKH7mjVrVqCfv8aFmlkT&#10;JrLSmThxonpWa8YE69BsnG5urbnyyivXJWA1o6By5cp+ppjMnTvXjwGHDRvmPxY9xt431cppskU1&#10;7QhbpMsbNGiQiM5U040traMQ0muuSZMm7vPPPw8+4/z1m42tNOtBs45QNBUl/aT1tMIbGJpxqZaI&#10;Sq4PHjzYt5vRQvZ6XYW0fpHGtbatCmoAAAD+Mi2+9k3Pnj03WMBTSZuwF7bu+CuiVHVTrlw5VVqM&#10;8HvCpqR+bxNV3ZKqOMn3c845RwPEby121M6Qlo7Nj3YBW7Cvjxk4cKBTy5+LL77YHXrooTqW7tFH&#10;Hw2+mqQEhCqK7Wvq3beDxR0WoqnjWhhH1aXj9Amjv+fXyf9uE3pUqlTJvf3228HRSlLy/aijjnK/&#10;//67b3vSpUuXAhVeovOM2lvYPoYld4VC9LeL9Hy7SE9b+a4bHw888IBPjH322WfBV9e76qqrdIzn&#10;W2hhZ2w7dDNQbWW0wLoo8a5eo6psb2MxyiKk5Hthi6Fi26PE8G9Dhw5NhG1RdPPvww8/LDAzMkpJ&#10;QRV32HYvWnAjZ+N00/5ZJf7C/vqatfTee++52bNn+49VFKDjGl3M/Oqrr/Zr1Ni2ml2CLVc9i5ka&#10;+4ez1TTW1yzMkGYoa82c8Mb7rFmzwrHoVAvWytk4vefdqhtar732mj+GonGpzmXPPvusX/tMs1+1&#10;hpbob6H1FmKx2Fe2rYptAAAA/jK13lhwxRVX+AFGVLNmzdzRRx/tvvvuu7SL+4gGI7b9IxZcVG1a&#10;GhzepZsbqRe1Sr536NDBDxRVtaEehVFavLJVq1b6u3xkwSCxcLrxNKlly5b50WOsZLCqjE499VR3&#10;4403+qneqtLW4qHRPqxqy1SyZElVmqlyuJLFMxZhz2QtdqOWDrdZhNRfe1t5nVTPzMzMv/fee4Oj&#10;lRRtO6Nkgvqb6kInnNYrmvYbHFclAlG4BnYhuNouFotsO6Pq+AsuuMD/P6TzRrAuxA8Wag+CrZ+S&#10;6Gp/peR6KX3C6HP9LTQzR+emuhYPBP9Xaxm1LgNCGpeMLlWqVPzOO+9M2HmkwLknKkwQ77HHHjrP&#10;/GLRQjtAsZSz+EVtxZRwj7aDjNIxVtGMbrKWKFFCVc+3+K2xpVPhwVqN9Qu7qSX6+2tGZvBerjW4&#10;WFSx+DT+/8HG+gkl2FNfY3pdqWWfFjZWQYiq5O3xKqo5QRsDAAD8HUpwLVELglSaKqyF1lTB2qJF&#10;i7Q9PdWb0LafaEF13KZ3vEXeww8/XCA5qQG5pj6efPLJvnpYSeIoVW4EC1YqoYKi9StfvnziP//5&#10;z7oDrIXjGjdu7H744YfgM85P71Z/d/VeDakfv22vKhi1CBJVEOuiSS0dtCCTprbeYyGqZlMboG1G&#10;LBZ7XW1lojcsosl3fb5///5+qm+0jUFwXDVLoDh9pbdlSoS92KFDhwJtIFKT7/bc9i2UwqpJ+fLL&#10;L31Vl20fbTGCrZtuEqoftP7mWqeir0Vni4UWSsjrc+rvrn8vsLjJopcFEKUZE6PLlCmTa+O/uBLs&#10;0cSVxipqi6IWKTvvvLPOMerzzuK6f11Xi5932WWXxLhx4xKpM1NVJKDq5z59+vgWGfZYva65kbp1&#10;0M2XkSVLllxz/PHHJz755JMNZgiq+EbXbc2bN9ffXjfRNaMJf80eFp/UqFEjYeerRGqRmarddT3V&#10;q1evRHZ29hp7rNY8UdIeAADgb9EF+RL1b0+liyhVUf/yyy9un332cXvttVfwlfUGDRqkgR/J93+G&#10;FsFbosrVBQsWBEfc+ZkIWuQsjFdffTX4SpIWCLLt1F+1unaCIul5O3XHHXdMhG2VVAUzadKkAhc7&#10;Whz09ddfX1eFpGOemZmplkvqS659KAE/3kIVo90stIihFhX8xEJfU0XSnRbbkgMyMjLybr75Zn/M&#10;5Ouvvy5wE09JY7WmCRMLmgIcHFe1wOCcsnFHW6zSDYvw+arFsF988cV1bcK0QNu7777roj1k1dPU&#10;ttM5ginq2w4tEKf3lDCUREj9nM5ZWqxPSTx9zIw2pKOZE1rXJF62bNlEx44d11522WW+lVX37t0T&#10;FStWTOgGoH39C4sDLXSjEH+NXnsdLX7Mzs5OVK9ePTFgwIDEyJEjfTFAkyZN4qVKlVIbDLWG6mPB&#10;IptbF41/BlosK126dMKuv+KXXnqpf42pJU3lypUTWVlZeo1pVgl//79HRTFHWPyocWelSpUSdv2U&#10;0HoLWm9r9913T9hrTOPR3yw0a4wxKQAA+K/UsZir5E3qtDtVSoYV1+p9rQr4KFWuBn0Gw+pebHr7&#10;WPx2wgkn+DYnRVHS7aKLLlIV1HLbRj18UTy6AfW9FqhUX81opXY677zzTtiTfIaF+rqHlGS4xkJV&#10;o2F1jFrPXG+hWQjq+74tUfXW+JIlS/oKrXBhq8IoQaxWV7aNZhPsrB1go/Q8u6Ns2bJ5SsqkLr6a&#10;SouKXXHFFQk7R2hmxll+DwDw9zS20PubkuxqFeb7jjdo0ECJK1/5Xrp0aZ3TNetLC/xqNhiKVt/i&#10;DItP1EqmXr16fryhVnjBsVQoIfiTxfkW3EDdumk9ocssPrZQO0Pfri98Xuyyyy5azFjPiQUWmv3Q&#10;0oKbpkVrb3FPLBb7Tde1uo7Vsaxdu7afNWhfU6iN0zSLCy22twAAAPivqSLpvb333ttX94Y0/U6t&#10;ZrTozJNPPun09QEDBgRfTdIifqpste2H+D3hn6KqlqW6mFVvz9Qe75oaqQp4zU4Iph9roB729MXG&#10;qZpFNznmq52PFqv9/vvvN0jC//rrr/4mlBYitscq2aD+7qm46CmohsWLujjU9HgtApruuF5yySXh&#10;cZ1u0VQbothUrXyNXZCvVmukxx57bIPFs3WOeOONN/waHVlZWUrcqDewbo4AwH9Dyb4vc3Jy4hoj&#10;fvDBB75lm87rKhjQDe3hw4erFZ6S80rCH6qNkFYHi09tHOePpWaCadFVzT6dOXOmmzx5srvpppt0&#10;c0PncLWLOtOCWQVbPxVJvROLxeKqetcsTM2A1WtMa+SoLc21116rhLyeF3MsBlnwvNiQxucqOlig&#10;2a6alakxqRas1bHUzEzNalU7T3sN6kaH2h/ubQEAALDJHFu2bNn8CRMmFFg8S72CldBVRYAWm1H7&#10;gpASwOo5btuq2qK53wv+SftbfGqxvEKFCq5nz55u4MCBrmvXrk4f2+cVGixqsTxVTjHwLj4l32tb&#10;6CaHpvD66j1VwmsQrovgtm3bahFQHV9NP33WQtVIKB49F6+1+CUzMzNXN5HU613JePXWD6ZOK+Za&#10;qMd02EMfxaPqd82w0MLX/lhWrlzZHXTQQf4crUWz69Spo8+vtvjOQlPZuUkE4L+l/u9TVYWrhbML&#10;WxhUpkyZ4s/39ni9x6rXMtbTGKRTLBZbqR7eU6dODY5aekoUdu/eXcdypcVx2gG2WhoPvVGjRg2/&#10;AGhRMzN106tz5856XvxuwU2ugjTmOcki99BDD01E2/Clo/UUmjRpomOphWzbBtsDAAD819T37hWt&#10;+q7Fs6LUR1h9rlMvqh5++OFEhQoVVGWhntckev8dGoRr4TJVrS6zcGXKlMnv2LFj/OCDD3bt2rVz&#10;pUqVUnXZNxZaQK+hBYqm5IFmCnyRlZWV16pVq3wdy06dOiVKly7tp9FbqEXH0xanWWiBYmYV/HU6&#10;R2imgC5+JluoV228Tp06a3v06JHQzaSGDRuqHcpS+9prFlpsmB6mG7evxQSLhbVq1VqrhLuevzvu&#10;uGPcjq/Oz3r+qj2BztPqbaobc1xEAvhvadz4qhZuVqKqOObMmePsPVbnJLVzYOHC9dRm7Sv1mFal&#10;e3SB/cKohZi9b+ocP9OCG9ZbJ42B7qlYsaKbMGFC8JcvmmYwd+3aVc8LXQcwu229uhY/6zWzePHi&#10;4GgVTq9BVcIHNwxV+KTZBwAAAJuEWj38qAVn3n777cTatWtt7FHwAkAf5+bmJu644w4tpqXEpJJk&#10;LEDz71JCfXHJkiXjl1xySX64AGhIC+RecMEFSsprwPirRStthLSqWXykNhx9+/ZNqNVSlBasvPTS&#10;S5WE14WMbnZwM+O/o6TvabFYLLd+/fp577zzToFzjG7wffjhh06Vf0H7JC1QqwQPNqRjqb6lK8uX&#10;Lx9//PHHfWuZKE1Fb9asWcKOt1qDXWzBuRrApqJCgLyrr756XbL4m2++0Xnbz2bS7LEdd9zRaTH/&#10;6HleFfJB73LdiEXShbrZH13X57333nNVqlRZdywbNmzoHnnkkQKVz6qAD2Y1aa0ZbH2aWczWzONo&#10;AdSxxx7r1GKusCTyjBkznCrlbVu97yPpBnut5P/+++/rTkZq3aNWk+qhr9dY3bp13X333bdu8XrR&#10;DcNy5crpGmBocjcAAACbhvpNvlu+fPm1xx13XGL06NHxN954I6Eenuopft111yX2339/Jd7X2uMe&#10;tFAlAf49DSymaobCyy+/HC9s+qk+//bbb7sOHTqoulg9VjVlEgUpqfufmjVr5tvzPKGbFunoWKoH&#10;pBY7s8erWm9HbYy/TJXvZ5cqVWr14MGD84taGFTtra644gpXtmxZHfNxFlT1FaTEu9rzrFIV18yZ&#10;MwveJY1YsWKFO//883UslYC/yiLbAgD+GzoHXVuiRImEek6HNHNSyeI777zT9yjXQtvVq1f3feBD&#10;Cxcu9NWkNjZ5yfbBzdXkQuy/XHbZZQXO42HyXclAHctnnnnG38xQj+qQxi1ajN+2X2RRRjvD1iMj&#10;I6NfdnZ2XuqMZLWSKyr5rsKRQw45RM8LzYpghklyXZyFQ4cOTUQT60q+a62hd955x6+tMG7cOP+x&#10;WmRFnXvuuUq+z7LQaxUAAGCTqWxxtcVqVQSXL18+oSmPqqS2iyVVu8+2OMaCAd2/b2zlypXzZs2a&#10;VaBiuDCqogqmeGvQSNK4oMvUsueVV14psk+t6FhrwbNgwbjxyc3xF3W0WHTUUUcl7MJwo0/e3Nxc&#10;N378eJ1zcm07LZCF9WpZ6Cacv/je2LlACZrBgwfrPPCnxUHaAQD8FzT+e7ZTp04Fzj9KEqqCVOsF&#10;iZLGO++8s7v99tv9x6LH9+vXT+ejGRbba2fbuP1tnJ3/3nvvFRiIhMn3F1980X+sWY5aLyXafkTH&#10;ctSoUTqWihZ+b9ia3NSiRYsN3uM3lnzX46+88ko9J7QmAAvYb7ddK90ofOihh+LRYxkm37Xgquhr&#10;Ns5f95oLPffcc+EM2E7J3QEAAPz31A94bKlSpdY2a9bMHXfcce6cc85xw4YNc6effrqvpNDU14yM&#10;DFW+D7egIvXfs1d2dna+XcSuGznqouuss87aIK655hoXtlB5/fXXNcVbC4VeaqFqNSTbx/yphVRX&#10;rVrlj5MS8B9//LEqXPxCoJrm+/TTTxdo5XHrrbf6qj6L1sndoJjU7uSeGjVqxDVNXlT9qGM8e/Zs&#10;/7EoSXz99devS9zIaaedpvONqvpq+D1BBlWsWDGuFg8hzSRQu6lHH300+ExBCxYsCNsTPGZR0u8F&#10;AP4ejf0+1KyaqLDy/fLLL3dvvfWWU0saLVyu1g1Rt9xyi85FWotC64Bs6wZoXB09n0uYfNcx1LG8&#10;66673F577eXmz58fPCJJs1JjsZiOZ8/k7rAVeUo3qlJtLPkuakVn22ux0P38nrZtR2gmpWYER4XJ&#10;90mTJvkCm3fffdd/rJZ9Ufo4aOPD4sYAAGCTqGfxVrly5dxtt93mk2KpFcGarqepeWeeeaYG+6vt&#10;8Xf5LfFveFAXaNGeoKrO0DRJTe3OzMz0ifeHHnrIJy/DXvD6G5533nkaNH5hwZTJJPVuzI9OhVfi&#10;vXbt2u6ee+7xVTDqS9ukSRN3//33B49w7ocffvA9IXNycqh+/2u0QO2sG2+8MTiSycXiVNF18cUX&#10;B59JVkmqmnvatGnBZ5z78ssv/VR72/4GvyfIdN04itL5WjdMdbO0MGPHjtWNjN9se1XOA8DfVWjy&#10;Xet16Px0zDHHuAYNGvgkciqS7wUUmXwfOHCgO/TQQ/3sU62JkjouJ/m+VSP5vmkUmXzXQvUqNuvd&#10;u7d74IEHfCFIFMl3AACwKakydawS79GEpKjntQYi0T55oosnTS+27c6woKL6n6UL3a979uyZts+7&#10;KqG0YJCS8OnMnj07nDKp1h/buiyL+5VED6vaNdVUFe9aeCla6a6LHvWmjVbHH3DAAXrOq/d7Je0M&#10;xdKifPnyPrke0vlk6NChupGx7vjqwkjHO0rP98MPP1zP3R8tqvi9bdvq67Wum2xRxUm+//77765C&#10;hQp6/nZL7goA/paNtp1Zvny5f09NnY2jx9N2poCNtp357LPP/CK1Kg6IHm/9n7YzWzXazmwavu3M&#10;uHHj7NBs2HZGFe9Foe0MAADYlPZTq5loX07Rwk6qctdAT1XVc+fODb7ifFuTww8/XIM79YBXGw/8&#10;c3ax+EXTj9PZWPJdF8EawNs+6J2drP5/LVpNpFkCBx98sOvVq1fwmaRrr73WD8xV8R7SQqC2vRax&#10;aqSdoVjOVK9aVbtHPfzww75KMrzwGTJkSNrk8U033aRjPs+CKsnttju8cuXKG1STFif5rpsce++9&#10;t47liOSuAOBvUcHFdUpopS64GibfRWOWPfbYo0AlaWTB1ZdtHyy4upEFV8P+05pl0L59e7ds2TL/&#10;sei4suDq1svG9f3t9ZR2wVWt56SCBrWc0/VYNKnMgqsbKHLB1Y0l31lwFQAAbEoTlRwL+zGH2rZt&#10;63u9qyWHphG//PLLwVeSNGCxbbUg4gC/F/xT9rSYe9999wVHvqCNJd81EFeFmu3jWr+3bVsFi/cv&#10;vPDC4Ogkb06ool2LUkbdcMMNrnr16j6hELrzzjt1HDUI3007Q7FcpXOJKq+jfvvtN1eqVCnfFkkX&#10;RJqNkHqOEbVLsX0stNjL723bNkDTn6dOnRocnaTiJN+VqNl33311LG9K7goA/rYDLPKUYA8Tf6nJ&#10;96+//tq3DdMN1JBauqmK27Y9ye8FcqEqa8OFHyU1+a5xitqyPfLII/5j0Zg9WMvjmuRusJVpbjFb&#10;6+NE2w0p+a5WQyVLlvSx6667+kXqQzNmzAjbpFzs9wK5oV69egkbh667S1Gc5LvWq9DMTdte7SoB&#10;AAD+K9UtZp944okb9JLUoOTzzz/3/1c7jtQ+eEqY1a9fX4OSUX5P+KfsavHrNddcU/APFNhY8n3Z&#10;smWJ5s2bq3LjbL+3bVs5i9f1fA+pIlhV70rA6zWgxSl1w2L48OG+D3z0gviyyy7T813VRI21MxTL&#10;2UoMp1a+i3ps7rfffu7ee+/1izlHZxmErrvuOj13VfnO9OnttjtCCZn3338/ODpJxUm+//nnn37B&#10;PtvHZcldAcDfpqr11zQG/Oijj/w5Ru+lal0Ynuv1fvrFF1/4JJcokaWK3Vgs9qdte7XFwxbPBv8q&#10;UdjdorLF1irbopXFYAutmfQfC/3++nelimC0rpJuZijZrsKXcPF8HUvdzAjX/dEx7tmzZzgeUWtC&#10;bH2y7LVyb8WKFd2ECRP83130etIYIAytkxNev+k11rVrVz0v8i3GWoTPsVstVCilYp6tecaJWks2&#10;s+hvod/5KQv9/hMs8jTLNWzXo/PV5MmTC8wmCek1qNebZunYdp9a1LEAAAD4r7S0WHz33XcHQ471&#10;dJG0zz77uGeeeWaDqtVQMOX1BQv6vv9zVK391UEHHZT3d3q+z5w5M1GyZEn6FSbp4veBaH93DbLV&#10;H7NSpUpu3rx57rDDDnN9+vRx7dq185XC4THXzSYlim179XznYrf4WpQuXTr+ww8/FJhWL1pAThXv&#10;e+65p29jFa3eEv2N7Hkft33Q8z1pB73Wx48fHxyhpOIk35Ws0boetg96vgPYFKpafKYEfFihXRgl&#10;6INEliJf532d808++WSfRFaC0T6/3OJzCyXhtzZ1LZQInG/jsTyNLzSjtH///m633XbTovkJVTOr&#10;TU900fF0VPGuY2aPV0/vE7RzbLU01nxPxVCp7/uplEgOWkz6WYUdOnTwzzFVzjdv3lzXCXn2NRUy&#10;jLPQa3drU97ibos5WVlZa3Us9PpSsY2uZzV2sq/5845mXhZl0qRJTjfD7DWmRWvbWXCNCwAA/mtt&#10;LJaMGzcuGHKs99Zbb7nWrVv7Cvjtt99+XRV8lPo02/YTLbRoK/45D9gFbuLLL7/cIIGpSu0yZcqk&#10;HZgreXnKKaco8f6VRQOL2hYadG9rvVbV97KahRZ4u9Ai/5VXXlk3XV6VL7oY7tu3b9hj3CcDdDET&#10;smPvK+FViWRfR/GVsvjpoosussO9wdPXT6XX1OnUhflk6tSpibp16+r5qypBPXdrWugCa1u6EMq0&#10;0AK/tYL4StPOo8dSyfeWLVv6UPskzeRIXcPj5ptv1vN6joWOIQBsCqqknZKTkxMfOHCgv6GqXtRK&#10;EKtKW++havOmm9s6z6sXtRbXji5uLmvWrPFjGCWfbX9Kwg/UzrcSO1pMUxs73SCNzqYT3eDX+PrI&#10;I4/0N0i1FooSpq+//rqvctax1DZKyus83rBhQ70nzrf4Pwu9P2DrpnHrK/a8iOs58sYbb7jvv//e&#10;Py+05oLa0F1zzTWubNmyvt2MWvnpa1GqjNfrcdiwYf6azva32GIfi61lLKVj9JbOM3rtaLwezgYQ&#10;jZf0WlLiXddLaoelxYq1mPEvv/zij5e+rtecbljYsc63sf4Xts+9/d4BAAA2AbVy+E2LS6ajindd&#10;PKkaWH2bU/Xo0UODuCctqAr4ZzXLzMxcbYPqDUrfddGqPqqpF3QabN5///2q9lDlsC7Uplh8ZvGB&#10;xaMWB1ls7ZRo1AXqcxaTLFRV97VFXNNPtVhVSJUwugl18cUXuyOOOMJXZKsSPqQLGvsbqHJIfThR&#10;fDo33FqhQoV8JWZS6XNPP/20b/UTpYSEnV9UDahEg/5umvr7icXrFpdb7GCxNdNx62Bxu8XbFlOD&#10;mKuLbL3mQ5o+/eabb/rjGEa0elKJnWrVquk4PmjBIocANqV6FudmZGTMUM/3Bg0a+KrRnXfeOezv&#10;HlfC78knn9zgPJ9K45gBAwbovK9FRLtq51s4FT183rRpU3+OjiYEU2nml2YwqmrZfv+8kiVLxuvV&#10;q+cr45s0aeILAuzzSpqOtmhrwbh721HDYrC9xj62MX1++LzYZZddwp7k/jWnG1tFPcc0rtIsFM02&#10;tG2+s9Ds5y2dCmtesDGOb89T1O8vDz30kApp/EwTJev12tSx1DHVrBQ7xhpnnW5RXzsHAADYVNQD&#10;+6dDDz20QCWSErdKvOtfxVVXXeUHeFHqIVy2bFkldK7ye8I/Tcc5zwaXBVbsT0d/S7US0oWwXcgl&#10;7MJtrSqP1V6ld+/e+XYRF9c0Z9vf+xZb4wBTfR+Pspiv33/nnXfOP/300xMjR45UdfvaypUr59sA&#10;22mxuNRWJ/LTTz+5fv36+QthHevnnntOiXf10LxCO8dfpgVq57Vo0SI+a9asDcvfI3S+UTWXesDr&#10;b6Tn6iGHHJKr5+6ll16qysg8LU5n+1tmMchia5x1oyqup+z3T1SoUCHevXv3+IgRI/yaA23btl1l&#10;F4hqJeUr3nS8iqKZMV26dNGFtqpJW2vnAPAP0U1R9Vs+3+JMi6dycnISSnhFz1VKwqd77xW1yOrQ&#10;oYPO8SsstuQWb3pvukFjreeff97/zuHYTcfijz/+8BFSYlTj6nvuucdX3tq26tGtccx5QahSmZun&#10;0CzAYy3C58VEe77EJ06cGDyTkgusa90AxYoVK/wN+mhSWs/DRo0a6TWmghy1Y9ySnaTXywMPPOB/&#10;N7229Dvr9Raec3RNpNdW+PFTTz2l15gKk8ZYnGtxgUVfC10PcVMLAAD8Y+5Qz06tkB/SwK1z585a&#10;7NBpQNOmTRt35plnBl9N0udt25V2YXFYcjf4h2khsodUyX7GGWfEP/vss0TYjzykwbUScuqjqv6G&#10;uqmiBdBSp3ir4vv2229PqPrD9jnZQgsUbS3UI/+2WCyWf/TRRyfefffdROrvrwuR0047zeXk5Lhj&#10;jjnGvffee+suikM6tlos7uyzzw57RWpRuK15Mbh/mmZazGzRokXi4Ycfzl+4cGGBZIz+r4WwlKRR&#10;//LKlSv7qdRa0yBKfyc9x/v06RMvVapUru1zpIVa0WwtulhMa9CgQfyGG25IqKVM9Djpefnqq6/6&#10;ircddtjBt5dRtWhqtZde41qvo3379qqWnG37PNqCi0oA/5ZGFj/069cvoffcKPV/18y8wkyYMEGJ&#10;MSWgT9SOtlBqF/bloEGD/GLiaqmjWUmiGYuqVNYi2OG5W+1EjjvuOP8ed+CBB2rM8ZYF52wUpbrF&#10;N/Ycs6fR+jGAWj2pEvz444/3oedTNDkvTz31VDwooNrS1w34SO1kwush/avijTp16qxboFg3v9Ty&#10;Ste2oWDNMlW58xoDAAD/mtqxWGy1LhBCGsRpaqKqf1U1ef311/uEZUiVqVrAx7b93mJrSnxt7tS7&#10;/NKMjIw1FStWTLRq1Sp/+PDhiRtuuMEnifU3qVChgpJtPgGvqpfC6G+sxF5Q/TLTQknrrcEN9vvn&#10;3XfffQUqXVLp4nf06NGqaPd9VnfdddfEGWec4XQsL7jgAl0UJzTN276+1vZ5mUVZv3f8N3ST5/MS&#10;JUok7MIofvTRR8fV8ko3+Y466qhw2q+/aFLblNSbS1E6H+kC0/anv48ql7YG6p/8i1oM6GZo9GI6&#10;Ss9ptUk66KCDXFZWlvq8JtSiRzM5dDx1sa01InRzyfanxWrbW3CBCeDfNEDvn6k3UEW9qe+8887g&#10;ow3pvbtMmTJKwN9voZlsURqraOFotYY420ILtP6bFfJae+NIC7W0G2qhtZPSzcBqae9n+eoprSp/&#10;raGkc7MoKaiF39ViJkwQqh/8RRdd5M/7ker3OsldAWm1s/FU3rx58woMdFUspWuBcHbFjTfe6Fur&#10;RKky3Ma9eo69a5Hj97aePu5soee3XmOHW6i9y79Fa1MdanGGhb6/Zn2k/oxSy8ZA+dEbCxo3quWV&#10;Cjg0RhS1o9lvv/0KJN9VdKMWPrYPtYYCAAD415wTi8X+VKVptA92Okq86wLCLgzUk3O/5Ob4l6nv&#10;+I0WqoyabvGNhRYH+sgiV1UuYbX33Llz/YJCijlz5vikc0hJvJdeeinsGXmzxZa+eNdxdiGSr/Yy&#10;IVVTh7+/FlVKTchPnjxZiWDdgNAgfIaFjuWXFu9Y6Ji0sMCmowsoVVo9bvGxhXrw65irn/sctUp6&#10;5JFH1v2NdOGom0TpWhToOd67d+8wwayEyJZMyfGn9VzUYmGii8jo61cJ92hCXjcg1B/ZtlP8bBEe&#10;y2kW/7HQooXcHAXwv3Br+/bt095B3FjyXbT2iu3jDQudw7Rw94EWT9jYc7nWsGjUqJGKB1zVqlU1&#10;HlWLGq3tooTdP3GjXInHfhbvZWVl5W2//fa+el8VtsH4SePhOyyUiA/bePyfEp5ha5mzzjrL925X&#10;S8d7773XL7CqRdz1f1EVvN77RP3hdfPf9qHfByjMMBXdpI6PlHzX8yekQhO9VlKddtppKl7QuEHt&#10;VnQDqaPF/XY9uFjJayWxtZ0WC7bX2B/2tectDrYoY7Gp6aZaL4uXMzMzV2udiPA1rt/Ffqbf7Wvj&#10;Lfa3CNsvHaP1mcIxk2jcpFklKqTRvxo/pku+66aXZg/aPk5K7goAAODfoYuVm9ReQ4uoauCf2oZD&#10;iZ6xY8f6lhAamNnjj/db4n9JfzctdqbKjboWw9VKRu1SQvvvv7+/qNt33319+yAl5rUAY0iD9v79&#10;+2sAqlkMO1lsqXRx/Iku9tXSJDRs2DA/I2CfffbxoWrhaIslDdSvuuoqJS/XWKg1h46lLkRIWv6z&#10;VM2oKdM7WuiY64bSZz179ixwgaSFRdu1a+dbAKWjGypa4M+21SKsW7J9Spcuvebpp59ed2dISRrN&#10;POrYsaN/7ur1q+rIpUuXBo9IVq+plY9tP8EiPJbqCVvSAgD+Vx4JK71TFSf5Pnz4cJ3XtVC6qmBV&#10;bLBsjz32SIwePTrxySefJNTKRWH/94ula6xjY1Ml4V+02JQLcmts9WJGRkbeIYccEn/uuef8GEvf&#10;+7vvvvOt/W655RbfCswep8Xtb7DQ+OEGnbfD9zNV5yrZrvHXYYcd5m666SY/HtEMU91cVbLxs88+&#10;84/VzC99bPsgMYii3KIxQur1mpLvmkWo8cLpp5/ux8BhT/So2267Tc8xFS80sbjQ4redd945oefz&#10;xx9/7L7//nv/PFerP13/aSxmj9Fr7G6LTTnG0M01LQi/2q5VEo8++mhCr4XwNT5p0iR/A0HXMvYY&#10;XX+qDaQWoT1n11139es0hcLku372vffe2/d3T5d8V2GDWkHZPi62AAAA+NdpAcNfLPLVB1498U49&#10;9VSfkA96A6620Ar5VLxvfjLtwnOOKoFV3R1SVcj//d//+QGpFiEaMGCAr9YKpzrLV199pfYquRaa&#10;WhqlCi5VFGtatwbmt1looKr+3Rr4/tOLXaq6RQnFPhZa7PQmi3Ms2lqktsnRz7j89ddfD36rpGOP&#10;PdYPwFUBrxsNQ4YM8cckWimkntn2u2uK+wi/J/wvtLG/waopU6YEf5UkLXpbpUoVfyGYjqrfBw8e&#10;rL/fEttH6sJhujmlxV4HW1xtcZ2FplEr0f9PVG6lUiuEdhaaNq3nrhZN1nNZN8yiC+fpdfTxQQcd&#10;lIi2itLCg2rFE954mD59up9KPn78eP9xSH3fg6owXcACwObgnl69egVnqYKKk3xX0tD2odlR47TI&#10;tI1jilxsXmMcJRNVsWvbaDF53YRMpYShigw0++pKCyX1NabQYtTpWu+Vs3jd3oMSY8aMKbQVmGjW&#10;qMYbpUqVyrNttO9rlKwMWzbqZqqq9FXdXqlSJd/2QlXvGp/cfPPNbscdd3TLli3zj9X7nXp22z60&#10;CCRQmGt0cz51XSMl3+2azb3zzjv+eaW2ouleOyNHjtR1ndpO3pWRkeGfv7qhX5SLL77YlS5dWs/N&#10;cRbpEvAah2iMo9ZMl1rcYqGFYdXGJt26SWqnOaFcuXKJa6+9doO1rKI0i+Tcc8/V99fPrSr481Sd&#10;rwR9KEy+64bW3Xff7W90Pfnkkxsk31W40bRpU/0e+tkAAAD+dUp0PhqLxdbYxU5e3bp185WotQul&#10;fPucYqF9XQscaiEpbF4aWsTV9znaViWafBcloZXMVE/0kC4og6otDZRDWixNg+bvcnJyclu0aJF3&#10;4IEHJvbcc8/c7OxsXVyq3Y2qjf+pPpBq93KfxRy7UF2zzz775B9wwAGqcs615+Gf9nm13NHNojCJ&#10;eln9+vXzUy9Cosl3UUVPZmamvxAO6fdv1aqVfv/HLKgY/t8YoovE1AvEjSXf9VwPe/fbPsKFg5XY&#10;PtbiJXuuLKlTp06uqiL33XfffDuXrbLPK1EdtihITdhvCkr6n2rxjl3QrmrUqNGaLl26xDt37hyv&#10;UKGCpnlrAdR7LMKfV8mg+BVXXGG/zvrXbmryXXShqYrJqPfffz9sUaAp4wCwOTjPzrfxaMIrtLHk&#10;u8Yrajdh+/jNYvU555yTCNu3FEXv5a+88ooS1xqjPGQRXetCCfYxFnPtPSVXY4quXbsm7By7xt4n&#10;VtrnX7fQAq9KBopmZ42uXLly4qmnnlp/Yi6C3r+07oaNmXSe/4+S7dGxhn0/305H68zo/K4EoWZu&#10;6f2pb9++68ZuTzzxhK9ctn3soR8EKMThasG0YsWKAs/PaNsZVX6rmEo376P0XLUxkYpOVMn++zHH&#10;HFPguVoY3Uy67LLL9NxUMZZaMUWp7ZJeY7Nt3J7bsWPHuMY+9lpeba8xzS790EJrJYQzS1V4cIGN&#10;3xK33nprkTfXQjo3jB8/PhGMpZS092uUhaLJdxUW6dpGvd9Tk++agaJiBtuH1sQBAAD4V2ma7kIb&#10;BOVfeumlqsDUQMhXIehfLehz+OGHq9pAgzVN61VFEDYfB1jEn3766WBomZSafJeWLVv6RUWjlKS2&#10;7R/1e0rObFheunTpfBtk++eCbb8ulixZkhg4cGA8I7kgmPqkq33IptTUYqn6t9sFui66/ffVhbWe&#10;i1988YVfbNYeo9AUbw3gxx5//PEbXCDr99LgW+1LXn75ZT9tVr1Xo0lOUTWN7UMLT/G8/t+4Ry1n&#10;Um0s+S6a7aCF62wfvZO78r138xo0aBB/++23E7m5uf65o+eQ/v/qq6/G7cI01x6ji0dVom9KSvwr&#10;sR5XC6Rvv/02PI/6WLlyZeL2229PaJE0e8wyC033VkWYe+6554LfKClMvmu6uFqBjRgxwietJk+e&#10;HDwiyb6Hn81i+zjTAgA2B0pqLY7e6A9tLPn+6aef6nym8eYfzZo1i0dvqquXsxLWCr23a+aTjU+D&#10;ryZvyI4fPz4cn2iWnOxusUwLoNrPk/jzzz/XnZN1fp46dWpit9120+N1Xg5bmGkB7PkDBgxYa48L&#10;9u78bNDw+6vv+/nnnx98JUnJSRsra5ysfS2PtvvQz66kun3d/5wKtQTRzeOHHnooeJRzQ4cOdfYe&#10;oWKXLX0dHvyz1BJpybhx4wpNvus5pur4q666yn8cUvK5Zs2aeo3N2WmnnTQ2Cr7i3KhRo9Y9x1Ud&#10;rhmzYQGLaJ9t2rTRtlqTIZzFN8Ait2rVqvljx45dN24PX2M///xzvGvXrkqY67WhtjFa/0ezUz5V&#10;qxl7TLB351sxhd9fbWU09olW5Nv5IHHeeedpP/Hs7Oxll1xySfCVgsl3nTe0mL8q9VOT71qENhaL&#10;aa0GXmMAAOBfpSrnz+1CIvHSSy/5RFU6uqjQtN5q1arpIkWDJ9ocbD66WagfafDXSkqXfG/RooWz&#10;gWvwUVKQfFfltxYzmqfBsHqZFvZc0ED9kUceideuXVsD4FcsCktaa2CuHuq6kG1loZ7URT1v9rFY&#10;2L59e38BXhgNxDX9tXz58rrAvd5iggbsqfR71apVyyfc69Sp4wf10YuMkHrD2z7es6DX+//GvYce&#10;emjw11ivOMn3N954Q5WG+vtpgdHHVQl16aWXFrjQSqUKrxNOOCFeokQJJeFPsyjsAkytCHa1aGmh&#10;SnXN9IhWU0apUvImVWRddNFFLtpCJpX6FKuHuz1eVfCX2UWge/HFF4OvJoXJ95NPPtlfQGoa+Vtv&#10;vbXBa1LJd7t41r5UUQYAmwPNSntOYxC9lythF9IsNhUBhKFkX0jjTCW4bdu8jIyMNU888USBxKKS&#10;3VoAUtWuqnLXOjZqqxG1YMECzWbT2ETJwZ4Wy21MU2BhxlRqy2fjgIS9fyhBqBZhp2VmZuambnPI&#10;IYf4m/hvv/22e+GFF/ysOf28UeqRbT+7xiYr7ByeCNv8qY+1+larGjmk9wp9Tt9fVKFco0YN/ewX&#10;WABF0SyNp3fYYYdEtO+5Zsfp+R7S2KJbt27rWiBpDNG/f/+EjTsWW6zQjNkoJbM1PtFr7LXXXnOt&#10;W7f2MzPC7cWuFXXTSIuw6gbAabaflaqe1zoIhVFLzGuuuSa/cuXKuoYcbbG/7ePP1HaDmgmi6xR9&#10;f4159P21BkSUerpXrFhRr5OluokQVvbrWkc/x/z58/3HKs7QOUav0TVr1vjPqU2NXpe27V0WAAAA&#10;/6pxVatWjWtAUliyNaQLKC28U6pUKQ2e1CsTmwcltuPqcRiVLvmuC1e1X4kKFlJ6ymJ+9+7dE7/9&#10;9tsGVeSp9FxQT8ny5cvruaAEeJSqWtRrW71Xf7bQQmQLLGZZqI+resin9n/UNm9sv/32idmzZxe4&#10;WE9HVS2q4LdBvy6Wp9kAe4OserTtjHplq4onXVJW6xrYPl6wCKec4991qS6QUhUn+f7oo486LRZt&#10;+9DNozU6P6W7wZJK/XXtglQXYL9aKLketYvFvRbfWsyx0HN3nsUPFnqd6CZRquOzsrJy7eJyg/Y5&#10;qfTcVmWWnuu23ecWibvuuqvAyTdMvqvtjNYlUJWnKsBSKdGjSlLbh3qsAsDmYg97f17eoUOHAu+7&#10;WhRdCfIwwsSzPP744/5Go237jBaQt3PfBsl3nRdD6ufcpEmT4KMknV9POeUUtadbbvFFnTp1Elpg&#10;cWNjCv2Mqhq2bTSmmNK8efP81DGxku8aL+ix2p9u3KuaPUrb2LZKDGpmYK5unur9RmMWG1utSwKK&#10;btLqc/Lzzz/71mL6mS3UNxvYGBXerD3uuOPWvY70r15jIY2H9BzTdYCeg6eddprGTCo8uEOtVzSz&#10;LkrJd7sOCD5yzsYmPhkfrX5XclvXF7YPtav8/Ywzzthov3jRa8auPxL2/fUae01FX6mvsaBNYPCR&#10;821ulICP0jadO3dWKxuN3xZqnB++xrX+QnjNo7GYzjEquNDXdFy0SK1to2uSvS0AAAD+NXupvcf9&#10;99/vByohDVK0MJSqi6M9h0UDLF2A2LYa9NTxe8H/mirPV5500kkFEo8aHKviQ4NmDb41c2H77bf3&#10;CbuQBqalSpXSheIi9Y+cNGlS8JX1Jk6c6J8L0coX0fdSct+2VTS2kA4Wn5cvXz5hA+KEDcoTWlhM&#10;089Vga4psEGyUEn54y3Cvu097KI7/uGHHwZ7Tz7XND1d1S/p6PcKLlbXqtIsupCsRJPvGpDr/6oK&#10;0vM7pEF5Tk6Ofv9bLZiC+r/RXetMzJkzJ/irJCn5runTzzzzjE9AK6LPb11gKRlj2+fa33/J0KFD&#10;1/1hdXGmi0ZdSOri7brrrnOazRFNAmnRrSpVqigBrsVYRetZXJqZmbla1WQ9e/bUImC+9YueN0qi&#10;KNETtLlREl7tDFQJX8VisqogwwtUJc+ViNfrRt9f+1HLmOiNsFdffdVPibZt/1QlfjQpE02+i76/&#10;+uJHK9zk4YcfTujntX1sbwEAmxOtRfGLEumamafzWmqyTR/rXHzllVe6rKwsJeWetLhM51M9Pkrn&#10;e41rdB5X4lqznFT9nsrGtCoKUCV7Ytq0acFnkzSO0Y17Vdynjmk0TtIYybb1s45SaeyrKuKlS5f6&#10;sUM4xkil1jG2j5csVMG+VAs/qoo+uiC+aCyixLzem/T72mPVbqaXBVBcwyyWaYFj9TlPfU7rOaY1&#10;EzQDRWsO2GOVeNci9KdrjJHaD15jJs0+VWsaXSsoWa3riOjYSc/ZYPbestatW/ubW6LXq15b0XGX&#10;KtiV9A9p206dOmnc5Q4++ODgs+sp+a7ZIPr+eu3qMVdccUXw1fXUSsf28ZmN/VTMs0jXFppdopsP&#10;0TG+/q9riRkzZvhzhT1W6/6cYgEAAPCvmrDbbrv5KswoJZCaNWvmE0O6uEmlVg+27Wob9Gzqnsn4&#10;+0YrEa0EZUgDa7Vb6dy5s1P1mQan6gsfHQhr2rNtq+Tdqssvv1w9GoOvrBdWdymBnUqDY7tg1j4u&#10;sjjcYo76Qb722muJsNokFA6ClYTs06ePpq2qcuU2izL2XJqqQXb0wkEXwrog1SC+MFqczLbXQpq5&#10;Rx55ZDx6catqoDD5rt9LfR4rVarkZs6cGTzCKbGqxLsuRqgc/t9RO6If1D4gmpgZN26c74erpLOS&#10;3pq5oBk6ISVf9txzT/3956iCSj3Wgy/5v7f+9meffbafdq2bOJr1oUR+9DmphI9tP9NCi6/eH4vF&#10;crXA35dffrnBa0E/m24Q6OfSjSp7vCrj97Tnv/q2L1MVZkjtYJTEUasjfX8lz9W/VNWNIb0+1IvU&#10;tl1gP1tiypQp634wXcRqobQw+a7fVVOxoy0apGvXrnr+arHAwtrhAMD/itZkUe/111TRrll2Skzr&#10;Zrzeu++44w61wPDjzWAx95ssallcqgRcuuS7bn4edNBBPkmnJKFaS6QK3ztsTLDBTCS10rD9u8qV&#10;K7vUG/by8MMP+68PHDgw+Mx6Sr7rfUQJeJ27lcxLLVCRoIL+ZQst4n6MxezatWv77dXm47HHHvMF&#10;LloMUsnN4CbwZItOFjpmQHHpvV/XYnM15tCNHt3413NMM0k0Y06zNfQ1G99o9l5fCy0Mf0phyXet&#10;I6Nxv64pNI4Ok+shJdCDGbNar2Bd9fo333yj7+FbW2rco9e3XttKnkfHdmpbo20LS77vsMMO/jWk&#10;1+iQIUP8za5U+h1tH5o5qNY3B9j3na6Zknpt6nfWrEiFXdf480XNmjX1+O8sdJ1CoQ0AAPhXqcrz&#10;Fw2sUpNMqn7WQOWcc87xSdtUenxQvZzabgT/O/p7LlP1ezS5XhglIFWRosGqbbcyJycnT9Ux6RSV&#10;fNdzIVjwcbrF/JYtW66rgimKLoi1X7tA1gX39Rqwq0ommhgtTvJd+1FC3fYxzX7GuC7qo/soyk8/&#10;/ZRo3ry5LnrVDieswMe/TxdC9+k5poVxi/P30989qHrXjaPcPn36xKPnMf1fyXe1Gwrtscce/jkX&#10;vQhUNVhQfX5LdnZ2wh5frCePXgu2Pz131Nrg+qpVqxZoJxAm33WBKHpt6SZYdKFB/Z66SLXtlUD/&#10;fscdd0wo2VSc31+/36hRo/T9dQPrCAsA2GzZe32PMmXKKMGsytOVFuoZrX+XWDxj0dwi1Fs3H9WC&#10;Lio45wcfpafz5//93/+tUfJdyb/o+VT/V2WuFmVU8vDWW28NvrKe3lvs59TX7eEFz8VKnu+zzz5p&#10;k4EhbRNU9mptpDDJp9mJV2ZkZGjGn94z9LsrtBCsEoKnWzAGwX9DaxaNtNjgOWZjm59LlSp1sf1f&#10;69iE9tXY+d133w2euUlh2xnNMjzllFN8AU/qjA2NzZW412zVaEW8ku963SnpH9KYp1q1av5rIb3G&#10;1PJGr8PU11i07YwKhlStn27GyOGHH67ZLR9YVPW/zXbblbbX17lZWVm6waAF7cPff7l9/kf7N/X3&#10;BwAA+NdoAcGFN998czCcWU/tGjT40VRYDZDmzZsXfGW9o48+WhdB/7Gg4nLzcU4sFlt17rnnblAx&#10;lkp/22DaqC78Hu3cuXOhGb+iku+iHpK2j3j16tXjYUsbDa61IJl6cCtU5aVEpz4fUhJUrUJsYKwL&#10;UPfss88GX0kqTvJd9Fy173+PhdYvyNMFdVEXx6Jqnx49esTteKl9Er0f//d2tJiumThaSK8oqgJX&#10;JVVw40btX/68/fbbCzx/w+T7Pffc458LmnKsi8jRo0cXuNjTTJFGjRr5tQMGDhyYCGdeqL2Lnrdq&#10;gxQ+Xr1RwxZI+txHH32UCBagXp7a+iA1+a6fQReaqryPCqoslXy/wmJep06d/M3Pouh1c/fddyfK&#10;ly+v7R61qGgBAFuCmhatLbR2hv6tbpE6jqyenZ29SrMso4qTfFdVbseOHeOqtE99L9EsOJ1jNUZQ&#10;YlE3ZKM3bUMaG5UqVcqvPxNVnOS7qulLlCih96bzLFJ/L61t08RCFe76/dWuT9XxwKaitYuaWkSf&#10;Y6UsUpXPysr6I1oQIGHyXTSrw16HauNUYNyk2atKstt1YIFxV7rku2aaqsDh+eefDz6TpGp0jfuj&#10;M1ElmnzXa0lJfhUKRannvK437Hd4wEKL3UeVsGhkEf7+ag/Iek4AAOB/qo3FkmhlaEgtQXRxoj6c&#10;Shipt16qIOE60YIpspsPDTqvy8jI8Cv8q1d7NNktSsoPHz7cV3bZY1UhopswD6qfdWE2lnxXItT2&#10;oUG7jc+TY3FVqij5qf1qIVhdNGs2haaDRwfxNrhO7LbbbomcnJwNersXN/muabb2/e+3UBLyEQ3+&#10;dfGs3z/aI1xUpXPzzTcnatWqpco0VdwdYoHNQ22Lz3Shph6jqTMo9FzWIr+6MAtaHT1o0cPij2jL&#10;FwmT77pw02KlqvBS3/VolZaojUzz5s11gZn4+OOP1z1/w4VctY/wOaTEi6qwQkqCa/Ew+/7u+OOP&#10;Dz6bFCbf9Tw8/fTTfXsctVFITdrogtS210XkQRZaL2FBuXLlnBYw0w2A6GtF3083sHr27BkvUaKE&#10;vu8rFprxAgBbE40r31cf66jiJN9tHBG3c2hchSMqMojSTXeNQzSW0VjEzqO+t3QqJR/1fUaOHFkg&#10;ubix5Lved1T8YNtqbKGkH7A5e1Yz8qKiyXeNP9QmShXo0fG/xju2rX89RqVLvgfrShX4nJx44ol+&#10;H7oJFhVNvovaP0U/1s901113aa0bjYHSLX4PAACw2dnDYpEW4YxS0jSs2HzooYd8Elf9llOTmMcc&#10;c4wGTs9aUPm++dFCppqOuUKLk6mvoi5iW7durUGwKnV/sZhgoeoYuckGtxuWfwU2lnzXzRolDJUY&#10;DOl5pB7V0ZkV//nPf1zjxo0LXLjqYvWEE07I1/5TK2OKm3wP+mard7yod/cgiw8tltWqVcsdcMAB&#10;rnfv3v4CokyZMhqwz7d40aKdBTYvqoAfYzHTnhN5+vvruXvooYf6HuixWEzTiD+xGGKhc8+eFivu&#10;vvvuAs/fMPmum4vfffed22mnnZwW/k2lqiv1F1U/+eiNKlWkq3JS/UpV8S7qm3r44Yf7/4f0PM/J&#10;ycnX16LC5LsW5NONAfU/DRdjjYpUvu9rIfr977PQ75+rGwP6nrrBpL72dsGp9Q1mWFxmQZsCAFur&#10;oXa+X/PUU0+t6ymtGUz2sf9/OqqItfO+3uO/1/lb/d2jtHi22uSp37xuxuqm/w033FDgJqeo3aLt&#10;Y5G9byS+/vrrdV9UBe7bb7+9wXg4pP7zQW9pncOBzV03e42t0AzB8DWmRVujrWg0k0Rjc4119Bj1&#10;a7dtdB3xh8buwcO8dMl3rdOj11nqzNagaGZp6dKlE++99569BJMvM31vvcZCWidnwoQJwUfO6fXY&#10;qFEjvcZfsOD6EwAAbBGqWPyqxGl02q3aIqgNgxaFuuWWW9yAAQN84lWryIfUUzy4wNDiWNg8VbPQ&#10;lG4lKUdbjLW40UILi+5qoSr50MllypRZq8VQ0ykq+a6EpRLcqi6OLtybLvmuC2MlOVMrYFQ9bIN5&#10;d/311xe4CC5O8l19trUok/0OJyZ/lXXUB7KVxUkWt1vo9x9locWm1FuWxOXmS9OId7Y42ELtWDS1&#10;WH+/YRaaSqwF+cIZN2pZsLBfv3750eR5NPmu/2thYS3cqtk8UZMnT06oivyss84KPpOkpLgWyFMV&#10;WJiYT5d8l/bt26v9TIGETGrbmXR0IRv0fNeFrBYNC+kGkn7/bhZayFizOvT7j7DoalHfggXDAGzN&#10;NIb5VAnwTz75JDhrFk4tYvbbbz/dyJxtcYySgGqhGB1TqKpWhSMa2yp0c1XndY1XQhpTBOvInG3j&#10;kt8POuigeHQh+MJMmTLFL1Bp271jUdkC2Nxp4dUJer6rTWTqTahUSq6rGMu20SL1T1eoUGFt9LWR&#10;mnzX2EszpzU+0pgopLFSsGi9imYWtm3bNqEK+Y35+uuv9ZrVa/wLix0sAAAAthhP7brrrr6vnigZ&#10;pCrpQYMGrVu08/vvv/ftF9QXMByYBSvVa6FDrbCPLZ8q4H8ZMWJEIprADBWVfP/444/980MVumrh&#10;EUqXfFflrxKiSmhGqQrNvr+f6hpd9DVMvmvKqf1svtWRKteiNHXctl1sEV2sDduWO1QJFa1QjCbf&#10;RTeGtCiq2mmFFV5y8cUX++eeWidFKfmuHvFK+qgNjs55hSXfg/Uv/Eyh8BxZnOS7Xk+a8m3bahFC&#10;KrgAoCD1bv6uRo0a+W+++WZixYoVdopdnyDU/zVmmDp1akKLvdtjF1mcrA1jsdjnqq4Nx7K6+a8k&#10;YLSqVwuyKmGu6tyQFm23zX+z0A1QFSssatq0ae7nn38ez83NLZCd1Pe383hi7NixiYoVK2q7zy3U&#10;yg/YUtSz+KJSpUr5Tz/9dFyV7uleY++//35ihx120GvsJws9x7XQe+6DDz64bmaKku8qpBk8eLAf&#10;q6uoQUUPo0aN8l8P2ffRa2WFhdoGas2lX+vVq5c/adIkrbuzwWtM6/y8+OKL4ffXOk0qTAAAANii&#10;7FWiRInckSNH+kGOLlLGjBlToAemBlUaRIULDy5cuNC38bBttaJ+tFoTWy5Vwd9XoUKF+Msvv2x/&#10;5gJjX78ApFp2pPbLVsWLZkbYtvmayq0e1aF0yXc9d/Q5VZxF2QWwKlkSZcqUyVev7ZD2rynm6hkf&#10;RnQBNl0w6/vatup9Xd4C26YadsE3W4t/hdXnOm/pAk8tZ0JaA0AtZMKZPqpUrFq1qi7m4ieddJL/&#10;XChMvqtFUr9+/Xx/UlVNpku+d+7cWc/fPK2PEb4GtJ0S/9FWTKnsolWJfVW976dfAgCwASX6XilV&#10;qlS8Z8+e+VdfffWfzzzzTP5zzz3nrrvuurWHHXaY+rvrPPq+Rdi+S44qW7ZsvtrdiW7Aanyh5GJI&#10;YxKNb3WjX8Kbprbt0xaaHadZWErAf2efz+/fv3/+7bff/od97/iTTz6ZuOiii/LtfUFr1vxpjxlv&#10;sYsFsKXZ3uKxzMzMtV26dIlfeumla5SIV6sYe43l6jWmdRTsMe9aaEaplLP4pGnTpnEbZ/mLBo17&#10;ouN13ch67733ChQ8qEinbdu2eo2per2GdmQ0BppapUqVuI3j8u26YZW9xuN6jV9++eVru3fvHrfr&#10;gzX2mOctWmgDAACALdGoWCyWUG/M1KRrKg2gVCGqx9t2JyQ3x1ZCi10uatCgQUIXpBt7LujrqnjJ&#10;yMjQgPxquzBOTJ48Ofhq+uS7ZlikTj9VIrRPnz6+f6TFm7a/hJKiG/v+SswHiz7puXigBbZtp1rk&#10;6mZQYf14o2bPnp3Yfffd9dyZY/Gp+slHtwuT70rUqGLSXhd+vYLU5Lueh+pNb/tQW5iEFgcLk/uF&#10;0XNbi7tmZWXptfO4BQCgaD0tvrXQ+VbnToXGDlo4vrdF6uwhtdR4VWMK3QTd2Jhi+fLliV69euk9&#10;QfuMJvFFSfgLLVStG37v8Pt/ZEFCEFsDrYOkNXWirzGFqt1V6Z76GtvJYlmrVq0SGvNv7DWma8iz&#10;zz473OdR2kEKtYmcaxH93nqNKVFPkQIAANjiKen6rForqLWHEqOpySMlpbTQlPrD24XMSnv8VRa0&#10;Sdj6qGprSpUqVRJahExVw6ltaPSxLmTVAiYzMzPXHn+PhXpUf3XuuecGj1qffNf0U93YUfWZ2spo&#10;u2gVjD3fwsWTbrDY3WKyKs+0EPCsWbMKPFZWrFjhq9+1r1gspinmp1nwXESOxWX2nFzZs2dPX+Wu&#10;ti7Ri0H9f9GiRX7hr7322kvPuVkWh1kMU+uk999/P3hkweS7qH1BiRIlCiTf9dy87LLLtJ8fLRpb&#10;nGHPycVqT6MKe70GovR4VcZr5kf16tW1nRZF1voLAICN03lelfBKjit2syhlURglxT/XzVVV4mrN&#10;j9QxhVpaaIzStWtXrT2zwB6vtjWFjSkqWqjy9wCLjhZaIBvYmmgmrK4FOlvsb6FF7YtaI0mtY37W&#10;WmH333+/r2xPvYbUrFmNr4444giN23+3xw+3KOw1pop6fU99b/0Maj3FGjcAAGCroQuKG7OysnK1&#10;eKZdhPhFctQf+eyzz3Z77rmnX9TSBk1Ktg600AUQtk51LMYqGannwn777edvyqhn44UXXuini6p6&#10;PSMjQ8+FCyw0UJbLypYtq+mnfrCtGzZaQPWcc85xw4cPd+eff76bMGGCv9CNJkQHDx6s6vmFtn3Y&#10;NkaLrD1SokSJ/Lp167pDDz3U3XjjjT5heeqpp/rFLytUqKCKd/V5P8SCQTlCumjsYvFDuXLlnNaz&#10;6N+/v7vpppv8DIwTTjjB9/ctU6aMnj/TLFpa6AJQC3fl6UZRWP0+depUv0hrmEDX1OmhQ4e60aNH&#10;+49FrbiCtjVaEFaVkYpeFiv1HNVifqeffrp/7l533XW+Z7wS+npu22PGWYRTrgEAf51uel5socp3&#10;UTGJ/h+Gvq4E+VdaWFtJ+F69eq0bU+icrwUky5cvr/cEVdyqlzQ384GCNLZSoUtIC91r/L+Phcbg&#10;uiH2falSpZzG7Vo7TOvd6DV2xhln+DWhgkWM1TrmeAvtDwAAYJvVwEJVzGt0kaLkkRaQUhIrMzNT&#10;CSZVBJ1lUdUCWz8tgnS3xSSLbyxU3ftd8PHNFqkVu1q0dWbnzp0T8+fPL3ruqVG7jjvuuEOVZqts&#10;u3P9HtZTElOtZB6y0BTYmRb6/l9ZvG4xzKKyBZBOBQu1oVF/0M8swufP9OBzmtqslgRRF5QpU2at&#10;eoxurG2M/Prrrwn1RrXtfrFIfS3ohtR5Fm9azLDQ91co4a/ntKom9RwHAPw9unmp8YDaUVxtofN6&#10;Q4uhFmdYqB1MHwv1qVbfdt3w1BhmqkV0TPGqhca2KkIBsKGjLeYl/7tdaQuNbVTx/qCFCg7Udk+t&#10;SG+10IKoUyy+t9BrTNcP71hcYqGkPQAAwDZNg6gvq1Spkn/mmWcmXnjhhcS7777rqz3feust98QT&#10;TyR69+7tsrKyVLH5ksXO2gjbBFWkq3JM01B1YVvYwqaqFjvaniN/duvWLR4uYJaOqouHDRuWKFu2&#10;rG7qaNBe1D6rWGjaqb5/fQtmXaC4lOBWgkbVj3r+aFGxwiqu1LrgycqVK8dvuummxJo1a4Jna0Fq&#10;WfD222879TiNxWK6yOzgt05P+9Si1Pr+Cs3qoKoSAP57GhuENz7VCmZE8r+ebt6reECf1+KponHG&#10;axYqIAnHFPUsimpbA2zrallodomS6NLGYkzyv/6Gla4J7/cfJdvTaAaJimN0najXmGYWKmEPAACw&#10;zdvLYnbDhg39gplFLZjzyCOPhC0/PrRgMIV01EN7Ufny5fMfeughVcHHly5dmlC7mQULFvgbO40b&#10;N1bS/U+LmywyLIB/i6ZIpybgw3OZLhjfjcVieUcffXTim2++SSxevNg/d3///ffEzz//nLj44osT&#10;5cqV02JkWqhVU64BAP87apWnStswEa/zuWY4KTGoROFoi9B7FtwABYqnpIVuWOkmlWYRimbuXZ/8&#10;r6cZJqp4Dy2zYFwPAACQQhU/H+25555KLAUp9qI9//zzvue3bac+x1poE4hSclOLJKky5jd7ruS2&#10;bds20b59e1evXj31d9diS49bqF87fR/xb9IFofqNqgVBSNWTYRWXnGnxnMXc7OzsvCZNmsQ7dOig&#10;dS8SpUuXVpuZry0utdAsEADA/46KR9QGbw//UZIWa7wy+V+/4KrazYgSiWp/AaB4BlmoLdPlFvMt&#10;1FpGRQejLETXkHpN3eE/Sl4TaowPAACAFAPLly+feP3114PUunPff/+9XxhQccghh/gFM6MtRNQP&#10;+cwzz1TyfZGF+oID6ajlhxY/O8ZiuIWmrR5noTYc3LTB/4IS659anOI/ShpsoV7wUtPiDQslaZTM&#10;+dhiiIX6CauHcEcLVVVSOQkA/1vqH/22hdqJRfUMQrT+hpKG+ld9q3XjFEDxaCykdk2aFfiFhcY/&#10;mlGiIgS1gBxocbbFWxb6vNZfiBYzAAAAwCgB+rEqkhcvXhyk1p1Tr3cttHrbbbep17vr16+fq1Gj&#10;hps5c2bwCOe++eYb9X9X6wUlpABgS7CTxREWquYS9QW+yOI+/1Fy0WD1CQ5pwTAAwOYnXJQ9DCXX&#10;pauFzuWhthbXWIy0oF0i8NdpRutVyf96XSz0sV5Xqn5vZnGDxRUWha3hBAAAsM3S4pXzzj777AJ9&#10;3pV8r1mzpvv222/9x5999pkS7e4///mP/1i06GCLFi1U/R4usgMAW4LDLZR8b2Ch1gRaICzsCawL&#10;yDuT//V+sKDKHQC2bJzHgU2L1xQAAEAxtbZYMmbMmCClnqTku3q6v/fee27OnDlOX69SpYqbMmVK&#10;8IikwYMHK/k+0YKFdQBsKcLkeycLtZjRAnzzLNTXVH3cn7BQlZdaJk2yAAAAAAAAAP4yn3wfO3Zs&#10;kE5PUvK9bNmy7rTTTnNHHHGEa926tXv55Zd9r/eoIUOGkHwHsKUJk+8hnb/Cyncl3VUNf62FFpTe&#10;1wIAAAAAAAD4y9T/eP4ll1xSaNuZN954w/d7X7p0afDVJD1+v/32U/J9vN8TAGw9lIRnSjUAAAAA&#10;AAD+Ni2SM6Nbt27ujz/+CNLqBZPvSrrr68ccc0yByveFCxe6MmXKxDMyMi5M7goAAAAAAAAAAIRG&#10;1qlTx33++edBWr1g8l0V7o8++qjLyclxH330UfAI5+644w5VvS+zOMDvBQAAAAAAAAAArFPdYr76&#10;u4eV7fPmzXN33323W7Jkif947dq1btSoUe6TTz7xH//8889ut912U/L9I4uy2gkAAAAAAAAAACho&#10;SMmSJddcffXVPtFeFCXojz32WJeVlbXSttOCrQAAAAAAAAAAII1yFo9kZWXlDx8+PLF48eJEPB4P&#10;0u1JSrrPnDnT7bvvvqp4X2FxsjYEAAAAAAAAAACFK29xfUZGxpJ27dolRowYkfjPf/6TmDhxohs3&#10;bpw7/fTTE40aNVLi/ReLARYlLAAAAAAAAAAAwEZkWvS30EKqiczMzERWVpbLyMhQ0j1h8bnFHhYx&#10;CwAAAAAAAAAAsBFNLCaUKVMmr1OnTu7MM8901113nbv22mvdFVdc4QYOHOiaNWumRPxae9y1FtW0&#10;EQAAAAAAAAAASK+BxeQKFSq48ePHu0WLFrlEIhF0e09Sz/c5c+a4Sy65xMVisVx7/EN+SwAAAAAA&#10;AAAAsAG1mnmievXqbsqUKUGqvWh33323K126tFrRXGiRoZ0AAAAAAAAAAID1DsrJycm7//773SOP&#10;POJuu+02l5eX55PsL7zwgjv55JPd9OnT/cerVq1yp512mnv11VfdMccco+T7XItd/F4AAAAAAAAA&#10;AMA6b+6xxx5u7ty57sknn3R77723W716tW87c9xxxzktuPrAAw/45PsPP/zgqlSp4t5//303adIk&#10;Jd/XZmRkDEruBgAAAAAAAAAASE2LOVpMNR6Pu19++cXVqlXLJ+KXLFnimjZt6vr16+cGDBjgk+/P&#10;PPOMq1u3rluzZo2vjm/YsKES8Lf7PQEAAAAAAAAAAG8vi8X33nuvT67//vvvrl27du7xxx/3/d93&#10;3nln9+6777o999zTV8LfeOONrm/fvv6xcuKJJyr5/qJFTDsDAAAAAAAAAADbbdfGYsm4ceN8Ml0V&#10;7f379/f93J944gnXu3dv32pGFe4//vijO/bYY91TTz3lHytDhgxR8n2iBYuuAgAAAAAAAAAQ2NXi&#10;t5EjR/pkuqrbb731Vle9enV33nnnuVGjRrmlS5e6/fff311//fWuU6dObtasWf6xcuCBByr5/rgF&#10;le8AAAAAAAAAAATKWPzQo0cPX/Uub7zxhsvOznZt2rRxn3zyie8Fr57wSrwrCa9kvCxbtsyVKVMm&#10;Ydtf5vcEAAAAAAAAAADWualOnTru888/90l19X0vU6aM23333d3s2bP95x544AEXi8XcSSed5HJz&#10;c/3n7rrrLlW9r7Do4fcCAAAAAAAAAADWqWyx6oQTTvBJdbWe+eijj9y0adPWJdqVkFdFvPq+6+sz&#10;Z850jRs3VvL9W4vS2gkAAAAAAAAAACjo1FgstvL88893CxYs8An3wnz99dfusMMOUyX8XNuubXJz&#10;AAAAAAAAAACQqpTFFZmZma59+/bupZdecmvXrg3S7Ul//vmnu/32292OO+6oivcFFodoQwAAAAAA&#10;AAAAULTjLKZb5G2//fauV69erm/fvn6h1WBx1ZUWH1m0twAAAAAAAAAAAMXQyOJ5i7WlS5fO33nn&#10;neO77rqrq1evXjwjIyMei8WW2tdut6hiAQAAAAAAAAAAihCz2N3i9woVKsSvv/76hNrMRC1atMj1&#10;69cvUbJkSVXAv25R3QIAAAAAAAAAABRiN4uvmzdvnnjnnXcSJki5F7RmzRr30EMPudq1a8ft8c9a&#10;lNbGAAAAAAAAAABgQxOqV6+eWLhwoSss8R7S15966imXk5OjBPylyc0BAAAAAAAAAEBUJyXSx48f&#10;H6TXk+LxuLvzzjvd0KFD3ZQpU4LPJqklzVFHHeVs2zkWO/q9AAAAAAAAAACAdZ5r1qyZmzNnTpBa&#10;T5o3b57TYqtVqlRxF110UfDZ9d5//30l39dkZ2f3S+4GAAAAAAAAAABIFYtf+/bt6/Lz84O0etLb&#10;b7/ttt9+e3fNNde4Nm3aBJ9dT4+vU6eOEvA3+j0BAAAAAAAAAACvucXCUaNGBSn19W6++WbXs2dP&#10;98knn7jKlSu7X375JfjKescdd5yS709bxLQzAAAAAAAAAACw3XZtLJak9nuXXr16uTFjxri5c+e6&#10;Vq1aubPPPjv4ynqnnXaaku8TLTK0MwAAAAAAAAAAEFS+33LLLUE6PWnp0qWuWrVqbtCgQb7fe+PG&#10;jV39+vX9QqtRRxxxBJXvAAAAAAAAAACkqGTx69FHH12g5/sDDzzgWrZs6Z5//nn35ptvussvv9yV&#10;LFnSffTRR8EjnMvNzXVVq1ZV8v16vycAAAAAAAAAALDOw40aNXLff/+9T6orCd+1a1ffZiZMyM+Z&#10;M8eVL1/e3XbbbS6RSPjPPf3000q8r7I4yu8FAAAAAAAAAACss3tWVtYatZcRJdxV7T5r1iz/ceit&#10;t95y33zzjU++z5s3z3Xu3FnJ9x8tavq9AAAAAAAAAACAAq6NxWJ5TzzxRELtZIryxx9/uPPOO8/Z&#10;49fYdkcmNwcAAAAAAAAAAKmqWTxSqlSpxBlnnOE+//zzAj3gZc2aNe61115zBx98sMvIyFhmjz/f&#10;goVWAQAAAAAAAAAoQgmLS2OxWG5OTo7bc889fYX7VVdd5QYMGODq1KnjF121x6y2ONoiywIAAAAA&#10;AAAAAGxEM4uHLXwCvlq1aq569equcuXKLisrK2GfX2RxpUUdCwAAAAAAAAAAsBHq3/5LjRo14iNG&#10;jHCTJ092X375pY/p06e7d955x/Xr189lZ2fH7XHvWzTRRgAAAAAAAAAAIL3OFvNatWrlPv30U5dI&#10;JIJO7xt6+umn3fbbb6/2M59YVNbGAAAAAAAAAACgoNIWn7dt29bNnTs3SLEXTQuv1qxZUwn4JyzU&#10;Kx4AAAAAAAAAAEScXrFiRffee+8FqXXnZsyY4Tp16uT2228/d8ABB7hTTz3V/fLLLwUq4rUYq227&#10;xKKd3wsAAAAAAAAAAPBUtf6JEu2///57kFZ37t1333VVqlRxEyZMcJMmTXIXXnihX3z166+/Dh7h&#10;3MyZM9X/Pd+2P9vvCQAAAAAAAAAAeA0s5quKPVrVruS72sp8++23/mNVwmdlZflkfEiPb926tarf&#10;x/o9AQAAAAAAAAAAr7XFkrFjxwYp9aSw8v3ZZ5/1C7COHDnS1alTp0DluwwePFjJ94kWGdoZAAAA&#10;AAAAAAAoIvlerlw539f98MMPd3vttZebPHlygep4GTJkCMl3AAAAAAAAAABS+LYz6uleWNuZjz/+&#10;2P9/1qxZwVeT9PiOHTvSdgYAAAAAAAAAgBQlLT7v0qWLW7lyZZBWL5h8/+OPP1yvXr2cHrN27drg&#10;Ec7Nnz/f5eTkxDMyMs5P7goAAAAAAAAAAIRG1K5d2/d2D0WT76pwf+2111yJEiXcq6++GjzCuZtu&#10;uklV70st9vN7AQAAAAAAAAAA61SxmNW/f3+Xl5fnE+uLFi1yjz32mFu2bJn/OB6Pu/Hjx7svvvjC&#10;f/zdd9+5XXbZRcn3Ny1KaycAAAAAAAAAAKCg/llZWavPP//8Aq1l0lGC/uCDD3YZGRkrbLvdk5sD&#10;AAAAAAAAAIBUZSzuyszMXDt06ND4rFmzEvn5+UG6PUlJ+WnTpiXatWuXsMcusjhOGwIAAAAAAAAA&#10;gMIpAX9hLBb7rVmzZonBgwfHx44dm5gwYYIbNWpU/KijjorXq1dPifeZFkdYZFsAAAAAAAAAAICN&#10;KGUx0GJ5LBZzmZmZ68I+p8T7dIvWFlkWAAAAAAAAAABgI1pZvFK+fPk89XS/6qqr3H333efuvfde&#10;d+edd7rhw4e7du3aKRGfZ4+7y6K2NgIAAAAAAAAAAOk1sviyUqVK7vnnn3d//PGHSyQSQbf3pHg8&#10;7pYvX+5uuOEGF4vF8u3xz/ktAQAAAAAAAADABtS7/fl69eq5L774Iki1O5ebm+tWr14dfFTQ2LFj&#10;Xbly5dSKZqRFpnYCAAAAAAAAAADW612mTJn8Rx99NEitJ1199dVu2LBhwUcF/fnnn65fv35Kvs+3&#10;2M3vBQAAAAAAAAAAeBkW77Rq1crNnz8/SK0nDRgwwPXs2TP4aENTp051GRkZa7OysoYkd+U1tbjS&#10;4jSLMhZVLM6zuMxiRwsAAAAAAAAAALZ621vMOfXUU31P96iNJd/z8/PdLrvsoup3Lb4qZS1GWagS&#10;/lSLCy3Otehq0dHidgsAAAAAAAAAALZ6e1ssfuCBB4KU+nobS77LwIEDlXx/2SKmnQX/qpr+Eouh&#10;FpdalLeQ14N/AQAAAAAAAADYqrWxWPLggw8G6fT1ipN8V8W8bT/RQgn30D4Wd1uo6v1yi3IW8ppF&#10;VvK/AAAAAAAAAABsvXaxWHD55ZcH6fT1ipN879Kli5Lvj1qo4j3HorGFlLJYYqHkuyrflXR/wwIA&#10;AAAAAAAAgK1eaYtvunXr5latWhWk1JOUfD/wwAPd0qVL10XUokWLXE5OTty2V4sZqWzxhEVri2OC&#10;/6v1zBEWPSyUiAcAAAAAAAAAYJswslatWm7q1KlBWj1JyfcqVaq4ffbZx0f37t2DryTdfPPNqnpf&#10;bnGg30vSzhYHWehzFS0qWHSz6GJRwwIAAAAAAAAAgG2CEuRLjjjiCJebmxuk1p378ccf3QcffLAu&#10;Jk2aFHzFuS+//NI1bNhQyfdpFmo3AwAAAAAAAAAAUvSPxWLLBg8e7GbPnh2k2NObNm2a7/Vuj//Z&#10;ttszuTkAAAAAAAAAAEilBVHPj8VirmnTpu6pp55ya9euDdLtSStXrnRXX321q1y5sire51nsow0B&#10;AAAAAAAAAEDRDrV43yK3Zs2aTgux9urVy7Vr106Lqybs879bPG/RygIAAAAAAAAAABRDU4u3LfLK&#10;lSsXb9q0aaJZs2a+v3tmZqaS7ystxltUtwAAAAAAAAAAAEXIsGhvsaxOnTqJO++8M7Fq1aqg4UzS&#10;kiVL3BlnnOHKly+vtjPvWdS3AAAAAAAAAAAAhWhhMXPvvfd2n3zyiUskEkHKvaDc3Fz3wgsvuHr1&#10;6sVjsdjrtk0ZvzUAAAAAAAAAANjAi7Vr13arV68O0uzOJ+Dz8/N9xOPxAgn5iRMnutKlS6sC/vrk&#10;5gAAAAAAAAAAIOrAMmXKxB9//PEgtZ40fvx417FjR7/Y6gEHHOBmzJgRfMU5taQ54YQTlHyfZ9HI&#10;7wUAAAAAAAAAACTFYrFX9txzTzd//vwgtZ606667+hYzc+fOdW+88Yb79NNPg68kTZkyRcn3tdnZ&#10;2Scl9wQAAAAAAAAAAKSaxa8nnniiby8TVaNGDd9eJi8vL/hMQXr8DjvsoAT8LX5PAAAAAAAAAADA&#10;29Ni0R133BGk1Nfr27evq1+/vuvVq5e77777gs8WpMfY9s9axLQzAAAAAAAAAACw3XZtLJaov3uq&#10;pUuXuuuvv941b97clSpVyo0ZMyb4ynqnnXaaku8TLTK0MwAAAAAAAAAAsN12u1ssvPHGG4N0+obW&#10;rFnjhg4d6urVqxd8Zr3DDjtMyfenLKh8BwAAAAAAAAAgUMHil969e2/Q8/3NN990iUTC///iiy92&#10;22+/vf9/KDc311WoUEHJ92v8ngAAAAAAAAAAwDoPNGzYMPHVV18lM+1m2bJlrn379q5Hjx7u+OOP&#10;d7vvvrt7+OGHg68mPfroo0q8/2nR2+8FAAAAAAAAAACss1NmZubqs846a13yXebNm+c++OAD9/zz&#10;z7vp06cXqIyfPXu2a926tZLvP1hU9XsBAAAAAAAAAAAFjIjFYmtGjx6dWLlyZZBiT2/RokVuyJAh&#10;CdtmuUVPvzUAAAAAAAAAANhAJYt7S5Qokejbt29i0qRJiby8vCDdnrR69Wr39NNPu86dO7tYLLbE&#10;Hj/EgoVWAQAAAAAAAADYiHMs/rBINGjQIDFkyBB3wQUXuCOPPNKVL19e1e5xi2UWVLwDAAAAAAAA&#10;AFBMbS2es1hbpkwZV7t2bVenTh1XvXp1l52dreT77xZ3WOxkAQAAAAAAAAAANqK/xe+1a9dO3HTT&#10;Te6nn37yi64q5s6d677++mv1endqTWOP+8KiuTYCAAAAAAAAAADpdbf4rUuXLu7LL790iUQi6PS+&#10;oVdeecXtsssuzh6vBPz22hgAAAAAAAAAABRU1uK7fffd1y1atChIsa+3bNkyt3Tp0uCjpPfee8+3&#10;o7HtXrQoqZ0AAAAAAAAAAID1hlWpUsV9+OGHQWo9afLkya5jx46uYsWKTl/v0aOH+/XXX4OvOjdi&#10;xAgl39UDvpPfCwAAAAAAAAAA8FS1/pmq3pcvXx6k1Z377bffXKNGjdzJJ5/sk/Iff/yxu+GGG9zM&#10;mTODRzg3a9YsV7JkyXzb/jy/JwAAAAAAAAAA4O1kMX/48OEF+rxfffXVrmHDhgWS7fp69DH6f/v2&#10;7VX9Pt7vCQAAAAAAAAAAeK0tlowdOzZIqSf17t3bqRr+999/d/F43P3xxx9uxYoVbu3atcEjkk45&#10;5RQl3ydaZGhnAAAAAAAAAAAgSL6PGTMmSKcnHXzwwa5r165+sVX1ee/WrZtr1qyZe+WVV4JHJA0e&#10;PJjkOwAAAAAAAAAAKepbzDv77LMLtJQZOXKk22233Xzifc2aNe799993WVlZ7sknnwwe4XxFfIsW&#10;LZR8v9/vCQAAAAAAAAAAeNkWk9W7ffHixUFa3bnZs2e72rVru6uuusqtWrXKLVy4cIPk+zfffOOy&#10;s7Pz7fNnJXcFAAAAAAAAAABCA8uXL594/fXXg7R60j333OMqVKjgKleu7OrWresqVqzoJk6c6L+W&#10;n5/vzjzzTFW9L7JQ6xoAAAAAAAAAABBRyuKjPfbYw/30008+uS5KsOvjl156ycesWbN8qxl57rnn&#10;XLVq1ZR8f8BC1fMAAAAAAAAAACCFqtfn7LTTTm7q1Kk+wV6YRx55xFWqVMllZGRMsm3K+q0BAAAA&#10;AAAAAEBaPSy+rFq1avyss85yL7/8svviiy/cV1995aZMmeL7vR9xxBHq8x63x71ksbM2AgAAAAAA&#10;AAAARdvRYnhWVtbsnJwc3+t9xx13dDVq1HCZmZnx7OzsKfb1fhZV9WAAAAAAAAAAALBxSqqflJWV&#10;9XN2drZfZLVKlSquXLlyajMTL1GixHv29S4WtJsBAAAAAAAAAKAYOll8WKlSpfzjjz/ejRkzxr3z&#10;zjtu0qRJbuLEiW7UqFGua9euLisrK98e97BFfW0EAAAAAAAAAADSa2Lxc+XKld27777r4vG4SyQS&#10;wRKrSfpYnx89erSLxWIJi7eTmwIAAAAAAAAAgFQlLN5o1KiR++abb4JUu3OLFi1yc+bMWRdz5851&#10;eXl5/muPP/64q1SpkrPtbrXI0k4AAAAAAAAAAMB6fcqWLRt/5plnfGI9dMQRR7gddthhXeyyyy7u&#10;l19+8V9bs2aNGzRokJLvv1ns4fcCAAAAAAAAAAC8TIsPWrdu7X777TefWA+1b9/eJ9g//fRTH59/&#10;/rlPuoe++OILl5mZmZeVlXV6clcAAAAAAAAAAEDqWsw9/fTTfT/3KCXfR4wYEXy0ofz8fLfbbrup&#10;+n203xMAAAAAAAAAAPBaWywZM2ZMkFJfT8n3o48+2qkdjeKzzz4LvrJe0HpmokWGdgYAAAAAAAAA&#10;AILk+4MPPhik09dT8l3taP7v//7Px5NPPhl8Zb1TTjmF5DsAAAAAAAAAACkaWSxI115GyfeLL77Y&#10;t5dRpLalkX322UfJ94ctYtoZAAAAAAAAAADYbrscixldu3Z1K1euDFLqSRvr+T5v3jxXqlSpuG0/&#10;3O8JAAAAAAAAAACsM6J69epu8uTJQVo9qWPHjkUm36+55hpVvS+z2N/vBQAAAAAAAAAArFPeYk7P&#10;nj0LVL8vXrzYLVu2LPiooKlTp7oddthByfd3LUppJwAAAAAAAAAAoKCjLJYcffTR7scffwxS7Om9&#10;//77rk2bNkq8f2exizYGAAAAAAAAAADpDbXIr1u3buKhhx5yq1atWrfYqmLp0qVu+PDhrkSJEgl7&#10;3C8We2kjAAAAAAAAAABQtK4Wb1vkVa1a1XXq1MkdcMABrkWLFlpcVUn35RaPW+xmAQAAAAAAAAAA&#10;imGQxVyLePXq1RNKurdq1co1adLElS5dWsn3tRY/WLDIKgAAAAAAAAAAG1HW4sasrKxE9+7dE6++&#10;+moiLy8v6PKepDY0DzzwgGvWrJn6vS+yOE4bAgAAAAAAAACA9M6OxWJ/jBw5MrF48WKXSCSClPuG&#10;fv75Z9enTx9VwS+02NdvDQAAAAAAAAAACqgdi8VWDRo0qEDG/Y8//nArV64MPipICfjmzZurAv5b&#10;i/J+LwAAAAAAAAAAYJ076tevn/jiiy8KJN9HjBjhTj/99OCjDY0ZM0bJ95UWh/i9AAAAAAAAAAAA&#10;r5zFT4ceeqhbu3ZtkFZPGjBggOvZs2fw0YbUA75s2bJqP3OV3xMAAAAAAAAAAPCaWvx27bXXBin1&#10;9TaWfJcePXqo+v1Ji5h2BgAAAAAAAAAAttuujcWScePGBen09YqTfB8yZIiS7xMtMrQzAAAAAAAA&#10;AACw3XYtLRbffffdQTp9veIk3/UY2/4FCyrfAQAAAAAAAAAI1LSYPWjQIBePx4OUetLGku96fKNG&#10;jZR8v83vCQAAAAAAAAAAJMVisXdatWrlFi5cGKTVk5R87969u1u9evW6iJoxY4YS73lZWVmDk3sC&#10;AAAAAAAAAAChw8uXLx9/5plngrR60rBhw1zjxo3dPvvs40OJ+NCaNWucquVt2wXZ2dlatBUAAAAA&#10;AAAAAERkWrypRLuS6qFly5a5+fPnr4sFCxYEX3HurbfechUrVnSxWOwO25bFVgEAAAAAAAAASKOd&#10;xRxVuH/33XcukUgEafaC1q5d6yZNmuR22mmneCwWm2LbVPRbAwAAAAAAAACADWRZ9IzFYit22223&#10;xEMPPZRI7fGuSvgrrrjC1ahRQ+1mJls00YYAAAAAAAAAAKBoe1p8ahGvWbNmom/fvomhQ4f6fu/Z&#10;2dkJ+/waixctalsAAAAAAAAAAIBi2M/ieYs15cuXdw0bNnQNGjRwdevWdSVLllTy/TeL+yxYZBUA&#10;AAAAAAAAgGIYYrG2bt26ifvvv9+tXLnS5ebm+tBCrIsWLXLnnXeeK1GihJLwP1u00kYAAAAAAAAA&#10;ACC93haLjjjiCPf9998XuuCqvPvuu65Vq1bq+/6NxU7aGAAAAAAAAAAAFFTO4teDDjrILV++PEix&#10;F23KlCmufv36SsC/bVFKOwEAAAAAAAAAAOtdXL16dffxxx8HqXXnPvjgA5eVleV7vjdt2tS1bNnS&#10;3X777b79TGjkyJFKvi+1UJ94AAAAAAAAAAAQUNX69C5duvge7yG1lqlWrZpPws+bN889+OCDrlSp&#10;Uv7zoblz5+pzcdv+Qr8nAAAAAAAAAADgNbJYMGLEiCClnqQke82aNd23337r+79PmzbNV8I/9dRT&#10;wSOSOnfurOr3hy1i2hkAAAAAAAAAANhuu9YWS1TZHqXke7ly5dwll1ziRo0a5bQQ6wEHHOAWLlwY&#10;PCLplFNOUfJ9okWGdgYAAAAAAAAAAILk+5gxY4J0epKS7xUrVvR93vv06ePat29foC1NaNCgQSTf&#10;AQAAAAAAAABIUddi7hlnnOHby4SibWe+/vprV7duXffcc88FX02Kx+Nu9913V/J9tN8TAAAAAAAA&#10;AADwMi0+bNOmTYGWMtHke25urjvppJNcgwYN3LJly4JHODd9+nT1gc+zOD25KwAAAAAAAAAAEDqh&#10;bNmy8Whl+8cff+yaNWvmfvjhB//xZ5995urUqeMmTJjgP1ZCPuj3/pvFnn4vAAAAAAAAAABgnZIW&#10;b+6yyy6+0l3WrFnjvv/+e59kD3333Xdu0aJF/v9PPPGEq1SpkpLvt1lkaScAAAAAAAAAAKCg3S1+&#10;rVq1qps0aZJPsBfmvvvuc9nZ2S4jI+Nd20ZtawAAAAAAAAAAQCH2sfi4UqVK+SeeeKIbP368e//9&#10;993kyZPda6+95u68807XvXt39XnPt8c9ZrGDNgIAAAAAAAAAAEWrbnF+ZmbmyhIlSrjKlSu7atWq&#10;uQoVKqjSPWGf/9a+fohFOT0YAAAAAAAAAAAUrZTFwFgsNq9+/fqJ7t275w0ePDh++umnu/79+8c7&#10;dOgQr1q1asIe87XF/ha0nAEAAAAAAAAAoAg5FiMzMzPX9OnTJz59+vREXl5e0OU9afXq1Wo/k2jR&#10;ooUS8LMtDtWGAAAAAAAAAAAgvV4ZGRl/DBo0yOXm5gbp9vSUlO/cubOLxWLLbLt6yc0BAAAAAAAA&#10;AEBUBYtve/fu7RPr8uOPP7qZM2e6/Px8//GaNWvcZ5995hYvXuw/njFjhmvQoIGz7V60ULsaAAAA&#10;AAAAAAAQcW6NGjUSH3/8sU+sy+GHH+4OO+wwt2LFCv/xt99+6xddHTNmjP84Ho+7q666Ssn3JRYd&#10;/V4AAAAAAAAAAICXbTFt3333dcuXL/eJdenWrZuPMPn+9ddfu8zMTDd69Gj/sfz666+uZMmS8YyM&#10;jHOSuwIAAAAAAAAAAFLfYt6wYcNcIpEI0urFS77r8W3atFH1+/1+TwAAAAAAAAAAwGttsSRsJxNS&#10;4r1WrVruyCOPdMcdd5zr0aPHBsl3GTJkiJLvEy0ytDMAAAAAAAAAABAk3x988MEgnZ6k5HuLFi3c&#10;448/7p5//nl35513pk2+n3LKKSTfAQAAAAAAAABIsZPF/IsuuuhvtZ3p0KGDku/j/Z4AAAAAAAAA&#10;AIBX0uLz/fbb7+8uuJpv25/n9wQAAAAAAAAAANY5r0qVKu6jjz4K0urO93iPJt+//fbbDZLvl156&#10;qaref7fo7PcCAAAAAAAAAADWKWvxw/777+8WL14cpNaL9sEHH7i6desq+f6yharnAQAAAAAAAABA&#10;ip4WCw888EBf5V6UV1991e22225KvE+3qK+NAQAAAAAAAABAeidaLKtdu3bi9ttv9z3dly5d6pYt&#10;W+Yr4r///nt3xhlnuBIlSiTscTMs9tBGAAAAAAAAAACgaO0sXrBYW6lSJdeyZUvXvn1716RJEy2u&#10;qqS7erzfbbGzBQAAAAAAAAAAKIazLJZbJGrWrOlat27t2rVr55o3b+7KlCmj5HvcYonFQRYAAAAA&#10;AAAAAKAIFS3uVkuZY4891r3//vsuLy8v6PKetHr1avfkk0+6Dh06qN+7EvCDtSEAAAAAAAAAAEjv&#10;4lgstvrOO+9MLF++3CUSiSDlvqHffvvNDR482NnjVSFPBTwAAAAAAAAAAGk0zMzMXP1///d/QXo9&#10;af78+W7OnDnBRwXNnj3b7b333qqA/8Giit8LAAAAAAAAAABY5/4GDRq4r7/+OkitJ5111lnuhBNO&#10;CD7a0COPPKLk+58WvfxeAAAAAAAAAACAV97il169ern8/PwgrZ40YMAA17Nnz+CjDeXm5rry5csr&#10;AX+N3xMAAAAAAAAAAPB2t1h4ww03BCn19TaWfJdDDz1UyfenLGLaGQAAAAAAAAAA2G67NhZLxo8f&#10;H6TT1ytO8v20005T8n2iRYZ2BgAAAAAAAAAAtttuT4tFd9xxR5BOX684yfe+ffsq+f6cBZXvAAAA&#10;AAAAAAAEqln8qkT7X+35rsfvuOOOSr7f4vcEAAAAAAAAAADWebVFixZu/vz5QVo9Scn3Ll26uLlz&#10;57pff/3VR9TUqVOVeF+bnZ19UnI3AAAAAAAAAAAg1K1MmTLxJ554IkirJ1155ZWuY8eO7rDDDnMH&#10;HHBAgSr4VatWhS1n5lk08nsBAAAAAAAAAAAFvFynTh23evXqIL2ebCuzdu3aAhF65ZVXXJkyZZR8&#10;vyG5OQAAAAAAAAAASNXK4qc2bdokpk2bljBBmr2g3Nxc9/LLL7v69evH7fFvWZTXxgAAAAAAAAAA&#10;YEMZFp0slimxfs899yTUWibq999/d2effXaiYsWKCXvc+xY7WgAAAAAAAAAAgI3YzeJdi7wqVark&#10;9+rVK9G/f3/XuXPneGZmpqrd/7B4xKKGBQAAAAAAAAAAKIZDLJR8z61YsaLbdddd3S677OIaNGjg&#10;SpUqpYr3JRbPWLSwAAAAAAAAAAAARci0GBaLxXyy/bHHHiuwwKqsXLnSXXHFFU5JeXvsXAu1qQEA&#10;AAAAAAAAAIU43uL3k08+2f3888+usAVX5ZNPPnH77LOPEvA/WuyujQEAAAAAAAAAQEEVLBb16tXL&#10;rVmzJkixO7dkyRL366+/rovZs2evq4afMWOGa9iwoRLwn1iU0k4AAAAAAAAAAMB6V9WqVctNnTrV&#10;J9ZDHTt2dDVr1nQtWrTw0bZtW5+AD910001Kvi+3OMDvBQAAAAAAAAAAeKUtvunWrZv7888/g7R6&#10;Uvv27d1ZZ53l5s6d62PevHkuLy8v+KpzixYtcjk5OXHb/hK/JwAAAAAAAAAA4DW2WHD55ZcHKfX1&#10;lHy/6KKLfKsZRX5+fvCV9fbff39Vvz9qEdPOAAAAAAAAAADAdtu1sVjy4IMPBun09ZR8b9asmevb&#10;t6+PdI859dRTlXyfaJGhnQEAAAAAAAAAgO22a22xZMyYMUE6fT0l35V0f/PNN318++23wVfWGzRo&#10;EMl3AAAAAAAAAABSbG8xd8iQIS4ejwcp9SQl30eMGBF8tCG1odl1112VfL/b7wkAAAAAAAAAAHiq&#10;WH+3VatWbsGCBUFaPWljyfdp06a5jIyMtRZDkrsCAAAAAAAAAAChI8qUKZP/2GOPBWn1pP79+7u7&#10;7ror+KigVatW+a/btvMtdvd7AQAAAAAAAAAA62RbvFC/fn03ffr0IL3u3NKlS90ff/wRfFTQuHHj&#10;XPny5ZV8v8YiUzsBAAAAAAAAAAAF7WrxbaVKldwrr7ziVq9e7RKJRJBqT1JP+JUrV7qbb77ZZWVl&#10;5dvjX7BgoVUAAAAAAAAAAIqwt8Vr5cuXz+vVq5dPsr/00kvuzTffdBMmTHCXXXaZ69ixo8vMzMyz&#10;x91jocVaAQAAAAAAAADARpSxOMVieUZGhitVqpTLyclxJUqUcLFYLGEx3b7W3qKEBQAAAAAAAAAA&#10;2Agl3s+LxWK/NW3aNNG3b9/84cOHxy+99FJ37rnnxg8//PB4nTp1EvaYHywOt8iyAAAAAAAAAAAA&#10;hVDi/Y7MzMzcU045Jf7TTz8l8vPzg27vSbm5uW7KlCmJtm3bKgG/0OJYbQgAAAAAAAAAANI7Pisr&#10;689hw4a5tWvXBun29PLy8lyPHj1cRkbGcttOC7UCAAAAAAAAAIAUlS1+7tu3r0+sh37//Xe/0KoW&#10;Xn366addtBL+u+++c40bN3a23RsWpbUTAAAAAAAAAACw3iW1atVy06ZNC1LrSQMHDnTbb7+9O/LI&#10;I13dunXdY489Fnwl6cYbb1TyfanFvn4vAAAAAAAAAADAK2HxeZcuXdyKFSuCtHqSEvJTpkzx/58/&#10;f76PqHnz5rmcnJx4RkbGecldAQAAAAAAAAAA2dFi3oUXXugSiUSQVk9S1fvw4cPdqlWrgs8UpMd3&#10;6NBB1e9j/J4AAAAAAAAAAIDX2mLJ2LFjg5T6erfccouvfq9atao7/vjj3aJFi4KvrDdkyBAl3yda&#10;ZGhnAAAAAAAAAACgiOS7Kt7VB378+PFup512cieccELwlfUGDx5M8h0AAAAAAAAAgBQNLOaff/75&#10;G7SdWbNmzbrPqS1NuXLl/P9D+lrr1q2VfB/r9wQAAAAAAAAAADwtuDq1c+fObunSpUFa3bk//vjD&#10;nXTSSe755593H374oTv44INdjx49gq8m/fjjj65EiRL5tv05fk8AAAAAAAAAAGCdMytWrOjee++9&#10;IK3uXDwed6qGV7V7yZIlXatWrdzcuXODryZdcMEFqnpfYtHe7wUAAAAAAAAAAKxT2mJ6+/btE/Pm&#10;zQtS60kLFy5033//ve//HvXGG2/4xVhtuyctVD0PAAAAAAAAAABS7GexYO+9907MmDEjSLGn9+yz&#10;z7oddthBifepFtW1MQAAAAAAAAAA/9/encfpXK9/HO++Zx9jHUODLFkqa0WhyBaVpcUaWimJFtKq&#10;hROd7KkUqmNJ6RwVrZRSztAmtEhJpWRJmBrD7HN/r991fe7vMJbk/Doz1Hk9H4/3w3y/9/fzme/0&#10;53VfXR8cWi/NpooVK+aPGjXKW7Vqlbdx40bZvHmzm+++fPly6devn0RFRYX0ufc09WwRAAAAAAAA&#10;AAA4vEaa5zQ5JUuW9E455RRp1KiR1KhRw4runt7foXlAc4IGAAAAAAAAAAD8jkjNvYFAICc6OlpO&#10;PPFEadu2rbRv317OOussSUpKksjISBs3k6XpronQAAAAAAAAAACA31Be83RsbKxcf/31snLlSsnP&#10;z/envIdlZ2fLwoULpWPHjlaAT9PcagsBAAAAAAAAAMCh/T0QCOTNnTtXsrKyxPM8v+R+sPT0dBk2&#10;bJjo89YB3y28HAAAAAAAAAAAFFYvMjIy+6677vLL62Hbt2+XRYsWyYwZM9y/e/bs8T8R2bp1q7Rs&#10;2dI64L/TVHS7AAAAAAAAAACAvebUrl1b1q9f75fWw6655hrp0KGD3HvvvXLBBRfIO++8438S9uKL&#10;L1rxPVPTy+0CAAAAAAAAAACcspqNPXv2PGjGe3JysqxZs8b9bPPed+3a5X4ukJOTI4mJiVaAH+t2&#10;CquvGaW5R2Nz5G3/2zUjNdU0AAAAAAAAAAD85TXUbJ80aZJfUt+nTp06MnToUPn888/dHPhD6dat&#10;mxXf52sCmkTNPzWNNOdq3tMM05ynaaV5RAMAAAAAAAAAwF9eM03q008/7ZfT95k+fbrExMRIVFSU&#10;NG7cWHbv3u1/ss/gwYOt+L5IE7TNVKT/by3Nes0ITSm7od7y/wUAAAAAAAAA4C/tVM2ORx55xC+n&#10;72NjaKzrffLkya4L/tJLL/U/2adv375WfF+gsc73AidqHtNYYf9vmpIas1hTUJwHAAAAAAAAAOAv&#10;y+ay/3jFFVccNPO9QCgUkuHDh0vp0qX9O2H2/AknnGDF94lup7CTNM9rrKgfrblPY53vVnR/WwMA&#10;AAAAAAAAwP+EVxo1aiSbN2/2y+rhA1Yvv/xySUlJkdWrV8vFF18s7dq18z8Ne++996zwnhMVFXVl&#10;eJvjkjSrNH01zTVnam7UXKw5X2MHsQIAAAAAAAAA8D+hdVxcXGjOnDl+WV0kJydHxo0bJ02bNpX6&#10;9evLJZdcIuvXr/c/FcnIyJBevXpZ8X2zxsbMGDtwtZumjx/7ubSms8aK78kaAAAAAAAAAAD+Z7xY&#10;sWJFLzU1VTzP80vsh2afz58/X+Li4jxdNzK8HAAAAAAAAAAAHKihZt2pp57qLVu2zPutAryNo5k7&#10;d65Urlw5pM+/oilhiwEAAAAAAAAAwMECGjsk9ZeyZcuGJkyY4GVmZvol97CdO3dKv379QrGxsdbx&#10;vkRzvAYAAAAAAAAAAPyOkzSva3JLlSqV265du/zu3btLkyZN8iMiIqzb/VfN45ryGgAAAAAAAAAA&#10;cAR6az7V5CUmJkqjRo2kYcOGctJJJxXMeE/XLNOcpQEAAAAAAAAAAIcRoxkRDAaladOm8tJLL0lu&#10;bq4/cCZsz549MmnSJKlatarosz9rOttCAAAAAAAAAABwaAMCgcCuW2+9VbZs2SK/deCq+eKLL6Rz&#10;584SDAY367ozw8sBAAAAAAAAAEBhZTSZffv23Vt0twL7Z599Jnl5ee46KytLli5dKj/99JO7/uab&#10;b6ROnTrWAf+VJs42AQAAAAAAAAAA+4yvUqWKfPLJJ66wbs4//3yX9PR0d/3ll19KRESETJ8+3V2b&#10;KVOmWPE9Xe93Cm8DAAAAAAAAAABMCc36Tp06ue72AkdSfE9LS5P4+Hg7hHWk2wkAAAAAAAAAADin&#10;aH4ePXq0X1IPs8J7mzZt3HgZGzWTkpJyUPHdnHfeedb9/k9NwDYDAAAAAAAAAADHHddMkzp79my/&#10;nB5mxffy5ctLhw4dpGPHjtKyZctDFt8HDRpkxfdFmqBtBgAAAAAAAAAAjjvuDM3OJ5980i+nhx3J&#10;2BnTr18/K76/rqHzHQAAAAAAAAAAX7Jm84ABAyQUCvkl9SMrvufl5UmtWrWs+D7F7QQAAAAAAAAA&#10;ABzrWF9y2mmnyZYtW/yy+pEV3z/88EMJBAK5un6A2wkAAAAAAAAAAOzVOS4uLm/GjBl+WV1k5MiR&#10;MmLECMnIyHDXVpi/8MILZdGiRe7aivK9e/e2rvctmpPdLgAAAAAAAAAAYK9IzbyKFSvKxx9/7Irr&#10;ubm5kpOTI57nuWv7Nysry42aMdOmTZP4+Hgrvt+t4bBVAAAAAAAAAAAOobZmVenSpeWf//yn/Prr&#10;r3sL7wXy8/Plp59+cl3xkZGRNm5mrobCOwAAAAAAAAAAh1FfMz8hISGvbdu2Mnz4cFeIf/nll+XJ&#10;J5+UQYMGic2GDwaDVngfp6lgiwAAAAAAAAAAwOFZJ/sVmjSN58fGy1js5080DTQAAAAAAAAAAOAI&#10;lNI8GAwGdzZt2tQbNmxYaOLEid7DDz8sY8eOlYEDB3o1a9a0IvwPmis10RoAAAAAAAAAAPAbEjRz&#10;IiMj82+//XZv+/btXigU8qe9h9lhq+vXr5fWrVtbAX6Xpp8tBAAAAAAAAAAAhzYgOjo6a/To0ZKb&#10;m+uX2w/NDl7t1auXHbq6R9c1CS8HAAAAAAAAAACFJWm2XH/99a6wXiA7O1veeustGTVqlDzwwAPy&#10;5ptv7i3Mb9iwQerVq2cd8Ms1JWwTAAAAAAAAAACwz6gqVarIp59+6grrxorww4YNk3Llykn37t2l&#10;T58+kpycLCkpKf4TIo8++qgbPxMTE9MhvA0AAAAAAAAAADCxms/PO+882bNnj19WF1m6dKmUL19e&#10;Xn31Vf9OuNt9165d/pXI9u3bpUSJEqFgMHhXeCsAAAAAAAAAAGBqan665557xPM8v6wucsMNN0jT&#10;pk1l27Zt/p2D2fNt2rSx7vfZbicAAAAAAAAAAOA01aTOnDnTL6mHde7cWTp06OA63TMyMty4GZv5&#10;/tNPP/lPhA0aNMiK74s0QdsMAAAAAAAAAAD8RvG9f//+cvbZZ7vRMtb9boexli1bVubPn+8/EXbd&#10;dddRfAcAAAAAAAAA4ADVNVvtcNXCY2deeOEFqVSpkqxevdpdWxE+MjJS5s2b565NKBSSxo0bW/H9&#10;H24nAAAAAAAAAADgRGk+tC731NRUv6wukp2d7UbPtGzZUp566imZMWPGQcX3devW2b08XX+z2wkA&#10;AAAAAAAAAOx1XalSpUJvvfXWvtZ39csvv8j48ePlrLPOkiZNmshNN90kW7dudZ9Z1/uQIUOs632n&#10;xkbXAAAAAAAAAACAQuI0H55++uneDz/84Irrv+eVV17xkpKSPF03U2Pd8wAAAAAAAAAA4ADNNVvq&#10;1KnjrVq1yi+xH9pzzz0niYmJVnh/X1PKFgMAAAAAAAAAgEProvmyXLlyebfeeqv3xhtveJ9//rln&#10;s92tIP/iiy96vXr18vw574s0dWwRAAAAAAAAAAA4vNqaJzTZcXFxXrVq1byaNWtKcnKyREREhPT+&#10;Ns2tmgoaAAAAAAAAAADwO2yEzNiIiIicpKQkadq0qfTo0UN69eolXbp0kbp160qZMmXskNVsTT9N&#10;rAYAAAAAAAAAAPyG4zUvxMfHy5133ilffPGF5Ofn+1Pew3JycmTZsmVy6aWXSiAQSNfn/+ZWAgAA&#10;AAAAAACAQ3ooEAh4CxculFAoJJ7n+SX3g+Xl5cmIESOsAG9jaC4LLwcAAAAAAAAAAIU1iYqKyhk1&#10;apR8+OGHsmTJEleAN59++qnMmjVLNm/e7K6t8P7ss8/K+++/L+3bt7cRNN9rqrhdAAAAAAAAAADA&#10;XvNOPvlk+e6772TKlCnSqlUryc7OdsX26667TqKiomTu3LnueuPGjWLz4BcvXiyvvfaaFd+zNH3d&#10;LgAAAAAAAAAAwEnU/NinTx834/2bb76RihUrSmpqqmRlZUmTJk2kbdu2MnToUFd8X7RokSQmJsqe&#10;PXskNzfXPavrJ7idAAAAAAAAAACAc6pmx8MPP+yK6zt27JD69evLm2++KWvWrJFatWrJCy+8IGef&#10;fbabA//II4/I+eef7541vXr1suL7Ak3ANgMAAAAAAAAAAMcd10yT+vTTT7tiemZmpvTo0cONm3n1&#10;1Vfl3HPPla+++kqqV68uaWlp0q9fP3niiSfcs2bw4MFWfF+kCdpmAAAAAAAAAADguOMaarZPnDjR&#10;FdPtoNX777/fdbyPHj1a7BDWnTt3yjnnnCNWoLd/rRhfoGvXrlZ8f1FD5zsAAAAAAAAAAL4ymo3W&#10;7W4z381LL70kkZGRruv97bfflry8POndu7friLfiuxXjTU5OjpQtW9aK72PcTgAAAAAAAAAAYK/Z&#10;1um+bt06V1TftGmTxMXFySmnnCIbNmxw96ZMmSLBYFB69uzpRtOYefPmWeE9Iyoqqmd4GwAAAAAA&#10;AAAAUODkiIiInNtvv90V1W30jI2ceeyxx2TPnj3uno2aue2222ThwoXu4NUtW7a4Q1h17XeaCm4X&#10;AAAAAAAAAACwn1GBQCB39uzZezvbf8uvv/4qQ4YMsU74DF13cXg5AAAAAAAAAAA4UKJmZmxsrFx7&#10;7bXy8ccf750BXyA7O1teffVV6dChgxXe0/T5oRoOWgUAAAAAAAAA4HcM1+QGAgGpU6eO3HzzzXLf&#10;ffdJnz59pEyZMjZmRvSzHP3XOt4pvAMAAAAAAAAAcASO1zwSDAYzo6Ki8pOSkvKTk5OlbNmyoUAg&#10;ENL7m/TzGzQJ9jAAAAAAAAAAADi8yprVERERWYMHD/ZWr14d+uabb7wNGzbI+vXrvZSUFO/cc8/1&#10;9Bmb9f6UpoQGAAAAAAAAAAD8hhM0H1SqVMl75plnvFAo5E9639+ePXvkjjvukJIlS+br85M1UbYY&#10;AAAAAAAAAAAcbHKZMmXyUlJS5LcK7wXs8/Hjx0tMTIzNfr86vBwAAAAAAAAAABRWJyIiIv+RRx7x&#10;y+th3333nYwdO1auvfZamTlzpuzevVs8z3Of7dq1S9q0aWMHsP6gSXK7AAAAAAAAAACAvWaddNJJ&#10;8u2337rCurEO+LPPPlueeOIJeeONN+SKK66QVq1aycaNG/0nRF5++WUrvmdERET0CG8DAAAAAAAA&#10;AMDvK6vpohmquV1znqak5q+klGZD9+7dJTc31y+ri9SvX1/69u0rOTk57nrnzp0SFRUlEyZM2Nv9&#10;bp+VK1fODmB9wO0EAAAAAAAAAMBvKK+5KhgMpthM80qVKskpp5zikpiYKBEREWn6+bOadpoIzZ9d&#10;Pc3PNl6mwKZNmyQ2NlYmTZrk3wlr0aKF9OnTR7Kysvw7Ipdccol1v/9LE7DNAAAAAAAAAAA4UB3N&#10;v4PBYPbFF18sL774onzxxReyYcMG+f7772XVqlUydepUqVevnnV779RYx3eU5s+smSZ19uzZfjld&#10;ZOXKlRIdHS1PPfWUfyesd+/e0qlTJ9mzZ49/R2Tw4MFWfF+kCdpmAAAAAAAAAAAUVl+ztXr16rJg&#10;wQK/tHxoGRkZctVVV1kXvBWe79ZE2gZ/Uo01O+1LhQJr1qyRmJgYeeihhyQUCrnxMvavjabp1q2b&#10;+/sL2Cx4Xf+qhs53AAAAAAAAAMB+4jVvVaxY0fvggw9k165dsm7dOklNTfVLzGHp6el776elpbkC&#10;vK7bpjnDNvmTqqjZ1K9fP1dgN5mZmVK7dm2xe9u3b5cBAwbIa6+9JjaC56677pL8/Hz3XF5entiX&#10;Fbr+YbcTAAAAAAAAAOCYVlfzuKaKuwp3VV+uGe6ufttEzXRNQSe6HSY6QZPsrn7bJdHR0d57773n&#10;ThKdMWOGFZTllltucUXmAiNHjnT37dDRAnXr1rV7M22TP7E3GjZs6Ga9F3jrrbekcuXKYl9G2GgZ&#10;G0MTHx8vX375pf+ESEpKiv3tOZp+bhcAAAAAAAAAwDGtg2aXxkaiGJsnPlXzgbv6bZs0uZrR7ipc&#10;vP9BY8X83xKn+apv375edna2Kypb8d3GrrRq1WpvN7j9e/rpp7uDSAsX3x944AEvEAj8onuUdrv9&#10;ObXTvytvypQp/l8V9txzz8mVV17pDlmtUKGCtG/fXgr+G/3666/StWtXK77bf/NabhcAAAAAAAAA&#10;wDHt/1t8/16zVPOzxsapHEnx/fSIiIjQtGnTQp7nGt9d8T05OVlatGghy5cvd/feeecdqVWrlpx8&#10;8sn7Fd/feOMNr1SpUnYAa7vwdn9K9t93dunSpeW9997z/zIR+++RlZXlRuz8/e9/lxo1arhudzN5&#10;8mT3BYWuG6Jh3jsAAAAAAAAA/AkUFN8v0zTR2Ez1FzSFi+8VNFU1Me4qzIrvAzQ7NVdpjqT43jEu&#10;Lk7efvttV1Q2VnyvU6eOGztz4YUXuq73vn37Sq9eveTss8/er/i+evVqNwtd97kuvN2fVnVNSsmS&#10;JWXatGmydevWvV3/BWzG+zfffOP+u0RERGTp8zbixwr3AAAAAAAAAIA/gYLi+3OaRzVTNJ9rCorv&#10;zTT280rNi5oSGmPF94s0D2rmaWwcihXfT9Nceoicoul0qOL7SSed5Oae26xz636vWrWqLFiw4EiK&#10;7/alQHtNL83FmjqaP0uBuoZmtv73yG3cuLE7aPWJJ56QZ5991v3NPXr0cF9KBINBm/N+j6asLQIA&#10;AAAAAAAA/DkcbuxMvOYNTUuNdbRbB/ZgjSkovtv89a81LTRWfLd9bjlErKO+sY2dmT59el7hsTNW&#10;fLe55ieccIJcffXV0qBBA9m+fftBxfc333yzYOzM3zXvB4NBzw4mtQ7yEiVKWIe4fbZW01eToDnW&#10;ldGM0mTa32JfPliioqIkEAjY32Iz3rtrYjUAAAAAAAAAgD+RwxXfozWdNQV+1DwR/nFv8T1C8w/N&#10;05ojOXD168suu2y/A1et+J6eni7jxo1zhfRRo0ZJamrqQcX34cOH24GrVnAPXXzxxTJx4kTv1Vdf&#10;dbPR33zzTXn44Ye9Hj16WIE+X3/PEk1zzbE6I/0szbulS5fO69mzpzd58mRvzpw58swzz7j/Jna4&#10;bOvWre0LhTx9bobmBFsEAAAAAAAAAPhzONIDV61LO11zu7vaV3w3NvJlt+b3iu+me2xsrLdixQrX&#10;+j5r1qy9xXc7bLRjx46yYcOGg4rva9ascV3hdjjr+++/7+Xk5LhDSguza73vLVq0yLrIrXP8K001&#10;91uPLSdr1pctW9azbv7s7Gx99YP/FvuC4tFHH7Uu+JA+b/8HAgAAAAAAAADgT8IO/xyqOd5dhZ2n&#10;sdEtBawgb88s0pSzG8rmrtcO/3hcSc0Nmus1BZ//Fhtl805ycrL38ccfS1ZWliu0H3jgqF3bKJqM&#10;jAxZsWKFlCpVSpo3b+4K80di7dq1cuKJJ1rR+lWNdfAfK+xdFtWsWdP74osv/Lc9POuGL126tM26&#10;H6ex/9MAAAAAAAAAAPAXYJ3a/9Ikuas/7lTNllq1aomNjTkc64jv0KGD63pfuXKl6wi3DvnHHntM&#10;7r///oPywgsv+CtdV70XFxdnI2i6ud96bOhVokSJ0PPPP++/ZZh9EXH55ZfLWWedJcOGDXN/dwH7&#10;gqJ///5WfN+maeh2AQAAAAAAAAD8qVXQpGisgJ2oKaH5b7CCvh2amtO9e3d5/fXXZf369bJ582bZ&#10;tGmTWFe4zT5v1KiRFZ09m+fu16Ll559/luuuu066dOkiDRs2tM9dgd6ux44d6z8lsmXLFhtpY+Nn&#10;XtEcCx3j9n8Q/PuMM86Qbdu2+W8p8sEHH0jdunVlwYIF8tVXX7lDZ+2LCftvUWD16tWi/61s/rv9&#10;3wUAAAAAAAAAgD8xGxFjB6mmapZprAhfMPP9v6GixsbXpERFRWVWqVLFFdMbNGggSUlJNuv8V/3s&#10;03LlyuXu2LFj/6HovunTp0tkZOR+xewCNrqmT58+Vnz/UpOsOdqqaLYMHjx475idvLw8qV+/vlx5&#10;5ZWuw93Y32IHz44ZM2bvc/n5+a5Ar+unuZ0AAAAAAAAAAH9aAU0DTctCOVFTFMpr7ODWOzTDNZ01&#10;pTR3t2zZMpSRkfEfF9/NI488YgXrTZpjYVxLU02qdfQX2Lhxo8TExLj3LOzcc8+Vnj17SmZmpn9H&#10;ZMCAAfa32Nx966AHAAAAAAAAAOD/bXTr1q33doUf6PeK71OnTj2Wiu/NNKmzZs3y307cHHubZ//E&#10;E0/4d8L69u0rnTp1kj179vh3RKxjXtdTfAcAAAAAAAAA/GEDa9euHUpPT/9/db7ffvvtVrD+RlNU&#10;Hfv/iZM02+xg2AI2296K7+PHj/fvhF188cXSrVs3ycjI8O+InH/++fa3PKux/yMBAAAAAAAAAID/&#10;t/rBYDB95cqV/3Hx3brlW7RoYQXrDzQ2v/5os8Nq19nBsAWd/NnZ2XLKKafIVVdd5f6GG264wR0+&#10;W6FCBbnvvvvcrHeTlpYmpUqVsvn197mdAAAAAAAAAAD4A6xg/VabNm28nJwcV4gu7HDF91WrVsnx&#10;xx9vxffRbqdjw+QaNWrI2rVr/bcUeffdd8XuzZw50xXhK1asKFWrVpX169f7T4jYqBpdm66xWfgA&#10;AAAAAAAAAPxh12ly7VDSgk7wAh999JHccccdsmvXLv9OWCgUkmHDhlnBeo+mkm1yjLB3Sb/33nvd&#10;OxawAvwFF1wgJ554opQuXVq6d+8uBV822BcLTZo0sb9ljcYOoQUAAAAAAAAA4A8ro1lQuXJleeWV&#10;V1xB+nCsqP3kk09KfHx8jq671e1wbBleokSJXOt0z8vL8986zL5csMNX7bBVmwdv1zfddJNERUVl&#10;6roLwssBAAAAAAAAAPjviNCsiIiIkAkTJkhubq5frt6fFbPHjBkj9pw+v0BT0hYfY+zLhMUxMTHe&#10;xIkTvcId8Mau7e+wOe8XXXSRBAKBPH3+WPwSAQAAAAAAAADwF1BF84+IiIhd7dq186ZNmxZasmSJ&#10;t3LlSklJSQk99dRToS5duniRkZE2G/1dTTvN6ZpqmmjNsaS8Zq79LRdeeKE3a9as0PLly93fsnjx&#10;Yu+hhx7yGjdu7AUCgZ/1ueGaWFsEAAAAAAAAAEBRiNc018wLBAJe2bJlPTtUNTEx0YuIiPD0/k96&#10;f5f+u1mzRbNV853GivHXauI0x4oEzW2a9MjISK98+fKeHbZaunRp+ztCmnUaGzUTpQEAAAAAAAAA&#10;oFgka87XDNbM0qRWqFBBWrRoIbfccos8/vjjMnXqVBkwYICcdtppUrJkSStqf6BprAlojqbjNY9H&#10;R0fn1qpVSzp37iyDBw+WQYMGSf/+/aVNmzZiM+4DgYDNrR+iORbH5wAAAAAAAAAA/qKsKP1EdHR0&#10;Zr9+/eSDDz6Q9PR08TzPn6Au7ucdO3bI66+/7orw+vyPms62+Cix8TmLEhIS3Hz67777zs15L8xm&#10;2n/yySfui4NAIJChz09yKwEAAAAAAAAAKGLWvf5AMBjMHzFihOTn57situXA4ntBcfuHH36QE088&#10;0QrwX2hq2CbFzN55ekxMjCxdutS9k7F3L3j/wu9uxo4dK5GRkfbO17kdAAAAAAAAAAAoQrUDgcD2&#10;m266ybNOcfPMM8/I7NmzXSG7wJYtW+T+++/3r0RWrFghSUlJNlPdDjItbi1iYmJyJ0yY4L+NyK5d&#10;u9yYHMutt94qf//73+Xzzz/3PxXZuXOnG0uja61jv7rbBQAAAAAAAACAIvJi06ZNvZ9//nlvq/hj&#10;jz0mjRo1kuzsbP+OyLx58+Scc87xr8KGDBlixWw7iDXodio+r9arV8914Bewn8uVK+feMyUlRXr0&#10;6CFVqlRxXxoUePvtt+19s4PB4FXhbQAAAAAAAAAA+O87QZM3fPjw3MJd7t9++60kJibKxx9/7N8R&#10;ueSSS+S+++7zr8Js/ntsbKwVtE91uxWPJM2mK664Yr/OfCu+H3/88bJu3Tp3be9uY2bmz5/vro11&#10;9ltBXtc/5HYCAAAAAAAAAKAInBMREeHNmzcvz69POzbCpU2bNjJ06FB3/fPPP7vC9uLFi911gU8/&#10;/bSgmH1NeLticbpmh3XnF3Zg8d0OjY2Ojnbd7oX17dvX3vdljc2NBwAAAAAAAADgv65zZGSkt2jR&#10;ov1OJ7WO8ttuu03KlCnjCvHjx4+XunXr7jfCxXz55ZdSo0YNK2bfGN6uWDTTpD799NP+W4RZ8b1k&#10;yZJy1113ybhx49yXB+eee67s2bPHfyJs8ODB9r6LNMU9KgcAAAAAAAAA8D+ieTAY9GbOnJnj16b3&#10;evPNNyUiIkJmzJghZ555plx11VXiefvV6N1oF+s21336hrcrFvU1263AXpgV320EzqRJk9yomSVL&#10;lkhGRob/6T4XXnihve/zGjrfAQAAAAAAAABFIlGTd9NNN+UVnp9usrKypESJElK/fn0pX768vPrq&#10;q/4n+1iR2+aq6x4nut2KRynNRptBf+DM94SEBPnss8/8OwfLyclx3fG6/u9uJwAAAAAAAAAAisjY&#10;2rVre+vXr9+/rV3ZiBbrfq9WrZo7rPRAl156qRWyP9IUdxf5dBt3s3btWv9Njqz4bqNqdO0e/Zu6&#10;hrcBAAAAAAAAAKBolNF836pVK8+63QvbunWrGzuzdOlS/84+8+bNk5iYmHxde7XbpXhVDwaDWTfc&#10;cIP/NiKZmZkyZ84cSU1N9e/sb+PGjdK4cWMrvn+jKet2AQAAAAAAAACgCF2rSe/bt6/8+OOPfrn6&#10;0EKhkCxevFgSExOtkL1YU8E2OAruCgQCWQ8//LA7FPZw7EuEa665RvT5X3Xd+eHlAAAAAAAAAAAU&#10;rWjNdREREb9ad/jUqVNl27Zt+x2wakX39evXy7333iuVKlWywvsKTT1bfJSU1kyJjo6Wnj17yrJl&#10;yyQvL89/2zDrhn/uueekWbNmVnjfqc/3dysBAAAAAAAAAChGp2tWazISEhJC7dq1k5tvvln69+8v&#10;NWvWlGAwaEV3T/OhpoYmSnO03ajZrgnZHHjrcB86dKjYgawlS5a0d83VbNWcpwEAAAAAAAAA4KhI&#10;0HTSjNNs0VjR3atZs2b+OeecIy1atPCSkpJC/mfTNWdpjqYTNDM02bGxsflVqlQJ2QGxFStWDOl7&#10;hwKBwE/62d0a65QHAAAAAAAAAOCosY72iZrcJk2ahD766CMvLS3Ny8jIkN27d3vbt2/3Zs+e7VWq&#10;VMmK8Hs0gzRHQ1XN95GRkbl33HGHt2nTJu/XX3+1d5VffvnF++qrr7zOnTsXdL/P09gXCwAAAAAA&#10;AAAAFLsIzYiEhIScG264wYrZ/gT1g23YsEF69eolERERmbrmFre6+JyoWVWjRg1v/vz5ns2kPxT7&#10;wuDBBx+UsmXL5uvzT2lsvj0AAAAAAAAAAMWqW0RERNbdd98tOTk5fgn7t1mX+bBhw6y7/BfNOW6H&#10;4vFEYmJi/meffeYOgz0cOzjWDpGNiYnJ03U2Ix4AAAAAAAAAgGJjc9FT6tatK1bUfuCBB+Sbb75x&#10;Bezdu3fLk08+KZMmTdpb7P76669l1qxZkpqaKq1bt7YC/EZNvG1UxBpFRUXlT5s2zb2HsXdatmyZ&#10;3HTTTdK1a1e56667XGe+Fd5Nenq6XHDBBXZgrL1jstsFAAAAAAAAAIBicKZmx9NPPy3bt2+XhIQE&#10;mTx5siteW6G9Vq1aEh8fL99//727N2XKFBkwYIArcL/44oteIBCwAnxft1PRmmtfEBS8h/nXv/4l&#10;Z555prz22mvui4Phw4fLySefLGvXrvWfEHnjjTes+J4ZDAZ7h7cBAAAAAAAAAKDo9S9TpoxkZ2e7&#10;YnWrVq3k0ksvldzcXFm+fLl07txZoqOjXYHbXHLJJfL888+7n+0Zf676PzUxbreiUUaz0WbN5+fn&#10;u99txf8TTjhBrrvuur1d+Xv27JGoqCgZMWLE3nv2fPny5a0AP8btBAAAAAAAAABAMXi4bdu2rlBt&#10;Hn/8cWnevLnrgr/nnntcF3z16tVlzJgxrpDdpEkT+fDDD/2nRfr162ed7+9qrEBeVOprtk+YMMH/&#10;reGDX2NjY+XRRx/174TZlwdWpM/MzPTviHTv3t2K789rArYZAAAAAAAAAABFbY51uhf46aefJDk5&#10;WdatW+e63l9//XW5+eab5fLLL5dVq1ZJgwYN9hv9MnLkSCtsr9Akud2KRjNNqo3GKfDxxx+7jvyn&#10;nnrKvxPWu3dv6dixo+uCLzB48GB7x0WaoG0GAAAAAAAAAEBRm27F6sIaNWok8+bNc/PT16xZ4zrd&#10;bbb6rbfe6g4wzcrK8p8Uuf76623sTIqmrNutaJyu2WHz5gt89dVXrvN9/PjxkpeXJ7/++qv796KL&#10;Ljqo871Pnz5WfH9ZQ+c7AAAAAAAAAKBYDK5QoYJn89sL9OvXT5o1ayYNGzaUtLQ0lzp16riu9zvv&#10;vNPNWzc2J75ixYq5uscLmli3W9GwrvpNV1xxxd6Z7zk5OXLqqae6jnzr1r/wwgtl1qxZkpiYKA88&#10;8MDeme/2d1WuXNmK75PcTgAAAAAAAAAAFIOzNL8+++yzXkFR3Ua5REZGytVXX+2urdO9Q4cOEhER&#10;IW+88Ya7Z8++9tprXiAQsJnvA9xORevlevXqyQ8//OB+v7EDYWvVqiULFiyQG2+8UfRdpEqVKrJ5&#10;82b/CZHFixdb4T1bc7nbBQAAAAAAAACAYpCoWdagQQOvYJb7d999J9OnT5fPPvvMXVsX+ZIlS9xh&#10;rL/88ou79/PPP3stW7YM6doN/h5F7eyYmJhcGzNT2LJly9zceSu+16xZU9q0abN3LM7OnTulU6dO&#10;VnzfqKnudgEAAAAAAAAAoJhcqPEGDhzoFYx1ORwb+XLeeedZ13uGrjvT7VA8pkVHR3vvvvuu/yZh&#10;9uWAzXufM2eOK76/99577v6YMWNct76uuza8HAAAAAAAAACA4nWrJrVr167e8uXLvcIHlhobM2Od&#10;5C+99JI7fFWf3aG5whYWoyqaRSVKlPCssL5hw4a9s90L2Iz31atXyzXXXGOFd/tyYIKGg1YBAAAA&#10;AAAAAEdFpOZSza6kpCSvefPmnh1wOnDgQBkwYIB07drVHbhaqlQpK7x/oDlbE6UpbhU1j0VHR+fa&#10;mBl7r4kTJ8q0adPknnvukVatWkmlSpVs/rvNeb9Zk2CLAAAAAAAAAAA4Wkpoumi+CQaDoTJlykhy&#10;crIcf/zxEh8fb0X3fM0bmsYaK9YfLZU1D2myoqKipESJEpKQkODeUd/bDoDdqrFRM2U0AAAAAAAA&#10;AAAcNSU1UzXZLVq08KZMmSLvvPOOrFq1SlauXCkvv/yyO9j0lFNOsSL8Js0YzdEobp+rWVmuXLn8&#10;a6+9VubOnSuvv/66LFy4UF555RV56qmnpHPnzhIZGWlfFLygOdEWAQAAAAAAAABQ3CI0z0VFRXn3&#10;33//YQ9dTUtLk969e1uHeUjXjNMEbYNi0kiz0cbK2KGqNof+t8ycOVNiYmLsi4J/a45mlz4AAAAA&#10;AAAA4H+QFc/vjImJ8R566CGv8AGmVtzOyMiQvLw8/06YXT/44INefHx8jq4d5nYpejGapfXq1ZP1&#10;69f7b3J4L7zwgiQmJloB/nENBXgAAAAAAAAAQLGppllz3nnneZmZmX7ZWiQ1NVWuvvpqqVq1qlSv&#10;Xl0effRRyc3N9T8VK8p7+rmNdsnU1LSNithVJUuWDL322mvu92/atEn69u0rs2bNksJfGNjBq+PG&#10;jZOsrCz3voMGDbLi+3aNzakHAAAAAAAAAKBYnB8MBjPff/99v3wt8tNPP0mzZs3kyiuvlPT0dPny&#10;yy+lRYsWMnr06P1GvXzyyScSERFhB5yO0ATcbkXDutbfa968uezYscP/7SJDhgyRmjVryldffeWu&#10;P/roI4mOjpbZs2fvfc81a9bYO+bp+hvdTgAAAAAAAAAAFIPhderU2W/cjB2uWqJECfnhhx/ctRWy&#10;bYZ66dKl994zNhu+QYMGNnrmdU2C261oVNVsvfnmm/cr/u/atct+vwwcOND93K1bNzn33HNl9+7d&#10;/hPiuuIbNWpk3e9PuJ0AAAAAAAAAACgGs7t37+6XqsNsdEu1atX8q7CUlBQpWbKkvPTSS/6dsOHD&#10;h1th+z1NotutaDTVpM6YMcP/rfs899xzEhsbazPoJTk52XXtH2jAgAH2jos0xXk4LAAAAAAAAADg&#10;f9jTPXv29MvUYTYz/bTTTvOvwgqK71bsLmzEiBFW2P5AU97tVjRc8d3mux/IZtO3atVKEhIS3Fic&#10;Q/HnvlN8BwAAAAAAAAAUmwfOOOMMv0wd9vjjj0ulSpX8q7AlS5a4AreNpCmsU6dOId3jLU1pt1vR&#10;qK3ZZoX+A9kYmqlTp7r3tRn0h9K+fXsrvs/RFOVcegAAAAAAAAAA9uoRFxeXt3nzZr9UHS60lylT&#10;Rj777DP5xz/+IZdcconcdtttUqVKFdm5c6f/lMi2bdtE1+brHlM0dihqUYnTrO3YsaNkZGT4v32f&#10;6dOnS+XKleXTTz/17+xjnfEJCQmhYDB4d3grAAAAAAAAAACKXgPNj/fee69frhZ3YGmXLl3kzDPP&#10;dIVt/VzKly8vCxYs8J8IH2T66KOPWte7p2mtKWpjq1atKp9//rn/Bvscrvjuv/8uzfluFwAAAAAA&#10;AAAAikGM5l8VKlSQNWvWuDEuJi8vz3W9X3bZZdKtWzdX3F69erX7zKxdu9arU6eOFd7f1hTHOJeK&#10;mh233HKLK/wX9vXXX8vcuXP368o3mzZtkkaNGlnx/WNNSdsEAAAAAAAAAIDiUj8QCPxi3e7p6el+&#10;6XqfnJwcGTNmjMyePdtdr1u3Tpo3b25d759rqrkdiseQ2NjYnMmTJ7svBw4nPz9f+vXrJ5GRkXt0&#10;XavwcgAAAAAAAAAAitcFmjTrZt+wYYNnxevCrCPeivD//ve/vapVq1rH+8+a82xhMSqleTEyMjJ/&#10;9OjRod27d+trhTv1C1hX/JYtW7wOHTrYO2ZqBtlCAAAAAAAAAACOhghNL836E044ITRkyJDQtGnT&#10;Qk8//bTMmjXLmzRpktenTx+vVKlS2fqMjZo5W3M0lNU8FgwGf2nbtq03fvz40MKFC72lS5fKvHnz&#10;vLvvvturV6+eFwgENutzN2hsrA4AAAAAAAAAAEdNUHOiJkWTHxkZ6UVHR0tUVJQXDAbt5zy9/7gm&#10;SXM0WUF9oCbd3is+Pt5LSEiQ2NhY63a3cThfaM7S2N8DAAAAAAAAAMBRYwXt6zV7qlWrJl27dpWx&#10;Y8fKs88+K3PmzJFhw4ZJ27ZtJSkpSQKBwGp97iJNrKa41dTMiYuLy2vcuLFcffXVcu+998o999wj&#10;t99+u/Ts2VNOOukkCQaDufrcCE05WwQAAAAAAAAAwNFwXyAQSL/88stlzZo1kp2d7U9RD7PZ6rt2&#10;7ZKUlBRp0aKF6PNpmuKep15dk1KqVCmZOnWqzXZ3M94Ls4NYv/32W7n11lvtS4JszVPhpQAAAAAA&#10;AAAAFK/ewWBQbrnlFrGDVq2gbYerHioFn/Xu3VsiIiLsQNMO4S2KnI2QmVOmTBl5//339xbaLQWH&#10;rhYcCltwWOwjjzwiMTEx9kXBLZqAbQIAAAAAAAAAQHGooPngjDPOcJ3kxrrbr7jiikNm7dq17plf&#10;fvlFLrjgApuxvkVT0TYqYu1jY2PzHn/8cff7zYQJE2T8+PGSmZnprrdu3SpXXnmlvPPOO+46LS1N&#10;unXrZsV3O3y1ttsFAAAAAAAAAIBi0FKT/vLLL+/tIF+/fr3MmDFDHn74YalZs6a0bt3aXVsKCvT2&#10;7JIlS7xAIGAF+JvcTkVrccOGDWXTpk3u95vzzz/fJT093V1/+eWX1o0v06dPd9dm2bJlVnzPiYqK&#10;uia8DQAAAAAAAAAARe/mypUrS25url+u3mf79u3SvHlzGThwoH9nfzbipVq1avm6x3xNnNutaFhn&#10;/aZ+/frtN+P9SIrvNpamevXqVoB/xO0EAAAAAAAAAEAxeOrCCy/0S9X7+73iuxkyZIh1vi/TlHO7&#10;FY3Gmp3Tpk3zf2uYFd5PO+00mTt3rixYsEAeffTRg4rvxkbR6PpXNcx9BwAAAAAAAAAUizm9evXy&#10;y9T7O5Li+4gRI6yw/ZEmye1WNJppUmfPnu3/1jArvpcrV05atGghrVq1Eptbf6ji+6BBg+wdF2ns&#10;0FYAAAAAAAAAAIrcpJYtW/pl6v0dSfG9a9euebrHO5oybreiUVfz84MPPuj/1rAjGTtjOnbsaMX3&#10;f2nofAcAAAAAAAAAFIvL4uPjQ7t27fJL1fv8XvE9LS1NYmJibOb7bE2U261oJGi+69Kli5szX+BI&#10;iu979uyREiVK2Gic+91OAAAAAAAAAAAUg1M1W0aOHLnfYabmcMX3/Px8eeyxx0K61grbHW2jIvZw&#10;1apV5fPPP/ff4MiK708++aR1ve/WXOh2AQAAAAAAAACgGMRoXi1fvrysWLHCL1mHWZf58uXLZc2a&#10;Nf6dfX744QepWrWqFd4/0ETaRkWsYiAQyOzfv7//BiIfffSRfPDBB5KXl+eurcv95Zdflo0bN7rr&#10;DRs2SP369a34vk5T0u0CAAAAAAAAAEAxaaT5sU2bNvt1lh+KFeSXLl0qdevWtcL7ak1V26CY3BwI&#10;BDL+9re/yY4dO/w3OrRvv/1WLr30UtHnf9Z1rcLLAQAAAAAAAAAoXs0139holzFjxsjOnTv9MnaY&#10;jaRZt26d3HDDDZKUlGTd5F9rmtjCYlRCMzYyMlI6dOggb7311t6u9wIZGRlu1EzdunWt8L5dn+/p&#10;VgIAAAAAAAAAcJQ00LynSY2Liwu1bdtWrr32WunXr5/UrFnTCu4FsTEu3TRJmuJk421O0MzQ5Gls&#10;9I307t1bBgwY4Oa/JyQkWEd+muYzTWsNAAAAAAAAAABHnc2AP0czVLNQk6XxEhMTvXbt2nkdO3aU&#10;hg0behERETl6/0PNbZrSmqJWWzNZsy4+Pj6/adOm0qlTJzn11FO96OhoK7jblwJWdLdnztcUxzsB&#10;AAAAAAAAAPAfOUWTFhcXJ5MmTZLMzEx/sEuYHbh6wQUXeIFAwArfz2jibVEROVuzPSEhQe655x53&#10;sGph6enpctttt3kxMTH2Lls01h0PAAAAAAAAAMAx5QzN940bN5bly5f7Je6DWUHeCvOJiYn5+vxT&#10;Guua/2+zwvvm1q1by7///W/Jz8/3f/v+bPb7Sy+9JNWqVbMC/DLN8bYYAAAAAAAAAIBjQiAQeLli&#10;xYqhTZs2ied5fnn70Ozzhx9+WKKioqwAf314h/+aWpqf27RpI1u2bPF/42+zd/niiy+kbNmyIV03&#10;1e0AAAAAAAAAAMDRFhMT0zo+Pj5kXeQFsrKy5JZbbpEPP/zQv7O/tLQ0admypc1ct0NOK7iN/jg7&#10;XPVRO0DVOt4Ls477cePGyWWXXSZff/21fzfMOuNHjhzpBYNB64Bv5HYCAAAAAAAAAOBoSkhIWNGi&#10;RQvZsWOHX84WN2O9Ro0aMm/ePP/OwRYuXGjF912aDm6jP87mtn99zz33eAeOmtm2bZvUq1fPfp+M&#10;HTvWv7vP2rVrpVy5cvb5RNsIAAAAAAAAAICjKUmTNWTIEAmFQn4p+8iK7zZzvUKFClbwvt3t9Md1&#10;iYuLyz/wcFVjnfDt27cXm0l/8cUXH3QYrL37mWeeae/yrqak2w0AAAAAAAAAgKOkmSZnxowZfhk7&#10;7EiK76ZLly5W8J7pdvrj7mvevPkhB8736NFDRo0aJTNnzpRatWrJhg0b/E/2ueOOO+xdPtdUdbsB&#10;AAAAAAAAAHCUtNfkLliwwC9hhx1p8f3KK6+0gvfzbqc/bmrnzp39nffZunWrlC5dWubPn+/mu5cq&#10;VUrefPNN/9N9JkyYYO+yTlPT7QYAAAAAAAAAwFFyliZn1qxZfgk77EiL71Ys1/VPu53+uJHNmjXL&#10;9bfe6x//+IfExsZK//795c4775TKlSu7nw/kd76v0VRzuwEAAAAAAAAAcJRU1Py/Zr7n5ORI+fLl&#10;PV1/p9vpj+saGxubm56e7v8GkezsbOnatat06NBBPvzwQ5f77rvPzZovPBve5s83btw4pHss1TDz&#10;HQAAAAAAAABwdAUCgXftsNKffvrJL2WHi+8nnXSSNG/e3BW/LZMnT/Y/DfvXv/5lnea7Nb00lTTl&#10;NXGa/0S0JlGTrGms+e7mm2/Oz80NN8B///33cuqpp8orr7zirk1KSoocf/zxsnjxYv+OyMqVK70y&#10;ZcrYFwETNLGaKzQFs9/tvYZoRmka2g0AAAAAAAAAAIpas5iYmNzCxXXrJF+0aJE8//zze7NixQr/&#10;U5H169e7oriuzdJ8olmtWa5ZoLlWU1pzOBGazppnNf/WrNKs0OyMiorK198Xsk78tLQ0ef31112X&#10;fYFdu3a5e+vWrXPX9q6DBg0KBYPBHF3fWvOAJkVTT2MGaLpoTtU8YjcAAAAAAAAAACgOTwWDQe+t&#10;t97ab/zMgeyz1atXu7nrkZGRkpycnHfdddfljho1SvRfr1KlSvlRUVHWgb5FY4e5Bm3zA9TQLIuI&#10;iPBKliyZf+mll+bdf//9csstt3g1a9bMt32rVKkiX3755WHfxVjhfd68eaFAIJCne96tKaepoLEi&#10;e0Hx3cbiVAn/6Ir9gfCPAAAAAAAAAAAUreqaRWXLlpW//e1vrrM9Pz/fL3GH7d69Wx5//HGJiYmR&#10;M844Q+bPny9ZWVn+p2E2LmbhwoXeBRdcYAV4G0lzr6ZwsftMzWdVqlTxpkyZ4hWe726sw/2ll16S&#10;hg0bSpkyZWTEiBGyZs0aV2QvzK5Xr17t3XjjjV4gEMjVPWdoEuwX+AoX360oX1B8f0YTGf4RAAAA&#10;AAAAAICiZ6NipkRGRuYmJSV5bdu29ayjffz48TJw4ECpXbu2Z4X3s846S7Zu3Sqe5/ml8P3ZfSuq&#10;jxw5UiIiIrJ1z9vc7scdV0Kz9uSTT/a+++67g4r7BWz95s2b5fTTT7f1kpiYKM2aNZPbbrtNJk6c&#10;KHfccYd9ll+uXDnPHzVjxfUDD1ktXHy/XWPz323UzVy7AQAAAAAAAABAcbIxMS000zTLNF9qvvb/&#10;9Ro1auRlZma6Ivm2bdvkxx9/PCh2cKt1pmdkZNgoGpsLH9JcoHmiQoUKsnz5crfe7Ny586D1BV3u&#10;1kXfsmVLW28F/A81n2vsXdZqbKb7RE0DzaEULr7bgbDXaTpqRtgNAAAAAAAAAACOFuuEt/nstTQ3&#10;xMXFebNnz/YKOt4vueQSqV+//kG56KKLXOe6sX9txIyut+L5jhtvvHG/w1MHDx580PqCtWbp0qVS&#10;vnx5K8AP1ZygqamxETmlNIdziqZgDE28ppnmLM3xdgMAAAAAAAAAgKPNZrbPrVatmhs3U2D79u2y&#10;adMmWbJkiTt8dcKECe7aOuILj5SZP3++jYfJtwNdv/jiC/9uWKdOnaRdu3aSlpYmqampbn3h+e52&#10;v1WrVjZ+5jN9BxsbAwAAAAAAAADAX0KiZoV1uodCIb8svo8V1KOiomTGjBn+nf1lZ2d7iYmJnnW1&#10;HzjnvXDx/VCsy37o0KHW+b5NYx3vAAAAAAAAAAD8JdTWrB83bpxfEt/f7xXfrWBfs2ZN6d+/v39n&#10;Hyu+161bV6ZNmyazZ892XfQHsvv6+3/R2NgYAAAAAAAAAAD+Ek7SfPPQQw/55fD9HWnxfeDAgf6d&#10;faz4buNshgwZInfccYfMnDnT/2SfOXPmWPH9V83Z9jIAAAAAAAAAAPwVVNF8PmjQIL8cvr/fK77n&#10;5+d7ycnJno2XOdDvjZ0xo0ePtuL7Dk0DexkAAAAAAAAAAP4KYjRv1q1bN5Senu6XxPf5veL72rVr&#10;vUAgkB8fH+/t2LHDvxv2e8X3rKws6dy5sxXfv9GUspcBAAAAAAAAAOCvYmhCQoK3aNGikB2CWtjX&#10;X38tycnJ8uyzz/p39tm9e7ecffbZIV3/o2bPmDFj9ju09bLLLpOuXbvKrl27/Dv7W7NmjVStWtWK&#10;75PsJQAAAAAAAAAA+CspqdnZvn17LzMzc//q+2/Iy8uTkSNHWuE8XzNM84HNd//000/9Jw7P1l95&#10;5ZWertutSdQAAAAAAAAAAPCX01mzvW/fvt63337rl8gPLTU1VUaMGCGlS5fO0zWPaBI09TXftmrV&#10;yluxYoX/5KFt3bpVhg4d6gWDwV26ZqAGAAAAAAAAAIC/pKDmWk2odu3a3syZM73s7Gy/XB5m3eov&#10;vPCCNGjQQCIiInL12Yc0kZoCzTQby5Ur57ribSxNYbm5ufLaa6/JGWecIcFg0LreR2ts5jwAAAAA&#10;AAAAAH9p7TVvaVITExO9Dh06SI8ePaR9+/ai1zZmJlWToumridYcqJFmgWazHcLaokUL6d69u3Ts&#10;2NHNjtf76Zr3NJdqAhoAAAAAAAAAAP4nlNY01vTTPKqZpZmisc74ppqymsOxbnYbQ9NLM05j65/U&#10;3KxprknS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MAx6Ljj&#10;/g/BYxMkFjErgAAAAABJRU5ErkJgglBLAwQUAAYACAAAACEAISBEVN0AAAAFAQAADwAAAGRycy9k&#10;b3ducmV2LnhtbEyPQUvDQBCF74L/YRnBm92s0kZjNqUU9VSEtoJ4m2anSWh2NmS3SfrvXb3oZeDx&#10;Hu99ky8n24qBet841qBmCQji0pmGKw0f+9e7RxA+IBtsHZOGC3lYFtdXOWbGjbylYRcqEUvYZ6ih&#10;DqHLpPRlTRb9zHXE0Tu63mKIsq+k6XGM5baV90mykBYbjgs1drSuqTztzlbD24jj6kG9DJvTcX35&#10;2s/fPzeKtL69mVbPIAJN4S8MP/gRHYrIdHBnNl60GuIj4fdG7ylNFyAOGtK5UiCLXP6nL74B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VPv8qLkFAAAQHAAADgAA&#10;AAAAAAAAAAAAAAA6AgAAZHJzL2Uyb0RvYy54bWxQSwECLQAKAAAAAAAAACEAh2EMmuL6AwDi+gMA&#10;FAAAAAAAAAAAAAAAAAAfCAAAZHJzL21lZGlhL2ltYWdlMS5wbmdQSwECLQAUAAYACAAAACEAISBE&#10;VN0AAAAFAQAADwAAAAAAAAAAAAAAAAAzAwQAZHJzL2Rvd25yZXYueG1sUEsBAi0AFAAGAAgAAAAh&#10;AKomDr68AAAAIQEAABkAAAAAAAAAAAAAAAAAPQQEAGRycy9fcmVscy9lMm9Eb2MueG1sLnJlbHNQ&#10;SwUGAAAAAAYABgB8AQAAMAUE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ontent Placeholder 3" o:spid="_x0000_s1027" type="#_x0000_t75" style="position:absolute;top:1174;width:53816;height:459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vpwwQAAANsAAAAPAAAAZHJzL2Rvd25yZXYueG1sRI9Bi8Iw&#10;FITvgv8hPGFvmqYH0a5RVBDco+4qeHs0b9ti81KSqPXfm4UFj8PMfMMsVr1txZ18aBxrUJMMBHHp&#10;TMOVhp/v3XgGIkRkg61j0vCkAKvlcLDAwrgHH+h+jJVIEA4Faqhj7AopQ1mTxTBxHXHyfp23GJP0&#10;lTQeHwluW5ln2VRabDgt1NjRtqbyerxZDcFNc6+2Nzc7zf1lrfLDlzpvtP4Y9etPEJH6+A7/t/dG&#10;Q67g70v6AXL5AgAA//8DAFBLAQItABQABgAIAAAAIQDb4fbL7gAAAIUBAAATAAAAAAAAAAAAAAAA&#10;AAAAAABbQ29udGVudF9UeXBlc10ueG1sUEsBAi0AFAAGAAgAAAAhAFr0LFu/AAAAFQEAAAsAAAAA&#10;AAAAAAAAAAAAHwEAAF9yZWxzLy5yZWxzUEsBAi0AFAAGAAgAAAAhACnu+nDBAAAA2wAAAA8AAAAA&#10;AAAAAAAAAAAABwIAAGRycy9kb3ducmV2LnhtbFBLBQYAAAAAAwADALcAAAD1AgAAAAA=&#10;" stroked="t" strokecolor="#ffc000">
                  <v:imagedata r:id="rId5" o:title="" cropright="9121f"/>
                  <v:path arrowok="t"/>
                </v:shape>
                <v:group id="Group 214" o:spid="_x0000_s1028" style="position:absolute;left:491;width:61585;height:47694" coordorigin="-1751,-4454" coordsize="67010,51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2v+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gMzzPhCMjFAwAA//8DAFBLAQItABQABgAIAAAAIQDb4fbL7gAAAIUBAAATAAAAAAAAAAAA&#10;AAAAAAAAAABbQ29udGVudF9UeXBlc10ueG1sUEsBAi0AFAAGAAgAAAAhAFr0LFu/AAAAFQEAAAsA&#10;AAAAAAAAAAAAAAAAHwEAAF9yZWxzLy5yZWxzUEsBAi0AFAAGAAgAAAAhAGoDa/7EAAAA3AAAAA8A&#10;AAAAAAAAAAAAAAAABwIAAGRycy9kb3ducmV2LnhtbFBLBQYAAAAAAwADALcAAAD4AgAAAAA=&#10;">
                  <v:oval id="Oval 208" o:spid="_x0000_s1029" style="position:absolute;left:-1751;top:24789;width:8798;height:226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agO3wAAAANwAAAAPAAAAZHJzL2Rvd25yZXYueG1sRE9LasMw&#10;EN0XegcxhexquSEtxokSmkAhZFPq+ACDNbFFrJGxZFu9fbQodPl4/90h2l7MNHrjWMFbloMgbpw2&#10;3Cqor1+vBQgfkDX2jknBL3k47J+fdlhqt/APzVVoRQphX6KCLoShlNI3HVn0mRuIE3dzo8WQ4NhK&#10;PeKSwm0v13n+IS0aTg0dDnTqqLlXk1UwXYra+OnCx9hX5vv96mJtN0qtXuLnFkSgGP7Ff+6zVrDO&#10;09p0Jh0BuX8AAAD//wMAUEsBAi0AFAAGAAgAAAAhANvh9svuAAAAhQEAABMAAAAAAAAAAAAAAAAA&#10;AAAAAFtDb250ZW50X1R5cGVzXS54bWxQSwECLQAUAAYACAAAACEAWvQsW78AAAAVAQAACwAAAAAA&#10;AAAAAAAAAAAfAQAAX3JlbHMvLnJlbHNQSwECLQAUAAYACAAAACEAtWoDt8AAAADcAAAADwAAAAAA&#10;AAAAAAAAAAAHAgAAZHJzL2Rvd25yZXYueG1sUEsFBgAAAAADAAMAtwAAAPQCAAAAAA==&#10;" filled="f" strokecolor="red" strokeweight="6pt">
                    <v:stroke joinstyle="miter"/>
                  </v:oval>
                  <v:oval id="Oval 209" o:spid="_x0000_s1030" style="position:absolute;left:38126;top:-4454;width:9456;height:195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qYswgAAANwAAAAPAAAAZHJzL2Rvd25yZXYueG1sRI/RisIw&#10;FETfF/yHcAXf1lRxF61G0YUF8UWs/YBLc22DzU1pUs3+/UZY2MdhZs4wm120rXhQ741jBbNpBoK4&#10;ctpwraC8fr8vQfiArLF1TAp+yMNuO3rbYK7dky/0KEItEoR9jgqaELpcSl81ZNFPXUecvJvrLYYk&#10;+1rqHp8Jbls5z7JPadFwWmiwo6+GqnsxWAXDaVkaP5z4ENvCnD+uLpZ2odRkHPdrEIFi+A//tY9a&#10;wTxbwetMOgJy+wsAAP//AwBQSwECLQAUAAYACAAAACEA2+H2y+4AAACFAQAAEwAAAAAAAAAAAAAA&#10;AAAAAAAAW0NvbnRlbnRfVHlwZXNdLnhtbFBLAQItABQABgAIAAAAIQBa9CxbvwAAABUBAAALAAAA&#10;AAAAAAAAAAAAAB8BAABfcmVscy8ucmVsc1BLAQItABQABgAIAAAAIQDaJqYswgAAANwAAAAPAAAA&#10;AAAAAAAAAAAAAAcCAABkcnMvZG93bnJldi54bWxQSwUGAAAAAAMAAwC3AAAA9gIAAAAA&#10;" filled="f" strokecolor="red" strokeweight="6pt">
                    <v:stroke joinstyle="miter"/>
                  </v:oval>
                  <v:oval id="Oval 210" o:spid="_x0000_s1031" style="position:absolute;left:47192;top:-2718;width:9073;height:19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ZlsvwAAANwAAAAPAAAAZHJzL2Rvd25yZXYueG1sRE/NisIw&#10;EL4LvkMYYW9rqugi1SgqLIgX2bYPMDRjG2wmpUk1+/abw4LHj+9/d4i2E08avHGsYDHPQBDXThtu&#10;FFTl9+cGhA/IGjvHpOCXPBz208kOc+1e/EPPIjQihbDPUUEbQp9L6euWLPq564kTd3eDxZDg0Eg9&#10;4CuF204us+xLWjScGlrs6dxS/ShGq2C8birjxyufYleY27p0sbIrpT5m8bgFESiGt/jffdEKlos0&#10;P51JR0Du/wAAAP//AwBQSwECLQAUAAYACAAAACEA2+H2y+4AAACFAQAAEwAAAAAAAAAAAAAAAAAA&#10;AAAAW0NvbnRlbnRfVHlwZXNdLnhtbFBLAQItABQABgAIAAAAIQBa9CxbvwAAABUBAAALAAAAAAAA&#10;AAAAAAAAAB8BAABfcmVscy8ucmVsc1BLAQItABQABgAIAAAAIQDOxZlsvwAAANwAAAAPAAAAAAAA&#10;AAAAAAAAAAcCAABkcnMvZG93bnJldi54bWxQSwUGAAAAAAMAAwC3AAAA8wIAAAAA&#10;" filled="f" strokecolor="red" strokeweight="6pt">
                    <v:stroke joinstyle="miter"/>
                  </v:oval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11" o:spid="_x0000_s1032" type="#_x0000_t202" style="position:absolute;left:8551;top:36564;width:10189;height:32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91rwgAAANwAAAAPAAAAZHJzL2Rvd25yZXYueG1sRI9BSwMx&#10;FITvgv8hPKE3m90eZLs2LSpVCp5axfNj85oENy9LErfbf98IhR6HmfmGWW0m34uRYnKBFdTzCgRx&#10;F7Rjo+D76/2xAZEyssY+MCk4U4LN+v5uha0OJ97TeMhGFAinFhXYnIdWytRZ8pjmYSAu3jFEj7nI&#10;aKSOeCpw38tFVT1Jj47LgsWB3ix1v4c/r2D7apamazDabaOdG6ef46f5UGr2ML08g8g05Vv42t5p&#10;BYu6hv8z5QjI9QUAAP//AwBQSwECLQAUAAYACAAAACEA2+H2y+4AAACFAQAAEwAAAAAAAAAAAAAA&#10;AAAAAAAAW0NvbnRlbnRfVHlwZXNdLnhtbFBLAQItABQABgAIAAAAIQBa9CxbvwAAABUBAAALAAAA&#10;AAAAAAAAAAAAAB8BAABfcmVscy8ucmVsc1BLAQItABQABgAIAAAAIQAut91rwgAAANwAAAAPAAAA&#10;AAAAAAAAAAAAAAcCAABkcnMvZG93bnJldi54bWxQSwUGAAAAAAMAAwC3AAAA9gIAAAAA&#10;" fillcolor="white [3201]" strokeweight=".5pt">
                    <v:textbox>
                      <w:txbxContent>
                        <w:p w14:paraId="7DFC6DF4" w14:textId="77777777" w:rsidR="00C80D8D" w:rsidRDefault="00C80D8D" w:rsidP="00C80D8D">
                          <w:r>
                            <w:t>N-terminus</w:t>
                          </w:r>
                        </w:p>
                      </w:txbxContent>
                    </v:textbox>
                  </v:shape>
                  <v:shape id="Text Box 212" o:spid="_x0000_s1033" type="#_x0000_t202" style="position:absolute;left:23640;top:1572;width:13155;height:35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UMcwgAAANwAAAAPAAAAZHJzL2Rvd25yZXYueG1sRI9BSwMx&#10;FITvgv8hPMGbzXYPst02LVWqCJ5apefH5jUJ3bwsSdyu/94IhR6HmfmGWW0m34uRYnKBFcxnFQji&#10;LmjHRsH319tTAyJlZI19YFLwSwk26/u7FbY6XHhP4yEbUSCcWlRgcx5aKVNnyWOahYG4eKcQPeYi&#10;o5E64qXAfS/rqnqWHh2XBYsDvVrqzocfr2D3YhamazDaXaOdG6fj6dO8K/X4MG2XIDJN+Ra+tj+0&#10;gnpew/+ZcgTk+g8AAP//AwBQSwECLQAUAAYACAAAACEA2+H2y+4AAACFAQAAEwAAAAAAAAAAAAAA&#10;AAAAAAAAW0NvbnRlbnRfVHlwZXNdLnhtbFBLAQItABQABgAIAAAAIQBa9CxbvwAAABUBAAALAAAA&#10;AAAAAAAAAAAAAB8BAABfcmVscy8ucmVsc1BLAQItABQABgAIAAAAIQDeZUMcwgAAANwAAAAPAAAA&#10;AAAAAAAAAAAAAAcCAABkcnMvZG93bnJldi54bWxQSwUGAAAAAAMAAwC3AAAA9gIAAAAA&#10;" fillcolor="white [3201]" strokeweight=".5pt">
                    <v:textbox>
                      <w:txbxContent>
                        <w:p w14:paraId="71C05AA5" w14:textId="77777777" w:rsidR="00C80D8D" w:rsidRDefault="00C80D8D" w:rsidP="00C80D8D">
                          <w:r>
                            <w:t>Big loop region</w:t>
                          </w:r>
                        </w:p>
                      </w:txbxContent>
                    </v:textbox>
                  </v:shape>
                  <v:shape id="Text Box 213" o:spid="_x0000_s1034" type="#_x0000_t202" style="position:absolute;left:55711;top:7194;width:9548;height:3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eaHwwAAANwAAAAPAAAAZHJzL2Rvd25yZXYueG1sRI9BawIx&#10;FITvhf6H8Aq91awWZLsaxRZbCp6qxfNj80yCm5clSdftv28EocdhZr5hluvRd2KgmFxgBdNJBYK4&#10;DdqxUfB9eH+qQaSMrLELTAp+KcF6dX+3xEaHC3/RsM9GFAinBhXYnPtGytRa8pgmoScu3ilEj7nI&#10;aKSOeClw38lZVc2lR8dlwWJPb5ba8/7HK9i+mhfT1hjtttbODePxtDMfSj0+jJsFiExj/g/f2p9a&#10;wWz6DNcz5QjI1R8AAAD//wMAUEsBAi0AFAAGAAgAAAAhANvh9svuAAAAhQEAABMAAAAAAAAAAAAA&#10;AAAAAAAAAFtDb250ZW50X1R5cGVzXS54bWxQSwECLQAUAAYACAAAACEAWvQsW78AAAAVAQAACwAA&#10;AAAAAAAAAAAAAAAfAQAAX3JlbHMvLnJlbHNQSwECLQAUAAYACAAAACEAsSnmh8MAAADcAAAADwAA&#10;AAAAAAAAAAAAAAAHAgAAZHJzL2Rvd25yZXYueG1sUEsFBgAAAAADAAMAtwAAAPcCAAAAAA==&#10;" fillcolor="white [3201]" strokeweight=".5pt">
                    <v:textbox>
                      <w:txbxContent>
                        <w:p w14:paraId="08070E32" w14:textId="77777777" w:rsidR="00C80D8D" w:rsidRDefault="00C80D8D" w:rsidP="00C80D8D">
                          <w:r>
                            <w:t>C-terminu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  <w:r w:rsidRPr="00C91C5A">
        <w:rPr>
          <w:rStyle w:val="SubtleEmphasis"/>
        </w:rPr>
        <w:t xml:space="preserve"> </w:t>
      </w:r>
      <w:r>
        <w:rPr>
          <w:rStyle w:val="SubtleEmphasis"/>
        </w:rPr>
        <w:t>Supplementary Figure S3</w:t>
      </w:r>
      <w:r>
        <w:rPr>
          <w:rStyle w:val="normaltextrun"/>
        </w:rPr>
        <w:t xml:space="preserve">. </w:t>
      </w:r>
      <w:proofErr w:type="spellStart"/>
      <w:r w:rsidRPr="00D52904">
        <w:rPr>
          <w:rStyle w:val="normaltextrun"/>
          <w:i/>
          <w:iCs/>
        </w:rPr>
        <w:t>ictB</w:t>
      </w:r>
      <w:proofErr w:type="spellEnd"/>
      <w:r>
        <w:rPr>
          <w:rStyle w:val="normaltextrun"/>
        </w:rPr>
        <w:t xml:space="preserve"> structure. The protein domains used in protein-protein interactions are outlined in red. The membrane is shown in orange.</w:t>
      </w:r>
    </w:p>
    <w:p w14:paraId="079051D1" w14:textId="77777777" w:rsidR="00C80D8D" w:rsidRDefault="00C80D8D"/>
    <w:sectPr w:rsidR="00C80D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D8D"/>
    <w:rsid w:val="00C8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FC926"/>
  <w15:chartTrackingRefBased/>
  <w15:docId w15:val="{592EB006-0592-4EA7-963C-99C6DA5F2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C80D8D"/>
    <w:rPr>
      <w:i/>
      <w:iCs/>
      <w:color w:val="404040" w:themeColor="text1" w:themeTint="BF"/>
    </w:rPr>
  </w:style>
  <w:style w:type="character" w:customStyle="1" w:styleId="normaltextrun">
    <w:name w:val="normaltextrun"/>
    <w:basedOn w:val="DefaultParagraphFont"/>
    <w:rsid w:val="00C80D8D"/>
  </w:style>
  <w:style w:type="paragraph" w:customStyle="1" w:styleId="paragraph">
    <w:name w:val="paragraph"/>
    <w:basedOn w:val="Normal"/>
    <w:rsid w:val="00C80D8D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1-27T03:52:00Z</dcterms:created>
  <dcterms:modified xsi:type="dcterms:W3CDTF">2021-01-27T03:52:00Z</dcterms:modified>
</cp:coreProperties>
</file>